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ED071B" w14:textId="6000FEC8" w:rsidR="005004B0" w:rsidRPr="00435DD2" w:rsidRDefault="00790068" w:rsidP="00265567">
      <w:pPr>
        <w:pStyle w:val="Articletitle"/>
        <w:jc w:val="center"/>
        <w:rPr>
          <w:color w:val="000000" w:themeColor="text1"/>
          <w:sz w:val="48"/>
          <w:szCs w:val="48"/>
          <w:lang w:val="en-US"/>
        </w:rPr>
      </w:pPr>
      <w:r w:rsidRPr="00435DD2">
        <w:rPr>
          <w:color w:val="000000" w:themeColor="text1"/>
          <w:sz w:val="48"/>
          <w:szCs w:val="48"/>
          <w:lang w:val="en-US"/>
        </w:rPr>
        <w:t>Perceptions and Practices</w:t>
      </w:r>
      <w:r w:rsidR="007C1EC9" w:rsidRPr="00435DD2">
        <w:rPr>
          <w:color w:val="000000" w:themeColor="text1"/>
          <w:sz w:val="48"/>
          <w:szCs w:val="48"/>
          <w:lang w:val="en-US"/>
        </w:rPr>
        <w:t xml:space="preserve"> in Urban Burkina Faso</w:t>
      </w:r>
      <w:r w:rsidRPr="00435DD2">
        <w:rPr>
          <w:color w:val="000000" w:themeColor="text1"/>
          <w:sz w:val="48"/>
          <w:szCs w:val="48"/>
          <w:lang w:val="en-US"/>
        </w:rPr>
        <w:t>: A Qualitative Study on Gestational Age Estimation Among Health Workers</w:t>
      </w:r>
    </w:p>
    <w:p w14:paraId="11EA6C92" w14:textId="77777777" w:rsidR="00265567" w:rsidRPr="00435DD2" w:rsidRDefault="00265567" w:rsidP="00265567">
      <w:pPr>
        <w:pStyle w:val="Authornames"/>
        <w:rPr>
          <w:color w:val="000000" w:themeColor="text1"/>
        </w:rPr>
      </w:pPr>
      <w:r w:rsidRPr="00435DD2">
        <w:rPr>
          <w:rStyle w:val="normaltextrun"/>
          <w:color w:val="000000" w:themeColor="text1"/>
        </w:rPr>
        <w:t>Anderson Compaore</w:t>
      </w:r>
      <w:r w:rsidRPr="00435DD2">
        <w:rPr>
          <w:rStyle w:val="normaltextrun"/>
          <w:color w:val="000000" w:themeColor="text1"/>
          <w:vertAlign w:val="superscript"/>
        </w:rPr>
        <w:t>1†</w:t>
      </w:r>
      <w:r w:rsidRPr="00435DD2">
        <w:rPr>
          <w:color w:val="000000" w:themeColor="text1"/>
        </w:rPr>
        <w:t>,</w:t>
      </w:r>
      <w:r w:rsidRPr="00435DD2">
        <w:rPr>
          <w:rStyle w:val="normaltextrun"/>
          <w:color w:val="000000" w:themeColor="text1"/>
        </w:rPr>
        <w:t xml:space="preserve"> Moctar Ouedraogo</w:t>
      </w:r>
      <w:r w:rsidRPr="00435DD2">
        <w:rPr>
          <w:rStyle w:val="normaltextrun"/>
          <w:color w:val="000000" w:themeColor="text1"/>
          <w:vertAlign w:val="superscript"/>
        </w:rPr>
        <w:t>1†</w:t>
      </w:r>
      <w:r w:rsidRPr="00435DD2">
        <w:rPr>
          <w:rStyle w:val="normaltextrun"/>
          <w:color w:val="000000" w:themeColor="text1"/>
        </w:rPr>
        <w:t>, Cheick Ahmed Ouattara</w:t>
      </w:r>
      <w:r w:rsidRPr="00435DD2">
        <w:rPr>
          <w:rStyle w:val="normaltextrun"/>
          <w:color w:val="000000" w:themeColor="text1"/>
          <w:vertAlign w:val="superscript"/>
        </w:rPr>
        <w:t>1†</w:t>
      </w:r>
      <w:r w:rsidRPr="00435DD2">
        <w:rPr>
          <w:rStyle w:val="normaltextrun"/>
          <w:color w:val="000000" w:themeColor="text1"/>
        </w:rPr>
        <w:t>, Lionel Olivier Ouedraogo</w:t>
      </w:r>
      <w:r w:rsidRPr="00435DD2">
        <w:rPr>
          <w:rStyle w:val="normaltextrun"/>
          <w:color w:val="000000" w:themeColor="text1"/>
          <w:vertAlign w:val="superscript"/>
        </w:rPr>
        <w:t>2,3</w:t>
      </w:r>
      <w:r w:rsidRPr="00435DD2">
        <w:rPr>
          <w:rStyle w:val="normaltextrun"/>
          <w:color w:val="000000" w:themeColor="text1"/>
        </w:rPr>
        <w:t xml:space="preserve">, </w:t>
      </w:r>
      <w:proofErr w:type="spellStart"/>
      <w:r w:rsidRPr="00435DD2">
        <w:rPr>
          <w:rStyle w:val="normaltextrun"/>
          <w:color w:val="000000" w:themeColor="text1"/>
        </w:rPr>
        <w:t>Lishi</w:t>
      </w:r>
      <w:proofErr w:type="spellEnd"/>
      <w:r w:rsidRPr="00435DD2">
        <w:rPr>
          <w:rStyle w:val="normaltextrun"/>
          <w:color w:val="000000" w:themeColor="text1"/>
        </w:rPr>
        <w:t xml:space="preserve"> Deng</w:t>
      </w:r>
      <w:r w:rsidRPr="00435DD2">
        <w:rPr>
          <w:rStyle w:val="normaltextrun"/>
          <w:color w:val="000000" w:themeColor="text1"/>
          <w:vertAlign w:val="superscript"/>
        </w:rPr>
        <w:t>2</w:t>
      </w:r>
      <w:r w:rsidRPr="00435DD2">
        <w:rPr>
          <w:rStyle w:val="normaltextrun"/>
          <w:color w:val="000000" w:themeColor="text1"/>
        </w:rPr>
        <w:t>, Nicolas Sawadogo</w:t>
      </w:r>
      <w:proofErr w:type="gramStart"/>
      <w:r w:rsidRPr="00435DD2">
        <w:rPr>
          <w:rStyle w:val="normaltextrun"/>
          <w:color w:val="000000" w:themeColor="text1"/>
          <w:vertAlign w:val="superscript"/>
        </w:rPr>
        <w:t xml:space="preserve">2 </w:t>
      </w:r>
      <w:r w:rsidRPr="00435DD2">
        <w:rPr>
          <w:rStyle w:val="normaltextrun"/>
          <w:color w:val="000000" w:themeColor="text1"/>
        </w:rPr>
        <w:t>,</w:t>
      </w:r>
      <w:proofErr w:type="gramEnd"/>
      <w:r w:rsidRPr="00435DD2">
        <w:rPr>
          <w:rStyle w:val="normaltextrun"/>
          <w:color w:val="000000" w:themeColor="text1"/>
        </w:rPr>
        <w:t xml:space="preserve"> Carl Lachat</w:t>
      </w:r>
      <w:proofErr w:type="gramStart"/>
      <w:r w:rsidRPr="00435DD2">
        <w:rPr>
          <w:rStyle w:val="normaltextrun"/>
          <w:color w:val="000000" w:themeColor="text1"/>
          <w:vertAlign w:val="superscript"/>
        </w:rPr>
        <w:t>2</w:t>
      </w:r>
      <w:r w:rsidRPr="00435DD2">
        <w:rPr>
          <w:rStyle w:val="normaltextrun"/>
          <w:color w:val="000000" w:themeColor="text1"/>
        </w:rPr>
        <w:t xml:space="preserve"> ,</w:t>
      </w:r>
      <w:proofErr w:type="gramEnd"/>
      <w:r w:rsidRPr="00435DD2">
        <w:rPr>
          <w:rStyle w:val="normaltextrun"/>
          <w:color w:val="000000" w:themeColor="text1"/>
        </w:rPr>
        <w:t xml:space="preserve"> </w:t>
      </w:r>
      <w:proofErr w:type="spellStart"/>
      <w:r w:rsidRPr="00435DD2">
        <w:rPr>
          <w:rStyle w:val="normaltextrun"/>
          <w:color w:val="000000" w:themeColor="text1"/>
        </w:rPr>
        <w:t>Laéticia</w:t>
      </w:r>
      <w:proofErr w:type="spellEnd"/>
      <w:r w:rsidRPr="00435DD2">
        <w:rPr>
          <w:rStyle w:val="normaltextrun"/>
          <w:color w:val="000000" w:themeColor="text1"/>
        </w:rPr>
        <w:t xml:space="preserve"> Celine Toe </w:t>
      </w:r>
      <w:r w:rsidRPr="00435DD2">
        <w:rPr>
          <w:rStyle w:val="normaltextrun"/>
          <w:color w:val="000000" w:themeColor="text1"/>
          <w:vertAlign w:val="superscript"/>
        </w:rPr>
        <w:t>2,4</w:t>
      </w:r>
      <w:r w:rsidRPr="00435DD2">
        <w:rPr>
          <w:rStyle w:val="normaltextrun"/>
          <w:color w:val="000000" w:themeColor="text1"/>
        </w:rPr>
        <w:t>, and Trenton Dailey-Chwalibóg</w:t>
      </w:r>
      <w:r w:rsidRPr="00435DD2">
        <w:rPr>
          <w:rStyle w:val="normaltextrun"/>
          <w:color w:val="000000" w:themeColor="text1"/>
          <w:vertAlign w:val="superscript"/>
        </w:rPr>
        <w:t>1,2</w:t>
      </w:r>
      <w:r w:rsidRPr="00435DD2">
        <w:rPr>
          <w:color w:val="000000" w:themeColor="text1"/>
          <w:vertAlign w:val="superscript"/>
        </w:rPr>
        <w:t>†</w:t>
      </w:r>
      <w:r w:rsidRPr="00435DD2">
        <w:rPr>
          <w:rStyle w:val="normaltextrun"/>
          <w:color w:val="000000" w:themeColor="text1"/>
          <w:vertAlign w:val="superscript"/>
        </w:rPr>
        <w:t>*</w:t>
      </w:r>
      <w:r w:rsidRPr="00435DD2">
        <w:rPr>
          <w:rStyle w:val="eop"/>
          <w:color w:val="000000" w:themeColor="text1"/>
        </w:rPr>
        <w:t> </w:t>
      </w:r>
    </w:p>
    <w:p w14:paraId="6953DB14" w14:textId="77777777" w:rsidR="00265567" w:rsidRPr="00435DD2" w:rsidRDefault="00265567" w:rsidP="00265567">
      <w:pPr>
        <w:pStyle w:val="Affiliation"/>
        <w:spacing w:line="240" w:lineRule="auto"/>
        <w:rPr>
          <w:color w:val="000000" w:themeColor="text1"/>
          <w:lang w:val="fr-FR"/>
        </w:rPr>
      </w:pPr>
      <w:r w:rsidRPr="00435DD2">
        <w:rPr>
          <w:color w:val="000000" w:themeColor="text1"/>
          <w:lang w:val="fr-FR"/>
        </w:rPr>
        <w:t>1 Agence de Formation de Recherche et d’Expertise en Santé pour l’Afrique (</w:t>
      </w:r>
      <w:proofErr w:type="spellStart"/>
      <w:r w:rsidRPr="00435DD2">
        <w:rPr>
          <w:color w:val="000000" w:themeColor="text1"/>
          <w:lang w:val="fr-FR"/>
        </w:rPr>
        <w:t>AFRICSanté</w:t>
      </w:r>
      <w:proofErr w:type="spellEnd"/>
      <w:r w:rsidRPr="00435DD2">
        <w:rPr>
          <w:color w:val="000000" w:themeColor="text1"/>
          <w:lang w:val="fr-FR"/>
        </w:rPr>
        <w:t xml:space="preserve">), Bobo-Dioulasso 01 BP 298, Burkina </w:t>
      </w:r>
      <w:proofErr w:type="gramStart"/>
      <w:r w:rsidRPr="00435DD2">
        <w:rPr>
          <w:color w:val="000000" w:themeColor="text1"/>
          <w:lang w:val="fr-FR"/>
        </w:rPr>
        <w:t>Faso;</w:t>
      </w:r>
      <w:proofErr w:type="gramEnd"/>
      <w:r w:rsidRPr="00435DD2">
        <w:rPr>
          <w:color w:val="000000" w:themeColor="text1"/>
          <w:lang w:val="fr-FR"/>
        </w:rPr>
        <w:t xml:space="preserve"> discompa4523@gmail.com (A.C.</w:t>
      </w:r>
      <w:proofErr w:type="gramStart"/>
      <w:r w:rsidRPr="00435DD2">
        <w:rPr>
          <w:color w:val="000000" w:themeColor="text1"/>
          <w:lang w:val="fr-FR"/>
        </w:rPr>
        <w:t>);</w:t>
      </w:r>
      <w:proofErr w:type="gramEnd"/>
      <w:r w:rsidRPr="00435DD2">
        <w:rPr>
          <w:color w:val="000000" w:themeColor="text1"/>
          <w:lang w:val="fr-FR"/>
        </w:rPr>
        <w:t xml:space="preserve"> ouattaracheickahmed@gmail.com (C.A.O.</w:t>
      </w:r>
      <w:proofErr w:type="gramStart"/>
      <w:r w:rsidRPr="00435DD2">
        <w:rPr>
          <w:color w:val="000000" w:themeColor="text1"/>
          <w:lang w:val="fr-FR"/>
        </w:rPr>
        <w:t>);</w:t>
      </w:r>
      <w:proofErr w:type="gramEnd"/>
      <w:r w:rsidRPr="00435DD2">
        <w:rPr>
          <w:color w:val="000000" w:themeColor="text1"/>
          <w:lang w:val="fr-FR"/>
        </w:rPr>
        <w:t xml:space="preserve"> </w:t>
      </w:r>
      <w:proofErr w:type="spellStart"/>
      <w:r w:rsidRPr="00435DD2">
        <w:rPr>
          <w:color w:val="000000" w:themeColor="text1"/>
          <w:lang w:val="fr-FR"/>
        </w:rPr>
        <w:t>obmoctar</w:t>
      </w:r>
      <w:proofErr w:type="spellEnd"/>
      <w:r w:rsidRPr="00435DD2">
        <w:rPr>
          <w:color w:val="000000" w:themeColor="text1"/>
          <w:lang w:val="fr-FR"/>
        </w:rPr>
        <w:t xml:space="preserve"> @gmail.com (M.O.) </w:t>
      </w:r>
    </w:p>
    <w:p w14:paraId="51087764" w14:textId="77777777" w:rsidR="00265567" w:rsidRPr="00435DD2" w:rsidRDefault="00265567" w:rsidP="00265567">
      <w:pPr>
        <w:pStyle w:val="Affiliation"/>
        <w:spacing w:line="240" w:lineRule="auto"/>
        <w:rPr>
          <w:color w:val="000000" w:themeColor="text1"/>
        </w:rPr>
      </w:pPr>
      <w:r w:rsidRPr="00435DD2">
        <w:rPr>
          <w:color w:val="000000" w:themeColor="text1"/>
        </w:rPr>
        <w:t xml:space="preserve">2 Department of Food Technology, Safety and Health, Faculty of Bioscience Engineering, Ghent University, 9000 Ghent, Belgium; lionel.olivier.ouedraogo@gmail.com (L.O.O.); pegdwende.sawadogo@ugent.be (N.S.); lishi.deng@ugent.be (L.D.); laeticiaceline.toe@ugent.be (L.C.T.); carl.lachat@ugent.be (C.L.) </w:t>
      </w:r>
    </w:p>
    <w:p w14:paraId="4CD90B19" w14:textId="77777777" w:rsidR="00265567" w:rsidRPr="00435DD2" w:rsidRDefault="00265567" w:rsidP="00265567">
      <w:pPr>
        <w:pStyle w:val="Affiliation"/>
        <w:spacing w:line="240" w:lineRule="auto"/>
        <w:rPr>
          <w:color w:val="000000" w:themeColor="text1"/>
        </w:rPr>
      </w:pPr>
      <w:r w:rsidRPr="00435DD2">
        <w:rPr>
          <w:color w:val="000000" w:themeColor="text1"/>
        </w:rPr>
        <w:t xml:space="preserve">3 Centre </w:t>
      </w:r>
      <w:proofErr w:type="spellStart"/>
      <w:r w:rsidRPr="00435DD2">
        <w:rPr>
          <w:color w:val="000000" w:themeColor="text1"/>
        </w:rPr>
        <w:t>Muraz</w:t>
      </w:r>
      <w:proofErr w:type="spellEnd"/>
      <w:r w:rsidRPr="00435DD2">
        <w:rPr>
          <w:color w:val="000000" w:themeColor="text1"/>
        </w:rPr>
        <w:t xml:space="preserve">, Bobo-Dioulasso 01 BP 390, Burkina Faso </w:t>
      </w:r>
    </w:p>
    <w:p w14:paraId="3D8B9AC5" w14:textId="77777777" w:rsidR="00265567" w:rsidRPr="00435DD2" w:rsidRDefault="00265567" w:rsidP="00265567">
      <w:pPr>
        <w:pStyle w:val="Affiliation"/>
        <w:spacing w:line="240" w:lineRule="auto"/>
        <w:rPr>
          <w:color w:val="000000" w:themeColor="text1"/>
          <w:lang w:val="fr-FR"/>
        </w:rPr>
      </w:pPr>
      <w:r w:rsidRPr="00435DD2">
        <w:rPr>
          <w:color w:val="000000" w:themeColor="text1"/>
          <w:lang w:val="fr-FR"/>
        </w:rPr>
        <w:t xml:space="preserve">4 Unité Nutrition et Maladies Métaboliques, Institut de Recherche en Sciences de la Santé (IRSS), Bobo-Dioulasso 01 BP 545, Burkina Faso </w:t>
      </w:r>
    </w:p>
    <w:p w14:paraId="2FBD457E" w14:textId="55D0D4E4" w:rsidR="00265567" w:rsidRPr="00435DD2" w:rsidRDefault="00265567" w:rsidP="00265567">
      <w:pPr>
        <w:pStyle w:val="Correspondencedetails"/>
        <w:spacing w:line="240" w:lineRule="auto"/>
        <w:rPr>
          <w:color w:val="000000" w:themeColor="text1"/>
        </w:rPr>
      </w:pPr>
      <w:r w:rsidRPr="00435DD2">
        <w:rPr>
          <w:color w:val="000000" w:themeColor="text1"/>
        </w:rPr>
        <w:t xml:space="preserve">* Correspondence: </w:t>
      </w:r>
      <w:r w:rsidR="009777B9" w:rsidRPr="009777B9">
        <w:rPr>
          <w:color w:val="000000" w:themeColor="text1"/>
        </w:rPr>
        <w:t>trenton.daileychwalibog@ugent.be</w:t>
      </w:r>
      <w:r w:rsidRPr="00435DD2">
        <w:rPr>
          <w:color w:val="000000" w:themeColor="text1"/>
        </w:rPr>
        <w:t xml:space="preserve"> (T.D.-C.) </w:t>
      </w:r>
    </w:p>
    <w:p w14:paraId="0B1FC905" w14:textId="77777777" w:rsidR="00265567" w:rsidRPr="00435DD2" w:rsidRDefault="00265567" w:rsidP="00265567">
      <w:pPr>
        <w:pStyle w:val="Correspondencedetails"/>
        <w:spacing w:line="240" w:lineRule="auto"/>
        <w:rPr>
          <w:color w:val="000000" w:themeColor="text1"/>
        </w:rPr>
      </w:pPr>
      <w:r w:rsidRPr="00435DD2">
        <w:rPr>
          <w:color w:val="000000" w:themeColor="text1"/>
        </w:rPr>
        <w:t>† These authors contributed equally to the work.</w:t>
      </w:r>
    </w:p>
    <w:p w14:paraId="4D88BBDD" w14:textId="77777777" w:rsidR="00773456" w:rsidRPr="00435DD2" w:rsidRDefault="00773456" w:rsidP="00E12EFD">
      <w:pPr>
        <w:rPr>
          <w:b/>
          <w:color w:val="000000" w:themeColor="text1"/>
          <w:lang w:val="en-US"/>
        </w:rPr>
      </w:pPr>
      <w:r w:rsidRPr="00435DD2">
        <w:rPr>
          <w:b/>
          <w:color w:val="000000" w:themeColor="text1"/>
          <w:lang w:val="en-US"/>
        </w:rPr>
        <w:br w:type="page"/>
      </w:r>
    </w:p>
    <w:p w14:paraId="73578163" w14:textId="45EFE409" w:rsidR="0096019A" w:rsidRPr="00435DD2" w:rsidRDefault="0096019A" w:rsidP="001C388C">
      <w:pPr>
        <w:rPr>
          <w:color w:val="000000" w:themeColor="text1"/>
          <w:lang w:val="en-US"/>
        </w:rPr>
      </w:pPr>
      <w:r w:rsidRPr="00435DD2">
        <w:rPr>
          <w:color w:val="000000" w:themeColor="text1"/>
          <w:lang w:val="en-US"/>
        </w:rPr>
        <w:lastRenderedPageBreak/>
        <w:t xml:space="preserve">[Number of words with abstract: </w:t>
      </w:r>
      <w:r w:rsidR="00081466" w:rsidRPr="00435DD2">
        <w:rPr>
          <w:color w:val="000000" w:themeColor="text1"/>
          <w:lang w:val="en-US"/>
        </w:rPr>
        <w:t>79</w:t>
      </w:r>
      <w:r w:rsidR="00936ACA" w:rsidRPr="00435DD2">
        <w:rPr>
          <w:color w:val="000000" w:themeColor="text1"/>
          <w:lang w:val="en-US"/>
        </w:rPr>
        <w:t>26</w:t>
      </w:r>
      <w:r w:rsidRPr="00435DD2">
        <w:rPr>
          <w:color w:val="000000" w:themeColor="text1"/>
          <w:lang w:val="en-US"/>
        </w:rPr>
        <w:t>]</w:t>
      </w:r>
    </w:p>
    <w:p w14:paraId="2913B019" w14:textId="24AF0C16" w:rsidR="0096019A" w:rsidRPr="00435DD2" w:rsidRDefault="0096019A" w:rsidP="00E12EFD">
      <w:pPr>
        <w:rPr>
          <w:color w:val="000000" w:themeColor="text1"/>
          <w:lang w:val="en-US"/>
        </w:rPr>
      </w:pPr>
      <w:r w:rsidRPr="00435DD2">
        <w:rPr>
          <w:color w:val="000000" w:themeColor="text1"/>
          <w:lang w:val="en-US"/>
        </w:rPr>
        <w:t xml:space="preserve">[Number of words without abstract: </w:t>
      </w:r>
      <w:r w:rsidR="00081466" w:rsidRPr="00435DD2">
        <w:rPr>
          <w:color w:val="000000" w:themeColor="text1"/>
          <w:lang w:val="en-US"/>
        </w:rPr>
        <w:t>7626</w:t>
      </w:r>
      <w:r w:rsidRPr="00435DD2">
        <w:rPr>
          <w:color w:val="000000" w:themeColor="text1"/>
          <w:lang w:val="en-US"/>
        </w:rPr>
        <w:t>]</w:t>
      </w:r>
    </w:p>
    <w:p w14:paraId="3901CDBE" w14:textId="1EC28FCF" w:rsidR="004A4CC1" w:rsidRPr="00435DD2" w:rsidRDefault="004A4CC1" w:rsidP="00E12EFD">
      <w:pPr>
        <w:rPr>
          <w:b/>
          <w:color w:val="000000" w:themeColor="text1"/>
          <w:lang w:val="en-US"/>
        </w:rPr>
      </w:pPr>
      <w:r w:rsidRPr="00435DD2">
        <w:rPr>
          <w:b/>
          <w:color w:val="000000" w:themeColor="text1"/>
          <w:lang w:val="en-US"/>
        </w:rPr>
        <w:t>Abstract</w:t>
      </w:r>
    </w:p>
    <w:p w14:paraId="56825594" w14:textId="2601C256" w:rsidR="002B62F1" w:rsidRPr="00435DD2" w:rsidRDefault="002B62F1" w:rsidP="00E12EFD">
      <w:pPr>
        <w:rPr>
          <w:color w:val="000000" w:themeColor="text1"/>
          <w:lang w:val="en-US"/>
        </w:rPr>
      </w:pPr>
      <w:r w:rsidRPr="00435DD2">
        <w:rPr>
          <w:b/>
          <w:color w:val="000000" w:themeColor="text1"/>
          <w:lang w:val="en-US"/>
        </w:rPr>
        <w:t>Purpose</w:t>
      </w:r>
      <w:r w:rsidRPr="00435DD2">
        <w:rPr>
          <w:color w:val="000000" w:themeColor="text1"/>
          <w:lang w:val="en-US"/>
        </w:rPr>
        <w:t xml:space="preserve">: </w:t>
      </w:r>
      <w:r w:rsidR="00286771" w:rsidRPr="00435DD2">
        <w:rPr>
          <w:color w:val="000000" w:themeColor="text1"/>
          <w:lang w:val="en-US"/>
        </w:rPr>
        <w:t>Accurate gestational age estimation is essential for effective prenatal care and the management of preterm births, which remain a major contributor to infant mortality in sub-Saharan Africa</w:t>
      </w:r>
      <w:r w:rsidRPr="00435DD2">
        <w:rPr>
          <w:color w:val="000000" w:themeColor="text1"/>
          <w:lang w:val="en-US"/>
        </w:rPr>
        <w:t xml:space="preserve">. In 2023, the DenBalo </w:t>
      </w:r>
      <w:r w:rsidR="00DF09A3" w:rsidRPr="00435DD2">
        <w:rPr>
          <w:color w:val="000000" w:themeColor="text1"/>
          <w:lang w:val="en-US"/>
        </w:rPr>
        <w:t xml:space="preserve">study </w:t>
      </w:r>
      <w:r w:rsidRPr="00435DD2">
        <w:rPr>
          <w:color w:val="000000" w:themeColor="text1"/>
          <w:lang w:val="en-US"/>
        </w:rPr>
        <w:t xml:space="preserve">in Burkina Faso </w:t>
      </w:r>
      <w:r w:rsidR="001C2A9F" w:rsidRPr="00435DD2">
        <w:rPr>
          <w:color w:val="000000" w:themeColor="text1"/>
          <w:lang w:val="en-US"/>
        </w:rPr>
        <w:t>aimed to examine</w:t>
      </w:r>
      <w:r w:rsidRPr="00435DD2">
        <w:rPr>
          <w:color w:val="000000" w:themeColor="text1"/>
          <w:lang w:val="en-US"/>
        </w:rPr>
        <w:t xml:space="preserve"> </w:t>
      </w:r>
      <w:r w:rsidR="00894D7E" w:rsidRPr="00435DD2">
        <w:rPr>
          <w:color w:val="000000" w:themeColor="text1"/>
          <w:lang w:val="en-US"/>
        </w:rPr>
        <w:t xml:space="preserve">biological vulnerability in </w:t>
      </w:r>
      <w:r w:rsidRPr="00435DD2">
        <w:rPr>
          <w:color w:val="000000" w:themeColor="text1"/>
          <w:lang w:val="en-US"/>
        </w:rPr>
        <w:t xml:space="preserve">preterm </w:t>
      </w:r>
      <w:r w:rsidR="00894D7E" w:rsidRPr="00435DD2">
        <w:rPr>
          <w:color w:val="000000" w:themeColor="text1"/>
          <w:lang w:val="en-US"/>
        </w:rPr>
        <w:t xml:space="preserve">compared to </w:t>
      </w:r>
      <w:r w:rsidRPr="00435DD2">
        <w:rPr>
          <w:color w:val="000000" w:themeColor="text1"/>
          <w:lang w:val="en-US"/>
        </w:rPr>
        <w:t xml:space="preserve">full-term newborns. </w:t>
      </w:r>
      <w:r w:rsidR="00190DF8" w:rsidRPr="00435DD2">
        <w:rPr>
          <w:color w:val="000000" w:themeColor="text1"/>
          <w:lang w:val="en-US"/>
        </w:rPr>
        <w:t xml:space="preserve">However, the </w:t>
      </w:r>
      <w:r w:rsidR="008B432C" w:rsidRPr="00435DD2">
        <w:rPr>
          <w:color w:val="000000" w:themeColor="text1"/>
          <w:lang w:val="en-US"/>
        </w:rPr>
        <w:t>study</w:t>
      </w:r>
      <w:r w:rsidR="00190DF8" w:rsidRPr="00435DD2">
        <w:rPr>
          <w:color w:val="000000" w:themeColor="text1"/>
          <w:lang w:val="en-US"/>
        </w:rPr>
        <w:t xml:space="preserve"> recorded fewer preterm births than anticipated based on routine health center statistics</w:t>
      </w:r>
      <w:r w:rsidRPr="00435DD2">
        <w:rPr>
          <w:color w:val="000000" w:themeColor="text1"/>
          <w:lang w:val="en-US"/>
        </w:rPr>
        <w:t xml:space="preserve">. To </w:t>
      </w:r>
      <w:r w:rsidR="00894D7E" w:rsidRPr="00435DD2">
        <w:rPr>
          <w:color w:val="000000" w:themeColor="text1"/>
          <w:lang w:val="en-US"/>
        </w:rPr>
        <w:t xml:space="preserve">investigate </w:t>
      </w:r>
      <w:r w:rsidRPr="00435DD2">
        <w:rPr>
          <w:color w:val="000000" w:themeColor="text1"/>
          <w:lang w:val="en-US"/>
        </w:rPr>
        <w:t xml:space="preserve">this discrepancy, a </w:t>
      </w:r>
      <w:r w:rsidR="009F2666" w:rsidRPr="00435DD2">
        <w:rPr>
          <w:color w:val="000000" w:themeColor="text1"/>
          <w:lang w:val="en-US"/>
        </w:rPr>
        <w:t xml:space="preserve">qualitative </w:t>
      </w:r>
      <w:r w:rsidRPr="00435DD2">
        <w:rPr>
          <w:color w:val="000000" w:themeColor="text1"/>
          <w:lang w:val="en-US"/>
        </w:rPr>
        <w:t xml:space="preserve">study was conducted to </w:t>
      </w:r>
      <w:r w:rsidR="00894D7E" w:rsidRPr="00435DD2">
        <w:rPr>
          <w:color w:val="000000" w:themeColor="text1"/>
          <w:lang w:val="en-US"/>
        </w:rPr>
        <w:t xml:space="preserve">understand </w:t>
      </w:r>
      <w:r w:rsidRPr="00435DD2">
        <w:rPr>
          <w:color w:val="000000" w:themeColor="text1"/>
          <w:lang w:val="en-US"/>
        </w:rPr>
        <w:t xml:space="preserve">how healthcare workers assess gestational age in urban Burkina Faso.  </w:t>
      </w:r>
    </w:p>
    <w:p w14:paraId="1E651FFE" w14:textId="513F104B" w:rsidR="008606FE" w:rsidRPr="00435DD2" w:rsidRDefault="002B62F1" w:rsidP="00E12EFD">
      <w:pPr>
        <w:rPr>
          <w:color w:val="000000" w:themeColor="text1"/>
          <w:lang w:val="en-US"/>
        </w:rPr>
      </w:pPr>
      <w:r w:rsidRPr="00435DD2">
        <w:rPr>
          <w:b/>
          <w:color w:val="000000" w:themeColor="text1"/>
          <w:lang w:val="en-US"/>
        </w:rPr>
        <w:t>Methods</w:t>
      </w:r>
      <w:r w:rsidRPr="00435DD2">
        <w:rPr>
          <w:color w:val="000000" w:themeColor="text1"/>
          <w:lang w:val="en-US"/>
        </w:rPr>
        <w:t xml:space="preserve">: </w:t>
      </w:r>
      <w:r w:rsidR="00665432" w:rsidRPr="00435DD2">
        <w:rPr>
          <w:color w:val="000000" w:themeColor="text1"/>
          <w:lang w:val="en-US"/>
        </w:rPr>
        <w:t xml:space="preserve">Data were collected through ten in-depth interviews and four focus group discussions with health workers across four health centers in Bobo-Dioulasso. Participants were selected based on their experience, specialization, responsibilities, and involvement in maternal and child health. Thematic analysis identified five central themes: definitions of preterm birth, methods used for </w:t>
      </w:r>
      <w:r w:rsidR="00B12785" w:rsidRPr="00435DD2">
        <w:rPr>
          <w:color w:val="000000" w:themeColor="text1"/>
          <w:lang w:val="en-US"/>
        </w:rPr>
        <w:t>gestational</w:t>
      </w:r>
      <w:r w:rsidR="009245EA" w:rsidRPr="00435DD2">
        <w:rPr>
          <w:color w:val="000000" w:themeColor="text1"/>
          <w:lang w:val="en-US"/>
        </w:rPr>
        <w:t xml:space="preserve"> age</w:t>
      </w:r>
      <w:r w:rsidR="00665432" w:rsidRPr="00435DD2">
        <w:rPr>
          <w:color w:val="000000" w:themeColor="text1"/>
          <w:lang w:val="en-US"/>
        </w:rPr>
        <w:t xml:space="preserve"> estimation, </w:t>
      </w:r>
      <w:r w:rsidR="009245EA" w:rsidRPr="00435DD2">
        <w:rPr>
          <w:color w:val="000000" w:themeColor="text1"/>
          <w:lang w:val="en-US"/>
        </w:rPr>
        <w:t>registration</w:t>
      </w:r>
      <w:r w:rsidR="00665432" w:rsidRPr="00435DD2">
        <w:rPr>
          <w:color w:val="000000" w:themeColor="text1"/>
          <w:lang w:val="en-US"/>
        </w:rPr>
        <w:t xml:space="preserve"> and incidence of preterm births, challenges in care provision, and proposed improvements</w:t>
      </w:r>
      <w:r w:rsidRPr="00435DD2">
        <w:rPr>
          <w:color w:val="000000" w:themeColor="text1"/>
          <w:lang w:val="en-US"/>
        </w:rPr>
        <w:t xml:space="preserve">. </w:t>
      </w:r>
    </w:p>
    <w:p w14:paraId="4E318D97" w14:textId="73C840CA" w:rsidR="0092755E" w:rsidRPr="00435DD2" w:rsidRDefault="002B62F1" w:rsidP="00E12EFD">
      <w:pPr>
        <w:rPr>
          <w:color w:val="000000" w:themeColor="text1"/>
          <w:lang w:val="en-US"/>
        </w:rPr>
      </w:pPr>
      <w:r w:rsidRPr="00435DD2">
        <w:rPr>
          <w:b/>
          <w:color w:val="000000" w:themeColor="text1"/>
          <w:lang w:val="en-US"/>
        </w:rPr>
        <w:t>Results</w:t>
      </w:r>
      <w:r w:rsidRPr="00435DD2">
        <w:rPr>
          <w:color w:val="000000" w:themeColor="text1"/>
          <w:lang w:val="en-US"/>
        </w:rPr>
        <w:t>:</w:t>
      </w:r>
      <w:r w:rsidR="00F134F5" w:rsidRPr="00435DD2">
        <w:rPr>
          <w:color w:val="000000" w:themeColor="text1"/>
          <w:lang w:val="en-US"/>
        </w:rPr>
        <w:t xml:space="preserve"> </w:t>
      </w:r>
      <w:r w:rsidR="00574749" w:rsidRPr="00435DD2">
        <w:rPr>
          <w:color w:val="000000" w:themeColor="text1"/>
          <w:lang w:val="en-US"/>
        </w:rPr>
        <w:t>While some health workers define it as birth before 37 weeks, others rely on a birth weight threshold of &lt;2.5 kg</w:t>
      </w:r>
      <w:r w:rsidRPr="00435DD2">
        <w:rPr>
          <w:color w:val="000000" w:themeColor="text1"/>
          <w:lang w:val="en-US"/>
        </w:rPr>
        <w:t xml:space="preserve">. </w:t>
      </w:r>
      <w:r w:rsidR="00DB2BCD" w:rsidRPr="00435DD2">
        <w:rPr>
          <w:color w:val="000000" w:themeColor="text1"/>
          <w:lang w:val="en-US"/>
        </w:rPr>
        <w:t xml:space="preserve">According to </w:t>
      </w:r>
      <w:r w:rsidR="00A05793" w:rsidRPr="00435DD2">
        <w:rPr>
          <w:color w:val="000000" w:themeColor="text1"/>
          <w:lang w:val="en-US"/>
        </w:rPr>
        <w:t>respondents</w:t>
      </w:r>
      <w:r w:rsidR="006A3885" w:rsidRPr="00435DD2">
        <w:rPr>
          <w:color w:val="000000" w:themeColor="text1"/>
          <w:lang w:val="en-US"/>
        </w:rPr>
        <w:t>,</w:t>
      </w:r>
      <w:r w:rsidRPr="00435DD2">
        <w:rPr>
          <w:color w:val="000000" w:themeColor="text1"/>
          <w:lang w:val="en-US"/>
        </w:rPr>
        <w:t xml:space="preserve"> gestational age is often estimated using </w:t>
      </w:r>
      <w:r w:rsidR="00BC26EA" w:rsidRPr="00435DD2">
        <w:rPr>
          <w:color w:val="000000" w:themeColor="text1"/>
          <w:lang w:val="en-US"/>
        </w:rPr>
        <w:t>t</w:t>
      </w:r>
      <w:r w:rsidR="007B3F77" w:rsidRPr="00435DD2">
        <w:rPr>
          <w:color w:val="000000" w:themeColor="text1"/>
          <w:lang w:val="en-US"/>
        </w:rPr>
        <w:t xml:space="preserve">he last menstrual period </w:t>
      </w:r>
      <w:r w:rsidR="00A05793" w:rsidRPr="00435DD2">
        <w:rPr>
          <w:color w:val="000000" w:themeColor="text1"/>
          <w:lang w:val="en-US"/>
        </w:rPr>
        <w:t>although</w:t>
      </w:r>
      <w:r w:rsidR="00E64D55" w:rsidRPr="00435DD2">
        <w:rPr>
          <w:color w:val="000000" w:themeColor="text1"/>
          <w:lang w:val="en-US"/>
        </w:rPr>
        <w:t xml:space="preserve"> the method is </w:t>
      </w:r>
      <w:r w:rsidR="00A05793" w:rsidRPr="00435DD2">
        <w:rPr>
          <w:color w:val="000000" w:themeColor="text1"/>
          <w:lang w:val="en-US"/>
        </w:rPr>
        <w:t>frequently</w:t>
      </w:r>
      <w:r w:rsidR="00E64D55" w:rsidRPr="00435DD2">
        <w:rPr>
          <w:color w:val="000000" w:themeColor="text1"/>
          <w:lang w:val="en-US"/>
        </w:rPr>
        <w:t xml:space="preserve"> considered unreliable</w:t>
      </w:r>
      <w:r w:rsidR="007B3F77" w:rsidRPr="00435DD2">
        <w:rPr>
          <w:color w:val="000000" w:themeColor="text1"/>
          <w:lang w:val="en-US"/>
        </w:rPr>
        <w:t>.</w:t>
      </w:r>
      <w:r w:rsidR="00EF4C52" w:rsidRPr="00435DD2">
        <w:rPr>
          <w:color w:val="000000" w:themeColor="text1"/>
          <w:lang w:val="en-US"/>
        </w:rPr>
        <w:t xml:space="preserve"> </w:t>
      </w:r>
      <w:r w:rsidR="007A3935" w:rsidRPr="00435DD2">
        <w:rPr>
          <w:color w:val="000000" w:themeColor="text1"/>
          <w:lang w:val="en-US"/>
        </w:rPr>
        <w:t xml:space="preserve"> </w:t>
      </w:r>
      <w:r w:rsidR="00EF4C52" w:rsidRPr="00435DD2">
        <w:rPr>
          <w:color w:val="000000" w:themeColor="text1"/>
          <w:lang w:val="en-US"/>
        </w:rPr>
        <w:t>Respondents expressed a preference for early ultrasound due to its accuracy; however, its high cost and limited accessibility often necessitate reliance on fundal height measurements, despite their known limitations.</w:t>
      </w:r>
      <w:r w:rsidR="00243664" w:rsidRPr="00435DD2">
        <w:rPr>
          <w:color w:val="000000" w:themeColor="text1"/>
          <w:lang w:val="en-US"/>
        </w:rPr>
        <w:t xml:space="preserve"> </w:t>
      </w:r>
      <w:r w:rsidR="00E41F81" w:rsidRPr="00435DD2">
        <w:rPr>
          <w:color w:val="000000" w:themeColor="text1"/>
          <w:lang w:val="en-US"/>
        </w:rPr>
        <w:t xml:space="preserve">For some health professionals, </w:t>
      </w:r>
      <w:r w:rsidR="00E7049B" w:rsidRPr="00435DD2">
        <w:rPr>
          <w:color w:val="000000" w:themeColor="text1"/>
          <w:lang w:val="en-US"/>
        </w:rPr>
        <w:t>documentation practices vary, with inconsistent recording of preterm births</w:t>
      </w:r>
      <w:r w:rsidRPr="00435DD2">
        <w:rPr>
          <w:color w:val="000000" w:themeColor="text1"/>
          <w:lang w:val="en-US"/>
        </w:rPr>
        <w:t xml:space="preserve">. </w:t>
      </w:r>
      <w:r w:rsidR="0012123F" w:rsidRPr="00435DD2">
        <w:rPr>
          <w:color w:val="000000" w:themeColor="text1"/>
          <w:lang w:val="en-US"/>
        </w:rPr>
        <w:t xml:space="preserve">Key challenges include difficulties in data collection, shortages of resources and equipment, and parental reluctance to seek specialized </w:t>
      </w:r>
      <w:r w:rsidR="0012123F" w:rsidRPr="00435DD2">
        <w:rPr>
          <w:color w:val="000000" w:themeColor="text1"/>
          <w:lang w:val="en-US"/>
        </w:rPr>
        <w:lastRenderedPageBreak/>
        <w:t>care.</w:t>
      </w:r>
      <w:r w:rsidR="00C2777F" w:rsidRPr="00435DD2">
        <w:rPr>
          <w:color w:val="000000" w:themeColor="text1"/>
          <w:lang w:val="en-US"/>
        </w:rPr>
        <w:t xml:space="preserve"> </w:t>
      </w:r>
      <w:r w:rsidR="004310B1" w:rsidRPr="00435DD2">
        <w:rPr>
          <w:color w:val="000000" w:themeColor="text1"/>
          <w:lang w:val="en-US"/>
        </w:rPr>
        <w:t xml:space="preserve">So, respondents stated </w:t>
      </w:r>
      <w:r w:rsidR="007D2E91" w:rsidRPr="00435DD2">
        <w:rPr>
          <w:color w:val="000000" w:themeColor="text1"/>
          <w:lang w:val="en-US"/>
        </w:rPr>
        <w:t>that i</w:t>
      </w:r>
      <w:r w:rsidR="00DC6B20" w:rsidRPr="00435DD2">
        <w:rPr>
          <w:color w:val="000000" w:themeColor="text1"/>
          <w:lang w:val="en-US"/>
        </w:rPr>
        <w:t>mproving care for preterm newborns requires investment in community awareness, facility infrastructure, and ongoing staff training</w:t>
      </w:r>
      <w:r w:rsidR="00F00BCF" w:rsidRPr="00435DD2">
        <w:rPr>
          <w:color w:val="000000" w:themeColor="text1"/>
          <w:lang w:val="en-US"/>
        </w:rPr>
        <w:t>.</w:t>
      </w:r>
    </w:p>
    <w:p w14:paraId="28922262" w14:textId="421E89B0" w:rsidR="008B1F84" w:rsidRPr="00435DD2" w:rsidRDefault="002B62F1">
      <w:pPr>
        <w:rPr>
          <w:color w:val="000000" w:themeColor="text1"/>
          <w:lang w:val="en-US"/>
        </w:rPr>
      </w:pPr>
      <w:r w:rsidRPr="00435DD2">
        <w:rPr>
          <w:b/>
          <w:color w:val="000000" w:themeColor="text1"/>
          <w:lang w:val="en-US"/>
        </w:rPr>
        <w:t>Conclusion</w:t>
      </w:r>
      <w:r w:rsidRPr="00435DD2">
        <w:rPr>
          <w:color w:val="000000" w:themeColor="text1"/>
          <w:lang w:val="en-US"/>
        </w:rPr>
        <w:t>:</w:t>
      </w:r>
      <w:r w:rsidR="00F62B68" w:rsidRPr="00435DD2">
        <w:rPr>
          <w:color w:val="000000" w:themeColor="text1"/>
          <w:lang w:val="en-US"/>
        </w:rPr>
        <w:t xml:space="preserve"> </w:t>
      </w:r>
      <w:r w:rsidR="008B1F84" w:rsidRPr="00435DD2">
        <w:rPr>
          <w:color w:val="000000" w:themeColor="text1"/>
          <w:lang w:val="en-US"/>
        </w:rPr>
        <w:t xml:space="preserve">Standardizing </w:t>
      </w:r>
      <w:r w:rsidR="00676236" w:rsidRPr="00435DD2">
        <w:rPr>
          <w:color w:val="000000" w:themeColor="text1"/>
          <w:lang w:val="en-US"/>
        </w:rPr>
        <w:t>gestational age</w:t>
      </w:r>
      <w:r w:rsidR="008B1F84" w:rsidRPr="00435DD2">
        <w:rPr>
          <w:color w:val="000000" w:themeColor="text1"/>
          <w:lang w:val="en-US"/>
        </w:rPr>
        <w:t xml:space="preserve"> estimation methods and enhancing data recording could improve the accuracy of preterm birth surveillance and contribute to reducing neonatal mortality in resource-constrained settings.</w:t>
      </w:r>
    </w:p>
    <w:p w14:paraId="1B9160FB" w14:textId="77777777" w:rsidR="00955907" w:rsidRPr="00435DD2" w:rsidRDefault="00955907" w:rsidP="00E12EFD">
      <w:pPr>
        <w:rPr>
          <w:color w:val="000000" w:themeColor="text1"/>
          <w:lang w:val="en-US"/>
        </w:rPr>
      </w:pPr>
    </w:p>
    <w:p w14:paraId="5E826189" w14:textId="5E5B358C" w:rsidR="005D3C19" w:rsidRPr="00435DD2" w:rsidRDefault="004C6025" w:rsidP="00E12EFD">
      <w:pPr>
        <w:rPr>
          <w:color w:val="000000" w:themeColor="text1"/>
          <w:lang w:val="en-US"/>
        </w:rPr>
      </w:pPr>
      <w:r w:rsidRPr="00435DD2">
        <w:rPr>
          <w:b/>
          <w:color w:val="000000" w:themeColor="text1"/>
          <w:lang w:val="en-US"/>
        </w:rPr>
        <w:t>Keywords</w:t>
      </w:r>
      <w:r w:rsidRPr="00435DD2">
        <w:rPr>
          <w:color w:val="000000" w:themeColor="text1"/>
          <w:lang w:val="en-US"/>
        </w:rPr>
        <w:t xml:space="preserve">: </w:t>
      </w:r>
      <w:r w:rsidR="006970A5" w:rsidRPr="00435DD2">
        <w:rPr>
          <w:color w:val="000000" w:themeColor="text1"/>
          <w:lang w:val="en-US"/>
        </w:rPr>
        <w:t xml:space="preserve">gestational age, preterm birth, </w:t>
      </w:r>
      <w:r w:rsidR="00E6100F" w:rsidRPr="00435DD2">
        <w:rPr>
          <w:color w:val="000000" w:themeColor="text1"/>
          <w:lang w:val="en-US"/>
        </w:rPr>
        <w:t xml:space="preserve">prenatal care, DenBalo, </w:t>
      </w:r>
      <w:proofErr w:type="spellStart"/>
      <w:r w:rsidR="00E6100F" w:rsidRPr="00435DD2">
        <w:rPr>
          <w:color w:val="000000" w:themeColor="text1"/>
          <w:lang w:val="en-US"/>
        </w:rPr>
        <w:t>SpacY</w:t>
      </w:r>
      <w:proofErr w:type="spellEnd"/>
      <w:r w:rsidR="00227515" w:rsidRPr="00435DD2">
        <w:rPr>
          <w:color w:val="000000" w:themeColor="text1"/>
          <w:lang w:val="en-US"/>
        </w:rPr>
        <w:br w:type="page"/>
      </w:r>
    </w:p>
    <w:p w14:paraId="4363A426" w14:textId="6C222907" w:rsidR="00081188" w:rsidRPr="00435DD2" w:rsidRDefault="1767183F" w:rsidP="00E12EFD">
      <w:pPr>
        <w:pStyle w:val="Heading1"/>
        <w:numPr>
          <w:ilvl w:val="0"/>
          <w:numId w:val="43"/>
        </w:numPr>
        <w:rPr>
          <w:color w:val="000000" w:themeColor="text1"/>
          <w:lang w:val="en-US"/>
        </w:rPr>
      </w:pPr>
      <w:r w:rsidRPr="00435DD2">
        <w:rPr>
          <w:color w:val="000000" w:themeColor="text1"/>
          <w:lang w:val="en-US"/>
        </w:rPr>
        <w:lastRenderedPageBreak/>
        <w:t>Introdu</w:t>
      </w:r>
      <w:r w:rsidR="001724D2" w:rsidRPr="00435DD2">
        <w:rPr>
          <w:color w:val="000000" w:themeColor="text1"/>
          <w:lang w:val="en-US"/>
        </w:rPr>
        <w:t>c</w:t>
      </w:r>
      <w:r w:rsidRPr="00435DD2">
        <w:rPr>
          <w:color w:val="000000" w:themeColor="text1"/>
          <w:lang w:val="en-US"/>
        </w:rPr>
        <w:t>tion</w:t>
      </w:r>
    </w:p>
    <w:p w14:paraId="0EE9929D" w14:textId="39207535" w:rsidR="00C9272E" w:rsidRPr="00435DD2" w:rsidRDefault="00900B7D" w:rsidP="00E12EFD">
      <w:pPr>
        <w:ind w:firstLine="720"/>
        <w:rPr>
          <w:color w:val="000000" w:themeColor="text1"/>
          <w:lang w:val="en-US"/>
        </w:rPr>
      </w:pPr>
      <w:r w:rsidRPr="00435DD2">
        <w:rPr>
          <w:color w:val="000000" w:themeColor="text1"/>
          <w:lang w:val="en-US"/>
        </w:rPr>
        <w:t>A</w:t>
      </w:r>
      <w:r w:rsidR="03E7F953" w:rsidRPr="00435DD2">
        <w:rPr>
          <w:color w:val="000000" w:themeColor="text1"/>
          <w:lang w:val="en-US"/>
        </w:rPr>
        <w:t>c</w:t>
      </w:r>
      <w:r w:rsidR="000711D0" w:rsidRPr="00435DD2">
        <w:rPr>
          <w:color w:val="000000" w:themeColor="text1"/>
          <w:lang w:val="en-US"/>
        </w:rPr>
        <w:t>c</w:t>
      </w:r>
      <w:r w:rsidR="03E7F953" w:rsidRPr="00435DD2">
        <w:rPr>
          <w:color w:val="000000" w:themeColor="text1"/>
          <w:lang w:val="en-US"/>
        </w:rPr>
        <w:t xml:space="preserve">urate </w:t>
      </w:r>
      <w:r w:rsidRPr="00435DD2">
        <w:rPr>
          <w:color w:val="000000" w:themeColor="text1"/>
          <w:lang w:val="en-US"/>
        </w:rPr>
        <w:t xml:space="preserve">gestational age </w:t>
      </w:r>
      <w:r w:rsidR="03E7F953" w:rsidRPr="00435DD2">
        <w:rPr>
          <w:color w:val="000000" w:themeColor="text1"/>
          <w:lang w:val="en-US"/>
        </w:rPr>
        <w:t xml:space="preserve">estimation </w:t>
      </w:r>
      <w:r w:rsidR="2AA613C6" w:rsidRPr="00435DD2">
        <w:rPr>
          <w:color w:val="000000" w:themeColor="text1"/>
          <w:lang w:val="en-US"/>
        </w:rPr>
        <w:t xml:space="preserve">is crucial for prenatal care, as it plays a pivotal role in tracking fetal development, scheduling prenatal tests, and predicting the due date of the baby </w:t>
      </w:r>
      <w:r w:rsidR="4BB701E5" w:rsidRPr="00435DD2">
        <w:rPr>
          <w:color w:val="000000" w:themeColor="text1"/>
          <w:lang w:val="en-US"/>
        </w:rPr>
        <w:fldChar w:fldCharType="begin"/>
      </w:r>
      <w:r w:rsidR="00F70AEB" w:rsidRPr="00435DD2">
        <w:rPr>
          <w:color w:val="000000" w:themeColor="text1"/>
          <w:lang w:val="en-US"/>
        </w:rPr>
        <w:instrText xml:space="preserve"> ADDIN ZOTERO_ITEM CSL_CITATION {"citationID":"SCc9himn","properties":{"formattedCitation":"(Kramer, 2013)","plainCitation":"(Kramer, 2013)","noteIndex":0},"citationItems":[{"id":64,"uris":["http://zotero.org/users/12807038/items/HXW253HQ"],"itemData":{"id":64,"type":"article-journal","container-title":"The Lancet Global Health","DOI":"10.1016/S2214-109X(13)70014-7","ISSN":"2214109X","issue":"1","journalAbbreviation":"The Lancet Global Health","language":"en","page":"e7-e8","source":"DOI.org (Crossref)","title":"Born too small or too soon","volume":"1","author":[{"family":"Kramer","given":"Michael S"}],"issued":{"date-parts":[["2013",7]]}}}],"schema":"https://github.com/citation-style-language/schema/raw/master/csl-citation.json"} </w:instrText>
      </w:r>
      <w:r w:rsidR="4BB701E5" w:rsidRPr="00435DD2">
        <w:rPr>
          <w:color w:val="000000" w:themeColor="text1"/>
          <w:lang w:val="en-US"/>
        </w:rPr>
        <w:fldChar w:fldCharType="separate"/>
      </w:r>
      <w:r w:rsidR="09A6D5DD" w:rsidRPr="00435DD2">
        <w:rPr>
          <w:color w:val="000000" w:themeColor="text1"/>
          <w:lang w:val="en-US"/>
        </w:rPr>
        <w:t>(Kramer, 2013)</w:t>
      </w:r>
      <w:r w:rsidR="4BB701E5" w:rsidRPr="00435DD2">
        <w:rPr>
          <w:color w:val="000000" w:themeColor="text1"/>
          <w:lang w:val="en-US"/>
        </w:rPr>
        <w:fldChar w:fldCharType="end"/>
      </w:r>
      <w:r w:rsidR="2AA613C6" w:rsidRPr="00435DD2">
        <w:rPr>
          <w:color w:val="000000" w:themeColor="text1"/>
          <w:lang w:val="en-US"/>
        </w:rPr>
        <w:t>. Additionally, it holds significance in the management of early labor</w:t>
      </w:r>
      <w:r w:rsidR="00493C89" w:rsidRPr="00435DD2">
        <w:rPr>
          <w:color w:val="000000" w:themeColor="text1"/>
          <w:lang w:val="en-US"/>
        </w:rPr>
        <w:t xml:space="preserve"> and</w:t>
      </w:r>
      <w:r w:rsidR="00E70889" w:rsidRPr="00435DD2">
        <w:rPr>
          <w:color w:val="000000" w:themeColor="text1"/>
          <w:lang w:val="en-US"/>
        </w:rPr>
        <w:t xml:space="preserve"> protracted gestation</w:t>
      </w:r>
      <w:r w:rsidR="2AA613C6" w:rsidRPr="00435DD2">
        <w:rPr>
          <w:color w:val="000000" w:themeColor="text1"/>
          <w:lang w:val="en-US"/>
        </w:rPr>
        <w:t xml:space="preserve">, assessment of complication risks, informed decision-making in high-risk pregnancies, and guiding medical interventions </w:t>
      </w:r>
      <w:r w:rsidR="4BB701E5" w:rsidRPr="00435DD2">
        <w:rPr>
          <w:color w:val="000000" w:themeColor="text1"/>
          <w:lang w:val="en-US"/>
        </w:rPr>
        <w:fldChar w:fldCharType="begin"/>
      </w:r>
      <w:r w:rsidR="00F70AEB" w:rsidRPr="00435DD2">
        <w:rPr>
          <w:color w:val="000000" w:themeColor="text1"/>
          <w:lang w:val="en-US"/>
        </w:rPr>
        <w:instrText xml:space="preserve"> ADDIN ZOTERO_ITEM CSL_CITATION {"citationID":"k6gX2A5M","properties":{"formattedCitation":"(National Institute for Health Care and Excellence, 2015; Yuce et al., 2015)","plainCitation":"(National Institute for Health Care and Excellence, 2015; Yuce et al., 2015)","noteIndex":0},"citationItems":[{"id":31,"uris":["http://zotero.org/users/12807038/items/K24WCZM6"],"itemData":{"id":31,"type":"article-journal","language":"en","source":"Zotero","title":"Preterm labour and birth","URL":"https://www.nice.org.uk/guidance/ng25","author":[{"literal":"National Institute for Health Care and Excellence"}],"issued":{"date-parts":[["2015"]]}}},{"id":63,"uris":["http://zotero.org/users/12807038/items/TS7D3DVW"],"itemData":{"id":63,"type":"article-journal","abstract":"Objective: We aimed to evaluate the perinatal outcomes of women diagnosed with gestational hypertension and no proteinuria according to the gestational weeks. Methods: We included women diagnosed with gestational hypertension between 2010 and 2014 at our institution and excluded the patients with preeclampsia and chronic hypertension. Women with gestational hypertension were grouped according to the gestational weeks. One group consisted of the pregnancies between 37 and 38*6, whereas the other group included pregnancies between 39 and 41 weeks. Then the outcomes of these pregnancies were compared with healthy women who had delivery between the same weeks (37–38*6 weeks and 39–41 weeks). We analyzed the mode of delivery, birth weight, and neonatal outcomes of these pregnancies. Results: First and ﬁfth minute Apgar scores were signiﬁcantly decreased in women with gestational hypertension who had delivery between 39 and 41 weeks compared to healthy subjects (respectively, p = 0.005 and p = 0.033). Perinatal outcomes were adversely affected if the time of delivery was beyond 39 weeks in pregnancies complicated with gestational hypertension. Conclusion: We concluded that perinatal outcomes were adversely affected if the time of delivery was beyond 39 weeks in pregnancies complicated with gestational hypertension, and outcomes of such pregnancies can be improved if time for delivery is &lt;39 weeks.","container-title":"Interventional Medicine and Applied Science","DOI":"10.1556/1646.7.2015.2.3","ISSN":"2061-1617","issue":"2","journalAbbreviation":"IMAS","language":"en","page":"59-62","source":"DOI.org (Crossref)","title":"Effect of the timing of delivery on perinatal outcomes at gestational hypertension","volume":"7","author":[{"family":"Yuce","given":"Tuncay"},{"family":"Keskin","given":"Müge"},{"family":"Seval","given":"Mehmet Murat"},{"family":"Söylemez","given":"Feride"}],"issued":{"date-parts":[["2015",6]]}}}],"schema":"https://github.com/citation-style-language/schema/raw/master/csl-citation.json"} </w:instrText>
      </w:r>
      <w:r w:rsidR="4BB701E5" w:rsidRPr="00435DD2">
        <w:rPr>
          <w:color w:val="000000" w:themeColor="text1"/>
          <w:lang w:val="en-US"/>
        </w:rPr>
        <w:fldChar w:fldCharType="separate"/>
      </w:r>
      <w:r w:rsidR="37D4325F" w:rsidRPr="00435DD2">
        <w:rPr>
          <w:color w:val="000000" w:themeColor="text1"/>
          <w:lang w:val="en-US"/>
        </w:rPr>
        <w:t>(National Institute for Health Care and Excellence, 2015; Yuce et al., 2015)</w:t>
      </w:r>
      <w:r w:rsidR="4BB701E5" w:rsidRPr="00435DD2">
        <w:rPr>
          <w:color w:val="000000" w:themeColor="text1"/>
          <w:lang w:val="en-US"/>
        </w:rPr>
        <w:fldChar w:fldCharType="end"/>
      </w:r>
      <w:r w:rsidR="2AA613C6" w:rsidRPr="00435DD2">
        <w:rPr>
          <w:color w:val="000000" w:themeColor="text1"/>
          <w:lang w:val="en-US"/>
        </w:rPr>
        <w:t xml:space="preserve">. </w:t>
      </w:r>
      <w:r w:rsidR="4BC9546E" w:rsidRPr="00435DD2">
        <w:rPr>
          <w:color w:val="000000" w:themeColor="text1"/>
          <w:lang w:val="en-US"/>
        </w:rPr>
        <w:t>I</w:t>
      </w:r>
      <w:r w:rsidR="2AA613C6" w:rsidRPr="00435DD2">
        <w:rPr>
          <w:color w:val="000000" w:themeColor="text1"/>
          <w:lang w:val="en-US"/>
        </w:rPr>
        <w:t xml:space="preserve">t allows for the precise categorization of low-birth-weight infants as either preterm or small for gestational age </w:t>
      </w:r>
      <w:r w:rsidR="4BB701E5" w:rsidRPr="00435DD2">
        <w:rPr>
          <w:color w:val="000000" w:themeColor="text1"/>
          <w:lang w:val="en-US"/>
        </w:rPr>
        <w:fldChar w:fldCharType="begin"/>
      </w:r>
      <w:r w:rsidR="00F70AEB" w:rsidRPr="00435DD2">
        <w:rPr>
          <w:color w:val="000000" w:themeColor="text1"/>
          <w:lang w:val="en-US"/>
        </w:rPr>
        <w:instrText xml:space="preserve"> ADDIN ZOTERO_ITEM CSL_CITATION {"citationID":"PgMzNPYN","properties":{"formattedCitation":"(Wylie et al., 2013)","plainCitation":"(Wylie et al., 2013)","noteIndex":0},"citationItems":[{"id":62,"uris":["http://zotero.org/users/12807038/items/WNDC6B4R"],"itemData":{"id":62,"type":"article-journal","abstract":"Background: Malaria during pregnancy is associated with an increased risk for low birth weight (&lt;2500 grams). Distinguishing infants that are born premature (&lt; 37 weeks) from those that are growth-restricted (less than the 10th percentile at birth) requires accurate assessment of gestational age. Where ultrasound is accessible, sonographic confirmation of gestational age is more accurate than menstrual dating. The goal was to pilot the feasibility and utility of adding ultrasound to an observational pregnancy malaria cohort.\nMethods: In July 2009, research staff (three mid-level clinical providers, one nurse) from The Blantyre Malaria Project underwent an intensive one-week ultrasound training to perform foetal biometry. Following an additional four months of practice and remote image review, subjects from an ongoing cohort were recruited for ultrasound to determine gestational age. Gestational age at delivery established by ultrasound was compared with postnatal gestational age assessment (Ballard examination).\nResults: One hundred and seventy-eight women were enrolled. The majority of images were of good quality (94.3%, 509/540) although a learning curve was apparent with 17.5% (24/135) images of unacceptable quality in the first 25% of scans. Ultrasound was used to date 13% of the pregnancies when menstrual dates were unknown and changed the estimated gestational age for an additional 25%. There was poor agreement between the gestational age at delivery as established by the ultrasound protocol compared to that determined by the Ballard examination (bias 0.8 weeks, limits of agreement −3.5 weeks to 5.1 weeks). The distribution of gestational ages by Ballard suggested a clustering of gestational age around the mean with 87% of the values falling between 39 and 41 weeks. The distribution of gestational age by ultrasound confirmed menstrual dates was more typical. Using ultrasound confirmed dates as the gold standard, 78.5% of preterm infants were misclassified as term and 26.8% of small-for gestational age infants misclassified as appropriately grown by Ballard.\nConclusion: Ultrasound should be strongly considered in prospective malaria studies with obstetric endpoints to confirm gestational age and avoid misclassification of infants as premature or growth-restricted. The use of ultrasound does require a significant investment of time to maintain quality image acquisition.","container-title":"Malaria Journal","DOI":"10.1186/1475-2875-12-183","ISSN":"1475-2875","issue":"1","journalAbbreviation":"Malar J","language":"en","page":"183","source":"DOI.org (Crossref)","title":"Gestational age assessment in malaria pregnancy cohorts: a prospective ultrasound demonstration project in Malawi","title-short":"Gestational age assessment in malaria pregnancy cohorts","volume":"12","author":[{"family":"Wylie","given":"Blair J"},{"family":"Kalilani-Phiri","given":"Linda"},{"family":"Madanitsa","given":"Mwayi"},{"family":"Membe","given":"Gladys"},{"family":"Nyirenda","given":"Osward"},{"family":"Mawindo","given":"Patricia"},{"family":"Kuyenda","given":"Redson"},{"family":"Malenga","given":"Albert"},{"family":"Masonbrink","given":"Abbey"},{"family":"Makanani","given":"Bonus"},{"family":"Thesing","given":"Phillip"},{"family":"Laufer","given":"Miriam K"}],"issued":{"date-parts":[["2013",12]]}}}],"schema":"https://github.com/citation-style-language/schema/raw/master/csl-citation.json"} </w:instrText>
      </w:r>
      <w:r w:rsidR="4BB701E5" w:rsidRPr="00435DD2">
        <w:rPr>
          <w:color w:val="000000" w:themeColor="text1"/>
          <w:lang w:val="en-US"/>
        </w:rPr>
        <w:fldChar w:fldCharType="separate"/>
      </w:r>
      <w:r w:rsidR="7AC13A0F" w:rsidRPr="00435DD2">
        <w:rPr>
          <w:color w:val="000000" w:themeColor="text1"/>
          <w:lang w:val="en-US"/>
        </w:rPr>
        <w:t>(Wylie et al., 2013)</w:t>
      </w:r>
      <w:r w:rsidR="4BB701E5" w:rsidRPr="00435DD2">
        <w:rPr>
          <w:color w:val="000000" w:themeColor="text1"/>
          <w:lang w:val="en-US"/>
        </w:rPr>
        <w:fldChar w:fldCharType="end"/>
      </w:r>
      <w:r w:rsidR="2AA613C6" w:rsidRPr="00435DD2">
        <w:rPr>
          <w:color w:val="000000" w:themeColor="text1"/>
          <w:lang w:val="en-US"/>
        </w:rPr>
        <w:t xml:space="preserve">. </w:t>
      </w:r>
      <w:r w:rsidR="001038EC" w:rsidRPr="00435DD2">
        <w:rPr>
          <w:color w:val="000000" w:themeColor="text1"/>
          <w:lang w:val="en-US" w:eastAsia="zh-CN"/>
        </w:rPr>
        <w:t>I</w:t>
      </w:r>
      <w:r w:rsidR="001038EC" w:rsidRPr="00435DD2">
        <w:rPr>
          <w:color w:val="000000" w:themeColor="text1"/>
          <w:lang w:val="en-US"/>
        </w:rPr>
        <w:t xml:space="preserve">n cases of </w:t>
      </w:r>
      <w:r w:rsidR="00AC66A9" w:rsidRPr="00435DD2">
        <w:rPr>
          <w:color w:val="000000" w:themeColor="text1"/>
          <w:lang w:val="en-US" w:eastAsia="zh-CN"/>
        </w:rPr>
        <w:t>preterm birth</w:t>
      </w:r>
      <w:r w:rsidR="001038EC" w:rsidRPr="00435DD2">
        <w:rPr>
          <w:color w:val="000000" w:themeColor="text1"/>
          <w:lang w:val="en-US" w:eastAsia="zh-CN"/>
        </w:rPr>
        <w:t>,</w:t>
      </w:r>
      <w:r w:rsidR="001038EC" w:rsidRPr="00435DD2">
        <w:rPr>
          <w:color w:val="000000" w:themeColor="text1"/>
          <w:lang w:val="en-US"/>
        </w:rPr>
        <w:t xml:space="preserve"> </w:t>
      </w:r>
      <w:r w:rsidR="00C15A92" w:rsidRPr="00435DD2">
        <w:rPr>
          <w:color w:val="000000" w:themeColor="text1"/>
          <w:lang w:val="en-US" w:eastAsia="zh-CN"/>
        </w:rPr>
        <w:t>p</w:t>
      </w:r>
      <w:r w:rsidR="49AF49E8" w:rsidRPr="00435DD2">
        <w:rPr>
          <w:color w:val="000000" w:themeColor="text1"/>
          <w:lang w:val="en-US"/>
        </w:rPr>
        <w:t>recise gestational age assessment facilitat</w:t>
      </w:r>
      <w:r w:rsidR="00C15A92" w:rsidRPr="00435DD2">
        <w:rPr>
          <w:color w:val="000000" w:themeColor="text1"/>
          <w:lang w:val="en-US" w:eastAsia="zh-CN"/>
        </w:rPr>
        <w:t>es</w:t>
      </w:r>
      <w:r w:rsidR="49AF49E8" w:rsidRPr="00435DD2">
        <w:rPr>
          <w:color w:val="000000" w:themeColor="text1"/>
          <w:lang w:val="en-US"/>
        </w:rPr>
        <w:t xml:space="preserve"> personalized neonatal care</w:t>
      </w:r>
      <w:r w:rsidR="00AC66A9" w:rsidRPr="00435DD2">
        <w:rPr>
          <w:color w:val="000000" w:themeColor="text1"/>
          <w:lang w:val="en-US" w:eastAsia="zh-CN"/>
        </w:rPr>
        <w:t>, particularly for extreme prematurity,</w:t>
      </w:r>
      <w:r w:rsidR="49AF49E8" w:rsidRPr="00435DD2">
        <w:rPr>
          <w:color w:val="000000" w:themeColor="text1"/>
          <w:lang w:val="en-US"/>
        </w:rPr>
        <w:t xml:space="preserve"> and </w:t>
      </w:r>
      <w:r w:rsidR="001873D1" w:rsidRPr="00435DD2">
        <w:rPr>
          <w:color w:val="000000" w:themeColor="text1"/>
          <w:lang w:val="en-US" w:eastAsia="zh-CN"/>
        </w:rPr>
        <w:t xml:space="preserve">supports </w:t>
      </w:r>
      <w:r w:rsidR="49AF49E8" w:rsidRPr="00435DD2">
        <w:rPr>
          <w:color w:val="000000" w:themeColor="text1"/>
          <w:lang w:val="en-US"/>
        </w:rPr>
        <w:t>informed decision-making.</w:t>
      </w:r>
      <w:r w:rsidR="634166D9" w:rsidRPr="00435DD2">
        <w:rPr>
          <w:color w:val="000000" w:themeColor="text1"/>
          <w:lang w:val="en-US"/>
        </w:rPr>
        <w:t xml:space="preserve"> </w:t>
      </w:r>
      <w:r w:rsidR="001873D1" w:rsidRPr="00435DD2">
        <w:rPr>
          <w:color w:val="000000" w:themeColor="text1"/>
          <w:lang w:val="en-US" w:eastAsia="zh-CN"/>
        </w:rPr>
        <w:t>Fu</w:t>
      </w:r>
      <w:r w:rsidR="007E149A" w:rsidRPr="00435DD2">
        <w:rPr>
          <w:color w:val="000000" w:themeColor="text1"/>
          <w:lang w:val="en-US" w:eastAsia="zh-CN"/>
        </w:rPr>
        <w:t>r</w:t>
      </w:r>
      <w:r w:rsidR="001873D1" w:rsidRPr="00435DD2">
        <w:rPr>
          <w:color w:val="000000" w:themeColor="text1"/>
          <w:lang w:val="en-US" w:eastAsia="zh-CN"/>
        </w:rPr>
        <w:t>thermore, i</w:t>
      </w:r>
      <w:r w:rsidR="001873D1" w:rsidRPr="00435DD2">
        <w:rPr>
          <w:color w:val="000000" w:themeColor="text1"/>
          <w:lang w:val="en-US"/>
        </w:rPr>
        <w:t xml:space="preserve">t </w:t>
      </w:r>
      <w:r w:rsidR="2AA613C6" w:rsidRPr="00435DD2">
        <w:rPr>
          <w:color w:val="000000" w:themeColor="text1"/>
          <w:lang w:val="en-US"/>
        </w:rPr>
        <w:t>contributes to developmental monitoring</w:t>
      </w:r>
      <w:r w:rsidR="000459DD" w:rsidRPr="00435DD2">
        <w:rPr>
          <w:color w:val="000000" w:themeColor="text1"/>
          <w:lang w:val="en-US" w:eastAsia="zh-CN"/>
        </w:rPr>
        <w:t xml:space="preserve"> of preterm </w:t>
      </w:r>
      <w:r w:rsidR="00B902FB" w:rsidRPr="00435DD2">
        <w:rPr>
          <w:color w:val="000000" w:themeColor="text1"/>
          <w:lang w:val="en-US" w:eastAsia="zh-CN"/>
        </w:rPr>
        <w:t>infants</w:t>
      </w:r>
      <w:r w:rsidR="2AA613C6" w:rsidRPr="00435DD2">
        <w:rPr>
          <w:color w:val="000000" w:themeColor="text1"/>
          <w:lang w:val="en-US"/>
        </w:rPr>
        <w:t xml:space="preserve">, advances in neonatal research, and </w:t>
      </w:r>
      <w:r w:rsidR="001873D1" w:rsidRPr="00435DD2">
        <w:rPr>
          <w:color w:val="000000" w:themeColor="text1"/>
          <w:lang w:val="en-US" w:eastAsia="zh-CN"/>
        </w:rPr>
        <w:t>the deve</w:t>
      </w:r>
      <w:r w:rsidR="004F1978" w:rsidRPr="00435DD2">
        <w:rPr>
          <w:color w:val="000000" w:themeColor="text1"/>
          <w:lang w:val="en-US" w:eastAsia="zh-CN"/>
        </w:rPr>
        <w:t xml:space="preserve">lopment of </w:t>
      </w:r>
      <w:r w:rsidR="2AA613C6" w:rsidRPr="00435DD2">
        <w:rPr>
          <w:color w:val="000000" w:themeColor="text1"/>
          <w:lang w:val="en-US"/>
        </w:rPr>
        <w:t>public health strategies</w:t>
      </w:r>
      <w:r w:rsidR="00F24DE2" w:rsidRPr="00435DD2">
        <w:rPr>
          <w:color w:val="000000" w:themeColor="text1"/>
          <w:lang w:val="en-US"/>
        </w:rPr>
        <w:t xml:space="preserve"> </w:t>
      </w:r>
      <w:r w:rsidR="00924EB4" w:rsidRPr="00435DD2">
        <w:rPr>
          <w:color w:val="000000" w:themeColor="text1"/>
          <w:lang w:val="en-US"/>
        </w:rPr>
        <w:fldChar w:fldCharType="begin"/>
      </w:r>
      <w:r w:rsidR="005E1919" w:rsidRPr="00435DD2">
        <w:rPr>
          <w:color w:val="000000" w:themeColor="text1"/>
          <w:lang w:val="en-US"/>
        </w:rPr>
        <w:instrText xml:space="preserve"> ADDIN ZOTERO_ITEM CSL_CITATION {"citationID":"a1mr65m40fi","properties":{"formattedCitation":"(A. S. Morgan et al., 2022)","plainCitation":"(A. S. Morgan et al., 2022)","noteIndex":0},"citationItems":[{"id":57,"uris":["http://zotero.org/users/12807038/items/G7NKJ69J"],"itemData":{"id":57,"type":"article-journal","container-title":"BMJ","DOI":"10.1136/bmj-2021-055924","ISSN":"1756-1833","journalAbbreviation":"BMJ","language":"en","page":"e055924","source":"DOI.org (Crossref)","title":"Management and outcomes of extreme preterm birth","author":[{"family":"Morgan","given":"Andrei S"},{"family":"Mendonça","given":"Marina"},{"family":"Thiele","given":"Nicole"},{"family":"David","given":"Anna L"}],"issued":{"date-parts":[["2022",1,10]]}}}],"schema":"https://github.com/citation-style-language/schema/raw/master/csl-citation.json"} </w:instrText>
      </w:r>
      <w:r w:rsidR="00924EB4" w:rsidRPr="00435DD2">
        <w:rPr>
          <w:color w:val="000000" w:themeColor="text1"/>
          <w:lang w:val="en-US"/>
        </w:rPr>
        <w:fldChar w:fldCharType="separate"/>
      </w:r>
      <w:r w:rsidR="005E1919" w:rsidRPr="00435DD2">
        <w:rPr>
          <w:rFonts w:eastAsia="SimSun"/>
          <w:color w:val="000000" w:themeColor="text1"/>
          <w:lang w:val="en-US" w:eastAsia="en-US"/>
          <w14:ligatures w14:val="standardContextual"/>
        </w:rPr>
        <w:t>(A. S. Morgan et al., 2022)</w:t>
      </w:r>
      <w:r w:rsidR="00924EB4" w:rsidRPr="00435DD2">
        <w:rPr>
          <w:color w:val="000000" w:themeColor="text1"/>
          <w:lang w:val="en-US"/>
        </w:rPr>
        <w:fldChar w:fldCharType="end"/>
      </w:r>
      <w:r w:rsidR="2AA613C6" w:rsidRPr="00435DD2">
        <w:rPr>
          <w:color w:val="000000" w:themeColor="text1"/>
          <w:lang w:val="en-US"/>
        </w:rPr>
        <w:t>.</w:t>
      </w:r>
    </w:p>
    <w:p w14:paraId="5A98DC61" w14:textId="18D95779" w:rsidR="00F510EF" w:rsidRPr="00435DD2" w:rsidRDefault="7223B5C9" w:rsidP="00E12EFD">
      <w:pPr>
        <w:ind w:firstLine="720"/>
        <w:rPr>
          <w:color w:val="000000" w:themeColor="text1"/>
          <w:lang w:val="en-US"/>
        </w:rPr>
      </w:pPr>
      <w:r w:rsidRPr="00435DD2">
        <w:rPr>
          <w:color w:val="000000" w:themeColor="text1"/>
          <w:lang w:val="en-US"/>
        </w:rPr>
        <w:t xml:space="preserve">Globally, preterm birth is </w:t>
      </w:r>
      <w:r w:rsidR="00E45F10" w:rsidRPr="00435DD2">
        <w:rPr>
          <w:color w:val="000000" w:themeColor="text1"/>
          <w:lang w:val="en-US"/>
        </w:rPr>
        <w:t xml:space="preserve">a </w:t>
      </w:r>
      <w:r w:rsidRPr="00435DD2">
        <w:rPr>
          <w:color w:val="000000" w:themeColor="text1"/>
          <w:lang w:val="en-US"/>
        </w:rPr>
        <w:t>leading cause of child mortality under the age of five, accounting for one-third of neonatal deaths</w:t>
      </w:r>
      <w:r w:rsidR="00400EEB" w:rsidRPr="00435DD2">
        <w:rPr>
          <w:color w:val="000000" w:themeColor="text1"/>
          <w:lang w:val="en-US"/>
        </w:rPr>
        <w:t xml:space="preserve"> </w:t>
      </w:r>
      <w:r w:rsidR="001B7D81" w:rsidRPr="00435DD2">
        <w:rPr>
          <w:color w:val="000000" w:themeColor="text1"/>
          <w:lang w:val="en-US"/>
        </w:rPr>
        <w:fldChar w:fldCharType="begin"/>
      </w:r>
      <w:r w:rsidR="00F70AEB" w:rsidRPr="00435DD2">
        <w:rPr>
          <w:color w:val="000000" w:themeColor="text1"/>
          <w:lang w:val="en-US"/>
        </w:rPr>
        <w:instrText xml:space="preserve"> ADDIN ZOTERO_ITEM CSL_CITATION {"citationID":"a1e7716m7r2","properties":{"formattedCitation":"(Liu et al., 2015; Perin et al., 2022)","plainCitation":"(Liu et al., 2015; Perin et al., 2022)","noteIndex":0},"citationItems":[{"id":21,"uris":["http://zotero.org/users/12807038/items/H4DIAXTA"],"itemData":{"id":21,"type":"article-journal","container-title":"The Lancet","DOI":"10.1016/S0140-6736(14)61698-6","ISSN":"0140-6736","issue":"9966","note":"publisher: Elsevier","page":"430-440","title":"Global, regional, and national causes of child mortality in 2000–13, with projections to inform post-2015 priorities: an updated systematic analysis","volume":"385","author":[{"family":"Liu","given":"Li"},{"family":"Oza","given":"Shefali"},{"family":"Hogan","given":"Daniel"},{"family":"Perin","given":"Jamie"},{"family":"Rudan","given":"Igor"},{"family":"Lawn","given":"Joy E"},{"family":"Cousens","given":"Simon"},{"family":"Mathers","given":"Colin"},{"family":"Black","given":"Robert E"}],"issued":{"date-parts":[["2015",1,31]]}}},{"id":20,"uris":["http://zotero.org/users/12807038/items/FGYLUF3M"],"itemData":{"id":20,"type":"article-journal","container-title":"The Lancet Child &amp; Adolescent Health","DOI":"10.1016/S2352-4642(21)00311-4","ISSN":"2352-4642","issue":"2","note":"publisher: Elsevier","page":"106-115","title":"Global, regional, and national causes of under-5 mortality in 2000–19: an updated systematic analysis with implications for the Sustainable Development Goals","volume":"6","author":[{"family":"Perin","given":"Jamie"},{"family":"Mulick","given":"Amy"},{"family":"Yeung","given":"Diana"},{"family":"Villavicencio","given":"Francisco"},{"family":"Lopez","given":"Gerard"},{"family":"Strong","given":"Kathleen L"},{"family":"Prieto-Merino","given":"David"},{"family":"Cousens","given":"Simon"},{"family":"Black","given":"Robert E"},{"family":"Liu","given":"Li"}],"issued":{"date-parts":[["2022",2,1]]}}}],"schema":"https://github.com/citation-style-language/schema/raw/master/csl-citation.json"} </w:instrText>
      </w:r>
      <w:r w:rsidR="001B7D81" w:rsidRPr="00435DD2">
        <w:rPr>
          <w:color w:val="000000" w:themeColor="text1"/>
          <w:lang w:val="en-US"/>
        </w:rPr>
        <w:fldChar w:fldCharType="separate"/>
      </w:r>
      <w:r w:rsidR="00B5782C" w:rsidRPr="00435DD2">
        <w:rPr>
          <w:color w:val="000000" w:themeColor="text1"/>
          <w:lang w:val="en-US"/>
        </w:rPr>
        <w:t>(Liu et al., 2015; Perin et al., 2022)</w:t>
      </w:r>
      <w:r w:rsidR="001B7D81" w:rsidRPr="00435DD2">
        <w:rPr>
          <w:color w:val="000000" w:themeColor="text1"/>
          <w:lang w:val="en-US"/>
        </w:rPr>
        <w:fldChar w:fldCharType="end"/>
      </w:r>
      <w:r w:rsidRPr="00435DD2">
        <w:rPr>
          <w:color w:val="000000" w:themeColor="text1"/>
          <w:lang w:val="en-US"/>
        </w:rPr>
        <w:t xml:space="preserve"> </w:t>
      </w:r>
      <w:r w:rsidR="713EB9C4" w:rsidRPr="00435DD2">
        <w:rPr>
          <w:color w:val="000000" w:themeColor="text1"/>
          <w:lang w:val="en-US"/>
        </w:rPr>
        <w:fldChar w:fldCharType="begin"/>
      </w:r>
      <w:r w:rsidR="00F70AEB" w:rsidRPr="00435DD2">
        <w:rPr>
          <w:color w:val="000000" w:themeColor="text1"/>
          <w:lang w:val="en-US"/>
        </w:rPr>
        <w:instrText xml:space="preserve"> ADDIN ZOTERO_ITEM CSL_CITATION {"citationID":"tMAvWxeY","properties":{"formattedCitation":"(You et al., 2015)","plainCitation":"(You et al., 2015)","dontUpdate":true,"noteIndex":0},"citationItems":[{"id":56,"uris":["http://zotero.org/users/12807038/items/AANCFRVQ"],"itemData":{"id":56,"type":"article-journal","abstract":"Background In 2000, world leaders agreed on the Millennium Development Goals (MDGs). MDG 4 called for a two-thirds reduction in the under-5 mortality rate between 1990 and 2015. We aimed to estimate levels and trends in under-5 mortality for 195 countries from 1990 to 2015 to assess MDG 4 achievement and then intended to project how various post-2015 targets and observed rates of change will aﬀect the burden of under-5 deaths from 2016 to 2030.","container-title":"The Lancet","DOI":"10.1016/S0140-6736(15)00120-8","ISSN":"01406736","issue":"10010","journalAbbreviation":"The Lancet","language":"en","page":"2275-2286","source":"DOI.org (Crossref)","title":"Global, regional, and national levels and trends in under-5 mortality between 1990 and 2015, with scenario-based projections to 2030: a systematic analysis by the UN Inter-agency Group for Child Mortality Estimation","title-short":"Global, regional, and national levels and trends in under-5 mortality between 1990 and 2015, with scenario-based projections to 2030","volume":"386","author":[{"family":"You","given":"Danzhen"},{"family":"Hug","given":"Lucia"},{"family":"Ejdemyr","given":"Simon"},{"family":"Idele","given":"Priscila"},{"family":"Hogan","given":"Daniel"},{"family":"Mathers","given":"Colin"},{"family":"Gerland","given":"Patrick"},{"family":"New","given":"Jin Rou"},{"family":"Alkema","given":"Leontine"}],"issued":{"date-parts":[["2015",12]]}}}],"schema":"https://github.com/citation-style-language/schema/raw/master/csl-citation.json"} </w:instrText>
      </w:r>
      <w:r w:rsidR="713EB9C4" w:rsidRPr="00435DD2">
        <w:rPr>
          <w:color w:val="000000" w:themeColor="text1"/>
          <w:lang w:val="en-US"/>
        </w:rPr>
        <w:fldChar w:fldCharType="separate"/>
      </w:r>
      <w:r w:rsidR="3C1668C0" w:rsidRPr="00435DD2">
        <w:rPr>
          <w:color w:val="000000" w:themeColor="text1"/>
          <w:lang w:val="en-US"/>
        </w:rPr>
        <w:t>)</w:t>
      </w:r>
      <w:r w:rsidR="713EB9C4" w:rsidRPr="00435DD2">
        <w:rPr>
          <w:color w:val="000000" w:themeColor="text1"/>
          <w:lang w:val="en-US"/>
        </w:rPr>
        <w:fldChar w:fldCharType="end"/>
      </w:r>
      <w:r w:rsidRPr="00435DD2">
        <w:rPr>
          <w:color w:val="000000" w:themeColor="text1"/>
          <w:lang w:val="en-US"/>
        </w:rPr>
        <w:t>. Alarmingly, 6</w:t>
      </w:r>
      <w:r w:rsidR="00652713" w:rsidRPr="00435DD2">
        <w:rPr>
          <w:color w:val="000000" w:themeColor="text1"/>
          <w:lang w:val="en-US"/>
        </w:rPr>
        <w:t>5</w:t>
      </w:r>
      <w:r w:rsidRPr="00435DD2">
        <w:rPr>
          <w:color w:val="000000" w:themeColor="text1"/>
          <w:lang w:val="en-US"/>
        </w:rPr>
        <w:t>% of preterm births</w:t>
      </w:r>
      <w:r w:rsidR="0061675D" w:rsidRPr="00435DD2">
        <w:rPr>
          <w:color w:val="000000" w:themeColor="text1"/>
          <w:lang w:val="en-US"/>
        </w:rPr>
        <w:t xml:space="preserve"> occurs in</w:t>
      </w:r>
      <w:r w:rsidRPr="00435DD2">
        <w:rPr>
          <w:color w:val="000000" w:themeColor="text1"/>
          <w:lang w:val="en-US"/>
        </w:rPr>
        <w:t xml:space="preserve"> </w:t>
      </w:r>
      <w:r w:rsidR="0061675D" w:rsidRPr="00435DD2">
        <w:rPr>
          <w:color w:val="000000" w:themeColor="text1"/>
          <w:lang w:val="en-US"/>
        </w:rPr>
        <w:t>South Asia and sub-Saharan Africa</w:t>
      </w:r>
      <w:r w:rsidR="00325A25" w:rsidRPr="00435DD2">
        <w:rPr>
          <w:color w:val="000000" w:themeColor="text1"/>
          <w:lang w:val="en-US"/>
        </w:rPr>
        <w:t xml:space="preserve"> </w:t>
      </w:r>
      <w:r w:rsidR="00325A25" w:rsidRPr="00435DD2">
        <w:rPr>
          <w:color w:val="000000" w:themeColor="text1"/>
          <w:lang w:val="en-US"/>
        </w:rPr>
        <w:fldChar w:fldCharType="begin"/>
      </w:r>
      <w:r w:rsidR="00F70AEB" w:rsidRPr="00435DD2">
        <w:rPr>
          <w:color w:val="000000" w:themeColor="text1"/>
          <w:lang w:val="en-US"/>
        </w:rPr>
        <w:instrText xml:space="preserve"> ADDIN ZOTERO_ITEM CSL_CITATION {"citationID":"a1en2jrcdq7","properties":{"formattedCitation":"(Ohuma et al., 2023)","plainCitation":"(Ohuma et al., 2023)","noteIndex":0},"citationItems":[{"id":27,"uris":["http://zotero.org/users/12807038/items/KTBW8RT5"],"itemData":{"id":27,"type":"article-journal","container-title":"The Lancet","DOI":"10.1016/S0140-6736(23)00878-4","ISSN":"01406736","issue":"10409","journalAbbreviation":"The Lancet","language":"en","page":"1261-1271","source":"DOI.org (Crossref)","title":"National, regional, and global estimates of preterm birth in 2020, with trends from 2010: a systematic analysis","title-short":"National, regional, and global estimates of preterm birth in 2020, with trends from 2010","volume":"402","author":[{"family":"Ohuma","given":"Eric O"},{"family":"Moller","given":"Ann-Beth"},{"family":"Bradley","given":"Ellen"},{"family":"Chakwera","given":"Samuel"},{"family":"Hussain-Alkhateeb","given":"Laith"},{"family":"Lewin","given":"Alexandra"},{"family":"Okwaraji","given":"Yemisrach B"},{"family":"Mahanani","given":"Wahyu Retno"},{"family":"Johansson","given":"Emily White"},{"family":"Lavin","given":"Tina"},{"family":"Fernandez","given":"Diana Estevez"},{"family":"Domínguez","given":"Giovanna Gatica"},{"family":"De Costa","given":"Ayesha"},{"family":"Cresswell","given":"Jenny A"},{"family":"Krasevec","given":"Julia"},{"family":"Lawn","given":"Joy E"},{"family":"Blencowe","given":"Hannah"},{"family":"Requejo","given":"Jennifer"},{"family":"Moran","given":"Allisyn C"}],"issued":{"date-parts":[["2023",10]]}}}],"schema":"https://github.com/citation-style-language/schema/raw/master/csl-citation.json"} </w:instrText>
      </w:r>
      <w:r w:rsidR="00325A25" w:rsidRPr="00435DD2">
        <w:rPr>
          <w:color w:val="000000" w:themeColor="text1"/>
          <w:lang w:val="en-US"/>
        </w:rPr>
        <w:fldChar w:fldCharType="separate"/>
      </w:r>
      <w:r w:rsidR="00B5782C" w:rsidRPr="00435DD2">
        <w:rPr>
          <w:color w:val="000000" w:themeColor="text1"/>
          <w:lang w:val="en-US"/>
        </w:rPr>
        <w:t>(Ohuma et al., 2023)</w:t>
      </w:r>
      <w:r w:rsidR="00325A25" w:rsidRPr="00435DD2">
        <w:rPr>
          <w:color w:val="000000" w:themeColor="text1"/>
          <w:lang w:val="en-US"/>
        </w:rPr>
        <w:fldChar w:fldCharType="end"/>
      </w:r>
      <w:r w:rsidR="0061675D" w:rsidRPr="00435DD2">
        <w:rPr>
          <w:color w:val="000000" w:themeColor="text1"/>
          <w:lang w:val="en-US"/>
        </w:rPr>
        <w:t xml:space="preserve"> </w:t>
      </w:r>
      <w:r w:rsidRPr="00435DD2">
        <w:rPr>
          <w:color w:val="000000" w:themeColor="text1"/>
          <w:lang w:val="en-US"/>
        </w:rPr>
        <w:t xml:space="preserve">and 80% of deaths due to preterm birth complications occur in </w:t>
      </w:r>
      <w:r w:rsidR="001D437A" w:rsidRPr="00435DD2">
        <w:rPr>
          <w:color w:val="000000" w:themeColor="text1"/>
          <w:lang w:val="en-US"/>
        </w:rPr>
        <w:t>low- and middle-income countries</w:t>
      </w:r>
      <w:r w:rsidR="00593F70" w:rsidRPr="00435DD2">
        <w:rPr>
          <w:color w:val="000000" w:themeColor="text1"/>
          <w:lang w:val="en-US"/>
        </w:rPr>
        <w:t xml:space="preserve"> </w:t>
      </w:r>
      <w:r w:rsidR="00CB5251" w:rsidRPr="00435DD2">
        <w:rPr>
          <w:color w:val="000000" w:themeColor="text1"/>
          <w:lang w:val="en-US"/>
        </w:rPr>
        <w:fldChar w:fldCharType="begin"/>
      </w:r>
      <w:r w:rsidR="00F70AEB" w:rsidRPr="00435DD2">
        <w:rPr>
          <w:color w:val="000000" w:themeColor="text1"/>
          <w:lang w:val="en-US"/>
        </w:rPr>
        <w:instrText xml:space="preserve"> ADDIN ZOTERO_ITEM CSL_CITATION {"citationID":"a1l21pl2iut","properties":{"formattedCitation":"(World Health Organization, 2023a)","plainCitation":"(World Health Organization, 2023a)","noteIndex":0},"citationItems":[{"id":17,"uris":["http://zotero.org/users/12807038/items/TUBGKVJK"],"itemData":{"id":17,"type":"book","event-place":"Geneva","ISBN":"978-92-4-007389-0","language":"en","note":"OCLC: 1452598806","publisher":"World Health Organization","publisher-place":"Geneva","source":"Open WorldCat","title":"Born Too Soon : decade of action on preterm birth.","author":[{"family":"World Health Organization","given":""}],"issued":{"date-parts":[["2023"]]}}}],"schema":"https://github.com/citation-style-language/schema/raw/master/csl-citation.json"} </w:instrText>
      </w:r>
      <w:r w:rsidR="00CB5251" w:rsidRPr="00435DD2">
        <w:rPr>
          <w:color w:val="000000" w:themeColor="text1"/>
          <w:lang w:val="en-US"/>
        </w:rPr>
        <w:fldChar w:fldCharType="separate"/>
      </w:r>
      <w:r w:rsidR="003B6EE4" w:rsidRPr="00435DD2">
        <w:rPr>
          <w:color w:val="000000" w:themeColor="text1"/>
          <w:lang w:val="en-US"/>
        </w:rPr>
        <w:t>(World Health Organization, 2023a)</w:t>
      </w:r>
      <w:r w:rsidR="00CB5251" w:rsidRPr="00435DD2">
        <w:rPr>
          <w:color w:val="000000" w:themeColor="text1"/>
          <w:lang w:val="en-US"/>
        </w:rPr>
        <w:fldChar w:fldCharType="end"/>
      </w:r>
      <w:r w:rsidRPr="00435DD2">
        <w:rPr>
          <w:color w:val="000000" w:themeColor="text1"/>
          <w:lang w:val="en-US"/>
        </w:rPr>
        <w:t xml:space="preserve"> </w:t>
      </w:r>
      <w:r w:rsidR="00C64783" w:rsidRPr="00435DD2">
        <w:rPr>
          <w:color w:val="000000" w:themeColor="text1"/>
          <w:lang w:val="en-US" w:eastAsia="zh-CN"/>
        </w:rPr>
        <w:t>where</w:t>
      </w:r>
      <w:r w:rsidRPr="00435DD2">
        <w:rPr>
          <w:color w:val="000000" w:themeColor="text1"/>
          <w:lang w:val="en-US"/>
        </w:rPr>
        <w:t xml:space="preserve"> </w:t>
      </w:r>
      <w:r w:rsidR="38C40B4E" w:rsidRPr="00435DD2">
        <w:rPr>
          <w:color w:val="000000" w:themeColor="text1"/>
          <w:lang w:val="en-US"/>
        </w:rPr>
        <w:t>preterm</w:t>
      </w:r>
      <w:r w:rsidRPr="00435DD2">
        <w:rPr>
          <w:color w:val="000000" w:themeColor="text1"/>
          <w:lang w:val="en-US"/>
        </w:rPr>
        <w:t xml:space="preserve"> births</w:t>
      </w:r>
      <w:r w:rsidR="00D71C79" w:rsidRPr="00435DD2">
        <w:rPr>
          <w:color w:val="000000" w:themeColor="text1"/>
          <w:lang w:val="en-US" w:eastAsia="zh-CN"/>
        </w:rPr>
        <w:t xml:space="preserve"> are especially concerning</w:t>
      </w:r>
      <w:r w:rsidR="00163F82" w:rsidRPr="00435DD2">
        <w:rPr>
          <w:color w:val="000000" w:themeColor="text1"/>
          <w:lang w:val="en-US"/>
        </w:rPr>
        <w:t>.</w:t>
      </w:r>
      <w:r w:rsidRPr="00435DD2">
        <w:rPr>
          <w:color w:val="000000" w:themeColor="text1"/>
          <w:lang w:val="en-US"/>
        </w:rPr>
        <w:t xml:space="preserve"> </w:t>
      </w:r>
      <w:r w:rsidR="00163F82" w:rsidRPr="00435DD2">
        <w:rPr>
          <w:color w:val="000000" w:themeColor="text1"/>
          <w:lang w:val="en-US" w:eastAsia="zh-CN"/>
        </w:rPr>
        <w:t>E</w:t>
      </w:r>
      <w:r w:rsidR="00D71C79" w:rsidRPr="00435DD2">
        <w:rPr>
          <w:color w:val="000000" w:themeColor="text1"/>
          <w:lang w:val="en-US" w:eastAsia="zh-CN"/>
        </w:rPr>
        <w:t xml:space="preserve">fforts must focus on </w:t>
      </w:r>
      <w:r w:rsidRPr="00435DD2">
        <w:rPr>
          <w:color w:val="000000" w:themeColor="text1"/>
          <w:lang w:val="en-US"/>
        </w:rPr>
        <w:t xml:space="preserve">both prevention and </w:t>
      </w:r>
      <w:r w:rsidR="00007268" w:rsidRPr="00435DD2">
        <w:rPr>
          <w:color w:val="000000" w:themeColor="text1"/>
          <w:lang w:val="en-US"/>
        </w:rPr>
        <w:t>improv</w:t>
      </w:r>
      <w:r w:rsidR="00007268" w:rsidRPr="00435DD2">
        <w:rPr>
          <w:color w:val="000000" w:themeColor="text1"/>
          <w:lang w:val="en-US" w:eastAsia="zh-CN"/>
        </w:rPr>
        <w:t>ing neonatal</w:t>
      </w:r>
      <w:r w:rsidR="00007268" w:rsidRPr="00435DD2">
        <w:rPr>
          <w:color w:val="000000" w:themeColor="text1"/>
          <w:lang w:val="en-US"/>
        </w:rPr>
        <w:t xml:space="preserve"> </w:t>
      </w:r>
      <w:r w:rsidR="00114351" w:rsidRPr="00435DD2">
        <w:rPr>
          <w:color w:val="000000" w:themeColor="text1"/>
          <w:lang w:val="en-US"/>
        </w:rPr>
        <w:t xml:space="preserve">care </w:t>
      </w:r>
      <w:r w:rsidRPr="00435DD2">
        <w:rPr>
          <w:color w:val="000000" w:themeColor="text1"/>
          <w:lang w:val="en-US"/>
        </w:rPr>
        <w:t xml:space="preserve">to </w:t>
      </w:r>
      <w:r w:rsidR="00007268" w:rsidRPr="00435DD2">
        <w:rPr>
          <w:color w:val="000000" w:themeColor="text1"/>
          <w:lang w:val="en-US" w:eastAsia="zh-CN"/>
        </w:rPr>
        <w:t>increase</w:t>
      </w:r>
      <w:r w:rsidR="00007268" w:rsidRPr="00435DD2">
        <w:rPr>
          <w:color w:val="000000" w:themeColor="text1"/>
          <w:lang w:val="en-US"/>
        </w:rPr>
        <w:t xml:space="preserve"> </w:t>
      </w:r>
      <w:r w:rsidRPr="00435DD2">
        <w:rPr>
          <w:color w:val="000000" w:themeColor="text1"/>
          <w:lang w:val="en-US"/>
        </w:rPr>
        <w:t xml:space="preserve">infant survival rates. </w:t>
      </w:r>
    </w:p>
    <w:p w14:paraId="37B9D7A1" w14:textId="64FD8EC7" w:rsidR="00C9272E" w:rsidRPr="00435DD2" w:rsidRDefault="317B24DC" w:rsidP="00E12EFD">
      <w:pPr>
        <w:rPr>
          <w:color w:val="000000" w:themeColor="text1"/>
          <w:lang w:val="en-US"/>
        </w:rPr>
      </w:pPr>
      <w:r w:rsidRPr="00435DD2">
        <w:rPr>
          <w:color w:val="000000" w:themeColor="text1"/>
          <w:lang w:val="en-US"/>
        </w:rPr>
        <w:t>With this goal in mind, the DenBalo</w:t>
      </w:r>
      <w:r w:rsidR="3707F837" w:rsidRPr="00435DD2">
        <w:rPr>
          <w:color w:val="000000" w:themeColor="text1"/>
          <w:lang w:val="en-US"/>
        </w:rPr>
        <w:t xml:space="preserve"> (</w:t>
      </w:r>
      <w:r w:rsidR="64EC8E62" w:rsidRPr="00435DD2">
        <w:rPr>
          <w:color w:val="000000" w:themeColor="text1"/>
          <w:lang w:val="en-US"/>
        </w:rPr>
        <w:t xml:space="preserve">Describing and Comparing Biological Vulnerability in </w:t>
      </w:r>
      <w:r w:rsidR="00800AA5" w:rsidRPr="00435DD2">
        <w:rPr>
          <w:color w:val="000000" w:themeColor="text1"/>
          <w:lang w:val="en-US" w:eastAsia="zh-CN"/>
        </w:rPr>
        <w:t>Small</w:t>
      </w:r>
      <w:r w:rsidR="00C465B7" w:rsidRPr="00435DD2">
        <w:rPr>
          <w:color w:val="000000" w:themeColor="text1"/>
          <w:lang w:val="en-US"/>
        </w:rPr>
        <w:t xml:space="preserve"> </w:t>
      </w:r>
      <w:r w:rsidR="00C465B7" w:rsidRPr="00435DD2">
        <w:rPr>
          <w:color w:val="000000" w:themeColor="text1"/>
          <w:lang w:val="en-US" w:eastAsia="zh-CN"/>
        </w:rPr>
        <w:t>Vulnerable Ne</w:t>
      </w:r>
      <w:r w:rsidR="009C6F4A" w:rsidRPr="00435DD2">
        <w:rPr>
          <w:color w:val="000000" w:themeColor="text1"/>
          <w:lang w:val="en-US" w:eastAsia="zh-CN"/>
        </w:rPr>
        <w:t>onates</w:t>
      </w:r>
      <w:r w:rsidR="64EC8E62" w:rsidRPr="00435DD2">
        <w:rPr>
          <w:color w:val="000000" w:themeColor="text1"/>
          <w:lang w:val="en-US"/>
        </w:rPr>
        <w:t xml:space="preserve"> versus </w:t>
      </w:r>
      <w:r w:rsidR="00C465B7" w:rsidRPr="00435DD2">
        <w:rPr>
          <w:color w:val="000000" w:themeColor="text1"/>
          <w:lang w:val="en-US" w:eastAsia="zh-CN"/>
        </w:rPr>
        <w:t>Healthy Community Controls</w:t>
      </w:r>
      <w:r w:rsidR="64EC8E62" w:rsidRPr="00435DD2">
        <w:rPr>
          <w:color w:val="000000" w:themeColor="text1"/>
          <w:lang w:val="en-US"/>
        </w:rPr>
        <w:t xml:space="preserve"> in Urban Burkina Faso</w:t>
      </w:r>
      <w:r w:rsidR="00AB4AA5" w:rsidRPr="00435DD2">
        <w:rPr>
          <w:color w:val="000000" w:themeColor="text1"/>
          <w:lang w:val="en-US"/>
        </w:rPr>
        <w:t>:</w:t>
      </w:r>
      <w:r w:rsidR="64EC8E62" w:rsidRPr="00435DD2">
        <w:rPr>
          <w:color w:val="000000" w:themeColor="text1"/>
          <w:lang w:val="en-US"/>
        </w:rPr>
        <w:t xml:space="preserve"> Gut Microbiota, Immune System, and Breastmilk Assembly and Development in the First Days and Weeks of Life)</w:t>
      </w:r>
      <w:r w:rsidRPr="00435DD2">
        <w:rPr>
          <w:color w:val="000000" w:themeColor="text1"/>
          <w:lang w:val="en-US"/>
        </w:rPr>
        <w:t xml:space="preserve"> project was initiated in early 2023 </w:t>
      </w:r>
      <w:r w:rsidRPr="00435DD2">
        <w:rPr>
          <w:color w:val="000000" w:themeColor="text1"/>
          <w:lang w:val="en-US"/>
        </w:rPr>
        <w:fldChar w:fldCharType="begin"/>
      </w:r>
      <w:r w:rsidR="00F70AEB" w:rsidRPr="00435DD2">
        <w:rPr>
          <w:color w:val="000000" w:themeColor="text1"/>
          <w:lang w:val="en-US"/>
        </w:rPr>
        <w:instrText xml:space="preserve"> ADDIN ZOTERO_ITEM CSL_CITATION {"citationID":"a3u33ph8mt","properties":{"formattedCitation":"(Ou\\uc0\\u233{}draogo et al., 2024)","plainCitation":"(Ouédraogo et al., 2024)","noteIndex":0},"citationItems":[{"id":7,"uris":["http://zotero.org/users/12807038/items/5XW3PS8S"],"itemData":{"id":7,"type":"article-journal","abstract":"Background: Small vulnerable newborns (SVNs), including those born preterm, small for gestational age, or with low birth weight, are at higher risk of neonatal mortality and long-term health complications. Early exposure to maternal vaginal microbiota and breastfeeding plays a critical role in the development of the neonatal microbiota and immune system, especially in low-resource settings like Burkina Faso, where neonatal mortality rates remain high. Objectives: The DenBalo study aims to investigate the role of maternal and neonatal factors, such as vaginal and gut microbiota, immune development, and early nutrition, in shaping health outcomes in SVNs and healthy infants. Methods: This prospective cohort observational study will recruit 141 mother-infant pairs (70 SVNs and 71 healthy controls) from four health centers in Bobo-Dioulasso, Burkina Faso. The mother-infant pairs will be followed for six months with anthropometric measurements and biospecimen collections, including blood, breast milk, saliva, stool, vaginal swabs, and placental biopsies. Multi-omics approaches, encompassing metagenomics, metabolomics, proteomics, and immune profiling, will be used to assess vaginal and gut microbiota composition and functionality, immune cell maturation, and cytokine levels at critical developmental stages. Conclusions: This study will generate comprehensive data on how microbiota, metabolomic, and proteomic profiles, along with immune system development, differ between SVNs and healthy infants. These findings will guide targeted interventions to improve neonatal health outcomes and reduce mortality, particularly in vulnerable populations.","container-title":"Nutrients","DOI":"10.3390/nu16234242","ISSN":"2072-6643","issue":"23","title":"Describing Biological Vulnerability in Small, Vulnerable Newborns in Urban Burkina Faso (DenBalo): Gut Microbiota, Immune System, and Breastmilk Assembly","volume":"16","author":[{"family":"Ouédraogo","given":"Lionel O."},{"family":"Deng","given":"Lishi"},{"family":"Ouattara","given":"Cheick A."},{"family":"Compaoré","given":"Anderson"},{"family":"Ouédraogo","given":"Moctar"},{"family":"Argaw","given":"Alemayehu"},{"family":"Lachat","given":"Carl"},{"family":"Houpt","given":"Eric R."},{"family":"Saidi","given":"Queen"},{"family":"Haerynck","given":"Filomeen"},{"family":"Sonnenburg","given":"Justin"},{"family":"Azad","given":"Meghan B."},{"family":"Tavernier","given":"Simon J."},{"family":"Bastos-Moreira","given":"Yuri"},{"family":"Toe","given":"Laeticia C."},{"family":"Dailey-Chwalibóg","given":"Trenton"}],"issued":{"date-parts":[["2024"]]}}}],"schema":"https://github.com/citation-style-language/schema/raw/master/csl-citation.json"} </w:instrText>
      </w:r>
      <w:r w:rsidRPr="00435DD2">
        <w:rPr>
          <w:color w:val="000000" w:themeColor="text1"/>
          <w:lang w:val="en-US"/>
        </w:rPr>
        <w:fldChar w:fldCharType="separate"/>
      </w:r>
      <w:r w:rsidR="003B6EE4" w:rsidRPr="00435DD2">
        <w:rPr>
          <w:color w:val="000000" w:themeColor="text1"/>
          <w:lang w:val="en-US"/>
        </w:rPr>
        <w:t>(Ouédraogo et al., 2024)</w:t>
      </w:r>
      <w:r w:rsidRPr="00435DD2">
        <w:rPr>
          <w:color w:val="000000" w:themeColor="text1"/>
          <w:lang w:val="en-US"/>
        </w:rPr>
        <w:fldChar w:fldCharType="end"/>
      </w:r>
      <w:r w:rsidR="1E900D1E" w:rsidRPr="00435DD2">
        <w:rPr>
          <w:color w:val="000000" w:themeColor="text1"/>
          <w:lang w:val="en-US"/>
        </w:rPr>
        <w:t>.</w:t>
      </w:r>
    </w:p>
    <w:p w14:paraId="034584E2" w14:textId="354E7AC3" w:rsidR="00C9272E" w:rsidRPr="00435DD2" w:rsidRDefault="001320A6" w:rsidP="00E12EFD">
      <w:pPr>
        <w:ind w:firstLine="708"/>
        <w:rPr>
          <w:color w:val="000000" w:themeColor="text1"/>
          <w:lang w:val="en-US"/>
        </w:rPr>
      </w:pPr>
      <w:r w:rsidRPr="00435DD2">
        <w:rPr>
          <w:color w:val="000000" w:themeColor="text1"/>
          <w:lang w:val="en-US" w:eastAsia="zh-CN"/>
        </w:rPr>
        <w:t xml:space="preserve">The </w:t>
      </w:r>
      <w:r w:rsidR="22E37BD9" w:rsidRPr="00435DD2">
        <w:rPr>
          <w:color w:val="000000" w:themeColor="text1"/>
          <w:lang w:val="en-US"/>
        </w:rPr>
        <w:t xml:space="preserve">DenBalo </w:t>
      </w:r>
      <w:r w:rsidR="001F7B7C" w:rsidRPr="00435DD2">
        <w:rPr>
          <w:color w:val="000000" w:themeColor="text1"/>
          <w:lang w:val="en-US" w:eastAsia="zh-CN"/>
        </w:rPr>
        <w:t xml:space="preserve">study </w:t>
      </w:r>
      <w:r w:rsidR="00A87FC0" w:rsidRPr="00435DD2">
        <w:rPr>
          <w:color w:val="000000" w:themeColor="text1"/>
          <w:lang w:val="en-US" w:eastAsia="zh-CN"/>
        </w:rPr>
        <w:t xml:space="preserve">initially </w:t>
      </w:r>
      <w:r w:rsidR="22E37BD9" w:rsidRPr="00435DD2">
        <w:rPr>
          <w:color w:val="000000" w:themeColor="text1"/>
          <w:lang w:val="en-US"/>
        </w:rPr>
        <w:t>aim</w:t>
      </w:r>
      <w:r w:rsidR="5D8F75BC" w:rsidRPr="00435DD2">
        <w:rPr>
          <w:color w:val="000000" w:themeColor="text1"/>
          <w:lang w:val="en-US"/>
        </w:rPr>
        <w:t>ed</w:t>
      </w:r>
      <w:r w:rsidR="22E37BD9" w:rsidRPr="00435DD2">
        <w:rPr>
          <w:color w:val="000000" w:themeColor="text1"/>
          <w:lang w:val="en-US"/>
        </w:rPr>
        <w:t xml:space="preserve"> to include 50 preterm and 50 full-term infants</w:t>
      </w:r>
      <w:r w:rsidR="51FC6AD3" w:rsidRPr="00435DD2">
        <w:rPr>
          <w:color w:val="000000" w:themeColor="text1"/>
          <w:lang w:val="en-US"/>
        </w:rPr>
        <w:t xml:space="preserve">. </w:t>
      </w:r>
      <w:r w:rsidR="00725677" w:rsidRPr="00435DD2">
        <w:rPr>
          <w:color w:val="000000" w:themeColor="text1"/>
          <w:lang w:val="en-US"/>
        </w:rPr>
        <w:t xml:space="preserve">Based on data acquired from the health information systems at </w:t>
      </w:r>
      <w:r w:rsidR="00114351" w:rsidRPr="00435DD2">
        <w:rPr>
          <w:color w:val="000000" w:themeColor="text1"/>
          <w:lang w:val="en-US"/>
        </w:rPr>
        <w:t xml:space="preserve">the </w:t>
      </w:r>
      <w:r w:rsidR="00725677" w:rsidRPr="00435DD2">
        <w:rPr>
          <w:color w:val="000000" w:themeColor="text1"/>
          <w:lang w:val="en-US"/>
        </w:rPr>
        <w:t>study site,</w:t>
      </w:r>
      <w:r w:rsidR="003D450D" w:rsidRPr="00435DD2">
        <w:rPr>
          <w:color w:val="000000" w:themeColor="text1"/>
          <w:lang w:val="en-US"/>
        </w:rPr>
        <w:t xml:space="preserve"> the</w:t>
      </w:r>
      <w:r w:rsidR="00725677" w:rsidRPr="00435DD2">
        <w:rPr>
          <w:color w:val="000000" w:themeColor="text1"/>
          <w:lang w:val="en-US"/>
        </w:rPr>
        <w:t xml:space="preserve"> project e</w:t>
      </w:r>
      <w:r w:rsidR="00114351" w:rsidRPr="00435DD2">
        <w:rPr>
          <w:color w:val="000000" w:themeColor="text1"/>
          <w:lang w:val="en-US"/>
        </w:rPr>
        <w:t>x</w:t>
      </w:r>
      <w:r w:rsidR="00725677" w:rsidRPr="00435DD2">
        <w:rPr>
          <w:color w:val="000000" w:themeColor="text1"/>
          <w:lang w:val="en-US"/>
        </w:rPr>
        <w:t xml:space="preserve">pected to reach that sample size within </w:t>
      </w:r>
      <w:r w:rsidR="00825DEA" w:rsidRPr="00435DD2">
        <w:rPr>
          <w:color w:val="000000" w:themeColor="text1"/>
          <w:lang w:val="en-US"/>
        </w:rPr>
        <w:t>six months</w:t>
      </w:r>
      <w:r w:rsidR="00114351" w:rsidRPr="00435DD2">
        <w:rPr>
          <w:color w:val="000000" w:themeColor="text1"/>
          <w:lang w:val="en-US"/>
        </w:rPr>
        <w:t>,</w:t>
      </w:r>
      <w:r w:rsidR="00725677" w:rsidRPr="00435DD2">
        <w:rPr>
          <w:color w:val="000000" w:themeColor="text1"/>
          <w:lang w:val="en-US"/>
        </w:rPr>
        <w:t xml:space="preserve"> at a rate of </w:t>
      </w:r>
      <w:r w:rsidR="00135413" w:rsidRPr="00435DD2">
        <w:rPr>
          <w:color w:val="000000" w:themeColor="text1"/>
          <w:lang w:val="en-US"/>
        </w:rPr>
        <w:t>8-12</w:t>
      </w:r>
      <w:r w:rsidR="00725677" w:rsidRPr="00435DD2">
        <w:rPr>
          <w:color w:val="000000" w:themeColor="text1"/>
          <w:lang w:val="en-US"/>
        </w:rPr>
        <w:t xml:space="preserve"> preterm births per </w:t>
      </w:r>
      <w:r w:rsidR="00725677" w:rsidRPr="00435DD2">
        <w:rPr>
          <w:color w:val="000000" w:themeColor="text1"/>
          <w:lang w:val="en-US"/>
        </w:rPr>
        <w:lastRenderedPageBreak/>
        <w:t xml:space="preserve">month. </w:t>
      </w:r>
      <w:r w:rsidR="51FC6AD3" w:rsidRPr="00435DD2">
        <w:rPr>
          <w:color w:val="000000" w:themeColor="text1"/>
          <w:lang w:val="en-US"/>
        </w:rPr>
        <w:t>H</w:t>
      </w:r>
      <w:r w:rsidR="313A6C7A" w:rsidRPr="00435DD2">
        <w:rPr>
          <w:color w:val="000000" w:themeColor="text1"/>
          <w:lang w:val="en-US"/>
        </w:rPr>
        <w:t xml:space="preserve">owever, </w:t>
      </w:r>
      <w:r w:rsidR="02096130" w:rsidRPr="00435DD2">
        <w:rPr>
          <w:color w:val="000000" w:themeColor="text1"/>
          <w:lang w:val="en-US"/>
        </w:rPr>
        <w:t xml:space="preserve">from </w:t>
      </w:r>
      <w:r w:rsidR="4BAEAC74" w:rsidRPr="00435DD2">
        <w:rPr>
          <w:color w:val="000000" w:themeColor="text1"/>
          <w:lang w:val="en-US"/>
        </w:rPr>
        <w:t>April 7</w:t>
      </w:r>
      <w:r w:rsidR="00A67A68" w:rsidRPr="00435DD2">
        <w:rPr>
          <w:color w:val="000000" w:themeColor="text1"/>
          <w:lang w:val="en-US"/>
        </w:rPr>
        <w:t>th</w:t>
      </w:r>
      <w:r w:rsidR="00114351" w:rsidRPr="00435DD2">
        <w:rPr>
          <w:color w:val="000000" w:themeColor="text1"/>
          <w:lang w:val="en-US"/>
        </w:rPr>
        <w:t xml:space="preserve">, </w:t>
      </w:r>
      <w:r w:rsidR="4BAEAC74" w:rsidRPr="00435DD2">
        <w:rPr>
          <w:color w:val="000000" w:themeColor="text1"/>
          <w:lang w:val="en-US"/>
        </w:rPr>
        <w:t>2023 to October</w:t>
      </w:r>
      <w:r w:rsidR="58832068" w:rsidRPr="00435DD2">
        <w:rPr>
          <w:color w:val="000000" w:themeColor="text1"/>
          <w:lang w:val="en-US"/>
        </w:rPr>
        <w:t xml:space="preserve"> 6</w:t>
      </w:r>
      <w:r w:rsidR="00A67A68" w:rsidRPr="00435DD2">
        <w:rPr>
          <w:color w:val="000000" w:themeColor="text1"/>
          <w:lang w:val="en-US"/>
        </w:rPr>
        <w:t>th</w:t>
      </w:r>
      <w:r w:rsidR="00114351" w:rsidRPr="00435DD2">
        <w:rPr>
          <w:color w:val="000000" w:themeColor="text1"/>
          <w:lang w:val="en-US"/>
        </w:rPr>
        <w:t xml:space="preserve">, </w:t>
      </w:r>
      <w:r w:rsidR="4BAEAC74" w:rsidRPr="00435DD2">
        <w:rPr>
          <w:color w:val="000000" w:themeColor="text1"/>
          <w:lang w:val="en-US"/>
        </w:rPr>
        <w:t>2023</w:t>
      </w:r>
      <w:r w:rsidR="002746C8" w:rsidRPr="00435DD2">
        <w:rPr>
          <w:color w:val="000000" w:themeColor="text1"/>
          <w:lang w:val="en-US" w:eastAsia="zh-CN"/>
        </w:rPr>
        <w:t>,</w:t>
      </w:r>
      <w:r w:rsidR="4BAEAC74" w:rsidRPr="00435DD2">
        <w:rPr>
          <w:color w:val="000000" w:themeColor="text1"/>
          <w:lang w:val="en-US"/>
        </w:rPr>
        <w:t xml:space="preserve"> </w:t>
      </w:r>
      <w:r w:rsidR="313A6C7A" w:rsidRPr="00435DD2">
        <w:rPr>
          <w:color w:val="000000" w:themeColor="text1"/>
          <w:lang w:val="en-US"/>
        </w:rPr>
        <w:t>we observed an unexpected trend</w:t>
      </w:r>
      <w:r w:rsidR="00501F35" w:rsidRPr="00435DD2">
        <w:rPr>
          <w:color w:val="000000" w:themeColor="text1"/>
          <w:lang w:val="en-US" w:eastAsia="zh-CN"/>
        </w:rPr>
        <w:t>:</w:t>
      </w:r>
      <w:r w:rsidR="1934C821" w:rsidRPr="00435DD2">
        <w:rPr>
          <w:color w:val="000000" w:themeColor="text1"/>
          <w:lang w:val="en-US"/>
        </w:rPr>
        <w:t xml:space="preserve"> </w:t>
      </w:r>
      <w:r w:rsidR="00501F35" w:rsidRPr="00435DD2">
        <w:rPr>
          <w:color w:val="000000" w:themeColor="text1"/>
          <w:lang w:val="en-US" w:eastAsia="zh-CN"/>
        </w:rPr>
        <w:t>only</w:t>
      </w:r>
      <w:r w:rsidR="00501F35" w:rsidRPr="00435DD2">
        <w:rPr>
          <w:color w:val="000000" w:themeColor="text1"/>
          <w:lang w:val="en-US"/>
        </w:rPr>
        <w:t xml:space="preserve"> </w:t>
      </w:r>
      <w:r w:rsidR="00114351" w:rsidRPr="00435DD2">
        <w:rPr>
          <w:color w:val="000000" w:themeColor="text1"/>
          <w:lang w:val="en-US"/>
        </w:rPr>
        <w:t xml:space="preserve">four </w:t>
      </w:r>
      <w:r w:rsidR="1934C821" w:rsidRPr="00435DD2">
        <w:rPr>
          <w:color w:val="000000" w:themeColor="text1"/>
          <w:lang w:val="en-US"/>
        </w:rPr>
        <w:t>preter</w:t>
      </w:r>
      <w:r w:rsidR="6745A2D2" w:rsidRPr="00435DD2">
        <w:rPr>
          <w:color w:val="000000" w:themeColor="text1"/>
          <w:lang w:val="en-US"/>
        </w:rPr>
        <w:t>m</w:t>
      </w:r>
      <w:r w:rsidR="1934C821" w:rsidRPr="00435DD2">
        <w:rPr>
          <w:color w:val="000000" w:themeColor="text1"/>
          <w:lang w:val="en-US"/>
        </w:rPr>
        <w:t xml:space="preserve"> births</w:t>
      </w:r>
      <w:r w:rsidR="00501F35" w:rsidRPr="00435DD2">
        <w:rPr>
          <w:color w:val="000000" w:themeColor="text1"/>
          <w:lang w:val="en-US" w:eastAsia="zh-CN"/>
        </w:rPr>
        <w:t xml:space="preserve"> occurred,</w:t>
      </w:r>
      <w:r w:rsidR="1934C821" w:rsidRPr="00435DD2">
        <w:rPr>
          <w:color w:val="000000" w:themeColor="text1"/>
          <w:lang w:val="en-US"/>
        </w:rPr>
        <w:t xml:space="preserve"> </w:t>
      </w:r>
      <w:r w:rsidR="00501F35" w:rsidRPr="00435DD2">
        <w:rPr>
          <w:color w:val="000000" w:themeColor="text1"/>
          <w:lang w:val="en-US" w:eastAsia="zh-CN"/>
        </w:rPr>
        <w:t>compared to the</w:t>
      </w:r>
      <w:r w:rsidR="00501F35" w:rsidRPr="00435DD2">
        <w:rPr>
          <w:color w:val="000000" w:themeColor="text1"/>
          <w:lang w:val="en-US"/>
        </w:rPr>
        <w:t xml:space="preserve"> </w:t>
      </w:r>
      <w:r w:rsidR="0091580B" w:rsidRPr="00435DD2">
        <w:rPr>
          <w:color w:val="000000" w:themeColor="text1"/>
          <w:lang w:val="en-US"/>
        </w:rPr>
        <w:t>48</w:t>
      </w:r>
      <w:r w:rsidR="7EEA12C4" w:rsidRPr="00435DD2">
        <w:rPr>
          <w:color w:val="000000" w:themeColor="text1"/>
          <w:lang w:val="en-US"/>
        </w:rPr>
        <w:t xml:space="preserve"> expected</w:t>
      </w:r>
      <w:r w:rsidR="313A6C7A" w:rsidRPr="00435DD2">
        <w:rPr>
          <w:color w:val="000000" w:themeColor="text1"/>
          <w:lang w:val="en-US"/>
        </w:rPr>
        <w:t xml:space="preserve"> </w:t>
      </w:r>
      <w:r w:rsidR="00501F35" w:rsidRPr="00435DD2">
        <w:rPr>
          <w:color w:val="000000" w:themeColor="text1"/>
          <w:lang w:val="en-US" w:eastAsia="zh-CN"/>
        </w:rPr>
        <w:t>based on</w:t>
      </w:r>
      <w:r w:rsidR="313A6C7A" w:rsidRPr="00435DD2">
        <w:rPr>
          <w:color w:val="000000" w:themeColor="text1"/>
          <w:lang w:val="en-US"/>
        </w:rPr>
        <w:t xml:space="preserve"> prematurity </w:t>
      </w:r>
      <w:r w:rsidR="00E70C2F" w:rsidRPr="00435DD2">
        <w:rPr>
          <w:color w:val="000000" w:themeColor="text1"/>
          <w:lang w:val="en-US" w:eastAsia="zh-CN"/>
        </w:rPr>
        <w:t xml:space="preserve">prevalence data </w:t>
      </w:r>
      <w:r w:rsidR="313A6C7A" w:rsidRPr="00435DD2">
        <w:rPr>
          <w:color w:val="000000" w:themeColor="text1"/>
          <w:lang w:val="en-US"/>
        </w:rPr>
        <w:t>in urban Bobo-Dioulasso</w:t>
      </w:r>
      <w:r w:rsidR="0C198A7A" w:rsidRPr="00435DD2">
        <w:rPr>
          <w:color w:val="000000" w:themeColor="text1"/>
          <w:lang w:val="en-US"/>
        </w:rPr>
        <w:t xml:space="preserve"> </w:t>
      </w:r>
      <w:r w:rsidR="135685CE" w:rsidRPr="00435DD2">
        <w:rPr>
          <w:color w:val="000000" w:themeColor="text1"/>
          <w:lang w:val="en-US"/>
        </w:rPr>
        <w:fldChar w:fldCharType="begin"/>
      </w:r>
      <w:r w:rsidR="00F70AEB" w:rsidRPr="00435DD2">
        <w:rPr>
          <w:color w:val="000000" w:themeColor="text1"/>
          <w:lang w:val="en-US"/>
        </w:rPr>
        <w:instrText xml:space="preserve"> ADDIN ZOTERO_ITEM CSL_CITATION {"citationID":"642Cj4r2","properties":{"formattedCitation":"(District sanitaire de Do, 2023)","plainCitation":"(District sanitaire de Do, 2023)","noteIndex":0},"citationItems":[{"id":32,"uris":["http://zotero.org/users/12807038/items/ZS3DKFKT"],"itemData":{"id":32,"type":"report","event-place":"Bobo-Dioulasso, Burkina Faso","publisher-place":"Bobo-Dioulasso, Burkina Faso","title":"Rapports mensuels d’activité Avril à Octobre 2023.Bobo-Dioulasso(Burkina Faso)","author":[{"family":"District sanitaire de Do","given":""}],"issued":{"date-parts":[["2023"]]}}}],"schema":"https://github.com/citation-style-language/schema/raw/master/csl-citation.json"} </w:instrText>
      </w:r>
      <w:r w:rsidR="135685CE" w:rsidRPr="00435DD2">
        <w:rPr>
          <w:color w:val="000000" w:themeColor="text1"/>
          <w:lang w:val="en-US"/>
        </w:rPr>
        <w:fldChar w:fldCharType="separate"/>
      </w:r>
      <w:r w:rsidR="516C888E" w:rsidRPr="00435DD2">
        <w:rPr>
          <w:color w:val="000000" w:themeColor="text1"/>
          <w:lang w:val="en-US"/>
        </w:rPr>
        <w:t>(District sanitaire de Do, 2023)</w:t>
      </w:r>
      <w:r w:rsidR="135685CE" w:rsidRPr="00435DD2">
        <w:rPr>
          <w:color w:val="000000" w:themeColor="text1"/>
          <w:lang w:val="en-US"/>
        </w:rPr>
        <w:fldChar w:fldCharType="end"/>
      </w:r>
      <w:r w:rsidR="2786FBC8" w:rsidRPr="00435DD2">
        <w:rPr>
          <w:color w:val="000000" w:themeColor="text1"/>
          <w:lang w:val="en-US"/>
        </w:rPr>
        <w:t>.</w:t>
      </w:r>
    </w:p>
    <w:p w14:paraId="761BEA8C" w14:textId="167ACF28" w:rsidR="001B1F21" w:rsidRPr="00435DD2" w:rsidRDefault="12BB0A22" w:rsidP="00A72C39">
      <w:pPr>
        <w:pStyle w:val="p1"/>
        <w:spacing w:before="0" w:beforeAutospacing="0" w:after="0" w:afterAutospacing="0" w:line="480" w:lineRule="auto"/>
        <w:rPr>
          <w:color w:val="000000" w:themeColor="text1"/>
        </w:rPr>
      </w:pPr>
      <w:r w:rsidRPr="00435DD2">
        <w:rPr>
          <w:color w:val="000000" w:themeColor="text1"/>
        </w:rPr>
        <w:t>This unexpected deviation led us to investigate the potential causes behind the low incidence of preterm births observed in our study. We considered whether the use of the Alliance for Maternal and Newborn Health Improvement</w:t>
      </w:r>
      <w:r w:rsidR="16F7AEB5" w:rsidRPr="00435DD2">
        <w:rPr>
          <w:color w:val="000000" w:themeColor="text1"/>
        </w:rPr>
        <w:t xml:space="preserve"> (AMANHI)</w:t>
      </w:r>
      <w:r w:rsidR="001B0967" w:rsidRPr="00435DD2">
        <w:rPr>
          <w:rFonts w:cs="Arial"/>
          <w:color w:val="000000" w:themeColor="text1"/>
        </w:rPr>
        <w:fldChar w:fldCharType="begin"/>
      </w:r>
      <w:r w:rsidR="001B0967" w:rsidRPr="00435DD2">
        <w:rPr>
          <w:rFonts w:cs="Arial"/>
          <w:color w:val="000000" w:themeColor="text1"/>
        </w:rPr>
        <w:instrText xml:space="preserve"> XE "AMANHI, </w:instrText>
      </w:r>
      <w:r w:rsidR="001B0967" w:rsidRPr="00435DD2">
        <w:rPr>
          <w:color w:val="000000" w:themeColor="text1"/>
        </w:rPr>
        <w:instrText>Alliance for Maternal and Newborn Health Improvement</w:instrText>
      </w:r>
      <w:r w:rsidR="001B0967" w:rsidRPr="00435DD2">
        <w:rPr>
          <w:rFonts w:cs="Arial"/>
          <w:color w:val="000000" w:themeColor="text1"/>
        </w:rPr>
        <w:instrText xml:space="preserve"> " </w:instrText>
      </w:r>
      <w:r w:rsidR="001B0967" w:rsidRPr="00435DD2">
        <w:rPr>
          <w:rFonts w:cs="Arial"/>
          <w:color w:val="000000" w:themeColor="text1"/>
        </w:rPr>
        <w:fldChar w:fldCharType="end"/>
      </w:r>
      <w:r w:rsidRPr="00435DD2">
        <w:rPr>
          <w:color w:val="000000" w:themeColor="text1"/>
        </w:rPr>
        <w:t xml:space="preserve"> late-pregnancy gestational age dating technique—which estimates gestational age based on </w:t>
      </w:r>
      <w:proofErr w:type="spellStart"/>
      <w:r w:rsidR="17137368" w:rsidRPr="00435DD2">
        <w:rPr>
          <w:color w:val="000000" w:themeColor="text1"/>
        </w:rPr>
        <w:t>Transcerebellar</w:t>
      </w:r>
      <w:proofErr w:type="spellEnd"/>
      <w:r w:rsidR="06D37C26" w:rsidRPr="00435DD2">
        <w:rPr>
          <w:color w:val="000000" w:themeColor="text1"/>
        </w:rPr>
        <w:t xml:space="preserve"> Diameter (</w:t>
      </w:r>
      <w:r w:rsidR="3DA6AD07" w:rsidRPr="00435DD2">
        <w:rPr>
          <w:color w:val="000000" w:themeColor="text1"/>
        </w:rPr>
        <w:t>TCD</w:t>
      </w:r>
      <w:r w:rsidR="06D37C26" w:rsidRPr="00435DD2">
        <w:rPr>
          <w:color w:val="000000" w:themeColor="text1"/>
        </w:rPr>
        <w:t>)</w:t>
      </w:r>
      <w:r w:rsidR="7D49CCB6" w:rsidRPr="00435DD2">
        <w:rPr>
          <w:color w:val="000000" w:themeColor="text1"/>
        </w:rPr>
        <w:t xml:space="preserve"> </w:t>
      </w:r>
      <w:r w:rsidR="001B0967" w:rsidRPr="00435DD2">
        <w:rPr>
          <w:rFonts w:cs="Arial"/>
          <w:color w:val="000000" w:themeColor="text1"/>
        </w:rPr>
        <w:fldChar w:fldCharType="begin"/>
      </w:r>
      <w:r w:rsidR="001B0967" w:rsidRPr="00435DD2">
        <w:rPr>
          <w:rFonts w:cs="Arial"/>
          <w:color w:val="000000" w:themeColor="text1"/>
        </w:rPr>
        <w:instrText xml:space="preserve"> XE "Transcerebellar Diameter" </w:instrText>
      </w:r>
      <w:r w:rsidR="001B0967" w:rsidRPr="00435DD2">
        <w:rPr>
          <w:rFonts w:cs="Arial"/>
          <w:color w:val="000000" w:themeColor="text1"/>
        </w:rPr>
        <w:fldChar w:fldCharType="end"/>
      </w:r>
      <w:r w:rsidRPr="00435DD2">
        <w:rPr>
          <w:color w:val="000000" w:themeColor="text1"/>
        </w:rPr>
        <w:t xml:space="preserve">and </w:t>
      </w:r>
      <w:r w:rsidR="0F9AB405" w:rsidRPr="00435DD2">
        <w:rPr>
          <w:color w:val="000000" w:themeColor="text1"/>
        </w:rPr>
        <w:t>F</w:t>
      </w:r>
      <w:r w:rsidR="06D37C26" w:rsidRPr="00435DD2">
        <w:rPr>
          <w:color w:val="000000" w:themeColor="text1"/>
        </w:rPr>
        <w:t xml:space="preserve">emur </w:t>
      </w:r>
      <w:r w:rsidR="0F9AB405" w:rsidRPr="00435DD2">
        <w:rPr>
          <w:color w:val="000000" w:themeColor="text1"/>
        </w:rPr>
        <w:t>L</w:t>
      </w:r>
      <w:r w:rsidR="06D37C26" w:rsidRPr="00435DD2">
        <w:rPr>
          <w:color w:val="000000" w:themeColor="text1"/>
        </w:rPr>
        <w:t>e</w:t>
      </w:r>
      <w:r w:rsidR="1A86F17C" w:rsidRPr="00435DD2">
        <w:rPr>
          <w:color w:val="000000" w:themeColor="text1"/>
        </w:rPr>
        <w:t>ngth (FL)</w:t>
      </w:r>
      <w:r w:rsidR="001B0967" w:rsidRPr="00435DD2">
        <w:rPr>
          <w:rFonts w:cs="Arial"/>
          <w:color w:val="000000" w:themeColor="text1"/>
        </w:rPr>
        <w:fldChar w:fldCharType="begin"/>
      </w:r>
      <w:r w:rsidR="001B0967" w:rsidRPr="00435DD2">
        <w:rPr>
          <w:rFonts w:cs="Arial"/>
          <w:color w:val="000000" w:themeColor="text1"/>
        </w:rPr>
        <w:instrText xml:space="preserve"> XE "</w:instrText>
      </w:r>
      <w:r w:rsidR="001B0967" w:rsidRPr="00435DD2">
        <w:rPr>
          <w:color w:val="000000" w:themeColor="text1"/>
        </w:rPr>
        <w:instrText xml:space="preserve"> Femur Length</w:instrText>
      </w:r>
      <w:r w:rsidR="001B0967" w:rsidRPr="00435DD2">
        <w:rPr>
          <w:rFonts w:cs="Arial"/>
          <w:color w:val="000000" w:themeColor="text1"/>
        </w:rPr>
        <w:instrText xml:space="preserve">" </w:instrText>
      </w:r>
      <w:r w:rsidR="001B0967" w:rsidRPr="00435DD2">
        <w:rPr>
          <w:rFonts w:cs="Arial"/>
          <w:color w:val="000000" w:themeColor="text1"/>
        </w:rPr>
        <w:fldChar w:fldCharType="end"/>
      </w:r>
      <w:r w:rsidRPr="00435DD2">
        <w:rPr>
          <w:color w:val="000000" w:themeColor="text1"/>
        </w:rPr>
        <w:t xml:space="preserve"> measurements between 24 weeks and 29 weeks 6 days</w:t>
      </w:r>
      <w:r w:rsidR="00114351" w:rsidRPr="00435DD2">
        <w:rPr>
          <w:color w:val="000000" w:themeColor="text1"/>
        </w:rPr>
        <w:t xml:space="preserve"> of gestation</w:t>
      </w:r>
      <w:r w:rsidRPr="00435DD2">
        <w:rPr>
          <w:color w:val="000000" w:themeColor="text1"/>
        </w:rPr>
        <w:t>—could</w:t>
      </w:r>
      <w:r w:rsidR="00BE277B" w:rsidRPr="00435DD2">
        <w:rPr>
          <w:color w:val="000000" w:themeColor="text1"/>
        </w:rPr>
        <w:t xml:space="preserve"> explain the difference in the identification of preterm births. </w:t>
      </w:r>
      <w:r w:rsidR="001B1F21" w:rsidRPr="00435DD2">
        <w:rPr>
          <w:color w:val="000000" w:themeColor="text1"/>
        </w:rPr>
        <w:t>This prompted a thorough examination of the factors influencing both the reporting and identification of preterm birth</w:t>
      </w:r>
      <w:r w:rsidR="00A72C39" w:rsidRPr="00435DD2">
        <w:rPr>
          <w:color w:val="000000" w:themeColor="text1"/>
        </w:rPr>
        <w:t>.</w:t>
      </w:r>
    </w:p>
    <w:p w14:paraId="4DE4512A" w14:textId="125F9F6B" w:rsidR="00B90F70" w:rsidRPr="00435DD2" w:rsidRDefault="002D3EA6" w:rsidP="004A220B">
      <w:pPr>
        <w:pStyle w:val="p1"/>
        <w:spacing w:before="0" w:beforeAutospacing="0" w:after="0" w:afterAutospacing="0" w:line="480" w:lineRule="auto"/>
        <w:ind w:firstLine="360"/>
        <w:rPr>
          <w:color w:val="000000" w:themeColor="text1"/>
        </w:rPr>
      </w:pPr>
      <w:r w:rsidRPr="00435DD2">
        <w:rPr>
          <w:color w:val="000000" w:themeColor="text1"/>
        </w:rPr>
        <w:t xml:space="preserve">Consequently, we conducted a qualitative study </w:t>
      </w:r>
      <w:r w:rsidR="00077F57" w:rsidRPr="00435DD2">
        <w:rPr>
          <w:color w:val="000000" w:themeColor="text1"/>
          <w:lang w:eastAsia="zh-CN"/>
        </w:rPr>
        <w:t>to assess</w:t>
      </w:r>
      <w:r w:rsidRPr="00435DD2">
        <w:rPr>
          <w:color w:val="000000" w:themeColor="text1"/>
        </w:rPr>
        <w:t xml:space="preserve"> the knowledge and practices of healthcare personnel in urban Burkina Faso regarding </w:t>
      </w:r>
      <w:r w:rsidR="00E029D3" w:rsidRPr="00435DD2">
        <w:rPr>
          <w:color w:val="000000" w:themeColor="text1"/>
        </w:rPr>
        <w:t>gestational age assessment and preterm birth identification</w:t>
      </w:r>
      <w:r w:rsidR="00500838" w:rsidRPr="00435DD2">
        <w:rPr>
          <w:color w:val="000000" w:themeColor="text1"/>
        </w:rPr>
        <w:t xml:space="preserve">; this was complemented with </w:t>
      </w:r>
      <w:r w:rsidR="001A5DCB" w:rsidRPr="00435DD2">
        <w:rPr>
          <w:color w:val="000000" w:themeColor="text1"/>
        </w:rPr>
        <w:t xml:space="preserve">in depth </w:t>
      </w:r>
      <w:r w:rsidR="00500838" w:rsidRPr="00435DD2">
        <w:rPr>
          <w:color w:val="000000" w:themeColor="text1"/>
        </w:rPr>
        <w:t>qu</w:t>
      </w:r>
      <w:r w:rsidR="00162632" w:rsidRPr="00435DD2">
        <w:rPr>
          <w:color w:val="000000" w:themeColor="text1"/>
        </w:rPr>
        <w:t>antitative</w:t>
      </w:r>
      <w:r w:rsidR="00500838" w:rsidRPr="00435DD2">
        <w:rPr>
          <w:color w:val="000000" w:themeColor="text1"/>
        </w:rPr>
        <w:t xml:space="preserve"> study</w:t>
      </w:r>
      <w:r w:rsidR="00620869" w:rsidRPr="00435DD2">
        <w:rPr>
          <w:color w:val="000000" w:themeColor="text1"/>
        </w:rPr>
        <w:t xml:space="preserve"> published separately</w:t>
      </w:r>
      <w:r w:rsidR="00A214EE" w:rsidRPr="00435DD2">
        <w:rPr>
          <w:color w:val="000000" w:themeColor="text1"/>
        </w:rPr>
        <w:t xml:space="preserve"> </w:t>
      </w:r>
      <w:r w:rsidR="00A214EE" w:rsidRPr="00435DD2">
        <w:rPr>
          <w:color w:val="000000" w:themeColor="text1"/>
        </w:rPr>
        <w:fldChar w:fldCharType="begin"/>
      </w:r>
      <w:r w:rsidR="005E1919" w:rsidRPr="00435DD2">
        <w:rPr>
          <w:color w:val="000000" w:themeColor="text1"/>
        </w:rPr>
        <w:instrText xml:space="preserve"> ADDIN ZOTERO_ITEM CSL_CITATION {"citationID":"a1dm6cj2o8p","properties":{"formattedCitation":"(Ouattara et al., 2025)","plainCitation":"(Ouattara et al., 2025)","noteIndex":0},"citationItems":[{"id":479,"uris":["http://zotero.org/users/12807038/items/9JS2VZE5"],"itemData":{"id":479,"type":"article-journal","abstract":"Background: Accurate determination of gestational age by way of ultrasound is challenging in resource-limited settings like Burkina Faso, leading to the use of alternative methods, though their accuracy and agreement remain poorly established. This practice leads to inadequate risk assessment during pregnancy and failure to identify preterm birth, potentially contributing to high neonatal mortality rates. The purpose of this study was to determine the agreement among alternative methods for gestational age estimation and the Alliance for Maternal and Newborn Health Improvement (AMANHI) method in Burkina Faso. Methods: Data were obtained from a prospective cohort study involving pregnant women in the second or third trimester in Bobo-Dioulasso to evaluate the agreement of last menstrual period (LMP), symphysis-fundal height (SFH), Dubowitz, Hadlock, and AMAHNI methods to estimate gestational age. The degree of agreement was assessed using the Bland–Altman method and intraclass correlation coefficients. The AMANHI method, validated for late pregnancy, was used as the reference standard. Results: A total of 768 pregnant women were included in the analysis. Plots showed a lack of agreement between the AMANHI method and all other methods, with 95% limits of agreement ranging from −7.6 to +9.8 weeks. Additionally, the incidence of preterm birth was consistently higher when assessed using the alternative methods compared with the AMANHI method. Conclusions: The clinical methods (SFH, LMP, Dubowitz) disagree with the ultrasound methods (AMANHI, Hadlock), but the ultrasound methods produce more similar results. The routine application of other methods is likely to result in an overestimation of preterm birth incidence compared with AMANHI. These findings highlight the urgent need to improve access to obstetric ultrasound and to provide comprehensive training in the application of the AMANHI method for accurate late-term gestational age estimation in Burkina Faso.","container-title":"Journal of Clinical Medicine","DOI":"10.3390/jcm14051421","ISSN":"2077-0383","issue":"5","title":"Comparison of Gestational Age Assessment Methods in the Second and Third Trimesters: Evaluating Alternative Approaches Against Ultrasound in Urban Burkina Faso","volume":"14","author":[{"family":"Ouattara","given":"Cheick A."},{"family":"Compaoré","given":"Anderson"},{"family":"Ouédraogo","given":"Lionel O."},{"family":"Ouédraogo","given":"Moctar"},{"family":"Ouattara","given":"Hermann"},{"family":"Coulibaly","given":"Moussa"},{"family":"Deng","given":"Lishi"},{"family":"Nikiéma","given":"Zakari"},{"family":"Hanley-Cook","given":"Giles T."},{"family":"Argaw","given":"Alemayehu"},{"family":"Huybregts","given":"Lieven"},{"family":"Hadush","given":"Kokeb T."},{"family":"Lachat","given":"Carl"},{"family":"Toe","given":"Laeticia C."},{"family":"Dailey-Chwalibóg","given":"Trenton"}],"issued":{"date-parts":[["2025"]]}}}],"schema":"https://github.com/citation-style-language/schema/raw/master/csl-citation.json"} </w:instrText>
      </w:r>
      <w:r w:rsidR="00A214EE" w:rsidRPr="00435DD2">
        <w:rPr>
          <w:color w:val="000000" w:themeColor="text1"/>
        </w:rPr>
        <w:fldChar w:fldCharType="separate"/>
      </w:r>
      <w:r w:rsidR="005E1919" w:rsidRPr="00435DD2">
        <w:rPr>
          <w:rFonts w:eastAsia="SimSun"/>
          <w:color w:val="000000" w:themeColor="text1"/>
          <w14:ligatures w14:val="standardContextual"/>
        </w:rPr>
        <w:t>(Ouattara et al., 2025)</w:t>
      </w:r>
      <w:r w:rsidR="00A214EE" w:rsidRPr="00435DD2">
        <w:rPr>
          <w:color w:val="000000" w:themeColor="text1"/>
        </w:rPr>
        <w:fldChar w:fldCharType="end"/>
      </w:r>
      <w:r w:rsidR="00620869" w:rsidRPr="00435DD2">
        <w:rPr>
          <w:color w:val="000000" w:themeColor="text1"/>
        </w:rPr>
        <w:t>.</w:t>
      </w:r>
      <w:r w:rsidRPr="00435DD2">
        <w:rPr>
          <w:color w:val="000000" w:themeColor="text1"/>
        </w:rPr>
        <w:t xml:space="preserve"> </w:t>
      </w:r>
      <w:r w:rsidR="0075759A" w:rsidRPr="00435DD2">
        <w:rPr>
          <w:color w:val="000000" w:themeColor="text1"/>
        </w:rPr>
        <w:t xml:space="preserve">Indeed, inaccurate </w:t>
      </w:r>
      <w:r w:rsidR="00FD3032" w:rsidRPr="00435DD2">
        <w:rPr>
          <w:color w:val="000000" w:themeColor="text1"/>
        </w:rPr>
        <w:t>identification of</w:t>
      </w:r>
      <w:r w:rsidR="0075759A" w:rsidRPr="00435DD2">
        <w:rPr>
          <w:color w:val="000000" w:themeColor="text1"/>
        </w:rPr>
        <w:t xml:space="preserve"> preterm births can lead to two main consequences. </w:t>
      </w:r>
      <w:r w:rsidR="00FD3032" w:rsidRPr="00435DD2">
        <w:rPr>
          <w:color w:val="000000" w:themeColor="text1"/>
        </w:rPr>
        <w:t>First,</w:t>
      </w:r>
      <w:r w:rsidR="0075759A" w:rsidRPr="00435DD2">
        <w:rPr>
          <w:color w:val="000000" w:themeColor="text1"/>
        </w:rPr>
        <w:t xml:space="preserve"> the misidentification of preterm labor or preterm birth prevents the provision of adequate care for both the mother and the newborn, potentially contributing to an increase in perinatal mortality. </w:t>
      </w:r>
      <w:r w:rsidR="00FD3032" w:rsidRPr="00435DD2">
        <w:rPr>
          <w:color w:val="000000" w:themeColor="text1"/>
        </w:rPr>
        <w:t>Second</w:t>
      </w:r>
      <w:r w:rsidR="0075759A" w:rsidRPr="00435DD2">
        <w:rPr>
          <w:color w:val="000000" w:themeColor="text1"/>
        </w:rPr>
        <w:t>, it results in the consolidation of erroneous statistics, which guide health service development and resource allocation, such as neonatal care units, incubators, and essential medicines, thus compromising the care of vulnerable newborns.</w:t>
      </w:r>
      <w:r w:rsidR="002E3029" w:rsidRPr="00435DD2">
        <w:rPr>
          <w:color w:val="000000" w:themeColor="text1"/>
        </w:rPr>
        <w:t xml:space="preserve"> The study</w:t>
      </w:r>
      <w:r w:rsidRPr="00435DD2">
        <w:rPr>
          <w:color w:val="000000" w:themeColor="text1"/>
        </w:rPr>
        <w:t xml:space="preserve"> focused on</w:t>
      </w:r>
      <w:r w:rsidR="00450309" w:rsidRPr="00435DD2">
        <w:rPr>
          <w:color w:val="000000" w:themeColor="text1"/>
        </w:rPr>
        <w:t xml:space="preserve"> investigating the key factors contributing to the discrepancy between </w:t>
      </w:r>
      <w:r w:rsidR="00450309" w:rsidRPr="00435DD2">
        <w:rPr>
          <w:color w:val="000000" w:themeColor="text1"/>
          <w:lang w:eastAsia="zh-CN"/>
        </w:rPr>
        <w:t xml:space="preserve">the </w:t>
      </w:r>
      <w:r w:rsidR="00450309" w:rsidRPr="00435DD2">
        <w:rPr>
          <w:color w:val="000000" w:themeColor="text1"/>
        </w:rPr>
        <w:t xml:space="preserve">preterm birth </w:t>
      </w:r>
      <w:r w:rsidR="00741A0E" w:rsidRPr="00435DD2">
        <w:rPr>
          <w:color w:val="000000" w:themeColor="text1"/>
        </w:rPr>
        <w:t xml:space="preserve">rates </w:t>
      </w:r>
      <w:r w:rsidR="00450309" w:rsidRPr="00435DD2">
        <w:rPr>
          <w:color w:val="000000" w:themeColor="text1"/>
        </w:rPr>
        <w:t xml:space="preserve">reported by the district health statistics office and the lower occurrence </w:t>
      </w:r>
      <w:r w:rsidR="00450309" w:rsidRPr="00435DD2">
        <w:rPr>
          <w:color w:val="000000" w:themeColor="text1"/>
          <w:lang w:eastAsia="zh-CN"/>
        </w:rPr>
        <w:t>observed</w:t>
      </w:r>
      <w:r w:rsidR="00450309" w:rsidRPr="00435DD2">
        <w:rPr>
          <w:color w:val="000000" w:themeColor="text1"/>
        </w:rPr>
        <w:t xml:space="preserve"> by DenBalo study sonographers</w:t>
      </w:r>
      <w:r w:rsidRPr="00435DD2">
        <w:rPr>
          <w:color w:val="000000" w:themeColor="text1"/>
        </w:rPr>
        <w:t>.</w:t>
      </w:r>
      <w:r w:rsidR="001D0E93" w:rsidRPr="00435DD2">
        <w:rPr>
          <w:color w:val="000000" w:themeColor="text1"/>
        </w:rPr>
        <w:t xml:space="preserve"> To achieve this, </w:t>
      </w:r>
      <w:r w:rsidR="00441F34" w:rsidRPr="00435DD2">
        <w:rPr>
          <w:color w:val="000000" w:themeColor="text1"/>
          <w:lang w:eastAsia="zh-CN"/>
        </w:rPr>
        <w:t>we</w:t>
      </w:r>
      <w:r w:rsidR="00D463F5" w:rsidRPr="00435DD2">
        <w:rPr>
          <w:color w:val="000000" w:themeColor="text1"/>
          <w:lang w:eastAsia="zh-CN"/>
        </w:rPr>
        <w:t xml:space="preserve"> </w:t>
      </w:r>
      <w:r w:rsidR="00696841" w:rsidRPr="00435DD2">
        <w:rPr>
          <w:color w:val="000000" w:themeColor="text1"/>
        </w:rPr>
        <w:t>assess</w:t>
      </w:r>
      <w:r w:rsidR="003F1BA6" w:rsidRPr="00435DD2">
        <w:rPr>
          <w:color w:val="000000" w:themeColor="text1"/>
        </w:rPr>
        <w:t>ed</w:t>
      </w:r>
      <w:r w:rsidR="00696841" w:rsidRPr="00435DD2">
        <w:rPr>
          <w:color w:val="000000" w:themeColor="text1"/>
        </w:rPr>
        <w:t xml:space="preserve"> the understanding and practical approaches </w:t>
      </w:r>
      <w:r w:rsidR="00696841" w:rsidRPr="00435DD2">
        <w:rPr>
          <w:color w:val="000000" w:themeColor="text1"/>
          <w:lang w:eastAsia="zh-CN"/>
        </w:rPr>
        <w:t xml:space="preserve">used by urban health providers </w:t>
      </w:r>
      <w:r w:rsidR="00696841" w:rsidRPr="00435DD2">
        <w:rPr>
          <w:color w:val="000000" w:themeColor="text1"/>
        </w:rPr>
        <w:t>to defin</w:t>
      </w:r>
      <w:r w:rsidR="00696841" w:rsidRPr="00435DD2">
        <w:rPr>
          <w:color w:val="000000" w:themeColor="text1"/>
          <w:lang w:eastAsia="zh-CN"/>
        </w:rPr>
        <w:t>e</w:t>
      </w:r>
      <w:r w:rsidR="00696841" w:rsidRPr="00435DD2">
        <w:rPr>
          <w:color w:val="000000" w:themeColor="text1"/>
        </w:rPr>
        <w:t xml:space="preserve"> and measur</w:t>
      </w:r>
      <w:r w:rsidR="00696841" w:rsidRPr="00435DD2">
        <w:rPr>
          <w:color w:val="000000" w:themeColor="text1"/>
          <w:lang w:eastAsia="zh-CN"/>
        </w:rPr>
        <w:t>e</w:t>
      </w:r>
      <w:r w:rsidR="00696841" w:rsidRPr="00435DD2">
        <w:rPr>
          <w:color w:val="000000" w:themeColor="text1"/>
        </w:rPr>
        <w:t xml:space="preserve"> preterm births</w:t>
      </w:r>
      <w:r w:rsidR="00741A0E" w:rsidRPr="00435DD2">
        <w:rPr>
          <w:color w:val="000000" w:themeColor="text1"/>
        </w:rPr>
        <w:t xml:space="preserve"> </w:t>
      </w:r>
      <w:r w:rsidR="00696841" w:rsidRPr="00435DD2">
        <w:rPr>
          <w:color w:val="000000" w:themeColor="text1"/>
        </w:rPr>
        <w:t>and identif</w:t>
      </w:r>
      <w:r w:rsidR="000B6E85" w:rsidRPr="00435DD2">
        <w:rPr>
          <w:color w:val="000000" w:themeColor="text1"/>
        </w:rPr>
        <w:t>ied</w:t>
      </w:r>
      <w:r w:rsidR="00696841" w:rsidRPr="00435DD2">
        <w:rPr>
          <w:color w:val="000000" w:themeColor="text1"/>
        </w:rPr>
        <w:t xml:space="preserve"> the challenges and resource needs, both human and material, faced by different health centers in managing preterm births</w:t>
      </w:r>
      <w:r w:rsidR="00763019" w:rsidRPr="00435DD2">
        <w:rPr>
          <w:color w:val="000000" w:themeColor="text1"/>
        </w:rPr>
        <w:t>.</w:t>
      </w:r>
    </w:p>
    <w:p w14:paraId="00285DF6" w14:textId="2F9218F9" w:rsidR="00B90F70" w:rsidRPr="00435DD2" w:rsidRDefault="000D260F" w:rsidP="00E12EFD">
      <w:pPr>
        <w:pStyle w:val="Heading1"/>
        <w:numPr>
          <w:ilvl w:val="0"/>
          <w:numId w:val="43"/>
        </w:numPr>
        <w:rPr>
          <w:color w:val="000000" w:themeColor="text1"/>
          <w:lang w:val="en-US"/>
        </w:rPr>
      </w:pPr>
      <w:r w:rsidRPr="00435DD2">
        <w:rPr>
          <w:color w:val="000000" w:themeColor="text1"/>
          <w:lang w:val="en-US"/>
        </w:rPr>
        <w:lastRenderedPageBreak/>
        <w:t xml:space="preserve">Materials and </w:t>
      </w:r>
      <w:r w:rsidR="00C9272E" w:rsidRPr="00435DD2">
        <w:rPr>
          <w:color w:val="000000" w:themeColor="text1"/>
          <w:lang w:val="en-US"/>
        </w:rPr>
        <w:t>m</w:t>
      </w:r>
      <w:r w:rsidRPr="00435DD2">
        <w:rPr>
          <w:color w:val="000000" w:themeColor="text1"/>
          <w:lang w:val="en-US"/>
        </w:rPr>
        <w:t>ethod</w:t>
      </w:r>
      <w:r w:rsidR="00B90F70" w:rsidRPr="00435DD2">
        <w:rPr>
          <w:color w:val="000000" w:themeColor="text1"/>
          <w:lang w:val="en-US"/>
        </w:rPr>
        <w:t>s</w:t>
      </w:r>
    </w:p>
    <w:p w14:paraId="69EBC39A" w14:textId="121D42C5" w:rsidR="00EC12D8" w:rsidRPr="00435DD2" w:rsidRDefault="00C9272E" w:rsidP="00E12EFD">
      <w:pPr>
        <w:pStyle w:val="Heading2"/>
        <w:numPr>
          <w:ilvl w:val="1"/>
          <w:numId w:val="43"/>
        </w:numPr>
        <w:rPr>
          <w:color w:val="000000" w:themeColor="text1"/>
          <w:lang w:val="en-US"/>
        </w:rPr>
      </w:pPr>
      <w:r w:rsidRPr="00435DD2">
        <w:rPr>
          <w:color w:val="000000" w:themeColor="text1"/>
          <w:lang w:val="en-US"/>
        </w:rPr>
        <w:t xml:space="preserve"> </w:t>
      </w:r>
      <w:r w:rsidR="00D208FB" w:rsidRPr="00435DD2">
        <w:rPr>
          <w:color w:val="000000" w:themeColor="text1"/>
          <w:lang w:val="en-US"/>
        </w:rPr>
        <w:t>Study design and setting</w:t>
      </w:r>
    </w:p>
    <w:p w14:paraId="64CEEB4E" w14:textId="45D80A67" w:rsidR="00C9272E" w:rsidRPr="00435DD2" w:rsidRDefault="00741A0E" w:rsidP="00E12EFD">
      <w:pPr>
        <w:ind w:firstLine="720"/>
        <w:rPr>
          <w:color w:val="000000" w:themeColor="text1"/>
          <w:lang w:val="en-US"/>
        </w:rPr>
      </w:pPr>
      <w:r w:rsidRPr="00435DD2">
        <w:rPr>
          <w:color w:val="000000" w:themeColor="text1"/>
          <w:lang w:val="en-US"/>
        </w:rPr>
        <w:t xml:space="preserve">The health system in </w:t>
      </w:r>
      <w:r w:rsidR="142F9BF5" w:rsidRPr="00435DD2">
        <w:rPr>
          <w:color w:val="000000" w:themeColor="text1"/>
          <w:lang w:val="en-US"/>
        </w:rPr>
        <w:t xml:space="preserve">Burkina Faso health is organized as a three-tiered pyramid. The first tier includes </w:t>
      </w:r>
      <w:r w:rsidR="6818A7C9" w:rsidRPr="00435DD2">
        <w:rPr>
          <w:color w:val="000000" w:themeColor="text1"/>
          <w:lang w:val="en-US"/>
        </w:rPr>
        <w:t xml:space="preserve">the </w:t>
      </w:r>
      <w:r w:rsidR="0F7AA29C" w:rsidRPr="00435DD2">
        <w:rPr>
          <w:color w:val="000000" w:themeColor="text1"/>
          <w:lang w:val="en-US"/>
        </w:rPr>
        <w:t xml:space="preserve">Centre de Santé et de Promotion </w:t>
      </w:r>
      <w:proofErr w:type="spellStart"/>
      <w:r w:rsidR="0F7AA29C" w:rsidRPr="00435DD2">
        <w:rPr>
          <w:color w:val="000000" w:themeColor="text1"/>
          <w:lang w:val="en-US"/>
        </w:rPr>
        <w:t>Sociale</w:t>
      </w:r>
      <w:proofErr w:type="spellEnd"/>
      <w:r w:rsidR="142F9BF5" w:rsidRPr="00435DD2">
        <w:rPr>
          <w:rFonts w:cs="Arial"/>
          <w:color w:val="000000" w:themeColor="text1"/>
          <w:lang w:val="en-US"/>
        </w:rPr>
        <w:fldChar w:fldCharType="begin"/>
      </w:r>
      <w:r w:rsidR="142F9BF5" w:rsidRPr="00435DD2">
        <w:rPr>
          <w:rFonts w:cs="Arial"/>
          <w:color w:val="000000" w:themeColor="text1"/>
          <w:lang w:val="en-US"/>
        </w:rPr>
        <w:instrText xml:space="preserve"> XE "</w:instrText>
      </w:r>
      <w:r w:rsidR="00BC1D58" w:rsidRPr="00435DD2">
        <w:rPr>
          <w:rFonts w:cs="Arial"/>
          <w:color w:val="000000" w:themeColor="text1"/>
          <w:lang w:val="en-US"/>
        </w:rPr>
        <w:instrText xml:space="preserve">CSPS: </w:instrText>
      </w:r>
      <w:r w:rsidR="142F9BF5" w:rsidRPr="00435DD2">
        <w:rPr>
          <w:rFonts w:cs="Arial"/>
          <w:color w:val="000000" w:themeColor="text1"/>
          <w:lang w:val="en-US"/>
        </w:rPr>
        <w:instrText xml:space="preserve">Centre de Santé et de Promotion Sociale" </w:instrText>
      </w:r>
      <w:r w:rsidR="142F9BF5" w:rsidRPr="00435DD2">
        <w:rPr>
          <w:rFonts w:cs="Arial"/>
          <w:color w:val="000000" w:themeColor="text1"/>
          <w:lang w:val="en-US"/>
        </w:rPr>
        <w:fldChar w:fldCharType="end"/>
      </w:r>
      <w:r w:rsidR="142F9BF5" w:rsidRPr="00435DD2">
        <w:rPr>
          <w:color w:val="000000" w:themeColor="text1"/>
          <w:lang w:val="en-US"/>
        </w:rPr>
        <w:t xml:space="preserve"> </w:t>
      </w:r>
      <w:r w:rsidR="38467AF1" w:rsidRPr="00435DD2">
        <w:rPr>
          <w:color w:val="000000" w:themeColor="text1"/>
          <w:lang w:val="en-US"/>
        </w:rPr>
        <w:t xml:space="preserve">(CSPS) </w:t>
      </w:r>
      <w:r w:rsidR="142F9BF5" w:rsidRPr="00435DD2">
        <w:rPr>
          <w:color w:val="000000" w:themeColor="text1"/>
          <w:lang w:val="en-US"/>
        </w:rPr>
        <w:t>which provide</w:t>
      </w:r>
      <w:r w:rsidR="00A87A99" w:rsidRPr="00435DD2">
        <w:rPr>
          <w:color w:val="000000" w:themeColor="text1"/>
          <w:lang w:val="en-US" w:eastAsia="zh-CN"/>
        </w:rPr>
        <w:t>s</w:t>
      </w:r>
      <w:r w:rsidR="142F9BF5" w:rsidRPr="00435DD2">
        <w:rPr>
          <w:color w:val="000000" w:themeColor="text1"/>
          <w:lang w:val="en-US"/>
        </w:rPr>
        <w:t xml:space="preserve"> basic </w:t>
      </w:r>
      <w:r w:rsidR="0031609C" w:rsidRPr="00435DD2">
        <w:rPr>
          <w:color w:val="000000" w:themeColor="text1"/>
          <w:lang w:val="en-US" w:eastAsia="zh-CN"/>
        </w:rPr>
        <w:t>health</w:t>
      </w:r>
      <w:r w:rsidR="142F9BF5" w:rsidRPr="00435DD2">
        <w:rPr>
          <w:color w:val="000000" w:themeColor="text1"/>
          <w:lang w:val="en-US"/>
        </w:rPr>
        <w:t>care</w:t>
      </w:r>
      <w:r w:rsidR="0031609C" w:rsidRPr="00435DD2">
        <w:rPr>
          <w:color w:val="000000" w:themeColor="text1"/>
          <w:lang w:val="en-US" w:eastAsia="zh-CN"/>
        </w:rPr>
        <w:t xml:space="preserve"> services</w:t>
      </w:r>
      <w:r w:rsidR="142F9BF5" w:rsidRPr="00435DD2">
        <w:rPr>
          <w:color w:val="000000" w:themeColor="text1"/>
          <w:lang w:val="en-US"/>
        </w:rPr>
        <w:t xml:space="preserve">, and </w:t>
      </w:r>
      <w:r w:rsidR="00261099" w:rsidRPr="00435DD2">
        <w:rPr>
          <w:color w:val="000000" w:themeColor="text1"/>
          <w:lang w:val="en-US" w:eastAsia="zh-CN"/>
        </w:rPr>
        <w:t xml:space="preserve">the </w:t>
      </w:r>
      <w:r w:rsidR="1236B14D" w:rsidRPr="00435DD2">
        <w:rPr>
          <w:color w:val="000000" w:themeColor="text1"/>
          <w:lang w:val="en-US"/>
        </w:rPr>
        <w:t xml:space="preserve">Centre </w:t>
      </w:r>
      <w:proofErr w:type="spellStart"/>
      <w:r w:rsidR="1236B14D" w:rsidRPr="00435DD2">
        <w:rPr>
          <w:color w:val="000000" w:themeColor="text1"/>
          <w:lang w:val="en-US"/>
        </w:rPr>
        <w:t>Médical</w:t>
      </w:r>
      <w:proofErr w:type="spellEnd"/>
      <w:r w:rsidR="1236B14D" w:rsidRPr="00435DD2">
        <w:rPr>
          <w:color w:val="000000" w:themeColor="text1"/>
          <w:lang w:val="en-US"/>
        </w:rPr>
        <w:t xml:space="preserve"> avec </w:t>
      </w:r>
      <w:proofErr w:type="spellStart"/>
      <w:r w:rsidR="1236B14D" w:rsidRPr="00435DD2">
        <w:rPr>
          <w:color w:val="000000" w:themeColor="text1"/>
          <w:lang w:val="en-US"/>
        </w:rPr>
        <w:t>Antenne</w:t>
      </w:r>
      <w:proofErr w:type="spellEnd"/>
      <w:r w:rsidR="1236B14D" w:rsidRPr="00435DD2">
        <w:rPr>
          <w:color w:val="000000" w:themeColor="text1"/>
          <w:lang w:val="en-US"/>
        </w:rPr>
        <w:t xml:space="preserve"> </w:t>
      </w:r>
      <w:proofErr w:type="spellStart"/>
      <w:r w:rsidR="1236B14D" w:rsidRPr="00435DD2">
        <w:rPr>
          <w:color w:val="000000" w:themeColor="text1"/>
          <w:lang w:val="en-US"/>
        </w:rPr>
        <w:t>Chirurgicale</w:t>
      </w:r>
      <w:proofErr w:type="spellEnd"/>
      <w:r w:rsidR="6271C3EB" w:rsidRPr="00435DD2">
        <w:rPr>
          <w:color w:val="000000" w:themeColor="text1"/>
          <w:lang w:val="en-US"/>
        </w:rPr>
        <w:t xml:space="preserve"> (CMA)</w:t>
      </w:r>
      <w:r w:rsidR="142F9BF5" w:rsidRPr="00435DD2">
        <w:rPr>
          <w:rFonts w:cs="Arial"/>
          <w:color w:val="000000" w:themeColor="text1"/>
          <w:lang w:val="en-US"/>
        </w:rPr>
        <w:fldChar w:fldCharType="begin"/>
      </w:r>
      <w:r w:rsidR="142F9BF5" w:rsidRPr="00435DD2">
        <w:rPr>
          <w:rFonts w:cs="Arial"/>
          <w:color w:val="000000" w:themeColor="text1"/>
          <w:lang w:val="en-US"/>
        </w:rPr>
        <w:instrText xml:space="preserve"> XE "</w:instrText>
      </w:r>
      <w:r w:rsidR="00BC1D58" w:rsidRPr="00435DD2">
        <w:rPr>
          <w:color w:val="000000" w:themeColor="text1"/>
          <w:lang w:val="en-US"/>
        </w:rPr>
        <w:instrText xml:space="preserve">CMA: </w:instrText>
      </w:r>
      <w:r w:rsidR="142F9BF5" w:rsidRPr="00435DD2">
        <w:rPr>
          <w:color w:val="000000" w:themeColor="text1"/>
          <w:lang w:val="en-US"/>
        </w:rPr>
        <w:instrText>Centre Médical avec Antenne Chirurgicale</w:instrText>
      </w:r>
      <w:r w:rsidR="142F9BF5" w:rsidRPr="00435DD2">
        <w:rPr>
          <w:rFonts w:cs="Arial"/>
          <w:color w:val="000000" w:themeColor="text1"/>
          <w:lang w:val="en-US"/>
        </w:rPr>
        <w:instrText xml:space="preserve">" </w:instrText>
      </w:r>
      <w:r w:rsidR="142F9BF5" w:rsidRPr="00435DD2">
        <w:rPr>
          <w:rFonts w:cs="Arial"/>
          <w:color w:val="000000" w:themeColor="text1"/>
          <w:lang w:val="en-US"/>
        </w:rPr>
        <w:fldChar w:fldCharType="end"/>
      </w:r>
      <w:r w:rsidR="142F9BF5" w:rsidRPr="00435DD2">
        <w:rPr>
          <w:color w:val="000000" w:themeColor="text1"/>
          <w:lang w:val="en-US"/>
        </w:rPr>
        <w:t>, which offer</w:t>
      </w:r>
      <w:r w:rsidR="00261099" w:rsidRPr="00435DD2">
        <w:rPr>
          <w:color w:val="000000" w:themeColor="text1"/>
          <w:lang w:val="en-US" w:eastAsia="zh-CN"/>
        </w:rPr>
        <w:t>s</w:t>
      </w:r>
      <w:r w:rsidR="142F9BF5" w:rsidRPr="00435DD2">
        <w:rPr>
          <w:color w:val="000000" w:themeColor="text1"/>
          <w:lang w:val="en-US"/>
        </w:rPr>
        <w:t xml:space="preserve"> more advanced services, including surgery. </w:t>
      </w:r>
      <w:r w:rsidR="2BCB7FA1" w:rsidRPr="00435DD2">
        <w:rPr>
          <w:color w:val="000000" w:themeColor="text1"/>
          <w:lang w:val="en-US"/>
        </w:rPr>
        <w:t>First tier health centers</w:t>
      </w:r>
      <w:r w:rsidR="1A77F218" w:rsidRPr="00435DD2">
        <w:rPr>
          <w:color w:val="000000" w:themeColor="text1"/>
          <w:lang w:val="en-US"/>
        </w:rPr>
        <w:t xml:space="preserve"> are</w:t>
      </w:r>
      <w:r w:rsidR="2C55AFE7" w:rsidRPr="00435DD2">
        <w:rPr>
          <w:color w:val="000000" w:themeColor="text1"/>
          <w:lang w:val="en-US"/>
        </w:rPr>
        <w:t xml:space="preserve"> </w:t>
      </w:r>
      <w:proofErr w:type="spellStart"/>
      <w:r w:rsidR="2C55AFE7" w:rsidRPr="00435DD2">
        <w:rPr>
          <w:color w:val="000000" w:themeColor="text1"/>
          <w:lang w:val="en-US"/>
        </w:rPr>
        <w:t>organised</w:t>
      </w:r>
      <w:proofErr w:type="spellEnd"/>
      <w:r w:rsidR="1A77F218" w:rsidRPr="00435DD2">
        <w:rPr>
          <w:color w:val="000000" w:themeColor="text1"/>
          <w:lang w:val="en-US"/>
        </w:rPr>
        <w:t xml:space="preserve"> geographically and administratively </w:t>
      </w:r>
      <w:r w:rsidR="156BE663" w:rsidRPr="00435DD2">
        <w:rPr>
          <w:color w:val="000000" w:themeColor="text1"/>
          <w:lang w:val="en-US"/>
        </w:rPr>
        <w:t>in</w:t>
      </w:r>
      <w:r w:rsidR="2919EFAF" w:rsidRPr="00435DD2">
        <w:rPr>
          <w:color w:val="000000" w:themeColor="text1"/>
          <w:lang w:val="en-US"/>
        </w:rPr>
        <w:t>to</w:t>
      </w:r>
      <w:r w:rsidR="156BE663" w:rsidRPr="00435DD2">
        <w:rPr>
          <w:color w:val="000000" w:themeColor="text1"/>
          <w:lang w:val="en-US"/>
        </w:rPr>
        <w:t xml:space="preserve"> </w:t>
      </w:r>
      <w:r w:rsidR="00BC1D58" w:rsidRPr="00435DD2">
        <w:rPr>
          <w:color w:val="000000" w:themeColor="text1"/>
          <w:lang w:val="en-US"/>
        </w:rPr>
        <w:t xml:space="preserve">a </w:t>
      </w:r>
      <w:r w:rsidR="156BE663" w:rsidRPr="00435DD2">
        <w:rPr>
          <w:color w:val="000000" w:themeColor="text1"/>
          <w:lang w:val="en-US"/>
        </w:rPr>
        <w:t xml:space="preserve">Health District. </w:t>
      </w:r>
      <w:r w:rsidR="142F9BF5" w:rsidRPr="00435DD2">
        <w:rPr>
          <w:color w:val="000000" w:themeColor="text1"/>
          <w:lang w:val="en-US"/>
        </w:rPr>
        <w:t xml:space="preserve">The second tier consists of </w:t>
      </w:r>
      <w:r w:rsidR="00261099" w:rsidRPr="00435DD2">
        <w:rPr>
          <w:color w:val="000000" w:themeColor="text1"/>
          <w:lang w:val="en-US" w:eastAsia="zh-CN"/>
        </w:rPr>
        <w:t xml:space="preserve">the </w:t>
      </w:r>
      <w:r w:rsidR="7EF59574" w:rsidRPr="00435DD2">
        <w:rPr>
          <w:color w:val="000000" w:themeColor="text1"/>
          <w:lang w:val="en-US"/>
        </w:rPr>
        <w:t>Centre Hospitalier Regional</w:t>
      </w:r>
      <w:r w:rsidR="14291822" w:rsidRPr="00435DD2">
        <w:rPr>
          <w:color w:val="000000" w:themeColor="text1"/>
          <w:lang w:val="en-US"/>
        </w:rPr>
        <w:t xml:space="preserve"> (CHR)</w:t>
      </w:r>
      <w:r w:rsidR="142F9BF5" w:rsidRPr="00435DD2">
        <w:rPr>
          <w:rFonts w:cs="Arial"/>
          <w:color w:val="000000" w:themeColor="text1"/>
          <w:lang w:val="en-US"/>
        </w:rPr>
        <w:fldChar w:fldCharType="begin"/>
      </w:r>
      <w:r w:rsidR="142F9BF5" w:rsidRPr="00435DD2">
        <w:rPr>
          <w:rFonts w:cs="Arial"/>
          <w:color w:val="000000" w:themeColor="text1"/>
          <w:lang w:val="en-US"/>
        </w:rPr>
        <w:instrText xml:space="preserve"> XE "</w:instrText>
      </w:r>
      <w:r w:rsidR="00BC1D58" w:rsidRPr="00435DD2">
        <w:rPr>
          <w:rFonts w:cs="Arial"/>
          <w:color w:val="000000" w:themeColor="text1"/>
          <w:lang w:val="en-US"/>
        </w:rPr>
        <w:instrText xml:space="preserve">CHR: </w:instrText>
      </w:r>
      <w:r w:rsidR="142F9BF5" w:rsidRPr="00435DD2">
        <w:rPr>
          <w:color w:val="000000" w:themeColor="text1"/>
          <w:lang w:val="en-US"/>
        </w:rPr>
        <w:instrText xml:space="preserve">Regional Hospital Centers </w:instrText>
      </w:r>
      <w:r w:rsidR="142F9BF5" w:rsidRPr="00435DD2">
        <w:rPr>
          <w:rFonts w:cs="Arial"/>
          <w:color w:val="000000" w:themeColor="text1"/>
          <w:lang w:val="en-US"/>
        </w:rPr>
        <w:instrText xml:space="preserve">" </w:instrText>
      </w:r>
      <w:r w:rsidR="142F9BF5" w:rsidRPr="00435DD2">
        <w:rPr>
          <w:rFonts w:cs="Arial"/>
          <w:color w:val="000000" w:themeColor="text1"/>
          <w:lang w:val="en-US"/>
        </w:rPr>
        <w:fldChar w:fldCharType="end"/>
      </w:r>
      <w:r w:rsidR="142F9BF5" w:rsidRPr="00435DD2">
        <w:rPr>
          <w:color w:val="000000" w:themeColor="text1"/>
          <w:lang w:val="en-US"/>
        </w:rPr>
        <w:t>, which act</w:t>
      </w:r>
      <w:r w:rsidR="001A5D71" w:rsidRPr="00435DD2">
        <w:rPr>
          <w:color w:val="000000" w:themeColor="text1"/>
          <w:lang w:val="en-US" w:eastAsia="zh-CN"/>
        </w:rPr>
        <w:t>s</w:t>
      </w:r>
      <w:r w:rsidR="142F9BF5" w:rsidRPr="00435DD2">
        <w:rPr>
          <w:color w:val="000000" w:themeColor="text1"/>
          <w:lang w:val="en-US"/>
        </w:rPr>
        <w:t xml:space="preserve"> as referral center for the </w:t>
      </w:r>
      <w:r w:rsidR="68CE10C2" w:rsidRPr="00435DD2">
        <w:rPr>
          <w:color w:val="000000" w:themeColor="text1"/>
          <w:lang w:val="en-US"/>
        </w:rPr>
        <w:t>CMA</w:t>
      </w:r>
      <w:r w:rsidR="142F9BF5" w:rsidRPr="00435DD2">
        <w:rPr>
          <w:rFonts w:cs="Arial"/>
          <w:color w:val="000000" w:themeColor="text1"/>
          <w:lang w:val="en-US"/>
        </w:rPr>
        <w:fldChar w:fldCharType="begin"/>
      </w:r>
      <w:r w:rsidR="142F9BF5" w:rsidRPr="00435DD2">
        <w:rPr>
          <w:rFonts w:cs="Arial"/>
          <w:color w:val="000000" w:themeColor="text1"/>
          <w:lang w:val="en-US"/>
        </w:rPr>
        <w:instrText xml:space="preserve"> XE "</w:instrText>
      </w:r>
      <w:r w:rsidR="142F9BF5" w:rsidRPr="00435DD2">
        <w:rPr>
          <w:color w:val="000000" w:themeColor="text1"/>
          <w:lang w:val="en-US"/>
        </w:rPr>
        <w:instrText xml:space="preserve"> Centre Médical avec Antenne Chirurgicale</w:instrText>
      </w:r>
      <w:r w:rsidR="142F9BF5" w:rsidRPr="00435DD2">
        <w:rPr>
          <w:rFonts w:cs="Arial"/>
          <w:color w:val="000000" w:themeColor="text1"/>
          <w:lang w:val="en-US"/>
        </w:rPr>
        <w:instrText xml:space="preserve">" </w:instrText>
      </w:r>
      <w:r w:rsidR="142F9BF5" w:rsidRPr="00435DD2">
        <w:rPr>
          <w:rFonts w:cs="Arial"/>
          <w:color w:val="000000" w:themeColor="text1"/>
          <w:lang w:val="en-US"/>
        </w:rPr>
        <w:fldChar w:fldCharType="end"/>
      </w:r>
      <w:r w:rsidR="142F9BF5" w:rsidRPr="00435DD2">
        <w:rPr>
          <w:color w:val="000000" w:themeColor="text1"/>
          <w:lang w:val="en-US"/>
        </w:rPr>
        <w:t xml:space="preserve">. The third tier includes the </w:t>
      </w:r>
      <w:r w:rsidR="2733079F" w:rsidRPr="00435DD2">
        <w:rPr>
          <w:color w:val="000000" w:themeColor="text1"/>
          <w:lang w:val="en-US"/>
        </w:rPr>
        <w:t>Centre Hospitalier Universitaire</w:t>
      </w:r>
      <w:r w:rsidR="00CC5202" w:rsidRPr="00435DD2">
        <w:rPr>
          <w:color w:val="000000" w:themeColor="text1"/>
          <w:lang w:val="en-US"/>
        </w:rPr>
        <w:t xml:space="preserve"> (CHU)</w:t>
      </w:r>
      <w:r w:rsidR="142F9BF5" w:rsidRPr="00435DD2">
        <w:rPr>
          <w:rFonts w:cs="Arial"/>
          <w:color w:val="000000" w:themeColor="text1"/>
          <w:lang w:val="en-US"/>
        </w:rPr>
        <w:fldChar w:fldCharType="begin"/>
      </w:r>
      <w:r w:rsidR="142F9BF5" w:rsidRPr="00435DD2">
        <w:rPr>
          <w:rFonts w:cs="Arial"/>
          <w:color w:val="000000" w:themeColor="text1"/>
          <w:lang w:val="en-US"/>
        </w:rPr>
        <w:instrText xml:space="preserve"> XE "</w:instrText>
      </w:r>
      <w:r w:rsidR="142F9BF5" w:rsidRPr="00435DD2">
        <w:rPr>
          <w:color w:val="000000" w:themeColor="text1"/>
          <w:lang w:val="en-US"/>
        </w:rPr>
        <w:instrText>Centre Hospitalier Universitaire</w:instrText>
      </w:r>
      <w:r w:rsidR="142F9BF5" w:rsidRPr="00435DD2">
        <w:rPr>
          <w:rFonts w:cs="Arial"/>
          <w:color w:val="000000" w:themeColor="text1"/>
          <w:lang w:val="en-US"/>
        </w:rPr>
        <w:instrText xml:space="preserve">" </w:instrText>
      </w:r>
      <w:r w:rsidR="142F9BF5" w:rsidRPr="00435DD2">
        <w:rPr>
          <w:rFonts w:cs="Arial"/>
          <w:color w:val="000000" w:themeColor="text1"/>
          <w:lang w:val="en-US"/>
        </w:rPr>
        <w:fldChar w:fldCharType="end"/>
      </w:r>
      <w:r w:rsidR="142F9BF5" w:rsidRPr="00435DD2">
        <w:rPr>
          <w:color w:val="000000" w:themeColor="text1"/>
          <w:lang w:val="en-US"/>
        </w:rPr>
        <w:t xml:space="preserve">, </w:t>
      </w:r>
      <w:r w:rsidR="3233A4E6" w:rsidRPr="00435DD2">
        <w:rPr>
          <w:color w:val="000000" w:themeColor="text1"/>
          <w:lang w:val="en-US"/>
        </w:rPr>
        <w:t>like that</w:t>
      </w:r>
      <w:r w:rsidR="2C6605CF" w:rsidRPr="00435DD2">
        <w:rPr>
          <w:color w:val="000000" w:themeColor="text1"/>
          <w:lang w:val="en-US"/>
        </w:rPr>
        <w:t xml:space="preserve"> of</w:t>
      </w:r>
      <w:r w:rsidR="0A0E2A15" w:rsidRPr="00435DD2">
        <w:rPr>
          <w:color w:val="000000" w:themeColor="text1"/>
          <w:lang w:val="en-US"/>
        </w:rPr>
        <w:t xml:space="preserve"> </w:t>
      </w:r>
      <w:proofErr w:type="spellStart"/>
      <w:r w:rsidR="142F9BF5" w:rsidRPr="00435DD2">
        <w:rPr>
          <w:color w:val="000000" w:themeColor="text1"/>
          <w:lang w:val="en-US"/>
        </w:rPr>
        <w:t>S</w:t>
      </w:r>
      <w:r w:rsidR="0A0E2A15" w:rsidRPr="00435DD2">
        <w:rPr>
          <w:color w:val="000000" w:themeColor="text1"/>
          <w:lang w:val="en-US"/>
        </w:rPr>
        <w:t>ouro</w:t>
      </w:r>
      <w:proofErr w:type="spellEnd"/>
      <w:r w:rsidR="0A0E2A15" w:rsidRPr="00435DD2">
        <w:rPr>
          <w:color w:val="000000" w:themeColor="text1"/>
          <w:lang w:val="en-US"/>
        </w:rPr>
        <w:t xml:space="preserve"> </w:t>
      </w:r>
      <w:r w:rsidR="142F9BF5" w:rsidRPr="00435DD2">
        <w:rPr>
          <w:color w:val="000000" w:themeColor="text1"/>
          <w:lang w:val="en-US"/>
        </w:rPr>
        <w:t>S</w:t>
      </w:r>
      <w:r w:rsidR="0A0E2A15" w:rsidRPr="00435DD2">
        <w:rPr>
          <w:color w:val="000000" w:themeColor="text1"/>
          <w:lang w:val="en-US"/>
        </w:rPr>
        <w:t>anou</w:t>
      </w:r>
      <w:r w:rsidR="142F9BF5" w:rsidRPr="00435DD2">
        <w:rPr>
          <w:color w:val="000000" w:themeColor="text1"/>
          <w:lang w:val="en-US"/>
        </w:rPr>
        <w:t xml:space="preserve"> in Bobo-Dioulasso, which deliver</w:t>
      </w:r>
      <w:r w:rsidR="00BC1D58" w:rsidRPr="00435DD2">
        <w:rPr>
          <w:color w:val="000000" w:themeColor="text1"/>
          <w:lang w:val="en-US"/>
        </w:rPr>
        <w:t>s</w:t>
      </w:r>
      <w:r w:rsidR="142F9BF5" w:rsidRPr="00435DD2">
        <w:rPr>
          <w:color w:val="000000" w:themeColor="text1"/>
          <w:lang w:val="en-US"/>
        </w:rPr>
        <w:t xml:space="preserve"> the highest level of specialized care. </w:t>
      </w:r>
      <w:r w:rsidR="00F25556" w:rsidRPr="00435DD2">
        <w:rPr>
          <w:color w:val="000000" w:themeColor="text1"/>
          <w:lang w:val="en-US"/>
        </w:rPr>
        <w:t xml:space="preserve">However, in Bobo-Dioulasso, </w:t>
      </w:r>
      <w:r w:rsidR="00F25556" w:rsidRPr="00435DD2">
        <w:rPr>
          <w:color w:val="000000" w:themeColor="text1"/>
          <w:lang w:val="en-US" w:eastAsia="zh-CN"/>
        </w:rPr>
        <w:t>the second tier</w:t>
      </w:r>
      <w:r w:rsidR="00F25556" w:rsidRPr="00435DD2">
        <w:rPr>
          <w:color w:val="000000" w:themeColor="text1"/>
          <w:lang w:val="en-US"/>
        </w:rPr>
        <w:t xml:space="preserve"> is </w:t>
      </w:r>
      <w:r w:rsidR="00F25556" w:rsidRPr="00435DD2">
        <w:rPr>
          <w:color w:val="000000" w:themeColor="text1"/>
          <w:lang w:val="en-US" w:eastAsia="zh-CN"/>
        </w:rPr>
        <w:t>absent</w:t>
      </w:r>
      <w:r w:rsidR="00F25556" w:rsidRPr="00435DD2">
        <w:rPr>
          <w:color w:val="000000" w:themeColor="text1"/>
          <w:lang w:val="en-US"/>
        </w:rPr>
        <w:t xml:space="preserve">, and patients </w:t>
      </w:r>
      <w:r w:rsidR="00A020D9" w:rsidRPr="00435DD2">
        <w:rPr>
          <w:color w:val="000000" w:themeColor="text1"/>
          <w:lang w:val="en-US" w:eastAsia="zh-CN"/>
        </w:rPr>
        <w:t xml:space="preserve">from </w:t>
      </w:r>
      <w:r w:rsidR="00A67A68" w:rsidRPr="00435DD2">
        <w:rPr>
          <w:color w:val="000000" w:themeColor="text1"/>
          <w:lang w:val="en-US" w:eastAsia="zh-CN"/>
        </w:rPr>
        <w:t xml:space="preserve">the </w:t>
      </w:r>
      <w:r w:rsidR="00A020D9" w:rsidRPr="00435DD2">
        <w:rPr>
          <w:color w:val="000000" w:themeColor="text1"/>
          <w:lang w:val="en-US" w:eastAsia="zh-CN"/>
        </w:rPr>
        <w:t xml:space="preserve">CSPS </w:t>
      </w:r>
      <w:r w:rsidR="00F25556" w:rsidRPr="00435DD2">
        <w:rPr>
          <w:color w:val="000000" w:themeColor="text1"/>
          <w:lang w:val="en-US"/>
        </w:rPr>
        <w:t xml:space="preserve">are referred directly to the </w:t>
      </w:r>
      <w:r w:rsidR="00CC5202" w:rsidRPr="00435DD2">
        <w:rPr>
          <w:color w:val="000000" w:themeColor="text1"/>
          <w:lang w:val="en-US" w:eastAsia="zh-CN"/>
        </w:rPr>
        <w:t>CHU</w:t>
      </w:r>
      <w:r w:rsidR="142F9BF5" w:rsidRPr="00435DD2">
        <w:rPr>
          <w:rFonts w:cs="Arial"/>
          <w:color w:val="000000" w:themeColor="text1"/>
          <w:lang w:val="en-US"/>
        </w:rPr>
        <w:fldChar w:fldCharType="begin"/>
      </w:r>
      <w:r w:rsidR="142F9BF5" w:rsidRPr="00435DD2">
        <w:rPr>
          <w:rFonts w:cs="Arial"/>
          <w:color w:val="000000" w:themeColor="text1"/>
          <w:lang w:val="en-US"/>
        </w:rPr>
        <w:instrText xml:space="preserve"> XE "</w:instrText>
      </w:r>
      <w:r w:rsidR="142F9BF5" w:rsidRPr="00435DD2">
        <w:rPr>
          <w:color w:val="000000" w:themeColor="text1"/>
          <w:lang w:val="en-US"/>
        </w:rPr>
        <w:instrText>Centre Hospitalier Universitaire</w:instrText>
      </w:r>
      <w:r w:rsidR="142F9BF5" w:rsidRPr="00435DD2">
        <w:rPr>
          <w:rFonts w:cs="Arial"/>
          <w:color w:val="000000" w:themeColor="text1"/>
          <w:lang w:val="en-US"/>
        </w:rPr>
        <w:instrText xml:space="preserve">" </w:instrText>
      </w:r>
      <w:r w:rsidR="142F9BF5" w:rsidRPr="00435DD2">
        <w:rPr>
          <w:rFonts w:cs="Arial"/>
          <w:color w:val="000000" w:themeColor="text1"/>
          <w:lang w:val="en-US"/>
        </w:rPr>
        <w:fldChar w:fldCharType="end"/>
      </w:r>
      <w:r w:rsidR="00F25556" w:rsidRPr="00435DD2">
        <w:rPr>
          <w:color w:val="000000" w:themeColor="text1"/>
          <w:lang w:val="en-US"/>
        </w:rPr>
        <w:t>.</w:t>
      </w:r>
    </w:p>
    <w:p w14:paraId="53A290EA" w14:textId="6D78D230" w:rsidR="002F0A1B" w:rsidRPr="00435DD2" w:rsidRDefault="003962A7" w:rsidP="00E12EFD">
      <w:pPr>
        <w:ind w:firstLine="720"/>
        <w:rPr>
          <w:color w:val="000000" w:themeColor="text1"/>
          <w:lang w:val="en-US"/>
        </w:rPr>
      </w:pPr>
      <w:r w:rsidRPr="00435DD2">
        <w:rPr>
          <w:color w:val="000000" w:themeColor="text1"/>
          <w:lang w:val="en-US" w:eastAsia="zh-CN"/>
        </w:rPr>
        <w:t xml:space="preserve">This study employed a qualitative descriptive design </w:t>
      </w:r>
      <w:r w:rsidR="00962B26" w:rsidRPr="00435DD2">
        <w:rPr>
          <w:color w:val="000000" w:themeColor="text1"/>
          <w:lang w:val="en-US" w:eastAsia="zh-CN"/>
        </w:rPr>
        <w:t>and was</w:t>
      </w:r>
      <w:r w:rsidR="00962B26" w:rsidRPr="00435DD2">
        <w:rPr>
          <w:color w:val="000000" w:themeColor="text1"/>
          <w:lang w:val="en-US"/>
        </w:rPr>
        <w:t xml:space="preserve"> </w:t>
      </w:r>
      <w:r w:rsidR="17FE05D3" w:rsidRPr="00435DD2">
        <w:rPr>
          <w:color w:val="000000" w:themeColor="text1"/>
          <w:lang w:val="en-US"/>
        </w:rPr>
        <w:t xml:space="preserve">conducted </w:t>
      </w:r>
      <w:r w:rsidR="001D6B94" w:rsidRPr="00435DD2">
        <w:rPr>
          <w:color w:val="000000" w:themeColor="text1"/>
          <w:lang w:val="en-US"/>
        </w:rPr>
        <w:t>in</w:t>
      </w:r>
      <w:r w:rsidR="17FE05D3" w:rsidRPr="00435DD2">
        <w:rPr>
          <w:color w:val="000000" w:themeColor="text1"/>
          <w:lang w:val="en-US"/>
        </w:rPr>
        <w:t xml:space="preserve"> four health centers</w:t>
      </w:r>
      <w:r w:rsidR="00801A35" w:rsidRPr="00435DD2">
        <w:rPr>
          <w:color w:val="000000" w:themeColor="text1"/>
          <w:lang w:val="en-US" w:eastAsia="zh-CN"/>
        </w:rPr>
        <w:t xml:space="preserve">, including </w:t>
      </w:r>
      <w:r w:rsidR="00801A35" w:rsidRPr="00435DD2">
        <w:rPr>
          <w:color w:val="000000" w:themeColor="text1"/>
          <w:lang w:val="en-US"/>
        </w:rPr>
        <w:t>three CSPS</w:t>
      </w:r>
      <w:r w:rsidR="17FE05D3" w:rsidRPr="00435DD2">
        <w:rPr>
          <w:rFonts w:cs="Arial"/>
          <w:color w:val="000000" w:themeColor="text1"/>
          <w:lang w:val="en-US"/>
        </w:rPr>
        <w:fldChar w:fldCharType="begin"/>
      </w:r>
      <w:r w:rsidR="17FE05D3" w:rsidRPr="00435DD2">
        <w:rPr>
          <w:rFonts w:cs="Arial"/>
          <w:color w:val="000000" w:themeColor="text1"/>
          <w:lang w:val="en-US"/>
        </w:rPr>
        <w:instrText xml:space="preserve"> XE "Centre de Santé et de Promotion Sociale" </w:instrText>
      </w:r>
      <w:r w:rsidR="17FE05D3" w:rsidRPr="00435DD2">
        <w:rPr>
          <w:rFonts w:cs="Arial"/>
          <w:color w:val="000000" w:themeColor="text1"/>
          <w:lang w:val="en-US"/>
        </w:rPr>
        <w:fldChar w:fldCharType="end"/>
      </w:r>
      <w:r w:rsidR="00801A35" w:rsidRPr="00435DD2">
        <w:rPr>
          <w:color w:val="000000" w:themeColor="text1"/>
          <w:lang w:val="en-US"/>
        </w:rPr>
        <w:t xml:space="preserve"> and one CMA</w:t>
      </w:r>
      <w:r w:rsidR="17FE05D3" w:rsidRPr="00435DD2">
        <w:rPr>
          <w:color w:val="000000" w:themeColor="text1"/>
          <w:lang w:val="en-US" w:eastAsia="zh-CN"/>
        </w:rPr>
        <w:t xml:space="preserve"> </w:t>
      </w:r>
      <w:r w:rsidR="17FE05D3" w:rsidRPr="00435DD2">
        <w:rPr>
          <w:color w:val="000000" w:themeColor="text1"/>
          <w:lang w:val="en-US"/>
        </w:rPr>
        <w:t xml:space="preserve">in the Health District of </w:t>
      </w:r>
      <w:proofErr w:type="spellStart"/>
      <w:r w:rsidR="17FE05D3" w:rsidRPr="00435DD2">
        <w:rPr>
          <w:color w:val="000000" w:themeColor="text1"/>
          <w:lang w:val="en-US"/>
        </w:rPr>
        <w:t>D</w:t>
      </w:r>
      <w:r w:rsidR="00A67A68" w:rsidRPr="00435DD2">
        <w:rPr>
          <w:color w:val="000000" w:themeColor="text1"/>
          <w:lang w:val="en-US"/>
        </w:rPr>
        <w:t>ô</w:t>
      </w:r>
      <w:proofErr w:type="spellEnd"/>
      <w:r w:rsidR="00A67A68" w:rsidRPr="00435DD2">
        <w:rPr>
          <w:color w:val="000000" w:themeColor="text1"/>
          <w:lang w:val="en-US"/>
        </w:rPr>
        <w:t xml:space="preserve">. </w:t>
      </w:r>
      <w:r w:rsidR="17FE05D3" w:rsidRPr="00435DD2">
        <w:rPr>
          <w:color w:val="000000" w:themeColor="text1"/>
          <w:lang w:val="en-US"/>
        </w:rPr>
        <w:t>Through semi-structured interviews with key informants and open-ended questions, the study explored the perspectives and experiences of healthcare workers regarding preterm birth</w:t>
      </w:r>
      <w:r w:rsidR="00437619" w:rsidRPr="00435DD2">
        <w:rPr>
          <w:color w:val="000000" w:themeColor="text1"/>
          <w:lang w:val="en-US" w:eastAsia="zh-CN"/>
        </w:rPr>
        <w:t xml:space="preserve"> </w:t>
      </w:r>
      <w:r w:rsidR="00414CDE" w:rsidRPr="00435DD2">
        <w:rPr>
          <w:color w:val="000000" w:themeColor="text1"/>
          <w:lang w:val="en-US" w:eastAsia="zh-CN"/>
        </w:rPr>
        <w:t xml:space="preserve">diagnosis and </w:t>
      </w:r>
      <w:r w:rsidR="00437619" w:rsidRPr="00435DD2">
        <w:rPr>
          <w:color w:val="000000" w:themeColor="text1"/>
          <w:lang w:val="en-US" w:eastAsia="zh-CN"/>
        </w:rPr>
        <w:t>management</w:t>
      </w:r>
      <w:r w:rsidR="17FE05D3" w:rsidRPr="00435DD2">
        <w:rPr>
          <w:color w:val="000000" w:themeColor="text1"/>
          <w:lang w:val="en-US"/>
        </w:rPr>
        <w:t>. The interviews were conducted from August 9</w:t>
      </w:r>
      <w:r w:rsidR="00A67A68" w:rsidRPr="00435DD2">
        <w:rPr>
          <w:color w:val="000000" w:themeColor="text1"/>
          <w:lang w:val="en-US"/>
        </w:rPr>
        <w:t>th</w:t>
      </w:r>
      <w:r w:rsidR="17FE05D3" w:rsidRPr="00435DD2">
        <w:rPr>
          <w:color w:val="000000" w:themeColor="text1"/>
          <w:lang w:val="en-US"/>
        </w:rPr>
        <w:t xml:space="preserve"> to August 24</w:t>
      </w:r>
      <w:r w:rsidR="00A67A68" w:rsidRPr="00435DD2">
        <w:rPr>
          <w:color w:val="000000" w:themeColor="text1"/>
          <w:lang w:val="en-US"/>
        </w:rPr>
        <w:t>th</w:t>
      </w:r>
      <w:r w:rsidR="17FE05D3" w:rsidRPr="00435DD2">
        <w:rPr>
          <w:color w:val="000000" w:themeColor="text1"/>
          <w:lang w:val="en-US"/>
        </w:rPr>
        <w:t>, 202</w:t>
      </w:r>
      <w:r w:rsidR="1F867CE8" w:rsidRPr="00435DD2">
        <w:rPr>
          <w:color w:val="000000" w:themeColor="text1"/>
          <w:lang w:val="en-US"/>
        </w:rPr>
        <w:t>4</w:t>
      </w:r>
      <w:r w:rsidR="17FE05D3" w:rsidRPr="00435DD2">
        <w:rPr>
          <w:color w:val="000000" w:themeColor="text1"/>
          <w:lang w:val="en-US"/>
        </w:rPr>
        <w:t>.</w:t>
      </w:r>
    </w:p>
    <w:p w14:paraId="27F9E98B" w14:textId="2510791B" w:rsidR="00EA7593" w:rsidRPr="00435DD2" w:rsidRDefault="00C9272E" w:rsidP="00E12EFD">
      <w:pPr>
        <w:pStyle w:val="Heading2"/>
        <w:numPr>
          <w:ilvl w:val="1"/>
          <w:numId w:val="43"/>
        </w:numPr>
        <w:rPr>
          <w:color w:val="000000" w:themeColor="text1"/>
          <w:lang w:val="en-US"/>
        </w:rPr>
      </w:pPr>
      <w:r w:rsidRPr="00435DD2">
        <w:rPr>
          <w:color w:val="000000" w:themeColor="text1"/>
          <w:lang w:val="en-US"/>
        </w:rPr>
        <w:t xml:space="preserve"> </w:t>
      </w:r>
      <w:r w:rsidR="000D182B" w:rsidRPr="00435DD2">
        <w:rPr>
          <w:color w:val="000000" w:themeColor="text1"/>
          <w:lang w:val="en-US"/>
        </w:rPr>
        <w:t>Participants and enrolment</w:t>
      </w:r>
    </w:p>
    <w:p w14:paraId="72975F10" w14:textId="77B40BA2" w:rsidR="00A9648D" w:rsidRPr="00435DD2" w:rsidRDefault="314BE318" w:rsidP="00E12EFD">
      <w:pPr>
        <w:ind w:firstLine="360"/>
        <w:rPr>
          <w:color w:val="000000" w:themeColor="text1"/>
          <w:lang w:val="en-US"/>
        </w:rPr>
      </w:pPr>
      <w:r w:rsidRPr="00435DD2">
        <w:rPr>
          <w:color w:val="000000" w:themeColor="text1"/>
          <w:lang w:val="en-US"/>
        </w:rPr>
        <w:t xml:space="preserve">We conducted </w:t>
      </w:r>
      <w:r w:rsidR="00C16944" w:rsidRPr="00435DD2">
        <w:rPr>
          <w:color w:val="000000" w:themeColor="text1"/>
          <w:lang w:val="en-US" w:eastAsia="zh-CN"/>
        </w:rPr>
        <w:t>ten</w:t>
      </w:r>
      <w:r w:rsidRPr="00435DD2">
        <w:rPr>
          <w:color w:val="000000" w:themeColor="text1"/>
          <w:lang w:val="en-US"/>
        </w:rPr>
        <w:t xml:space="preserve"> in-depth interviews</w:t>
      </w:r>
      <w:r w:rsidR="51214B5C" w:rsidRPr="00435DD2">
        <w:rPr>
          <w:color w:val="000000" w:themeColor="text1"/>
          <w:lang w:val="en-US"/>
        </w:rPr>
        <w:t xml:space="preserve"> </w:t>
      </w:r>
      <w:r w:rsidRPr="00435DD2">
        <w:rPr>
          <w:color w:val="000000" w:themeColor="text1"/>
          <w:lang w:val="en-US"/>
        </w:rPr>
        <w:t xml:space="preserve">and </w:t>
      </w:r>
      <w:r w:rsidR="00C16944" w:rsidRPr="00435DD2">
        <w:rPr>
          <w:color w:val="000000" w:themeColor="text1"/>
          <w:lang w:val="en-US" w:eastAsia="zh-CN"/>
        </w:rPr>
        <w:t>four</w:t>
      </w:r>
      <w:r w:rsidR="00C16944" w:rsidRPr="00435DD2">
        <w:rPr>
          <w:color w:val="000000" w:themeColor="text1"/>
          <w:lang w:val="en-US"/>
        </w:rPr>
        <w:t xml:space="preserve"> </w:t>
      </w:r>
      <w:r w:rsidRPr="00435DD2">
        <w:rPr>
          <w:color w:val="000000" w:themeColor="text1"/>
          <w:lang w:val="en-US"/>
        </w:rPr>
        <w:t>focus group discussions</w:t>
      </w:r>
      <w:r w:rsidR="51214B5C" w:rsidRPr="00435DD2">
        <w:rPr>
          <w:color w:val="000000" w:themeColor="text1"/>
          <w:lang w:val="en-US"/>
        </w:rPr>
        <w:t xml:space="preserve">. </w:t>
      </w:r>
      <w:r w:rsidR="00A4593D" w:rsidRPr="00435DD2">
        <w:rPr>
          <w:color w:val="000000" w:themeColor="text1"/>
          <w:lang w:val="en-US"/>
        </w:rPr>
        <w:t xml:space="preserve">The interview involved, in each healthcare facility, the head of the facility, the head of the maternity ward, and </w:t>
      </w:r>
      <w:r w:rsidR="00F9332F" w:rsidRPr="00435DD2">
        <w:rPr>
          <w:color w:val="000000" w:themeColor="text1"/>
          <w:lang w:val="en-US"/>
        </w:rPr>
        <w:t>consultant</w:t>
      </w:r>
      <w:r w:rsidR="00A4593D" w:rsidRPr="00435DD2">
        <w:rPr>
          <w:color w:val="000000" w:themeColor="text1"/>
          <w:lang w:val="en-US"/>
        </w:rPr>
        <w:t xml:space="preserve"> gynecologists from the CMA</w:t>
      </w:r>
      <w:r w:rsidR="007B518E" w:rsidRPr="00435DD2">
        <w:rPr>
          <w:color w:val="000000" w:themeColor="text1"/>
          <w:lang w:val="en-US"/>
        </w:rPr>
        <w:t>.</w:t>
      </w:r>
      <w:r w:rsidR="008A7F43" w:rsidRPr="00435DD2">
        <w:rPr>
          <w:color w:val="000000" w:themeColor="text1"/>
          <w:lang w:val="en-US"/>
        </w:rPr>
        <w:t xml:space="preserve"> </w:t>
      </w:r>
      <w:r w:rsidR="00A9648D" w:rsidRPr="00435DD2">
        <w:rPr>
          <w:color w:val="000000" w:themeColor="text1"/>
          <w:lang w:val="en-US"/>
        </w:rPr>
        <w:t>Generally, participants included two gynecologists, two general practitioners, two nurses, and four midwives.</w:t>
      </w:r>
    </w:p>
    <w:p w14:paraId="729C0232" w14:textId="3404E064" w:rsidR="007E35F6" w:rsidRPr="00435DD2" w:rsidRDefault="00A4593D" w:rsidP="001C388C">
      <w:pPr>
        <w:ind w:firstLine="360"/>
        <w:rPr>
          <w:color w:val="000000" w:themeColor="text1"/>
          <w:lang w:val="en-US"/>
        </w:rPr>
      </w:pPr>
      <w:r w:rsidRPr="00435DD2">
        <w:rPr>
          <w:color w:val="000000" w:themeColor="text1"/>
          <w:lang w:val="en-US"/>
        </w:rPr>
        <w:t>For the focus groups, all other maternity staff participated, including midwives, nurses, and auxiliary birth attendants.</w:t>
      </w:r>
      <w:r w:rsidR="2FE462DE" w:rsidRPr="00435DD2">
        <w:rPr>
          <w:color w:val="000000" w:themeColor="text1"/>
          <w:lang w:val="en-US"/>
        </w:rPr>
        <w:t xml:space="preserve"> Eligibility was </w:t>
      </w:r>
      <w:r w:rsidR="00D22769" w:rsidRPr="00435DD2">
        <w:rPr>
          <w:color w:val="000000" w:themeColor="text1"/>
          <w:lang w:val="en-US" w:eastAsia="zh-CN"/>
        </w:rPr>
        <w:t>based on</w:t>
      </w:r>
      <w:r w:rsidR="2FE462DE" w:rsidRPr="00435DD2">
        <w:rPr>
          <w:color w:val="000000" w:themeColor="text1"/>
          <w:lang w:val="en-US"/>
        </w:rPr>
        <w:t xml:space="preserve"> their involvement in maternal and child health</w:t>
      </w:r>
      <w:r w:rsidR="00434930" w:rsidRPr="00435DD2">
        <w:rPr>
          <w:color w:val="000000" w:themeColor="text1"/>
          <w:lang w:val="en-US"/>
        </w:rPr>
        <w:t xml:space="preserve"> </w:t>
      </w:r>
      <w:r w:rsidR="00D4518F" w:rsidRPr="00435DD2">
        <w:rPr>
          <w:color w:val="000000" w:themeColor="text1"/>
          <w:lang w:val="en-US" w:eastAsia="zh-CN"/>
        </w:rPr>
        <w:t xml:space="preserve">within the context of the </w:t>
      </w:r>
      <w:proofErr w:type="spellStart"/>
      <w:r w:rsidR="00D4518F" w:rsidRPr="00435DD2">
        <w:rPr>
          <w:color w:val="000000" w:themeColor="text1"/>
          <w:lang w:val="en-US" w:eastAsia="zh-CN"/>
        </w:rPr>
        <w:t>Denbalo</w:t>
      </w:r>
      <w:proofErr w:type="spellEnd"/>
      <w:r w:rsidR="008D1E5B" w:rsidRPr="00435DD2">
        <w:rPr>
          <w:color w:val="000000" w:themeColor="text1"/>
          <w:lang w:val="en-US" w:eastAsia="zh-CN"/>
        </w:rPr>
        <w:t xml:space="preserve"> </w:t>
      </w:r>
      <w:r w:rsidR="00A9648D" w:rsidRPr="00435DD2">
        <w:rPr>
          <w:color w:val="000000" w:themeColor="text1"/>
          <w:lang w:val="en-US" w:eastAsia="zh-CN"/>
        </w:rPr>
        <w:t>study</w:t>
      </w:r>
      <w:r w:rsidR="2FE462DE" w:rsidRPr="00435DD2">
        <w:rPr>
          <w:color w:val="000000" w:themeColor="text1"/>
          <w:lang w:val="en-US"/>
        </w:rPr>
        <w:t xml:space="preserve">. </w:t>
      </w:r>
      <w:r w:rsidR="0058628E" w:rsidRPr="00435DD2">
        <w:rPr>
          <w:color w:val="000000" w:themeColor="text1"/>
          <w:lang w:val="en-US" w:eastAsia="zh-CN"/>
        </w:rPr>
        <w:t>To</w:t>
      </w:r>
      <w:r w:rsidR="0058628E" w:rsidRPr="00435DD2">
        <w:rPr>
          <w:color w:val="000000" w:themeColor="text1"/>
          <w:lang w:val="en-US"/>
        </w:rPr>
        <w:t xml:space="preserve"> </w:t>
      </w:r>
      <w:r w:rsidR="2FE462DE" w:rsidRPr="00435DD2">
        <w:rPr>
          <w:color w:val="000000" w:themeColor="text1"/>
          <w:lang w:val="en-US"/>
        </w:rPr>
        <w:t>ensure a diverse range of profiles</w:t>
      </w:r>
      <w:r w:rsidR="0058628E" w:rsidRPr="00435DD2">
        <w:rPr>
          <w:color w:val="000000" w:themeColor="text1"/>
          <w:lang w:val="en-US" w:eastAsia="zh-CN"/>
        </w:rPr>
        <w:t>, partici</w:t>
      </w:r>
      <w:r w:rsidR="3CEAE29D" w:rsidRPr="00435DD2">
        <w:rPr>
          <w:color w:val="000000" w:themeColor="text1"/>
          <w:lang w:val="en-US" w:eastAsia="zh-CN"/>
        </w:rPr>
        <w:t>p</w:t>
      </w:r>
      <w:r w:rsidR="0058628E" w:rsidRPr="00435DD2">
        <w:rPr>
          <w:color w:val="000000" w:themeColor="text1"/>
          <w:lang w:val="en-US" w:eastAsia="zh-CN"/>
        </w:rPr>
        <w:t>ants</w:t>
      </w:r>
      <w:r w:rsidR="00134F55" w:rsidRPr="00435DD2">
        <w:rPr>
          <w:color w:val="000000" w:themeColor="text1"/>
          <w:lang w:val="en-US" w:eastAsia="zh-CN"/>
        </w:rPr>
        <w:t xml:space="preserve"> were selected to represent</w:t>
      </w:r>
      <w:r w:rsidR="005259B6" w:rsidRPr="00435DD2">
        <w:rPr>
          <w:color w:val="000000" w:themeColor="text1"/>
          <w:lang w:val="en-US" w:eastAsia="zh-CN"/>
        </w:rPr>
        <w:t xml:space="preserve"> var</w:t>
      </w:r>
      <w:r w:rsidR="00B4683C" w:rsidRPr="00435DD2">
        <w:rPr>
          <w:color w:val="000000" w:themeColor="text1"/>
          <w:lang w:val="en-US" w:eastAsia="zh-CN"/>
        </w:rPr>
        <w:t>ying levels</w:t>
      </w:r>
      <w:r w:rsidR="2FE462DE" w:rsidRPr="00435DD2">
        <w:rPr>
          <w:color w:val="000000" w:themeColor="text1"/>
          <w:lang w:val="en-US"/>
        </w:rPr>
        <w:t xml:space="preserve"> of professional experience, </w:t>
      </w:r>
      <w:r w:rsidR="2FE462DE" w:rsidRPr="00435DD2">
        <w:rPr>
          <w:color w:val="000000" w:themeColor="text1"/>
          <w:lang w:val="en-US"/>
        </w:rPr>
        <w:lastRenderedPageBreak/>
        <w:t>specialization, and responsibilities within the health district. A detailed description of the study was provided to all participants, and informed consent was obtained</w:t>
      </w:r>
      <w:r w:rsidR="00CC2E0C" w:rsidRPr="00435DD2">
        <w:rPr>
          <w:color w:val="000000" w:themeColor="text1"/>
          <w:lang w:val="en-US" w:eastAsia="zh-CN"/>
        </w:rPr>
        <w:t xml:space="preserve"> prior to participation</w:t>
      </w:r>
      <w:r w:rsidR="2FE462DE" w:rsidRPr="00435DD2">
        <w:rPr>
          <w:color w:val="000000" w:themeColor="text1"/>
          <w:lang w:val="en-US"/>
        </w:rPr>
        <w:t>. Confidentiality and anonymity were strictly maintained throughout the research process.</w:t>
      </w:r>
    </w:p>
    <w:p w14:paraId="17151842" w14:textId="56DD8CC9" w:rsidR="009C7D79" w:rsidRPr="00435DD2" w:rsidRDefault="00C9272E" w:rsidP="00E12EFD">
      <w:pPr>
        <w:pStyle w:val="Heading2"/>
        <w:numPr>
          <w:ilvl w:val="1"/>
          <w:numId w:val="43"/>
        </w:numPr>
        <w:rPr>
          <w:color w:val="000000" w:themeColor="text1"/>
          <w:lang w:val="en-US"/>
        </w:rPr>
      </w:pPr>
      <w:r w:rsidRPr="00435DD2">
        <w:rPr>
          <w:color w:val="000000" w:themeColor="text1"/>
          <w:lang w:val="en-US"/>
        </w:rPr>
        <w:t xml:space="preserve"> </w:t>
      </w:r>
      <w:r w:rsidR="009C7D79" w:rsidRPr="00435DD2">
        <w:rPr>
          <w:color w:val="000000" w:themeColor="text1"/>
          <w:lang w:val="en-US"/>
        </w:rPr>
        <w:t>Data collection</w:t>
      </w:r>
    </w:p>
    <w:p w14:paraId="443A8021" w14:textId="65008740" w:rsidR="002439A3" w:rsidRPr="00435DD2" w:rsidRDefault="002439A3" w:rsidP="00B94985">
      <w:pPr>
        <w:pStyle w:val="Paragraph"/>
        <w:ind w:firstLine="360"/>
        <w:rPr>
          <w:color w:val="000000" w:themeColor="text1"/>
          <w:lang w:val="en-US"/>
        </w:rPr>
      </w:pPr>
      <w:r w:rsidRPr="00435DD2">
        <w:rPr>
          <w:color w:val="000000" w:themeColor="text1"/>
          <w:lang w:val="en-US"/>
        </w:rPr>
        <w:t>Data collection was guided by a structured interview tool (see Appendix A) and involved both individual interviews and focus group discussions with general practitioners, gynecologists, midwives, nurses, and maternity unit managers. These activities aimed to explore clinical practices and perceptions related to the definition, measurement, and management of preterm births in Burkina Faso. A trained sociologist—independent from the research team and unaffiliated with the participating health centers—conducted all interviews and focus groups. Prior to each session, participants were informed about the purpose of the study, assured of confidentiality, and asked to provide informed consent. Discussions addressed the classification and documentation of preterm births, challenges faced by healthcare providers, available resources, and perceived opportunities for improving care. Individual, semi-structured, audio-recorded interviews were conducted in French at the four participating health centers, in private meeting rooms to ensure confidentiality and minimize interruptions.</w:t>
      </w:r>
    </w:p>
    <w:p w14:paraId="4B6876AE" w14:textId="613B62DE" w:rsidR="007924B8" w:rsidRPr="00435DD2" w:rsidRDefault="002439A3" w:rsidP="00E12EFD">
      <w:pPr>
        <w:pStyle w:val="Heading2"/>
        <w:numPr>
          <w:ilvl w:val="1"/>
          <w:numId w:val="43"/>
        </w:numPr>
        <w:rPr>
          <w:color w:val="000000" w:themeColor="text1"/>
          <w:lang w:val="en-US"/>
        </w:rPr>
      </w:pPr>
      <w:r w:rsidRPr="00435DD2">
        <w:rPr>
          <w:color w:val="000000" w:themeColor="text1"/>
          <w:lang w:val="en-US"/>
        </w:rPr>
        <w:t xml:space="preserve"> </w:t>
      </w:r>
      <w:r w:rsidR="007924B8" w:rsidRPr="00435DD2">
        <w:rPr>
          <w:color w:val="000000" w:themeColor="text1"/>
          <w:lang w:val="en-US"/>
        </w:rPr>
        <w:t>Data analysis</w:t>
      </w:r>
    </w:p>
    <w:p w14:paraId="22C391CC" w14:textId="3085A3A9" w:rsidR="002372BF" w:rsidRPr="00435DD2" w:rsidRDefault="00907816" w:rsidP="003A1708">
      <w:pPr>
        <w:ind w:firstLine="720"/>
        <w:rPr>
          <w:color w:val="000000" w:themeColor="text1"/>
        </w:rPr>
      </w:pPr>
      <w:r w:rsidRPr="00435DD2">
        <w:rPr>
          <w:color w:val="000000" w:themeColor="text1"/>
        </w:rPr>
        <w:t xml:space="preserve">To ensure a systematic and rigorous approach to identifying, organizing, and interpreting patterns of meaning within the qualitative data </w:t>
      </w:r>
      <w:r w:rsidR="00C12F2E" w:rsidRPr="00435DD2">
        <w:rPr>
          <w:color w:val="000000" w:themeColor="text1"/>
        </w:rPr>
        <w:fldChar w:fldCharType="begin"/>
      </w:r>
      <w:r w:rsidR="00F70AEB" w:rsidRPr="00435DD2">
        <w:rPr>
          <w:color w:val="000000" w:themeColor="text1"/>
        </w:rPr>
        <w:instrText xml:space="preserve"> ADDIN ZOTERO_ITEM CSL_CITATION {"citationID":"a1gs4333bfq","properties":{"formattedCitation":"(Braun &amp; Clarke, 2006; Pope, 2000)","plainCitation":"(Braun &amp; Clarke, 2006; Pope, 2000)","noteIndex":0},"citationItems":[{"id":13,"uris":["http://zotero.org/users/12807038/items/H4ME7VDX"],"itemData":{"id":13,"type":"article-journal","container-title":"Qualitative Research in Psychology","DOI":"10.1191/1478088706qp063oa","ISSN":"1478-0887","issue":"2","journalAbbreviation":"Qualitative Research in Psychology","note":"publisher: Routledge","page":"77-101","title":"Using thematic analysis in psychology","volume":"3","author":[{"family":"Braun","given":"Virginia"},{"family":"Clarke","given":"Victoria"}],"issued":{"date-parts":[["2006",1,1]]}}},{"id":12,"uris":["http://zotero.org/users/12807038/items/S7SEBQFW"],"itemData":{"id":12,"type":"article-journal","container-title":"BMJ","DOI":"10.1136/bmj.320.7227.114","ISSN":"09598138","issue":"7227","language":"en","page":"114-116","source":"DOI.org (Crossref)","title":"Qualitative research in health care: Analysing qualitative data","title-short":"Qualitative research in health care","volume":"320","author":[{"family":"Pope","given":"C."}],"issued":{"date-parts":[["2000",1,8]]}}}],"schema":"https://github.com/citation-style-language/schema/raw/master/csl-citation.json"} </w:instrText>
      </w:r>
      <w:r w:rsidR="00C12F2E" w:rsidRPr="00435DD2">
        <w:rPr>
          <w:color w:val="000000" w:themeColor="text1"/>
        </w:rPr>
        <w:fldChar w:fldCharType="separate"/>
      </w:r>
      <w:r w:rsidR="00F70AEB" w:rsidRPr="00435DD2">
        <w:rPr>
          <w:rFonts w:eastAsia="SimSun"/>
          <w:color w:val="000000" w:themeColor="text1"/>
          <w:lang w:eastAsia="en-US"/>
          <w14:ligatures w14:val="standardContextual"/>
        </w:rPr>
        <w:t>(Braun &amp; Clarke, 2006; Pope, 2000)</w:t>
      </w:r>
      <w:r w:rsidR="00C12F2E" w:rsidRPr="00435DD2">
        <w:rPr>
          <w:color w:val="000000" w:themeColor="text1"/>
        </w:rPr>
        <w:fldChar w:fldCharType="end"/>
      </w:r>
      <w:r w:rsidR="009D2049" w:rsidRPr="00435DD2">
        <w:rPr>
          <w:color w:val="000000" w:themeColor="text1"/>
        </w:rPr>
        <w:t xml:space="preserve">, </w:t>
      </w:r>
      <w:r w:rsidRPr="00435DD2">
        <w:rPr>
          <w:color w:val="000000" w:themeColor="text1"/>
        </w:rPr>
        <w:t xml:space="preserve">a thematic analysis was conducted to explore key issues related to gestational age estimation and preterm birth management in urban health centers in Burkina Faso. </w:t>
      </w:r>
      <w:r w:rsidR="007669F5" w:rsidRPr="00435DD2">
        <w:rPr>
          <w:color w:val="000000" w:themeColor="text1"/>
        </w:rPr>
        <w:t>Data from individual interviews and focus group discussions were transcribed, coded, and subsequently organized into recurring themes</w:t>
      </w:r>
      <w:r w:rsidR="007669F5" w:rsidRPr="00435DD2">
        <w:rPr>
          <w:color w:val="000000" w:themeColor="text1"/>
          <w:lang w:val="en-US"/>
        </w:rPr>
        <w:t xml:space="preserve">. </w:t>
      </w:r>
      <w:r w:rsidR="007669F5" w:rsidRPr="00435DD2">
        <w:rPr>
          <w:color w:val="000000" w:themeColor="text1"/>
        </w:rPr>
        <w:t xml:space="preserve">In addition to traditional manual thematic coding, a novel </w:t>
      </w:r>
      <w:r w:rsidR="007669F5" w:rsidRPr="00435DD2">
        <w:rPr>
          <w:color w:val="000000" w:themeColor="text1"/>
        </w:rPr>
        <w:lastRenderedPageBreak/>
        <w:t xml:space="preserve">combination of AI-assisted qualitative analysis tools was employed to deepen analytical insight and enhance methodological rigor. This integrative approach improved the consistency of theme identification and facilitated the emergence of unexpected patterns across interviews, which were subsequently validated and interpreted through iterative review. </w:t>
      </w:r>
      <w:r w:rsidRPr="00435DD2">
        <w:rPr>
          <w:color w:val="000000" w:themeColor="text1"/>
        </w:rPr>
        <w:t>The detailed steps of this process are outlined below.</w:t>
      </w:r>
    </w:p>
    <w:p w14:paraId="7C40F9CB" w14:textId="12B9288B" w:rsidR="00213F7C" w:rsidRPr="00435DD2" w:rsidRDefault="09D8B2F4" w:rsidP="00E12EFD">
      <w:pPr>
        <w:ind w:firstLine="708"/>
        <w:rPr>
          <w:color w:val="000000" w:themeColor="text1"/>
        </w:rPr>
      </w:pPr>
      <w:r w:rsidRPr="00435DD2">
        <w:rPr>
          <w:color w:val="000000" w:themeColor="text1"/>
        </w:rPr>
        <w:t xml:space="preserve">After </w:t>
      </w:r>
      <w:r w:rsidR="000B1D73" w:rsidRPr="00435DD2">
        <w:rPr>
          <w:color w:val="000000" w:themeColor="text1"/>
          <w:lang w:eastAsia="zh-CN"/>
        </w:rPr>
        <w:t>the</w:t>
      </w:r>
      <w:r w:rsidR="000B1D73" w:rsidRPr="00435DD2">
        <w:rPr>
          <w:color w:val="000000" w:themeColor="text1"/>
        </w:rPr>
        <w:t xml:space="preserve"> </w:t>
      </w:r>
      <w:r w:rsidRPr="00435DD2">
        <w:rPr>
          <w:color w:val="000000" w:themeColor="text1"/>
        </w:rPr>
        <w:t>interviews were completed, the audio recordings were transcribed and anonymized using NV</w:t>
      </w:r>
      <w:r w:rsidR="7A018609" w:rsidRPr="00435DD2">
        <w:rPr>
          <w:color w:val="000000" w:themeColor="text1"/>
        </w:rPr>
        <w:t>ivo</w:t>
      </w:r>
      <w:r w:rsidRPr="00435DD2">
        <w:rPr>
          <w:color w:val="000000" w:themeColor="text1"/>
        </w:rPr>
        <w:t xml:space="preserve"> software (Version</w:t>
      </w:r>
      <w:r w:rsidR="778FCFDB" w:rsidRPr="00435DD2">
        <w:rPr>
          <w:color w:val="000000" w:themeColor="text1"/>
        </w:rPr>
        <w:t xml:space="preserve"> 14)</w:t>
      </w:r>
      <w:r w:rsidRPr="00435DD2">
        <w:rPr>
          <w:color w:val="000000" w:themeColor="text1"/>
        </w:rPr>
        <w:t xml:space="preserve">. The transcriptions, initially in </w:t>
      </w:r>
      <w:r w:rsidR="31DE059E" w:rsidRPr="00435DD2">
        <w:rPr>
          <w:color w:val="000000" w:themeColor="text1"/>
        </w:rPr>
        <w:t>Rich Text Format</w:t>
      </w:r>
      <w:r w:rsidR="08002D41" w:rsidRPr="00435DD2">
        <w:rPr>
          <w:color w:val="000000" w:themeColor="text1"/>
        </w:rPr>
        <w:t xml:space="preserve"> (</w:t>
      </w:r>
      <w:r w:rsidRPr="00435DD2">
        <w:rPr>
          <w:color w:val="000000" w:themeColor="text1"/>
        </w:rPr>
        <w:t>RTF</w:t>
      </w:r>
      <w:r w:rsidR="08002D41" w:rsidRPr="00435DD2">
        <w:rPr>
          <w:color w:val="000000" w:themeColor="text1"/>
        </w:rPr>
        <w:t>)</w:t>
      </w:r>
      <w:r w:rsidRPr="00435DD2">
        <w:rPr>
          <w:rFonts w:cs="Arial"/>
          <w:color w:val="000000" w:themeColor="text1"/>
        </w:rPr>
        <w:fldChar w:fldCharType="begin"/>
      </w:r>
      <w:r w:rsidRPr="00435DD2">
        <w:rPr>
          <w:rFonts w:cs="Arial"/>
          <w:color w:val="000000" w:themeColor="text1"/>
        </w:rPr>
        <w:instrText xml:space="preserve"> XE "</w:instrText>
      </w:r>
      <w:r w:rsidRPr="00435DD2">
        <w:rPr>
          <w:color w:val="000000" w:themeColor="text1"/>
        </w:rPr>
        <w:instrText>Rich Text Format</w:instrText>
      </w:r>
      <w:r w:rsidRPr="00435DD2">
        <w:rPr>
          <w:rFonts w:cs="Arial"/>
          <w:color w:val="000000" w:themeColor="text1"/>
        </w:rPr>
        <w:instrText xml:space="preserve">" </w:instrText>
      </w:r>
      <w:r w:rsidRPr="00435DD2">
        <w:rPr>
          <w:rFonts w:cs="Arial"/>
          <w:color w:val="000000" w:themeColor="text1"/>
        </w:rPr>
        <w:fldChar w:fldCharType="end"/>
      </w:r>
      <w:r w:rsidRPr="00435DD2">
        <w:rPr>
          <w:color w:val="000000" w:themeColor="text1"/>
        </w:rPr>
        <w:t xml:space="preserve">, were then converted to .docx format and organized according to the questions in the interview guide. </w:t>
      </w:r>
      <w:r w:rsidR="00790228" w:rsidRPr="00435DD2">
        <w:rPr>
          <w:color w:val="000000" w:themeColor="text1"/>
          <w:lang w:eastAsia="zh-CN"/>
        </w:rPr>
        <w:t>To improve p</w:t>
      </w:r>
      <w:r w:rsidR="00790228" w:rsidRPr="00435DD2">
        <w:rPr>
          <w:color w:val="000000" w:themeColor="text1"/>
        </w:rPr>
        <w:t xml:space="preserve">unctuation </w:t>
      </w:r>
      <w:r w:rsidRPr="00435DD2">
        <w:rPr>
          <w:color w:val="000000" w:themeColor="text1"/>
        </w:rPr>
        <w:t>and capitalization</w:t>
      </w:r>
      <w:r w:rsidR="0001145E" w:rsidRPr="00435DD2">
        <w:rPr>
          <w:color w:val="000000" w:themeColor="text1"/>
          <w:lang w:eastAsia="zh-CN"/>
        </w:rPr>
        <w:t>,</w:t>
      </w:r>
      <w:r w:rsidR="0001145E" w:rsidRPr="00435DD2">
        <w:rPr>
          <w:color w:val="000000" w:themeColor="text1"/>
        </w:rPr>
        <w:t xml:space="preserve"> </w:t>
      </w:r>
      <w:r w:rsidRPr="00435DD2">
        <w:rPr>
          <w:color w:val="000000" w:themeColor="text1"/>
        </w:rPr>
        <w:t>ChatGPT 4.0 (prompt: “Please correct spelling and capitalization”)</w:t>
      </w:r>
      <w:r w:rsidR="2791D308" w:rsidRPr="00435DD2">
        <w:rPr>
          <w:color w:val="000000" w:themeColor="text1"/>
        </w:rPr>
        <w:t xml:space="preserve"> was u</w:t>
      </w:r>
      <w:r w:rsidR="00E224D5" w:rsidRPr="00435DD2">
        <w:rPr>
          <w:color w:val="000000" w:themeColor="text1"/>
        </w:rPr>
        <w:t>s</w:t>
      </w:r>
      <w:r w:rsidR="2791D308" w:rsidRPr="00435DD2">
        <w:rPr>
          <w:color w:val="000000" w:themeColor="text1"/>
        </w:rPr>
        <w:t>ed,</w:t>
      </w:r>
      <w:r w:rsidR="007328D1" w:rsidRPr="00435DD2">
        <w:rPr>
          <w:color w:val="000000" w:themeColor="text1"/>
          <w:lang w:eastAsia="zh-CN"/>
        </w:rPr>
        <w:t xml:space="preserve"> followed by translation</w:t>
      </w:r>
      <w:r w:rsidR="004A7534" w:rsidRPr="00435DD2">
        <w:rPr>
          <w:color w:val="000000" w:themeColor="text1"/>
          <w:lang w:eastAsia="zh-CN"/>
        </w:rPr>
        <w:t xml:space="preserve"> </w:t>
      </w:r>
      <w:r w:rsidRPr="00435DD2">
        <w:rPr>
          <w:color w:val="000000" w:themeColor="text1"/>
        </w:rPr>
        <w:t>from French to English using Google Translate</w:t>
      </w:r>
      <w:r w:rsidR="004A7534" w:rsidRPr="00435DD2">
        <w:rPr>
          <w:color w:val="000000" w:themeColor="text1"/>
          <w:lang w:eastAsia="zh-CN"/>
        </w:rPr>
        <w:t>.</w:t>
      </w:r>
      <w:r w:rsidRPr="00435DD2">
        <w:rPr>
          <w:color w:val="000000" w:themeColor="text1"/>
        </w:rPr>
        <w:t xml:space="preserve"> </w:t>
      </w:r>
      <w:r w:rsidR="004A7534" w:rsidRPr="00435DD2">
        <w:rPr>
          <w:color w:val="000000" w:themeColor="text1"/>
          <w:lang w:eastAsia="zh-CN"/>
        </w:rPr>
        <w:t>The</w:t>
      </w:r>
      <w:r w:rsidRPr="00435DD2">
        <w:rPr>
          <w:color w:val="000000" w:themeColor="text1"/>
        </w:rPr>
        <w:t xml:space="preserve"> readability </w:t>
      </w:r>
      <w:r w:rsidR="00777F59" w:rsidRPr="00435DD2">
        <w:rPr>
          <w:color w:val="000000" w:themeColor="text1"/>
          <w:lang w:eastAsia="zh-CN"/>
        </w:rPr>
        <w:t xml:space="preserve">of the translations was further enhanced </w:t>
      </w:r>
      <w:r w:rsidRPr="00435DD2">
        <w:rPr>
          <w:color w:val="000000" w:themeColor="text1"/>
        </w:rPr>
        <w:t>with ChatGPT 4.0 (prompt: “Please improve for readability”). This process resulted in a structured file containing the question, the original French</w:t>
      </w:r>
      <w:r w:rsidR="007147F7" w:rsidRPr="00435DD2">
        <w:rPr>
          <w:color w:val="000000" w:themeColor="text1"/>
        </w:rPr>
        <w:t xml:space="preserve"> response</w:t>
      </w:r>
      <w:r w:rsidRPr="00435DD2">
        <w:rPr>
          <w:color w:val="000000" w:themeColor="text1"/>
        </w:rPr>
        <w:t xml:space="preserve">, the improved French response, and the </w:t>
      </w:r>
      <w:r w:rsidR="002A619B" w:rsidRPr="00435DD2">
        <w:rPr>
          <w:color w:val="000000" w:themeColor="text1"/>
          <w:lang w:eastAsia="zh-CN"/>
        </w:rPr>
        <w:t>translated</w:t>
      </w:r>
      <w:r w:rsidR="002A619B" w:rsidRPr="00435DD2">
        <w:rPr>
          <w:color w:val="000000" w:themeColor="text1"/>
        </w:rPr>
        <w:t xml:space="preserve"> </w:t>
      </w:r>
      <w:r w:rsidRPr="00435DD2">
        <w:rPr>
          <w:color w:val="000000" w:themeColor="text1"/>
        </w:rPr>
        <w:t>English response.</w:t>
      </w:r>
      <w:r w:rsidR="009F1E70" w:rsidRPr="00435DD2">
        <w:rPr>
          <w:color w:val="000000" w:themeColor="text1"/>
          <w:lang w:eastAsia="zh-CN"/>
        </w:rPr>
        <w:t xml:space="preserve"> T</w:t>
      </w:r>
      <w:r w:rsidR="00AC22EA" w:rsidRPr="00435DD2">
        <w:rPr>
          <w:color w:val="000000" w:themeColor="text1"/>
          <w:lang w:eastAsia="zh-CN"/>
        </w:rPr>
        <w:t>he finalized</w:t>
      </w:r>
      <w:r w:rsidRPr="00435DD2">
        <w:rPr>
          <w:color w:val="000000" w:themeColor="text1"/>
        </w:rPr>
        <w:t xml:space="preserve"> English response</w:t>
      </w:r>
      <w:r w:rsidR="000D7F07" w:rsidRPr="00435DD2">
        <w:rPr>
          <w:color w:val="000000" w:themeColor="text1"/>
          <w:lang w:eastAsia="zh-CN"/>
        </w:rPr>
        <w:t>s</w:t>
      </w:r>
      <w:r w:rsidRPr="00435DD2">
        <w:rPr>
          <w:color w:val="000000" w:themeColor="text1"/>
        </w:rPr>
        <w:t xml:space="preserve"> </w:t>
      </w:r>
      <w:r w:rsidR="000D7F07" w:rsidRPr="00435DD2">
        <w:rPr>
          <w:color w:val="000000" w:themeColor="text1"/>
          <w:lang w:eastAsia="zh-CN"/>
        </w:rPr>
        <w:t>were</w:t>
      </w:r>
      <w:r w:rsidR="000D7F07" w:rsidRPr="00435DD2">
        <w:rPr>
          <w:color w:val="000000" w:themeColor="text1"/>
        </w:rPr>
        <w:t xml:space="preserve"> </w:t>
      </w:r>
      <w:r w:rsidR="00433B5E" w:rsidRPr="00435DD2">
        <w:rPr>
          <w:color w:val="000000" w:themeColor="text1"/>
          <w:lang w:eastAsia="zh-CN"/>
        </w:rPr>
        <w:t>compiled</w:t>
      </w:r>
      <w:r w:rsidR="000D7F07" w:rsidRPr="00435DD2">
        <w:rPr>
          <w:color w:val="000000" w:themeColor="text1"/>
        </w:rPr>
        <w:t xml:space="preserve"> </w:t>
      </w:r>
      <w:r w:rsidRPr="00435DD2">
        <w:rPr>
          <w:color w:val="000000" w:themeColor="text1"/>
        </w:rPr>
        <w:t xml:space="preserve">into an Excel </w:t>
      </w:r>
      <w:proofErr w:type="gramStart"/>
      <w:r w:rsidRPr="00435DD2">
        <w:rPr>
          <w:color w:val="000000" w:themeColor="text1"/>
        </w:rPr>
        <w:t xml:space="preserve">file, </w:t>
      </w:r>
      <w:r w:rsidR="0080326F" w:rsidRPr="00435DD2">
        <w:rPr>
          <w:color w:val="000000" w:themeColor="text1"/>
          <w:lang w:eastAsia="zh-CN"/>
        </w:rPr>
        <w:t>and</w:t>
      </w:r>
      <w:proofErr w:type="gramEnd"/>
      <w:r w:rsidRPr="00435DD2">
        <w:rPr>
          <w:color w:val="000000" w:themeColor="text1"/>
        </w:rPr>
        <w:t xml:space="preserve"> imported into Python for algorithmic analysis.</w:t>
      </w:r>
    </w:p>
    <w:p w14:paraId="486A820E" w14:textId="50FC4123" w:rsidR="004D3C2C" w:rsidRPr="00435DD2" w:rsidRDefault="38F2092B" w:rsidP="001C388C">
      <w:pPr>
        <w:rPr>
          <w:color w:val="000000" w:themeColor="text1"/>
          <w:lang w:val="en-US"/>
        </w:rPr>
      </w:pPr>
      <w:r w:rsidRPr="00435DD2">
        <w:rPr>
          <w:color w:val="000000" w:themeColor="text1"/>
          <w:lang w:val="en-US"/>
        </w:rPr>
        <w:t>W</w:t>
      </w:r>
      <w:r w:rsidR="3D62A80E" w:rsidRPr="00435DD2">
        <w:rPr>
          <w:color w:val="000000" w:themeColor="text1"/>
          <w:lang w:val="en-US"/>
        </w:rPr>
        <w:t>e employed a combination of Python libraries and network analysis to examine and visualize the relationships between various textual response</w:t>
      </w:r>
      <w:r w:rsidR="00152A93" w:rsidRPr="00435DD2">
        <w:rPr>
          <w:color w:val="000000" w:themeColor="text1"/>
          <w:lang w:val="en-US"/>
        </w:rPr>
        <w:t>s</w:t>
      </w:r>
      <w:r w:rsidR="3D62A80E" w:rsidRPr="00435DD2">
        <w:rPr>
          <w:color w:val="000000" w:themeColor="text1"/>
          <w:lang w:val="en-US"/>
        </w:rPr>
        <w:t xml:space="preserve">. </w:t>
      </w:r>
      <w:r w:rsidR="00B969BD" w:rsidRPr="00435DD2">
        <w:rPr>
          <w:color w:val="000000" w:themeColor="text1"/>
          <w:lang w:val="en-US"/>
        </w:rPr>
        <w:t xml:space="preserve">This is a novel and enhanced method, previously validated and applied in earlier studies </w:t>
      </w:r>
      <w:r w:rsidR="00625AA1" w:rsidRPr="00435DD2">
        <w:rPr>
          <w:color w:val="000000" w:themeColor="text1"/>
          <w:lang w:val="en-US"/>
        </w:rPr>
        <w:fldChar w:fldCharType="begin"/>
      </w:r>
      <w:r w:rsidR="00F70AEB" w:rsidRPr="00435DD2">
        <w:rPr>
          <w:color w:val="000000" w:themeColor="text1"/>
          <w:lang w:val="en-US"/>
        </w:rPr>
        <w:instrText xml:space="preserve"> ADDIN ZOTERO_ITEM CSL_CITATION {"citationID":"a1fq27jas6n","properties":{"formattedCitation":"(Hu et al., 2022; Prakash et al., 2022)","plainCitation":"(Hu et al., 2022; Prakash et al., 2022)","noteIndex":0},"citationItems":[{"id":15,"uris":["http://zotero.org/users/12807038/items/IPSPXEH8"],"itemData":{"id":15,"type":"article-journal","container-title":"PLOS ONE","DOI":"10.1371/journal.pone.0275872","journalAbbreviation":"PLOS ONE","page":"e0275872","title":"Data driven identification of international cutting edge science and technologies using SpaCy","volume":"17","author":[{"family":"Hu","given":"Chunqi"},{"family":"Gong","given":"Huaping"},{"family":"He","given":"Yiqing"}],"issued":{"date-parts":[["2022",10,12]]}}},{"id":16,"uris":["http://zotero.org/users/12807038/items/53A424DD"],"itemData":{"id":16,"type":"article-journal","container-title":"International journal of health sciences","DOI":"10.53730/ijhs.v6nS5.10574","journalAbbreviation":"International journal of health sciences","page":"7508-7521","title":"Implementation of NLP based automatic text summarization using spacy","author":[{"family":"Prakash","given":"Nayana"},{"family":"Prasad N","given":"Achyutha"},{"family":"Nagaraj","given":"Jagadeesh"},{"family":"Pareek","given":"Piyush"},{"family":"Maruthikumar","given":"Nalini"},{"family":"Manjunath","given":"Ramya"}],"issued":{"date-parts":[["2022",8,9]]}}}],"schema":"https://github.com/citation-style-language/schema/raw/master/csl-citation.json"} </w:instrText>
      </w:r>
      <w:r w:rsidR="00625AA1" w:rsidRPr="00435DD2">
        <w:rPr>
          <w:color w:val="000000" w:themeColor="text1"/>
          <w:lang w:val="en-US"/>
        </w:rPr>
        <w:fldChar w:fldCharType="separate"/>
      </w:r>
      <w:r w:rsidR="008D7E0A" w:rsidRPr="00435DD2">
        <w:rPr>
          <w:color w:val="000000" w:themeColor="text1"/>
          <w:lang w:val="en-US"/>
        </w:rPr>
        <w:t>(Hu et al., 2022; Prakash et al., 2022)</w:t>
      </w:r>
      <w:r w:rsidR="00625AA1" w:rsidRPr="00435DD2">
        <w:rPr>
          <w:color w:val="000000" w:themeColor="text1"/>
          <w:lang w:val="en-US"/>
        </w:rPr>
        <w:fldChar w:fldCharType="end"/>
      </w:r>
      <w:r w:rsidR="007A0A28" w:rsidRPr="00435DD2">
        <w:rPr>
          <w:color w:val="000000" w:themeColor="text1"/>
          <w:lang w:val="en-US"/>
        </w:rPr>
        <w:t>.</w:t>
      </w:r>
      <w:r w:rsidR="00B969BD" w:rsidRPr="00435DD2">
        <w:rPr>
          <w:color w:val="000000" w:themeColor="text1"/>
          <w:lang w:val="en-US"/>
        </w:rPr>
        <w:t xml:space="preserve"> </w:t>
      </w:r>
      <w:r w:rsidR="3D62A80E" w:rsidRPr="00435DD2">
        <w:rPr>
          <w:color w:val="000000" w:themeColor="text1"/>
          <w:lang w:val="en-US"/>
        </w:rPr>
        <w:t>The methodology can be summarized in the following steps:</w:t>
      </w:r>
    </w:p>
    <w:p w14:paraId="4EF6CF4E" w14:textId="61AD51F1" w:rsidR="00686AE7" w:rsidRPr="00435DD2" w:rsidRDefault="004D3C2C" w:rsidP="001C388C">
      <w:pPr>
        <w:pStyle w:val="ListParagraph"/>
        <w:numPr>
          <w:ilvl w:val="0"/>
          <w:numId w:val="49"/>
        </w:numPr>
        <w:rPr>
          <w:color w:val="000000" w:themeColor="text1"/>
          <w:lang w:val="en-US"/>
        </w:rPr>
      </w:pPr>
      <w:r w:rsidRPr="00435DD2">
        <w:rPr>
          <w:color w:val="000000" w:themeColor="text1"/>
          <w:u w:val="single"/>
          <w:lang w:val="en-US"/>
        </w:rPr>
        <w:t>Natural Language Processing (NLP)</w:t>
      </w:r>
      <w:r w:rsidR="00B3754F" w:rsidRPr="00435DD2">
        <w:rPr>
          <w:rFonts w:cs="Arial"/>
          <w:color w:val="000000" w:themeColor="text1"/>
          <w:u w:val="single"/>
          <w:lang w:val="en-US"/>
        </w:rPr>
        <w:t xml:space="preserve"> </w:t>
      </w:r>
      <w:r w:rsidR="00B3754F" w:rsidRPr="00435DD2">
        <w:rPr>
          <w:rFonts w:cs="Arial"/>
          <w:color w:val="000000" w:themeColor="text1"/>
          <w:u w:val="single"/>
          <w:lang w:val="en-US"/>
        </w:rPr>
        <w:fldChar w:fldCharType="begin"/>
      </w:r>
      <w:r w:rsidR="00B3754F" w:rsidRPr="00435DD2">
        <w:rPr>
          <w:rFonts w:cs="Arial"/>
          <w:color w:val="000000" w:themeColor="text1"/>
          <w:u w:val="single"/>
          <w:lang w:val="en-US"/>
        </w:rPr>
        <w:instrText xml:space="preserve"> XE </w:instrText>
      </w:r>
      <w:r w:rsidR="001D0AA7" w:rsidRPr="00435DD2">
        <w:rPr>
          <w:rFonts w:cs="Arial"/>
          <w:color w:val="000000" w:themeColor="text1"/>
          <w:u w:val="single"/>
          <w:lang w:val="en-US"/>
        </w:rPr>
        <w:instrText>“</w:instrText>
      </w:r>
      <w:r w:rsidR="00B3754F" w:rsidRPr="00435DD2">
        <w:rPr>
          <w:color w:val="000000" w:themeColor="text1"/>
          <w:u w:val="single"/>
          <w:lang w:val="en-US"/>
        </w:rPr>
        <w:instrText>Natural Language</w:instrText>
      </w:r>
      <w:r w:rsidR="00B030B9" w:rsidRPr="00435DD2">
        <w:rPr>
          <w:color w:val="000000" w:themeColor="text1"/>
          <w:u w:val="single"/>
          <w:lang w:val="en-US"/>
        </w:rPr>
        <w:instrText xml:space="preserve"> Processing</w:instrText>
      </w:r>
      <w:r w:rsidR="001D0AA7" w:rsidRPr="00435DD2">
        <w:rPr>
          <w:rFonts w:cs="Arial"/>
          <w:color w:val="000000" w:themeColor="text1"/>
          <w:u w:val="single"/>
          <w:lang w:val="en-US"/>
        </w:rPr>
        <w:instrText>”</w:instrText>
      </w:r>
      <w:r w:rsidR="00B3754F" w:rsidRPr="00435DD2">
        <w:rPr>
          <w:rFonts w:cs="Arial"/>
          <w:color w:val="000000" w:themeColor="text1"/>
          <w:u w:val="single"/>
          <w:lang w:val="en-US"/>
        </w:rPr>
        <w:instrText xml:space="preserve"> </w:instrText>
      </w:r>
      <w:r w:rsidR="00B3754F" w:rsidRPr="00435DD2">
        <w:rPr>
          <w:rFonts w:cs="Arial"/>
          <w:color w:val="000000" w:themeColor="text1"/>
          <w:u w:val="single"/>
          <w:lang w:val="en-US"/>
        </w:rPr>
        <w:fldChar w:fldCharType="end"/>
      </w:r>
      <w:r w:rsidRPr="00435DD2">
        <w:rPr>
          <w:color w:val="000000" w:themeColor="text1"/>
          <w:u w:val="single"/>
          <w:lang w:val="en-US"/>
        </w:rPr>
        <w:t>with spaCy</w:t>
      </w:r>
      <w:r w:rsidRPr="00435DD2">
        <w:rPr>
          <w:color w:val="000000" w:themeColor="text1"/>
          <w:lang w:val="en-US"/>
        </w:rPr>
        <w:t xml:space="preserve">: The spaCy library, specifically the </w:t>
      </w:r>
      <w:r w:rsidR="001D0AA7" w:rsidRPr="00435DD2">
        <w:rPr>
          <w:color w:val="000000" w:themeColor="text1"/>
          <w:lang w:val="en-US"/>
        </w:rPr>
        <w:t>‘</w:t>
      </w:r>
      <w:proofErr w:type="spellStart"/>
      <w:r w:rsidRPr="00435DD2">
        <w:rPr>
          <w:color w:val="000000" w:themeColor="text1"/>
          <w:lang w:val="en-US"/>
        </w:rPr>
        <w:t>en_core_web_lg</w:t>
      </w:r>
      <w:proofErr w:type="spellEnd"/>
      <w:r w:rsidR="001D0AA7" w:rsidRPr="00435DD2">
        <w:rPr>
          <w:color w:val="000000" w:themeColor="text1"/>
          <w:lang w:val="en-US"/>
        </w:rPr>
        <w:t>’</w:t>
      </w:r>
      <w:r w:rsidRPr="00435DD2">
        <w:rPr>
          <w:color w:val="000000" w:themeColor="text1"/>
          <w:lang w:val="en-US"/>
        </w:rPr>
        <w:t xml:space="preserve"> model, was used for parsing the textual responses. This involved processing each response in the dataset to extract tokens, lemmas, and parts of speech. The parsed documents were then added to the dataset, along with the extracted tokens, lemmas, and parts of speech.</w:t>
      </w:r>
    </w:p>
    <w:p w14:paraId="6047FFF1" w14:textId="34448D2F" w:rsidR="00686AE7" w:rsidRPr="00435DD2" w:rsidRDefault="004D3C2C" w:rsidP="001C388C">
      <w:pPr>
        <w:pStyle w:val="ListParagraph"/>
        <w:numPr>
          <w:ilvl w:val="0"/>
          <w:numId w:val="49"/>
        </w:numPr>
        <w:rPr>
          <w:color w:val="000000" w:themeColor="text1"/>
          <w:lang w:val="en-US"/>
        </w:rPr>
      </w:pPr>
      <w:proofErr w:type="spellStart"/>
      <w:r w:rsidRPr="00435DD2">
        <w:rPr>
          <w:color w:val="000000" w:themeColor="text1"/>
          <w:u w:val="single"/>
          <w:lang w:val="en-US"/>
        </w:rPr>
        <w:lastRenderedPageBreak/>
        <w:t>Stopword</w:t>
      </w:r>
      <w:proofErr w:type="spellEnd"/>
      <w:r w:rsidRPr="00435DD2">
        <w:rPr>
          <w:color w:val="000000" w:themeColor="text1"/>
          <w:u w:val="single"/>
          <w:lang w:val="en-US"/>
        </w:rPr>
        <w:t xml:space="preserve"> </w:t>
      </w:r>
      <w:r w:rsidR="00262F6A" w:rsidRPr="00435DD2">
        <w:rPr>
          <w:color w:val="000000" w:themeColor="text1"/>
          <w:u w:val="single"/>
          <w:lang w:val="en-US"/>
        </w:rPr>
        <w:t>r</w:t>
      </w:r>
      <w:r w:rsidRPr="00435DD2">
        <w:rPr>
          <w:color w:val="000000" w:themeColor="text1"/>
          <w:u w:val="single"/>
          <w:lang w:val="en-US"/>
        </w:rPr>
        <w:t>emoval</w:t>
      </w:r>
      <w:r w:rsidRPr="00435DD2">
        <w:rPr>
          <w:color w:val="000000" w:themeColor="text1"/>
          <w:lang w:val="en-US"/>
        </w:rPr>
        <w:t xml:space="preserve">: To refine the analysis, </w:t>
      </w:r>
      <w:proofErr w:type="spellStart"/>
      <w:r w:rsidRPr="00435DD2">
        <w:rPr>
          <w:color w:val="000000" w:themeColor="text1"/>
          <w:lang w:val="en-US"/>
        </w:rPr>
        <w:t>stopwords</w:t>
      </w:r>
      <w:proofErr w:type="spellEnd"/>
      <w:r w:rsidRPr="00435DD2">
        <w:rPr>
          <w:color w:val="000000" w:themeColor="text1"/>
          <w:lang w:val="en-US"/>
        </w:rPr>
        <w:t xml:space="preserve"> (commonly used words that generally do not contain important meaning) were identified and removed using spaCy’s predefined list of English </w:t>
      </w:r>
      <w:proofErr w:type="spellStart"/>
      <w:r w:rsidRPr="00435DD2">
        <w:rPr>
          <w:color w:val="000000" w:themeColor="text1"/>
          <w:lang w:val="en-US"/>
        </w:rPr>
        <w:t>stopwords</w:t>
      </w:r>
      <w:proofErr w:type="spellEnd"/>
      <w:r w:rsidRPr="00435DD2">
        <w:rPr>
          <w:color w:val="000000" w:themeColor="text1"/>
          <w:lang w:val="en-US"/>
        </w:rPr>
        <w:t>.</w:t>
      </w:r>
    </w:p>
    <w:p w14:paraId="5F3ADD96" w14:textId="58C3FBB8" w:rsidR="00686AE7" w:rsidRPr="00435DD2" w:rsidRDefault="004D3C2C" w:rsidP="001C388C">
      <w:pPr>
        <w:pStyle w:val="ListParagraph"/>
        <w:numPr>
          <w:ilvl w:val="0"/>
          <w:numId w:val="49"/>
        </w:numPr>
        <w:rPr>
          <w:color w:val="000000" w:themeColor="text1"/>
          <w:lang w:val="en-US"/>
        </w:rPr>
      </w:pPr>
      <w:r w:rsidRPr="00435DD2">
        <w:rPr>
          <w:color w:val="000000" w:themeColor="text1"/>
          <w:u w:val="single"/>
          <w:lang w:val="en-US"/>
        </w:rPr>
        <w:t xml:space="preserve">Network </w:t>
      </w:r>
      <w:r w:rsidR="00262F6A" w:rsidRPr="00435DD2">
        <w:rPr>
          <w:color w:val="000000" w:themeColor="text1"/>
          <w:u w:val="single"/>
          <w:lang w:val="en-US"/>
        </w:rPr>
        <w:t>a</w:t>
      </w:r>
      <w:r w:rsidRPr="00435DD2">
        <w:rPr>
          <w:color w:val="000000" w:themeColor="text1"/>
          <w:u w:val="single"/>
          <w:lang w:val="en-US"/>
        </w:rPr>
        <w:t>nalysis with NetworkX</w:t>
      </w:r>
      <w:r w:rsidRPr="00435DD2">
        <w:rPr>
          <w:color w:val="000000" w:themeColor="text1"/>
          <w:lang w:val="en-US"/>
        </w:rPr>
        <w:t>: The responses were then analyzed using NetworkX, a library for the creation, manipulation, and study of complex networks. A graph (raw_G) was constructed where each node represented a parsed document, and edges between nodes were weighted based on the similarity of the responses. The similarity between responses was calculated using spaCy</w:t>
      </w:r>
      <w:r w:rsidR="001D0AA7" w:rsidRPr="00435DD2">
        <w:rPr>
          <w:color w:val="000000" w:themeColor="text1"/>
          <w:lang w:val="en-US"/>
        </w:rPr>
        <w:t>’</w:t>
      </w:r>
      <w:r w:rsidRPr="00435DD2">
        <w:rPr>
          <w:color w:val="000000" w:themeColor="text1"/>
          <w:lang w:val="en-US"/>
        </w:rPr>
        <w:t>s similarity function.</w:t>
      </w:r>
    </w:p>
    <w:p w14:paraId="791FBA62" w14:textId="374FA3E7" w:rsidR="00686AE7" w:rsidRPr="00435DD2" w:rsidRDefault="004D3C2C" w:rsidP="001C388C">
      <w:pPr>
        <w:pStyle w:val="ListParagraph"/>
        <w:numPr>
          <w:ilvl w:val="0"/>
          <w:numId w:val="49"/>
        </w:numPr>
        <w:rPr>
          <w:color w:val="000000" w:themeColor="text1"/>
          <w:lang w:val="en-US"/>
        </w:rPr>
      </w:pPr>
      <w:r w:rsidRPr="00435DD2">
        <w:rPr>
          <w:color w:val="000000" w:themeColor="text1"/>
          <w:u w:val="single"/>
          <w:lang w:val="en-US"/>
        </w:rPr>
        <w:t xml:space="preserve">Edge </w:t>
      </w:r>
      <w:r w:rsidR="00262F6A" w:rsidRPr="00435DD2">
        <w:rPr>
          <w:color w:val="000000" w:themeColor="text1"/>
          <w:u w:val="single"/>
          <w:lang w:val="en-US"/>
        </w:rPr>
        <w:t>f</w:t>
      </w:r>
      <w:r w:rsidRPr="00435DD2">
        <w:rPr>
          <w:color w:val="000000" w:themeColor="text1"/>
          <w:u w:val="single"/>
          <w:lang w:val="en-US"/>
        </w:rPr>
        <w:t xml:space="preserve">iltering and </w:t>
      </w:r>
      <w:r w:rsidR="00262F6A" w:rsidRPr="00435DD2">
        <w:rPr>
          <w:color w:val="000000" w:themeColor="text1"/>
          <w:u w:val="single"/>
          <w:lang w:val="en-US"/>
        </w:rPr>
        <w:t>g</w:t>
      </w:r>
      <w:r w:rsidRPr="00435DD2">
        <w:rPr>
          <w:color w:val="000000" w:themeColor="text1"/>
          <w:u w:val="single"/>
          <w:lang w:val="en-US"/>
        </w:rPr>
        <w:t xml:space="preserve">raph </w:t>
      </w:r>
      <w:r w:rsidR="00262F6A" w:rsidRPr="00435DD2">
        <w:rPr>
          <w:color w:val="000000" w:themeColor="text1"/>
          <w:u w:val="single"/>
          <w:lang w:val="en-US"/>
        </w:rPr>
        <w:t>r</w:t>
      </w:r>
      <w:r w:rsidRPr="00435DD2">
        <w:rPr>
          <w:color w:val="000000" w:themeColor="text1"/>
          <w:u w:val="single"/>
          <w:lang w:val="en-US"/>
        </w:rPr>
        <w:t>efinement</w:t>
      </w:r>
      <w:r w:rsidRPr="00435DD2">
        <w:rPr>
          <w:color w:val="000000" w:themeColor="text1"/>
          <w:lang w:val="en-US"/>
        </w:rPr>
        <w:t>: We applied a threshold to filter out edges with a weight below a certain cutoff value, allowing us to focus on stronger relationships between responses. The graph (strong_G) was then reconstructed with these filtered edges.</w:t>
      </w:r>
    </w:p>
    <w:p w14:paraId="0D564A9A" w14:textId="5F76C690" w:rsidR="00686AE7" w:rsidRPr="00435DD2" w:rsidRDefault="004D3C2C" w:rsidP="001C388C">
      <w:pPr>
        <w:pStyle w:val="ListParagraph"/>
        <w:numPr>
          <w:ilvl w:val="0"/>
          <w:numId w:val="49"/>
        </w:numPr>
        <w:rPr>
          <w:color w:val="000000" w:themeColor="text1"/>
          <w:lang w:val="en-US"/>
        </w:rPr>
      </w:pPr>
      <w:r w:rsidRPr="00435DD2">
        <w:rPr>
          <w:color w:val="000000" w:themeColor="text1"/>
          <w:u w:val="single"/>
          <w:lang w:val="en-US"/>
        </w:rPr>
        <w:t>Visualization</w:t>
      </w:r>
      <w:r w:rsidRPr="00435DD2">
        <w:rPr>
          <w:color w:val="000000" w:themeColor="text1"/>
          <w:lang w:val="en-US"/>
        </w:rPr>
        <w:t xml:space="preserve">: The refined graph was visualized using </w:t>
      </w:r>
      <w:proofErr w:type="spellStart"/>
      <w:r w:rsidRPr="00435DD2">
        <w:rPr>
          <w:color w:val="000000" w:themeColor="text1"/>
          <w:lang w:val="en-US"/>
        </w:rPr>
        <w:t>NetworkX</w:t>
      </w:r>
      <w:proofErr w:type="spellEnd"/>
      <w:r w:rsidRPr="00435DD2">
        <w:rPr>
          <w:color w:val="000000" w:themeColor="text1"/>
          <w:lang w:val="en-US"/>
        </w:rPr>
        <w:t xml:space="preserve"> and Matplotlib. The </w:t>
      </w:r>
      <w:proofErr w:type="spellStart"/>
      <w:r w:rsidRPr="00435DD2">
        <w:rPr>
          <w:color w:val="000000" w:themeColor="text1"/>
          <w:lang w:val="en-US"/>
        </w:rPr>
        <w:t>Fruchterman</w:t>
      </w:r>
      <w:proofErr w:type="spellEnd"/>
      <w:r w:rsidRPr="00435DD2">
        <w:rPr>
          <w:color w:val="000000" w:themeColor="text1"/>
          <w:lang w:val="en-US"/>
        </w:rPr>
        <w:t>-Reingold force-directed algorithm (</w:t>
      </w:r>
      <w:proofErr w:type="spellStart"/>
      <w:proofErr w:type="gramStart"/>
      <w:r w:rsidRPr="00435DD2">
        <w:rPr>
          <w:color w:val="000000" w:themeColor="text1"/>
          <w:lang w:val="en-US"/>
        </w:rPr>
        <w:t>nx.fruchterman</w:t>
      </w:r>
      <w:proofErr w:type="gramEnd"/>
      <w:r w:rsidRPr="00435DD2">
        <w:rPr>
          <w:color w:val="000000" w:themeColor="text1"/>
          <w:lang w:val="en-US"/>
        </w:rPr>
        <w:t>_reingold_layout</w:t>
      </w:r>
      <w:proofErr w:type="spellEnd"/>
      <w:r w:rsidRPr="00435DD2">
        <w:rPr>
          <w:color w:val="000000" w:themeColor="text1"/>
          <w:lang w:val="en-US"/>
        </w:rPr>
        <w:t xml:space="preserve">) was used to calculate node positions, aiming for </w:t>
      </w:r>
      <w:r w:rsidR="002B4032" w:rsidRPr="00435DD2">
        <w:rPr>
          <w:color w:val="000000" w:themeColor="text1"/>
          <w:lang w:val="en-US" w:eastAsia="zh-CN"/>
        </w:rPr>
        <w:t>a clear</w:t>
      </w:r>
      <w:r w:rsidRPr="00435DD2">
        <w:rPr>
          <w:color w:val="000000" w:themeColor="text1"/>
          <w:lang w:val="en-US"/>
        </w:rPr>
        <w:t xml:space="preserve"> and informative layout. </w:t>
      </w:r>
    </w:p>
    <w:p w14:paraId="72887B03" w14:textId="77F84049" w:rsidR="00686AE7" w:rsidRPr="00435DD2" w:rsidRDefault="04DF390C" w:rsidP="001C388C">
      <w:pPr>
        <w:pStyle w:val="ListParagraph"/>
        <w:numPr>
          <w:ilvl w:val="0"/>
          <w:numId w:val="49"/>
        </w:numPr>
        <w:rPr>
          <w:color w:val="000000" w:themeColor="text1"/>
          <w:lang w:val="en-US"/>
        </w:rPr>
      </w:pPr>
      <w:r w:rsidRPr="00435DD2">
        <w:rPr>
          <w:color w:val="000000" w:themeColor="text1"/>
          <w:u w:val="single"/>
          <w:lang w:val="en-US"/>
        </w:rPr>
        <w:t xml:space="preserve">Additional </w:t>
      </w:r>
      <w:r w:rsidR="37E6F70B" w:rsidRPr="00435DD2">
        <w:rPr>
          <w:color w:val="000000" w:themeColor="text1"/>
          <w:u w:val="single"/>
          <w:lang w:val="en-US"/>
        </w:rPr>
        <w:t>v</w:t>
      </w:r>
      <w:r w:rsidRPr="00435DD2">
        <w:rPr>
          <w:color w:val="000000" w:themeColor="text1"/>
          <w:u w:val="single"/>
          <w:lang w:val="en-US"/>
        </w:rPr>
        <w:t xml:space="preserve">isualization </w:t>
      </w:r>
      <w:r w:rsidR="37E6F70B" w:rsidRPr="00435DD2">
        <w:rPr>
          <w:color w:val="000000" w:themeColor="text1"/>
          <w:u w:val="single"/>
          <w:lang w:val="en-US"/>
        </w:rPr>
        <w:t>t</w:t>
      </w:r>
      <w:r w:rsidRPr="00435DD2">
        <w:rPr>
          <w:color w:val="000000" w:themeColor="text1"/>
          <w:u w:val="single"/>
          <w:lang w:val="en-US"/>
        </w:rPr>
        <w:t>echniques</w:t>
      </w:r>
      <w:r w:rsidRPr="00435DD2">
        <w:rPr>
          <w:color w:val="000000" w:themeColor="text1"/>
          <w:lang w:val="en-US"/>
        </w:rPr>
        <w:t>: To enhance the visual representation, further visualizations were conducted, adjusting aspects such as node size, edge color, and label positioning to make the graph more interpretable.</w:t>
      </w:r>
      <w:r w:rsidR="38C712C3" w:rsidRPr="00435DD2">
        <w:rPr>
          <w:color w:val="000000" w:themeColor="text1"/>
          <w:lang w:val="en-US"/>
        </w:rPr>
        <w:t xml:space="preserve"> </w:t>
      </w:r>
    </w:p>
    <w:p w14:paraId="14589A5A" w14:textId="60E17EE2" w:rsidR="00D84676" w:rsidRPr="00435DD2" w:rsidRDefault="004D3C2C" w:rsidP="00E12EFD">
      <w:pPr>
        <w:rPr>
          <w:color w:val="000000" w:themeColor="text1"/>
          <w:lang w:val="en-US"/>
        </w:rPr>
      </w:pPr>
      <w:r w:rsidRPr="00435DD2">
        <w:rPr>
          <w:color w:val="000000" w:themeColor="text1"/>
          <w:lang w:val="en-US"/>
        </w:rPr>
        <w:t>This methodology allowed for a comprehensive and nuanced analysis of the dataset, leveraging the strengths of NLP</w:t>
      </w:r>
      <w:r w:rsidR="002C1DD6" w:rsidRPr="00435DD2">
        <w:rPr>
          <w:rFonts w:cs="Arial"/>
          <w:color w:val="000000" w:themeColor="text1"/>
          <w:lang w:val="en-US"/>
        </w:rPr>
        <w:fldChar w:fldCharType="begin"/>
      </w:r>
      <w:r w:rsidR="002C1DD6" w:rsidRPr="00435DD2">
        <w:rPr>
          <w:rFonts w:cs="Arial"/>
          <w:color w:val="000000" w:themeColor="text1"/>
          <w:lang w:val="en-US"/>
        </w:rPr>
        <w:instrText xml:space="preserve"> XE </w:instrText>
      </w:r>
      <w:r w:rsidR="001D0AA7" w:rsidRPr="00435DD2">
        <w:rPr>
          <w:rFonts w:cs="Arial"/>
          <w:color w:val="000000" w:themeColor="text1"/>
          <w:lang w:val="en-US"/>
        </w:rPr>
        <w:instrText>“</w:instrText>
      </w:r>
      <w:r w:rsidR="002C1DD6" w:rsidRPr="00435DD2">
        <w:rPr>
          <w:color w:val="000000" w:themeColor="text1"/>
          <w:lang w:val="en-US"/>
        </w:rPr>
        <w:instrText>Natural Language Processing</w:instrText>
      </w:r>
      <w:r w:rsidR="001D0AA7" w:rsidRPr="00435DD2">
        <w:rPr>
          <w:rFonts w:cs="Arial"/>
          <w:color w:val="000000" w:themeColor="text1"/>
          <w:lang w:val="en-US"/>
        </w:rPr>
        <w:instrText>”</w:instrText>
      </w:r>
      <w:r w:rsidR="002C1DD6" w:rsidRPr="00435DD2">
        <w:rPr>
          <w:rFonts w:cs="Arial"/>
          <w:color w:val="000000" w:themeColor="text1"/>
          <w:lang w:val="en-US"/>
        </w:rPr>
        <w:instrText xml:space="preserve"> </w:instrText>
      </w:r>
      <w:r w:rsidR="002C1DD6" w:rsidRPr="00435DD2">
        <w:rPr>
          <w:rFonts w:cs="Arial"/>
          <w:color w:val="000000" w:themeColor="text1"/>
          <w:lang w:val="en-US"/>
        </w:rPr>
        <w:fldChar w:fldCharType="end"/>
      </w:r>
      <w:r w:rsidRPr="00435DD2">
        <w:rPr>
          <w:color w:val="000000" w:themeColor="text1"/>
          <w:lang w:val="en-US"/>
        </w:rPr>
        <w:t xml:space="preserve">, network analysis, and visualization </w:t>
      </w:r>
      <w:r w:rsidR="000365FB" w:rsidRPr="00435DD2">
        <w:rPr>
          <w:color w:val="000000" w:themeColor="text1"/>
          <w:lang w:val="en-US" w:eastAsia="zh-CN"/>
        </w:rPr>
        <w:t xml:space="preserve">techniques </w:t>
      </w:r>
      <w:r w:rsidRPr="00435DD2">
        <w:rPr>
          <w:color w:val="000000" w:themeColor="text1"/>
          <w:lang w:val="en-US"/>
        </w:rPr>
        <w:t>to uncover patterns and relationships within the responses related to each topic</w:t>
      </w:r>
      <w:r w:rsidR="00CF3D00" w:rsidRPr="00435DD2">
        <w:rPr>
          <w:color w:val="000000" w:themeColor="text1"/>
          <w:lang w:val="en-US"/>
        </w:rPr>
        <w:t xml:space="preserve"> (</w:t>
      </w:r>
      <w:r w:rsidR="00447410" w:rsidRPr="00435DD2">
        <w:rPr>
          <w:color w:val="000000" w:themeColor="text1"/>
          <w:lang w:val="en-US"/>
        </w:rPr>
        <w:t>see</w:t>
      </w:r>
      <w:r w:rsidR="00243C52" w:rsidRPr="00435DD2">
        <w:rPr>
          <w:color w:val="000000" w:themeColor="text1"/>
          <w:lang w:val="en-US"/>
        </w:rPr>
        <w:t xml:space="preserve"> </w:t>
      </w:r>
      <w:r w:rsidR="00F77D66" w:rsidRPr="00435DD2">
        <w:rPr>
          <w:color w:val="000000" w:themeColor="text1"/>
          <w:lang w:val="en-US"/>
        </w:rPr>
        <w:t>F</w:t>
      </w:r>
      <w:r w:rsidR="00243C52" w:rsidRPr="00435DD2">
        <w:rPr>
          <w:color w:val="000000" w:themeColor="text1"/>
          <w:lang w:val="en-US"/>
        </w:rPr>
        <w:t>igure 1 and 2)</w:t>
      </w:r>
      <w:r w:rsidRPr="00435DD2">
        <w:rPr>
          <w:color w:val="000000" w:themeColor="text1"/>
          <w:lang w:val="en-US"/>
        </w:rPr>
        <w:t>.</w:t>
      </w:r>
      <w:r w:rsidR="00FF6097" w:rsidRPr="00435DD2">
        <w:rPr>
          <w:color w:val="000000" w:themeColor="text1"/>
          <w:lang w:val="en-US"/>
        </w:rPr>
        <w:t xml:space="preserve"> </w:t>
      </w:r>
      <w:r w:rsidR="003258D4" w:rsidRPr="00435DD2">
        <w:rPr>
          <w:color w:val="000000" w:themeColor="text1"/>
          <w:lang w:val="en-US"/>
        </w:rPr>
        <w:t>Note: t</w:t>
      </w:r>
      <w:r w:rsidR="007E3897" w:rsidRPr="00435DD2">
        <w:rPr>
          <w:color w:val="000000" w:themeColor="text1"/>
          <w:lang w:val="en-US"/>
        </w:rPr>
        <w:t xml:space="preserve">he </w:t>
      </w:r>
      <w:r w:rsidR="001C16D3" w:rsidRPr="00435DD2">
        <w:rPr>
          <w:color w:val="000000" w:themeColor="text1"/>
          <w:lang w:val="en-US"/>
        </w:rPr>
        <w:t>topic “</w:t>
      </w:r>
      <w:r w:rsidR="007E3897" w:rsidRPr="00435DD2">
        <w:rPr>
          <w:color w:val="000000" w:themeColor="text1"/>
          <w:lang w:val="en-US"/>
        </w:rPr>
        <w:t>assessment of pre</w:t>
      </w:r>
      <w:r w:rsidR="00FF6097" w:rsidRPr="00435DD2">
        <w:rPr>
          <w:color w:val="000000" w:themeColor="text1"/>
          <w:lang w:val="en-US"/>
        </w:rPr>
        <w:t>term</w:t>
      </w:r>
      <w:r w:rsidR="007E3897" w:rsidRPr="00435DD2">
        <w:rPr>
          <w:color w:val="000000" w:themeColor="text1"/>
          <w:lang w:val="en-US"/>
        </w:rPr>
        <w:t xml:space="preserve"> birth</w:t>
      </w:r>
      <w:r w:rsidR="001C16D3" w:rsidRPr="00435DD2">
        <w:rPr>
          <w:color w:val="000000" w:themeColor="text1"/>
          <w:lang w:val="en-US"/>
        </w:rPr>
        <w:t>”</w:t>
      </w:r>
      <w:r w:rsidR="007E3897" w:rsidRPr="00435DD2">
        <w:rPr>
          <w:color w:val="000000" w:themeColor="text1"/>
          <w:lang w:val="en-US"/>
        </w:rPr>
        <w:t xml:space="preserve"> includes several subtopics, </w:t>
      </w:r>
      <w:r w:rsidR="005B6762" w:rsidRPr="00435DD2">
        <w:rPr>
          <w:color w:val="000000" w:themeColor="text1"/>
          <w:lang w:val="en-US"/>
        </w:rPr>
        <w:t xml:space="preserve">each represented by its own graph </w:t>
      </w:r>
      <w:r w:rsidR="00FB0BA1" w:rsidRPr="00435DD2">
        <w:rPr>
          <w:color w:val="000000" w:themeColor="text1"/>
          <w:lang w:val="en-US"/>
        </w:rPr>
        <w:t xml:space="preserve">(see </w:t>
      </w:r>
      <w:r w:rsidR="00F77D66" w:rsidRPr="00435DD2">
        <w:rPr>
          <w:color w:val="000000" w:themeColor="text1"/>
          <w:lang w:val="en-US"/>
        </w:rPr>
        <w:t>F</w:t>
      </w:r>
      <w:r w:rsidR="00FB0BA1" w:rsidRPr="00435DD2">
        <w:rPr>
          <w:color w:val="000000" w:themeColor="text1"/>
          <w:lang w:val="en-US"/>
        </w:rPr>
        <w:t>igure 2)</w:t>
      </w:r>
      <w:r w:rsidR="007E3897" w:rsidRPr="00435DD2">
        <w:rPr>
          <w:color w:val="000000" w:themeColor="text1"/>
          <w:lang w:val="en-US"/>
        </w:rPr>
        <w:t>.</w:t>
      </w:r>
      <w:r w:rsidR="00210ECC" w:rsidRPr="00435DD2">
        <w:rPr>
          <w:color w:val="000000" w:themeColor="text1"/>
          <w:lang w:val="en-US"/>
        </w:rPr>
        <w:t xml:space="preserve"> </w:t>
      </w:r>
      <w:r w:rsidR="004950D0" w:rsidRPr="00435DD2">
        <w:rPr>
          <w:color w:val="000000" w:themeColor="text1"/>
          <w:lang w:val="en-US"/>
        </w:rPr>
        <w:t xml:space="preserve">Themes identified through NLP-assisted analysis were subsequently validated using traditional thematic analysis to ensure analytical rigor and contextual robustness. To further ground the findings, we returned to the original </w:t>
      </w:r>
      <w:r w:rsidR="002C0C39" w:rsidRPr="00435DD2">
        <w:rPr>
          <w:color w:val="000000" w:themeColor="text1"/>
          <w:lang w:val="en-US"/>
        </w:rPr>
        <w:t xml:space="preserve">list of </w:t>
      </w:r>
      <w:r w:rsidR="002C0C39" w:rsidRPr="00435DD2">
        <w:rPr>
          <w:color w:val="000000" w:themeColor="text1"/>
          <w:lang w:val="en-US"/>
        </w:rPr>
        <w:lastRenderedPageBreak/>
        <w:t>exhaustive responses</w:t>
      </w:r>
      <w:r w:rsidR="004950D0" w:rsidRPr="00435DD2">
        <w:rPr>
          <w:color w:val="000000" w:themeColor="text1"/>
          <w:lang w:val="en-US"/>
        </w:rPr>
        <w:t xml:space="preserve"> and extracted illustrative quotes that exemplify each </w:t>
      </w:r>
      <w:r w:rsidR="002C0C39" w:rsidRPr="00435DD2">
        <w:rPr>
          <w:color w:val="000000" w:themeColor="text1"/>
          <w:lang w:val="en-US"/>
        </w:rPr>
        <w:t xml:space="preserve">validated </w:t>
      </w:r>
      <w:r w:rsidR="004950D0" w:rsidRPr="00435DD2">
        <w:rPr>
          <w:color w:val="000000" w:themeColor="text1"/>
          <w:lang w:val="en-US"/>
        </w:rPr>
        <w:t>theme, reinforcing the interpretive depth of the analysis.</w:t>
      </w:r>
      <w:r w:rsidR="0036338B" w:rsidRPr="00435DD2">
        <w:rPr>
          <w:color w:val="000000" w:themeColor="text1"/>
          <w:lang w:val="en-US"/>
        </w:rPr>
        <w:t xml:space="preserve"> The entire process is illustrated in Figure 3.</w:t>
      </w:r>
    </w:p>
    <w:p w14:paraId="34F032F3" w14:textId="5AE810D1" w:rsidR="00A4407B" w:rsidRPr="00435DD2" w:rsidRDefault="00C30B90" w:rsidP="001C388C">
      <w:pPr>
        <w:ind w:firstLine="360"/>
        <w:rPr>
          <w:color w:val="000000" w:themeColor="text1"/>
          <w:lang w:val="en-US"/>
        </w:rPr>
      </w:pPr>
      <w:r w:rsidRPr="00435DD2">
        <w:rPr>
          <w:color w:val="000000" w:themeColor="text1"/>
          <w:lang w:val="en-US"/>
        </w:rPr>
        <w:t xml:space="preserve">Based on the interview guide, </w:t>
      </w:r>
      <w:r w:rsidR="00C75729" w:rsidRPr="00435DD2">
        <w:rPr>
          <w:color w:val="000000" w:themeColor="text1"/>
          <w:lang w:val="en-US"/>
        </w:rPr>
        <w:t xml:space="preserve">the </w:t>
      </w:r>
      <w:r w:rsidRPr="00435DD2">
        <w:rPr>
          <w:color w:val="000000" w:themeColor="text1"/>
          <w:lang w:val="en-US"/>
        </w:rPr>
        <w:t>ten themes were initially identified, which were further consolidated into f</w:t>
      </w:r>
      <w:r w:rsidR="00490EB2" w:rsidRPr="00435DD2">
        <w:rPr>
          <w:color w:val="000000" w:themeColor="text1"/>
          <w:lang w:val="en-US"/>
        </w:rPr>
        <w:t>ive</w:t>
      </w:r>
      <w:r w:rsidRPr="00435DD2">
        <w:rPr>
          <w:color w:val="000000" w:themeColor="text1"/>
          <w:lang w:val="en-US"/>
        </w:rPr>
        <w:t xml:space="preserve"> key themes based on the similarity in responses and objectives of study. These themes include the definition</w:t>
      </w:r>
      <w:r w:rsidR="00C75729" w:rsidRPr="00435DD2">
        <w:rPr>
          <w:color w:val="000000" w:themeColor="text1"/>
          <w:lang w:val="en-US"/>
        </w:rPr>
        <w:t xml:space="preserve"> of preterm birth</w:t>
      </w:r>
      <w:r w:rsidR="00B54FDF" w:rsidRPr="00435DD2">
        <w:rPr>
          <w:color w:val="000000" w:themeColor="text1"/>
          <w:lang w:val="en-US"/>
        </w:rPr>
        <w:t xml:space="preserve"> (1)</w:t>
      </w:r>
      <w:r w:rsidR="00C75729" w:rsidRPr="00435DD2">
        <w:rPr>
          <w:color w:val="000000" w:themeColor="text1"/>
          <w:lang w:val="en-US"/>
        </w:rPr>
        <w:t>,</w:t>
      </w:r>
      <w:r w:rsidR="002F4514" w:rsidRPr="00435DD2">
        <w:rPr>
          <w:color w:val="000000" w:themeColor="text1"/>
          <w:lang w:val="en-US"/>
        </w:rPr>
        <w:t xml:space="preserve"> the</w:t>
      </w:r>
      <w:r w:rsidRPr="00435DD2">
        <w:rPr>
          <w:color w:val="000000" w:themeColor="text1"/>
          <w:lang w:val="en-US"/>
        </w:rPr>
        <w:t xml:space="preserve"> </w:t>
      </w:r>
      <w:r w:rsidR="002C0C39" w:rsidRPr="00435DD2">
        <w:rPr>
          <w:color w:val="000000" w:themeColor="text1"/>
          <w:lang w:val="en-US"/>
        </w:rPr>
        <w:t>assessment</w:t>
      </w:r>
      <w:r w:rsidRPr="00435DD2">
        <w:rPr>
          <w:color w:val="000000" w:themeColor="text1"/>
          <w:lang w:val="en-US"/>
        </w:rPr>
        <w:t xml:space="preserve"> of preterm birth</w:t>
      </w:r>
      <w:r w:rsidR="00B54FDF" w:rsidRPr="00435DD2">
        <w:rPr>
          <w:color w:val="000000" w:themeColor="text1"/>
          <w:lang w:val="en-US"/>
        </w:rPr>
        <w:t xml:space="preserve"> (2)</w:t>
      </w:r>
      <w:r w:rsidRPr="00435DD2">
        <w:rPr>
          <w:color w:val="000000" w:themeColor="text1"/>
          <w:lang w:val="en-US"/>
        </w:rPr>
        <w:t>, the registration and incidence of preterm births</w:t>
      </w:r>
      <w:r w:rsidR="007F14FE" w:rsidRPr="00435DD2">
        <w:rPr>
          <w:color w:val="000000" w:themeColor="text1"/>
          <w:lang w:val="en-US"/>
        </w:rPr>
        <w:t xml:space="preserve"> (3), the</w:t>
      </w:r>
      <w:r w:rsidRPr="00435DD2">
        <w:rPr>
          <w:color w:val="000000" w:themeColor="text1"/>
          <w:lang w:val="en-US"/>
        </w:rPr>
        <w:t xml:space="preserve"> challenges encountered in preterm birth management</w:t>
      </w:r>
      <w:r w:rsidR="00AD6626" w:rsidRPr="00435DD2">
        <w:rPr>
          <w:color w:val="000000" w:themeColor="text1"/>
          <w:lang w:val="en-US"/>
        </w:rPr>
        <w:t xml:space="preserve"> </w:t>
      </w:r>
      <w:r w:rsidR="007F14FE" w:rsidRPr="00435DD2">
        <w:rPr>
          <w:color w:val="000000" w:themeColor="text1"/>
          <w:lang w:val="en-US"/>
        </w:rPr>
        <w:t>(4)</w:t>
      </w:r>
      <w:r w:rsidRPr="00435DD2">
        <w:rPr>
          <w:color w:val="000000" w:themeColor="text1"/>
          <w:lang w:val="en-US"/>
        </w:rPr>
        <w:t xml:space="preserve"> </w:t>
      </w:r>
      <w:r w:rsidR="00490EB2" w:rsidRPr="00435DD2">
        <w:rPr>
          <w:color w:val="000000" w:themeColor="text1"/>
          <w:lang w:val="en-US"/>
        </w:rPr>
        <w:t xml:space="preserve">and </w:t>
      </w:r>
      <w:r w:rsidR="009C5AFB" w:rsidRPr="00435DD2">
        <w:rPr>
          <w:color w:val="000000" w:themeColor="text1"/>
          <w:lang w:val="en-US"/>
        </w:rPr>
        <w:t>improvement</w:t>
      </w:r>
      <w:r w:rsidR="00B542D5" w:rsidRPr="00435DD2">
        <w:rPr>
          <w:color w:val="000000" w:themeColor="text1"/>
          <w:lang w:val="en-US"/>
        </w:rPr>
        <w:t xml:space="preserve"> in preterm birth</w:t>
      </w:r>
      <w:r w:rsidR="00944D1F" w:rsidRPr="00435DD2">
        <w:rPr>
          <w:color w:val="000000" w:themeColor="text1"/>
          <w:lang w:val="en-US"/>
        </w:rPr>
        <w:t xml:space="preserve"> care</w:t>
      </w:r>
      <w:r w:rsidR="00AD6626" w:rsidRPr="00435DD2">
        <w:rPr>
          <w:color w:val="000000" w:themeColor="text1"/>
          <w:lang w:val="en-US"/>
        </w:rPr>
        <w:t xml:space="preserve"> (5)</w:t>
      </w:r>
      <w:r w:rsidR="00B542D5" w:rsidRPr="00435DD2">
        <w:rPr>
          <w:color w:val="000000" w:themeColor="text1"/>
          <w:lang w:val="en-US"/>
        </w:rPr>
        <w:t xml:space="preserve"> </w:t>
      </w:r>
      <w:r w:rsidRPr="00435DD2">
        <w:rPr>
          <w:color w:val="000000" w:themeColor="text1"/>
          <w:lang w:val="en-US"/>
        </w:rPr>
        <w:t>(</w:t>
      </w:r>
      <w:r w:rsidR="00A24534" w:rsidRPr="00435DD2">
        <w:rPr>
          <w:color w:val="000000" w:themeColor="text1"/>
          <w:lang w:val="en-US"/>
        </w:rPr>
        <w:t>see</w:t>
      </w:r>
      <w:r w:rsidRPr="00435DD2">
        <w:rPr>
          <w:color w:val="000000" w:themeColor="text1"/>
          <w:lang w:val="en-US"/>
        </w:rPr>
        <w:t xml:space="preserve"> </w:t>
      </w:r>
      <w:r w:rsidR="00F77D66" w:rsidRPr="00435DD2">
        <w:rPr>
          <w:color w:val="000000" w:themeColor="text1"/>
          <w:lang w:val="en-US"/>
        </w:rPr>
        <w:t>F</w:t>
      </w:r>
      <w:r w:rsidRPr="00435DD2">
        <w:rPr>
          <w:color w:val="000000" w:themeColor="text1"/>
          <w:lang w:val="en-US"/>
        </w:rPr>
        <w:t xml:space="preserve">igure </w:t>
      </w:r>
      <w:r w:rsidR="00E50258" w:rsidRPr="00435DD2">
        <w:rPr>
          <w:color w:val="000000" w:themeColor="text1"/>
          <w:lang w:val="en-US"/>
        </w:rPr>
        <w:t>4</w:t>
      </w:r>
      <w:r w:rsidRPr="00435DD2">
        <w:rPr>
          <w:color w:val="000000" w:themeColor="text1"/>
          <w:lang w:val="en-US"/>
        </w:rPr>
        <w:t>). The full thematic analysis of all ten themes can be found in the supplementary material</w:t>
      </w:r>
      <w:r w:rsidR="00A26F30" w:rsidRPr="00435DD2">
        <w:rPr>
          <w:color w:val="000000" w:themeColor="text1"/>
          <w:lang w:val="en-US"/>
        </w:rPr>
        <w:t>.</w:t>
      </w:r>
    </w:p>
    <w:p w14:paraId="438D240F" w14:textId="55453171" w:rsidR="00636358" w:rsidRPr="00435DD2" w:rsidRDefault="002B5555" w:rsidP="00E12EFD">
      <w:pPr>
        <w:pStyle w:val="Heading2"/>
        <w:numPr>
          <w:ilvl w:val="1"/>
          <w:numId w:val="43"/>
        </w:numPr>
        <w:rPr>
          <w:color w:val="000000" w:themeColor="text1"/>
          <w:lang w:val="en-US"/>
        </w:rPr>
      </w:pPr>
      <w:r w:rsidRPr="00435DD2">
        <w:rPr>
          <w:color w:val="000000" w:themeColor="text1"/>
          <w:lang w:val="en-US"/>
        </w:rPr>
        <w:t xml:space="preserve"> </w:t>
      </w:r>
      <w:r w:rsidR="00640DFD" w:rsidRPr="00435DD2">
        <w:rPr>
          <w:color w:val="000000" w:themeColor="text1"/>
          <w:lang w:val="en-US"/>
        </w:rPr>
        <w:t>Ethical Considerations</w:t>
      </w:r>
    </w:p>
    <w:p w14:paraId="6551048B" w14:textId="3164E6B2" w:rsidR="00720E7A" w:rsidRPr="00435DD2" w:rsidRDefault="6485C9FE" w:rsidP="00FD226F">
      <w:pPr>
        <w:ind w:firstLine="720"/>
        <w:rPr>
          <w:color w:val="000000" w:themeColor="text1"/>
          <w:lang w:val="en-US"/>
        </w:rPr>
      </w:pPr>
      <w:r w:rsidRPr="00435DD2">
        <w:rPr>
          <w:color w:val="000000" w:themeColor="text1"/>
          <w:lang w:val="fr-FR"/>
        </w:rPr>
        <w:t xml:space="preserve">The </w:t>
      </w:r>
      <w:proofErr w:type="spellStart"/>
      <w:r w:rsidRPr="00435DD2">
        <w:rPr>
          <w:color w:val="000000" w:themeColor="text1"/>
          <w:lang w:val="fr-FR"/>
        </w:rPr>
        <w:t>study</w:t>
      </w:r>
      <w:proofErr w:type="spellEnd"/>
      <w:r w:rsidRPr="00435DD2">
        <w:rPr>
          <w:color w:val="000000" w:themeColor="text1"/>
          <w:lang w:val="fr-FR"/>
        </w:rPr>
        <w:t xml:space="preserve"> </w:t>
      </w:r>
      <w:proofErr w:type="spellStart"/>
      <w:r w:rsidRPr="00435DD2">
        <w:rPr>
          <w:color w:val="000000" w:themeColor="text1"/>
          <w:lang w:val="fr-FR"/>
        </w:rPr>
        <w:t>was</w:t>
      </w:r>
      <w:proofErr w:type="spellEnd"/>
      <w:r w:rsidRPr="00435DD2">
        <w:rPr>
          <w:color w:val="000000" w:themeColor="text1"/>
          <w:lang w:val="fr-FR"/>
        </w:rPr>
        <w:t xml:space="preserve"> </w:t>
      </w:r>
      <w:proofErr w:type="spellStart"/>
      <w:r w:rsidRPr="00435DD2">
        <w:rPr>
          <w:color w:val="000000" w:themeColor="text1"/>
          <w:lang w:val="fr-FR"/>
        </w:rPr>
        <w:t>approved</w:t>
      </w:r>
      <w:proofErr w:type="spellEnd"/>
      <w:r w:rsidRPr="00435DD2">
        <w:rPr>
          <w:color w:val="000000" w:themeColor="text1"/>
          <w:lang w:val="fr-FR"/>
        </w:rPr>
        <w:t xml:space="preserve"> by </w:t>
      </w:r>
      <w:r w:rsidR="004251C9" w:rsidRPr="00435DD2">
        <w:rPr>
          <w:color w:val="000000" w:themeColor="text1"/>
          <w:lang w:val="fr-FR"/>
        </w:rPr>
        <w:t xml:space="preserve">Comité </w:t>
      </w:r>
      <w:r w:rsidR="00A8768F" w:rsidRPr="00435DD2">
        <w:rPr>
          <w:color w:val="000000" w:themeColor="text1"/>
          <w:lang w:val="fr-FR"/>
        </w:rPr>
        <w:t>d’</w:t>
      </w:r>
      <w:proofErr w:type="spellStart"/>
      <w:r w:rsidR="00A8768F" w:rsidRPr="00435DD2">
        <w:rPr>
          <w:color w:val="000000" w:themeColor="text1"/>
          <w:lang w:val="fr-FR"/>
        </w:rPr>
        <w:t>Ethique</w:t>
      </w:r>
      <w:proofErr w:type="spellEnd"/>
      <w:r w:rsidR="00A8768F" w:rsidRPr="00435DD2">
        <w:rPr>
          <w:color w:val="000000" w:themeColor="text1"/>
          <w:lang w:val="fr-FR"/>
        </w:rPr>
        <w:t xml:space="preserve"> Institutionnel </w:t>
      </w:r>
      <w:r w:rsidR="004251C9" w:rsidRPr="00435DD2">
        <w:rPr>
          <w:color w:val="000000" w:themeColor="text1"/>
          <w:lang w:val="fr-FR"/>
        </w:rPr>
        <w:t xml:space="preserve">de </w:t>
      </w:r>
      <w:proofErr w:type="spellStart"/>
      <w:r w:rsidR="004251C9" w:rsidRPr="00435DD2">
        <w:rPr>
          <w:color w:val="000000" w:themeColor="text1"/>
          <w:lang w:val="fr-FR"/>
        </w:rPr>
        <w:t>Recherhche</w:t>
      </w:r>
      <w:proofErr w:type="spellEnd"/>
      <w:r w:rsidR="004251C9" w:rsidRPr="00435DD2">
        <w:rPr>
          <w:color w:val="000000" w:themeColor="text1"/>
          <w:lang w:val="fr-FR"/>
        </w:rPr>
        <w:t xml:space="preserve"> en Sciences de la Santé (CE</w:t>
      </w:r>
      <w:r w:rsidR="00A8768F" w:rsidRPr="00435DD2">
        <w:rPr>
          <w:color w:val="000000" w:themeColor="text1"/>
          <w:lang w:val="fr-FR"/>
        </w:rPr>
        <w:t xml:space="preserve">IRES) </w:t>
      </w:r>
      <w:r w:rsidRPr="00435DD2">
        <w:rPr>
          <w:color w:val="000000" w:themeColor="text1"/>
          <w:lang w:val="fr-FR"/>
        </w:rPr>
        <w:t>of the Institut de Recherche en Sciences de la Santé (IRSS)</w:t>
      </w:r>
      <w:r w:rsidR="25B7C038" w:rsidRPr="00435DD2">
        <w:rPr>
          <w:color w:val="000000" w:themeColor="text1"/>
          <w:lang w:val="fr-FR"/>
        </w:rPr>
        <w:t xml:space="preserve"> </w:t>
      </w:r>
      <w:r w:rsidR="00EB6795" w:rsidRPr="00435DD2">
        <w:rPr>
          <w:rFonts w:cs="Arial"/>
          <w:color w:val="000000" w:themeColor="text1"/>
          <w:lang w:val="en-US"/>
        </w:rPr>
        <w:fldChar w:fldCharType="begin"/>
      </w:r>
      <w:r w:rsidR="00EB6795" w:rsidRPr="00435DD2">
        <w:rPr>
          <w:rFonts w:cs="Arial"/>
          <w:color w:val="000000" w:themeColor="text1"/>
          <w:lang w:val="fr-FR"/>
        </w:rPr>
        <w:instrText xml:space="preserve"> XE "</w:instrText>
      </w:r>
      <w:r w:rsidR="00EB6795" w:rsidRPr="00435DD2">
        <w:rPr>
          <w:color w:val="000000" w:themeColor="text1"/>
          <w:lang w:val="fr-FR"/>
        </w:rPr>
        <w:instrText>Institut de Recherche en Sciences de la Santé</w:instrText>
      </w:r>
      <w:r w:rsidR="00EB6795" w:rsidRPr="00435DD2">
        <w:rPr>
          <w:rFonts w:cs="Arial"/>
          <w:color w:val="000000" w:themeColor="text1"/>
          <w:lang w:val="fr-FR"/>
        </w:rPr>
        <w:instrText xml:space="preserve">" </w:instrText>
      </w:r>
      <w:r w:rsidR="00EB6795" w:rsidRPr="00435DD2">
        <w:rPr>
          <w:rFonts w:cs="Arial"/>
          <w:color w:val="000000" w:themeColor="text1"/>
          <w:lang w:val="en-US"/>
        </w:rPr>
        <w:fldChar w:fldCharType="end"/>
      </w:r>
      <w:r w:rsidR="00080C75" w:rsidRPr="00435DD2">
        <w:rPr>
          <w:rFonts w:cs="Arial"/>
          <w:color w:val="000000" w:themeColor="text1"/>
          <w:lang w:val="fr-FR"/>
        </w:rPr>
        <w:t xml:space="preserve"> </w:t>
      </w:r>
      <w:r w:rsidRPr="00435DD2">
        <w:rPr>
          <w:color w:val="000000" w:themeColor="text1"/>
          <w:lang w:val="fr-FR"/>
        </w:rPr>
        <w:t>Direction Régionale de l’Ouest (</w:t>
      </w:r>
      <w:proofErr w:type="spellStart"/>
      <w:r w:rsidR="005C7B2F" w:rsidRPr="00435DD2">
        <w:rPr>
          <w:color w:val="000000" w:themeColor="text1"/>
          <w:lang w:val="fr-FR"/>
        </w:rPr>
        <w:t>protocol</w:t>
      </w:r>
      <w:proofErr w:type="spellEnd"/>
      <w:r w:rsidR="005C7B2F" w:rsidRPr="00435DD2">
        <w:rPr>
          <w:color w:val="000000" w:themeColor="text1"/>
          <w:lang w:val="fr-FR"/>
        </w:rPr>
        <w:t xml:space="preserve"> code R021-2024/CEIRES and the date of 06/10/2024</w:t>
      </w:r>
      <w:r w:rsidRPr="00435DD2">
        <w:rPr>
          <w:color w:val="000000" w:themeColor="text1"/>
          <w:lang w:val="fr-FR"/>
        </w:rPr>
        <w:t xml:space="preserve">). </w:t>
      </w:r>
      <w:r w:rsidRPr="00435DD2">
        <w:rPr>
          <w:color w:val="000000" w:themeColor="text1"/>
          <w:lang w:val="en-US"/>
        </w:rPr>
        <w:t>The confidentiality and anonymity of participants were strictly maintained throughout the research process.</w:t>
      </w:r>
    </w:p>
    <w:p w14:paraId="76FC2239" w14:textId="77777777" w:rsidR="004F4BB2" w:rsidRPr="00435DD2" w:rsidRDefault="004F4BB2" w:rsidP="001C388C">
      <w:pPr>
        <w:rPr>
          <w:color w:val="000000" w:themeColor="text1"/>
          <w:lang w:val="en-US"/>
        </w:rPr>
      </w:pPr>
    </w:p>
    <w:p w14:paraId="0BF14C28" w14:textId="281099C1" w:rsidR="00492850" w:rsidRPr="00435DD2" w:rsidRDefault="000D5B43" w:rsidP="00E12EFD">
      <w:pPr>
        <w:pStyle w:val="ListParagraph"/>
        <w:numPr>
          <w:ilvl w:val="1"/>
          <w:numId w:val="43"/>
        </w:numPr>
        <w:rPr>
          <w:b/>
          <w:iCs/>
          <w:color w:val="000000" w:themeColor="text1"/>
          <w:lang w:val="en-US"/>
        </w:rPr>
      </w:pPr>
      <w:r w:rsidRPr="00435DD2">
        <w:rPr>
          <w:b/>
          <w:iCs/>
          <w:color w:val="000000" w:themeColor="text1"/>
          <w:lang w:val="en-US"/>
        </w:rPr>
        <w:t xml:space="preserve"> </w:t>
      </w:r>
      <w:r w:rsidR="00957DDB" w:rsidRPr="00435DD2">
        <w:rPr>
          <w:b/>
          <w:iCs/>
          <w:color w:val="000000" w:themeColor="text1"/>
          <w:lang w:val="en-US"/>
        </w:rPr>
        <w:t>Informed consent</w:t>
      </w:r>
    </w:p>
    <w:p w14:paraId="3CC4A6A7" w14:textId="77777777" w:rsidR="000D5B43" w:rsidRPr="00435DD2" w:rsidRDefault="000D5B43" w:rsidP="001C388C">
      <w:pPr>
        <w:ind w:firstLine="360"/>
        <w:rPr>
          <w:color w:val="000000" w:themeColor="text1"/>
        </w:rPr>
      </w:pPr>
      <w:r w:rsidRPr="00435DD2">
        <w:rPr>
          <w:color w:val="000000" w:themeColor="text1"/>
        </w:rPr>
        <w:t>The study was explained to participants, and informed consent was obtained verbally. Given the qualitative nature of the research—which involved interviews and focus group discussions in a less formal and more conversational setting—verbal consent was deemed appropriate. This approach allowed participants to engage comfortably while ensuring they fully understood the study’s purpose and procedures. All verbal consents were audio-recorded for documentation and ethical compliance.</w:t>
      </w:r>
    </w:p>
    <w:p w14:paraId="45135010" w14:textId="444C1B68" w:rsidR="00F347D7" w:rsidRPr="00435DD2" w:rsidRDefault="00EB6795" w:rsidP="00F347D7">
      <w:pPr>
        <w:pStyle w:val="Heading1"/>
        <w:numPr>
          <w:ilvl w:val="0"/>
          <w:numId w:val="43"/>
        </w:numPr>
        <w:rPr>
          <w:color w:val="000000" w:themeColor="text1"/>
          <w:lang w:val="en-US"/>
        </w:rPr>
      </w:pPr>
      <w:r w:rsidRPr="00435DD2">
        <w:rPr>
          <w:color w:val="000000" w:themeColor="text1"/>
          <w:lang w:val="en-US"/>
        </w:rPr>
        <w:lastRenderedPageBreak/>
        <w:t>Results</w:t>
      </w:r>
    </w:p>
    <w:p w14:paraId="2B1BEF2D" w14:textId="25CA765C" w:rsidR="00F347D7" w:rsidRPr="00435DD2" w:rsidRDefault="0073222A" w:rsidP="00316974">
      <w:pPr>
        <w:pStyle w:val="Newparagraph"/>
        <w:rPr>
          <w:color w:val="000000" w:themeColor="text1"/>
          <w:lang w:val="en-US"/>
        </w:rPr>
      </w:pPr>
      <w:r w:rsidRPr="00435DD2">
        <w:rPr>
          <w:color w:val="000000" w:themeColor="text1"/>
          <w:lang w:val="en-US"/>
        </w:rPr>
        <w:t>Ten initial themes were identified based on the interview guide. These were later consolidated into five key themes, reflecting similarities in participant responses and alignment with the study’s objectives.</w:t>
      </w:r>
    </w:p>
    <w:p w14:paraId="12C07DBE" w14:textId="54B91B1A" w:rsidR="00030410" w:rsidRPr="00435DD2" w:rsidRDefault="000D5B43" w:rsidP="00E12EFD">
      <w:pPr>
        <w:pStyle w:val="Heading2"/>
        <w:numPr>
          <w:ilvl w:val="1"/>
          <w:numId w:val="43"/>
        </w:numPr>
        <w:rPr>
          <w:color w:val="000000" w:themeColor="text1"/>
          <w:lang w:val="en-US"/>
        </w:rPr>
      </w:pPr>
      <w:r w:rsidRPr="00435DD2">
        <w:rPr>
          <w:color w:val="000000" w:themeColor="text1"/>
          <w:lang w:val="en-US"/>
        </w:rPr>
        <w:t xml:space="preserve"> </w:t>
      </w:r>
      <w:r w:rsidR="1D3E3298" w:rsidRPr="00435DD2">
        <w:rPr>
          <w:color w:val="000000" w:themeColor="text1"/>
          <w:lang w:val="en-US"/>
        </w:rPr>
        <w:t>Definition</w:t>
      </w:r>
      <w:r w:rsidR="5D20565C" w:rsidRPr="00435DD2">
        <w:rPr>
          <w:color w:val="000000" w:themeColor="text1"/>
          <w:lang w:val="en-US"/>
        </w:rPr>
        <w:t xml:space="preserve"> </w:t>
      </w:r>
      <w:r w:rsidR="1D3E3298" w:rsidRPr="00435DD2">
        <w:rPr>
          <w:color w:val="000000" w:themeColor="text1"/>
          <w:lang w:val="en-US"/>
        </w:rPr>
        <w:t xml:space="preserve">of </w:t>
      </w:r>
      <w:r w:rsidR="6EC8737B" w:rsidRPr="00435DD2">
        <w:rPr>
          <w:color w:val="000000" w:themeColor="text1"/>
          <w:lang w:val="en-US"/>
        </w:rPr>
        <w:t xml:space="preserve">preterm </w:t>
      </w:r>
      <w:r w:rsidR="1D3E3298" w:rsidRPr="00435DD2">
        <w:rPr>
          <w:color w:val="000000" w:themeColor="text1"/>
          <w:lang w:val="en-US"/>
        </w:rPr>
        <w:t>birth</w:t>
      </w:r>
    </w:p>
    <w:p w14:paraId="2FC98925" w14:textId="6DBAE1FB" w:rsidR="004138E2" w:rsidRPr="00435DD2" w:rsidRDefault="004138E2" w:rsidP="001C388C">
      <w:pPr>
        <w:ind w:firstLine="708"/>
        <w:rPr>
          <w:i/>
          <w:color w:val="000000" w:themeColor="text1"/>
          <w:lang w:val="en-US"/>
        </w:rPr>
      </w:pPr>
      <w:r w:rsidRPr="00435DD2">
        <w:rPr>
          <w:color w:val="000000" w:themeColor="text1"/>
          <w:lang w:val="en-US"/>
        </w:rPr>
        <w:t>Respondents reported that gestational age and birth weight are the two primary criteria used to define prematurity. Most participants defined preterm birth as any birth occurring between 28 and 37 weeks of gestation. As one gynecologist</w:t>
      </w:r>
      <w:r w:rsidR="009B6B76" w:rsidRPr="00435DD2">
        <w:rPr>
          <w:color w:val="000000" w:themeColor="text1"/>
          <w:lang w:val="en-US"/>
        </w:rPr>
        <w:t xml:space="preserve"> with 13 years of experience managing maternity ward </w:t>
      </w:r>
      <w:r w:rsidRPr="00435DD2">
        <w:rPr>
          <w:color w:val="000000" w:themeColor="text1"/>
          <w:lang w:val="en-US"/>
        </w:rPr>
        <w:t>noted, “</w:t>
      </w:r>
      <w:r w:rsidRPr="00435DD2">
        <w:rPr>
          <w:i/>
          <w:color w:val="000000" w:themeColor="text1"/>
          <w:lang w:val="en-US"/>
        </w:rPr>
        <w:t>If the age of the pregnancy is less than 36 weeks, we classify it as preterm birth</w:t>
      </w:r>
      <w:r w:rsidR="000133F4" w:rsidRPr="00435DD2">
        <w:rPr>
          <w:i/>
          <w:color w:val="000000" w:themeColor="text1"/>
          <w:lang w:val="en-US"/>
        </w:rPr>
        <w:t>.</w:t>
      </w:r>
      <w:r w:rsidRPr="00435DD2">
        <w:rPr>
          <w:i/>
          <w:color w:val="000000" w:themeColor="text1"/>
          <w:lang w:val="en-US"/>
        </w:rPr>
        <w:t>”</w:t>
      </w:r>
      <w:r w:rsidRPr="00435DD2">
        <w:rPr>
          <w:color w:val="000000" w:themeColor="text1"/>
          <w:lang w:val="en-US"/>
        </w:rPr>
        <w:t xml:space="preserve"> Another</w:t>
      </w:r>
      <w:r w:rsidR="00921814" w:rsidRPr="00435DD2">
        <w:rPr>
          <w:color w:val="000000" w:themeColor="text1"/>
          <w:lang w:val="en-US"/>
        </w:rPr>
        <w:t xml:space="preserve"> gynecologist</w:t>
      </w:r>
      <w:r w:rsidRPr="00435DD2">
        <w:rPr>
          <w:color w:val="000000" w:themeColor="text1"/>
          <w:lang w:val="en-US"/>
        </w:rPr>
        <w:t xml:space="preserve"> </w:t>
      </w:r>
      <w:r w:rsidR="009B6B76" w:rsidRPr="00435DD2">
        <w:rPr>
          <w:color w:val="000000" w:themeColor="text1"/>
          <w:lang w:val="en-US"/>
        </w:rPr>
        <w:t xml:space="preserve">with </w:t>
      </w:r>
      <w:r w:rsidR="006345AF" w:rsidRPr="00435DD2">
        <w:rPr>
          <w:color w:val="000000" w:themeColor="text1"/>
          <w:lang w:val="en-US"/>
        </w:rPr>
        <w:t>4 years of experience</w:t>
      </w:r>
      <w:r w:rsidRPr="00435DD2">
        <w:rPr>
          <w:color w:val="000000" w:themeColor="text1"/>
          <w:lang w:val="en-US"/>
        </w:rPr>
        <w:t xml:space="preserve"> explained, </w:t>
      </w:r>
      <w:r w:rsidRPr="00435DD2">
        <w:rPr>
          <w:i/>
          <w:color w:val="000000" w:themeColor="text1"/>
          <w:lang w:val="en-US"/>
        </w:rPr>
        <w:t>“In our setting, preterm birth is classically defined as births that occur between 28 weeks and 37 weeks of amenorrhea</w:t>
      </w:r>
      <w:r w:rsidR="000133F4" w:rsidRPr="00435DD2">
        <w:rPr>
          <w:i/>
          <w:color w:val="000000" w:themeColor="text1"/>
          <w:lang w:val="en-US"/>
        </w:rPr>
        <w:t>.</w:t>
      </w:r>
      <w:r w:rsidRPr="00435DD2">
        <w:rPr>
          <w:i/>
          <w:color w:val="000000" w:themeColor="text1"/>
          <w:lang w:val="en-US"/>
        </w:rPr>
        <w:t>”</w:t>
      </w:r>
    </w:p>
    <w:p w14:paraId="51632D7E" w14:textId="27E5B110" w:rsidR="004B299C" w:rsidRPr="00435DD2" w:rsidRDefault="004138E2" w:rsidP="001C388C">
      <w:pPr>
        <w:ind w:firstLine="708"/>
        <w:rPr>
          <w:color w:val="000000" w:themeColor="text1"/>
          <w:lang w:val="en-US"/>
        </w:rPr>
      </w:pPr>
      <w:r w:rsidRPr="00435DD2">
        <w:rPr>
          <w:color w:val="000000" w:themeColor="text1"/>
          <w:lang w:val="en-US"/>
        </w:rPr>
        <w:t>In the absence of gestational age information, some healthcare professionals reported using birth weight as an alternative criterion. However, weight cutoffs var</w:t>
      </w:r>
      <w:r w:rsidR="00EE5767" w:rsidRPr="00435DD2">
        <w:rPr>
          <w:color w:val="000000" w:themeColor="text1"/>
          <w:lang w:val="en-US"/>
        </w:rPr>
        <w:t>ied</w:t>
      </w:r>
      <w:r w:rsidRPr="00435DD2">
        <w:rPr>
          <w:color w:val="000000" w:themeColor="text1"/>
          <w:lang w:val="en-US"/>
        </w:rPr>
        <w:t xml:space="preserve"> across health centers. One gynecologist described their approach, stating, </w:t>
      </w:r>
      <w:r w:rsidRPr="00435DD2">
        <w:rPr>
          <w:i/>
          <w:color w:val="000000" w:themeColor="text1"/>
          <w:lang w:val="en-US"/>
        </w:rPr>
        <w:t>“We consider fetal weight; often, if it is less than 2 kilograms, we tend to classify the birth as preterm, but the primary criterion is the gestational age</w:t>
      </w:r>
      <w:r w:rsidR="00EE5767" w:rsidRPr="00435DD2">
        <w:rPr>
          <w:i/>
          <w:color w:val="000000" w:themeColor="text1"/>
          <w:lang w:val="en-US"/>
        </w:rPr>
        <w:t>.</w:t>
      </w:r>
      <w:r w:rsidRPr="00435DD2">
        <w:rPr>
          <w:i/>
          <w:color w:val="000000" w:themeColor="text1"/>
          <w:lang w:val="en-US"/>
        </w:rPr>
        <w:t>”</w:t>
      </w:r>
      <w:r w:rsidRPr="00435DD2">
        <w:rPr>
          <w:color w:val="000000" w:themeColor="text1"/>
          <w:lang w:val="en-US"/>
        </w:rPr>
        <w:t xml:space="preserve"> Another </w:t>
      </w:r>
      <w:r w:rsidR="007D3A54" w:rsidRPr="00435DD2">
        <w:rPr>
          <w:color w:val="000000" w:themeColor="text1"/>
          <w:lang w:val="en-US"/>
        </w:rPr>
        <w:t>participant</w:t>
      </w:r>
      <w:r w:rsidR="00EE5767" w:rsidRPr="00435DD2">
        <w:rPr>
          <w:color w:val="000000" w:themeColor="text1"/>
          <w:lang w:val="en-US"/>
        </w:rPr>
        <w:t xml:space="preserve">, </w:t>
      </w:r>
      <w:proofErr w:type="spellStart"/>
      <w:r w:rsidR="00EE5767" w:rsidRPr="00435DD2">
        <w:rPr>
          <w:color w:val="000000" w:themeColor="text1"/>
          <w:lang w:val="en-US"/>
        </w:rPr>
        <w:t>a</w:t>
      </w:r>
      <w:r w:rsidR="007D3A54" w:rsidRPr="00435DD2">
        <w:rPr>
          <w:color w:val="000000" w:themeColor="text1"/>
          <w:lang w:val="en-US"/>
        </w:rPr>
        <w:t>nurse</w:t>
      </w:r>
      <w:proofErr w:type="spellEnd"/>
      <w:r w:rsidR="007D3A54" w:rsidRPr="00435DD2">
        <w:rPr>
          <w:color w:val="000000" w:themeColor="text1"/>
          <w:lang w:val="en-US"/>
        </w:rPr>
        <w:t xml:space="preserve"> with 1 year </w:t>
      </w:r>
      <w:r w:rsidR="00EE5767" w:rsidRPr="00435DD2">
        <w:rPr>
          <w:color w:val="000000" w:themeColor="text1"/>
          <w:lang w:val="en-US"/>
        </w:rPr>
        <w:t xml:space="preserve">of </w:t>
      </w:r>
      <w:r w:rsidR="007D3A54" w:rsidRPr="00435DD2">
        <w:rPr>
          <w:color w:val="000000" w:themeColor="text1"/>
          <w:lang w:val="en-US"/>
        </w:rPr>
        <w:t>experienc</w:t>
      </w:r>
      <w:r w:rsidR="00062EC2" w:rsidRPr="00435DD2">
        <w:rPr>
          <w:color w:val="000000" w:themeColor="text1"/>
          <w:lang w:val="en-US"/>
        </w:rPr>
        <w:t xml:space="preserve">e of managing </w:t>
      </w:r>
      <w:r w:rsidR="00EE5767" w:rsidRPr="00435DD2">
        <w:rPr>
          <w:color w:val="000000" w:themeColor="text1"/>
          <w:lang w:val="en-US"/>
        </w:rPr>
        <w:t xml:space="preserve">the </w:t>
      </w:r>
      <w:proofErr w:type="gramStart"/>
      <w:r w:rsidR="00062EC2" w:rsidRPr="00435DD2">
        <w:rPr>
          <w:color w:val="000000" w:themeColor="text1"/>
          <w:lang w:val="en-US"/>
        </w:rPr>
        <w:t>CSPS</w:t>
      </w:r>
      <w:r w:rsidR="00EE5767" w:rsidRPr="00435DD2">
        <w:rPr>
          <w:color w:val="000000" w:themeColor="text1"/>
          <w:lang w:val="en-US"/>
        </w:rPr>
        <w:t xml:space="preserve">, </w:t>
      </w:r>
      <w:r w:rsidRPr="00435DD2">
        <w:rPr>
          <w:color w:val="000000" w:themeColor="text1"/>
          <w:lang w:val="en-US"/>
        </w:rPr>
        <w:t xml:space="preserve"> added</w:t>
      </w:r>
      <w:proofErr w:type="gramEnd"/>
      <w:r w:rsidRPr="00435DD2">
        <w:rPr>
          <w:color w:val="000000" w:themeColor="text1"/>
          <w:lang w:val="en-US"/>
        </w:rPr>
        <w:t>, “</w:t>
      </w:r>
      <w:r w:rsidRPr="00435DD2">
        <w:rPr>
          <w:i/>
          <w:color w:val="000000" w:themeColor="text1"/>
          <w:lang w:val="en-US"/>
        </w:rPr>
        <w:t>We also consider the weight of the child; typically, a preterm baby will weigh less than 2.5 kilograms</w:t>
      </w:r>
      <w:r w:rsidR="00EE5767" w:rsidRPr="00435DD2">
        <w:rPr>
          <w:i/>
          <w:color w:val="000000" w:themeColor="text1"/>
          <w:lang w:val="en-US"/>
        </w:rPr>
        <w:t>.</w:t>
      </w:r>
      <w:r w:rsidRPr="00435DD2">
        <w:rPr>
          <w:color w:val="000000" w:themeColor="text1"/>
          <w:lang w:val="en-US"/>
        </w:rPr>
        <w:t>”</w:t>
      </w:r>
      <w:r w:rsidR="004B299C" w:rsidRPr="00435DD2">
        <w:rPr>
          <w:color w:val="000000" w:themeColor="text1"/>
          <w:lang w:val="en-US"/>
        </w:rPr>
        <w:t xml:space="preserve"> The definition based on birth weight is informal and serves as a complementary clinical indicator, especially in settings where precise pregnancy dating is challenging.</w:t>
      </w:r>
    </w:p>
    <w:p w14:paraId="4F67AABE" w14:textId="04EE0E54" w:rsidR="00544C54" w:rsidRPr="00435DD2" w:rsidRDefault="00EE5767" w:rsidP="00E12EFD">
      <w:pPr>
        <w:pStyle w:val="Heading2"/>
        <w:numPr>
          <w:ilvl w:val="1"/>
          <w:numId w:val="43"/>
        </w:numPr>
        <w:rPr>
          <w:color w:val="000000" w:themeColor="text1"/>
          <w:lang w:val="en-US"/>
        </w:rPr>
      </w:pPr>
      <w:r w:rsidRPr="00435DD2">
        <w:rPr>
          <w:color w:val="000000" w:themeColor="text1"/>
          <w:lang w:val="en-US"/>
        </w:rPr>
        <w:t xml:space="preserve"> </w:t>
      </w:r>
      <w:r w:rsidR="3C2479E2" w:rsidRPr="00435DD2">
        <w:rPr>
          <w:color w:val="000000" w:themeColor="text1"/>
          <w:lang w:val="en-US"/>
        </w:rPr>
        <w:t xml:space="preserve">Assessment </w:t>
      </w:r>
      <w:r w:rsidR="692EBE7C" w:rsidRPr="00435DD2">
        <w:rPr>
          <w:color w:val="000000" w:themeColor="text1"/>
          <w:lang w:val="en-US"/>
        </w:rPr>
        <w:t>of preterm birth</w:t>
      </w:r>
    </w:p>
    <w:p w14:paraId="3AD60255" w14:textId="2A221AD9" w:rsidR="00342ED1" w:rsidRPr="00435DD2" w:rsidRDefault="00342ED1" w:rsidP="00316974">
      <w:pPr>
        <w:pStyle w:val="Paragraph"/>
        <w:spacing w:before="0"/>
        <w:ind w:firstLine="708"/>
        <w:rPr>
          <w:color w:val="000000" w:themeColor="text1"/>
          <w:lang w:val="en-US"/>
        </w:rPr>
      </w:pPr>
      <w:r w:rsidRPr="00435DD2">
        <w:rPr>
          <w:color w:val="000000" w:themeColor="text1"/>
          <w:lang w:val="en-US"/>
        </w:rPr>
        <w:t>Within this theme, two subthemes were identified</w:t>
      </w:r>
      <w:r w:rsidR="00536E0D" w:rsidRPr="00435DD2">
        <w:rPr>
          <w:color w:val="000000" w:themeColor="text1"/>
          <w:lang w:val="en-US"/>
        </w:rPr>
        <w:t>.</w:t>
      </w:r>
    </w:p>
    <w:p w14:paraId="16374572" w14:textId="2B195DAA" w:rsidR="00A36CBB" w:rsidRPr="00435DD2" w:rsidRDefault="4640ED09" w:rsidP="00573462">
      <w:pPr>
        <w:pStyle w:val="Heading3"/>
        <w:numPr>
          <w:ilvl w:val="2"/>
          <w:numId w:val="43"/>
        </w:numPr>
        <w:rPr>
          <w:b/>
          <w:color w:val="000000" w:themeColor="text1"/>
          <w:lang w:val="en-US" w:eastAsia="zh-CN"/>
        </w:rPr>
      </w:pPr>
      <w:r w:rsidRPr="00435DD2">
        <w:rPr>
          <w:b/>
          <w:color w:val="000000" w:themeColor="text1"/>
          <w:lang w:val="en-US"/>
        </w:rPr>
        <w:lastRenderedPageBreak/>
        <w:t>Methods</w:t>
      </w:r>
      <w:r w:rsidR="00700BA6" w:rsidRPr="00435DD2">
        <w:rPr>
          <w:b/>
          <w:color w:val="000000" w:themeColor="text1"/>
          <w:lang w:val="en-US" w:eastAsia="zh-CN"/>
        </w:rPr>
        <w:t xml:space="preserve"> </w:t>
      </w:r>
      <w:r w:rsidR="0011594C" w:rsidRPr="00435DD2">
        <w:rPr>
          <w:b/>
          <w:color w:val="000000" w:themeColor="text1"/>
          <w:lang w:val="en-US" w:eastAsia="zh-CN"/>
        </w:rPr>
        <w:t>of gestational age estimation</w:t>
      </w:r>
    </w:p>
    <w:p w14:paraId="51BFE037" w14:textId="2112D04B" w:rsidR="005816F3" w:rsidRPr="00435DD2" w:rsidRDefault="005816F3" w:rsidP="001C388C">
      <w:pPr>
        <w:ind w:firstLine="708"/>
        <w:rPr>
          <w:color w:val="000000" w:themeColor="text1"/>
          <w:lang w:val="en-US"/>
        </w:rPr>
      </w:pPr>
      <w:r w:rsidRPr="00435DD2">
        <w:rPr>
          <w:color w:val="000000" w:themeColor="text1"/>
          <w:lang w:val="en-US"/>
        </w:rPr>
        <w:t>Healthcare workers primarily use gestational age as a key indicator to assess prematurity, employing various methods for its estimation.</w:t>
      </w:r>
    </w:p>
    <w:p w14:paraId="796255DB" w14:textId="3BA86456" w:rsidR="005816F3" w:rsidRPr="00435DD2" w:rsidRDefault="005816F3" w:rsidP="001C388C">
      <w:pPr>
        <w:ind w:firstLine="708"/>
        <w:rPr>
          <w:color w:val="000000" w:themeColor="text1"/>
          <w:lang w:val="en-US"/>
        </w:rPr>
      </w:pPr>
      <w:r w:rsidRPr="00435DD2">
        <w:rPr>
          <w:color w:val="000000" w:themeColor="text1"/>
          <w:u w:val="single"/>
          <w:lang w:val="en-US"/>
        </w:rPr>
        <w:t>Last Menstrual Period</w:t>
      </w:r>
      <w:r w:rsidRPr="00435DD2">
        <w:rPr>
          <w:color w:val="000000" w:themeColor="text1"/>
          <w:lang w:val="en-US"/>
        </w:rPr>
        <w:t xml:space="preserve"> (LMP)</w:t>
      </w:r>
      <w:r w:rsidR="00BA1422" w:rsidRPr="00435DD2">
        <w:rPr>
          <w:color w:val="000000" w:themeColor="text1"/>
          <w:lang w:val="en-US"/>
        </w:rPr>
        <w:t xml:space="preserve">: </w:t>
      </w:r>
      <w:r w:rsidRPr="00435DD2">
        <w:rPr>
          <w:color w:val="000000" w:themeColor="text1"/>
          <w:lang w:val="en-US"/>
        </w:rPr>
        <w:t>Participants identified significant challenges in utilizing the LMP to estimate gestational age, primarily because many women struggle to recall the precise date of their last menstrual cycle. T</w:t>
      </w:r>
      <w:r w:rsidR="00224F6C" w:rsidRPr="00435DD2">
        <w:rPr>
          <w:color w:val="000000" w:themeColor="text1"/>
          <w:lang w:val="en-US"/>
        </w:rPr>
        <w:t>hey reported that t</w:t>
      </w:r>
      <w:r w:rsidRPr="00435DD2">
        <w:rPr>
          <w:color w:val="000000" w:themeColor="text1"/>
          <w:lang w:val="en-US"/>
        </w:rPr>
        <w:t>his difficulty was frequently linked to low literacy levels, limiting women’s ability to accurately track menstrual cycles. One midwife, with four years of experience, explained:</w:t>
      </w:r>
      <w:r w:rsidR="000B094F" w:rsidRPr="00435DD2">
        <w:rPr>
          <w:color w:val="000000" w:themeColor="text1"/>
          <w:lang w:val="en-US"/>
        </w:rPr>
        <w:t xml:space="preserve"> </w:t>
      </w:r>
      <w:r w:rsidRPr="00435DD2">
        <w:rPr>
          <w:color w:val="000000" w:themeColor="text1"/>
          <w:lang w:val="en-US"/>
        </w:rPr>
        <w:t>“</w:t>
      </w:r>
      <w:r w:rsidRPr="00435DD2">
        <w:rPr>
          <w:i/>
          <w:color w:val="000000" w:themeColor="text1"/>
          <w:lang w:val="en-US"/>
        </w:rPr>
        <w:t>In Africa, recall accuracy is quite low. Out of ten patients, maybe around four know the exact date. Many women relate their periods to events or seasons, such as the corn harvest or the month of Ramadan, due to limited literacy</w:t>
      </w:r>
      <w:r w:rsidR="009F711C" w:rsidRPr="00435DD2">
        <w:rPr>
          <w:i/>
          <w:color w:val="000000" w:themeColor="text1"/>
          <w:lang w:val="en-US"/>
        </w:rPr>
        <w:t>.</w:t>
      </w:r>
      <w:r w:rsidRPr="00435DD2">
        <w:rPr>
          <w:color w:val="000000" w:themeColor="text1"/>
          <w:lang w:val="en-US"/>
        </w:rPr>
        <w:t>”</w:t>
      </w:r>
      <w:r w:rsidR="000B094F" w:rsidRPr="00435DD2">
        <w:rPr>
          <w:color w:val="000000" w:themeColor="text1"/>
          <w:lang w:val="en-US"/>
        </w:rPr>
        <w:t xml:space="preserve"> </w:t>
      </w:r>
      <w:r w:rsidR="00842898" w:rsidRPr="00435DD2">
        <w:rPr>
          <w:color w:val="000000" w:themeColor="text1"/>
          <w:lang w:val="en-US"/>
        </w:rPr>
        <w:t>Participants</w:t>
      </w:r>
      <w:r w:rsidRPr="00435DD2">
        <w:rPr>
          <w:color w:val="000000" w:themeColor="text1"/>
          <w:lang w:val="en-US"/>
        </w:rPr>
        <w:t xml:space="preserve"> emphasized that precise recall of the LMP date is uncommon, noting that women typically provide only approximate months, thus reducing the accuracy of gestational age estimation. One nurse, a manager at a primary health center (CSPS), remarked:</w:t>
      </w:r>
      <w:r w:rsidR="00B401EE" w:rsidRPr="00435DD2">
        <w:rPr>
          <w:color w:val="000000" w:themeColor="text1"/>
          <w:lang w:val="en-US"/>
        </w:rPr>
        <w:t xml:space="preserve"> </w:t>
      </w:r>
      <w:r w:rsidRPr="00435DD2">
        <w:rPr>
          <w:color w:val="000000" w:themeColor="text1"/>
          <w:lang w:val="en-US"/>
        </w:rPr>
        <w:t>“</w:t>
      </w:r>
      <w:r w:rsidRPr="00435DD2">
        <w:rPr>
          <w:i/>
          <w:color w:val="000000" w:themeColor="text1"/>
          <w:lang w:val="en-US"/>
        </w:rPr>
        <w:t>They often know only the approximate month, give or take a few weeks. Recalling the exact day tends to be challenging, particularly for those with lower literacy levels.</w:t>
      </w:r>
      <w:r w:rsidRPr="00435DD2">
        <w:rPr>
          <w:color w:val="000000" w:themeColor="text1"/>
          <w:lang w:val="en-US"/>
        </w:rPr>
        <w:t>”</w:t>
      </w:r>
    </w:p>
    <w:p w14:paraId="72B59EB8" w14:textId="31906B99" w:rsidR="005816F3" w:rsidRPr="00435DD2" w:rsidRDefault="00FD0A2F" w:rsidP="001C388C">
      <w:pPr>
        <w:ind w:firstLine="708"/>
        <w:rPr>
          <w:color w:val="000000" w:themeColor="text1"/>
          <w:lang w:val="en-US"/>
        </w:rPr>
      </w:pPr>
      <w:r w:rsidRPr="00435DD2">
        <w:rPr>
          <w:color w:val="000000" w:themeColor="text1"/>
          <w:lang w:val="en-US"/>
        </w:rPr>
        <w:t>Respondents indicated that although the Gestogram tool (</w:t>
      </w:r>
      <w:r w:rsidR="008D7074" w:rsidRPr="00435DD2">
        <w:rPr>
          <w:color w:val="000000" w:themeColor="text1"/>
          <w:lang w:val="en-US"/>
        </w:rPr>
        <w:t xml:space="preserve">see </w:t>
      </w:r>
      <w:r w:rsidRPr="00435DD2">
        <w:rPr>
          <w:color w:val="000000" w:themeColor="text1"/>
          <w:lang w:val="en-US"/>
        </w:rPr>
        <w:t xml:space="preserve">Figure </w:t>
      </w:r>
      <w:r w:rsidR="00B50500" w:rsidRPr="00435DD2">
        <w:rPr>
          <w:color w:val="000000" w:themeColor="text1"/>
          <w:lang w:val="en-US"/>
        </w:rPr>
        <w:t>5</w:t>
      </w:r>
      <w:r w:rsidRPr="00435DD2">
        <w:rPr>
          <w:color w:val="000000" w:themeColor="text1"/>
          <w:lang w:val="en-US"/>
        </w:rPr>
        <w:t>) can facilitate gestational age estimation when the LMP date is known, its effectiveness largely depends on the accuracy of the provided LMP</w:t>
      </w:r>
      <w:r w:rsidR="005816F3" w:rsidRPr="00435DD2">
        <w:rPr>
          <w:color w:val="000000" w:themeColor="text1"/>
          <w:lang w:val="en-US"/>
        </w:rPr>
        <w:t>. As a midwife stated:</w:t>
      </w:r>
      <w:r w:rsidR="00B401EE" w:rsidRPr="00435DD2">
        <w:rPr>
          <w:color w:val="000000" w:themeColor="text1"/>
          <w:lang w:val="en-US"/>
        </w:rPr>
        <w:t xml:space="preserve"> </w:t>
      </w:r>
      <w:r w:rsidR="005816F3" w:rsidRPr="00435DD2">
        <w:rPr>
          <w:color w:val="000000" w:themeColor="text1"/>
          <w:lang w:val="en-US"/>
        </w:rPr>
        <w:t>“</w:t>
      </w:r>
      <w:r w:rsidR="005816F3" w:rsidRPr="00435DD2">
        <w:rPr>
          <w:i/>
          <w:color w:val="000000" w:themeColor="text1"/>
          <w:lang w:val="en-US"/>
        </w:rPr>
        <w:t xml:space="preserve">The effectiveness of a </w:t>
      </w:r>
      <w:proofErr w:type="spellStart"/>
      <w:r w:rsidR="005816F3" w:rsidRPr="00435DD2">
        <w:rPr>
          <w:i/>
          <w:color w:val="000000" w:themeColor="text1"/>
          <w:lang w:val="en-US"/>
        </w:rPr>
        <w:t>gestogram</w:t>
      </w:r>
      <w:proofErr w:type="spellEnd"/>
      <w:r w:rsidR="005816F3" w:rsidRPr="00435DD2">
        <w:rPr>
          <w:i/>
          <w:color w:val="000000" w:themeColor="text1"/>
          <w:lang w:val="en-US"/>
        </w:rPr>
        <w:t xml:space="preserve"> largely depends on the woman accurately recalling the date of her last menstrual period</w:t>
      </w:r>
      <w:r w:rsidR="005816F3" w:rsidRPr="00435DD2">
        <w:rPr>
          <w:color w:val="000000" w:themeColor="text1"/>
          <w:lang w:val="en-US"/>
        </w:rPr>
        <w:t>.”</w:t>
      </w:r>
    </w:p>
    <w:p w14:paraId="2775CE12" w14:textId="2FA5B9F4" w:rsidR="005816F3" w:rsidRPr="00435DD2" w:rsidRDefault="005816F3" w:rsidP="00E50258">
      <w:pPr>
        <w:rPr>
          <w:i/>
          <w:color w:val="000000" w:themeColor="text1"/>
          <w:lang w:val="en-US"/>
        </w:rPr>
      </w:pPr>
      <w:r w:rsidRPr="00435DD2">
        <w:rPr>
          <w:color w:val="000000" w:themeColor="text1"/>
          <w:lang w:val="en-US"/>
        </w:rPr>
        <w:t>Participants also noted that late initiation of antenatal care</w:t>
      </w:r>
      <w:r w:rsidR="009F711C" w:rsidRPr="00435DD2">
        <w:rPr>
          <w:color w:val="000000" w:themeColor="text1"/>
          <w:lang w:val="en-US"/>
        </w:rPr>
        <w:t xml:space="preserve">, </w:t>
      </w:r>
      <w:r w:rsidRPr="00435DD2">
        <w:rPr>
          <w:color w:val="000000" w:themeColor="text1"/>
          <w:lang w:val="en-US"/>
        </w:rPr>
        <w:t>commonly occurring in the second trimester</w:t>
      </w:r>
      <w:r w:rsidR="009F711C" w:rsidRPr="00435DD2">
        <w:rPr>
          <w:color w:val="000000" w:themeColor="text1"/>
          <w:lang w:val="en-US"/>
        </w:rPr>
        <w:t>, f</w:t>
      </w:r>
      <w:r w:rsidRPr="00435DD2">
        <w:rPr>
          <w:color w:val="000000" w:themeColor="text1"/>
          <w:lang w:val="en-US"/>
        </w:rPr>
        <w:t>urther complicates accurate LMP-based estimations. This practice contrasts with the World Health Organization’s recommendations advocating early antenatal consultations. One midwife reported:</w:t>
      </w:r>
      <w:r w:rsidR="00B401EE" w:rsidRPr="00435DD2">
        <w:rPr>
          <w:color w:val="000000" w:themeColor="text1"/>
          <w:lang w:val="en-US"/>
        </w:rPr>
        <w:t xml:space="preserve"> </w:t>
      </w:r>
      <w:r w:rsidRPr="00435DD2">
        <w:rPr>
          <w:color w:val="000000" w:themeColor="text1"/>
          <w:lang w:val="en-US"/>
        </w:rPr>
        <w:t>“</w:t>
      </w:r>
      <w:r w:rsidRPr="00435DD2">
        <w:rPr>
          <w:i/>
          <w:color w:val="000000" w:themeColor="text1"/>
          <w:lang w:val="en-US"/>
        </w:rPr>
        <w:t xml:space="preserve">Women typically come for antenatal visits around three months into pregnancy, aligning with local traditional practices, though WHO guidelines recommend </w:t>
      </w:r>
      <w:r w:rsidRPr="00435DD2">
        <w:rPr>
          <w:i/>
          <w:color w:val="000000" w:themeColor="text1"/>
          <w:lang w:val="en-US"/>
        </w:rPr>
        <w:lastRenderedPageBreak/>
        <w:t>attending as soon as pregnancy is suspected</w:t>
      </w:r>
      <w:r w:rsidRPr="00435DD2">
        <w:rPr>
          <w:color w:val="000000" w:themeColor="text1"/>
          <w:lang w:val="en-US"/>
        </w:rPr>
        <w:t>.”</w:t>
      </w:r>
      <w:r w:rsidR="009F711C" w:rsidRPr="00435DD2">
        <w:rPr>
          <w:color w:val="000000" w:themeColor="text1"/>
          <w:lang w:val="en-US"/>
        </w:rPr>
        <w:t xml:space="preserve"> </w:t>
      </w:r>
      <w:r w:rsidRPr="00435DD2">
        <w:rPr>
          <w:color w:val="000000" w:themeColor="text1"/>
          <w:lang w:val="en-US"/>
        </w:rPr>
        <w:t>Additionally, a gynecologist managing a maternity ward observed:</w:t>
      </w:r>
      <w:r w:rsidR="009E1FD3" w:rsidRPr="00435DD2">
        <w:rPr>
          <w:color w:val="000000" w:themeColor="text1"/>
          <w:lang w:val="en-US"/>
        </w:rPr>
        <w:t xml:space="preserve"> </w:t>
      </w:r>
      <w:r w:rsidRPr="00435DD2">
        <w:rPr>
          <w:i/>
          <w:color w:val="000000" w:themeColor="text1"/>
          <w:lang w:val="en-US"/>
        </w:rPr>
        <w:t>“Women usually present around five months, in the second trimester. First-trimester visits are rare unless there are complications</w:t>
      </w:r>
      <w:r w:rsidR="009F711C" w:rsidRPr="00435DD2">
        <w:rPr>
          <w:i/>
          <w:color w:val="000000" w:themeColor="text1"/>
          <w:lang w:val="en-US"/>
        </w:rPr>
        <w:t>.</w:t>
      </w:r>
      <w:r w:rsidRPr="00435DD2">
        <w:rPr>
          <w:i/>
          <w:color w:val="000000" w:themeColor="text1"/>
          <w:lang w:val="en-US"/>
        </w:rPr>
        <w:t>”</w:t>
      </w:r>
    </w:p>
    <w:p w14:paraId="73BDC6E7" w14:textId="5E1013D2" w:rsidR="00EC5706" w:rsidRPr="00435DD2" w:rsidRDefault="005816F3" w:rsidP="00E50258">
      <w:pPr>
        <w:ind w:firstLine="708"/>
        <w:rPr>
          <w:i/>
          <w:color w:val="000000" w:themeColor="text1"/>
          <w:lang w:val="en-US"/>
        </w:rPr>
      </w:pPr>
      <w:r w:rsidRPr="00435DD2">
        <w:rPr>
          <w:color w:val="000000" w:themeColor="text1"/>
          <w:u w:val="single"/>
          <w:lang w:val="en-US"/>
        </w:rPr>
        <w:t>Ultrasound</w:t>
      </w:r>
      <w:r w:rsidR="00A76989" w:rsidRPr="00435DD2">
        <w:rPr>
          <w:color w:val="000000" w:themeColor="text1"/>
          <w:lang w:val="en-US"/>
        </w:rPr>
        <w:t xml:space="preserve">: </w:t>
      </w:r>
      <w:r w:rsidRPr="00435DD2">
        <w:rPr>
          <w:color w:val="000000" w:themeColor="text1"/>
          <w:lang w:val="en-US"/>
        </w:rPr>
        <w:t>Ultrasound, particularly in the first trimester, were highly valued by participants for their accuracy in gestational dating. However, participants note</w:t>
      </w:r>
      <w:r w:rsidR="00EC5706" w:rsidRPr="00435DD2">
        <w:rPr>
          <w:color w:val="000000" w:themeColor="text1"/>
          <w:lang w:val="en-US"/>
        </w:rPr>
        <w:t>d that many women do not have an ultrasound test unless they have experienced early pregnancy complications</w:t>
      </w:r>
      <w:r w:rsidR="00AD740F" w:rsidRPr="00435DD2">
        <w:rPr>
          <w:color w:val="000000" w:themeColor="text1"/>
          <w:lang w:val="en-US"/>
        </w:rPr>
        <w:t>. As explained by a maternity unit manager:</w:t>
      </w:r>
      <w:r w:rsidR="00BE1A47" w:rsidRPr="00435DD2">
        <w:rPr>
          <w:color w:val="000000" w:themeColor="text1"/>
          <w:lang w:val="en-US"/>
        </w:rPr>
        <w:t xml:space="preserve"> “</w:t>
      </w:r>
      <w:r w:rsidR="00BE1A47" w:rsidRPr="00435DD2">
        <w:rPr>
          <w:i/>
          <w:color w:val="000000" w:themeColor="text1"/>
          <w:lang w:val="en-US"/>
        </w:rPr>
        <w:t xml:space="preserve">It's </w:t>
      </w:r>
      <w:proofErr w:type="gramStart"/>
      <w:r w:rsidR="00BE1A47" w:rsidRPr="00435DD2">
        <w:rPr>
          <w:i/>
          <w:color w:val="000000" w:themeColor="text1"/>
          <w:lang w:val="en-US"/>
        </w:rPr>
        <w:t>actually rare</w:t>
      </w:r>
      <w:proofErr w:type="gramEnd"/>
      <w:r w:rsidR="00BE1A47" w:rsidRPr="00435DD2">
        <w:rPr>
          <w:i/>
          <w:color w:val="000000" w:themeColor="text1"/>
          <w:lang w:val="en-US"/>
        </w:rPr>
        <w:t xml:space="preserve"> for women to come in with an ultrasound already done. Usually, it's only those who have encountered health issues early in pregnancy</w:t>
      </w:r>
      <w:r w:rsidR="0042389F" w:rsidRPr="00435DD2">
        <w:rPr>
          <w:i/>
          <w:color w:val="000000" w:themeColor="text1"/>
          <w:lang w:val="en-US"/>
        </w:rPr>
        <w:t>.</w:t>
      </w:r>
      <w:r w:rsidR="00BE1A47" w:rsidRPr="00435DD2">
        <w:rPr>
          <w:i/>
          <w:color w:val="000000" w:themeColor="text1"/>
          <w:lang w:val="en-US"/>
        </w:rPr>
        <w:t>”</w:t>
      </w:r>
    </w:p>
    <w:p w14:paraId="52897101" w14:textId="29D55022" w:rsidR="00B76069" w:rsidRPr="00435DD2" w:rsidRDefault="00B76069" w:rsidP="00E50258">
      <w:pPr>
        <w:ind w:firstLine="708"/>
        <w:rPr>
          <w:color w:val="000000" w:themeColor="text1"/>
          <w:lang w:val="en-US"/>
        </w:rPr>
      </w:pPr>
      <w:r w:rsidRPr="00435DD2">
        <w:rPr>
          <w:color w:val="000000" w:themeColor="text1"/>
          <w:lang w:val="en-US"/>
        </w:rPr>
        <w:t xml:space="preserve">The cost associated with ultrasounds was frequently mentioned by respondents as a significant barrier, significantly limiting its routine utilization in maternity care. Many highlighted that its consistent use remains restricted due to financial challenges. One maternity care unit manager explicitly addressed this issue by explaining: </w:t>
      </w:r>
      <w:r w:rsidRPr="00435DD2">
        <w:rPr>
          <w:i/>
          <w:color w:val="000000" w:themeColor="text1"/>
          <w:lang w:val="en-US"/>
        </w:rPr>
        <w:t>“Ultrasound isn't always our primary method due to financial constraints faced by patients</w:t>
      </w:r>
      <w:r w:rsidR="0042389F" w:rsidRPr="00435DD2">
        <w:rPr>
          <w:i/>
          <w:color w:val="000000" w:themeColor="text1"/>
          <w:lang w:val="en-US"/>
        </w:rPr>
        <w:t>.</w:t>
      </w:r>
      <w:r w:rsidRPr="00435DD2">
        <w:rPr>
          <w:i/>
          <w:color w:val="000000" w:themeColor="text1"/>
          <w:lang w:val="en-US"/>
        </w:rPr>
        <w:t>”</w:t>
      </w:r>
    </w:p>
    <w:p w14:paraId="0519481E" w14:textId="134D934F" w:rsidR="005816F3" w:rsidRPr="00435DD2" w:rsidRDefault="00B76069" w:rsidP="00E50258">
      <w:pPr>
        <w:ind w:firstLine="708"/>
        <w:rPr>
          <w:color w:val="000000" w:themeColor="text1"/>
          <w:lang w:val="en-US"/>
        </w:rPr>
      </w:pPr>
      <w:r w:rsidRPr="00435DD2">
        <w:rPr>
          <w:color w:val="000000" w:themeColor="text1"/>
          <w:lang w:val="en-US"/>
        </w:rPr>
        <w:t>This remark underscores the practical dilemma health providers encounter, balancing clinical accuracy with the financial realities of patients, thus necessitating reliance on alternative methods such as</w:t>
      </w:r>
      <w:r w:rsidR="006D1EFA" w:rsidRPr="00435DD2">
        <w:rPr>
          <w:color w:val="000000" w:themeColor="text1"/>
          <w:lang w:val="en-US"/>
        </w:rPr>
        <w:t xml:space="preserve"> fundal height measurement</w:t>
      </w:r>
    </w:p>
    <w:p w14:paraId="11C678F5" w14:textId="50E67FEC" w:rsidR="005816F3" w:rsidRPr="00435DD2" w:rsidRDefault="005816F3" w:rsidP="00E50258">
      <w:pPr>
        <w:ind w:firstLine="708"/>
        <w:rPr>
          <w:color w:val="000000" w:themeColor="text1"/>
          <w:lang w:val="en-US"/>
        </w:rPr>
      </w:pPr>
      <w:r w:rsidRPr="00435DD2">
        <w:rPr>
          <w:color w:val="000000" w:themeColor="text1"/>
          <w:u w:val="single"/>
          <w:lang w:val="en-US"/>
        </w:rPr>
        <w:t>Fundal Height Measurement</w:t>
      </w:r>
      <w:r w:rsidR="006D1EFA" w:rsidRPr="00435DD2">
        <w:rPr>
          <w:color w:val="000000" w:themeColor="text1"/>
          <w:u w:val="single"/>
          <w:lang w:val="en-US"/>
        </w:rPr>
        <w:t>:</w:t>
      </w:r>
      <w:r w:rsidR="006D1EFA" w:rsidRPr="00435DD2">
        <w:rPr>
          <w:color w:val="000000" w:themeColor="text1"/>
          <w:lang w:val="en-US"/>
        </w:rPr>
        <w:t xml:space="preserve"> </w:t>
      </w:r>
      <w:r w:rsidRPr="00435DD2">
        <w:rPr>
          <w:color w:val="000000" w:themeColor="text1"/>
          <w:lang w:val="en-US"/>
        </w:rPr>
        <w:t xml:space="preserve">Participants described fundal height measurement as a common alternative method when the LMP date is unavailable. </w:t>
      </w:r>
      <w:r w:rsidR="00782F74" w:rsidRPr="00435DD2">
        <w:rPr>
          <w:color w:val="000000" w:themeColor="text1"/>
          <w:lang w:val="en-US"/>
        </w:rPr>
        <w:t>The procedure for estimating gestational age using fundal height was explained by a health officer specialized in obstetric and gynecological care as follows</w:t>
      </w:r>
      <w:r w:rsidR="00E679FE" w:rsidRPr="00435DD2">
        <w:rPr>
          <w:color w:val="000000" w:themeColor="text1"/>
          <w:lang w:val="en-US"/>
        </w:rPr>
        <w:t xml:space="preserve">: </w:t>
      </w:r>
      <w:r w:rsidRPr="00435DD2">
        <w:rPr>
          <w:i/>
          <w:color w:val="000000" w:themeColor="text1"/>
          <w:lang w:val="en-US"/>
        </w:rPr>
        <w:t>“We add 4 cm to fundal height measurements until the seventh month of pregnancy. After the seventh month, we add 3 cm, and after the eighth month, we add 2 cm. For example, a 20 cm fundal height measurement plus 4 cm corresponds to approximately 24 weeks of amenorrhea.”</w:t>
      </w:r>
    </w:p>
    <w:p w14:paraId="038D420D" w14:textId="38381E1D" w:rsidR="005816F3" w:rsidRPr="00435DD2" w:rsidRDefault="005816F3" w:rsidP="00E50258">
      <w:pPr>
        <w:ind w:firstLine="708"/>
        <w:rPr>
          <w:color w:val="000000" w:themeColor="text1"/>
          <w:lang w:val="en-US"/>
        </w:rPr>
      </w:pPr>
      <w:r w:rsidRPr="00435DD2">
        <w:rPr>
          <w:color w:val="000000" w:themeColor="text1"/>
          <w:lang w:val="en-US"/>
        </w:rPr>
        <w:lastRenderedPageBreak/>
        <w:t>Some participants reported utilizing pre-established correlation tables (Appendix B), which systematically standardize fundal height measurements in cases where the LMP is unknown. A gynecologist stated:</w:t>
      </w:r>
      <w:r w:rsidR="005E2C4A" w:rsidRPr="00435DD2">
        <w:rPr>
          <w:color w:val="000000" w:themeColor="text1"/>
          <w:lang w:val="en-US"/>
        </w:rPr>
        <w:t xml:space="preserve"> </w:t>
      </w:r>
      <w:r w:rsidRPr="00435DD2">
        <w:rPr>
          <w:i/>
          <w:color w:val="000000" w:themeColor="text1"/>
          <w:lang w:val="en-US"/>
        </w:rPr>
        <w:t>“When using fundal height, we refer to standardized tables correlating measurements with gestational age</w:t>
      </w:r>
      <w:r w:rsidR="00782F74" w:rsidRPr="00435DD2">
        <w:rPr>
          <w:i/>
          <w:color w:val="000000" w:themeColor="text1"/>
          <w:lang w:val="en-US"/>
        </w:rPr>
        <w:t>.</w:t>
      </w:r>
      <w:r w:rsidRPr="00435DD2">
        <w:rPr>
          <w:i/>
          <w:color w:val="000000" w:themeColor="text1"/>
          <w:lang w:val="en-US"/>
        </w:rPr>
        <w:t>”</w:t>
      </w:r>
    </w:p>
    <w:p w14:paraId="001CDE27" w14:textId="0288AFBA" w:rsidR="00437BB2" w:rsidRPr="00435DD2" w:rsidRDefault="005C2C36" w:rsidP="00E50258">
      <w:pPr>
        <w:ind w:firstLine="708"/>
        <w:rPr>
          <w:color w:val="000000" w:themeColor="text1"/>
          <w:lang w:val="en-US"/>
        </w:rPr>
      </w:pPr>
      <w:r w:rsidRPr="00435DD2">
        <w:rPr>
          <w:color w:val="000000" w:themeColor="text1"/>
          <w:lang w:val="en-US"/>
        </w:rPr>
        <w:t>Some respond</w:t>
      </w:r>
      <w:r w:rsidR="00A855DD" w:rsidRPr="00435DD2">
        <w:rPr>
          <w:color w:val="000000" w:themeColor="text1"/>
          <w:lang w:val="en-US"/>
        </w:rPr>
        <w:t>ents</w:t>
      </w:r>
      <w:r w:rsidRPr="00435DD2">
        <w:rPr>
          <w:color w:val="000000" w:themeColor="text1"/>
          <w:lang w:val="en-US"/>
        </w:rPr>
        <w:t xml:space="preserve"> also emphasized the importance of supplementing fundal height measurements with thorough clinical evaluations to enhance the accuracy of gestational age estimation. They described </w:t>
      </w:r>
      <w:r w:rsidR="00782F74" w:rsidRPr="00435DD2">
        <w:rPr>
          <w:color w:val="000000" w:themeColor="text1"/>
          <w:lang w:val="en-US"/>
        </w:rPr>
        <w:t>that</w:t>
      </w:r>
      <w:r w:rsidRPr="00435DD2">
        <w:rPr>
          <w:color w:val="000000" w:themeColor="text1"/>
          <w:lang w:val="en-US"/>
        </w:rPr>
        <w:t xml:space="preserve"> relying solely on fundal height could lead to imprecise results due to variations in maternal anatomy or fetal positioning. One midwife elaborated specifically on their procedure, stating:</w:t>
      </w:r>
      <w:r w:rsidR="00A855DD" w:rsidRPr="00435DD2">
        <w:rPr>
          <w:color w:val="000000" w:themeColor="text1"/>
          <w:lang w:val="en-US"/>
        </w:rPr>
        <w:t xml:space="preserve"> </w:t>
      </w:r>
      <w:r w:rsidRPr="00435DD2">
        <w:rPr>
          <w:i/>
          <w:color w:val="000000" w:themeColor="text1"/>
          <w:lang w:val="en-US"/>
        </w:rPr>
        <w:t>“To estimate gestational age from fundal height, we first confirm whether the pregnancy is in the second trimester by asking if fetal movements have been perceived, as they typically begin during this period</w:t>
      </w:r>
      <w:r w:rsidR="005F1A6F" w:rsidRPr="00435DD2">
        <w:rPr>
          <w:i/>
          <w:color w:val="000000" w:themeColor="text1"/>
          <w:lang w:val="en-US"/>
        </w:rPr>
        <w:t>.</w:t>
      </w:r>
      <w:r w:rsidRPr="00435DD2">
        <w:rPr>
          <w:i/>
          <w:color w:val="000000" w:themeColor="text1"/>
          <w:lang w:val="en-US"/>
        </w:rPr>
        <w:t>”</w:t>
      </w:r>
      <w:r w:rsidR="005F1A6F" w:rsidRPr="00435DD2">
        <w:rPr>
          <w:color w:val="000000" w:themeColor="text1"/>
          <w:lang w:val="en-US"/>
        </w:rPr>
        <w:t xml:space="preserve"> </w:t>
      </w:r>
      <w:proofErr w:type="gramStart"/>
      <w:r w:rsidR="00437BB2" w:rsidRPr="00435DD2">
        <w:rPr>
          <w:color w:val="000000" w:themeColor="text1"/>
          <w:lang w:val="en-US"/>
        </w:rPr>
        <w:t>Such clinical assessments,</w:t>
      </w:r>
      <w:proofErr w:type="gramEnd"/>
      <w:r w:rsidR="00437BB2" w:rsidRPr="00435DD2">
        <w:rPr>
          <w:color w:val="000000" w:themeColor="text1"/>
          <w:lang w:val="en-US"/>
        </w:rPr>
        <w:t xml:space="preserve"> were therefore considered essential for improving estimation reliability by some participants.</w:t>
      </w:r>
    </w:p>
    <w:p w14:paraId="75ECDE28" w14:textId="26B435C8" w:rsidR="00FA4257" w:rsidRPr="00435DD2" w:rsidRDefault="00FA4257" w:rsidP="00573462">
      <w:pPr>
        <w:pStyle w:val="Heading3"/>
        <w:numPr>
          <w:ilvl w:val="2"/>
          <w:numId w:val="43"/>
        </w:numPr>
        <w:rPr>
          <w:b/>
          <w:color w:val="000000" w:themeColor="text1"/>
          <w:lang w:val="en-US" w:eastAsia="zh-CN"/>
        </w:rPr>
      </w:pPr>
      <w:r w:rsidRPr="00435DD2">
        <w:rPr>
          <w:b/>
          <w:color w:val="000000" w:themeColor="text1"/>
          <w:lang w:val="en-US"/>
        </w:rPr>
        <w:t>Preferences</w:t>
      </w:r>
      <w:r w:rsidR="00B77FD9" w:rsidRPr="00435DD2">
        <w:rPr>
          <w:b/>
          <w:color w:val="000000" w:themeColor="text1"/>
          <w:lang w:val="en-US" w:eastAsia="zh-CN"/>
        </w:rPr>
        <w:t xml:space="preserve"> for </w:t>
      </w:r>
      <w:r w:rsidR="005F1A6F" w:rsidRPr="00435DD2">
        <w:rPr>
          <w:b/>
          <w:color w:val="000000" w:themeColor="text1"/>
          <w:lang w:val="en-US" w:eastAsia="zh-CN"/>
        </w:rPr>
        <w:t>gestational</w:t>
      </w:r>
      <w:r w:rsidR="00B77FD9" w:rsidRPr="00435DD2">
        <w:rPr>
          <w:b/>
          <w:color w:val="000000" w:themeColor="text1"/>
          <w:lang w:val="en-US" w:eastAsia="zh-CN"/>
        </w:rPr>
        <w:t xml:space="preserve"> age estimation methods</w:t>
      </w:r>
    </w:p>
    <w:p w14:paraId="0DDA853C" w14:textId="1E4A2923" w:rsidR="000922A0" w:rsidRPr="00435DD2" w:rsidRDefault="00805B06" w:rsidP="00E12EFD">
      <w:pPr>
        <w:ind w:firstLine="708"/>
        <w:rPr>
          <w:color w:val="000000" w:themeColor="text1"/>
          <w:lang w:val="en-US"/>
        </w:rPr>
      </w:pPr>
      <w:r w:rsidRPr="00435DD2">
        <w:rPr>
          <w:color w:val="000000" w:themeColor="text1"/>
          <w:lang w:val="en-US"/>
        </w:rPr>
        <w:t xml:space="preserve">Opinions among participants </w:t>
      </w:r>
      <w:r w:rsidR="00AC71A1" w:rsidRPr="00435DD2">
        <w:rPr>
          <w:color w:val="000000" w:themeColor="text1"/>
          <w:lang w:val="en-US"/>
        </w:rPr>
        <w:t>were</w:t>
      </w:r>
      <w:r w:rsidRPr="00435DD2">
        <w:rPr>
          <w:color w:val="000000" w:themeColor="text1"/>
          <w:lang w:val="en-US"/>
        </w:rPr>
        <w:t xml:space="preserve"> divided regarding the priority of methods used for estimating gestational age</w:t>
      </w:r>
      <w:r w:rsidR="00AC71A1" w:rsidRPr="00435DD2">
        <w:rPr>
          <w:color w:val="000000" w:themeColor="text1"/>
          <w:lang w:val="en-US"/>
        </w:rPr>
        <w:t>.</w:t>
      </w:r>
    </w:p>
    <w:p w14:paraId="735DAFA6" w14:textId="6229C36A" w:rsidR="00E34233" w:rsidRPr="00435DD2" w:rsidRDefault="1C34854C" w:rsidP="00081AA7">
      <w:pPr>
        <w:ind w:firstLine="708"/>
        <w:rPr>
          <w:color w:val="000000" w:themeColor="text1"/>
          <w:lang w:val="en-US"/>
        </w:rPr>
      </w:pPr>
      <w:r w:rsidRPr="00435DD2">
        <w:rPr>
          <w:color w:val="000000" w:themeColor="text1"/>
          <w:u w:val="single"/>
          <w:lang w:val="en-US"/>
        </w:rPr>
        <w:t xml:space="preserve">Preference for </w:t>
      </w:r>
      <w:r w:rsidR="5EACEED6" w:rsidRPr="00435DD2">
        <w:rPr>
          <w:color w:val="000000" w:themeColor="text1"/>
          <w:u w:val="single"/>
          <w:lang w:val="en-US"/>
        </w:rPr>
        <w:t>e</w:t>
      </w:r>
      <w:r w:rsidRPr="00435DD2">
        <w:rPr>
          <w:color w:val="000000" w:themeColor="text1"/>
          <w:u w:val="single"/>
          <w:lang w:val="en-US"/>
        </w:rPr>
        <w:t xml:space="preserve">arly </w:t>
      </w:r>
      <w:r w:rsidR="5EACEED6" w:rsidRPr="00435DD2">
        <w:rPr>
          <w:color w:val="000000" w:themeColor="text1"/>
          <w:u w:val="single"/>
          <w:lang w:val="en-US"/>
        </w:rPr>
        <w:t>u</w:t>
      </w:r>
      <w:r w:rsidRPr="00435DD2">
        <w:rPr>
          <w:color w:val="000000" w:themeColor="text1"/>
          <w:u w:val="single"/>
          <w:lang w:val="en-US"/>
        </w:rPr>
        <w:t>ltrasound</w:t>
      </w:r>
      <w:r w:rsidRPr="00435DD2">
        <w:rPr>
          <w:color w:val="000000" w:themeColor="text1"/>
          <w:lang w:val="en-US"/>
        </w:rPr>
        <w:t xml:space="preserve">: </w:t>
      </w:r>
      <w:r w:rsidR="00C35B69" w:rsidRPr="00435DD2">
        <w:rPr>
          <w:color w:val="000000" w:themeColor="text1"/>
          <w:lang w:val="en-US"/>
        </w:rPr>
        <w:t>A recurring theme among respondents was the preference for early ultrasounds, particularly those conducted before 12 weeks of gestation, as the most precise method for dating pregnancies. As one medical doctor with 2 years experience managing</w:t>
      </w:r>
      <w:r w:rsidR="005D50C2" w:rsidRPr="00435DD2">
        <w:rPr>
          <w:color w:val="000000" w:themeColor="text1"/>
          <w:lang w:val="en-US"/>
        </w:rPr>
        <w:t xml:space="preserve"> </w:t>
      </w:r>
      <w:r w:rsidR="00081AA7" w:rsidRPr="00435DD2">
        <w:rPr>
          <w:color w:val="000000" w:themeColor="text1"/>
          <w:lang w:val="en-US"/>
        </w:rPr>
        <w:t xml:space="preserve">the </w:t>
      </w:r>
      <w:r w:rsidR="005D50C2" w:rsidRPr="00435DD2">
        <w:rPr>
          <w:color w:val="000000" w:themeColor="text1"/>
          <w:lang w:val="en-US"/>
        </w:rPr>
        <w:t>CSPS</w:t>
      </w:r>
      <w:r w:rsidR="00C35B69" w:rsidRPr="00435DD2">
        <w:rPr>
          <w:color w:val="000000" w:themeColor="text1"/>
          <w:lang w:val="en-US"/>
        </w:rPr>
        <w:t xml:space="preserve"> explained, </w:t>
      </w:r>
      <w:r w:rsidR="00C35B69" w:rsidRPr="00435DD2">
        <w:rPr>
          <w:i/>
          <w:color w:val="000000" w:themeColor="text1"/>
          <w:lang w:val="en-US"/>
        </w:rPr>
        <w:t>“…if we have an ultrasound from within the first twelve weeks, we prioritize it…”.</w:t>
      </w:r>
      <w:r w:rsidR="00C35B69" w:rsidRPr="00435DD2">
        <w:rPr>
          <w:color w:val="000000" w:themeColor="text1"/>
          <w:lang w:val="en-US"/>
        </w:rPr>
        <w:t xml:space="preserve"> This preference is based on the well-established accuracy of early ultrasounds in estimating gestational age, as precision diminishes with advancing pregnancy. However, respondents recognized that accessibility and cost often </w:t>
      </w:r>
      <w:r w:rsidR="00834CC9" w:rsidRPr="00435DD2">
        <w:rPr>
          <w:color w:val="000000" w:themeColor="text1"/>
          <w:lang w:val="en-US"/>
        </w:rPr>
        <w:t>limit</w:t>
      </w:r>
      <w:r w:rsidR="00C35B69" w:rsidRPr="00435DD2">
        <w:rPr>
          <w:color w:val="000000" w:themeColor="text1"/>
          <w:lang w:val="en-US"/>
        </w:rPr>
        <w:t xml:space="preserve"> its widespread use</w:t>
      </w:r>
      <w:r w:rsidR="007D59CD" w:rsidRPr="00435DD2">
        <w:rPr>
          <w:color w:val="000000" w:themeColor="text1"/>
          <w:lang w:val="en-US"/>
        </w:rPr>
        <w:t>.</w:t>
      </w:r>
    </w:p>
    <w:p w14:paraId="3D81E1A1" w14:textId="56676943" w:rsidR="001D19FB" w:rsidRPr="00435DD2" w:rsidRDefault="00C32380" w:rsidP="001C388C">
      <w:pPr>
        <w:rPr>
          <w:color w:val="000000" w:themeColor="text1"/>
          <w:lang w:val="en-US"/>
        </w:rPr>
      </w:pPr>
      <w:r w:rsidRPr="00435DD2">
        <w:rPr>
          <w:color w:val="000000" w:themeColor="text1"/>
          <w:u w:val="single"/>
          <w:lang w:val="en-US" w:eastAsia="zh-CN"/>
        </w:rPr>
        <w:t>Preference for</w:t>
      </w:r>
      <w:r w:rsidR="001D19FB" w:rsidRPr="00435DD2">
        <w:rPr>
          <w:color w:val="000000" w:themeColor="text1"/>
          <w:u w:val="single"/>
          <w:lang w:val="en-US"/>
        </w:rPr>
        <w:t xml:space="preserve"> the </w:t>
      </w:r>
      <w:r w:rsidR="000E5206" w:rsidRPr="00435DD2">
        <w:rPr>
          <w:color w:val="000000" w:themeColor="text1"/>
          <w:u w:val="single"/>
          <w:lang w:val="en-US"/>
        </w:rPr>
        <w:t>LMP</w:t>
      </w:r>
      <w:r w:rsidR="00A01FF9" w:rsidRPr="00435DD2">
        <w:rPr>
          <w:rFonts w:cs="Arial"/>
          <w:color w:val="000000" w:themeColor="text1"/>
          <w:lang w:val="en-US"/>
        </w:rPr>
        <w:fldChar w:fldCharType="begin"/>
      </w:r>
      <w:r w:rsidR="00A01FF9" w:rsidRPr="00435DD2">
        <w:rPr>
          <w:rFonts w:cs="Arial"/>
          <w:color w:val="000000" w:themeColor="text1"/>
          <w:lang w:val="en-US"/>
        </w:rPr>
        <w:instrText xml:space="preserve"> XE "</w:instrText>
      </w:r>
      <w:r w:rsidR="00A01FF9" w:rsidRPr="00435DD2">
        <w:rPr>
          <w:color w:val="000000" w:themeColor="text1"/>
          <w:lang w:val="en-US"/>
        </w:rPr>
        <w:instrText>Last Menstrual Period</w:instrText>
      </w:r>
      <w:r w:rsidR="00A01FF9" w:rsidRPr="00435DD2">
        <w:rPr>
          <w:rFonts w:cs="Arial"/>
          <w:color w:val="000000" w:themeColor="text1"/>
          <w:lang w:val="en-US"/>
        </w:rPr>
        <w:instrText xml:space="preserve">" </w:instrText>
      </w:r>
      <w:r w:rsidR="00A01FF9" w:rsidRPr="00435DD2">
        <w:rPr>
          <w:rFonts w:cs="Arial"/>
          <w:color w:val="000000" w:themeColor="text1"/>
          <w:lang w:val="en-US"/>
        </w:rPr>
        <w:fldChar w:fldCharType="end"/>
      </w:r>
      <w:r w:rsidR="001D19FB" w:rsidRPr="00435DD2">
        <w:rPr>
          <w:color w:val="000000" w:themeColor="text1"/>
          <w:lang w:val="en-US"/>
        </w:rPr>
        <w:t xml:space="preserve">: </w:t>
      </w:r>
      <w:r w:rsidR="00714A46" w:rsidRPr="00435DD2">
        <w:rPr>
          <w:color w:val="000000" w:themeColor="text1"/>
          <w:lang w:val="en-US"/>
        </w:rPr>
        <w:t xml:space="preserve">Several respondents indicated a preference for using the LMP date when available, emphasizing its role in clinical practice. </w:t>
      </w:r>
      <w:r w:rsidR="00714A46" w:rsidRPr="00435DD2">
        <w:rPr>
          <w:i/>
          <w:color w:val="000000" w:themeColor="text1"/>
          <w:lang w:val="en-US"/>
        </w:rPr>
        <w:t xml:space="preserve">“We first ask if the woman </w:t>
      </w:r>
      <w:r w:rsidR="00714A46" w:rsidRPr="00435DD2">
        <w:rPr>
          <w:i/>
          <w:color w:val="000000" w:themeColor="text1"/>
          <w:lang w:val="en-US"/>
        </w:rPr>
        <w:lastRenderedPageBreak/>
        <w:t xml:space="preserve">remembers her last menstrual period. We use the </w:t>
      </w:r>
      <w:proofErr w:type="spellStart"/>
      <w:r w:rsidR="00714A46" w:rsidRPr="00435DD2">
        <w:rPr>
          <w:i/>
          <w:color w:val="000000" w:themeColor="text1"/>
          <w:lang w:val="en-US"/>
        </w:rPr>
        <w:t>gestogram</w:t>
      </w:r>
      <w:proofErr w:type="spellEnd"/>
      <w:r w:rsidR="00714A46" w:rsidRPr="00435DD2">
        <w:rPr>
          <w:i/>
          <w:color w:val="000000" w:themeColor="text1"/>
          <w:lang w:val="en-US"/>
        </w:rPr>
        <w:t>, which calculates the weeks of amenorrhea, adding two weeks for the maturation phase</w:t>
      </w:r>
      <w:r w:rsidR="008D0FB3" w:rsidRPr="00435DD2">
        <w:rPr>
          <w:i/>
          <w:color w:val="000000" w:themeColor="text1"/>
          <w:lang w:val="en-US"/>
        </w:rPr>
        <w:t>,</w:t>
      </w:r>
      <w:r w:rsidR="00714A46" w:rsidRPr="00435DD2">
        <w:rPr>
          <w:i/>
          <w:color w:val="000000" w:themeColor="text1"/>
          <w:lang w:val="en-US"/>
        </w:rPr>
        <w:t>”</w:t>
      </w:r>
      <w:r w:rsidR="00714A46" w:rsidRPr="00435DD2">
        <w:rPr>
          <w:color w:val="000000" w:themeColor="text1"/>
          <w:lang w:val="en-US"/>
        </w:rPr>
        <w:t xml:space="preserve"> explained a medical doctor with three years of experience managing </w:t>
      </w:r>
      <w:r w:rsidR="008D0FB3" w:rsidRPr="00435DD2">
        <w:rPr>
          <w:color w:val="000000" w:themeColor="text1"/>
          <w:lang w:val="en-US"/>
        </w:rPr>
        <w:t>the</w:t>
      </w:r>
      <w:r w:rsidR="00714A46" w:rsidRPr="00435DD2">
        <w:rPr>
          <w:color w:val="000000" w:themeColor="text1"/>
          <w:lang w:val="en-US"/>
        </w:rPr>
        <w:t xml:space="preserve"> CMA. Another midwife stressed the importance of obtaining the LMP date, calling it </w:t>
      </w:r>
      <w:r w:rsidR="00714A46" w:rsidRPr="00435DD2">
        <w:rPr>
          <w:i/>
          <w:color w:val="000000" w:themeColor="text1"/>
          <w:lang w:val="en-US"/>
        </w:rPr>
        <w:t>“the best scenario for us”</w:t>
      </w:r>
      <w:r w:rsidR="00714A46" w:rsidRPr="00435DD2">
        <w:rPr>
          <w:color w:val="000000" w:themeColor="text1"/>
          <w:lang w:val="en-US"/>
        </w:rPr>
        <w:t xml:space="preserve"> when determining gestational age. However, they acknowledged the challenge of obtaining precise recall from patients and noted that some practitioners quickly shift to alternative methods when the LMP is not immediately known.</w:t>
      </w:r>
    </w:p>
    <w:p w14:paraId="2E7A4878" w14:textId="7AD6D0BF" w:rsidR="004D5889" w:rsidRPr="00435DD2" w:rsidRDefault="003D46B4" w:rsidP="001C388C">
      <w:pPr>
        <w:ind w:firstLine="708"/>
        <w:rPr>
          <w:color w:val="000000" w:themeColor="text1"/>
          <w:lang w:val="en-US"/>
        </w:rPr>
      </w:pPr>
      <w:r w:rsidRPr="00435DD2">
        <w:rPr>
          <w:color w:val="000000" w:themeColor="text1"/>
          <w:u w:val="single"/>
          <w:lang w:val="en-US"/>
        </w:rPr>
        <w:t xml:space="preserve">The </w:t>
      </w:r>
      <w:r w:rsidR="00972BA5" w:rsidRPr="00435DD2">
        <w:rPr>
          <w:color w:val="000000" w:themeColor="text1"/>
          <w:u w:val="single"/>
          <w:lang w:val="en-US" w:eastAsia="zh-CN"/>
        </w:rPr>
        <w:t>use</w:t>
      </w:r>
      <w:r w:rsidR="00972BA5" w:rsidRPr="00435DD2">
        <w:rPr>
          <w:color w:val="000000" w:themeColor="text1"/>
          <w:u w:val="single"/>
          <w:lang w:val="en-US"/>
        </w:rPr>
        <w:t xml:space="preserve"> </w:t>
      </w:r>
      <w:r w:rsidR="00030967" w:rsidRPr="00435DD2">
        <w:rPr>
          <w:color w:val="000000" w:themeColor="text1"/>
          <w:u w:val="single"/>
          <w:lang w:val="en-US"/>
        </w:rPr>
        <w:t>of</w:t>
      </w:r>
      <w:r w:rsidR="00F65905" w:rsidRPr="00435DD2">
        <w:rPr>
          <w:color w:val="000000" w:themeColor="text1"/>
          <w:u w:val="single"/>
          <w:lang w:val="en-US"/>
        </w:rPr>
        <w:t xml:space="preserve"> fundal height</w:t>
      </w:r>
      <w:r w:rsidR="00F65905" w:rsidRPr="00435DD2">
        <w:rPr>
          <w:color w:val="000000" w:themeColor="text1"/>
          <w:lang w:val="en-US"/>
        </w:rPr>
        <w:t xml:space="preserve">: </w:t>
      </w:r>
      <w:r w:rsidR="00845168" w:rsidRPr="00435DD2">
        <w:rPr>
          <w:color w:val="000000" w:themeColor="text1"/>
          <w:lang w:val="en-US"/>
        </w:rPr>
        <w:t xml:space="preserve">Fundal height measurement remains a commonly used method, particularly in settings where ultrasound is unavailable. However, respondents frequently highlighted its limitations, noting that factors such as maternal body size and amniotic fluid levels can influence accuracy. A gynecologist with 13 years of experience noted, </w:t>
      </w:r>
      <w:r w:rsidR="00845168" w:rsidRPr="00435DD2">
        <w:rPr>
          <w:i/>
          <w:color w:val="000000" w:themeColor="text1"/>
          <w:lang w:val="en-US"/>
        </w:rPr>
        <w:t>“Fundal height can be influenced by many factors, like the amount of amniotic fluid</w:t>
      </w:r>
      <w:r w:rsidR="00BB42D1" w:rsidRPr="00435DD2">
        <w:rPr>
          <w:i/>
          <w:color w:val="000000" w:themeColor="text1"/>
          <w:lang w:val="en-US"/>
        </w:rPr>
        <w:t>.</w:t>
      </w:r>
      <w:r w:rsidR="00845168" w:rsidRPr="00435DD2">
        <w:rPr>
          <w:i/>
          <w:color w:val="000000" w:themeColor="text1"/>
          <w:lang w:val="en-US"/>
        </w:rPr>
        <w:t>”</w:t>
      </w:r>
      <w:r w:rsidR="00845168" w:rsidRPr="00435DD2">
        <w:rPr>
          <w:color w:val="000000" w:themeColor="text1"/>
          <w:lang w:val="en-US"/>
        </w:rPr>
        <w:t xml:space="preserve"> Another health officer specializing in obstetric and gynecological care added, </w:t>
      </w:r>
      <w:r w:rsidR="00845168" w:rsidRPr="00435DD2">
        <w:rPr>
          <w:i/>
          <w:color w:val="000000" w:themeColor="text1"/>
          <w:lang w:val="en-US"/>
        </w:rPr>
        <w:t>“…fundal height measurements can be influenced by the woman's body size. In obese women, even locating the uterus can be challenging…”</w:t>
      </w:r>
      <w:r w:rsidR="004F00FE" w:rsidRPr="00435DD2">
        <w:rPr>
          <w:i/>
          <w:color w:val="000000" w:themeColor="text1"/>
          <w:lang w:val="en-US"/>
        </w:rPr>
        <w:t>.</w:t>
      </w:r>
      <w:r w:rsidR="00845168" w:rsidRPr="00435DD2">
        <w:rPr>
          <w:color w:val="000000" w:themeColor="text1"/>
          <w:lang w:val="en-US"/>
        </w:rPr>
        <w:t xml:space="preserve"> Despite these challenges, fundal height measurement continues to serve as a practical tool in resource-limited contexts. As one medical doctor </w:t>
      </w:r>
      <w:r w:rsidR="00E75415" w:rsidRPr="00435DD2">
        <w:rPr>
          <w:color w:val="000000" w:themeColor="text1"/>
          <w:lang w:val="en-US"/>
        </w:rPr>
        <w:t xml:space="preserve">with </w:t>
      </w:r>
      <w:r w:rsidR="008342A3" w:rsidRPr="00435DD2">
        <w:rPr>
          <w:color w:val="000000" w:themeColor="text1"/>
          <w:lang w:val="en-US"/>
        </w:rPr>
        <w:t>3 years experience of managing CMA</w:t>
      </w:r>
      <w:r w:rsidR="00A01667" w:rsidRPr="00435DD2">
        <w:rPr>
          <w:color w:val="000000" w:themeColor="text1"/>
          <w:lang w:val="en-US"/>
        </w:rPr>
        <w:t xml:space="preserve"> </w:t>
      </w:r>
      <w:r w:rsidR="00845168" w:rsidRPr="00435DD2">
        <w:rPr>
          <w:color w:val="000000" w:themeColor="text1"/>
          <w:lang w:val="en-US"/>
        </w:rPr>
        <w:t xml:space="preserve">explained, </w:t>
      </w:r>
      <w:r w:rsidR="00845168" w:rsidRPr="00435DD2">
        <w:rPr>
          <w:i/>
          <w:color w:val="000000" w:themeColor="text1"/>
          <w:lang w:val="en-US"/>
        </w:rPr>
        <w:t>“…in rural areas, we mainly rely on fundal height due to the lack of ultrasound facilities”</w:t>
      </w:r>
      <w:r w:rsidR="004F00FE" w:rsidRPr="00435DD2">
        <w:rPr>
          <w:i/>
          <w:color w:val="000000" w:themeColor="text1"/>
          <w:lang w:val="en-US"/>
        </w:rPr>
        <w:t>.</w:t>
      </w:r>
    </w:p>
    <w:p w14:paraId="293CF7A9" w14:textId="4F5B174D" w:rsidR="00AA6004" w:rsidRPr="00435DD2" w:rsidRDefault="004D5889" w:rsidP="00384E00">
      <w:pPr>
        <w:ind w:firstLine="708"/>
        <w:rPr>
          <w:color w:val="000000" w:themeColor="text1"/>
          <w:lang w:val="en-US"/>
        </w:rPr>
      </w:pPr>
      <w:r w:rsidRPr="00435DD2">
        <w:rPr>
          <w:color w:val="000000" w:themeColor="text1"/>
          <w:lang w:val="en-US" w:eastAsia="zh-CN"/>
        </w:rPr>
        <w:t>The findings highlight the diversity of approaches used in gestational age estimation, each with its advantages and limitations. While early ultrasound is the preferred and most accurate method, its limited accessibility leads healthcare providers to rely on alternative techniques such as LMP and fundal height measurements.</w:t>
      </w:r>
    </w:p>
    <w:p w14:paraId="7EF877F5" w14:textId="23C94E5D" w:rsidR="00ED5191" w:rsidRPr="00435DD2" w:rsidRDefault="50DCCAEC" w:rsidP="00E12EFD">
      <w:pPr>
        <w:pStyle w:val="Heading2"/>
        <w:numPr>
          <w:ilvl w:val="1"/>
          <w:numId w:val="43"/>
        </w:numPr>
        <w:rPr>
          <w:color w:val="000000" w:themeColor="text1"/>
          <w:lang w:val="en-US"/>
        </w:rPr>
      </w:pPr>
      <w:r w:rsidRPr="00435DD2">
        <w:rPr>
          <w:color w:val="000000" w:themeColor="text1"/>
          <w:lang w:val="en-US"/>
        </w:rPr>
        <w:t xml:space="preserve">Registration and </w:t>
      </w:r>
      <w:r w:rsidR="5C878255" w:rsidRPr="00435DD2">
        <w:rPr>
          <w:color w:val="000000" w:themeColor="text1"/>
          <w:lang w:val="en-US"/>
        </w:rPr>
        <w:t>incidence</w:t>
      </w:r>
      <w:r w:rsidRPr="00435DD2">
        <w:rPr>
          <w:color w:val="000000" w:themeColor="text1"/>
          <w:lang w:val="en-US"/>
        </w:rPr>
        <w:t xml:space="preserve"> of </w:t>
      </w:r>
      <w:r w:rsidR="7FC6CDA0" w:rsidRPr="00435DD2">
        <w:rPr>
          <w:color w:val="000000" w:themeColor="text1"/>
          <w:lang w:val="en-US"/>
        </w:rPr>
        <w:t xml:space="preserve">preterm </w:t>
      </w:r>
      <w:r w:rsidRPr="00435DD2">
        <w:rPr>
          <w:color w:val="000000" w:themeColor="text1"/>
          <w:lang w:val="en-US"/>
        </w:rPr>
        <w:t>birth</w:t>
      </w:r>
    </w:p>
    <w:p w14:paraId="70AB05B2" w14:textId="7499D5A9" w:rsidR="00625F8B" w:rsidRPr="00435DD2" w:rsidRDefault="00625F8B" w:rsidP="001C388C">
      <w:pPr>
        <w:ind w:firstLine="708"/>
        <w:rPr>
          <w:color w:val="000000" w:themeColor="text1"/>
          <w:lang w:val="en-US" w:eastAsia="zh-CN"/>
        </w:rPr>
      </w:pPr>
      <w:r w:rsidRPr="00435DD2">
        <w:rPr>
          <w:color w:val="000000" w:themeColor="text1"/>
          <w:lang w:val="en-US" w:eastAsia="zh-CN"/>
        </w:rPr>
        <w:t xml:space="preserve">Participants reported that preterm births are typically recorded in birth registers maintained at health centers. Many respondents, especially maternity managers at primary </w:t>
      </w:r>
      <w:r w:rsidRPr="00435DD2">
        <w:rPr>
          <w:color w:val="000000" w:themeColor="text1"/>
          <w:lang w:val="en-US" w:eastAsia="zh-CN"/>
        </w:rPr>
        <w:lastRenderedPageBreak/>
        <w:t>health centers (CSPS) and nurses involved directly in obstetric care, confirmed the existence of dedicated sections for noting whether a birth is preterm, alongside parameters such as gestational age and birth weight. For example, a health officer responsible for obstetric and gynecological care and maternity management at a primary health center (CSPS) highlighted their practices clearly:</w:t>
      </w:r>
      <w:r w:rsidR="00804260" w:rsidRPr="00435DD2">
        <w:rPr>
          <w:color w:val="000000" w:themeColor="text1"/>
          <w:lang w:val="en-US" w:eastAsia="zh-CN"/>
        </w:rPr>
        <w:t xml:space="preserve"> </w:t>
      </w:r>
      <w:r w:rsidRPr="00435DD2">
        <w:rPr>
          <w:i/>
          <w:color w:val="000000" w:themeColor="text1"/>
          <w:lang w:val="en-US" w:eastAsia="zh-CN"/>
        </w:rPr>
        <w:t xml:space="preserve">“…in our birth register, we record whether a birth is preterm or not, along with the gestational age. We also note the number of </w:t>
      </w:r>
      <w:proofErr w:type="gramStart"/>
      <w:r w:rsidRPr="00435DD2">
        <w:rPr>
          <w:i/>
          <w:color w:val="000000" w:themeColor="text1"/>
          <w:lang w:val="en-US" w:eastAsia="zh-CN"/>
        </w:rPr>
        <w:t>low birth weight</w:t>
      </w:r>
      <w:proofErr w:type="gramEnd"/>
      <w:r w:rsidRPr="00435DD2">
        <w:rPr>
          <w:i/>
          <w:color w:val="000000" w:themeColor="text1"/>
          <w:lang w:val="en-US" w:eastAsia="zh-CN"/>
        </w:rPr>
        <w:t xml:space="preserve"> children and specify if they are preterm</w:t>
      </w:r>
      <w:r w:rsidR="00B70F33" w:rsidRPr="00435DD2">
        <w:rPr>
          <w:i/>
          <w:color w:val="000000" w:themeColor="text1"/>
          <w:lang w:val="en-US" w:eastAsia="zh-CN"/>
        </w:rPr>
        <w:t>.</w:t>
      </w:r>
      <w:r w:rsidRPr="00435DD2">
        <w:rPr>
          <w:i/>
          <w:color w:val="000000" w:themeColor="text1"/>
          <w:lang w:val="en-US" w:eastAsia="zh-CN"/>
        </w:rPr>
        <w:t>”</w:t>
      </w:r>
    </w:p>
    <w:p w14:paraId="4625A178" w14:textId="7E54623B" w:rsidR="00625F8B" w:rsidRPr="00435DD2" w:rsidRDefault="00625F8B" w:rsidP="001C388C">
      <w:pPr>
        <w:ind w:firstLine="708"/>
        <w:rPr>
          <w:i/>
          <w:color w:val="000000" w:themeColor="text1"/>
          <w:lang w:val="en-US" w:eastAsia="zh-CN"/>
        </w:rPr>
      </w:pPr>
      <w:r w:rsidRPr="00435DD2">
        <w:rPr>
          <w:color w:val="000000" w:themeColor="text1"/>
          <w:lang w:val="en-US" w:eastAsia="zh-CN"/>
        </w:rPr>
        <w:t xml:space="preserve">Conversely, other participants, particularly those working at higher-level health facilities like the medical center with surgical </w:t>
      </w:r>
      <w:r w:rsidR="00B70F33" w:rsidRPr="00435DD2">
        <w:rPr>
          <w:color w:val="000000" w:themeColor="text1"/>
          <w:lang w:val="en-US" w:eastAsia="zh-CN"/>
        </w:rPr>
        <w:t>annex</w:t>
      </w:r>
      <w:r w:rsidRPr="00435DD2">
        <w:rPr>
          <w:color w:val="000000" w:themeColor="text1"/>
          <w:lang w:val="en-US" w:eastAsia="zh-CN"/>
        </w:rPr>
        <w:t xml:space="preserve"> (CMA), mentioned the absence of specialized registers dedicated exclusively to preterm births. A maternity care unit manager at </w:t>
      </w:r>
      <w:r w:rsidR="00B70F33" w:rsidRPr="00435DD2">
        <w:rPr>
          <w:color w:val="000000" w:themeColor="text1"/>
          <w:lang w:val="en-US" w:eastAsia="zh-CN"/>
        </w:rPr>
        <w:t>the</w:t>
      </w:r>
      <w:r w:rsidRPr="00435DD2">
        <w:rPr>
          <w:color w:val="000000" w:themeColor="text1"/>
          <w:lang w:val="en-US" w:eastAsia="zh-CN"/>
        </w:rPr>
        <w:t xml:space="preserve"> CMA with nine years of professional experience noted this gap:</w:t>
      </w:r>
      <w:r w:rsidR="009F491E" w:rsidRPr="00435DD2">
        <w:rPr>
          <w:color w:val="000000" w:themeColor="text1"/>
          <w:lang w:val="en-US" w:eastAsia="zh-CN"/>
        </w:rPr>
        <w:t xml:space="preserve"> </w:t>
      </w:r>
      <w:r w:rsidRPr="00435DD2">
        <w:rPr>
          <w:i/>
          <w:color w:val="000000" w:themeColor="text1"/>
          <w:lang w:val="en-US" w:eastAsia="zh-CN"/>
        </w:rPr>
        <w:t xml:space="preserve">“No, there isn’t a specific register for that. Ideally, such details should be included in the birth </w:t>
      </w:r>
      <w:r w:rsidR="00972C28" w:rsidRPr="00435DD2">
        <w:rPr>
          <w:i/>
          <w:color w:val="000000" w:themeColor="text1"/>
          <w:lang w:val="en-US" w:eastAsia="zh-CN"/>
        </w:rPr>
        <w:t>register.</w:t>
      </w:r>
      <w:r w:rsidRPr="00435DD2">
        <w:rPr>
          <w:i/>
          <w:color w:val="000000" w:themeColor="text1"/>
          <w:lang w:val="en-US" w:eastAsia="zh-CN"/>
        </w:rPr>
        <w:t>”</w:t>
      </w:r>
    </w:p>
    <w:p w14:paraId="4B043C8A" w14:textId="03D0AD9B" w:rsidR="00625F8B" w:rsidRPr="00435DD2" w:rsidRDefault="00625F8B" w:rsidP="001C388C">
      <w:pPr>
        <w:ind w:firstLine="708"/>
        <w:rPr>
          <w:color w:val="000000" w:themeColor="text1"/>
          <w:lang w:val="en-US" w:eastAsia="zh-CN"/>
        </w:rPr>
      </w:pPr>
      <w:r w:rsidRPr="00435DD2">
        <w:rPr>
          <w:color w:val="000000" w:themeColor="text1"/>
          <w:lang w:val="en-US" w:eastAsia="zh-CN"/>
        </w:rPr>
        <w:t xml:space="preserve">The integration of preterm birth data into monthly activity reports also differed significantly across health centers. For instance, a medical doctor </w:t>
      </w:r>
      <w:r w:rsidR="00425F7D" w:rsidRPr="00435DD2">
        <w:rPr>
          <w:color w:val="000000" w:themeColor="text1"/>
          <w:lang w:val="en-US" w:eastAsia="zh-CN"/>
        </w:rPr>
        <w:t xml:space="preserve">with two years of experience </w:t>
      </w:r>
      <w:r w:rsidR="00972C28" w:rsidRPr="00435DD2">
        <w:rPr>
          <w:color w:val="000000" w:themeColor="text1"/>
          <w:lang w:val="en-US" w:eastAsia="zh-CN"/>
        </w:rPr>
        <w:t xml:space="preserve">managing a </w:t>
      </w:r>
      <w:r w:rsidR="003138C3" w:rsidRPr="00435DD2">
        <w:rPr>
          <w:color w:val="000000" w:themeColor="text1"/>
          <w:lang w:val="en-US" w:eastAsia="zh-CN"/>
        </w:rPr>
        <w:t>CSPS</w:t>
      </w:r>
      <w:r w:rsidR="006619E7" w:rsidRPr="00435DD2">
        <w:rPr>
          <w:color w:val="000000" w:themeColor="text1"/>
          <w:lang w:val="en-US" w:eastAsia="zh-CN"/>
        </w:rPr>
        <w:t xml:space="preserve"> </w:t>
      </w:r>
      <w:r w:rsidRPr="00435DD2">
        <w:rPr>
          <w:color w:val="000000" w:themeColor="text1"/>
          <w:lang w:val="en-US" w:eastAsia="zh-CN"/>
        </w:rPr>
        <w:t>explained that their center’s reports do not systematically detail preterm birth data:</w:t>
      </w:r>
      <w:r w:rsidR="006619E7" w:rsidRPr="00435DD2">
        <w:rPr>
          <w:color w:val="000000" w:themeColor="text1"/>
          <w:lang w:val="en-US" w:eastAsia="zh-CN"/>
        </w:rPr>
        <w:t xml:space="preserve"> </w:t>
      </w:r>
      <w:r w:rsidRPr="00435DD2">
        <w:rPr>
          <w:i/>
          <w:color w:val="000000" w:themeColor="text1"/>
          <w:lang w:val="en-US" w:eastAsia="zh-CN"/>
        </w:rPr>
        <w:t>“In our monthly reports, we've noticed that preterm births aren’t always detailed. We usually just count the number of deliveries without specifying if they were preterm.”</w:t>
      </w:r>
    </w:p>
    <w:p w14:paraId="58458547" w14:textId="6B283F05" w:rsidR="00625F8B" w:rsidRPr="00435DD2" w:rsidRDefault="00672937" w:rsidP="001C388C">
      <w:pPr>
        <w:ind w:firstLine="708"/>
        <w:rPr>
          <w:color w:val="000000" w:themeColor="text1"/>
          <w:lang w:val="en-US" w:eastAsia="zh-CN"/>
        </w:rPr>
      </w:pPr>
      <w:r w:rsidRPr="00435DD2">
        <w:rPr>
          <w:color w:val="000000" w:themeColor="text1"/>
          <w:lang w:val="en-US" w:eastAsia="zh-CN"/>
        </w:rPr>
        <w:t>In contrast</w:t>
      </w:r>
      <w:r w:rsidR="00625F8B" w:rsidRPr="00435DD2">
        <w:rPr>
          <w:color w:val="000000" w:themeColor="text1"/>
          <w:lang w:val="en-US" w:eastAsia="zh-CN"/>
        </w:rPr>
        <w:t xml:space="preserve">, another facility consistently included </w:t>
      </w:r>
      <w:r w:rsidR="00D3249D" w:rsidRPr="00435DD2">
        <w:rPr>
          <w:color w:val="000000" w:themeColor="text1"/>
          <w:lang w:val="en-US" w:eastAsia="zh-CN"/>
        </w:rPr>
        <w:t xml:space="preserve">preterm </w:t>
      </w:r>
      <w:proofErr w:type="spellStart"/>
      <w:r w:rsidR="00D3249D" w:rsidRPr="00435DD2">
        <w:rPr>
          <w:color w:val="000000" w:themeColor="text1"/>
          <w:lang w:val="en-US" w:eastAsia="zh-CN"/>
        </w:rPr>
        <w:t>bith</w:t>
      </w:r>
      <w:proofErr w:type="spellEnd"/>
      <w:r w:rsidR="00625F8B" w:rsidRPr="00435DD2">
        <w:rPr>
          <w:color w:val="000000" w:themeColor="text1"/>
          <w:lang w:val="en-US" w:eastAsia="zh-CN"/>
        </w:rPr>
        <w:t xml:space="preserve"> details in its monthly reports, as described by an experienced midwife with eleven years of practice:</w:t>
      </w:r>
      <w:r w:rsidR="00D14815" w:rsidRPr="00435DD2">
        <w:rPr>
          <w:color w:val="000000" w:themeColor="text1"/>
          <w:lang w:val="en-US" w:eastAsia="zh-CN"/>
        </w:rPr>
        <w:t xml:space="preserve"> </w:t>
      </w:r>
      <w:r w:rsidR="00625F8B" w:rsidRPr="00435DD2">
        <w:rPr>
          <w:i/>
          <w:color w:val="000000" w:themeColor="text1"/>
          <w:lang w:val="en-US" w:eastAsia="zh-CN"/>
        </w:rPr>
        <w:t>“Yes, it is. Prematurity details are included in the monthly activity reports</w:t>
      </w:r>
      <w:r w:rsidR="00D3249D" w:rsidRPr="00435DD2">
        <w:rPr>
          <w:i/>
          <w:color w:val="000000" w:themeColor="text1"/>
          <w:lang w:val="en-US" w:eastAsia="zh-CN"/>
        </w:rPr>
        <w:t>.</w:t>
      </w:r>
      <w:r w:rsidR="00625F8B" w:rsidRPr="00435DD2">
        <w:rPr>
          <w:i/>
          <w:color w:val="000000" w:themeColor="text1"/>
          <w:lang w:val="en-US" w:eastAsia="zh-CN"/>
        </w:rPr>
        <w:t>”</w:t>
      </w:r>
    </w:p>
    <w:p w14:paraId="16AFC262" w14:textId="02069D07" w:rsidR="00625F8B" w:rsidRPr="00435DD2" w:rsidRDefault="00625F8B" w:rsidP="001C388C">
      <w:pPr>
        <w:ind w:firstLine="708"/>
        <w:rPr>
          <w:color w:val="000000" w:themeColor="text1"/>
          <w:lang w:val="en-US" w:eastAsia="zh-CN"/>
        </w:rPr>
      </w:pPr>
      <w:r w:rsidRPr="00435DD2">
        <w:rPr>
          <w:color w:val="000000" w:themeColor="text1"/>
          <w:lang w:val="en-US" w:eastAsia="zh-CN"/>
        </w:rPr>
        <w:t>Furthermore, participants provided varying estimates regarding the incidence of preterm births in their respective centers. A health officer managing obstetric and gynecological care at a primary health center (CSPS) provided an approximate monthly frequency:</w:t>
      </w:r>
      <w:r w:rsidR="00562C73" w:rsidRPr="00435DD2">
        <w:rPr>
          <w:color w:val="000000" w:themeColor="text1"/>
          <w:lang w:val="en-US" w:eastAsia="zh-CN"/>
        </w:rPr>
        <w:t xml:space="preserve"> </w:t>
      </w:r>
      <w:r w:rsidRPr="00435DD2">
        <w:rPr>
          <w:i/>
          <w:color w:val="000000" w:themeColor="text1"/>
          <w:lang w:val="en-US" w:eastAsia="zh-CN"/>
        </w:rPr>
        <w:t>“I would estimate it to be around 5 to 10% of our monthly deliveries</w:t>
      </w:r>
      <w:r w:rsidR="00D3249D" w:rsidRPr="00435DD2">
        <w:rPr>
          <w:i/>
          <w:color w:val="000000" w:themeColor="text1"/>
          <w:lang w:val="en-US" w:eastAsia="zh-CN"/>
        </w:rPr>
        <w:t>.</w:t>
      </w:r>
      <w:r w:rsidRPr="00435DD2">
        <w:rPr>
          <w:i/>
          <w:color w:val="000000" w:themeColor="text1"/>
          <w:lang w:val="en-US" w:eastAsia="zh-CN"/>
        </w:rPr>
        <w:t>”</w:t>
      </w:r>
    </w:p>
    <w:p w14:paraId="03FD179F" w14:textId="52C2D2E9" w:rsidR="00625F8B" w:rsidRPr="00435DD2" w:rsidRDefault="00625F8B" w:rsidP="001C388C">
      <w:pPr>
        <w:rPr>
          <w:color w:val="000000" w:themeColor="text1"/>
          <w:lang w:val="en-US" w:eastAsia="zh-CN"/>
        </w:rPr>
      </w:pPr>
      <w:r w:rsidRPr="00435DD2">
        <w:rPr>
          <w:color w:val="000000" w:themeColor="text1"/>
          <w:lang w:val="en-US" w:eastAsia="zh-CN"/>
        </w:rPr>
        <w:lastRenderedPageBreak/>
        <w:t>Meanwhile, another midwife with five years of experience emphasized the variability in monthly incidence:</w:t>
      </w:r>
      <w:r w:rsidR="00857870" w:rsidRPr="00435DD2">
        <w:rPr>
          <w:color w:val="000000" w:themeColor="text1"/>
          <w:lang w:val="en-US" w:eastAsia="zh-CN"/>
        </w:rPr>
        <w:t xml:space="preserve"> </w:t>
      </w:r>
      <w:r w:rsidRPr="00435DD2">
        <w:rPr>
          <w:i/>
          <w:color w:val="000000" w:themeColor="text1"/>
          <w:lang w:val="en-US" w:eastAsia="zh-CN"/>
        </w:rPr>
        <w:t>“As an estimate, the number of premature births varies. Some months, we might have two cases, and other times, there might not be any</w:t>
      </w:r>
      <w:r w:rsidR="00BF23F0" w:rsidRPr="00435DD2">
        <w:rPr>
          <w:i/>
          <w:color w:val="000000" w:themeColor="text1"/>
          <w:lang w:val="en-US" w:eastAsia="zh-CN"/>
        </w:rPr>
        <w:t>.</w:t>
      </w:r>
      <w:r w:rsidRPr="00435DD2">
        <w:rPr>
          <w:i/>
          <w:color w:val="000000" w:themeColor="text1"/>
          <w:lang w:val="en-US" w:eastAsia="zh-CN"/>
        </w:rPr>
        <w:t>”</w:t>
      </w:r>
    </w:p>
    <w:p w14:paraId="406D8103" w14:textId="54BB77EC" w:rsidR="00625F8B" w:rsidRPr="00435DD2" w:rsidRDefault="00625F8B" w:rsidP="001C388C">
      <w:pPr>
        <w:rPr>
          <w:color w:val="000000" w:themeColor="text1"/>
          <w:lang w:val="en-US" w:eastAsia="zh-CN"/>
        </w:rPr>
      </w:pPr>
      <w:r w:rsidRPr="00435DD2">
        <w:rPr>
          <w:color w:val="000000" w:themeColor="text1"/>
          <w:lang w:val="en-US" w:eastAsia="zh-CN"/>
        </w:rPr>
        <w:t>These variations and inconsistencies highlight significant challenges in accurately tracking and reporting preterm births within the health system</w:t>
      </w:r>
      <w:r w:rsidR="00E6256A" w:rsidRPr="00435DD2">
        <w:rPr>
          <w:color w:val="000000" w:themeColor="text1"/>
          <w:lang w:val="en-US" w:eastAsia="zh-CN"/>
        </w:rPr>
        <w:t xml:space="preserve">, </w:t>
      </w:r>
      <w:r w:rsidR="00C01784" w:rsidRPr="00435DD2">
        <w:rPr>
          <w:color w:val="000000" w:themeColor="text1"/>
          <w:lang w:val="en-US" w:eastAsia="zh-CN"/>
        </w:rPr>
        <w:t>inevitably leading to ambiguity and reduced confidence in the reliability of reported preterm birth rates.</w:t>
      </w:r>
    </w:p>
    <w:p w14:paraId="37844BBE" w14:textId="19F31117" w:rsidR="00017312" w:rsidRPr="00435DD2" w:rsidRDefault="00BF23F0" w:rsidP="00E12EFD">
      <w:pPr>
        <w:pStyle w:val="Heading2"/>
        <w:numPr>
          <w:ilvl w:val="1"/>
          <w:numId w:val="43"/>
        </w:numPr>
        <w:rPr>
          <w:color w:val="000000" w:themeColor="text1"/>
          <w:lang w:val="en-US"/>
        </w:rPr>
      </w:pPr>
      <w:r w:rsidRPr="00435DD2">
        <w:rPr>
          <w:color w:val="000000" w:themeColor="text1"/>
          <w:lang w:val="en-US" w:eastAsia="zh-CN"/>
        </w:rPr>
        <w:t xml:space="preserve"> </w:t>
      </w:r>
      <w:r w:rsidR="689329A5" w:rsidRPr="00435DD2">
        <w:rPr>
          <w:color w:val="000000" w:themeColor="text1"/>
          <w:lang w:val="en-US"/>
        </w:rPr>
        <w:t>Types of challenges face</w:t>
      </w:r>
      <w:r w:rsidR="4759EB14" w:rsidRPr="00435DD2">
        <w:rPr>
          <w:color w:val="000000" w:themeColor="text1"/>
          <w:lang w:val="en-US"/>
        </w:rPr>
        <w:t>d</w:t>
      </w:r>
      <w:r w:rsidR="689329A5" w:rsidRPr="00435DD2">
        <w:rPr>
          <w:color w:val="000000" w:themeColor="text1"/>
          <w:lang w:val="en-US"/>
        </w:rPr>
        <w:t xml:space="preserve"> during preterm birth</w:t>
      </w:r>
    </w:p>
    <w:p w14:paraId="314B1302" w14:textId="5815C53D" w:rsidR="00CC2066" w:rsidRPr="00435DD2" w:rsidRDefault="00BE5A04" w:rsidP="001C388C">
      <w:pPr>
        <w:ind w:firstLine="708"/>
        <w:rPr>
          <w:color w:val="000000" w:themeColor="text1"/>
          <w:lang w:val="en-US"/>
        </w:rPr>
      </w:pPr>
      <w:r w:rsidRPr="00435DD2">
        <w:rPr>
          <w:color w:val="000000" w:themeColor="text1"/>
          <w:u w:val="single"/>
          <w:lang w:val="en-US"/>
        </w:rPr>
        <w:t>Challenges in prematurity data collection</w:t>
      </w:r>
      <w:r w:rsidRPr="00435DD2">
        <w:rPr>
          <w:color w:val="000000" w:themeColor="text1"/>
          <w:lang w:val="en-US"/>
        </w:rPr>
        <w:t xml:space="preserve">: </w:t>
      </w:r>
      <w:r w:rsidR="00CC2066" w:rsidRPr="00435DD2">
        <w:rPr>
          <w:color w:val="000000" w:themeColor="text1"/>
          <w:lang w:val="en-US"/>
        </w:rPr>
        <w:t xml:space="preserve">Respondents identified several significant obstacles that complicate the accurate recording and classification of preterm births within their healthcare facilities. A health officer specializing in obstetric and gynecological care, with nine years of experience managing a maternity care unit at </w:t>
      </w:r>
      <w:r w:rsidR="00C01784" w:rsidRPr="00435DD2">
        <w:rPr>
          <w:color w:val="000000" w:themeColor="text1"/>
          <w:lang w:val="en-US"/>
        </w:rPr>
        <w:t>the</w:t>
      </w:r>
      <w:r w:rsidR="00CC2066" w:rsidRPr="00435DD2">
        <w:rPr>
          <w:color w:val="000000" w:themeColor="text1"/>
          <w:lang w:val="en-US"/>
        </w:rPr>
        <w:t xml:space="preserve"> CMA, described the challenge clearly: “</w:t>
      </w:r>
      <w:r w:rsidR="00CC2066" w:rsidRPr="00435DD2">
        <w:rPr>
          <w:i/>
          <w:color w:val="000000" w:themeColor="text1"/>
          <w:lang w:val="en-US"/>
        </w:rPr>
        <w:t xml:space="preserve">When preparing the monthly report, it's hard to trace prematurity because it's not specifically noted in the register. We can identify low birth weight, like weights less than 2,500 grams, but we don’t have enough information to distinguish between preterm births and </w:t>
      </w:r>
      <w:proofErr w:type="spellStart"/>
      <w:r w:rsidR="00CC2066" w:rsidRPr="00435DD2">
        <w:rPr>
          <w:i/>
          <w:color w:val="000000" w:themeColor="text1"/>
          <w:lang w:val="en-US"/>
        </w:rPr>
        <w:t>hypotrophic</w:t>
      </w:r>
      <w:proofErr w:type="spellEnd"/>
      <w:r w:rsidR="00CC2066" w:rsidRPr="00435DD2">
        <w:rPr>
          <w:i/>
          <w:color w:val="000000" w:themeColor="text1"/>
          <w:lang w:val="en-US"/>
        </w:rPr>
        <w:t xml:space="preserve"> cases</w:t>
      </w:r>
      <w:r w:rsidR="00C01784" w:rsidRPr="00435DD2">
        <w:rPr>
          <w:i/>
          <w:color w:val="000000" w:themeColor="text1"/>
          <w:lang w:val="en-US"/>
        </w:rPr>
        <w:t>.</w:t>
      </w:r>
      <w:r w:rsidR="00CC2066" w:rsidRPr="00435DD2">
        <w:rPr>
          <w:i/>
          <w:color w:val="000000" w:themeColor="text1"/>
          <w:lang w:val="en-US"/>
        </w:rPr>
        <w:t>”</w:t>
      </w:r>
      <w:r w:rsidR="00E523C6" w:rsidRPr="00435DD2">
        <w:rPr>
          <w:color w:val="000000" w:themeColor="text1"/>
          <w:lang w:val="en-US"/>
        </w:rPr>
        <w:t xml:space="preserve"> </w:t>
      </w:r>
      <w:r w:rsidR="00CC2066" w:rsidRPr="00435DD2">
        <w:rPr>
          <w:color w:val="000000" w:themeColor="text1"/>
          <w:lang w:val="en-US"/>
        </w:rPr>
        <w:t>This highlights a fundamental gap in existing data collection processes, wherein critical indicators such as gestational age at birth are not routinely documented</w:t>
      </w:r>
    </w:p>
    <w:p w14:paraId="5C95F4C7" w14:textId="6F0FA499" w:rsidR="00CC2066" w:rsidRPr="00435DD2" w:rsidRDefault="00CC2066" w:rsidP="001C388C">
      <w:pPr>
        <w:ind w:firstLine="708"/>
        <w:rPr>
          <w:i/>
          <w:color w:val="000000" w:themeColor="text1"/>
          <w:lang w:val="en-US"/>
        </w:rPr>
      </w:pPr>
      <w:r w:rsidRPr="00435DD2">
        <w:rPr>
          <w:color w:val="000000" w:themeColor="text1"/>
          <w:lang w:val="en-US"/>
        </w:rPr>
        <w:t xml:space="preserve">Furthermore, limitations in current data-tracking systems compound these issues, making it challenging to reliably quantify preterm births. A medical doctor managing a </w:t>
      </w:r>
      <w:r w:rsidR="00A20780" w:rsidRPr="00435DD2">
        <w:rPr>
          <w:color w:val="000000" w:themeColor="text1"/>
          <w:lang w:val="en-US"/>
        </w:rPr>
        <w:t>CSPS</w:t>
      </w:r>
      <w:r w:rsidRPr="00435DD2">
        <w:rPr>
          <w:color w:val="000000" w:themeColor="text1"/>
          <w:lang w:val="en-US"/>
        </w:rPr>
        <w:t xml:space="preserve"> for two years, echoed similar concerns, noting that existing reporting structures often only capture aggregate data:</w:t>
      </w:r>
      <w:r w:rsidR="00E01452" w:rsidRPr="00435DD2">
        <w:rPr>
          <w:color w:val="000000" w:themeColor="text1"/>
          <w:lang w:val="en-US"/>
        </w:rPr>
        <w:t xml:space="preserve"> </w:t>
      </w:r>
      <w:r w:rsidRPr="00435DD2">
        <w:rPr>
          <w:i/>
          <w:color w:val="000000" w:themeColor="text1"/>
          <w:lang w:val="en-US"/>
        </w:rPr>
        <w:t xml:space="preserve">“…our monthly reports indicate the total number of births, but not the number of preterm births. To determine that, we'd need to analyze the birth data for </w:t>
      </w:r>
      <w:proofErr w:type="gramStart"/>
      <w:r w:rsidRPr="00435DD2">
        <w:rPr>
          <w:i/>
          <w:color w:val="000000" w:themeColor="text1"/>
          <w:lang w:val="en-US"/>
        </w:rPr>
        <w:t>each individual</w:t>
      </w:r>
      <w:proofErr w:type="gramEnd"/>
      <w:r w:rsidRPr="00435DD2">
        <w:rPr>
          <w:i/>
          <w:color w:val="000000" w:themeColor="text1"/>
          <w:lang w:val="en-US"/>
        </w:rPr>
        <w:t>, checking gestational age, birth weight, and other parameters from the physical examination</w:t>
      </w:r>
      <w:r w:rsidR="0081083B" w:rsidRPr="00435DD2">
        <w:rPr>
          <w:i/>
          <w:color w:val="000000" w:themeColor="text1"/>
          <w:lang w:val="en-US"/>
        </w:rPr>
        <w:t>.</w:t>
      </w:r>
      <w:r w:rsidRPr="00435DD2">
        <w:rPr>
          <w:i/>
          <w:color w:val="000000" w:themeColor="text1"/>
          <w:lang w:val="en-US"/>
        </w:rPr>
        <w:t>”</w:t>
      </w:r>
    </w:p>
    <w:p w14:paraId="5F04AD87" w14:textId="31219115" w:rsidR="00682695" w:rsidRPr="00435DD2" w:rsidRDefault="00CC2066" w:rsidP="001C388C">
      <w:pPr>
        <w:ind w:firstLine="708"/>
        <w:rPr>
          <w:color w:val="000000" w:themeColor="text1"/>
          <w:lang w:val="en-US"/>
        </w:rPr>
      </w:pPr>
      <w:r w:rsidRPr="00435DD2">
        <w:rPr>
          <w:color w:val="000000" w:themeColor="text1"/>
          <w:lang w:val="en-US"/>
        </w:rPr>
        <w:lastRenderedPageBreak/>
        <w:t>Collectively, these accounts underline critical shortcomings within the health district's statistical systems, suggesting that currently reported statistics on preterm births are likely incomplete or insufficiently accurate for robust analysis and effective decision-making.</w:t>
      </w:r>
    </w:p>
    <w:p w14:paraId="0B0A8344" w14:textId="739D86A3" w:rsidR="00B13A7B" w:rsidRPr="00435DD2" w:rsidRDefault="19184838" w:rsidP="001C388C">
      <w:pPr>
        <w:ind w:firstLine="708"/>
        <w:rPr>
          <w:color w:val="000000" w:themeColor="text1"/>
          <w:lang w:val="en-US"/>
        </w:rPr>
      </w:pPr>
      <w:r w:rsidRPr="00435DD2">
        <w:rPr>
          <w:color w:val="000000" w:themeColor="text1"/>
          <w:u w:val="single"/>
          <w:lang w:val="en-US"/>
        </w:rPr>
        <w:t xml:space="preserve">Lack of </w:t>
      </w:r>
      <w:r w:rsidR="207C05F1" w:rsidRPr="00435DD2">
        <w:rPr>
          <w:color w:val="000000" w:themeColor="text1"/>
          <w:u w:val="single"/>
          <w:lang w:val="en-US"/>
        </w:rPr>
        <w:t>r</w:t>
      </w:r>
      <w:r w:rsidRPr="00435DD2">
        <w:rPr>
          <w:color w:val="000000" w:themeColor="text1"/>
          <w:u w:val="single"/>
          <w:lang w:val="en-US"/>
        </w:rPr>
        <w:t xml:space="preserve">esources and </w:t>
      </w:r>
      <w:r w:rsidR="207C05F1" w:rsidRPr="00435DD2">
        <w:rPr>
          <w:color w:val="000000" w:themeColor="text1"/>
          <w:u w:val="single"/>
          <w:lang w:val="en-US"/>
        </w:rPr>
        <w:t>e</w:t>
      </w:r>
      <w:r w:rsidRPr="00435DD2">
        <w:rPr>
          <w:color w:val="000000" w:themeColor="text1"/>
          <w:u w:val="single"/>
          <w:lang w:val="en-US"/>
        </w:rPr>
        <w:t>quipment</w:t>
      </w:r>
      <w:r w:rsidRPr="00435DD2">
        <w:rPr>
          <w:color w:val="000000" w:themeColor="text1"/>
          <w:lang w:val="en-US"/>
        </w:rPr>
        <w:t xml:space="preserve">: </w:t>
      </w:r>
      <w:r w:rsidR="00B13A7B" w:rsidRPr="00435DD2">
        <w:rPr>
          <w:color w:val="000000" w:themeColor="text1"/>
          <w:lang w:val="en-US"/>
        </w:rPr>
        <w:t xml:space="preserve">Preterm neonates require specialized medical attention to manage critical complications such as hypothermia, respiratory distress syndrome, and infections, all common risks associated with premature births. One gynecologist, </w:t>
      </w:r>
      <w:r w:rsidR="00FB4707" w:rsidRPr="00435DD2">
        <w:rPr>
          <w:color w:val="000000" w:themeColor="text1"/>
          <w:lang w:val="en-US"/>
        </w:rPr>
        <w:t>with</w:t>
      </w:r>
      <w:r w:rsidR="00B13A7B" w:rsidRPr="00435DD2">
        <w:rPr>
          <w:color w:val="000000" w:themeColor="text1"/>
          <w:lang w:val="en-US"/>
        </w:rPr>
        <w:t xml:space="preserve"> 13 years of experience managing a maternity ward at </w:t>
      </w:r>
      <w:r w:rsidR="00FB4707" w:rsidRPr="00435DD2">
        <w:rPr>
          <w:color w:val="000000" w:themeColor="text1"/>
          <w:lang w:val="en-US"/>
        </w:rPr>
        <w:t>the</w:t>
      </w:r>
      <w:r w:rsidR="00B13A7B" w:rsidRPr="00435DD2">
        <w:rPr>
          <w:color w:val="000000" w:themeColor="text1"/>
          <w:lang w:val="en-US"/>
        </w:rPr>
        <w:t xml:space="preserve"> CMA, emphasized the vulnerability of these infants:</w:t>
      </w:r>
      <w:r w:rsidR="0061611E" w:rsidRPr="00435DD2">
        <w:rPr>
          <w:color w:val="000000" w:themeColor="text1"/>
          <w:lang w:val="en-US"/>
        </w:rPr>
        <w:t xml:space="preserve"> </w:t>
      </w:r>
      <w:r w:rsidR="00B13A7B" w:rsidRPr="00435DD2">
        <w:rPr>
          <w:i/>
          <w:color w:val="000000" w:themeColor="text1"/>
          <w:lang w:val="en-US"/>
        </w:rPr>
        <w:t>“Preterm babies are very fragile and often experience respiratory distress, difficulties in regulating temperature, and are prone to infections. They require close monitoring and careful treatment</w:t>
      </w:r>
      <w:r w:rsidR="00FB4707" w:rsidRPr="00435DD2">
        <w:rPr>
          <w:i/>
          <w:color w:val="000000" w:themeColor="text1"/>
          <w:lang w:val="en-US"/>
        </w:rPr>
        <w:t>.</w:t>
      </w:r>
      <w:r w:rsidR="00B13A7B" w:rsidRPr="00435DD2">
        <w:rPr>
          <w:i/>
          <w:color w:val="000000" w:themeColor="text1"/>
          <w:lang w:val="en-US"/>
        </w:rPr>
        <w:t>”</w:t>
      </w:r>
    </w:p>
    <w:p w14:paraId="63C2D835" w14:textId="7D431365" w:rsidR="00B13A7B" w:rsidRPr="00435DD2" w:rsidRDefault="00B13A7B" w:rsidP="001C388C">
      <w:pPr>
        <w:ind w:firstLine="708"/>
        <w:rPr>
          <w:color w:val="000000" w:themeColor="text1"/>
          <w:lang w:val="en-US"/>
        </w:rPr>
      </w:pPr>
      <w:r w:rsidRPr="00435DD2">
        <w:rPr>
          <w:color w:val="000000" w:themeColor="text1"/>
          <w:lang w:val="en-US"/>
        </w:rPr>
        <w:t>However, respondents frequently reported severe shortages in essential neonatal care resources, notably incubators, kangaroo mother care units, and necessary medications. A health officer managing a maternity unit at a CSPS elaborated on the implications of these shortages:</w:t>
      </w:r>
      <w:r w:rsidR="0061611E" w:rsidRPr="00435DD2">
        <w:rPr>
          <w:color w:val="000000" w:themeColor="text1"/>
          <w:lang w:val="en-US"/>
        </w:rPr>
        <w:t xml:space="preserve"> </w:t>
      </w:r>
      <w:r w:rsidRPr="00435DD2">
        <w:rPr>
          <w:i/>
          <w:color w:val="000000" w:themeColor="text1"/>
          <w:lang w:val="en-US"/>
        </w:rPr>
        <w:t>“Our main challenge is the lack of adequate care resources. We don't have a kangaroo care unit or incubators, which are essential for managing hypothermia and other issues in preterm babies</w:t>
      </w:r>
      <w:r w:rsidR="000D1939" w:rsidRPr="00435DD2">
        <w:rPr>
          <w:i/>
          <w:color w:val="000000" w:themeColor="text1"/>
          <w:lang w:val="en-US"/>
        </w:rPr>
        <w:t>.</w:t>
      </w:r>
      <w:r w:rsidRPr="00435DD2">
        <w:rPr>
          <w:i/>
          <w:color w:val="000000" w:themeColor="text1"/>
          <w:lang w:val="en-US"/>
        </w:rPr>
        <w:t>”</w:t>
      </w:r>
    </w:p>
    <w:p w14:paraId="7073016D" w14:textId="114C1762" w:rsidR="00B13A7B" w:rsidRPr="00435DD2" w:rsidRDefault="00B13A7B" w:rsidP="001C388C">
      <w:pPr>
        <w:ind w:firstLine="708"/>
        <w:rPr>
          <w:color w:val="000000" w:themeColor="text1"/>
          <w:lang w:val="en-US"/>
        </w:rPr>
      </w:pPr>
      <w:r w:rsidRPr="00435DD2">
        <w:rPr>
          <w:color w:val="000000" w:themeColor="text1"/>
          <w:lang w:val="en-US"/>
        </w:rPr>
        <w:t xml:space="preserve">Additionally, </w:t>
      </w:r>
      <w:r w:rsidR="00016073" w:rsidRPr="00435DD2">
        <w:rPr>
          <w:color w:val="000000" w:themeColor="text1"/>
          <w:lang w:val="en-US"/>
        </w:rPr>
        <w:t>interviewees</w:t>
      </w:r>
      <w:r w:rsidRPr="00435DD2">
        <w:rPr>
          <w:color w:val="000000" w:themeColor="text1"/>
          <w:lang w:val="en-US"/>
        </w:rPr>
        <w:t xml:space="preserve"> also highlighted that their facilities were insufficiently equipped to provide the necessary care for preterm infants</w:t>
      </w:r>
      <w:r w:rsidR="00AD27A2" w:rsidRPr="00435DD2">
        <w:rPr>
          <w:color w:val="000000" w:themeColor="text1"/>
          <w:lang w:val="en-US"/>
        </w:rPr>
        <w:t xml:space="preserve">. These resource constraints frequently forced </w:t>
      </w:r>
      <w:r w:rsidR="00016073" w:rsidRPr="00435DD2">
        <w:rPr>
          <w:color w:val="000000" w:themeColor="text1"/>
          <w:lang w:val="en-US"/>
        </w:rPr>
        <w:t>health</w:t>
      </w:r>
      <w:r w:rsidR="0018491A" w:rsidRPr="00435DD2">
        <w:rPr>
          <w:color w:val="000000" w:themeColor="text1"/>
          <w:lang w:val="en-US"/>
        </w:rPr>
        <w:t>care pro</w:t>
      </w:r>
      <w:r w:rsidR="00B068B1" w:rsidRPr="00435DD2">
        <w:rPr>
          <w:color w:val="000000" w:themeColor="text1"/>
          <w:lang w:val="en-US"/>
        </w:rPr>
        <w:t>fessionals</w:t>
      </w:r>
      <w:r w:rsidR="00AD27A2" w:rsidRPr="00435DD2">
        <w:rPr>
          <w:color w:val="000000" w:themeColor="text1"/>
          <w:lang w:val="en-US"/>
        </w:rPr>
        <w:t xml:space="preserve"> to refer infants to higher-level health facilities,</w:t>
      </w:r>
      <w:r w:rsidR="00C104E3" w:rsidRPr="00435DD2">
        <w:rPr>
          <w:color w:val="000000" w:themeColor="text1"/>
          <w:lang w:val="en-US"/>
        </w:rPr>
        <w:t xml:space="preserve"> as stated by midwife</w:t>
      </w:r>
      <w:r w:rsidRPr="00435DD2">
        <w:rPr>
          <w:color w:val="000000" w:themeColor="text1"/>
          <w:lang w:val="en-US"/>
        </w:rPr>
        <w:t>:</w:t>
      </w:r>
      <w:r w:rsidR="00DA292B" w:rsidRPr="00435DD2">
        <w:rPr>
          <w:color w:val="000000" w:themeColor="text1"/>
          <w:lang w:val="en-US"/>
        </w:rPr>
        <w:t xml:space="preserve"> </w:t>
      </w:r>
      <w:r w:rsidRPr="00435DD2">
        <w:rPr>
          <w:i/>
          <w:color w:val="000000" w:themeColor="text1"/>
          <w:lang w:val="en-US"/>
        </w:rPr>
        <w:t>“We lack the facilities to adequately care for preterm babies, so they are usually transferred to the CHU for specialized care under lamps and to prevent infections. We don't have the capacity to treat preterm babies on-site and must rely on higher-level facilities</w:t>
      </w:r>
      <w:r w:rsidR="000D1939" w:rsidRPr="00435DD2">
        <w:rPr>
          <w:i/>
          <w:color w:val="000000" w:themeColor="text1"/>
          <w:lang w:val="en-US"/>
        </w:rPr>
        <w:t>.</w:t>
      </w:r>
      <w:r w:rsidRPr="00435DD2">
        <w:rPr>
          <w:i/>
          <w:color w:val="000000" w:themeColor="text1"/>
          <w:lang w:val="en-US"/>
        </w:rPr>
        <w:t>”</w:t>
      </w:r>
    </w:p>
    <w:p w14:paraId="45D7ED04" w14:textId="7A1DE1BF" w:rsidR="00B13A7B" w:rsidRPr="00435DD2" w:rsidRDefault="00B13A7B" w:rsidP="001C388C">
      <w:pPr>
        <w:ind w:firstLine="708"/>
        <w:rPr>
          <w:i/>
          <w:color w:val="000000" w:themeColor="text1"/>
          <w:lang w:val="en-US"/>
        </w:rPr>
      </w:pPr>
      <w:r w:rsidRPr="00435DD2">
        <w:rPr>
          <w:color w:val="000000" w:themeColor="text1"/>
          <w:lang w:val="en-US"/>
        </w:rPr>
        <w:t>Frequent transfers to specialized hospitals introduce further complications, as these higher-level facilities often face overcrowding. One health officer speciali</w:t>
      </w:r>
      <w:r w:rsidR="00470555" w:rsidRPr="00435DD2">
        <w:rPr>
          <w:color w:val="000000" w:themeColor="text1"/>
          <w:lang w:val="en-US"/>
        </w:rPr>
        <w:t>z</w:t>
      </w:r>
      <w:r w:rsidRPr="00435DD2">
        <w:rPr>
          <w:color w:val="000000" w:themeColor="text1"/>
          <w:lang w:val="en-US"/>
        </w:rPr>
        <w:t xml:space="preserve">ing in obstetric </w:t>
      </w:r>
      <w:r w:rsidRPr="00435DD2">
        <w:rPr>
          <w:color w:val="000000" w:themeColor="text1"/>
          <w:lang w:val="en-US"/>
        </w:rPr>
        <w:lastRenderedPageBreak/>
        <w:t>and gynecological care from a CSPS maternity unit explained the difficulties arising from these transfers:</w:t>
      </w:r>
      <w:r w:rsidR="00470555" w:rsidRPr="00435DD2">
        <w:rPr>
          <w:color w:val="000000" w:themeColor="text1"/>
          <w:lang w:val="en-US"/>
        </w:rPr>
        <w:t xml:space="preserve"> </w:t>
      </w:r>
      <w:r w:rsidRPr="00435DD2">
        <w:rPr>
          <w:i/>
          <w:color w:val="000000" w:themeColor="text1"/>
          <w:lang w:val="en-US"/>
        </w:rPr>
        <w:t xml:space="preserve">“Even when we do evacuate, hospitals like </w:t>
      </w:r>
      <w:proofErr w:type="spellStart"/>
      <w:r w:rsidRPr="00435DD2">
        <w:rPr>
          <w:i/>
          <w:color w:val="000000" w:themeColor="text1"/>
          <w:lang w:val="en-US"/>
        </w:rPr>
        <w:t>Souro</w:t>
      </w:r>
      <w:proofErr w:type="spellEnd"/>
      <w:r w:rsidRPr="00435DD2">
        <w:rPr>
          <w:i/>
          <w:color w:val="000000" w:themeColor="text1"/>
          <w:lang w:val="en-US"/>
        </w:rPr>
        <w:t xml:space="preserve"> Sanou, which are equipped with incubators, often lack space, leading to infants being sent back to us with only oral prescriptions.”</w:t>
      </w:r>
    </w:p>
    <w:p w14:paraId="4753D8AD" w14:textId="38122376" w:rsidR="00B13A7B" w:rsidRPr="00435DD2" w:rsidRDefault="00A70AC0" w:rsidP="001C388C">
      <w:pPr>
        <w:rPr>
          <w:color w:val="000000" w:themeColor="text1"/>
          <w:lang w:val="en-US"/>
        </w:rPr>
      </w:pPr>
      <w:r w:rsidRPr="00435DD2">
        <w:rPr>
          <w:color w:val="000000" w:themeColor="text1"/>
          <w:lang w:val="en-US"/>
        </w:rPr>
        <w:t>These findings clearly illustrate significant gaps in neonatal care resources, directly compromising preterm infants' survival.</w:t>
      </w:r>
    </w:p>
    <w:p w14:paraId="1209173A" w14:textId="5CE3AF85" w:rsidR="006B2CE3" w:rsidRPr="00435DD2" w:rsidRDefault="009701A2" w:rsidP="001C388C">
      <w:pPr>
        <w:ind w:firstLine="708"/>
        <w:rPr>
          <w:i/>
          <w:color w:val="000000" w:themeColor="text1"/>
          <w:u w:val="single"/>
          <w:lang w:val="en-US"/>
        </w:rPr>
      </w:pPr>
      <w:r w:rsidRPr="00435DD2">
        <w:rPr>
          <w:color w:val="000000" w:themeColor="text1"/>
          <w:u w:val="single"/>
          <w:lang w:val="en-US"/>
        </w:rPr>
        <w:t>Sociocultural and socioeconomic barriers to preterm birth management</w:t>
      </w:r>
      <w:r w:rsidR="001E34F4" w:rsidRPr="00435DD2">
        <w:rPr>
          <w:color w:val="000000" w:themeColor="text1"/>
          <w:u w:val="single"/>
          <w:lang w:val="en-US"/>
        </w:rPr>
        <w:t>:</w:t>
      </w:r>
      <w:r w:rsidR="00382DD8" w:rsidRPr="00435DD2">
        <w:rPr>
          <w:color w:val="000000" w:themeColor="text1"/>
          <w:lang w:val="en-US"/>
        </w:rPr>
        <w:t xml:space="preserve"> </w:t>
      </w:r>
      <w:r w:rsidR="009B312F" w:rsidRPr="00435DD2">
        <w:rPr>
          <w:color w:val="000000" w:themeColor="text1"/>
          <w:lang w:val="en-US"/>
        </w:rPr>
        <w:t>P</w:t>
      </w:r>
      <w:r w:rsidR="00BD208E" w:rsidRPr="00435DD2">
        <w:rPr>
          <w:color w:val="000000" w:themeColor="text1"/>
          <w:lang w:val="en-US"/>
        </w:rPr>
        <w:t xml:space="preserve">arental perceptions about preterm births pose additional challenges. </w:t>
      </w:r>
      <w:r w:rsidR="009B312F" w:rsidRPr="00435DD2">
        <w:rPr>
          <w:color w:val="000000" w:themeColor="text1"/>
          <w:lang w:val="en-US"/>
        </w:rPr>
        <w:t>Respondents reported</w:t>
      </w:r>
      <w:r w:rsidR="00BD208E" w:rsidRPr="00435DD2">
        <w:rPr>
          <w:color w:val="000000" w:themeColor="text1"/>
          <w:lang w:val="en-US"/>
        </w:rPr>
        <w:t xml:space="preserve"> frequent encounter</w:t>
      </w:r>
      <w:r w:rsidR="000D1939" w:rsidRPr="00435DD2">
        <w:rPr>
          <w:color w:val="000000" w:themeColor="text1"/>
          <w:lang w:val="en-US"/>
        </w:rPr>
        <w:t>s with</w:t>
      </w:r>
      <w:r w:rsidR="00BD208E" w:rsidRPr="00435DD2">
        <w:rPr>
          <w:color w:val="000000" w:themeColor="text1"/>
          <w:lang w:val="en-US"/>
        </w:rPr>
        <w:t xml:space="preserve"> parental resistance or refusal to transfer preterm babies for advanced care at higher-level facilities. A health officer managing a maternity unit at a CSPS described the nature of these refusals:</w:t>
      </w:r>
      <w:r w:rsidR="005F7D0F" w:rsidRPr="00435DD2">
        <w:rPr>
          <w:color w:val="000000" w:themeColor="text1"/>
          <w:lang w:val="en-US" w:eastAsia="zh-CN"/>
        </w:rPr>
        <w:t xml:space="preserve"> </w:t>
      </w:r>
      <w:r w:rsidR="00BD208E" w:rsidRPr="00435DD2">
        <w:rPr>
          <w:i/>
          <w:color w:val="000000" w:themeColor="text1"/>
          <w:lang w:val="en-US"/>
        </w:rPr>
        <w:t>“Parents' refusal is often rooted in their perceptions about the viability of preterm newborns. Many believe that the child may not survive, so they feel it's not worth the time and effort. They worry about the time commitment and the impact on their daily activities</w:t>
      </w:r>
      <w:r w:rsidR="00FF78D8" w:rsidRPr="00435DD2">
        <w:rPr>
          <w:i/>
          <w:color w:val="000000" w:themeColor="text1"/>
          <w:lang w:val="en-US"/>
        </w:rPr>
        <w:t>.</w:t>
      </w:r>
      <w:r w:rsidR="00BD208E" w:rsidRPr="00435DD2">
        <w:rPr>
          <w:i/>
          <w:color w:val="000000" w:themeColor="text1"/>
          <w:lang w:val="en-US"/>
        </w:rPr>
        <w:t>”</w:t>
      </w:r>
      <w:r w:rsidR="004F1D4A" w:rsidRPr="00435DD2">
        <w:rPr>
          <w:i/>
          <w:color w:val="000000" w:themeColor="text1"/>
          <w:lang w:val="en-US"/>
        </w:rPr>
        <w:t xml:space="preserve"> </w:t>
      </w:r>
    </w:p>
    <w:p w14:paraId="4DE81473" w14:textId="6BDC5C9D" w:rsidR="001551C1" w:rsidRPr="00435DD2" w:rsidRDefault="001551C1" w:rsidP="001C388C">
      <w:pPr>
        <w:ind w:firstLine="708"/>
        <w:rPr>
          <w:i/>
          <w:color w:val="000000" w:themeColor="text1"/>
          <w:lang w:val="en-US"/>
        </w:rPr>
      </w:pPr>
      <w:r w:rsidRPr="00435DD2">
        <w:rPr>
          <w:color w:val="000000" w:themeColor="text1"/>
          <w:lang w:val="en-US"/>
        </w:rPr>
        <w:t>In addition</w:t>
      </w:r>
      <w:r w:rsidR="00ED2DDB" w:rsidRPr="00435DD2">
        <w:rPr>
          <w:color w:val="000000" w:themeColor="text1"/>
          <w:lang w:val="en-US"/>
        </w:rPr>
        <w:t xml:space="preserve"> to this, m</w:t>
      </w:r>
      <w:r w:rsidRPr="00435DD2">
        <w:rPr>
          <w:color w:val="000000" w:themeColor="text1"/>
          <w:lang w:val="en-US"/>
        </w:rPr>
        <w:t>alnutrition and limited access to prenatal care</w:t>
      </w:r>
      <w:r w:rsidR="00FF78D8" w:rsidRPr="00435DD2">
        <w:rPr>
          <w:color w:val="000000" w:themeColor="text1"/>
          <w:lang w:val="en-US"/>
        </w:rPr>
        <w:t xml:space="preserve">, </w:t>
      </w:r>
      <w:r w:rsidRPr="00435DD2">
        <w:rPr>
          <w:color w:val="000000" w:themeColor="text1"/>
          <w:lang w:val="en-US"/>
        </w:rPr>
        <w:t>especially among socioeconomically disadvantaged women</w:t>
      </w:r>
      <w:r w:rsidR="00FF78D8" w:rsidRPr="00435DD2">
        <w:rPr>
          <w:color w:val="000000" w:themeColor="text1"/>
          <w:lang w:val="en-US"/>
        </w:rPr>
        <w:t xml:space="preserve">, </w:t>
      </w:r>
      <w:r w:rsidRPr="00435DD2">
        <w:rPr>
          <w:color w:val="000000" w:themeColor="text1"/>
          <w:lang w:val="en-US"/>
        </w:rPr>
        <w:t>were also reported as significant contributors to prematurity. As a midwife</w:t>
      </w:r>
      <w:r w:rsidR="00E72880" w:rsidRPr="00435DD2">
        <w:rPr>
          <w:color w:val="000000" w:themeColor="text1"/>
          <w:lang w:val="en-US"/>
        </w:rPr>
        <w:t xml:space="preserve"> with eleven years of practice</w:t>
      </w:r>
      <w:r w:rsidRPr="00435DD2">
        <w:rPr>
          <w:color w:val="000000" w:themeColor="text1"/>
          <w:lang w:val="en-US"/>
        </w:rPr>
        <w:t xml:space="preserve"> explained</w:t>
      </w:r>
      <w:r w:rsidR="00E72880" w:rsidRPr="00435DD2">
        <w:rPr>
          <w:color w:val="000000" w:themeColor="text1"/>
          <w:lang w:val="en-US"/>
        </w:rPr>
        <w:t>:</w:t>
      </w:r>
      <w:r w:rsidRPr="00435DD2">
        <w:rPr>
          <w:i/>
          <w:color w:val="000000" w:themeColor="text1"/>
          <w:lang w:val="en-US"/>
        </w:rPr>
        <w:t xml:space="preserve"> “Malnutrition, which is linked to socio-economic status, plays a role. If a mother can’t eat well, it can lead to prematurity.”</w:t>
      </w:r>
    </w:p>
    <w:p w14:paraId="3F765EFF" w14:textId="52953CED" w:rsidR="00B835E1" w:rsidRPr="00435DD2" w:rsidRDefault="00C2007A" w:rsidP="001C388C">
      <w:pPr>
        <w:ind w:firstLine="708"/>
        <w:rPr>
          <w:color w:val="000000" w:themeColor="text1"/>
          <w:lang w:val="en-US"/>
        </w:rPr>
      </w:pPr>
      <w:r w:rsidRPr="00435DD2">
        <w:rPr>
          <w:color w:val="000000" w:themeColor="text1"/>
          <w:lang w:val="en-US"/>
        </w:rPr>
        <w:t>A parallel concern was the stigma associated with prematurity, which was described as both isolating and psychologically harmful to mothers. This suggests that any intervention aimed at improving care must also confront prevailing social narratives and cultural beliefs about preterm birth:</w:t>
      </w:r>
      <w:r w:rsidR="00FD0CF0" w:rsidRPr="00435DD2">
        <w:rPr>
          <w:color w:val="000000" w:themeColor="text1"/>
          <w:lang w:val="en-US"/>
        </w:rPr>
        <w:t xml:space="preserve"> According to a medical doctor with two years of experience </w:t>
      </w:r>
      <w:r w:rsidR="009701A2" w:rsidRPr="00435DD2">
        <w:rPr>
          <w:color w:val="000000" w:themeColor="text1"/>
          <w:lang w:val="en-US"/>
        </w:rPr>
        <w:t>in</w:t>
      </w:r>
      <w:r w:rsidR="00FD0CF0" w:rsidRPr="00435DD2">
        <w:rPr>
          <w:color w:val="000000" w:themeColor="text1"/>
          <w:lang w:val="en-US"/>
        </w:rPr>
        <w:t xml:space="preserve"> CSPS </w:t>
      </w:r>
      <w:r w:rsidR="009701A2" w:rsidRPr="00435DD2">
        <w:rPr>
          <w:color w:val="000000" w:themeColor="text1"/>
          <w:lang w:val="en-US"/>
        </w:rPr>
        <w:t>management</w:t>
      </w:r>
      <w:r w:rsidR="00B835E1" w:rsidRPr="00435DD2">
        <w:rPr>
          <w:color w:val="000000" w:themeColor="text1"/>
          <w:lang w:val="en-US"/>
        </w:rPr>
        <w:t>: “</w:t>
      </w:r>
      <w:r w:rsidR="00B835E1" w:rsidRPr="00435DD2">
        <w:rPr>
          <w:i/>
          <w:color w:val="000000" w:themeColor="text1"/>
          <w:lang w:val="en-US"/>
        </w:rPr>
        <w:t xml:space="preserve">There’s still a stigma attached to being premature, which can be hurtful… </w:t>
      </w:r>
      <w:r w:rsidR="00B835E1" w:rsidRPr="00435DD2">
        <w:rPr>
          <w:i/>
          <w:color w:val="000000" w:themeColor="text1"/>
          <w:lang w:val="en-US"/>
        </w:rPr>
        <w:lastRenderedPageBreak/>
        <w:t>This kind of stigma can lead to feelings of rejection, which can be psychologically damaging.”</w:t>
      </w:r>
    </w:p>
    <w:p w14:paraId="4B6D293F" w14:textId="34D693DA" w:rsidR="00BA02A2" w:rsidRPr="00435DD2" w:rsidRDefault="00EB0C93" w:rsidP="001C388C">
      <w:pPr>
        <w:ind w:firstLine="708"/>
        <w:rPr>
          <w:color w:val="000000" w:themeColor="text1"/>
          <w:lang w:val="en-US" w:eastAsia="zh-CN"/>
        </w:rPr>
      </w:pPr>
      <w:r w:rsidRPr="00435DD2">
        <w:rPr>
          <w:color w:val="000000" w:themeColor="text1"/>
          <w:lang w:val="en-US" w:eastAsia="zh-CN"/>
        </w:rPr>
        <w:t>These insights underscore the need for culturally sensitive interventions that not only address medical needs but also engage families and communities in reshaping beliefs, reducing stigma, and fostering trust in the continuum of care for preterm infants</w:t>
      </w:r>
      <w:r w:rsidR="00B32F5A" w:rsidRPr="00435DD2">
        <w:rPr>
          <w:color w:val="000000" w:themeColor="text1"/>
          <w:lang w:val="en-US" w:eastAsia="zh-CN"/>
        </w:rPr>
        <w:t>.</w:t>
      </w:r>
    </w:p>
    <w:p w14:paraId="2534E5B3" w14:textId="77777777" w:rsidR="006E683D" w:rsidRPr="00435DD2" w:rsidRDefault="006E683D" w:rsidP="001C388C">
      <w:pPr>
        <w:rPr>
          <w:color w:val="000000" w:themeColor="text1"/>
          <w:lang w:val="en-US" w:eastAsia="zh-CN"/>
        </w:rPr>
      </w:pPr>
    </w:p>
    <w:p w14:paraId="7011BD73" w14:textId="79638EDC" w:rsidR="000162F8" w:rsidRPr="00435DD2" w:rsidRDefault="000870F0" w:rsidP="001C388C">
      <w:pPr>
        <w:pStyle w:val="ListParagraph"/>
        <w:numPr>
          <w:ilvl w:val="1"/>
          <w:numId w:val="43"/>
        </w:numPr>
        <w:rPr>
          <w:b/>
          <w:color w:val="000000" w:themeColor="text1"/>
          <w:lang w:val="en-US" w:eastAsia="zh-CN"/>
        </w:rPr>
      </w:pPr>
      <w:r w:rsidRPr="00435DD2">
        <w:rPr>
          <w:b/>
          <w:color w:val="000000" w:themeColor="text1"/>
          <w:lang w:val="en-US" w:eastAsia="zh-CN"/>
        </w:rPr>
        <w:t xml:space="preserve"> </w:t>
      </w:r>
      <w:r w:rsidR="000162F8" w:rsidRPr="00435DD2">
        <w:rPr>
          <w:b/>
          <w:color w:val="000000" w:themeColor="text1"/>
          <w:lang w:val="en-US" w:eastAsia="zh-CN"/>
        </w:rPr>
        <w:t>Improvement in care of preterm birth</w:t>
      </w:r>
    </w:p>
    <w:p w14:paraId="6D52A297" w14:textId="1CD8BE6E" w:rsidR="00472753" w:rsidRPr="00435DD2" w:rsidRDefault="006D5EA5" w:rsidP="00316974">
      <w:pPr>
        <w:pStyle w:val="ListParagraph"/>
        <w:ind w:left="708"/>
        <w:rPr>
          <w:bCs/>
          <w:color w:val="000000" w:themeColor="text1"/>
          <w:lang w:val="en-US" w:eastAsia="zh-CN"/>
        </w:rPr>
      </w:pPr>
      <w:r w:rsidRPr="00435DD2">
        <w:rPr>
          <w:bCs/>
          <w:color w:val="000000" w:themeColor="text1"/>
          <w:lang w:val="en-US" w:eastAsia="zh-CN"/>
        </w:rPr>
        <w:t>Three subthemes emerged within this theme.</w:t>
      </w:r>
    </w:p>
    <w:p w14:paraId="0B657E91" w14:textId="1ACA92EF" w:rsidR="005E6137" w:rsidRPr="00435DD2" w:rsidRDefault="00D22139" w:rsidP="001C388C">
      <w:pPr>
        <w:pStyle w:val="Heading3"/>
        <w:numPr>
          <w:ilvl w:val="2"/>
          <w:numId w:val="43"/>
        </w:numPr>
        <w:rPr>
          <w:b/>
          <w:bCs w:val="0"/>
          <w:i w:val="0"/>
          <w:color w:val="000000" w:themeColor="text1"/>
          <w:lang w:val="en-US" w:eastAsia="zh-CN"/>
        </w:rPr>
      </w:pPr>
      <w:r w:rsidRPr="00435DD2">
        <w:rPr>
          <w:b/>
          <w:color w:val="000000" w:themeColor="text1"/>
          <w:lang w:val="en-US"/>
        </w:rPr>
        <w:t>Raising community awareness and promoting preventive practices</w:t>
      </w:r>
    </w:p>
    <w:p w14:paraId="07667C69" w14:textId="77777777" w:rsidR="006E683D" w:rsidRPr="00435DD2" w:rsidRDefault="006E683D" w:rsidP="001C388C">
      <w:pPr>
        <w:ind w:firstLine="708"/>
        <w:rPr>
          <w:color w:val="000000" w:themeColor="text1"/>
          <w:lang w:val="en-US" w:eastAsia="zh-CN"/>
        </w:rPr>
      </w:pPr>
      <w:r w:rsidRPr="00435DD2">
        <w:rPr>
          <w:color w:val="000000" w:themeColor="text1"/>
          <w:lang w:val="en-US" w:eastAsia="zh-CN"/>
        </w:rPr>
        <w:t xml:space="preserve">Respondents widely emphasized the importance of community awareness as a foundational step in reducing the incidence of premature births. This reflects a shared understanding that health outcomes are not solely determined by clinical care but are deeply embedded within socio-behavioral practices. Early antenatal care, nutritional support, and consistent pregnancy monitoring were commonly cited. A midwife stated, </w:t>
      </w:r>
      <w:r w:rsidRPr="00435DD2">
        <w:rPr>
          <w:i/>
          <w:color w:val="000000" w:themeColor="text1"/>
          <w:lang w:val="en-US" w:eastAsia="zh-CN"/>
        </w:rPr>
        <w:t>“Raising awareness in the community is crucial. Women should start antenatal care early and focus on taking iron supplements and maintaining a good diet. Proper follow-up care is also key. With increased awareness, we can potentially reduce the incidence of prematurity.”</w:t>
      </w:r>
    </w:p>
    <w:p w14:paraId="01BF8C69" w14:textId="5BE51B64" w:rsidR="006E683D" w:rsidRPr="00435DD2" w:rsidRDefault="006E683D" w:rsidP="001C388C">
      <w:pPr>
        <w:ind w:firstLine="708"/>
        <w:rPr>
          <w:i/>
          <w:color w:val="000000" w:themeColor="text1"/>
          <w:lang w:val="en-US" w:eastAsia="zh-CN"/>
        </w:rPr>
      </w:pPr>
      <w:r w:rsidRPr="00435DD2">
        <w:rPr>
          <w:color w:val="000000" w:themeColor="text1"/>
          <w:lang w:val="en-US" w:eastAsia="zh-CN"/>
        </w:rPr>
        <w:t xml:space="preserve">Beyond general health promotion, respondents described the need for proactive identification and management of maternal conditions such as urinary tract infections and malaria—recognized contributors to preterm labor in the local context. This indicates a shift toward more targeted, risk-based approaches within antenatal care, tailored to local epidemiological realities. As one midwife with two years of experience noted, </w:t>
      </w:r>
      <w:r w:rsidRPr="00435DD2">
        <w:rPr>
          <w:i/>
          <w:color w:val="000000" w:themeColor="text1"/>
          <w:lang w:val="en-US" w:eastAsia="zh-CN"/>
        </w:rPr>
        <w:t xml:space="preserve">“We need to understand and address women’s problems early on. For instance, we should promptly detect and treat conditions like urinary infections and malaria, which can lead to premature births or late </w:t>
      </w:r>
      <w:r w:rsidR="00103829" w:rsidRPr="00435DD2">
        <w:rPr>
          <w:i/>
          <w:iCs/>
          <w:color w:val="000000" w:themeColor="text1"/>
          <w:lang w:eastAsia="zh-CN"/>
        </w:rPr>
        <w:t>miscarriage</w:t>
      </w:r>
      <w:r w:rsidRPr="00435DD2">
        <w:rPr>
          <w:i/>
          <w:color w:val="000000" w:themeColor="text1"/>
          <w:lang w:val="en-US" w:eastAsia="zh-CN"/>
        </w:rPr>
        <w:t>.”</w:t>
      </w:r>
    </w:p>
    <w:p w14:paraId="2C7A3777" w14:textId="7F58C2FC" w:rsidR="006E683D" w:rsidRPr="00435DD2" w:rsidRDefault="006E683D" w:rsidP="001C388C">
      <w:pPr>
        <w:ind w:firstLine="708"/>
        <w:rPr>
          <w:i/>
          <w:color w:val="000000" w:themeColor="text1"/>
          <w:lang w:val="en-US" w:eastAsia="zh-CN"/>
        </w:rPr>
      </w:pPr>
      <w:r w:rsidRPr="00435DD2">
        <w:rPr>
          <w:color w:val="000000" w:themeColor="text1"/>
          <w:lang w:val="en-US" w:eastAsia="zh-CN"/>
        </w:rPr>
        <w:lastRenderedPageBreak/>
        <w:t xml:space="preserve">Participants also emphasized the importance of empowering women through health education, particularly regarding danger signs during pregnancy. This reflects an underlying strategy of shifting care-seeking behavior from reactive to anticipatory. A medical doctor with three years of experience managing </w:t>
      </w:r>
      <w:r w:rsidR="00103829" w:rsidRPr="00435DD2">
        <w:rPr>
          <w:color w:val="000000" w:themeColor="text1"/>
          <w:lang w:val="en-US" w:eastAsia="zh-CN"/>
        </w:rPr>
        <w:t>the</w:t>
      </w:r>
      <w:r w:rsidRPr="00435DD2">
        <w:rPr>
          <w:color w:val="000000" w:themeColor="text1"/>
          <w:lang w:val="en-US" w:eastAsia="zh-CN"/>
        </w:rPr>
        <w:t xml:space="preserve"> CMA shared, </w:t>
      </w:r>
      <w:r w:rsidRPr="00435DD2">
        <w:rPr>
          <w:i/>
          <w:color w:val="000000" w:themeColor="text1"/>
          <w:lang w:val="en-US" w:eastAsia="zh-CN"/>
        </w:rPr>
        <w:t>“We not only offer routine care but also educate mothers on danger signs that might indicate a risk of premature birth. Signs like severe abdominal pain, bleeding, or excruciating headaches during pregnancy are red flags we teach them to recognize.”</w:t>
      </w:r>
    </w:p>
    <w:p w14:paraId="67AEA739" w14:textId="77777777" w:rsidR="006E683D" w:rsidRPr="00435DD2" w:rsidRDefault="006E683D" w:rsidP="001C388C">
      <w:pPr>
        <w:ind w:firstLine="708"/>
        <w:rPr>
          <w:color w:val="000000" w:themeColor="text1"/>
          <w:lang w:val="en-US" w:eastAsia="zh-CN"/>
        </w:rPr>
      </w:pPr>
      <w:r w:rsidRPr="00435DD2">
        <w:rPr>
          <w:color w:val="000000" w:themeColor="text1"/>
          <w:lang w:val="en-US" w:eastAsia="zh-CN"/>
        </w:rPr>
        <w:t xml:space="preserve">Importantly, respondents broadened the focus beyond medical risks to include psychosocial stressors. Domestic conflict, denial of paternity, and economic hardship were commonly cited as latent drivers of stress-induced prematurity. This highlights the need to address gendered and socio-cultural dimensions of maternal well-being. A midwife explained, </w:t>
      </w:r>
      <w:r w:rsidRPr="00435DD2">
        <w:rPr>
          <w:i/>
          <w:color w:val="000000" w:themeColor="text1"/>
          <w:lang w:val="en-US" w:eastAsia="zh-CN"/>
        </w:rPr>
        <w:t>“Socio-cultural issues like domestic disputes or denial of paternity can stress the mother and lead to premature births… Counseling the couple, especially the husband, to be gentle and supportive is crucial, as such stress can trigger premature births.”</w:t>
      </w:r>
    </w:p>
    <w:p w14:paraId="523B9199" w14:textId="5B07BE24" w:rsidR="00FB16B8" w:rsidRPr="00435DD2" w:rsidRDefault="006E683D" w:rsidP="001C388C">
      <w:pPr>
        <w:ind w:firstLine="708"/>
        <w:rPr>
          <w:color w:val="000000" w:themeColor="text1"/>
          <w:lang w:val="en-US" w:eastAsia="zh-CN"/>
        </w:rPr>
      </w:pPr>
      <w:r w:rsidRPr="00435DD2">
        <w:rPr>
          <w:color w:val="000000" w:themeColor="text1"/>
          <w:lang w:val="en-US" w:eastAsia="zh-CN"/>
        </w:rPr>
        <w:t xml:space="preserve">The stigma associated with prematurity also emerged as a barrier to appropriate care. To counter this, respondents recommended community education and awareness-building efforts. As one midwife observed, </w:t>
      </w:r>
      <w:r w:rsidRPr="00435DD2">
        <w:rPr>
          <w:i/>
          <w:color w:val="000000" w:themeColor="text1"/>
          <w:lang w:val="en-US" w:eastAsia="zh-CN"/>
        </w:rPr>
        <w:t>“There’s growing knowledge about the special needs of premature babies… When we give advice, especially to a mother-in-law, they tend to follow it meticulously.”</w:t>
      </w:r>
    </w:p>
    <w:p w14:paraId="38C13BDC" w14:textId="1DC9F067" w:rsidR="00FB16B8" w:rsidRPr="00435DD2" w:rsidRDefault="00150304" w:rsidP="001C388C">
      <w:pPr>
        <w:pStyle w:val="ListParagraph"/>
        <w:numPr>
          <w:ilvl w:val="2"/>
          <w:numId w:val="43"/>
        </w:numPr>
        <w:rPr>
          <w:b/>
          <w:i/>
          <w:color w:val="000000" w:themeColor="text1"/>
          <w:lang w:val="en-US" w:eastAsia="zh-CN"/>
        </w:rPr>
      </w:pPr>
      <w:r w:rsidRPr="00435DD2">
        <w:rPr>
          <w:b/>
          <w:i/>
          <w:color w:val="000000" w:themeColor="text1"/>
          <w:lang w:val="en-US" w:eastAsia="zh-CN"/>
        </w:rPr>
        <w:t>Enhancing Technical Capabilities and Resources</w:t>
      </w:r>
    </w:p>
    <w:p w14:paraId="14D6DEC2" w14:textId="77777777" w:rsidR="000A654C" w:rsidRPr="00435DD2" w:rsidRDefault="000A654C" w:rsidP="001C388C">
      <w:pPr>
        <w:ind w:firstLine="708"/>
        <w:rPr>
          <w:color w:val="000000" w:themeColor="text1"/>
          <w:lang w:val="en-US" w:eastAsia="zh-CN"/>
        </w:rPr>
      </w:pPr>
      <w:r w:rsidRPr="00435DD2">
        <w:rPr>
          <w:color w:val="000000" w:themeColor="text1"/>
          <w:lang w:val="en-US" w:eastAsia="zh-CN"/>
        </w:rPr>
        <w:t xml:space="preserve">The second major axis of improvement concerned the limitations of health facility infrastructure and equipment. Respondents repeatedly described the urgent need for dedicated neonatology units, especially at the district and referral hospital levels. This reflects a broader recognition of the mismatch between the clinical complexity of preterm newborn care and the limited resources currently available. As one gynecologist with extensive experience in a </w:t>
      </w:r>
      <w:r w:rsidRPr="00435DD2">
        <w:rPr>
          <w:color w:val="000000" w:themeColor="text1"/>
          <w:lang w:val="en-US" w:eastAsia="zh-CN"/>
        </w:rPr>
        <w:lastRenderedPageBreak/>
        <w:t xml:space="preserve">maternity ward put it, </w:t>
      </w:r>
      <w:r w:rsidRPr="00435DD2">
        <w:rPr>
          <w:i/>
          <w:color w:val="000000" w:themeColor="text1"/>
          <w:lang w:val="en-US" w:eastAsia="zh-CN"/>
        </w:rPr>
        <w:t>“To enhance the care of premature babies, we need to strengthen our capabilities. Specifically, we should create a neonatology unit staffed with pediatricians to provide dedicated care… We need to bolster our infrastructure, personnel, and skills at the CMA.”</w:t>
      </w:r>
    </w:p>
    <w:p w14:paraId="48F0A757" w14:textId="531648AA" w:rsidR="006E683D" w:rsidRPr="00435DD2" w:rsidRDefault="000A654C" w:rsidP="001C388C">
      <w:pPr>
        <w:ind w:firstLine="708"/>
        <w:rPr>
          <w:color w:val="000000" w:themeColor="text1"/>
          <w:lang w:val="en-US" w:eastAsia="zh-CN"/>
        </w:rPr>
      </w:pPr>
      <w:r w:rsidRPr="00435DD2">
        <w:rPr>
          <w:color w:val="000000" w:themeColor="text1"/>
          <w:lang w:val="en-US" w:eastAsia="zh-CN"/>
        </w:rPr>
        <w:t>Participants painted a vivid picture of systemic under-resourcing, where essential equipment such as radiant warmers, oxygen supplies, and nasogastric tubes were either scarce or entirely absent</w:t>
      </w:r>
      <w:r w:rsidR="000E13E6" w:rsidRPr="00435DD2">
        <w:rPr>
          <w:color w:val="000000" w:themeColor="text1"/>
          <w:lang w:val="en-US" w:eastAsia="zh-CN"/>
        </w:rPr>
        <w:t xml:space="preserve">, </w:t>
      </w:r>
      <w:r w:rsidRPr="00435DD2">
        <w:rPr>
          <w:color w:val="000000" w:themeColor="text1"/>
          <w:lang w:val="en-US" w:eastAsia="zh-CN"/>
        </w:rPr>
        <w:t xml:space="preserve">especially in primary-level facilities. The consequences were not abstract but immediate, affecting survival and long-term outcomes. As a midwife with over ten years of experience noted, </w:t>
      </w:r>
      <w:r w:rsidRPr="00435DD2">
        <w:rPr>
          <w:i/>
          <w:color w:val="000000" w:themeColor="text1"/>
          <w:lang w:val="en-US" w:eastAsia="zh-CN"/>
        </w:rPr>
        <w:t>“It’s crucial to strengthen our resuscitation equipment. We need heating lamps, oxygenation facilities, and improved suction capabilities. There’s also a shortage of nasogastric tubes, which are essential but rare and expensive.”</w:t>
      </w:r>
    </w:p>
    <w:p w14:paraId="66609F11" w14:textId="77777777" w:rsidR="000A654C" w:rsidRPr="00435DD2" w:rsidRDefault="000A654C" w:rsidP="001C388C">
      <w:pPr>
        <w:rPr>
          <w:color w:val="000000" w:themeColor="text1"/>
          <w:lang w:val="en-US" w:eastAsia="zh-CN"/>
        </w:rPr>
      </w:pPr>
    </w:p>
    <w:p w14:paraId="20EB76FE" w14:textId="2FE80440" w:rsidR="000A654C" w:rsidRPr="00435DD2" w:rsidRDefault="00260CB8" w:rsidP="001C388C">
      <w:pPr>
        <w:pStyle w:val="ListParagraph"/>
        <w:numPr>
          <w:ilvl w:val="2"/>
          <w:numId w:val="43"/>
        </w:numPr>
        <w:rPr>
          <w:b/>
          <w:i/>
          <w:color w:val="000000" w:themeColor="text1"/>
          <w:lang w:val="en-US" w:eastAsia="zh-CN"/>
        </w:rPr>
      </w:pPr>
      <w:r w:rsidRPr="00435DD2">
        <w:rPr>
          <w:b/>
          <w:i/>
          <w:color w:val="000000" w:themeColor="text1"/>
          <w:lang w:val="en-US" w:eastAsia="zh-CN"/>
        </w:rPr>
        <w:t xml:space="preserve">Continuous </w:t>
      </w:r>
      <w:r w:rsidR="00F10295" w:rsidRPr="00435DD2">
        <w:rPr>
          <w:b/>
          <w:i/>
          <w:color w:val="000000" w:themeColor="text1"/>
          <w:lang w:val="en-US" w:eastAsia="zh-CN"/>
        </w:rPr>
        <w:t>t</w:t>
      </w:r>
      <w:r w:rsidRPr="00435DD2">
        <w:rPr>
          <w:b/>
          <w:i/>
          <w:color w:val="000000" w:themeColor="text1"/>
          <w:lang w:val="en-US" w:eastAsia="zh-CN"/>
        </w:rPr>
        <w:t xml:space="preserve">raining and </w:t>
      </w:r>
      <w:r w:rsidR="00F10295" w:rsidRPr="00435DD2">
        <w:rPr>
          <w:b/>
          <w:i/>
          <w:color w:val="000000" w:themeColor="text1"/>
          <w:lang w:val="en-US" w:eastAsia="zh-CN"/>
        </w:rPr>
        <w:t>k</w:t>
      </w:r>
      <w:r w:rsidRPr="00435DD2">
        <w:rPr>
          <w:b/>
          <w:i/>
          <w:color w:val="000000" w:themeColor="text1"/>
          <w:lang w:val="en-US" w:eastAsia="zh-CN"/>
        </w:rPr>
        <w:t>nowledge dissemination</w:t>
      </w:r>
    </w:p>
    <w:p w14:paraId="5C6413E2" w14:textId="18EE7694" w:rsidR="003D7456" w:rsidRPr="00435DD2" w:rsidRDefault="003D7456" w:rsidP="001C388C">
      <w:pPr>
        <w:ind w:firstLine="708"/>
        <w:rPr>
          <w:color w:val="000000" w:themeColor="text1"/>
          <w:lang w:val="en-US" w:eastAsia="zh-CN"/>
        </w:rPr>
      </w:pPr>
      <w:r w:rsidRPr="00435DD2">
        <w:rPr>
          <w:color w:val="000000" w:themeColor="text1"/>
          <w:lang w:val="en-US" w:eastAsia="zh-CN"/>
        </w:rPr>
        <w:t>The final axis of improvement related to capacity-building through ongoing professional training. Participants emphasized that effective care for preterm newborns requires up-to-date skills that are not always acquired during basic professional education</w:t>
      </w:r>
      <w:r w:rsidR="000E78BF" w:rsidRPr="00435DD2">
        <w:rPr>
          <w:color w:val="000000" w:themeColor="text1"/>
          <w:lang w:val="en-US" w:eastAsia="zh-CN"/>
        </w:rPr>
        <w:t xml:space="preserve">, </w:t>
      </w:r>
      <w:r w:rsidRPr="00435DD2">
        <w:rPr>
          <w:color w:val="000000" w:themeColor="text1"/>
          <w:lang w:val="en-US" w:eastAsia="zh-CN"/>
        </w:rPr>
        <w:t xml:space="preserve">especially for midwives working in rural or underserved areas. As one midwife noted, </w:t>
      </w:r>
      <w:r w:rsidRPr="00435DD2">
        <w:rPr>
          <w:i/>
          <w:color w:val="000000" w:themeColor="text1"/>
          <w:lang w:val="en-US" w:eastAsia="zh-CN"/>
        </w:rPr>
        <w:t>“…continuous training is essential since the skills needed for this care are not used daily…”</w:t>
      </w:r>
    </w:p>
    <w:p w14:paraId="065B9A13" w14:textId="0F47D6EC" w:rsidR="003D7456" w:rsidRPr="00435DD2" w:rsidRDefault="003D7456" w:rsidP="001C388C">
      <w:pPr>
        <w:rPr>
          <w:color w:val="000000" w:themeColor="text1"/>
          <w:lang w:val="en-US" w:eastAsia="zh-CN"/>
        </w:rPr>
      </w:pPr>
      <w:r w:rsidRPr="00435DD2">
        <w:rPr>
          <w:color w:val="000000" w:themeColor="text1"/>
          <w:lang w:val="en-US" w:eastAsia="zh-CN"/>
        </w:rPr>
        <w:t xml:space="preserve">Knowledge dissemination was described as both a necessity and a challenge. The transient nature of healthcare staffing in many regions, marked by high turnover and mobility, was seen as a threat to institutional memory. In this context, peer training and knowledge-sharing mechanisms were viewed as critical stopgaps. A midwife with two years of experience explained, </w:t>
      </w:r>
      <w:r w:rsidRPr="00435DD2">
        <w:rPr>
          <w:i/>
          <w:color w:val="000000" w:themeColor="text1"/>
          <w:lang w:val="en-US" w:eastAsia="zh-CN"/>
        </w:rPr>
        <w:t>“When we train health agents, they should share their skills with those who didn’t receive the training. This way, the knowledge is disseminated, ensuring continuous and effective care</w:t>
      </w:r>
      <w:r w:rsidR="000E78BF" w:rsidRPr="00435DD2">
        <w:rPr>
          <w:i/>
          <w:color w:val="000000" w:themeColor="text1"/>
          <w:lang w:val="en-US" w:eastAsia="zh-CN"/>
        </w:rPr>
        <w:t>.</w:t>
      </w:r>
      <w:r w:rsidRPr="00435DD2">
        <w:rPr>
          <w:i/>
          <w:color w:val="000000" w:themeColor="text1"/>
          <w:lang w:val="en-US" w:eastAsia="zh-CN"/>
        </w:rPr>
        <w:t>”</w:t>
      </w:r>
    </w:p>
    <w:p w14:paraId="03327DA2" w14:textId="520CD654" w:rsidR="003D7456" w:rsidRPr="00435DD2" w:rsidRDefault="003D7456" w:rsidP="001C388C">
      <w:pPr>
        <w:ind w:firstLine="708"/>
        <w:rPr>
          <w:color w:val="000000" w:themeColor="text1"/>
          <w:lang w:val="en-US" w:eastAsia="zh-CN"/>
        </w:rPr>
      </w:pPr>
      <w:r w:rsidRPr="00435DD2">
        <w:rPr>
          <w:color w:val="000000" w:themeColor="text1"/>
          <w:lang w:val="en-US" w:eastAsia="zh-CN"/>
        </w:rPr>
        <w:lastRenderedPageBreak/>
        <w:t>Respondents also highlighted the value of nationally coordinated training strategies, suggesting that fragmented or ad</w:t>
      </w:r>
      <w:r w:rsidR="000E78BF" w:rsidRPr="00435DD2">
        <w:rPr>
          <w:color w:val="000000" w:themeColor="text1"/>
          <w:lang w:val="en-US" w:eastAsia="zh-CN"/>
        </w:rPr>
        <w:t>-</w:t>
      </w:r>
      <w:r w:rsidRPr="00435DD2">
        <w:rPr>
          <w:color w:val="000000" w:themeColor="text1"/>
          <w:lang w:val="en-US" w:eastAsia="zh-CN"/>
        </w:rPr>
        <w:t xml:space="preserve">hoc initiatives may be insufficient to create long-term improvements. A midwife with five years of experience stated, </w:t>
      </w:r>
      <w:r w:rsidRPr="00435DD2">
        <w:rPr>
          <w:i/>
          <w:color w:val="000000" w:themeColor="text1"/>
          <w:lang w:val="en-US" w:eastAsia="zh-CN"/>
        </w:rPr>
        <w:t>“To tackle the issue of training in prematurity, I believe national-level training is more effective. Regular refresher courses should be organized for existing staff.”</w:t>
      </w:r>
    </w:p>
    <w:p w14:paraId="76609DAF" w14:textId="4B981FD7" w:rsidR="003D7456" w:rsidRPr="00435DD2" w:rsidRDefault="003D7456" w:rsidP="001C388C">
      <w:pPr>
        <w:ind w:firstLine="708"/>
        <w:rPr>
          <w:color w:val="000000" w:themeColor="text1"/>
          <w:lang w:val="en-US" w:eastAsia="zh-CN"/>
        </w:rPr>
      </w:pPr>
      <w:r w:rsidRPr="00435DD2">
        <w:rPr>
          <w:color w:val="000000" w:themeColor="text1"/>
          <w:lang w:val="en-US" w:eastAsia="zh-CN"/>
        </w:rPr>
        <w:t>Some providers called for retention incentives</w:t>
      </w:r>
      <w:r w:rsidR="000E78BF" w:rsidRPr="00435DD2">
        <w:rPr>
          <w:color w:val="000000" w:themeColor="text1"/>
          <w:lang w:val="en-US" w:eastAsia="zh-CN"/>
        </w:rPr>
        <w:t xml:space="preserve">, </w:t>
      </w:r>
      <w:r w:rsidRPr="00435DD2">
        <w:rPr>
          <w:color w:val="000000" w:themeColor="text1"/>
          <w:lang w:val="en-US" w:eastAsia="zh-CN"/>
        </w:rPr>
        <w:t xml:space="preserve">such as post-training service commitments or prioritizing the training of local staff more likely to remain in the area. These suggestions reflect a deeper awareness of the interplay between human resource planning and sustainable quality improvement. As one midwife put it, </w:t>
      </w:r>
      <w:r w:rsidRPr="00435DD2">
        <w:rPr>
          <w:i/>
          <w:color w:val="000000" w:themeColor="text1"/>
          <w:lang w:val="en-US" w:eastAsia="zh-CN"/>
        </w:rPr>
        <w:t>“We could have a policy where staff sign a commitment to stay for a certain number of years after receiving training or focus on training local staff who are more likely to remain in the center.”</w:t>
      </w:r>
    </w:p>
    <w:p w14:paraId="1E1D3DB3" w14:textId="0A2C5311" w:rsidR="003D7456" w:rsidRPr="00435DD2" w:rsidRDefault="00B35A0A" w:rsidP="000E78BF">
      <w:pPr>
        <w:ind w:firstLine="708"/>
        <w:rPr>
          <w:color w:val="000000" w:themeColor="text1"/>
          <w:lang w:val="en-US" w:eastAsia="zh-CN"/>
        </w:rPr>
      </w:pPr>
      <w:r w:rsidRPr="00435DD2">
        <w:rPr>
          <w:color w:val="000000" w:themeColor="text1"/>
          <w:lang w:val="en-US"/>
        </w:rPr>
        <w:t>These interconnected areas of improvement</w:t>
      </w:r>
      <w:r w:rsidR="000E78BF" w:rsidRPr="00435DD2">
        <w:rPr>
          <w:color w:val="000000" w:themeColor="text1"/>
          <w:lang w:val="en-US"/>
        </w:rPr>
        <w:t xml:space="preserve"> (</w:t>
      </w:r>
      <w:r w:rsidRPr="00435DD2">
        <w:rPr>
          <w:color w:val="000000" w:themeColor="text1"/>
          <w:lang w:val="en-US"/>
        </w:rPr>
        <w:t>community engagement, infrastructural reinforcement, and ongoing capacity-building</w:t>
      </w:r>
      <w:r w:rsidR="000E78BF" w:rsidRPr="00435DD2">
        <w:rPr>
          <w:color w:val="000000" w:themeColor="text1"/>
          <w:lang w:val="en-US"/>
        </w:rPr>
        <w:t xml:space="preserve">) </w:t>
      </w:r>
      <w:r w:rsidRPr="00435DD2">
        <w:rPr>
          <w:color w:val="000000" w:themeColor="text1"/>
          <w:lang w:val="en-US"/>
        </w:rPr>
        <w:t>not only reflect the realities of care provision in resource-limited settings but also offer a strategic foundation for shaping more resilient, context-responsive neonatal care systems.</w:t>
      </w:r>
    </w:p>
    <w:p w14:paraId="17A2777F" w14:textId="2EA2CFA0" w:rsidR="00344781" w:rsidRPr="00435DD2" w:rsidRDefault="00344781" w:rsidP="00E12EFD">
      <w:pPr>
        <w:pStyle w:val="Heading1"/>
        <w:numPr>
          <w:ilvl w:val="0"/>
          <w:numId w:val="43"/>
        </w:numPr>
        <w:rPr>
          <w:color w:val="000000" w:themeColor="text1"/>
          <w:lang w:val="en-US"/>
        </w:rPr>
      </w:pPr>
      <w:r w:rsidRPr="00435DD2">
        <w:rPr>
          <w:color w:val="000000" w:themeColor="text1"/>
          <w:lang w:val="en-US"/>
        </w:rPr>
        <w:t>Discussion</w:t>
      </w:r>
    </w:p>
    <w:p w14:paraId="7AB7604B" w14:textId="1FF63F5C" w:rsidR="00912148" w:rsidRPr="00435DD2" w:rsidRDefault="0170A28E" w:rsidP="00E12EFD">
      <w:pPr>
        <w:ind w:firstLine="708"/>
        <w:rPr>
          <w:color w:val="000000" w:themeColor="text1"/>
          <w:lang w:val="en-US"/>
        </w:rPr>
      </w:pPr>
      <w:r w:rsidRPr="00435DD2">
        <w:rPr>
          <w:color w:val="000000" w:themeColor="text1"/>
          <w:lang w:val="en-US"/>
        </w:rPr>
        <w:t xml:space="preserve">This qualitative study </w:t>
      </w:r>
      <w:r w:rsidR="00FA6CFF" w:rsidRPr="00435DD2">
        <w:rPr>
          <w:color w:val="000000" w:themeColor="text1"/>
          <w:lang w:val="en-US" w:eastAsia="zh-CN"/>
        </w:rPr>
        <w:t>explored</w:t>
      </w:r>
      <w:r w:rsidRPr="00435DD2">
        <w:rPr>
          <w:color w:val="000000" w:themeColor="text1"/>
          <w:lang w:val="en-US"/>
        </w:rPr>
        <w:t xml:space="preserve"> the multifaceted aspects of diagnosis and managing </w:t>
      </w:r>
      <w:r w:rsidR="6315B23D" w:rsidRPr="00435DD2">
        <w:rPr>
          <w:color w:val="000000" w:themeColor="text1"/>
          <w:lang w:val="en-US"/>
        </w:rPr>
        <w:t xml:space="preserve">preterm </w:t>
      </w:r>
      <w:r w:rsidRPr="00435DD2">
        <w:rPr>
          <w:color w:val="000000" w:themeColor="text1"/>
          <w:lang w:val="en-US"/>
        </w:rPr>
        <w:t>births in urban health centers</w:t>
      </w:r>
      <w:r w:rsidR="00FA6CFF" w:rsidRPr="00435DD2">
        <w:rPr>
          <w:color w:val="000000" w:themeColor="text1"/>
          <w:lang w:val="en-US" w:eastAsia="zh-CN"/>
        </w:rPr>
        <w:t xml:space="preserve"> in Burkina Faso</w:t>
      </w:r>
      <w:r w:rsidRPr="00435DD2">
        <w:rPr>
          <w:color w:val="000000" w:themeColor="text1"/>
          <w:lang w:val="en-US"/>
        </w:rPr>
        <w:t xml:space="preserve">, focusing on four critical themes identified from the interviews: definition </w:t>
      </w:r>
      <w:r w:rsidR="00B900D3" w:rsidRPr="00435DD2">
        <w:rPr>
          <w:color w:val="000000" w:themeColor="text1"/>
          <w:lang w:val="en-US"/>
        </w:rPr>
        <w:t>of preterm birth, assessment</w:t>
      </w:r>
      <w:r w:rsidRPr="00435DD2">
        <w:rPr>
          <w:color w:val="000000" w:themeColor="text1"/>
          <w:lang w:val="en-US"/>
        </w:rPr>
        <w:t xml:space="preserve"> of pr</w:t>
      </w:r>
      <w:r w:rsidR="4E3F7BBE" w:rsidRPr="00435DD2">
        <w:rPr>
          <w:color w:val="000000" w:themeColor="text1"/>
          <w:lang w:val="en-US"/>
        </w:rPr>
        <w:t>eterm</w:t>
      </w:r>
      <w:r w:rsidRPr="00435DD2">
        <w:rPr>
          <w:color w:val="000000" w:themeColor="text1"/>
          <w:lang w:val="en-US"/>
        </w:rPr>
        <w:t xml:space="preserve"> birth, registration and </w:t>
      </w:r>
      <w:r w:rsidR="59476C1F" w:rsidRPr="00435DD2">
        <w:rPr>
          <w:color w:val="000000" w:themeColor="text1"/>
          <w:lang w:val="en-US"/>
        </w:rPr>
        <w:t xml:space="preserve">incidence </w:t>
      </w:r>
      <w:r w:rsidRPr="00435DD2">
        <w:rPr>
          <w:color w:val="000000" w:themeColor="text1"/>
          <w:lang w:val="en-US"/>
        </w:rPr>
        <w:t xml:space="preserve">of </w:t>
      </w:r>
      <w:r w:rsidR="6315B23D" w:rsidRPr="00435DD2">
        <w:rPr>
          <w:color w:val="000000" w:themeColor="text1"/>
          <w:lang w:val="en-US"/>
        </w:rPr>
        <w:t xml:space="preserve">preterm </w:t>
      </w:r>
      <w:r w:rsidRPr="00435DD2">
        <w:rPr>
          <w:color w:val="000000" w:themeColor="text1"/>
          <w:lang w:val="en-US"/>
        </w:rPr>
        <w:t xml:space="preserve">births, </w:t>
      </w:r>
      <w:r w:rsidR="0051795D" w:rsidRPr="00435DD2">
        <w:rPr>
          <w:color w:val="000000" w:themeColor="text1"/>
          <w:lang w:val="en-US" w:eastAsia="zh-CN"/>
        </w:rPr>
        <w:t xml:space="preserve">and the </w:t>
      </w:r>
      <w:r w:rsidRPr="00435DD2">
        <w:rPr>
          <w:color w:val="000000" w:themeColor="text1"/>
          <w:lang w:val="en-US"/>
        </w:rPr>
        <w:t>challenges face</w:t>
      </w:r>
      <w:r w:rsidR="0051795D" w:rsidRPr="00435DD2">
        <w:rPr>
          <w:color w:val="000000" w:themeColor="text1"/>
          <w:lang w:val="en-US" w:eastAsia="zh-CN"/>
        </w:rPr>
        <w:t>d</w:t>
      </w:r>
      <w:r w:rsidRPr="00435DD2">
        <w:rPr>
          <w:color w:val="000000" w:themeColor="text1"/>
          <w:lang w:val="en-US"/>
        </w:rPr>
        <w:t xml:space="preserve"> during pre</w:t>
      </w:r>
      <w:r w:rsidR="59476C1F" w:rsidRPr="00435DD2">
        <w:rPr>
          <w:color w:val="000000" w:themeColor="text1"/>
          <w:lang w:val="en-US"/>
        </w:rPr>
        <w:t>term</w:t>
      </w:r>
      <w:r w:rsidRPr="00435DD2">
        <w:rPr>
          <w:color w:val="000000" w:themeColor="text1"/>
          <w:lang w:val="en-US"/>
        </w:rPr>
        <w:t xml:space="preserve"> births. </w:t>
      </w:r>
      <w:r w:rsidR="0051795D" w:rsidRPr="00435DD2">
        <w:rPr>
          <w:color w:val="000000" w:themeColor="text1"/>
          <w:lang w:val="en-US" w:eastAsia="zh-CN"/>
        </w:rPr>
        <w:t>These</w:t>
      </w:r>
      <w:r w:rsidR="0051795D" w:rsidRPr="00435DD2">
        <w:rPr>
          <w:color w:val="000000" w:themeColor="text1"/>
          <w:lang w:val="en-US"/>
        </w:rPr>
        <w:t xml:space="preserve"> </w:t>
      </w:r>
      <w:r w:rsidRPr="00435DD2">
        <w:rPr>
          <w:color w:val="000000" w:themeColor="text1"/>
          <w:lang w:val="en-US"/>
        </w:rPr>
        <w:t>theme</w:t>
      </w:r>
      <w:r w:rsidR="0051795D" w:rsidRPr="00435DD2">
        <w:rPr>
          <w:color w:val="000000" w:themeColor="text1"/>
          <w:lang w:val="en-US" w:eastAsia="zh-CN"/>
        </w:rPr>
        <w:t>s</w:t>
      </w:r>
      <w:r w:rsidRPr="00435DD2">
        <w:rPr>
          <w:color w:val="000000" w:themeColor="text1"/>
          <w:lang w:val="en-US"/>
        </w:rPr>
        <w:t xml:space="preserve"> </w:t>
      </w:r>
      <w:r w:rsidR="0051795D" w:rsidRPr="00435DD2">
        <w:rPr>
          <w:color w:val="000000" w:themeColor="text1"/>
          <w:lang w:val="en-US" w:eastAsia="zh-CN"/>
        </w:rPr>
        <w:t>provide</w:t>
      </w:r>
      <w:r w:rsidR="0051795D" w:rsidRPr="00435DD2">
        <w:rPr>
          <w:color w:val="000000" w:themeColor="text1"/>
          <w:lang w:val="en-US"/>
        </w:rPr>
        <w:t xml:space="preserve"> </w:t>
      </w:r>
      <w:r w:rsidRPr="00435DD2">
        <w:rPr>
          <w:color w:val="000000" w:themeColor="text1"/>
          <w:lang w:val="en-US"/>
        </w:rPr>
        <w:t xml:space="preserve">a nuanced understanding </w:t>
      </w:r>
      <w:r w:rsidR="0051795D" w:rsidRPr="00435DD2">
        <w:rPr>
          <w:color w:val="000000" w:themeColor="text1"/>
          <w:lang w:val="en-US" w:eastAsia="zh-CN"/>
        </w:rPr>
        <w:t>of the</w:t>
      </w:r>
      <w:r w:rsidRPr="00435DD2">
        <w:rPr>
          <w:color w:val="000000" w:themeColor="text1"/>
          <w:lang w:val="en-US"/>
        </w:rPr>
        <w:t xml:space="preserve"> diagnosis and management</w:t>
      </w:r>
      <w:r w:rsidR="6315B23D" w:rsidRPr="00435DD2">
        <w:rPr>
          <w:color w:val="000000" w:themeColor="text1"/>
          <w:lang w:val="en-US"/>
        </w:rPr>
        <w:t xml:space="preserve"> </w:t>
      </w:r>
      <w:r w:rsidR="0051795D" w:rsidRPr="00435DD2">
        <w:rPr>
          <w:color w:val="000000" w:themeColor="text1"/>
          <w:lang w:val="en-US" w:eastAsia="zh-CN"/>
        </w:rPr>
        <w:t xml:space="preserve">of preterm births </w:t>
      </w:r>
      <w:r w:rsidR="6315B23D" w:rsidRPr="00435DD2">
        <w:rPr>
          <w:color w:val="000000" w:themeColor="text1"/>
          <w:lang w:val="en-US"/>
        </w:rPr>
        <w:t>in this context.</w:t>
      </w:r>
    </w:p>
    <w:p w14:paraId="17571EA0" w14:textId="0DFCD1F2" w:rsidR="00DA0B21" w:rsidRPr="00435DD2" w:rsidRDefault="00EA735F" w:rsidP="00E12EFD">
      <w:pPr>
        <w:ind w:firstLine="708"/>
        <w:rPr>
          <w:color w:val="000000" w:themeColor="text1"/>
          <w:lang w:val="en-US"/>
        </w:rPr>
      </w:pPr>
      <w:r w:rsidRPr="00435DD2">
        <w:rPr>
          <w:color w:val="000000" w:themeColor="text1"/>
          <w:lang w:val="en-US"/>
        </w:rPr>
        <w:t xml:space="preserve">The findings underscore the importance of gestational age as the primary criterion for defining </w:t>
      </w:r>
      <w:r w:rsidR="004318F7" w:rsidRPr="00435DD2">
        <w:rPr>
          <w:color w:val="000000" w:themeColor="text1"/>
          <w:lang w:val="en-US"/>
        </w:rPr>
        <w:t>preterm</w:t>
      </w:r>
      <w:r w:rsidRPr="00435DD2">
        <w:rPr>
          <w:color w:val="000000" w:themeColor="text1"/>
          <w:lang w:val="en-US"/>
        </w:rPr>
        <w:t xml:space="preserve"> birth, with health centers generally adopting a range between 28 and 37 weeks of gestation. This </w:t>
      </w:r>
      <w:r w:rsidR="008511A9" w:rsidRPr="00435DD2">
        <w:rPr>
          <w:color w:val="000000" w:themeColor="text1"/>
          <w:lang w:val="en-US" w:eastAsia="zh-CN"/>
        </w:rPr>
        <w:t xml:space="preserve">approach </w:t>
      </w:r>
      <w:r w:rsidRPr="00435DD2">
        <w:rPr>
          <w:color w:val="000000" w:themeColor="text1"/>
          <w:lang w:val="en-US"/>
        </w:rPr>
        <w:t>aligns with</w:t>
      </w:r>
      <w:r w:rsidR="00617933" w:rsidRPr="00435DD2">
        <w:rPr>
          <w:color w:val="000000" w:themeColor="text1"/>
          <w:lang w:val="en-US"/>
        </w:rPr>
        <w:t xml:space="preserve"> </w:t>
      </w:r>
      <w:r w:rsidR="008511A9" w:rsidRPr="00435DD2">
        <w:rPr>
          <w:color w:val="000000" w:themeColor="text1"/>
          <w:lang w:val="en-US" w:eastAsia="zh-CN"/>
        </w:rPr>
        <w:t xml:space="preserve">the </w:t>
      </w:r>
      <w:r w:rsidR="00617933" w:rsidRPr="00435DD2">
        <w:rPr>
          <w:color w:val="000000" w:themeColor="text1"/>
          <w:lang w:val="en-US"/>
        </w:rPr>
        <w:t>Burkina Faso</w:t>
      </w:r>
      <w:r w:rsidR="005B2BC6" w:rsidRPr="00435DD2">
        <w:rPr>
          <w:color w:val="000000" w:themeColor="text1"/>
          <w:lang w:val="en-US"/>
        </w:rPr>
        <w:t xml:space="preserve"> midwifery training cur</w:t>
      </w:r>
      <w:r w:rsidR="00D44D30" w:rsidRPr="00435DD2">
        <w:rPr>
          <w:color w:val="000000" w:themeColor="text1"/>
          <w:lang w:val="en-US"/>
        </w:rPr>
        <w:t>ricula</w:t>
      </w:r>
      <w:r w:rsidR="003C376B" w:rsidRPr="00435DD2">
        <w:rPr>
          <w:color w:val="000000" w:themeColor="text1"/>
          <w:lang w:val="en-US"/>
        </w:rPr>
        <w:t xml:space="preserve"> </w:t>
      </w:r>
      <w:r w:rsidR="00E83A12" w:rsidRPr="00435DD2">
        <w:rPr>
          <w:color w:val="000000" w:themeColor="text1"/>
          <w:lang w:val="en-US"/>
        </w:rPr>
        <w:lastRenderedPageBreak/>
        <w:fldChar w:fldCharType="begin"/>
      </w:r>
      <w:r w:rsidR="00F70AEB" w:rsidRPr="00435DD2">
        <w:rPr>
          <w:color w:val="000000" w:themeColor="text1"/>
          <w:lang w:val="en-US"/>
        </w:rPr>
        <w:instrText xml:space="preserve"> ADDIN ZOTERO_ITEM CSL_CITATION {"citationID":"ADEzEgeN","properties":{"formattedCitation":"(Minist\\uc0\\u232{}re de la sant\\uc0\\u233{} du Burkina Faso, 2018)","plainCitation":"(Ministère de la santé du Burkina Faso, 2018)","noteIndex":0},"citationItems":[{"id":28,"uris":["http://zotero.org/users/12807038/items/2XN4LYS7"],"itemData":{"id":28,"type":"document","title":"Protocole de santé de la reproduction","title-short":"Santé de la femme et du nouveau-né de moins de sept (7) jours","author":[{"family":"Ministère de la santé du Burkina Faso","given":""}],"issued":{"date-parts":[["2018"]]}}}],"schema":"https://github.com/citation-style-language/schema/raw/master/csl-citation.json"} </w:instrText>
      </w:r>
      <w:r w:rsidR="00E83A12" w:rsidRPr="00435DD2">
        <w:rPr>
          <w:color w:val="000000" w:themeColor="text1"/>
          <w:lang w:val="en-US"/>
        </w:rPr>
        <w:fldChar w:fldCharType="separate"/>
      </w:r>
      <w:r w:rsidR="00E83A12" w:rsidRPr="00435DD2">
        <w:rPr>
          <w:color w:val="000000" w:themeColor="text1"/>
          <w:lang w:val="en-US"/>
        </w:rPr>
        <w:t>(Ministère de la santé du Burkina Faso, 2018)</w:t>
      </w:r>
      <w:r w:rsidR="00E83A12" w:rsidRPr="00435DD2">
        <w:rPr>
          <w:color w:val="000000" w:themeColor="text1"/>
          <w:lang w:val="en-US"/>
        </w:rPr>
        <w:fldChar w:fldCharType="end"/>
      </w:r>
      <w:r w:rsidR="00F1071C" w:rsidRPr="00435DD2">
        <w:rPr>
          <w:color w:val="000000" w:themeColor="text1"/>
          <w:lang w:val="en-US"/>
        </w:rPr>
        <w:t xml:space="preserve"> </w:t>
      </w:r>
      <w:r w:rsidR="00D44D30" w:rsidRPr="00435DD2">
        <w:rPr>
          <w:color w:val="000000" w:themeColor="text1"/>
          <w:lang w:val="en-US"/>
        </w:rPr>
        <w:t>and</w:t>
      </w:r>
      <w:r w:rsidRPr="00435DD2">
        <w:rPr>
          <w:color w:val="000000" w:themeColor="text1"/>
          <w:lang w:val="en-US"/>
        </w:rPr>
        <w:t xml:space="preserve"> </w:t>
      </w:r>
      <w:r w:rsidR="008511A9" w:rsidRPr="00435DD2">
        <w:rPr>
          <w:color w:val="000000" w:themeColor="text1"/>
          <w:lang w:val="en-US" w:eastAsia="zh-CN"/>
        </w:rPr>
        <w:t>previous</w:t>
      </w:r>
      <w:r w:rsidR="008511A9" w:rsidRPr="00435DD2">
        <w:rPr>
          <w:color w:val="000000" w:themeColor="text1"/>
          <w:lang w:val="en-US"/>
        </w:rPr>
        <w:t xml:space="preserve"> </w:t>
      </w:r>
      <w:r w:rsidRPr="00435DD2">
        <w:rPr>
          <w:color w:val="000000" w:themeColor="text1"/>
          <w:lang w:val="en-US"/>
        </w:rPr>
        <w:t>stud</w:t>
      </w:r>
      <w:r w:rsidR="00574597" w:rsidRPr="00435DD2">
        <w:rPr>
          <w:color w:val="000000" w:themeColor="text1"/>
          <w:lang w:val="en-US"/>
        </w:rPr>
        <w:t>y</w:t>
      </w:r>
      <w:r w:rsidR="00682113" w:rsidRPr="00435DD2">
        <w:rPr>
          <w:color w:val="000000" w:themeColor="text1"/>
          <w:lang w:val="en-US"/>
        </w:rPr>
        <w:t xml:space="preserve"> </w:t>
      </w:r>
      <w:r w:rsidR="00F33845" w:rsidRPr="00435DD2">
        <w:rPr>
          <w:color w:val="000000" w:themeColor="text1"/>
          <w:lang w:val="en-US"/>
        </w:rPr>
        <w:fldChar w:fldCharType="begin"/>
      </w:r>
      <w:r w:rsidR="00F70AEB" w:rsidRPr="00435DD2">
        <w:rPr>
          <w:color w:val="000000" w:themeColor="text1"/>
          <w:lang w:val="en-US"/>
        </w:rPr>
        <w:instrText xml:space="preserve"> ADDIN ZOTERO_ITEM CSL_CITATION {"citationID":"a2nu8vkr97s","properties":{"formattedCitation":"(Chawanpaiboon et al., 2019)","plainCitation":"(Chawanpaiboon et al., 2019)","noteIndex":0},"citationItems":[{"id":11,"uris":["http://zotero.org/users/12807038/items/PDSUP7X4"],"itemData":{"id":11,"type":"article-journal","container-title":"The Lancet Global Health","DOI":"10.1016/S2214-109X(18)30451-0","ISSN":"2214-109X","issue":"1","note":"publisher: Elsevier","page":"e37-e46","title":"Global, regional, and national estimates of levels of preterm birth in 2014: a systematic review and modelling analysis","volume":"7","author":[{"family":"Chawanpaiboon","given":"Saifon"},{"family":"Vogel","given":"Joshua P"},{"family":"Moller","given":"Ann-Beth"},{"family":"Lumbiganon","given":"Pisake"},{"family":"Petzold","given":"Max"},{"family":"Hogan","given":"Daniel"},{"family":"Landoulsi","given":"Sihem"},{"family":"Jampathong","given":"Nampet"},{"family":"Kongwattanakul","given":"Kiattisak"},{"family":"Laopaiboon","given":"Malinee"},{"family":"Lewis","given":"Cameron"},{"family":"Rattanakanokchai","given":"Siwanon"},{"family":"Teng","given":"Ditza N"},{"family":"Thinkhamrop","given":"Jadsada"},{"family":"Watananirun","given":"Kanokwaroon"},{"family":"Zhang","given":"Jun"},{"family":"Zhou","given":"Wei"},{"family":"Gülmezoglu","given":"A Metin"}],"issued":{"date-parts":[["2019",1,1]]}}}],"schema":"https://github.com/citation-style-language/schema/raw/master/csl-citation.json"} </w:instrText>
      </w:r>
      <w:r w:rsidR="00F33845" w:rsidRPr="00435DD2">
        <w:rPr>
          <w:color w:val="000000" w:themeColor="text1"/>
          <w:lang w:val="en-US"/>
        </w:rPr>
        <w:fldChar w:fldCharType="separate"/>
      </w:r>
      <w:r w:rsidR="006C088C" w:rsidRPr="00435DD2">
        <w:rPr>
          <w:color w:val="000000" w:themeColor="text1"/>
          <w:lang w:val="en-US"/>
        </w:rPr>
        <w:t>(Chawanpaiboon et al., 2019)</w:t>
      </w:r>
      <w:r w:rsidR="00F33845" w:rsidRPr="00435DD2">
        <w:rPr>
          <w:color w:val="000000" w:themeColor="text1"/>
          <w:lang w:val="en-US"/>
        </w:rPr>
        <w:fldChar w:fldCharType="end"/>
      </w:r>
      <w:r w:rsidR="00F1071C" w:rsidRPr="00435DD2">
        <w:rPr>
          <w:color w:val="000000" w:themeColor="text1"/>
          <w:lang w:val="en-US"/>
        </w:rPr>
        <w:t>.</w:t>
      </w:r>
      <w:r w:rsidR="00E4107F" w:rsidRPr="00435DD2">
        <w:rPr>
          <w:color w:val="000000" w:themeColor="text1"/>
          <w:lang w:val="en-US"/>
        </w:rPr>
        <w:t xml:space="preserve"> </w:t>
      </w:r>
      <w:r w:rsidR="00F860CD" w:rsidRPr="00435DD2">
        <w:rPr>
          <w:color w:val="000000" w:themeColor="text1"/>
          <w:lang w:val="en-US"/>
        </w:rPr>
        <w:t xml:space="preserve">It should be noted that this definition partly follows WHO guidelines which define prematurity as babies born alive before 37 weeks of gestation are completed </w:t>
      </w:r>
      <w:r w:rsidR="007342BE" w:rsidRPr="00435DD2">
        <w:rPr>
          <w:color w:val="000000" w:themeColor="text1"/>
          <w:lang w:val="en-US"/>
        </w:rPr>
        <w:fldChar w:fldCharType="begin"/>
      </w:r>
      <w:r w:rsidR="00F70AEB" w:rsidRPr="00435DD2">
        <w:rPr>
          <w:color w:val="000000" w:themeColor="text1"/>
          <w:lang w:val="en-US"/>
        </w:rPr>
        <w:instrText xml:space="preserve"> ADDIN ZOTERO_ITEM CSL_CITATION {"citationID":"ab3qevjlbs","properties":{"formattedCitation":"(World Health Organization, 2023b)","plainCitation":"(World Health Organization, 2023b)","noteIndex":0},"citationItems":[{"id":25,"uris":["http://zotero.org/users/12807038/items/A2TCWEV7"],"itemData":{"id":25,"type":"webpage","abstract":"Every year, an estimated 15 million babies are born preterm (before 37 completed weeks of gestation), and this number is rising.","language":"en","title":"Preterm birth","URL":"https://www.who.int/news-room/fact-sheets/detail/preterm-birth","author":[{"family":"World Health Organization","given":""}],"accessed":{"date-parts":[["2024",7,6]]},"issued":{"date-parts":[["2023"]]}}}],"schema":"https://github.com/citation-style-language/schema/raw/master/csl-citation.json"} </w:instrText>
      </w:r>
      <w:r w:rsidR="007342BE" w:rsidRPr="00435DD2">
        <w:rPr>
          <w:color w:val="000000" w:themeColor="text1"/>
          <w:lang w:val="en-US"/>
        </w:rPr>
        <w:fldChar w:fldCharType="separate"/>
      </w:r>
      <w:r w:rsidR="006C088C" w:rsidRPr="00435DD2">
        <w:rPr>
          <w:color w:val="000000" w:themeColor="text1"/>
          <w:lang w:val="en-US"/>
        </w:rPr>
        <w:t>(World Health Organization, 2023b)</w:t>
      </w:r>
      <w:r w:rsidR="007342BE" w:rsidRPr="00435DD2">
        <w:rPr>
          <w:color w:val="000000" w:themeColor="text1"/>
          <w:lang w:val="en-US"/>
        </w:rPr>
        <w:fldChar w:fldCharType="end"/>
      </w:r>
      <w:r w:rsidR="001B4AAB" w:rsidRPr="00435DD2">
        <w:rPr>
          <w:color w:val="000000" w:themeColor="text1"/>
          <w:lang w:val="en-US"/>
        </w:rPr>
        <w:t>.</w:t>
      </w:r>
      <w:r w:rsidR="007342BE" w:rsidRPr="00435DD2">
        <w:rPr>
          <w:color w:val="000000" w:themeColor="text1"/>
          <w:lang w:val="en-US"/>
        </w:rPr>
        <w:t xml:space="preserve"> </w:t>
      </w:r>
      <w:r w:rsidR="7DFF1E1D" w:rsidRPr="00435DD2">
        <w:rPr>
          <w:color w:val="000000" w:themeColor="text1"/>
          <w:lang w:val="en-US"/>
        </w:rPr>
        <w:t xml:space="preserve">Notably, </w:t>
      </w:r>
      <w:r w:rsidR="00284B73" w:rsidRPr="00435DD2">
        <w:rPr>
          <w:color w:val="000000" w:themeColor="text1"/>
          <w:lang w:val="en-US" w:eastAsia="zh-CN"/>
        </w:rPr>
        <w:t xml:space="preserve">birth </w:t>
      </w:r>
      <w:r w:rsidR="7DFF1E1D" w:rsidRPr="00435DD2">
        <w:rPr>
          <w:color w:val="000000" w:themeColor="text1"/>
          <w:lang w:val="en-US"/>
        </w:rPr>
        <w:t xml:space="preserve">weight is also used as a secondary criterion, </w:t>
      </w:r>
      <w:r w:rsidR="00796664" w:rsidRPr="00435DD2">
        <w:rPr>
          <w:color w:val="000000" w:themeColor="text1"/>
          <w:lang w:val="en-US"/>
        </w:rPr>
        <w:t>providing heterogeneity in the definition</w:t>
      </w:r>
      <w:r w:rsidR="00796664" w:rsidRPr="00435DD2" w:rsidDel="00284B73">
        <w:rPr>
          <w:color w:val="000000" w:themeColor="text1"/>
          <w:lang w:val="en-US"/>
        </w:rPr>
        <w:t xml:space="preserve"> </w:t>
      </w:r>
      <w:r w:rsidR="7DFF1E1D" w:rsidRPr="00435DD2">
        <w:rPr>
          <w:color w:val="000000" w:themeColor="text1"/>
          <w:lang w:val="en-US"/>
        </w:rPr>
        <w:t>of prematurity</w:t>
      </w:r>
      <w:r w:rsidR="086FEDD9" w:rsidRPr="00435DD2">
        <w:rPr>
          <w:color w:val="000000" w:themeColor="text1"/>
          <w:lang w:val="en-US"/>
        </w:rPr>
        <w:t xml:space="preserve">. </w:t>
      </w:r>
      <w:r w:rsidR="00722E27" w:rsidRPr="00435DD2">
        <w:rPr>
          <w:color w:val="000000" w:themeColor="text1"/>
          <w:lang w:val="en-US"/>
        </w:rPr>
        <w:t>This variability highlights the critical need for standardized definitions and training to ensure uniform identification, documentation, and management of preterm births within Burkina Faso’s healthcare system.</w:t>
      </w:r>
      <w:r w:rsidR="00796664" w:rsidRPr="00435DD2">
        <w:rPr>
          <w:color w:val="000000" w:themeColor="text1"/>
          <w:lang w:val="en-US"/>
        </w:rPr>
        <w:t xml:space="preserve"> </w:t>
      </w:r>
    </w:p>
    <w:p w14:paraId="22C32D98" w14:textId="56576FBE" w:rsidR="00423E95" w:rsidRPr="00435DD2" w:rsidRDefault="00971559" w:rsidP="00E12EFD">
      <w:pPr>
        <w:ind w:firstLine="708"/>
        <w:rPr>
          <w:color w:val="000000" w:themeColor="text1"/>
          <w:lang w:val="en-US"/>
        </w:rPr>
      </w:pPr>
      <w:r w:rsidRPr="00435DD2">
        <w:rPr>
          <w:color w:val="000000" w:themeColor="text1"/>
          <w:lang w:val="en-US"/>
        </w:rPr>
        <w:t xml:space="preserve">The consensus among respondents favors early ultrasounds, </w:t>
      </w:r>
      <w:r w:rsidR="006222E3" w:rsidRPr="00435DD2">
        <w:rPr>
          <w:color w:val="000000" w:themeColor="text1"/>
          <w:lang w:val="en-US" w:eastAsia="zh-CN"/>
        </w:rPr>
        <w:t xml:space="preserve">particularly those </w:t>
      </w:r>
      <w:r w:rsidRPr="00435DD2">
        <w:rPr>
          <w:color w:val="000000" w:themeColor="text1"/>
          <w:lang w:val="en-US"/>
        </w:rPr>
        <w:t xml:space="preserve">conducted before </w:t>
      </w:r>
      <w:r w:rsidR="006222E3" w:rsidRPr="00435DD2">
        <w:rPr>
          <w:color w:val="000000" w:themeColor="text1"/>
          <w:lang w:val="en-US" w:eastAsia="zh-CN"/>
        </w:rPr>
        <w:t>12</w:t>
      </w:r>
      <w:r w:rsidR="006222E3" w:rsidRPr="00435DD2">
        <w:rPr>
          <w:color w:val="000000" w:themeColor="text1"/>
          <w:lang w:val="en-US"/>
        </w:rPr>
        <w:t xml:space="preserve"> </w:t>
      </w:r>
      <w:r w:rsidRPr="00435DD2">
        <w:rPr>
          <w:color w:val="000000" w:themeColor="text1"/>
          <w:lang w:val="en-US"/>
        </w:rPr>
        <w:t xml:space="preserve">weeks of gestation, as the most accurate method for dating pregnancies. This preference is supported by evidence that early ultrasounds provide a high degree of accuracy, </w:t>
      </w:r>
      <w:r w:rsidR="007B7CFD" w:rsidRPr="00435DD2">
        <w:rPr>
          <w:color w:val="000000" w:themeColor="text1"/>
          <w:lang w:val="en-US" w:eastAsia="zh-CN"/>
        </w:rPr>
        <w:t>with diminishes</w:t>
      </w:r>
      <w:r w:rsidRPr="00435DD2">
        <w:rPr>
          <w:color w:val="000000" w:themeColor="text1"/>
          <w:lang w:val="en-US"/>
        </w:rPr>
        <w:t xml:space="preserve"> as the pregnancy </w:t>
      </w:r>
      <w:r w:rsidR="007B7CFD" w:rsidRPr="00435DD2">
        <w:rPr>
          <w:color w:val="000000" w:themeColor="text1"/>
          <w:lang w:val="en-US" w:eastAsia="zh-CN"/>
        </w:rPr>
        <w:t>progresses</w:t>
      </w:r>
      <w:r w:rsidR="00224653" w:rsidRPr="00435DD2">
        <w:rPr>
          <w:color w:val="000000" w:themeColor="text1"/>
          <w:lang w:val="en-US"/>
        </w:rPr>
        <w:t xml:space="preserve"> </w:t>
      </w:r>
      <w:r w:rsidR="001C6B75" w:rsidRPr="00435DD2">
        <w:rPr>
          <w:color w:val="000000" w:themeColor="text1"/>
          <w:lang w:val="en-US"/>
        </w:rPr>
        <w:fldChar w:fldCharType="begin"/>
      </w:r>
      <w:r w:rsidR="00F70AEB" w:rsidRPr="00435DD2">
        <w:rPr>
          <w:color w:val="000000" w:themeColor="text1"/>
          <w:lang w:val="en-US"/>
        </w:rPr>
        <w:instrText xml:space="preserve"> ADDIN ZOTERO_ITEM CSL_CITATION {"citationID":"a124sago00","properties":{"formattedCitation":"(J. A. Morgan &amp; Cooper, 2025; Murphy et al., 2020; World Health Organization, 2016b)","plainCitation":"(J. A. Morgan &amp; Cooper, 2025; Murphy et al., 2020; World Health Organization, 2016b)","noteIndex":0},"citationItems":[{"id":6,"uris":["http://zotero.org/users/12807038/items/DV8ZFRZS"],"itemData":{"id":6,"type":"chapter","abstract":"The most important step in the initial evaluation of any pregnant patient is establishing an accurate delivery date or due date (see Image. Pregnancy Timeline). Accurate knowledge of gestational age is important for numerous reasons. A patient's gestational age determines the appropriate intervals for prenatal care visits and the timing of certain interventions (see Image. Birth Weight for Gestational Age Chart). For example, certain antenatal screening tests like the quadruple marker screen (screening test for fetal aneuploidy and open neural tube defects) must be performed with accurate knowledge of the gestational age to accurately calculate lab values. In patients with a history of preterm labor and delivery, screening tests and interventions early in pregnancy can be used to prevent preterm labor in any subsequent pregnancy. As pregnancy progresses, accurate and optimal pregnancy dating is important when deciding on the timing of both medically indicated and elective deliveries.","call-number":"NBK442018","container-title":"StatPearls","event-place":"Treasure Island (FL)","language":"eng","license":"Copyright © 2025, StatPearls Publishing LLC.","note":"PMID: 28723047","publisher":"StatPearls Publishing","publisher-place":"Treasure Island (FL)","source":"PubMed","title":"Pregnancy Dating","URL":"http://www.ncbi.nlm.nih.gov/books/NBK442018/","author":[{"family":"Morgan","given":"John A."},{"family":"Cooper","given":"Danielle B."}],"accessed":{"date-parts":[["2025",3,15]]},"issued":{"date-parts":[["2025"]]}}},{"id":8,"uris":["http://zotero.org/users/12807038/items/KUBCEJQS"],"itemData":{"id":8,"type":"article-journal","container-title":"BJOG: An International Journal of Obstetrics &amp; Gynaecology","DOI":"10.1111/1471-0528.16092","ISSN":"1470-0328, 1471-0528","issue":"9","journalAbbreviation":"BJOG","language":"en","source":"DOI.org (Crossref)","title":"Assisted Vaginal Birth: Green‐top Guideline No. 26","title-short":"Assisted Vaginal Birth","URL":"https://obgyn.onlinelibrary.wiley.com/doi/10.1111/1471-0528.16092","volume":"127","author":[{"family":"Murphy","given":"Dj"},{"family":"Strachan","given":"Bk"},{"family":"Bahl","given":"R"},{"literal":"the Royal College of Obstetricians and Gynaecologists"}],"accessed":{"date-parts":[["2025",3,15]]},"issued":{"date-parts":[["2020",8]]}}},{"id":10,"uris":["http://zotero.org/users/12807038/items/QATGFPL6"],"itemData":{"id":10,"type":"book","event-place":"Geneva","ISBN":"978-92-4-154991-2","language":"en","number-of-pages":"152","publisher":"World Health Organization","publisher-place":"Geneva","source":"WHO IRIS","title":"WHO recommendations on antenatal care for a positive pregnancy experience","URL":"https://iris.who.int/handle/10665/250796","author":[{"literal":"World Health Organization"}],"accessed":{"date-parts":[["2025",3,15]]},"issued":{"date-parts":[["2016"]]}}}],"schema":"https://github.com/citation-style-language/schema/raw/master/csl-citation.json"} </w:instrText>
      </w:r>
      <w:r w:rsidR="001C6B75" w:rsidRPr="00435DD2">
        <w:rPr>
          <w:color w:val="000000" w:themeColor="text1"/>
          <w:lang w:val="en-US"/>
        </w:rPr>
        <w:fldChar w:fldCharType="separate"/>
      </w:r>
      <w:r w:rsidR="00F70AEB" w:rsidRPr="00435DD2">
        <w:rPr>
          <w:color w:val="000000" w:themeColor="text1"/>
          <w:lang w:val="en-US"/>
        </w:rPr>
        <w:t>(J. A. Morgan &amp; Cooper, 2025; Murphy et al., 2020; World Health Organization, 2016b)</w:t>
      </w:r>
      <w:r w:rsidR="001C6B75" w:rsidRPr="00435DD2">
        <w:rPr>
          <w:color w:val="000000" w:themeColor="text1"/>
          <w:lang w:val="en-US"/>
        </w:rPr>
        <w:fldChar w:fldCharType="end"/>
      </w:r>
      <w:r w:rsidR="001B4AAB" w:rsidRPr="00435DD2">
        <w:rPr>
          <w:color w:val="000000" w:themeColor="text1"/>
          <w:lang w:val="en-US"/>
        </w:rPr>
        <w:t xml:space="preserve">. </w:t>
      </w:r>
      <w:r w:rsidR="008834BE" w:rsidRPr="00435DD2">
        <w:rPr>
          <w:color w:val="000000" w:themeColor="text1"/>
          <w:lang w:val="en-US" w:eastAsia="zh-CN"/>
        </w:rPr>
        <w:t>However</w:t>
      </w:r>
      <w:r w:rsidR="00912748" w:rsidRPr="00435DD2">
        <w:rPr>
          <w:color w:val="000000" w:themeColor="text1"/>
          <w:lang w:val="en-US"/>
        </w:rPr>
        <w:t xml:space="preserve">, </w:t>
      </w:r>
      <w:r w:rsidR="00B57E87" w:rsidRPr="00435DD2">
        <w:rPr>
          <w:color w:val="000000" w:themeColor="text1"/>
          <w:lang w:val="en-US"/>
        </w:rPr>
        <w:t xml:space="preserve">due to geographical and financial barriers, as well as limited </w:t>
      </w:r>
      <w:r w:rsidR="00765EE2" w:rsidRPr="00435DD2">
        <w:rPr>
          <w:color w:val="000000" w:themeColor="text1"/>
          <w:lang w:val="en-US" w:eastAsia="zh-CN"/>
        </w:rPr>
        <w:t>access to</w:t>
      </w:r>
      <w:r w:rsidR="00B57E87" w:rsidRPr="00435DD2">
        <w:rPr>
          <w:color w:val="000000" w:themeColor="text1"/>
          <w:lang w:val="en-US"/>
        </w:rPr>
        <w:t xml:space="preserve"> ultrasound technology, many women in resource-limited countries either </w:t>
      </w:r>
      <w:r w:rsidR="00765EE2" w:rsidRPr="00435DD2">
        <w:rPr>
          <w:color w:val="000000" w:themeColor="text1"/>
          <w:lang w:val="en-US" w:eastAsia="zh-CN"/>
        </w:rPr>
        <w:t>do not have</w:t>
      </w:r>
      <w:r w:rsidR="00765EE2" w:rsidRPr="00435DD2">
        <w:rPr>
          <w:color w:val="000000" w:themeColor="text1"/>
          <w:lang w:val="en-US"/>
        </w:rPr>
        <w:t xml:space="preserve"> </w:t>
      </w:r>
      <w:r w:rsidR="00B57E87" w:rsidRPr="00435DD2">
        <w:rPr>
          <w:color w:val="000000" w:themeColor="text1"/>
          <w:lang w:val="en-US"/>
        </w:rPr>
        <w:t xml:space="preserve">access to ultrasound or only </w:t>
      </w:r>
      <w:r w:rsidR="00765EE2" w:rsidRPr="00435DD2">
        <w:rPr>
          <w:color w:val="000000" w:themeColor="text1"/>
          <w:lang w:val="en-US" w:eastAsia="zh-CN"/>
        </w:rPr>
        <w:t>receive it</w:t>
      </w:r>
      <w:r w:rsidR="00B57E87" w:rsidRPr="00435DD2">
        <w:rPr>
          <w:color w:val="000000" w:themeColor="text1"/>
          <w:lang w:val="en-US"/>
        </w:rPr>
        <w:t xml:space="preserve"> late</w:t>
      </w:r>
      <w:r w:rsidR="001C563B" w:rsidRPr="00435DD2">
        <w:rPr>
          <w:color w:val="000000" w:themeColor="text1"/>
          <w:lang w:val="en-US" w:eastAsia="zh-CN"/>
        </w:rPr>
        <w:t>r</w:t>
      </w:r>
      <w:r w:rsidR="00B57E87" w:rsidRPr="00435DD2">
        <w:rPr>
          <w:color w:val="000000" w:themeColor="text1"/>
          <w:lang w:val="en-US"/>
        </w:rPr>
        <w:t xml:space="preserve"> in their pregnancies</w:t>
      </w:r>
      <w:r w:rsidR="001B4AAB" w:rsidRPr="00435DD2">
        <w:rPr>
          <w:color w:val="000000" w:themeColor="text1"/>
          <w:lang w:val="en-US"/>
        </w:rPr>
        <w:t>,</w:t>
      </w:r>
      <w:r w:rsidR="00B57E87" w:rsidRPr="00435DD2">
        <w:rPr>
          <w:color w:val="000000" w:themeColor="text1"/>
          <w:lang w:val="en-US"/>
        </w:rPr>
        <w:t xml:space="preserve"> </w:t>
      </w:r>
      <w:r w:rsidR="005A2BB7" w:rsidRPr="00435DD2">
        <w:rPr>
          <w:color w:val="000000" w:themeColor="text1"/>
          <w:lang w:val="en-US"/>
        </w:rPr>
        <w:t>a</w:t>
      </w:r>
      <w:r w:rsidR="00CE0855" w:rsidRPr="00435DD2">
        <w:rPr>
          <w:color w:val="000000" w:themeColor="text1"/>
          <w:lang w:val="en-US"/>
        </w:rPr>
        <w:t>s t</w:t>
      </w:r>
      <w:r w:rsidR="00565BCD" w:rsidRPr="00435DD2">
        <w:rPr>
          <w:color w:val="000000" w:themeColor="text1"/>
          <w:lang w:val="en-US"/>
        </w:rPr>
        <w:t xml:space="preserve">his </w:t>
      </w:r>
      <w:r w:rsidR="00CE0855" w:rsidRPr="00435DD2">
        <w:rPr>
          <w:color w:val="000000" w:themeColor="text1"/>
          <w:lang w:val="en-US"/>
        </w:rPr>
        <w:t>stu</w:t>
      </w:r>
      <w:r w:rsidR="00F860CA" w:rsidRPr="00435DD2">
        <w:rPr>
          <w:color w:val="000000" w:themeColor="text1"/>
          <w:lang w:val="en-US"/>
        </w:rPr>
        <w:t>dy</w:t>
      </w:r>
      <w:r w:rsidR="00CE0855" w:rsidRPr="00435DD2">
        <w:rPr>
          <w:color w:val="000000" w:themeColor="text1"/>
          <w:lang w:val="en-US"/>
        </w:rPr>
        <w:t xml:space="preserve"> highlight</w:t>
      </w:r>
      <w:r w:rsidR="001B4AAB" w:rsidRPr="00435DD2">
        <w:rPr>
          <w:color w:val="000000" w:themeColor="text1"/>
          <w:lang w:val="en-US"/>
        </w:rPr>
        <w:t>s</w:t>
      </w:r>
      <w:r w:rsidR="00CE0855" w:rsidRPr="00435DD2">
        <w:rPr>
          <w:color w:val="000000" w:themeColor="text1"/>
          <w:lang w:val="en-US"/>
        </w:rPr>
        <w:t xml:space="preserve"> </w:t>
      </w:r>
      <w:r w:rsidR="00FB3941" w:rsidRPr="00435DD2">
        <w:rPr>
          <w:color w:val="000000" w:themeColor="text1"/>
          <w:lang w:val="en-US"/>
        </w:rPr>
        <w:fldChar w:fldCharType="begin"/>
      </w:r>
      <w:r w:rsidR="00F70AEB" w:rsidRPr="00435DD2">
        <w:rPr>
          <w:color w:val="000000" w:themeColor="text1"/>
          <w:lang w:val="en-US"/>
        </w:rPr>
        <w:instrText xml:space="preserve"> ADDIN ZOTERO_ITEM CSL_CITATION {"citationID":"a14tri8om27","properties":{"formattedCitation":"(Kim et al., 2018)","plainCitation":"(Kim et al., 2018)","noteIndex":0},"citationItems":[{"id":3,"uris":["http://zotero.org/users/12807038/items/P9LQNKSC"],"itemData":{"id":3,"type":"article-journal","abstract":"Although growing, evidence on the impact, access, utility, effectiveness, and cost-benefit of obstetric ultrasound in resource-constrained settings is still somewhat limited. Hence, questions around the purpose and the intended benefit as well as potential challenges across various domains must be carefully reviewed prior to implementation and scale-up of obstetric ultrasound technology in low-and middle-income countries (LMICs).","container-title":"Reproductive Health","DOI":"10.1186/s12978-018-0571-y","ISSN":"1742-4755","issue":"1","journalAbbreviation":"Reproductive Health","page":"129","title":"Obstetric ultrasound use in low and middle income countries: a narrative review","volume":"15","author":[{"family":"Kim","given":"Eunsoo Timothy"},{"family":"Singh","given":"Kavita"},{"family":"Moran","given":"Allisyn"},{"family":"Armbruster","given":"Deborah"},{"family":"Kozuki","given":"Naoko"}],"issued":{"date-parts":[["2018",7,20]]}}}],"schema":"https://github.com/citation-style-language/schema/raw/master/csl-citation.json"} </w:instrText>
      </w:r>
      <w:r w:rsidR="00FB3941" w:rsidRPr="00435DD2">
        <w:rPr>
          <w:color w:val="000000" w:themeColor="text1"/>
          <w:lang w:val="en-US"/>
        </w:rPr>
        <w:fldChar w:fldCharType="separate"/>
      </w:r>
      <w:r w:rsidR="006C088C" w:rsidRPr="00435DD2">
        <w:rPr>
          <w:color w:val="000000" w:themeColor="text1"/>
          <w:lang w:val="en-US"/>
        </w:rPr>
        <w:t>(Kim et al., 2018)</w:t>
      </w:r>
      <w:r w:rsidR="00FB3941" w:rsidRPr="00435DD2">
        <w:rPr>
          <w:color w:val="000000" w:themeColor="text1"/>
          <w:lang w:val="en-US"/>
        </w:rPr>
        <w:fldChar w:fldCharType="end"/>
      </w:r>
      <w:r w:rsidR="00F860CA" w:rsidRPr="00435DD2">
        <w:rPr>
          <w:color w:val="000000" w:themeColor="text1"/>
          <w:lang w:val="en-US"/>
        </w:rPr>
        <w:t xml:space="preserve">. </w:t>
      </w:r>
      <w:r w:rsidR="001C563B" w:rsidRPr="00435DD2">
        <w:rPr>
          <w:color w:val="000000" w:themeColor="text1"/>
          <w:lang w:val="en-US" w:eastAsia="zh-CN"/>
        </w:rPr>
        <w:t>A</w:t>
      </w:r>
      <w:r w:rsidR="00A20EC4" w:rsidRPr="00435DD2">
        <w:rPr>
          <w:color w:val="000000" w:themeColor="text1"/>
          <w:lang w:val="en-US" w:eastAsia="zh-CN"/>
        </w:rPr>
        <w:t>nother</w:t>
      </w:r>
      <w:r w:rsidR="00B57E87" w:rsidRPr="00435DD2">
        <w:rPr>
          <w:color w:val="000000" w:themeColor="text1"/>
          <w:lang w:val="en-US"/>
        </w:rPr>
        <w:t xml:space="preserve"> study from Cameroon</w:t>
      </w:r>
      <w:r w:rsidR="001C563B" w:rsidRPr="00435DD2">
        <w:rPr>
          <w:color w:val="000000" w:themeColor="text1"/>
          <w:lang w:val="en-US" w:eastAsia="zh-CN"/>
        </w:rPr>
        <w:t xml:space="preserve"> found that</w:t>
      </w:r>
      <w:r w:rsidR="00B57E87" w:rsidRPr="00435DD2">
        <w:rPr>
          <w:color w:val="000000" w:themeColor="text1"/>
          <w:lang w:val="en-US"/>
        </w:rPr>
        <w:t xml:space="preserve"> only 23% of women received an obstetric ultrasound </w:t>
      </w:r>
      <w:r w:rsidR="001C563B" w:rsidRPr="00435DD2">
        <w:rPr>
          <w:color w:val="000000" w:themeColor="text1"/>
          <w:lang w:val="en-US" w:eastAsia="zh-CN"/>
        </w:rPr>
        <w:t>in</w:t>
      </w:r>
      <w:r w:rsidR="001C563B" w:rsidRPr="00435DD2">
        <w:rPr>
          <w:color w:val="000000" w:themeColor="text1"/>
          <w:lang w:val="en-US"/>
        </w:rPr>
        <w:t xml:space="preserve"> </w:t>
      </w:r>
      <w:r w:rsidR="00B57E87" w:rsidRPr="00435DD2">
        <w:rPr>
          <w:color w:val="000000" w:themeColor="text1"/>
          <w:lang w:val="en-US"/>
        </w:rPr>
        <w:t>the first trimester</w:t>
      </w:r>
      <w:r w:rsidR="00351253" w:rsidRPr="00435DD2">
        <w:rPr>
          <w:color w:val="000000" w:themeColor="text1"/>
          <w:lang w:val="en-US"/>
        </w:rPr>
        <w:t xml:space="preserve"> </w:t>
      </w:r>
      <w:r w:rsidR="0099346C" w:rsidRPr="00435DD2">
        <w:rPr>
          <w:color w:val="000000" w:themeColor="text1"/>
          <w:lang w:val="en-US"/>
        </w:rPr>
        <w:fldChar w:fldCharType="begin"/>
      </w:r>
      <w:r w:rsidR="00F70AEB" w:rsidRPr="00435DD2">
        <w:rPr>
          <w:color w:val="000000" w:themeColor="text1"/>
          <w:lang w:val="en-US"/>
        </w:rPr>
        <w:instrText xml:space="preserve"> ADDIN ZOTERO_ITEM CSL_CITATION {"citationID":"C7wNRk5R","properties":{"formattedCitation":"(Ngowa et al., 2014)","plainCitation":"(Ngowa et al., 2014)","noteIndex":0},"citationItems":[{"id":23,"uris":["http://zotero.org/users/12807038/items/PCG94U8E"],"itemData":{"id":23,"type":"article-journal","abstract":"Introduction: La détermination précise de l’âge gestationnel (AG) est essentielle pour un suivi adapté de la grossesse. La date de dernières règles (DDR) et l’échographie de datation du premier trimestre sont les moyens habituels de datation de la grossesse. La DDR est souvent imprécise du fait des erreurs de rappel ou d’un trouble du cycle menstruel. Cette étude transversale et descriptive avait pour objectif d’évaluer la fiabilité de la DDR dans la datation de la grossesse en pratique courante à Yaoundé. Méthodes: Etude transversale et descriptive réalisée dans deux hôpitaux universitaires de Yaoundé du 15 décembre 2012 au 15 avril 2013. La collecte des données était effectuée par un interrogatoire des femmes enceintes au cours de la consultation prénatale et l’examen de leur dossier médical. Les femmes enceintes présentant une complication du premier trimestre (menace d’avortement, grossesse arrêtée ou extra-utérine, grossesse molaire) et celles ne se rappelant pas de leur DDR ont été exclues de l’étude. Les données étaient saisies dans Epi-Data 3.1 et analysées dans le logiciel SPSS. 21. Résultats: Cinq cent huit femmes enceintes ont été enrôlées dans cette étude, 267(52,56%) d’entre elles avaient noté leur DDR sur un support tandis que 241(47,44%) utilisaient leur mémoire pour se rappeler leur DDR. Cent dix-sept (23,03%) femmes enceintes avait réalisé une échographie de datation du premier trimestre et parmi elles, 50 (42,70%) avaient une discordance des âges gestationnels théorique et échographique. Le rappel de la DDR par la mémoire (OR. 3,46; IC: 1,59-7,53), le cycle irrégulier (OR. 6,15; IC: 1,24-30,4) et le doute sur la DDR communiquée (OR. 31,06; IC: 3.95-244) étaient les facteurs significativement associés à la discordance des AG théorique et échographique. Conclusion: La DDR utilisée pour la datation de la grossesse en pratique courante à Yaoundé est fréquemment imprécise.","container-title":"Pan African Medical Journal","DOI":"10.11604/pamj.2014.17.264.3692","ISSN":"1937-8688","journalAbbreviation":"Pan Afr Med J","language":"fr","source":"DOI.org (Crossref)","title":"Datation de la grossesse en pratique courante au Cameroun: fiabilité de la date de dernières règles","title-short":"Datation de la grossesse en pratique courante au Cameroun","URL":"http://www.panafrican-med-journal.com/content/article/17/264/full/","volume":"17","author":[{"family":"Ngowa","given":"Jean Dupont"},{"family":"Mando","given":"Emmanuel"},{"family":"Guegang","given":"Emilienne"},{"family":"Ngassam","given":"Anny"},{"family":"Kasia","given":"Jean Marie"}],"accessed":{"date-parts":[["2024",9,24]]},"issued":{"date-parts":[["2014"]]}}}],"schema":"https://github.com/citation-style-language/schema/raw/master/csl-citation.json"} </w:instrText>
      </w:r>
      <w:r w:rsidR="0099346C" w:rsidRPr="00435DD2">
        <w:rPr>
          <w:color w:val="000000" w:themeColor="text1"/>
          <w:lang w:val="en-US"/>
        </w:rPr>
        <w:fldChar w:fldCharType="separate"/>
      </w:r>
      <w:r w:rsidR="00D17DD6" w:rsidRPr="00435DD2">
        <w:rPr>
          <w:color w:val="000000" w:themeColor="text1"/>
          <w:lang w:val="en-US"/>
        </w:rPr>
        <w:t>(Ngowa et al., 2014)</w:t>
      </w:r>
      <w:r w:rsidR="0099346C" w:rsidRPr="00435DD2">
        <w:rPr>
          <w:color w:val="000000" w:themeColor="text1"/>
          <w:lang w:val="en-US"/>
        </w:rPr>
        <w:fldChar w:fldCharType="end"/>
      </w:r>
      <w:r w:rsidR="00B57E87" w:rsidRPr="00435DD2">
        <w:rPr>
          <w:color w:val="000000" w:themeColor="text1"/>
          <w:lang w:val="en-US"/>
        </w:rPr>
        <w:t xml:space="preserve">. </w:t>
      </w:r>
      <w:r w:rsidR="009F3ABB" w:rsidRPr="00435DD2">
        <w:rPr>
          <w:color w:val="000000" w:themeColor="text1"/>
          <w:lang w:val="en-US"/>
        </w:rPr>
        <w:t>The limited availability of early ultrasounds emphasizes the need for targeted interventions to enhance access to accurate gestational dating methods, which could substantially improve preterm birth management and neonatal health outcomes in similar resource-limited settings.</w:t>
      </w:r>
    </w:p>
    <w:p w14:paraId="2E545A7B" w14:textId="47E113D2" w:rsidR="007257C3" w:rsidRPr="00435DD2" w:rsidRDefault="4BBE0F9E" w:rsidP="00E12EFD">
      <w:pPr>
        <w:ind w:firstLine="708"/>
        <w:rPr>
          <w:color w:val="000000" w:themeColor="text1"/>
          <w:lang w:val="en-US"/>
        </w:rPr>
      </w:pPr>
      <w:r w:rsidRPr="00435DD2">
        <w:rPr>
          <w:color w:val="000000" w:themeColor="text1"/>
          <w:lang w:val="en-US"/>
        </w:rPr>
        <w:t>Despite the strong preference for early ultrasound, the LMP</w:t>
      </w:r>
      <w:r w:rsidR="00C279D9" w:rsidRPr="00435DD2">
        <w:rPr>
          <w:rFonts w:cs="Arial"/>
          <w:color w:val="000000" w:themeColor="text1"/>
          <w:lang w:val="en-US"/>
        </w:rPr>
        <w:fldChar w:fldCharType="begin"/>
      </w:r>
      <w:r w:rsidR="00C279D9" w:rsidRPr="00435DD2">
        <w:rPr>
          <w:rFonts w:cs="Arial"/>
          <w:color w:val="000000" w:themeColor="text1"/>
          <w:lang w:val="en-US"/>
        </w:rPr>
        <w:instrText xml:space="preserve"> XE "</w:instrText>
      </w:r>
      <w:r w:rsidR="00C279D9" w:rsidRPr="00435DD2">
        <w:rPr>
          <w:color w:val="000000" w:themeColor="text1"/>
          <w:lang w:val="en-US"/>
        </w:rPr>
        <w:instrText>Last Menstrual Period</w:instrText>
      </w:r>
      <w:r w:rsidR="00C279D9" w:rsidRPr="00435DD2">
        <w:rPr>
          <w:rFonts w:cs="Arial"/>
          <w:color w:val="000000" w:themeColor="text1"/>
          <w:lang w:val="en-US"/>
        </w:rPr>
        <w:instrText xml:space="preserve">" </w:instrText>
      </w:r>
      <w:r w:rsidR="00C279D9" w:rsidRPr="00435DD2">
        <w:rPr>
          <w:rFonts w:cs="Arial"/>
          <w:color w:val="000000" w:themeColor="text1"/>
          <w:lang w:val="en-US"/>
        </w:rPr>
        <w:fldChar w:fldCharType="end"/>
      </w:r>
      <w:r w:rsidRPr="00435DD2">
        <w:rPr>
          <w:color w:val="000000" w:themeColor="text1"/>
          <w:lang w:val="en-US"/>
        </w:rPr>
        <w:t xml:space="preserve"> </w:t>
      </w:r>
      <w:r w:rsidR="00E91106" w:rsidRPr="00435DD2">
        <w:rPr>
          <w:color w:val="000000" w:themeColor="text1"/>
          <w:lang w:val="en-US" w:eastAsia="zh-CN"/>
        </w:rPr>
        <w:t>remains</w:t>
      </w:r>
      <w:r w:rsidRPr="00435DD2">
        <w:rPr>
          <w:color w:val="000000" w:themeColor="text1"/>
          <w:lang w:val="en-US"/>
        </w:rPr>
        <w:t xml:space="preserve"> </w:t>
      </w:r>
      <w:r w:rsidR="00E91106" w:rsidRPr="00435DD2">
        <w:rPr>
          <w:color w:val="000000" w:themeColor="text1"/>
          <w:lang w:val="en-US" w:eastAsia="zh-CN"/>
        </w:rPr>
        <w:t>valuable for</w:t>
      </w:r>
      <w:r w:rsidRPr="00435DD2">
        <w:rPr>
          <w:color w:val="000000" w:themeColor="text1"/>
          <w:lang w:val="en-US"/>
        </w:rPr>
        <w:t xml:space="preserve"> gestational dating when </w:t>
      </w:r>
      <w:r w:rsidR="413ADDCB" w:rsidRPr="00435DD2">
        <w:rPr>
          <w:color w:val="000000" w:themeColor="text1"/>
          <w:lang w:val="en-US"/>
        </w:rPr>
        <w:t>available</w:t>
      </w:r>
      <w:r w:rsidR="167E4A19" w:rsidRPr="00435DD2">
        <w:rPr>
          <w:color w:val="000000" w:themeColor="text1"/>
          <w:lang w:val="en-US"/>
        </w:rPr>
        <w:t xml:space="preserve"> </w:t>
      </w:r>
      <w:r w:rsidR="00C279D9" w:rsidRPr="00435DD2">
        <w:rPr>
          <w:color w:val="000000" w:themeColor="text1"/>
          <w:lang w:val="en-US"/>
        </w:rPr>
        <w:fldChar w:fldCharType="begin"/>
      </w:r>
      <w:r w:rsidR="00F70AEB" w:rsidRPr="00435DD2">
        <w:rPr>
          <w:color w:val="000000" w:themeColor="text1"/>
          <w:lang w:val="en-US"/>
        </w:rPr>
        <w:instrText xml:space="preserve"> ADDIN ZOTERO_ITEM CSL_CITATION {"citationID":"4iflUzuh","properties":{"formattedCitation":"(Macaulay et al., 2019)","plainCitation":"(Macaulay et al., 2019)","noteIndex":0},"citationItems":[{"id":46,"uris":["http://zotero.org/users/12807038/items/R6AVKSEP"],"itemData":{"id":46,"type":"article-journal","abstract":"Methods: A total of 741 pregnant women were enrolled into a longitudinal study (June 2013 to July 2016). Gestational age was determined by LMP and ultrasonography. Differences in ultrasound-based and LMPbased gestational age estimates were assessed according to the American College of Obstetrics and Gynecologists’ guidelines and women were classiﬁed as having discrepant results or not. Multiple statistical analyses determined the level of agreement between the two methods and validity of LMP estimates.\nResults: Compared to ultrasound, dating by LMP assessed gestational age as 0.2 days longer. Women with discrepant results were of signiﬁcantly lower weight and household socioeconomic status than those without discrepancies. While there was a substantial agreement (k = 0.64; 95% conﬁdence interval, CI: 0.54, 0.71, P &lt; 0.001) between the two methods, LMP only had a 29.0% (95% CI: 14.2, 48.0) sensitivity in identifying late-term neonates and a 33.3% (95% CI: 4.33, 77.7) sensitivity in identifying post-term neonates.\nConclusion: In the absence of ultrasound, LMP is a reliable alternative for gestational age dating during early pregnancy. However, it is not sensitive in identifying late- and post-term pregnancies and should not be relied upon to make clinical decisions regarding elective cesarean section or induction of labor for supposed prolonged pregnancies.","container-title":"Journal of Obstetrics and Gynaecology Research","DOI":"10.1111/jog.13801","ISSN":"1341-8076, 1447-0756","issue":"1","journalAbbreviation":"J of Obstet and Gynaecol","language":"en","page":"217-225","source":"DOI.org (Crossref)","title":"Reliability and validity of last menstrual period for gestational age estimation in a low‐to‐middle‐income setting","volume":"45","author":[{"family":"Macaulay","given":"Shelley"},{"family":"Buchmann","given":"Eckhart J."},{"family":"Dunger","given":"David B."},{"family":"Norris","given":"Shane A."}],"issued":{"date-parts":[["2019",1]]}}}],"schema":"https://github.com/citation-style-language/schema/raw/master/csl-citation.json"} </w:instrText>
      </w:r>
      <w:r w:rsidR="00C279D9" w:rsidRPr="00435DD2">
        <w:rPr>
          <w:color w:val="000000" w:themeColor="text1"/>
          <w:lang w:val="en-US"/>
        </w:rPr>
        <w:fldChar w:fldCharType="separate"/>
      </w:r>
      <w:r w:rsidR="167E4A19" w:rsidRPr="00435DD2">
        <w:rPr>
          <w:color w:val="000000" w:themeColor="text1"/>
          <w:lang w:val="en-US"/>
        </w:rPr>
        <w:t>(Macaulay et al., 2019)</w:t>
      </w:r>
      <w:r w:rsidR="00C279D9" w:rsidRPr="00435DD2">
        <w:rPr>
          <w:color w:val="000000" w:themeColor="text1"/>
          <w:lang w:val="en-US"/>
        </w:rPr>
        <w:fldChar w:fldCharType="end"/>
      </w:r>
      <w:r w:rsidR="5B01BEC2" w:rsidRPr="00435DD2">
        <w:rPr>
          <w:color w:val="000000" w:themeColor="text1"/>
          <w:lang w:val="en-US"/>
        </w:rPr>
        <w:t xml:space="preserve">. </w:t>
      </w:r>
      <w:r w:rsidR="00E91106" w:rsidRPr="00435DD2">
        <w:rPr>
          <w:color w:val="000000" w:themeColor="text1"/>
          <w:lang w:val="en-US" w:eastAsia="zh-CN"/>
        </w:rPr>
        <w:t>The</w:t>
      </w:r>
      <w:r w:rsidR="5B01BEC2" w:rsidRPr="00435DD2">
        <w:rPr>
          <w:color w:val="000000" w:themeColor="text1"/>
          <w:lang w:val="en-US"/>
        </w:rPr>
        <w:t xml:space="preserve"> LMP</w:t>
      </w:r>
      <w:r w:rsidR="00C279D9" w:rsidRPr="00435DD2">
        <w:rPr>
          <w:rFonts w:cs="Arial"/>
          <w:color w:val="000000" w:themeColor="text1"/>
          <w:lang w:val="en-US"/>
        </w:rPr>
        <w:fldChar w:fldCharType="begin"/>
      </w:r>
      <w:r w:rsidR="00C279D9" w:rsidRPr="00435DD2">
        <w:rPr>
          <w:rFonts w:cs="Arial"/>
          <w:color w:val="000000" w:themeColor="text1"/>
          <w:lang w:val="en-US"/>
        </w:rPr>
        <w:instrText xml:space="preserve"> XE "</w:instrText>
      </w:r>
      <w:r w:rsidR="00C279D9" w:rsidRPr="00435DD2">
        <w:rPr>
          <w:color w:val="000000" w:themeColor="text1"/>
          <w:lang w:val="en-US"/>
        </w:rPr>
        <w:instrText>Last Menstrual Period</w:instrText>
      </w:r>
      <w:r w:rsidR="00C279D9" w:rsidRPr="00435DD2">
        <w:rPr>
          <w:rFonts w:cs="Arial"/>
          <w:color w:val="000000" w:themeColor="text1"/>
          <w:lang w:val="en-US"/>
        </w:rPr>
        <w:instrText xml:space="preserve">" </w:instrText>
      </w:r>
      <w:r w:rsidR="00C279D9" w:rsidRPr="00435DD2">
        <w:rPr>
          <w:rFonts w:cs="Arial"/>
          <w:color w:val="000000" w:themeColor="text1"/>
          <w:lang w:val="en-US"/>
        </w:rPr>
        <w:fldChar w:fldCharType="end"/>
      </w:r>
      <w:r w:rsidR="5B01BEC2" w:rsidRPr="00435DD2">
        <w:rPr>
          <w:color w:val="000000" w:themeColor="text1"/>
          <w:lang w:val="en-US"/>
        </w:rPr>
        <w:t xml:space="preserve"> simplifies the estimation process and enables </w:t>
      </w:r>
      <w:r w:rsidR="00E91106" w:rsidRPr="00435DD2">
        <w:rPr>
          <w:color w:val="000000" w:themeColor="text1"/>
          <w:lang w:val="en-US" w:eastAsia="zh-CN"/>
        </w:rPr>
        <w:t>the</w:t>
      </w:r>
      <w:r w:rsidR="00E91106" w:rsidRPr="00435DD2">
        <w:rPr>
          <w:color w:val="000000" w:themeColor="text1"/>
          <w:lang w:val="en-US"/>
        </w:rPr>
        <w:t xml:space="preserve"> </w:t>
      </w:r>
      <w:r w:rsidR="5B01BEC2" w:rsidRPr="00435DD2">
        <w:rPr>
          <w:color w:val="000000" w:themeColor="text1"/>
          <w:lang w:val="en-US"/>
        </w:rPr>
        <w:t xml:space="preserve">use of tools like </w:t>
      </w:r>
      <w:proofErr w:type="spellStart"/>
      <w:r w:rsidR="5B01BEC2" w:rsidRPr="00435DD2">
        <w:rPr>
          <w:color w:val="000000" w:themeColor="text1"/>
          <w:lang w:val="en-US"/>
        </w:rPr>
        <w:t>gestograms</w:t>
      </w:r>
      <w:proofErr w:type="spellEnd"/>
      <w:r w:rsidR="5B01BEC2" w:rsidRPr="00435DD2">
        <w:rPr>
          <w:color w:val="000000" w:themeColor="text1"/>
          <w:lang w:val="en-US"/>
        </w:rPr>
        <w:t xml:space="preserve"> for assessing gestational age</w:t>
      </w:r>
      <w:r w:rsidR="167E4A19" w:rsidRPr="00435DD2">
        <w:rPr>
          <w:color w:val="000000" w:themeColor="text1"/>
          <w:lang w:val="en-US"/>
        </w:rPr>
        <w:t xml:space="preserve"> </w:t>
      </w:r>
      <w:r w:rsidR="00C279D9" w:rsidRPr="00435DD2">
        <w:rPr>
          <w:color w:val="000000" w:themeColor="text1"/>
          <w:lang w:val="en-US"/>
        </w:rPr>
        <w:fldChar w:fldCharType="begin"/>
      </w:r>
      <w:r w:rsidR="00F70AEB" w:rsidRPr="00435DD2">
        <w:rPr>
          <w:color w:val="000000" w:themeColor="text1"/>
          <w:lang w:val="en-US"/>
        </w:rPr>
        <w:instrText xml:space="preserve"> ADDIN ZOTERO_ITEM CSL_CITATION {"citationID":"a2jvku1kmg3","properties":{"formattedCitation":"(Macaulay et al., 2019; Rosenberg et al., 2009)","plainCitation":"(Macaulay et al., 2019; Rosenberg et al., 2009)","noteIndex":0},"citationItems":[{"id":46,"uris":["http://zotero.org/users/12807038/items/R6AVKSEP"],"itemData":{"id":46,"type":"article-journal","abstract":"Methods: A total of 741 pregnant women were enrolled into a longitudinal study (June 2013 to July 2016). Gestational age was determined by LMP and ultrasonography. Differences in ultrasound-based and LMPbased gestational age estimates were assessed according to the American College of Obstetrics and Gynecologists’ guidelines and women were classiﬁed as having discrepant results or not. Multiple statistical analyses determined the level of agreement between the two methods and validity of LMP estimates.\nResults: Compared to ultrasound, dating by LMP assessed gestational age as 0.2 days longer. Women with discrepant results were of signiﬁcantly lower weight and household socioeconomic status than those without discrepancies. While there was a substantial agreement (k = 0.64; 95% conﬁdence interval, CI: 0.54, 0.71, P &lt; 0.001) between the two methods, LMP only had a 29.0% (95% CI: 14.2, 48.0) sensitivity in identifying late-term neonates and a 33.3% (95% CI: 4.33, 77.7) sensitivity in identifying post-term neonates.\nConclusion: In the absence of ultrasound, LMP is a reliable alternative for gestational age dating during early pregnancy. However, it is not sensitive in identifying late- and post-term pregnancies and should not be relied upon to make clinical decisions regarding elective cesarean section or induction of labor for supposed prolonged pregnancies.","container-title":"Journal of Obstetrics and Gynaecology Research","DOI":"10.1111/jog.13801","ISSN":"1341-8076, 1447-0756","issue":"1","journalAbbreviation":"J of Obstet and Gynaecol","language":"en","page":"217-225","source":"DOI.org (Crossref)","title":"Reliability and validity of last menstrual period for gestational age estimation in a low‐to‐middle‐income setting","volume":"45","author":[{"family":"Macaulay","given":"Shelley"},{"family":"Buchmann","given":"Eckhart J."},{"family":"Dunger","given":"David B."},{"family":"Norris","given":"Shane A."}],"issued":{"date-parts":[["2019",1]]}}},{"id":36,"uris":["http://zotero.org/users/12807038/items/IFM9MBPW"],"itemData":{"id":36,"type":"article-journal","abstract":"The validity of three methods (last menstrual period [LPM], Ballard and Dubowitz scores) for assessment of gestational age for premature infants in a low-resource setting was assessed, using antenatal ultrasound as the gold standard. It was hypothesized that LMP and other methods would perform similarly in determining postnatal gestational age. Concordance analysis was applied to data on 355 neonates of &lt;33 weeks gestational age enrolled in a topical skin-therapy trial in a tertiary-care children’s hospital in Bangladesh. The concordance coefficient for LMP, Ballard, and Dubowitz was 0.878, 0.914, and 0.886 respectively. LMP and Ballard underestimated gestational age by one day (±11) and 2.9 days (±7.8) respectively while Dubowitz overestimated gestational age by 3.9 days (±7.1) compared to ultrasound finding. LMP in a low-resource setting was a more reliable measure of gestational age than previously thought for estimation of postnatal gestational age of preterm infants. Ballard and Dubowitz scores are slightly more reliable but require more technical skills to perform. Additional prospective trials are warranted to examine LMP against antenatal ultrasound for primary assessment of neonatal gestational age in other low-resource settings.","container-title":"Journal of Health, Population and Nutrition","DOI":"10.3329/jhpn.v27i3.3375","ISSN":"1606-0997","issue":"3","journalAbbreviation":"J Health Popul Nutr","language":"en","page":"332-338","source":"DOI.org (Crossref)","title":"Determining Gestational Age in a Low-resource Setting: Validity of Last Menstrual Period","title-short":"Determining Gestational Age in a Low-resource Setting","volume":"27","author":[{"family":"Rosenberg","given":"Rebecca E"},{"family":"Ahmed","given":"Asm Nawshad U"},{"family":"Ahmed","given":"Saifuddin"},{"family":"Saha","given":"Samir K"},{"family":"Chowdhury","given":"Mak Azad"},{"family":"Black","given":"Robert E"},{"family":"Santosham","given":"Mathuram"},{"family":"Darmstadt","given":"Gary L"}],"issued":{"date-parts":[["2009",9,15]]}}}],"schema":"https://github.com/citation-style-language/schema/raw/master/csl-citation.json"} </w:instrText>
      </w:r>
      <w:r w:rsidR="00C279D9" w:rsidRPr="00435DD2">
        <w:rPr>
          <w:color w:val="000000" w:themeColor="text1"/>
          <w:lang w:val="en-US"/>
        </w:rPr>
        <w:fldChar w:fldCharType="separate"/>
      </w:r>
      <w:r w:rsidR="006C088C" w:rsidRPr="00435DD2">
        <w:rPr>
          <w:color w:val="000000" w:themeColor="text1"/>
          <w:lang w:val="en-US"/>
        </w:rPr>
        <w:t>(Macaulay et al., 2019; Rosenberg et al., 2009)</w:t>
      </w:r>
      <w:r w:rsidR="00C279D9" w:rsidRPr="00435DD2">
        <w:rPr>
          <w:color w:val="000000" w:themeColor="text1"/>
          <w:lang w:val="en-US"/>
        </w:rPr>
        <w:fldChar w:fldCharType="end"/>
      </w:r>
      <w:r w:rsidR="37742871" w:rsidRPr="00435DD2">
        <w:rPr>
          <w:color w:val="000000" w:themeColor="text1"/>
          <w:lang w:val="en-US"/>
        </w:rPr>
        <w:t>. However, the difficulty in obtaining accurate LMP</w:t>
      </w:r>
      <w:r w:rsidR="00C279D9" w:rsidRPr="00435DD2">
        <w:rPr>
          <w:rFonts w:cs="Arial"/>
          <w:color w:val="000000" w:themeColor="text1"/>
          <w:lang w:val="en-US"/>
        </w:rPr>
        <w:fldChar w:fldCharType="begin"/>
      </w:r>
      <w:r w:rsidR="00C279D9" w:rsidRPr="00435DD2">
        <w:rPr>
          <w:rFonts w:cs="Arial"/>
          <w:color w:val="000000" w:themeColor="text1"/>
          <w:lang w:val="en-US"/>
        </w:rPr>
        <w:instrText xml:space="preserve"> XE "</w:instrText>
      </w:r>
      <w:r w:rsidR="00C279D9" w:rsidRPr="00435DD2">
        <w:rPr>
          <w:color w:val="000000" w:themeColor="text1"/>
          <w:lang w:val="en-US"/>
        </w:rPr>
        <w:instrText>Last Menstrual Period</w:instrText>
      </w:r>
      <w:r w:rsidR="00C279D9" w:rsidRPr="00435DD2">
        <w:rPr>
          <w:rFonts w:cs="Arial"/>
          <w:color w:val="000000" w:themeColor="text1"/>
          <w:lang w:val="en-US"/>
        </w:rPr>
        <w:instrText xml:space="preserve">" </w:instrText>
      </w:r>
      <w:r w:rsidR="00C279D9" w:rsidRPr="00435DD2">
        <w:rPr>
          <w:rFonts w:cs="Arial"/>
          <w:color w:val="000000" w:themeColor="text1"/>
          <w:lang w:val="en-US"/>
        </w:rPr>
        <w:fldChar w:fldCharType="end"/>
      </w:r>
      <w:r w:rsidR="0B72E8B9" w:rsidRPr="00435DD2">
        <w:rPr>
          <w:color w:val="000000" w:themeColor="text1"/>
          <w:lang w:val="en-US"/>
        </w:rPr>
        <w:t xml:space="preserve"> data</w:t>
      </w:r>
      <w:r w:rsidR="000B582A" w:rsidRPr="00435DD2">
        <w:rPr>
          <w:color w:val="000000" w:themeColor="text1"/>
          <w:lang w:val="en-US" w:eastAsia="zh-CN"/>
        </w:rPr>
        <w:t>, often</w:t>
      </w:r>
      <w:r w:rsidR="0B72E8B9" w:rsidRPr="00435DD2">
        <w:rPr>
          <w:color w:val="000000" w:themeColor="text1"/>
          <w:lang w:val="en-US"/>
        </w:rPr>
        <w:t xml:space="preserve"> due to recall issues or delayed prenatal visits</w:t>
      </w:r>
      <w:r w:rsidR="00920723" w:rsidRPr="00435DD2">
        <w:rPr>
          <w:color w:val="000000" w:themeColor="text1"/>
          <w:lang w:val="en-US" w:eastAsia="zh-CN"/>
        </w:rPr>
        <w:t>;</w:t>
      </w:r>
      <w:r w:rsidR="0B72E8B9" w:rsidRPr="00435DD2">
        <w:rPr>
          <w:color w:val="000000" w:themeColor="text1"/>
          <w:lang w:val="en-US"/>
        </w:rPr>
        <w:t xml:space="preserve"> </w:t>
      </w:r>
      <w:r w:rsidR="00D33440" w:rsidRPr="00435DD2">
        <w:rPr>
          <w:color w:val="000000" w:themeColor="text1"/>
          <w:lang w:val="en-US"/>
        </w:rPr>
        <w:t xml:space="preserve">additionally, the LMP is subject to </w:t>
      </w:r>
      <w:r w:rsidR="00D33440" w:rsidRPr="00435DD2">
        <w:rPr>
          <w:color w:val="000000" w:themeColor="text1"/>
          <w:lang w:val="en-US"/>
        </w:rPr>
        <w:lastRenderedPageBreak/>
        <w:t>memory bias, may be misleading in cases of implantation bleeding, and is inherently unreliable in women with irregular cycles. Furthermore, in women with longer-than-average cycles, estimating gestational age based on LMP is inaccurate, as the calculation assumes a 28-day cycle</w:t>
      </w:r>
      <w:r w:rsidR="00900EDF" w:rsidRPr="00435DD2">
        <w:rPr>
          <w:color w:val="000000" w:themeColor="text1"/>
          <w:lang w:val="en-US"/>
        </w:rPr>
        <w:t xml:space="preserve">, </w:t>
      </w:r>
      <w:r w:rsidR="000B582A" w:rsidRPr="00435DD2">
        <w:rPr>
          <w:color w:val="000000" w:themeColor="text1"/>
          <w:lang w:val="en-US" w:eastAsia="zh-CN"/>
        </w:rPr>
        <w:t>forces</w:t>
      </w:r>
      <w:r w:rsidR="0B72E8B9" w:rsidRPr="00435DD2">
        <w:rPr>
          <w:color w:val="000000" w:themeColor="text1"/>
          <w:lang w:val="en-US"/>
        </w:rPr>
        <w:t xml:space="preserve"> practitioners to rely on alternative methods</w:t>
      </w:r>
      <w:r w:rsidR="27E79CB2" w:rsidRPr="00435DD2">
        <w:rPr>
          <w:color w:val="000000" w:themeColor="text1"/>
          <w:lang w:val="en-US"/>
        </w:rPr>
        <w:t xml:space="preserve"> </w:t>
      </w:r>
      <w:r w:rsidR="00C279D9" w:rsidRPr="00435DD2">
        <w:rPr>
          <w:color w:val="000000" w:themeColor="text1"/>
          <w:lang w:val="en-US"/>
        </w:rPr>
        <w:fldChar w:fldCharType="begin"/>
      </w:r>
      <w:r w:rsidR="00F70AEB" w:rsidRPr="00435DD2">
        <w:rPr>
          <w:color w:val="000000" w:themeColor="text1"/>
          <w:lang w:val="en-US"/>
        </w:rPr>
        <w:instrText xml:space="preserve"> ADDIN ZOTERO_ITEM CSL_CITATION {"citationID":"qqzD53S0","properties":{"formattedCitation":"(Ogbe et al., 2015)","plainCitation":"(Ogbe et al., 2015)","noteIndex":0},"citationItems":[{"id":35,"uris":["http://zotero.org/users/12807038/items/KNFWYGMX"],"itemData":{"id":35,"type":"article-journal","abstract":"Aims: The aim of the study was to evaluate the accuracy of the symphysio-fundal height (SFH) in comparison to the last menstrual period (LMP) for gestational age assessment. Study Design: Hospital-based prospective cross sectional study. Place and Duration of Study: Maternity unit of the Jos University Teaching Hospital, Jos, Nigeria, between December 2012 and April 2013.","container-title":"International Journal of TROPICAL DISEASE &amp; Health","DOI":"10.9734/IJTDH/2015/15826","ISSN":"22781005","issue":"1","journalAbbreviation":"IJTDH","language":"en","page":"32-39","source":"DOI.org (Crossref)","title":"A Comparison of the Accuracy of the Use of Last Menstrual Period and Symphysio-Fundal Height for Gestational Age Determination among Nigerian Women","volume":"7","author":[{"family":"Ogbe","given":"A."},{"family":"Ekwempu","given":"C."},{"family":"Musa","given":"J."},{"family":"Anzaku","given":"A."}],"issued":{"date-parts":[["2015",1,10]]}}}],"schema":"https://github.com/citation-style-language/schema/raw/master/csl-citation.json"} </w:instrText>
      </w:r>
      <w:r w:rsidR="00C279D9" w:rsidRPr="00435DD2">
        <w:rPr>
          <w:color w:val="000000" w:themeColor="text1"/>
          <w:lang w:val="en-US"/>
        </w:rPr>
        <w:fldChar w:fldCharType="separate"/>
      </w:r>
      <w:r w:rsidR="5EEF7619" w:rsidRPr="00435DD2">
        <w:rPr>
          <w:color w:val="000000" w:themeColor="text1"/>
          <w:lang w:val="en-US"/>
        </w:rPr>
        <w:t>(Ogbe et al., 2015)</w:t>
      </w:r>
      <w:r w:rsidR="00C279D9" w:rsidRPr="00435DD2">
        <w:rPr>
          <w:color w:val="000000" w:themeColor="text1"/>
          <w:lang w:val="en-US"/>
        </w:rPr>
        <w:fldChar w:fldCharType="end"/>
      </w:r>
      <w:r w:rsidR="39D3F97C" w:rsidRPr="00435DD2">
        <w:rPr>
          <w:color w:val="000000" w:themeColor="text1"/>
          <w:lang w:val="en-US"/>
        </w:rPr>
        <w:t xml:space="preserve">. In settings </w:t>
      </w:r>
      <w:r w:rsidR="00210531" w:rsidRPr="00435DD2">
        <w:rPr>
          <w:color w:val="000000" w:themeColor="text1"/>
          <w:lang w:val="en-US" w:eastAsia="zh-CN"/>
        </w:rPr>
        <w:t>with limited</w:t>
      </w:r>
      <w:r w:rsidR="00210531" w:rsidRPr="00435DD2">
        <w:rPr>
          <w:color w:val="000000" w:themeColor="text1"/>
          <w:lang w:val="en-US"/>
        </w:rPr>
        <w:t xml:space="preserve"> </w:t>
      </w:r>
      <w:r w:rsidR="39D3F97C" w:rsidRPr="00435DD2">
        <w:rPr>
          <w:color w:val="000000" w:themeColor="text1"/>
          <w:lang w:val="en-US"/>
        </w:rPr>
        <w:t xml:space="preserve">resources, fundal height measurements remain a critical tool, despite their limitations. </w:t>
      </w:r>
      <w:r w:rsidR="00210531" w:rsidRPr="00435DD2">
        <w:rPr>
          <w:color w:val="000000" w:themeColor="text1"/>
          <w:lang w:val="en-US" w:eastAsia="zh-CN"/>
        </w:rPr>
        <w:t>Studies show that</w:t>
      </w:r>
      <w:r w:rsidR="00BD0BB0" w:rsidRPr="00435DD2">
        <w:rPr>
          <w:color w:val="000000" w:themeColor="text1"/>
          <w:lang w:val="en-US" w:eastAsia="zh-CN"/>
        </w:rPr>
        <w:t xml:space="preserve"> accuracy improves</w:t>
      </w:r>
      <w:r w:rsidR="39D3F97C" w:rsidRPr="00435DD2">
        <w:rPr>
          <w:color w:val="000000" w:themeColor="text1"/>
          <w:lang w:val="en-US"/>
        </w:rPr>
        <w:t xml:space="preserve"> when multiple measurements are available</w:t>
      </w:r>
      <w:r w:rsidR="5EEF7619" w:rsidRPr="00435DD2">
        <w:rPr>
          <w:color w:val="000000" w:themeColor="text1"/>
          <w:lang w:val="en-US"/>
        </w:rPr>
        <w:t xml:space="preserve"> </w:t>
      </w:r>
      <w:r w:rsidR="00C279D9" w:rsidRPr="00435DD2">
        <w:rPr>
          <w:color w:val="000000" w:themeColor="text1"/>
          <w:lang w:val="en-US"/>
        </w:rPr>
        <w:fldChar w:fldCharType="begin"/>
      </w:r>
      <w:r w:rsidR="00F70AEB" w:rsidRPr="00435DD2">
        <w:rPr>
          <w:color w:val="000000" w:themeColor="text1"/>
          <w:lang w:val="en-US"/>
        </w:rPr>
        <w:instrText xml:space="preserve"> ADDIN ZOTERO_ITEM CSL_CITATION {"citationID":"r8CelSPC","properties":{"formattedCitation":"(Unger et al., 2019; White et al., 2012)","plainCitation":"(Unger et al., 2019; White et al., 2012)","noteIndex":0},"citationItems":[{"id":53,"uris":["http://zotero.org/users/12807038/items/F9YTATNE"],"itemData":{"id":53,"type":"article-journal","abstract":"Background: Determining gestational age in resource-poor settings is challenging because of limited availability of ultrasound technology and late first presentation to antenatal clinic. Last menstrual period (LMP), symphysio-pubis fundal height (SFH) and Ballard Score (BS) at delivery are therefore often used. We assessed the accuracy of LMP, SFH, and BS to estimate gestational age at delivery and preterm birth compared to ultrasound (US) using a large dataset derived from a randomized controlled trial in pregnant malaria patients in four African countries.","container-title":"BMC Pregnancy and Childbirth","DOI":"10.1186/s12884-018-2128-z","ISSN":"1471-2393","issue":"1","journalAbbreviation":"BMC Pregnancy Childbirth","language":"en","page":"12","source":"DOI.org (Crossref)","title":"The assessment of gestational age: a comparison of different methods from a malaria pregnancy cohort in sub-Saharan Africa","title-short":"The assessment of gestational age","volume":"19","author":[{"family":"Unger","given":"Holger"},{"family":"Thriemer","given":"Kamala"},{"family":"Ley","given":"Benedikt"},{"family":"Tinto","given":"Halidou"},{"family":"Traoré","given":"Maminata"},{"family":"Valea","given":"Innocent"},{"family":"Tagbor","given":"Harry"},{"family":"Antwi","given":"Gifty"},{"family":"Gbekor","given":"Prosper"},{"family":"Nambozi","given":"Michael"},{"family":"Kabuya","given":"Jean-Bertin Bukasa"},{"family":"Mulenga","given":"Modest"},{"family":"Mwapasa","given":"Victor"},{"family":"Chapotera","given":"Gertrude"},{"family":"Madanitsa","given":"Mwayiwawo"},{"family":"Rulisa","given":"Stephen"},{"family":"De Crop","given":"Maaike"},{"family":"Claeys","given":"Yves"},{"family":"Ravinetto","given":"Raffaella"},{"family":"D’Alessandro","given":"Umberto"}],"issued":{"date-parts":[["2019",12]]}}},{"id":45,"uris":["http://zotero.org/users/12807038/items/SQSHIG2L"],"itemData":{"id":45,"type":"article-journal","abstract":"Many women in resource-poor settings lack access to reliable gestational age assessment because they do not know their last menstrual period; there is no ultrasound (US) and methods of newborn gestational age dating are not practised by birth attendants. A bespoke multiple-measures model was developed to predict the expected date of delivery determined by US. The results are compared with both a linear and a nonlinear model. Prospectively collected early US and serial symphysis-pubis fundal height (SFH) data were used in the models. The data were collected from Karen and Burmese women attending antenatal care on the Thai–Burmese border. The multiple-measures model performed best, resulting in a range of accuracy depending on the number of SFH measures recorded per mother (for example six SFH measurements resulted in a prediction accuracy of ±2 weeks). SFH remains the proxy for gestational age in much of the resource-poor world. While more accurate measures should be encouraged, we demonstrate that a formula that incorporates at least three SFH measures from an individual mother and the slopes between them provide a significant increase in the accuracy of prediction compared with the linear and nonlinear formulae also using multiple SFH measures.","container-title":"Journal of The Royal Society Interface","DOI":"10.1098/rsif.2011.0376","ISSN":"1742-5689, 1742-5662","issue":"68","journalAbbreviation":"J. R. Soc. Interface.","language":"en","page":"503-510","source":"DOI.org (Crossref)","title":"Estimation of gestational age from fundal height: a solution for resource-poor settings","title-short":"Estimation of gestational age from fundal height","volume":"9","author":[{"family":"White","given":"Lisa J."},{"family":"Lee","given":"Sue J."},{"family":"Stepniewska","given":"Kasia"},{"family":"Simpson","given":"Julie A."},{"family":"Dwell","given":"Saw Lu Mu"},{"family":"Arunjerdja","given":"Ratree"},{"family":"Singhasivanon","given":"Pratap"},{"family":"White","given":"Nicholas J."},{"family":"Nosten","given":"Francois"},{"family":"McGready","given":"Rose"}],"issued":{"date-parts":[["2012",3,7]]}}}],"schema":"https://github.com/citation-style-language/schema/raw/master/csl-citation.json"} </w:instrText>
      </w:r>
      <w:r w:rsidR="00C279D9" w:rsidRPr="00435DD2">
        <w:rPr>
          <w:color w:val="000000" w:themeColor="text1"/>
          <w:lang w:val="en-US"/>
        </w:rPr>
        <w:fldChar w:fldCharType="separate"/>
      </w:r>
      <w:r w:rsidR="47B8F245" w:rsidRPr="00435DD2">
        <w:rPr>
          <w:color w:val="000000" w:themeColor="text1"/>
          <w:lang w:val="en-US"/>
        </w:rPr>
        <w:t>(Unger et al., 2019; White et al., 2012)</w:t>
      </w:r>
      <w:r w:rsidR="00C279D9" w:rsidRPr="00435DD2">
        <w:rPr>
          <w:color w:val="000000" w:themeColor="text1"/>
          <w:lang w:val="en-US"/>
        </w:rPr>
        <w:fldChar w:fldCharType="end"/>
      </w:r>
      <w:r w:rsidR="01450701" w:rsidRPr="00435DD2">
        <w:rPr>
          <w:color w:val="000000" w:themeColor="text1"/>
          <w:lang w:val="en-US"/>
        </w:rPr>
        <w:t>.</w:t>
      </w:r>
      <w:r w:rsidR="59298EE6" w:rsidRPr="00435DD2">
        <w:rPr>
          <w:color w:val="000000" w:themeColor="text1"/>
          <w:lang w:val="en-US"/>
        </w:rPr>
        <w:t xml:space="preserve"> </w:t>
      </w:r>
      <w:r w:rsidR="01450701" w:rsidRPr="00435DD2">
        <w:rPr>
          <w:color w:val="000000" w:themeColor="text1"/>
          <w:lang w:val="en-US"/>
        </w:rPr>
        <w:t xml:space="preserve">These measurements are influenced by various factors </w:t>
      </w:r>
      <w:r w:rsidR="00BD0BB0" w:rsidRPr="00435DD2">
        <w:rPr>
          <w:color w:val="000000" w:themeColor="text1"/>
          <w:lang w:val="en-US" w:eastAsia="zh-CN"/>
        </w:rPr>
        <w:t>such as</w:t>
      </w:r>
      <w:r w:rsidR="00BD0BB0" w:rsidRPr="00435DD2">
        <w:rPr>
          <w:color w:val="000000" w:themeColor="text1"/>
          <w:lang w:val="en-US"/>
        </w:rPr>
        <w:t xml:space="preserve"> </w:t>
      </w:r>
      <w:r w:rsidR="01450701" w:rsidRPr="00435DD2">
        <w:rPr>
          <w:color w:val="000000" w:themeColor="text1"/>
          <w:lang w:val="en-US"/>
        </w:rPr>
        <w:t xml:space="preserve">maternal body type, multiple gestations, and amniotic fluid levels. The reliance on fundal height in resource-constrained environments underlines the need for flexible and adaptable methods in prenatal care, particularly in regions </w:t>
      </w:r>
      <w:r w:rsidR="002C2239" w:rsidRPr="00435DD2">
        <w:rPr>
          <w:color w:val="000000" w:themeColor="text1"/>
          <w:lang w:val="en-US" w:eastAsia="zh-CN"/>
        </w:rPr>
        <w:t>with limited</w:t>
      </w:r>
      <w:r w:rsidR="002C2239" w:rsidRPr="00435DD2">
        <w:rPr>
          <w:color w:val="000000" w:themeColor="text1"/>
          <w:lang w:val="en-US"/>
        </w:rPr>
        <w:t xml:space="preserve"> </w:t>
      </w:r>
      <w:r w:rsidR="01450701" w:rsidRPr="00435DD2">
        <w:rPr>
          <w:color w:val="000000" w:themeColor="text1"/>
          <w:lang w:val="en-US"/>
        </w:rPr>
        <w:t>access to advanced diagnostic tools like ultrasound</w:t>
      </w:r>
      <w:r w:rsidR="033FC1B6" w:rsidRPr="00435DD2">
        <w:rPr>
          <w:color w:val="000000" w:themeColor="text1"/>
          <w:lang w:val="en-US"/>
        </w:rPr>
        <w:t>.</w:t>
      </w:r>
      <w:r w:rsidR="01EACB46" w:rsidRPr="00435DD2">
        <w:rPr>
          <w:color w:val="000000" w:themeColor="text1"/>
          <w:lang w:val="en-US"/>
        </w:rPr>
        <w:t xml:space="preserve"> The data also highlight the significance of incorporating clinical evaluations and patient reports, particularly when early ultrasounds are </w:t>
      </w:r>
      <w:r w:rsidR="00455273" w:rsidRPr="00435DD2">
        <w:rPr>
          <w:color w:val="000000" w:themeColor="text1"/>
          <w:lang w:val="en-US" w:eastAsia="zh-CN"/>
        </w:rPr>
        <w:t>unavailable</w:t>
      </w:r>
      <w:r w:rsidR="01EACB46" w:rsidRPr="00435DD2">
        <w:rPr>
          <w:color w:val="000000" w:themeColor="text1"/>
          <w:lang w:val="en-US"/>
        </w:rPr>
        <w:t xml:space="preserve"> or</w:t>
      </w:r>
      <w:r w:rsidR="00A26B18" w:rsidRPr="00435DD2">
        <w:rPr>
          <w:color w:val="000000" w:themeColor="text1"/>
          <w:lang w:val="en-US" w:eastAsia="zh-CN"/>
        </w:rPr>
        <w:t xml:space="preserve"> when</w:t>
      </w:r>
      <w:r w:rsidR="01EACB46" w:rsidRPr="00435DD2">
        <w:rPr>
          <w:color w:val="000000" w:themeColor="text1"/>
          <w:lang w:val="en-US"/>
        </w:rPr>
        <w:t xml:space="preserve"> discrepancies </w:t>
      </w:r>
      <w:r w:rsidR="00A26B18" w:rsidRPr="00435DD2">
        <w:rPr>
          <w:color w:val="000000" w:themeColor="text1"/>
          <w:lang w:val="en-US" w:eastAsia="zh-CN"/>
        </w:rPr>
        <w:t>arise</w:t>
      </w:r>
      <w:r w:rsidR="01EACB46" w:rsidRPr="00435DD2">
        <w:rPr>
          <w:color w:val="000000" w:themeColor="text1"/>
          <w:lang w:val="en-US"/>
        </w:rPr>
        <w:t xml:space="preserve">. </w:t>
      </w:r>
      <w:r w:rsidR="0039219F" w:rsidRPr="00435DD2">
        <w:rPr>
          <w:color w:val="000000" w:themeColor="text1"/>
          <w:lang w:val="en-US"/>
        </w:rPr>
        <w:t>Th</w:t>
      </w:r>
      <w:r w:rsidR="0039219F" w:rsidRPr="00435DD2">
        <w:rPr>
          <w:color w:val="000000" w:themeColor="text1"/>
          <w:lang w:val="en-US" w:eastAsia="zh-CN"/>
        </w:rPr>
        <w:t>e</w:t>
      </w:r>
      <w:r w:rsidR="0039219F" w:rsidRPr="00435DD2">
        <w:rPr>
          <w:color w:val="000000" w:themeColor="text1"/>
          <w:lang w:val="en-US"/>
        </w:rPr>
        <w:t xml:space="preserve"> </w:t>
      </w:r>
      <w:r w:rsidR="4B000DE2" w:rsidRPr="00435DD2">
        <w:rPr>
          <w:color w:val="000000" w:themeColor="text1"/>
          <w:lang w:val="en-US"/>
        </w:rPr>
        <w:t>challenge</w:t>
      </w:r>
      <w:r w:rsidR="0039219F" w:rsidRPr="00435DD2">
        <w:rPr>
          <w:color w:val="000000" w:themeColor="text1"/>
          <w:lang w:val="en-US" w:eastAsia="zh-CN"/>
        </w:rPr>
        <w:t>s</w:t>
      </w:r>
      <w:r w:rsidR="4B000DE2" w:rsidRPr="00435DD2">
        <w:rPr>
          <w:color w:val="000000" w:themeColor="text1"/>
          <w:lang w:val="en-US"/>
        </w:rPr>
        <w:t xml:space="preserve"> in accurately determining gestational age complicate the estimation of pre</w:t>
      </w:r>
      <w:r w:rsidR="1A923F97" w:rsidRPr="00435DD2">
        <w:rPr>
          <w:color w:val="000000" w:themeColor="text1"/>
          <w:lang w:val="en-US"/>
        </w:rPr>
        <w:t>term</w:t>
      </w:r>
      <w:r w:rsidR="4B000DE2" w:rsidRPr="00435DD2">
        <w:rPr>
          <w:color w:val="000000" w:themeColor="text1"/>
          <w:lang w:val="en-US"/>
        </w:rPr>
        <w:t xml:space="preserve"> birth rates</w:t>
      </w:r>
      <w:r w:rsidR="0039219F" w:rsidRPr="00435DD2">
        <w:rPr>
          <w:color w:val="000000" w:themeColor="text1"/>
          <w:lang w:val="en-US" w:eastAsia="zh-CN"/>
        </w:rPr>
        <w:t>, further underscoring the need for integrated approaches to prenatal care in resource-limited settings</w:t>
      </w:r>
      <w:r w:rsidR="4B000DE2" w:rsidRPr="00435DD2">
        <w:rPr>
          <w:color w:val="000000" w:themeColor="text1"/>
          <w:lang w:val="en-US"/>
        </w:rPr>
        <w:t>.</w:t>
      </w:r>
    </w:p>
    <w:p w14:paraId="4D596DC8" w14:textId="238A32BE" w:rsidR="00C1482D" w:rsidRPr="00435DD2" w:rsidRDefault="00844A6F" w:rsidP="00E12EFD">
      <w:pPr>
        <w:ind w:firstLine="708"/>
        <w:rPr>
          <w:color w:val="000000" w:themeColor="text1"/>
          <w:lang w:val="en-US"/>
        </w:rPr>
      </w:pPr>
      <w:r w:rsidRPr="00435DD2">
        <w:rPr>
          <w:color w:val="000000" w:themeColor="text1"/>
          <w:lang w:val="en-US" w:eastAsia="zh-CN"/>
        </w:rPr>
        <w:t>The variability in how</w:t>
      </w:r>
      <w:r w:rsidRPr="00435DD2">
        <w:rPr>
          <w:color w:val="000000" w:themeColor="text1"/>
          <w:lang w:val="en-US"/>
        </w:rPr>
        <w:t xml:space="preserve"> </w:t>
      </w:r>
      <w:r w:rsidR="014A27FC" w:rsidRPr="00435DD2">
        <w:rPr>
          <w:color w:val="000000" w:themeColor="text1"/>
          <w:lang w:val="en-US"/>
        </w:rPr>
        <w:t xml:space="preserve">preterm </w:t>
      </w:r>
      <w:r w:rsidR="0859DFDD" w:rsidRPr="00435DD2">
        <w:rPr>
          <w:color w:val="000000" w:themeColor="text1"/>
          <w:lang w:val="en-US"/>
        </w:rPr>
        <w:t xml:space="preserve">births </w:t>
      </w:r>
      <w:proofErr w:type="gramStart"/>
      <w:r w:rsidR="0859DFDD" w:rsidRPr="00435DD2">
        <w:rPr>
          <w:color w:val="000000" w:themeColor="text1"/>
          <w:lang w:val="en-US"/>
        </w:rPr>
        <w:t>are</w:t>
      </w:r>
      <w:proofErr w:type="gramEnd"/>
      <w:r w:rsidR="0859DFDD" w:rsidRPr="00435DD2">
        <w:rPr>
          <w:color w:val="000000" w:themeColor="text1"/>
          <w:lang w:val="en-US"/>
        </w:rPr>
        <w:t xml:space="preserve"> recorded </w:t>
      </w:r>
      <w:r w:rsidRPr="00435DD2">
        <w:rPr>
          <w:color w:val="000000" w:themeColor="text1"/>
          <w:lang w:val="en-US" w:eastAsia="zh-CN"/>
        </w:rPr>
        <w:t>across</w:t>
      </w:r>
      <w:r w:rsidRPr="00435DD2">
        <w:rPr>
          <w:color w:val="000000" w:themeColor="text1"/>
          <w:lang w:val="en-US"/>
        </w:rPr>
        <w:t xml:space="preserve"> </w:t>
      </w:r>
      <w:r w:rsidR="0859DFDD" w:rsidRPr="00435DD2">
        <w:rPr>
          <w:color w:val="000000" w:themeColor="text1"/>
          <w:lang w:val="en-US"/>
        </w:rPr>
        <w:t>health center complicate</w:t>
      </w:r>
      <w:r w:rsidRPr="00435DD2">
        <w:rPr>
          <w:color w:val="000000" w:themeColor="text1"/>
          <w:lang w:val="en-US" w:eastAsia="zh-CN"/>
        </w:rPr>
        <w:t>s</w:t>
      </w:r>
      <w:r w:rsidR="0859DFDD" w:rsidRPr="00435DD2">
        <w:rPr>
          <w:color w:val="000000" w:themeColor="text1"/>
          <w:lang w:val="en-US"/>
        </w:rPr>
        <w:t xml:space="preserve"> </w:t>
      </w:r>
      <w:r w:rsidRPr="00435DD2">
        <w:rPr>
          <w:color w:val="000000" w:themeColor="text1"/>
          <w:lang w:val="en-US" w:eastAsia="zh-CN"/>
        </w:rPr>
        <w:t>data</w:t>
      </w:r>
      <w:r w:rsidRPr="00435DD2">
        <w:rPr>
          <w:color w:val="000000" w:themeColor="text1"/>
          <w:lang w:val="en-US"/>
        </w:rPr>
        <w:t xml:space="preserve"> </w:t>
      </w:r>
      <w:r w:rsidR="0859DFDD" w:rsidRPr="00435DD2">
        <w:rPr>
          <w:color w:val="000000" w:themeColor="text1"/>
          <w:lang w:val="en-US"/>
        </w:rPr>
        <w:t>aggregation and analysis</w:t>
      </w:r>
      <w:r w:rsidR="00282AD7" w:rsidRPr="00435DD2">
        <w:rPr>
          <w:color w:val="000000" w:themeColor="text1"/>
          <w:lang w:val="en-US" w:eastAsia="zh-CN"/>
        </w:rPr>
        <w:t>.</w:t>
      </w:r>
      <w:r w:rsidR="0859DFDD" w:rsidRPr="00435DD2">
        <w:rPr>
          <w:color w:val="000000" w:themeColor="text1"/>
          <w:lang w:val="en-US"/>
        </w:rPr>
        <w:t xml:space="preserve"> </w:t>
      </w:r>
      <w:r w:rsidR="00C9038F" w:rsidRPr="00435DD2">
        <w:rPr>
          <w:color w:val="000000" w:themeColor="text1"/>
          <w:lang w:val="en-US" w:eastAsia="zh-CN"/>
        </w:rPr>
        <w:t xml:space="preserve">Although preterm births are typically recorded in birth registers, detailed information about preterm births is not consistently included in monthly activity reports. </w:t>
      </w:r>
      <w:r w:rsidR="00C03F28" w:rsidRPr="00435DD2">
        <w:rPr>
          <w:color w:val="000000" w:themeColor="text1"/>
          <w:lang w:val="en-US" w:eastAsia="zh-CN"/>
        </w:rPr>
        <w:t xml:space="preserve">The inconsistency makes it challenging to analyze preterm birth rates at a broader level. </w:t>
      </w:r>
      <w:r w:rsidR="00032622" w:rsidRPr="00435DD2">
        <w:rPr>
          <w:color w:val="000000" w:themeColor="text1"/>
          <w:lang w:val="en-US" w:eastAsia="zh-CN"/>
        </w:rPr>
        <w:t>The</w:t>
      </w:r>
      <w:r w:rsidR="0859DFDD" w:rsidRPr="00435DD2">
        <w:rPr>
          <w:color w:val="000000" w:themeColor="text1"/>
          <w:lang w:val="en-US"/>
        </w:rPr>
        <w:t xml:space="preserve"> difficulties in distinguishing between prematurity and other conditions like hypotrophy</w:t>
      </w:r>
      <w:r w:rsidR="00032622" w:rsidRPr="00435DD2">
        <w:rPr>
          <w:color w:val="000000" w:themeColor="text1"/>
          <w:lang w:val="en-US" w:eastAsia="zh-CN"/>
        </w:rPr>
        <w:t xml:space="preserve"> further complicate accurate data collection</w:t>
      </w:r>
      <w:r w:rsidR="0859DFDD" w:rsidRPr="00435DD2">
        <w:rPr>
          <w:color w:val="000000" w:themeColor="text1"/>
          <w:lang w:val="en-US"/>
        </w:rPr>
        <w:t xml:space="preserve">. Many health centers lack mechanisms to specifically track </w:t>
      </w:r>
      <w:r w:rsidR="38C40B4E" w:rsidRPr="00435DD2">
        <w:rPr>
          <w:color w:val="000000" w:themeColor="text1"/>
          <w:lang w:val="en-US"/>
        </w:rPr>
        <w:t>preterm</w:t>
      </w:r>
      <w:r w:rsidR="0859DFDD" w:rsidRPr="00435DD2">
        <w:rPr>
          <w:color w:val="000000" w:themeColor="text1"/>
          <w:lang w:val="en-US"/>
        </w:rPr>
        <w:t xml:space="preserve"> births, </w:t>
      </w:r>
      <w:r w:rsidR="00032622" w:rsidRPr="00435DD2">
        <w:rPr>
          <w:color w:val="000000" w:themeColor="text1"/>
          <w:lang w:val="en-US" w:eastAsia="zh-CN"/>
        </w:rPr>
        <w:t>and</w:t>
      </w:r>
      <w:r w:rsidR="00032622" w:rsidRPr="00435DD2">
        <w:rPr>
          <w:color w:val="000000" w:themeColor="text1"/>
          <w:lang w:val="en-US"/>
        </w:rPr>
        <w:t xml:space="preserve"> </w:t>
      </w:r>
      <w:r w:rsidR="0859DFDD" w:rsidRPr="00435DD2">
        <w:rPr>
          <w:color w:val="000000" w:themeColor="text1"/>
          <w:lang w:val="en-US"/>
        </w:rPr>
        <w:t xml:space="preserve">manual record reviews </w:t>
      </w:r>
      <w:r w:rsidR="00894327" w:rsidRPr="00435DD2">
        <w:rPr>
          <w:color w:val="000000" w:themeColor="text1"/>
          <w:lang w:val="en-US" w:eastAsia="zh-CN"/>
        </w:rPr>
        <w:t>are often necessary to extract this data</w:t>
      </w:r>
      <w:r w:rsidR="0859DFDD" w:rsidRPr="00435DD2">
        <w:rPr>
          <w:color w:val="000000" w:themeColor="text1"/>
          <w:lang w:val="en-US"/>
        </w:rPr>
        <w:t xml:space="preserve">. </w:t>
      </w:r>
      <w:r w:rsidR="00894327" w:rsidRPr="00435DD2">
        <w:rPr>
          <w:color w:val="000000" w:themeColor="text1"/>
          <w:lang w:val="en-US" w:eastAsia="zh-CN"/>
        </w:rPr>
        <w:t>S</w:t>
      </w:r>
      <w:r w:rsidR="0859DFDD" w:rsidRPr="00435DD2">
        <w:rPr>
          <w:color w:val="000000" w:themeColor="text1"/>
          <w:lang w:val="en-US"/>
        </w:rPr>
        <w:t xml:space="preserve">ome centers </w:t>
      </w:r>
      <w:r w:rsidR="0088729C" w:rsidRPr="00435DD2">
        <w:rPr>
          <w:color w:val="000000" w:themeColor="text1"/>
          <w:lang w:val="en-US" w:eastAsia="zh-CN"/>
        </w:rPr>
        <w:t>report that</w:t>
      </w:r>
      <w:r w:rsidR="0859DFDD" w:rsidRPr="00435DD2">
        <w:rPr>
          <w:color w:val="000000" w:themeColor="text1"/>
          <w:lang w:val="en-US"/>
        </w:rPr>
        <w:t xml:space="preserve"> 5 to 10% of births </w:t>
      </w:r>
      <w:r w:rsidR="0088729C" w:rsidRPr="00435DD2">
        <w:rPr>
          <w:color w:val="000000" w:themeColor="text1"/>
          <w:lang w:val="en-US" w:eastAsia="zh-CN"/>
        </w:rPr>
        <w:t>are</w:t>
      </w:r>
      <w:r w:rsidR="0088729C" w:rsidRPr="00435DD2">
        <w:rPr>
          <w:color w:val="000000" w:themeColor="text1"/>
          <w:lang w:val="en-US"/>
        </w:rPr>
        <w:t xml:space="preserve"> </w:t>
      </w:r>
      <w:r w:rsidR="38C40B4E" w:rsidRPr="00435DD2">
        <w:rPr>
          <w:color w:val="000000" w:themeColor="text1"/>
          <w:lang w:val="en-US"/>
        </w:rPr>
        <w:t>preterm</w:t>
      </w:r>
      <w:r w:rsidR="0859DFDD" w:rsidRPr="00435DD2">
        <w:rPr>
          <w:color w:val="000000" w:themeColor="text1"/>
          <w:lang w:val="en-US"/>
        </w:rPr>
        <w:t xml:space="preserve">, </w:t>
      </w:r>
      <w:r w:rsidR="0088729C" w:rsidRPr="00435DD2">
        <w:rPr>
          <w:color w:val="000000" w:themeColor="text1"/>
          <w:lang w:val="en-US" w:eastAsia="zh-CN"/>
        </w:rPr>
        <w:t>but</w:t>
      </w:r>
      <w:r w:rsidR="0088729C" w:rsidRPr="00435DD2">
        <w:rPr>
          <w:color w:val="000000" w:themeColor="text1"/>
          <w:lang w:val="en-US"/>
        </w:rPr>
        <w:t xml:space="preserve"> </w:t>
      </w:r>
      <w:r w:rsidR="0859DFDD" w:rsidRPr="00435DD2">
        <w:rPr>
          <w:color w:val="000000" w:themeColor="text1"/>
          <w:lang w:val="en-US"/>
        </w:rPr>
        <w:t xml:space="preserve">these figures are </w:t>
      </w:r>
      <w:r w:rsidR="0027224B" w:rsidRPr="00435DD2">
        <w:rPr>
          <w:color w:val="000000" w:themeColor="text1"/>
          <w:lang w:val="en-US" w:eastAsia="zh-CN"/>
        </w:rPr>
        <w:t xml:space="preserve">often </w:t>
      </w:r>
      <w:r w:rsidR="0859DFDD" w:rsidRPr="00435DD2">
        <w:rPr>
          <w:color w:val="000000" w:themeColor="text1"/>
          <w:lang w:val="en-US"/>
        </w:rPr>
        <w:t xml:space="preserve">imprecise and fluctuate monthly. The suggestion </w:t>
      </w:r>
      <w:r w:rsidR="00DC78BF" w:rsidRPr="00435DD2">
        <w:rPr>
          <w:color w:val="000000" w:themeColor="text1"/>
          <w:lang w:val="en-US" w:eastAsia="zh-CN"/>
        </w:rPr>
        <w:t xml:space="preserve">to implement </w:t>
      </w:r>
      <w:r w:rsidR="0859DFDD" w:rsidRPr="00435DD2">
        <w:rPr>
          <w:color w:val="000000" w:themeColor="text1"/>
          <w:lang w:val="en-US"/>
        </w:rPr>
        <w:t xml:space="preserve">separate or distinct registers for documenting </w:t>
      </w:r>
      <w:r w:rsidR="014A27FC" w:rsidRPr="00435DD2">
        <w:rPr>
          <w:color w:val="000000" w:themeColor="text1"/>
          <w:lang w:val="en-US"/>
        </w:rPr>
        <w:t xml:space="preserve">preterm </w:t>
      </w:r>
      <w:r w:rsidR="0859DFDD" w:rsidRPr="00435DD2">
        <w:rPr>
          <w:color w:val="000000" w:themeColor="text1"/>
          <w:lang w:val="en-US"/>
        </w:rPr>
        <w:t xml:space="preserve">births reflects a recognized need for </w:t>
      </w:r>
      <w:r w:rsidR="0859DFDD" w:rsidRPr="00435DD2">
        <w:rPr>
          <w:color w:val="000000" w:themeColor="text1"/>
          <w:lang w:val="en-US"/>
        </w:rPr>
        <w:lastRenderedPageBreak/>
        <w:t>more targeted data collection, which could enhance tracking, management, and research</w:t>
      </w:r>
      <w:r w:rsidR="64CD4C09" w:rsidRPr="00435DD2">
        <w:rPr>
          <w:color w:val="000000" w:themeColor="text1"/>
          <w:lang w:val="en-US"/>
        </w:rPr>
        <w:t xml:space="preserve">. </w:t>
      </w:r>
      <w:r w:rsidR="0084000D" w:rsidRPr="00435DD2">
        <w:rPr>
          <w:color w:val="000000" w:themeColor="text1"/>
          <w:lang w:val="en-US" w:eastAsia="zh-CN"/>
        </w:rPr>
        <w:t>Similar challenges with data inconsistency are reported</w:t>
      </w:r>
      <w:r w:rsidR="00C47D3B" w:rsidRPr="00435DD2">
        <w:rPr>
          <w:color w:val="000000" w:themeColor="text1"/>
          <w:lang w:val="en-US" w:eastAsia="zh-CN"/>
        </w:rPr>
        <w:t xml:space="preserve"> in studies from both developed and de</w:t>
      </w:r>
      <w:r w:rsidR="00423829" w:rsidRPr="00435DD2">
        <w:rPr>
          <w:color w:val="000000" w:themeColor="text1"/>
          <w:lang w:val="en-US" w:eastAsia="zh-CN"/>
        </w:rPr>
        <w:t>veloping countries</w:t>
      </w:r>
      <w:r w:rsidR="00961238" w:rsidRPr="00435DD2">
        <w:rPr>
          <w:color w:val="000000" w:themeColor="text1"/>
          <w:lang w:val="en-US" w:eastAsia="zh-CN"/>
        </w:rPr>
        <w:t xml:space="preserve">. </w:t>
      </w:r>
      <w:r w:rsidR="00817588" w:rsidRPr="00435DD2">
        <w:rPr>
          <w:color w:val="000000" w:themeColor="text1"/>
          <w:lang w:val="en-US" w:eastAsia="zh-CN"/>
        </w:rPr>
        <w:t>In</w:t>
      </w:r>
      <w:r w:rsidR="64CD4C09" w:rsidRPr="00435DD2">
        <w:rPr>
          <w:color w:val="000000" w:themeColor="text1"/>
          <w:lang w:val="en-US"/>
        </w:rPr>
        <w:t xml:space="preserve"> </w:t>
      </w:r>
      <w:r w:rsidR="4C652732" w:rsidRPr="00435DD2">
        <w:rPr>
          <w:color w:val="000000" w:themeColor="text1"/>
          <w:lang w:val="en-US"/>
        </w:rPr>
        <w:t xml:space="preserve">lower-resource settings often </w:t>
      </w:r>
      <w:r w:rsidR="00817588" w:rsidRPr="00435DD2">
        <w:rPr>
          <w:color w:val="000000" w:themeColor="text1"/>
          <w:lang w:val="en-US" w:eastAsia="zh-CN"/>
        </w:rPr>
        <w:t>struggle with a</w:t>
      </w:r>
      <w:r w:rsidR="4C652732" w:rsidRPr="00435DD2">
        <w:rPr>
          <w:color w:val="000000" w:themeColor="text1"/>
          <w:lang w:val="en-US"/>
        </w:rPr>
        <w:t xml:space="preserve"> lack of comprehensive data systems</w:t>
      </w:r>
      <w:r w:rsidR="00817588" w:rsidRPr="00435DD2">
        <w:rPr>
          <w:color w:val="000000" w:themeColor="text1"/>
          <w:lang w:val="en-US" w:eastAsia="zh-CN"/>
        </w:rPr>
        <w:t>,</w:t>
      </w:r>
      <w:r w:rsidR="72D1E7AA" w:rsidRPr="00435DD2">
        <w:rPr>
          <w:color w:val="000000" w:themeColor="text1"/>
          <w:lang w:val="en-US"/>
        </w:rPr>
        <w:t xml:space="preserve"> </w:t>
      </w:r>
      <w:r w:rsidR="00817588" w:rsidRPr="00435DD2">
        <w:rPr>
          <w:color w:val="000000" w:themeColor="text1"/>
          <w:lang w:val="en-US" w:eastAsia="zh-CN"/>
        </w:rPr>
        <w:t>impacting</w:t>
      </w:r>
      <w:r w:rsidR="48EB405C" w:rsidRPr="00435DD2">
        <w:rPr>
          <w:color w:val="000000" w:themeColor="text1"/>
          <w:lang w:val="en-US"/>
        </w:rPr>
        <w:t xml:space="preserve"> healthcare planning and intervention</w:t>
      </w:r>
      <w:r w:rsidR="00260EF5" w:rsidRPr="00435DD2">
        <w:rPr>
          <w:color w:val="000000" w:themeColor="text1"/>
          <w:lang w:val="en-US" w:eastAsia="zh-CN"/>
        </w:rPr>
        <w:t>s</w:t>
      </w:r>
      <w:r w:rsidR="035B6CEB" w:rsidRPr="00435DD2">
        <w:rPr>
          <w:color w:val="000000" w:themeColor="text1"/>
          <w:lang w:val="en-US"/>
        </w:rPr>
        <w:t xml:space="preserve"> </w:t>
      </w:r>
      <w:r w:rsidR="00371C04" w:rsidRPr="00435DD2">
        <w:rPr>
          <w:color w:val="000000" w:themeColor="text1"/>
          <w:lang w:val="en-US"/>
        </w:rPr>
        <w:fldChar w:fldCharType="begin"/>
      </w:r>
      <w:r w:rsidR="00F70AEB" w:rsidRPr="00435DD2">
        <w:rPr>
          <w:color w:val="000000" w:themeColor="text1"/>
          <w:lang w:val="en-US"/>
        </w:rPr>
        <w:instrText xml:space="preserve"> ADDIN ZOTERO_ITEM CSL_CITATION {"citationID":"a1ibheaupdm","properties":{"formattedCitation":"(Beck et al., 2010; Ohuma et al., 2023; Vogel et al., 2016)","plainCitation":"(Beck et al., 2010; Ohuma et al., 2023; Vogel et al., 2016)","noteIndex":0},"citationItems":[{"id":43,"uris":["http://zotero.org/users/12807038/items/Y2Y8QJDT"],"itemData":{"id":43,"type":"article-journal","abstract":"Objective To analyse preterm birth rates worldwide to assess the incidence of this public health problem, map the regional distribution of preterm births and gain insight into existing assessment strategies.\nMethods Data on preterm birth rates worldwide were extracted during a previous systematic review of published and unpublished data on maternal mortality and morbidity reported between 1997 and 2002. Those data were supplemented through a complementary search covering the period 2003–2007. Region-specific multiple regression models were used to estimate the preterm birth rates for countries with no data. Findings We estimated that in 2005, 12.9 million births, or 9.6% of all births worldwide, were preterm. Approximately 11 million (85%) of these preterm births were concentrated in Africa and Asia, while about 0.5 million occurred in each of Europe and North America (excluding Mexico) and 0.9 million in Latin America and the Caribbean. The highest rates of preterm birth were in Africa and North America (11.9% and 10.6% of all births, respectively), and the lowest were in Europe (6.2%).\nConclusion Preterm birth is an important perinatal health problem across the globe. Developing countries, especially those in Africa and southern Asia, incur the highest burden in terms of absolute numbers, although a high rate is also observed in North America. A better understanding of the causes of preterm birth and improved estimates of the incidence of preterm birth at the country level are needed to improve access to effective obstetric and neonatal care.","container-title":"Bulletin of the World Health Organization","DOI":"10.2471/BLT.08.062554","ISSN":"00429686","issue":"1","journalAbbreviation":"Bull World Health Org","language":"en","page":"31-38","source":"DOI.org (Crossref)","title":"The worldwide incidence of preterm birth: a systematic review of maternal mortality and morbidity","title-short":"The worldwide incidence of preterm birth","volume":"88","author":[{"family":"Beck","given":"Stacey"},{"family":"Wojdyla","given":"Daniel"},{"family":"Say","given":"Lale"},{"family":"Pilar Bertran","given":"Ana"},{"family":"Meraldi","given":"Mario"},{"family":"Harris Requejo","given":"Jennifer"},{"family":"Rubens","given":"Craig"},{"family":"Menon","given":"Ramkumar"},{"family":"Van Look","given":"Paul"}],"issued":{"date-parts":[["2010",1,1]]}}},{"id":27,"uris":["http://zotero.org/users/12807038/items/KTBW8RT5"],"itemData":{"id":27,"type":"article-journal","container-title":"The Lancet","DOI":"10.1016/S0140-6736(23)00878-4","ISSN":"01406736","issue":"10409","journalAbbreviation":"The Lancet","language":"en","page":"1261-1271","source":"DOI.org (Crossref)","title":"National, regional, and global estimates of preterm birth in 2020, with trends from 2010: a systematic analysis","title-short":"National, regional, and global estimates of preterm birth in 2020, with trends from 2010","volume":"402","author":[{"family":"Ohuma","given":"Eric O"},{"family":"Moller","given":"Ann-Beth"},{"family":"Bradley","given":"Ellen"},{"family":"Chakwera","given":"Samuel"},{"family":"Hussain-Alkhateeb","given":"Laith"},{"family":"Lewin","given":"Alexandra"},{"family":"Okwaraji","given":"Yemisrach B"},{"family":"Mahanani","given":"Wahyu Retno"},{"family":"Johansson","given":"Emily White"},{"family":"Lavin","given":"Tina"},{"family":"Fernandez","given":"Diana Estevez"},{"family":"Domínguez","given":"Giovanna Gatica"},{"family":"De Costa","given":"Ayesha"},{"family":"Cresswell","given":"Jenny A"},{"family":"Krasevec","given":"Julia"},{"family":"Lawn","given":"Joy E"},{"family":"Blencowe","given":"Hannah"},{"family":"Requejo","given":"Jennifer"},{"family":"Moran","given":"Allisyn C"}],"issued":{"date-parts":[["2023",10]]}}},{"id":42,"uris":["http://zotero.org/users/12807038/items/FWFZNLS9"],"itemData":{"id":42,"type":"article-journal","container-title":"Reproductive Health","DOI":"10.1186/s12978-016-0193-1","ISSN":"1742-4755","issue":"1","journalAbbreviation":"Reprod Health","language":"en","page":"76","source":"DOI.org (Crossref)","title":"Global, regional and national levels and trends of preterm birth rates for 1990 to 2014: protocol for development of World Health Organization estimates","title-short":"Global, regional and national levels and trends of preterm birth rates for 1990 to 2014","volume":"13","author":[{"family":"Vogel","given":"Joshua P."},{"family":"Chawanpaiboon","given":"Saifon"},{"family":"Watananirun","given":"Kanokwaroon"},{"family":"Lumbiganon","given":"Pisake"},{"family":"Petzold","given":"Max"},{"family":"Moller","given":"Ann-Beth"},{"family":"Thinkhamrop","given":"Jadsada"},{"family":"Laopaiboon","given":"Malinee"},{"family":"Seuc","given":"Armando H."},{"family":"Hogan","given":"Daniel"},{"family":"Tunçalp","given":"Ozge"},{"family":"Allanson","given":"Emma"},{"family":"Betrán","given":"Ana Pilar"},{"family":"Bonet","given":"Mercedes"},{"family":"Oladapo","given":"Olufemi T."},{"family":"Gülmezoglu","given":"A. Metin"}],"issued":{"date-parts":[["2016",12]]}}}],"schema":"https://github.com/citation-style-language/schema/raw/master/csl-citation.json"} </w:instrText>
      </w:r>
      <w:r w:rsidR="00371C04" w:rsidRPr="00435DD2">
        <w:rPr>
          <w:color w:val="000000" w:themeColor="text1"/>
          <w:lang w:val="en-US"/>
        </w:rPr>
        <w:fldChar w:fldCharType="separate"/>
      </w:r>
      <w:r w:rsidR="00014A9D" w:rsidRPr="00435DD2">
        <w:rPr>
          <w:color w:val="000000" w:themeColor="text1"/>
          <w:lang w:val="en-US"/>
        </w:rPr>
        <w:t>(Beck et al., 2010; Ohuma et al., 2023; Vogel et al., 2016)</w:t>
      </w:r>
      <w:r w:rsidR="00371C04" w:rsidRPr="00435DD2">
        <w:rPr>
          <w:color w:val="000000" w:themeColor="text1"/>
          <w:lang w:val="en-US"/>
        </w:rPr>
        <w:fldChar w:fldCharType="end"/>
      </w:r>
      <w:r w:rsidR="139DB241" w:rsidRPr="00435DD2">
        <w:rPr>
          <w:color w:val="000000" w:themeColor="text1"/>
          <w:lang w:val="en-US"/>
        </w:rPr>
        <w:t>.</w:t>
      </w:r>
      <w:r w:rsidR="00910306" w:rsidRPr="00435DD2">
        <w:rPr>
          <w:color w:val="000000" w:themeColor="text1"/>
          <w:lang w:val="en-US"/>
        </w:rPr>
        <w:t xml:space="preserve"> Therefore, establishing standardized documentation and reporting protocols emerges as a critical step toward addressing data inconsistencies, enabling more effective management of preterm births, and strengthening maternal and neonatal health outcomes in </w:t>
      </w:r>
      <w:r w:rsidR="004E60A0" w:rsidRPr="00435DD2">
        <w:rPr>
          <w:color w:val="000000" w:themeColor="text1"/>
          <w:lang w:val="en-US"/>
        </w:rPr>
        <w:t>low</w:t>
      </w:r>
      <w:r w:rsidR="00713616" w:rsidRPr="00435DD2">
        <w:rPr>
          <w:color w:val="000000" w:themeColor="text1"/>
          <w:lang w:val="en-US"/>
        </w:rPr>
        <w:t>-</w:t>
      </w:r>
      <w:r w:rsidR="004E60A0" w:rsidRPr="00435DD2">
        <w:rPr>
          <w:color w:val="000000" w:themeColor="text1"/>
          <w:lang w:val="en-US"/>
        </w:rPr>
        <w:t>income settings</w:t>
      </w:r>
      <w:r w:rsidR="00713616" w:rsidRPr="00435DD2">
        <w:rPr>
          <w:color w:val="000000" w:themeColor="text1"/>
          <w:lang w:val="en-US"/>
        </w:rPr>
        <w:t>.</w:t>
      </w:r>
    </w:p>
    <w:p w14:paraId="06EACB11" w14:textId="58F6578D" w:rsidR="008668F6" w:rsidRPr="00435DD2" w:rsidRDefault="00F86D1F" w:rsidP="00E12EFD">
      <w:pPr>
        <w:ind w:firstLine="708"/>
        <w:rPr>
          <w:color w:val="000000" w:themeColor="text1"/>
          <w:lang w:val="en-US"/>
        </w:rPr>
      </w:pPr>
      <w:r w:rsidRPr="00435DD2">
        <w:rPr>
          <w:color w:val="000000" w:themeColor="text1"/>
          <w:lang w:val="en-US"/>
        </w:rPr>
        <w:t>Pre</w:t>
      </w:r>
      <w:r w:rsidR="004234E2" w:rsidRPr="00435DD2">
        <w:rPr>
          <w:color w:val="000000" w:themeColor="text1"/>
          <w:lang w:val="en-US"/>
        </w:rPr>
        <w:t>term</w:t>
      </w:r>
      <w:r w:rsidRPr="00435DD2">
        <w:rPr>
          <w:color w:val="000000" w:themeColor="text1"/>
          <w:lang w:val="en-US"/>
        </w:rPr>
        <w:t xml:space="preserve"> birth</w:t>
      </w:r>
      <w:r w:rsidR="00813077" w:rsidRPr="00435DD2">
        <w:rPr>
          <w:color w:val="000000" w:themeColor="text1"/>
          <w:lang w:val="en-US"/>
        </w:rPr>
        <w:t>s</w:t>
      </w:r>
      <w:r w:rsidRPr="00435DD2">
        <w:rPr>
          <w:color w:val="000000" w:themeColor="text1"/>
          <w:lang w:val="en-US"/>
        </w:rPr>
        <w:t xml:space="preserve"> </w:t>
      </w:r>
      <w:r w:rsidR="00813077" w:rsidRPr="00435DD2">
        <w:rPr>
          <w:color w:val="000000" w:themeColor="text1"/>
          <w:lang w:val="en-US" w:eastAsia="zh-CN"/>
        </w:rPr>
        <w:t>represent</w:t>
      </w:r>
      <w:r w:rsidRPr="00435DD2">
        <w:rPr>
          <w:color w:val="000000" w:themeColor="text1"/>
          <w:lang w:val="en-US"/>
        </w:rPr>
        <w:t xml:space="preserve"> a significant public health issue due to their frequency and </w:t>
      </w:r>
      <w:r w:rsidR="00F55ED5" w:rsidRPr="00435DD2">
        <w:rPr>
          <w:color w:val="000000" w:themeColor="text1"/>
          <w:lang w:val="en-US" w:eastAsia="zh-CN"/>
        </w:rPr>
        <w:t xml:space="preserve">the associated </w:t>
      </w:r>
      <w:r w:rsidRPr="00435DD2">
        <w:rPr>
          <w:color w:val="000000" w:themeColor="text1"/>
          <w:lang w:val="en-US"/>
        </w:rPr>
        <w:t>severe consequences</w:t>
      </w:r>
      <w:r w:rsidR="00F469ED" w:rsidRPr="00435DD2">
        <w:rPr>
          <w:color w:val="000000" w:themeColor="text1"/>
          <w:lang w:val="en-US"/>
        </w:rPr>
        <w:t xml:space="preserve"> </w:t>
      </w:r>
      <w:r w:rsidR="00D200B7" w:rsidRPr="00435DD2">
        <w:rPr>
          <w:color w:val="000000" w:themeColor="text1"/>
          <w:lang w:val="en-US"/>
        </w:rPr>
        <w:fldChar w:fldCharType="begin"/>
      </w:r>
      <w:r w:rsidR="00F70AEB" w:rsidRPr="00435DD2">
        <w:rPr>
          <w:color w:val="000000" w:themeColor="text1"/>
          <w:lang w:val="en-US"/>
        </w:rPr>
        <w:instrText xml:space="preserve"> ADDIN ZOTERO_ITEM CSL_CITATION {"citationID":"a14kbisjkct","properties":{"formattedCitation":"(Ohuma et al., 2023; Perin et al., 2022)","plainCitation":"(Ohuma et al., 2023; Perin et al., 2022)","noteIndex":0},"citationItems":[{"id":27,"uris":["http://zotero.org/users/12807038/items/KTBW8RT5"],"itemData":{"id":27,"type":"article-journal","container-title":"The Lancet","DOI":"10.1016/S0140-6736(23)00878-4","ISSN":"01406736","issue":"10409","journalAbbreviation":"The Lancet","language":"en","page":"1261-1271","source":"DOI.org (Crossref)","title":"National, regional, and global estimates of preterm birth in 2020, with trends from 2010: a systematic analysis","title-short":"National, regional, and global estimates of preterm birth in 2020, with trends from 2010","volume":"402","author":[{"family":"Ohuma","given":"Eric O"},{"family":"Moller","given":"Ann-Beth"},{"family":"Bradley","given":"Ellen"},{"family":"Chakwera","given":"Samuel"},{"family":"Hussain-Alkhateeb","given":"Laith"},{"family":"Lewin","given":"Alexandra"},{"family":"Okwaraji","given":"Yemisrach B"},{"family":"Mahanani","given":"Wahyu Retno"},{"family":"Johansson","given":"Emily White"},{"family":"Lavin","given":"Tina"},{"family":"Fernandez","given":"Diana Estevez"},{"family":"Domínguez","given":"Giovanna Gatica"},{"family":"De Costa","given":"Ayesha"},{"family":"Cresswell","given":"Jenny A"},{"family":"Krasevec","given":"Julia"},{"family":"Lawn","given":"Joy E"},{"family":"Blencowe","given":"Hannah"},{"family":"Requejo","given":"Jennifer"},{"family":"Moran","given":"Allisyn C"}],"issued":{"date-parts":[["2023",10]]}}},{"id":20,"uris":["http://zotero.org/users/12807038/items/FGYLUF3M"],"itemData":{"id":20,"type":"article-journal","container-title":"The Lancet Child &amp; Adolescent Health","DOI":"10.1016/S2352-4642(21)00311-4","ISSN":"2352-4642","issue":"2","note":"publisher: Elsevier","page":"106-115","title":"Global, regional, and national causes of under-5 mortality in 2000–19: an updated systematic analysis with implications for the Sustainable Development Goals","volume":"6","author":[{"family":"Perin","given":"Jamie"},{"family":"Mulick","given":"Amy"},{"family":"Yeung","given":"Diana"},{"family":"Villavicencio","given":"Francisco"},{"family":"Lopez","given":"Gerard"},{"family":"Strong","given":"Kathleen L"},{"family":"Prieto-Merino","given":"David"},{"family":"Cousens","given":"Simon"},{"family":"Black","given":"Robert E"},{"family":"Liu","given":"Li"}],"issued":{"date-parts":[["2022",2,1]]}}}],"schema":"https://github.com/citation-style-language/schema/raw/master/csl-citation.json"} </w:instrText>
      </w:r>
      <w:r w:rsidR="00D200B7" w:rsidRPr="00435DD2">
        <w:rPr>
          <w:color w:val="000000" w:themeColor="text1"/>
          <w:lang w:val="en-US"/>
        </w:rPr>
        <w:fldChar w:fldCharType="separate"/>
      </w:r>
      <w:r w:rsidR="006C088C" w:rsidRPr="00435DD2">
        <w:rPr>
          <w:color w:val="000000" w:themeColor="text1"/>
          <w:lang w:val="en-US"/>
        </w:rPr>
        <w:t>(Ohuma et al., 2023; Perin et al., 2022)</w:t>
      </w:r>
      <w:r w:rsidR="00D200B7" w:rsidRPr="00435DD2">
        <w:rPr>
          <w:color w:val="000000" w:themeColor="text1"/>
          <w:lang w:val="en-US"/>
        </w:rPr>
        <w:fldChar w:fldCharType="end"/>
      </w:r>
      <w:r w:rsidR="00F55ED5" w:rsidRPr="00435DD2">
        <w:rPr>
          <w:color w:val="000000" w:themeColor="text1"/>
          <w:lang w:val="en-US" w:eastAsia="zh-CN"/>
        </w:rPr>
        <w:t>.</w:t>
      </w:r>
      <w:r w:rsidR="00F55ED5" w:rsidRPr="00435DD2">
        <w:rPr>
          <w:color w:val="000000" w:themeColor="text1"/>
          <w:lang w:val="en-US"/>
        </w:rPr>
        <w:t xml:space="preserve"> </w:t>
      </w:r>
      <w:r w:rsidRPr="00435DD2">
        <w:rPr>
          <w:color w:val="000000" w:themeColor="text1"/>
          <w:lang w:val="en-US"/>
        </w:rPr>
        <w:t xml:space="preserve">A major barrier </w:t>
      </w:r>
      <w:r w:rsidR="00E77423" w:rsidRPr="00435DD2">
        <w:rPr>
          <w:color w:val="000000" w:themeColor="text1"/>
          <w:lang w:val="en-US" w:eastAsia="zh-CN"/>
        </w:rPr>
        <w:t xml:space="preserve">to improving outcomes for preterm infants </w:t>
      </w:r>
      <w:r w:rsidRPr="00435DD2">
        <w:rPr>
          <w:color w:val="000000" w:themeColor="text1"/>
          <w:lang w:val="en-US"/>
        </w:rPr>
        <w:t xml:space="preserve">is the shortage of essential medical resources, including incubators, kangaroo care units, and necessary medications. This inadequacy often </w:t>
      </w:r>
      <w:r w:rsidR="00003330" w:rsidRPr="00435DD2">
        <w:rPr>
          <w:color w:val="000000" w:themeColor="text1"/>
          <w:lang w:val="en-US" w:eastAsia="zh-CN"/>
        </w:rPr>
        <w:t>necessitates</w:t>
      </w:r>
      <w:r w:rsidRPr="00435DD2">
        <w:rPr>
          <w:color w:val="000000" w:themeColor="text1"/>
          <w:lang w:val="en-US"/>
        </w:rPr>
        <w:t xml:space="preserve"> transfers to higher-level facilities, </w:t>
      </w:r>
      <w:r w:rsidR="00003330" w:rsidRPr="00435DD2">
        <w:rPr>
          <w:color w:val="000000" w:themeColor="text1"/>
          <w:lang w:val="en-US"/>
        </w:rPr>
        <w:t>complicat</w:t>
      </w:r>
      <w:r w:rsidR="00003330" w:rsidRPr="00435DD2">
        <w:rPr>
          <w:color w:val="000000" w:themeColor="text1"/>
          <w:lang w:val="en-US" w:eastAsia="zh-CN"/>
        </w:rPr>
        <w:t>ing</w:t>
      </w:r>
      <w:r w:rsidR="00003330" w:rsidRPr="00435DD2">
        <w:rPr>
          <w:color w:val="000000" w:themeColor="text1"/>
          <w:lang w:val="en-US"/>
        </w:rPr>
        <w:t xml:space="preserve"> </w:t>
      </w:r>
      <w:r w:rsidRPr="00435DD2">
        <w:rPr>
          <w:color w:val="000000" w:themeColor="text1"/>
          <w:lang w:val="en-US"/>
        </w:rPr>
        <w:t xml:space="preserve">care and </w:t>
      </w:r>
      <w:r w:rsidR="006E7D53" w:rsidRPr="00435DD2">
        <w:rPr>
          <w:color w:val="000000" w:themeColor="text1"/>
          <w:lang w:val="en-US"/>
        </w:rPr>
        <w:t>highlight</w:t>
      </w:r>
      <w:r w:rsidR="006E7D53" w:rsidRPr="00435DD2">
        <w:rPr>
          <w:color w:val="000000" w:themeColor="text1"/>
          <w:lang w:val="en-US" w:eastAsia="zh-CN"/>
        </w:rPr>
        <w:t>ing</w:t>
      </w:r>
      <w:r w:rsidR="006E7D53" w:rsidRPr="00435DD2">
        <w:rPr>
          <w:color w:val="000000" w:themeColor="text1"/>
          <w:lang w:val="en-US"/>
        </w:rPr>
        <w:t xml:space="preserve"> </w:t>
      </w:r>
      <w:r w:rsidRPr="00435DD2">
        <w:rPr>
          <w:color w:val="000000" w:themeColor="text1"/>
          <w:lang w:val="en-US"/>
        </w:rPr>
        <w:t xml:space="preserve">the dependency on external facilities. </w:t>
      </w:r>
      <w:r w:rsidR="006E7D53" w:rsidRPr="00435DD2">
        <w:rPr>
          <w:color w:val="000000" w:themeColor="text1"/>
          <w:lang w:val="en-US" w:eastAsia="zh-CN"/>
        </w:rPr>
        <w:t>Additionally</w:t>
      </w:r>
      <w:r w:rsidR="008668F6" w:rsidRPr="00435DD2">
        <w:rPr>
          <w:color w:val="000000" w:themeColor="text1"/>
          <w:lang w:val="en-US"/>
        </w:rPr>
        <w:t xml:space="preserve">, </w:t>
      </w:r>
      <w:r w:rsidR="00177562" w:rsidRPr="00435DD2">
        <w:rPr>
          <w:color w:val="000000" w:themeColor="text1"/>
          <w:lang w:val="en-US"/>
        </w:rPr>
        <w:t>t</w:t>
      </w:r>
      <w:r w:rsidR="008668F6" w:rsidRPr="00435DD2">
        <w:rPr>
          <w:color w:val="000000" w:themeColor="text1"/>
          <w:lang w:val="en-US"/>
        </w:rPr>
        <w:t xml:space="preserve">he lack of essential medications complicates the management of preterm births, </w:t>
      </w:r>
      <w:r w:rsidR="006E7D53" w:rsidRPr="00435DD2">
        <w:rPr>
          <w:color w:val="000000" w:themeColor="text1"/>
          <w:lang w:val="en-US" w:eastAsia="zh-CN"/>
        </w:rPr>
        <w:t>underscoring</w:t>
      </w:r>
      <w:r w:rsidR="008668F6" w:rsidRPr="00435DD2">
        <w:rPr>
          <w:color w:val="000000" w:themeColor="text1"/>
          <w:lang w:val="en-US"/>
        </w:rPr>
        <w:t xml:space="preserve"> systemic issue in supply chains and resource allocation. </w:t>
      </w:r>
      <w:r w:rsidR="006E7D53" w:rsidRPr="00435DD2">
        <w:rPr>
          <w:color w:val="000000" w:themeColor="text1"/>
          <w:lang w:val="en-US" w:eastAsia="zh-CN"/>
        </w:rPr>
        <w:t>These c</w:t>
      </w:r>
      <w:r w:rsidR="008668F6" w:rsidRPr="00435DD2">
        <w:rPr>
          <w:color w:val="000000" w:themeColor="text1"/>
          <w:lang w:val="en-US"/>
        </w:rPr>
        <w:t xml:space="preserve">hallenges with medication availability are </w:t>
      </w:r>
      <w:r w:rsidR="006E7D53" w:rsidRPr="00435DD2">
        <w:rPr>
          <w:color w:val="000000" w:themeColor="text1"/>
          <w:lang w:val="en-US" w:eastAsia="zh-CN"/>
        </w:rPr>
        <w:t>well-documented</w:t>
      </w:r>
      <w:r w:rsidR="008668F6" w:rsidRPr="00435DD2">
        <w:rPr>
          <w:color w:val="000000" w:themeColor="text1"/>
          <w:lang w:val="en-US"/>
        </w:rPr>
        <w:t xml:space="preserve"> in neonatal care literature, with calls for </w:t>
      </w:r>
      <w:r w:rsidR="00225AEC" w:rsidRPr="00435DD2">
        <w:rPr>
          <w:color w:val="000000" w:themeColor="text1"/>
          <w:lang w:val="en-US" w:eastAsia="zh-CN"/>
        </w:rPr>
        <w:t>improved</w:t>
      </w:r>
      <w:r w:rsidR="00225AEC" w:rsidRPr="00435DD2">
        <w:rPr>
          <w:color w:val="000000" w:themeColor="text1"/>
          <w:lang w:val="en-US"/>
        </w:rPr>
        <w:t xml:space="preserve"> </w:t>
      </w:r>
      <w:r w:rsidR="008668F6" w:rsidRPr="00435DD2">
        <w:rPr>
          <w:color w:val="000000" w:themeColor="text1"/>
          <w:lang w:val="en-US"/>
        </w:rPr>
        <w:t xml:space="preserve">logistical support to ensure </w:t>
      </w:r>
      <w:r w:rsidR="00225AEC" w:rsidRPr="00435DD2">
        <w:rPr>
          <w:color w:val="000000" w:themeColor="text1"/>
          <w:lang w:val="en-US" w:eastAsia="zh-CN"/>
        </w:rPr>
        <w:t>access to</w:t>
      </w:r>
      <w:r w:rsidR="008668F6" w:rsidRPr="00435DD2">
        <w:rPr>
          <w:color w:val="000000" w:themeColor="text1"/>
          <w:lang w:val="en-US"/>
        </w:rPr>
        <w:t xml:space="preserve"> life-saving drugs and treatments for </w:t>
      </w:r>
      <w:r w:rsidR="004318F7" w:rsidRPr="00435DD2">
        <w:rPr>
          <w:color w:val="000000" w:themeColor="text1"/>
          <w:lang w:val="en-US"/>
        </w:rPr>
        <w:t>preterm</w:t>
      </w:r>
      <w:r w:rsidR="008668F6" w:rsidRPr="00435DD2">
        <w:rPr>
          <w:color w:val="000000" w:themeColor="text1"/>
          <w:lang w:val="en-US"/>
        </w:rPr>
        <w:t xml:space="preserve"> infants</w:t>
      </w:r>
      <w:r w:rsidR="00481136" w:rsidRPr="00435DD2">
        <w:rPr>
          <w:color w:val="000000" w:themeColor="text1"/>
          <w:lang w:val="en-US"/>
        </w:rPr>
        <w:t xml:space="preserve"> </w:t>
      </w:r>
      <w:r w:rsidR="00481136" w:rsidRPr="00435DD2">
        <w:rPr>
          <w:color w:val="000000" w:themeColor="text1"/>
          <w:lang w:val="en-US"/>
        </w:rPr>
        <w:fldChar w:fldCharType="begin"/>
      </w:r>
      <w:r w:rsidR="00F70AEB" w:rsidRPr="00435DD2">
        <w:rPr>
          <w:color w:val="000000" w:themeColor="text1"/>
          <w:lang w:val="en-US"/>
        </w:rPr>
        <w:instrText xml:space="preserve"> ADDIN ZOTERO_ITEM CSL_CITATION {"citationID":"FznxGrNA","properties":{"formattedCitation":"(Harrison &amp; Goldenberg, 2016)","plainCitation":"(Harrison &amp; Goldenberg, 2016)","noteIndex":0},"citationItems":[{"id":34,"uris":["http://zotero.org/users/12807038/items/UVHZXC3A"],"itemData":{"id":34,"type":"article-journal","abstract":"The global burden of preterm birth (PTB) includes the morbidity and mortality of babies born before 37 completed weeks of gestation. Prematurity has been the leading worldwide cause of neonatal mortality for at least a decade, but has now also become the leading cause of childhood mortality through age ﬁve years. Globally, each year, 15 million babies are born preterm, which is estimated to be about 11% of all deliveries. Preterm birth appears to be increasing in most countries. This review will address the epidemiology, rates, and etiology of PTB around the globe as well as survival by gestational age and interventions and preventative measures known to improve outcomes in high-burden countries.","container-title":"Seminars in Fetal and Neonatal Medicine","DOI":"10.1016/j.siny.2015.12.007","ISSN":"1744165X","issue":"2","journalAbbreviation":"Seminars in Fetal and Neonatal Medicine","language":"en","page":"74-79","source":"DOI.org (Crossref)","title":"Global burden of prematurity","volume":"21","author":[{"family":"Harrison","given":"Margo S."},{"family":"Goldenberg","given":"Robert L."}],"issued":{"date-parts":[["2016",4]]}}}],"schema":"https://github.com/citation-style-language/schema/raw/master/csl-citation.json"} </w:instrText>
      </w:r>
      <w:r w:rsidR="00481136" w:rsidRPr="00435DD2">
        <w:rPr>
          <w:color w:val="000000" w:themeColor="text1"/>
          <w:lang w:val="en-US"/>
        </w:rPr>
        <w:fldChar w:fldCharType="separate"/>
      </w:r>
      <w:r w:rsidR="00481136" w:rsidRPr="00435DD2">
        <w:rPr>
          <w:color w:val="000000" w:themeColor="text1"/>
          <w:lang w:val="en-US"/>
        </w:rPr>
        <w:t>(Harrison &amp; Goldenberg, 2016)</w:t>
      </w:r>
      <w:r w:rsidR="00481136" w:rsidRPr="00435DD2">
        <w:rPr>
          <w:color w:val="000000" w:themeColor="text1"/>
          <w:lang w:val="en-US"/>
        </w:rPr>
        <w:fldChar w:fldCharType="end"/>
      </w:r>
      <w:r w:rsidR="008668F6" w:rsidRPr="00435DD2">
        <w:rPr>
          <w:color w:val="000000" w:themeColor="text1"/>
          <w:lang w:val="en-US"/>
        </w:rPr>
        <w:t>.</w:t>
      </w:r>
      <w:r w:rsidR="006F5FCB" w:rsidRPr="00435DD2">
        <w:rPr>
          <w:color w:val="000000" w:themeColor="text1"/>
          <w:lang w:val="en-US"/>
        </w:rPr>
        <w:t xml:space="preserve"> Addressing these resource gaps through targeted investments in neonatal infrastructure, health workers training, and pharmaceutical supply chains is crucial to reducing neonatal morbidity and mortality associated with prematurity in resource-limited settings like Burkina Faso.</w:t>
      </w:r>
    </w:p>
    <w:p w14:paraId="2BF40EB6" w14:textId="7D89A8CA" w:rsidR="003F31A3" w:rsidRPr="00435DD2" w:rsidRDefault="009A19A4" w:rsidP="001C388C">
      <w:pPr>
        <w:ind w:firstLine="708"/>
        <w:rPr>
          <w:color w:val="000000" w:themeColor="text1"/>
          <w:lang w:val="en-US"/>
        </w:rPr>
      </w:pPr>
      <w:r w:rsidRPr="00435DD2">
        <w:rPr>
          <w:color w:val="000000" w:themeColor="text1"/>
          <w:lang w:val="en-US"/>
        </w:rPr>
        <w:t xml:space="preserve">Parental perceptions and refusal to transfer preterm babies for further care also present challenges, </w:t>
      </w:r>
      <w:r w:rsidR="00F86D1F" w:rsidRPr="00435DD2">
        <w:rPr>
          <w:color w:val="000000" w:themeColor="text1"/>
          <w:lang w:val="en-US"/>
        </w:rPr>
        <w:t xml:space="preserve">driven by doubts about the viability of </w:t>
      </w:r>
      <w:r w:rsidRPr="00435DD2">
        <w:rPr>
          <w:color w:val="000000" w:themeColor="text1"/>
          <w:lang w:val="en-US" w:eastAsia="zh-CN"/>
        </w:rPr>
        <w:t>these infants</w:t>
      </w:r>
      <w:r w:rsidRPr="00435DD2">
        <w:rPr>
          <w:color w:val="000000" w:themeColor="text1"/>
          <w:lang w:val="en-US"/>
        </w:rPr>
        <w:t xml:space="preserve"> </w:t>
      </w:r>
      <w:r w:rsidR="00F86D1F" w:rsidRPr="00435DD2">
        <w:rPr>
          <w:color w:val="000000" w:themeColor="text1"/>
          <w:lang w:val="en-US"/>
        </w:rPr>
        <w:t xml:space="preserve">and </w:t>
      </w:r>
      <w:r w:rsidR="008E4ABB" w:rsidRPr="00435DD2">
        <w:rPr>
          <w:color w:val="000000" w:themeColor="text1"/>
          <w:lang w:val="en-US" w:eastAsia="zh-CN"/>
        </w:rPr>
        <w:t>concerns over the time commitment and impact on daily activities</w:t>
      </w:r>
      <w:r w:rsidR="00F86D1F" w:rsidRPr="00435DD2">
        <w:rPr>
          <w:color w:val="000000" w:themeColor="text1"/>
          <w:lang w:val="en-US"/>
        </w:rPr>
        <w:t xml:space="preserve">. </w:t>
      </w:r>
      <w:r w:rsidR="008E4ABB" w:rsidRPr="00435DD2">
        <w:rPr>
          <w:color w:val="000000" w:themeColor="text1"/>
          <w:lang w:val="en-US" w:eastAsia="zh-CN"/>
        </w:rPr>
        <w:t>Th</w:t>
      </w:r>
      <w:r w:rsidR="00B16241" w:rsidRPr="00435DD2">
        <w:rPr>
          <w:color w:val="000000" w:themeColor="text1"/>
          <w:lang w:val="en-US" w:eastAsia="zh-CN"/>
        </w:rPr>
        <w:t>is</w:t>
      </w:r>
      <w:r w:rsidR="008E4ABB" w:rsidRPr="00435DD2">
        <w:rPr>
          <w:color w:val="000000" w:themeColor="text1"/>
          <w:lang w:val="en-US" w:eastAsia="zh-CN"/>
        </w:rPr>
        <w:t xml:space="preserve"> study also identified</w:t>
      </w:r>
      <w:r w:rsidR="00F86D1F" w:rsidRPr="00435DD2">
        <w:rPr>
          <w:color w:val="000000" w:themeColor="text1"/>
          <w:lang w:val="en-US"/>
        </w:rPr>
        <w:t xml:space="preserve"> infections </w:t>
      </w:r>
      <w:r w:rsidR="00E552A9" w:rsidRPr="00435DD2">
        <w:rPr>
          <w:color w:val="000000" w:themeColor="text1"/>
          <w:lang w:val="en-US" w:eastAsia="zh-CN"/>
        </w:rPr>
        <w:t>as</w:t>
      </w:r>
      <w:r w:rsidR="00E552A9" w:rsidRPr="00435DD2">
        <w:rPr>
          <w:color w:val="000000" w:themeColor="text1"/>
          <w:lang w:val="en-US"/>
        </w:rPr>
        <w:t xml:space="preserve"> </w:t>
      </w:r>
      <w:r w:rsidR="00F86D1F" w:rsidRPr="00435DD2">
        <w:rPr>
          <w:color w:val="000000" w:themeColor="text1"/>
          <w:lang w:val="en-US"/>
        </w:rPr>
        <w:t>a significant cause of prematurity</w:t>
      </w:r>
      <w:r w:rsidR="00E552A9" w:rsidRPr="00435DD2">
        <w:rPr>
          <w:color w:val="000000" w:themeColor="text1"/>
          <w:lang w:val="en-US" w:eastAsia="zh-CN"/>
        </w:rPr>
        <w:t>,</w:t>
      </w:r>
      <w:r w:rsidR="00F86D1F" w:rsidRPr="00435DD2">
        <w:rPr>
          <w:color w:val="000000" w:themeColor="text1"/>
          <w:lang w:val="en-US"/>
        </w:rPr>
        <w:t xml:space="preserve"> </w:t>
      </w:r>
      <w:r w:rsidR="00E552A9" w:rsidRPr="00435DD2">
        <w:rPr>
          <w:color w:val="000000" w:themeColor="text1"/>
          <w:lang w:val="en-US" w:eastAsia="zh-CN"/>
        </w:rPr>
        <w:t>complicating</w:t>
      </w:r>
      <w:r w:rsidR="00F86D1F" w:rsidRPr="00435DD2">
        <w:rPr>
          <w:color w:val="000000" w:themeColor="text1"/>
          <w:lang w:val="en-US"/>
        </w:rPr>
        <w:t xml:space="preserve"> the care process</w:t>
      </w:r>
      <w:r w:rsidR="00724BAB" w:rsidRPr="00435DD2">
        <w:rPr>
          <w:color w:val="000000" w:themeColor="text1"/>
          <w:lang w:val="en-US"/>
        </w:rPr>
        <w:t xml:space="preserve">, </w:t>
      </w:r>
      <w:r w:rsidR="00E552A9" w:rsidRPr="00435DD2">
        <w:rPr>
          <w:color w:val="000000" w:themeColor="text1"/>
          <w:lang w:val="en-US" w:eastAsia="zh-CN"/>
        </w:rPr>
        <w:t>particularly in the absence</w:t>
      </w:r>
      <w:r w:rsidR="00724BAB" w:rsidRPr="00435DD2">
        <w:rPr>
          <w:color w:val="000000" w:themeColor="text1"/>
          <w:lang w:val="en-US"/>
        </w:rPr>
        <w:t xml:space="preserve"> of </w:t>
      </w:r>
      <w:r w:rsidR="00724BAB" w:rsidRPr="00435DD2">
        <w:rPr>
          <w:color w:val="000000" w:themeColor="text1"/>
          <w:lang w:val="en-US"/>
        </w:rPr>
        <w:lastRenderedPageBreak/>
        <w:t>necessary medications to manage these threats effectively</w:t>
      </w:r>
      <w:r w:rsidR="00B94FDA" w:rsidRPr="00435DD2">
        <w:rPr>
          <w:color w:val="000000" w:themeColor="text1"/>
          <w:lang w:val="en-US"/>
        </w:rPr>
        <w:t xml:space="preserve"> </w:t>
      </w:r>
      <w:r w:rsidR="00B5697D" w:rsidRPr="00435DD2">
        <w:rPr>
          <w:color w:val="000000" w:themeColor="text1"/>
          <w:lang w:val="en-US"/>
        </w:rPr>
        <w:fldChar w:fldCharType="begin"/>
      </w:r>
      <w:r w:rsidR="00F70AEB" w:rsidRPr="00435DD2">
        <w:rPr>
          <w:color w:val="000000" w:themeColor="text1"/>
          <w:lang w:val="en-US"/>
        </w:rPr>
        <w:instrText xml:space="preserve"> ADDIN ZOTERO_ITEM CSL_CITATION {"citationID":"LlNCjZ6l","properties":{"formattedCitation":"(Barros et al., 2011)","plainCitation":"(Barros et al., 2011)","noteIndex":0},"citationItems":[{"id":40,"uris":["http://zotero.org/users/12807038/items/NBRNR52A"],"itemData":{"id":40,"type":"article-journal","abstract":"OBJECTIVE: To assess the prevalence of preterm birth among low birthweight babies in low and middle-income countries.\nMETHODS: Major databases (PubMed, LILACS, Google Scholar) were searched for studies on the prevalence of term and preterm LBW babies with field work carried out after 1990 in low- and middle-income countries. Regression methods were used to model this proportion according to LBW prevalence levels.\nRESULTS: According to 47 studies from 27 low- and middle-income countries, approximately half of all LBW babies are preterm rather than one in three as assumed in studies previous to the 1990s.\nCONCLUSIONS: The estimate of a substantially higher number of LBW preterm babies has important policy implications in view of special health care needs of these infants. As for earlier projections, our findings are limited by the relative lack of population-based studies.","container-title":"Revista De Saude Publica","DOI":"10.1590/s0034-89102011005000019","ISSN":"1518-8787","issue":"3","journalAbbreviation":"Rev Saude Publica","language":"eng","note":"PMID: 21503557","page":"607-616","source":"PubMed","title":"How many low birthweight babies in low- and middle-income countries are preterm?","volume":"45","author":[{"family":"Barros","given":"Fernando C."},{"family":"Barros","given":"Aluísio J. D."},{"family":"Villar","given":"José"},{"family":"Matijasevich","given":"Alicia"},{"family":"Domingues","given":"Marlos R."},{"family":"Victora","given":"Cesar G."}],"issued":{"date-parts":[["2011",6]]}}}],"schema":"https://github.com/citation-style-language/schema/raw/master/csl-citation.json"} </w:instrText>
      </w:r>
      <w:r w:rsidR="00B5697D" w:rsidRPr="00435DD2">
        <w:rPr>
          <w:color w:val="000000" w:themeColor="text1"/>
          <w:lang w:val="en-US"/>
        </w:rPr>
        <w:fldChar w:fldCharType="separate"/>
      </w:r>
      <w:r w:rsidR="00681087" w:rsidRPr="00435DD2">
        <w:rPr>
          <w:color w:val="000000" w:themeColor="text1"/>
          <w:lang w:val="en-US"/>
        </w:rPr>
        <w:t>(Barros et al., 2011)</w:t>
      </w:r>
      <w:r w:rsidR="00B5697D" w:rsidRPr="00435DD2">
        <w:rPr>
          <w:color w:val="000000" w:themeColor="text1"/>
          <w:lang w:val="en-US"/>
        </w:rPr>
        <w:fldChar w:fldCharType="end"/>
      </w:r>
      <w:r w:rsidR="00724BAB" w:rsidRPr="00435DD2">
        <w:rPr>
          <w:color w:val="000000" w:themeColor="text1"/>
          <w:lang w:val="en-US"/>
        </w:rPr>
        <w:t>.</w:t>
      </w:r>
      <w:r w:rsidR="00014B0B" w:rsidRPr="00435DD2">
        <w:rPr>
          <w:color w:val="000000" w:themeColor="text1"/>
          <w:lang w:val="en-US"/>
        </w:rPr>
        <w:t xml:space="preserve"> </w:t>
      </w:r>
      <w:r w:rsidR="002F578C" w:rsidRPr="00435DD2">
        <w:rPr>
          <w:color w:val="000000" w:themeColor="text1"/>
          <w:lang w:val="en-US" w:eastAsia="zh-CN"/>
        </w:rPr>
        <w:t>P</w:t>
      </w:r>
      <w:r w:rsidR="002F578C" w:rsidRPr="00435DD2">
        <w:rPr>
          <w:color w:val="000000" w:themeColor="text1"/>
          <w:lang w:val="en-US"/>
        </w:rPr>
        <w:t xml:space="preserve">reterm </w:t>
      </w:r>
      <w:r w:rsidR="00D22359" w:rsidRPr="00435DD2">
        <w:rPr>
          <w:color w:val="000000" w:themeColor="text1"/>
          <w:lang w:val="en-US"/>
        </w:rPr>
        <w:t xml:space="preserve">infants require specialized care for </w:t>
      </w:r>
      <w:r w:rsidR="002F578C" w:rsidRPr="00435DD2">
        <w:rPr>
          <w:color w:val="000000" w:themeColor="text1"/>
          <w:lang w:val="en-US" w:eastAsia="zh-CN"/>
        </w:rPr>
        <w:t>co</w:t>
      </w:r>
      <w:r w:rsidR="00A61B45" w:rsidRPr="00435DD2">
        <w:rPr>
          <w:color w:val="000000" w:themeColor="text1"/>
          <w:lang w:val="en-US" w:eastAsia="zh-CN"/>
        </w:rPr>
        <w:t>nditions</w:t>
      </w:r>
      <w:r w:rsidR="002F578C" w:rsidRPr="00435DD2">
        <w:rPr>
          <w:color w:val="000000" w:themeColor="text1"/>
          <w:lang w:val="en-US"/>
        </w:rPr>
        <w:t xml:space="preserve"> </w:t>
      </w:r>
      <w:r w:rsidR="00D22359" w:rsidRPr="00435DD2">
        <w:rPr>
          <w:color w:val="000000" w:themeColor="text1"/>
          <w:lang w:val="en-US"/>
        </w:rPr>
        <w:t xml:space="preserve">like hypothermia and respiratory distress, necessitating specialized training and equipment, </w:t>
      </w:r>
      <w:r w:rsidR="00A61B45" w:rsidRPr="00435DD2">
        <w:rPr>
          <w:color w:val="000000" w:themeColor="text1"/>
          <w:lang w:val="en-US" w:eastAsia="zh-CN"/>
        </w:rPr>
        <w:t>such as</w:t>
      </w:r>
      <w:r w:rsidR="00A61B45" w:rsidRPr="00435DD2">
        <w:rPr>
          <w:color w:val="000000" w:themeColor="text1"/>
          <w:lang w:val="en-US"/>
        </w:rPr>
        <w:t xml:space="preserve"> </w:t>
      </w:r>
      <w:r w:rsidR="00D22359" w:rsidRPr="00435DD2">
        <w:rPr>
          <w:color w:val="000000" w:themeColor="text1"/>
          <w:lang w:val="en-US"/>
        </w:rPr>
        <w:t>Kangaroo Mother Care</w:t>
      </w:r>
      <w:r w:rsidR="00681087" w:rsidRPr="00435DD2">
        <w:rPr>
          <w:color w:val="000000" w:themeColor="text1"/>
          <w:lang w:val="en-US"/>
        </w:rPr>
        <w:t xml:space="preserve"> </w:t>
      </w:r>
      <w:r w:rsidR="007665B6" w:rsidRPr="00435DD2">
        <w:rPr>
          <w:color w:val="000000" w:themeColor="text1"/>
          <w:lang w:val="en-US"/>
        </w:rPr>
        <w:fldChar w:fldCharType="begin"/>
      </w:r>
      <w:r w:rsidR="00F70AEB" w:rsidRPr="00435DD2">
        <w:rPr>
          <w:color w:val="000000" w:themeColor="text1"/>
          <w:lang w:val="en-US"/>
        </w:rPr>
        <w:instrText xml:space="preserve"> ADDIN ZOTERO_ITEM CSL_CITATION {"citationID":"89V8l5lG","properties":{"formattedCitation":"(Lawn et al., 2013)","plainCitation":"(Lawn et al., 2013)","noteIndex":0},"citationItems":[{"id":22,"uris":["http://zotero.org/users/12807038/items/DDNILGJ3"],"itemData":{"id":22,"type":"article-journal","abstract":"Preterm birth complication is the leading cause of neonatal death resulting in over one million deaths each year of the 15 million babies born preterm. To accelerate change, we provide an overview of the comprehensive strategy required, the tools available for context-specific health system implementation now, and the priorities for research and innovation. There is an urgent need for action on a dual track: (1) through strategic research to advance the prevention of preterm birth and (2) improved implementation and innovation for care of the premature neonate. We highlight evidence-based interventions along the continuum of care, noting gaps in coverage, quality, equity and implications for integration and scale up. Improved metrics are critical for both burden and tracking programmatic change. Linked to the United Nation’s Every Women Every Child strategy, a target was set for 50% reduction in preterm deaths by 2025. Three analyses informed this target: historical change in high income countries, recent progress in best performing countries, and modelling of mortality reduction with high coverage of existing interventions. If universal coverage of selected interventions were to be achieved, then 84% or more than 921,000 preterm neonatal deaths could be prevented annually, with antenatal corticosteroids and Kangaroo Mother Care having the highest impact. Everyone has a role to play in reaching this target including government leaders, professionals, private sector, and of course families who are affected the most and whose voices have been critical for change in many of the countries with the most progress. Declaration This article is part of a supplement jointly funded by Save the Children’s Saving Newborn Lives programme through a grant from The Bill &amp; Melinda Gates Foundation and March of Dimes Foundation and published in collaboration with the Partnership for Maternal, Newborn and Child Health and the World Health Organization (WHO). The original article was published in PDF format in the WHO Report “Born Too Soon: the global action report on preterm birth” (ISBN 978 92 4 150343 30), which involved collaboration from more than 50 organizations. The article has been reformatted for journal publication and has undergone peer review according to Reproductive Health’s standard process for supplements and may feature some variations in content when compared to the original report. This co-publication makes the article available to the community in a full-text format.","container-title":"Reproductive Health","DOI":"10.1186/1742-4755-10-S1-S6","ISSN":"1742-4755","issue":"S1","journalAbbreviation":"Reprod Health","language":"en","page":"S6","source":"DOI.org (Crossref)","title":"Born Too Soon: Accelerating actions for prevention and care of 15 million newborns born too soon","title-short":"Born Too Soon","volume":"10","author":[{"family":"Lawn","given":"Joy E"},{"family":"Kinney","given":"Mary V"},{"family":"Belizan","given":"José M"},{"family":"Mason","given":"Elizabeth Mary"},{"family":"McDougall","given":"Lori"},{"family":"Larson","given":"Jim"},{"family":"Lackritz","given":"Eve"},{"family":"Friberg","given":"Ingrid K"},{"family":"Howson","given":"Christopher P"}],"issued":{"date-parts":[["2013",11]]}}}],"schema":"https://github.com/citation-style-language/schema/raw/master/csl-citation.json"} </w:instrText>
      </w:r>
      <w:r w:rsidR="007665B6" w:rsidRPr="00435DD2">
        <w:rPr>
          <w:color w:val="000000" w:themeColor="text1"/>
          <w:lang w:val="en-US"/>
        </w:rPr>
        <w:fldChar w:fldCharType="separate"/>
      </w:r>
      <w:r w:rsidR="00D1609C" w:rsidRPr="00435DD2">
        <w:rPr>
          <w:color w:val="000000" w:themeColor="text1"/>
          <w:lang w:val="en-US"/>
        </w:rPr>
        <w:t>(Lawn et al., 2013)</w:t>
      </w:r>
      <w:r w:rsidR="007665B6" w:rsidRPr="00435DD2">
        <w:rPr>
          <w:color w:val="000000" w:themeColor="text1"/>
          <w:lang w:val="en-US"/>
        </w:rPr>
        <w:fldChar w:fldCharType="end"/>
      </w:r>
      <w:r w:rsidR="003F31A3" w:rsidRPr="00435DD2">
        <w:rPr>
          <w:color w:val="000000" w:themeColor="text1"/>
          <w:lang w:val="en-US"/>
        </w:rPr>
        <w:t xml:space="preserve">. </w:t>
      </w:r>
      <w:r w:rsidR="00A61B45" w:rsidRPr="00435DD2">
        <w:rPr>
          <w:color w:val="000000" w:themeColor="text1"/>
          <w:lang w:val="en-US" w:eastAsia="zh-CN"/>
        </w:rPr>
        <w:t>However,</w:t>
      </w:r>
      <w:r w:rsidR="00A61B45" w:rsidRPr="00435DD2">
        <w:rPr>
          <w:color w:val="000000" w:themeColor="text1"/>
          <w:lang w:val="en-US"/>
        </w:rPr>
        <w:t xml:space="preserve"> </w:t>
      </w:r>
      <w:r w:rsidR="003F31A3" w:rsidRPr="00435DD2">
        <w:rPr>
          <w:color w:val="000000" w:themeColor="text1"/>
          <w:lang w:val="en-US"/>
        </w:rPr>
        <w:t>current capacity</w:t>
      </w:r>
      <w:r w:rsidR="00C13A51" w:rsidRPr="00435DD2">
        <w:rPr>
          <w:color w:val="000000" w:themeColor="text1"/>
          <w:lang w:val="en-US" w:eastAsia="zh-CN"/>
        </w:rPr>
        <w:t xml:space="preserve"> is limited</w:t>
      </w:r>
      <w:r w:rsidR="003F31A3" w:rsidRPr="00435DD2">
        <w:rPr>
          <w:color w:val="000000" w:themeColor="text1"/>
          <w:lang w:val="en-US"/>
        </w:rPr>
        <w:t xml:space="preserve">, </w:t>
      </w:r>
      <w:r w:rsidR="00C13A51" w:rsidRPr="00435DD2">
        <w:rPr>
          <w:color w:val="000000" w:themeColor="text1"/>
          <w:lang w:val="en-US" w:eastAsia="zh-CN"/>
        </w:rPr>
        <w:t xml:space="preserve">and many facilities are only equipped to manage </w:t>
      </w:r>
      <w:r w:rsidR="003F31A3" w:rsidRPr="00435DD2">
        <w:rPr>
          <w:color w:val="000000" w:themeColor="text1"/>
          <w:lang w:val="en-US"/>
        </w:rPr>
        <w:t xml:space="preserve">healthier </w:t>
      </w:r>
      <w:r w:rsidR="004318F7" w:rsidRPr="00435DD2">
        <w:rPr>
          <w:color w:val="000000" w:themeColor="text1"/>
          <w:lang w:val="en-US"/>
        </w:rPr>
        <w:t>preterm</w:t>
      </w:r>
      <w:r w:rsidR="003F31A3" w:rsidRPr="00435DD2">
        <w:rPr>
          <w:color w:val="000000" w:themeColor="text1"/>
          <w:lang w:val="en-US"/>
        </w:rPr>
        <w:t xml:space="preserve"> infants.</w:t>
      </w:r>
      <w:r w:rsidR="00933C4C" w:rsidRPr="00435DD2">
        <w:rPr>
          <w:color w:val="000000" w:themeColor="text1"/>
          <w:lang w:val="en-US"/>
        </w:rPr>
        <w:t xml:space="preserve"> </w:t>
      </w:r>
    </w:p>
    <w:p w14:paraId="5E3C56B0" w14:textId="498AFE27" w:rsidR="001B5A25" w:rsidRPr="00435DD2" w:rsidRDefault="005010BE" w:rsidP="001C388C">
      <w:pPr>
        <w:ind w:firstLine="708"/>
        <w:rPr>
          <w:color w:val="000000" w:themeColor="text1"/>
          <w:lang w:val="en-US"/>
        </w:rPr>
      </w:pPr>
      <w:r w:rsidRPr="00435DD2">
        <w:rPr>
          <w:color w:val="000000" w:themeColor="text1"/>
          <w:lang w:val="en-US"/>
        </w:rPr>
        <w:t xml:space="preserve">In our study, the link between malnutrition, socio-economic hardship, and preterm birth was consistently raised, echoing findings from similar contexts in sub-Saharan Africa where food insecurity and poverty are recognized as indirect drivers of poor pregnancy outcomes </w:t>
      </w:r>
      <w:r w:rsidRPr="00435DD2">
        <w:rPr>
          <w:color w:val="000000" w:themeColor="text1"/>
          <w:lang w:val="en-US"/>
        </w:rPr>
        <w:fldChar w:fldCharType="begin"/>
      </w:r>
      <w:r w:rsidR="00F70AEB" w:rsidRPr="00435DD2">
        <w:rPr>
          <w:color w:val="000000" w:themeColor="text1"/>
          <w:lang w:val="en-US"/>
        </w:rPr>
        <w:instrText xml:space="preserve"> ADDIN ZOTERO_ITEM CSL_CITATION {"citationID":"a17urj30v1l","properties":{"formattedCitation":"(Christian et al., 2013)","plainCitation":"(Christian et al., 2013)","noteIndex":0},"citationItems":[{"id":471,"uris":["http://zotero.org/users/12807038/items/6ILQWK5P"],"itemData":{"id":471,"type":"article-journal","container-title":"International Journal of Epidemiology","DOI":"10.1093/ije/dyt109","issue":"5","journalAbbreviation":"International Journal of Epidemiology","page":"1340-1355","title":"Risk of childhood undernutrition related to small-for-gestational age and preterm birth in low- and middle-income countries","volume":"42","author":[{"family":"Christian","given":"Parul"},{"family":"Lee","given":"Shoo Eun"},{"family":"Donahue Angel","given":"Maria"},{"family":"Adair","given":"Linda S."}],"issued":{"date-parts":[["2013"]]}}}],"schema":"https://github.com/citation-style-language/schema/raw/master/csl-citation.json"} </w:instrText>
      </w:r>
      <w:r w:rsidRPr="00435DD2">
        <w:rPr>
          <w:color w:val="000000" w:themeColor="text1"/>
          <w:lang w:val="en-US"/>
        </w:rPr>
        <w:fldChar w:fldCharType="separate"/>
      </w:r>
      <w:r w:rsidR="00F70AEB" w:rsidRPr="00435DD2">
        <w:rPr>
          <w:rFonts w:eastAsia="SimSun"/>
          <w:color w:val="000000" w:themeColor="text1"/>
          <w:lang w:val="en-US" w:eastAsia="en-US"/>
          <w14:ligatures w14:val="standardContextual"/>
        </w:rPr>
        <w:t>(Christian et al., 2013)</w:t>
      </w:r>
      <w:r w:rsidRPr="00435DD2">
        <w:rPr>
          <w:color w:val="000000" w:themeColor="text1"/>
          <w:lang w:val="en-US"/>
        </w:rPr>
        <w:fldChar w:fldCharType="end"/>
      </w:r>
      <w:r w:rsidRPr="00435DD2">
        <w:rPr>
          <w:color w:val="000000" w:themeColor="text1"/>
          <w:lang w:val="en-US"/>
        </w:rPr>
        <w:t>.</w:t>
      </w:r>
      <w:r w:rsidR="00E27066" w:rsidRPr="00435DD2">
        <w:rPr>
          <w:color w:val="000000" w:themeColor="text1"/>
          <w:lang w:val="en-US"/>
        </w:rPr>
        <w:t xml:space="preserve"> </w:t>
      </w:r>
      <w:r w:rsidR="00D60C13" w:rsidRPr="00435DD2">
        <w:rPr>
          <w:color w:val="000000" w:themeColor="text1"/>
          <w:lang w:val="en-US"/>
        </w:rPr>
        <w:t>Moreover, the stigma associated with prematurity emerged as a unique barrier to optimal care-seeking and acceptance of newborns within the family and community. Similar findings have been reported in Ethiopia and Malawi, where community-held misconceptions about prematurity can lead to maternal isolation or reduced family support</w:t>
      </w:r>
      <w:r w:rsidR="006D3773" w:rsidRPr="00435DD2">
        <w:rPr>
          <w:color w:val="000000" w:themeColor="text1"/>
          <w:lang w:val="en-US"/>
        </w:rPr>
        <w:t xml:space="preserve"> </w:t>
      </w:r>
      <w:r w:rsidR="00D93915" w:rsidRPr="00435DD2">
        <w:rPr>
          <w:color w:val="000000" w:themeColor="text1"/>
          <w:lang w:val="en-US"/>
        </w:rPr>
        <w:fldChar w:fldCharType="begin"/>
      </w:r>
      <w:r w:rsidR="00F70AEB" w:rsidRPr="00435DD2">
        <w:rPr>
          <w:color w:val="000000" w:themeColor="text1"/>
          <w:lang w:val="en-US"/>
        </w:rPr>
        <w:instrText xml:space="preserve"> ADDIN ZOTERO_ITEM CSL_CITATION {"citationID":"ae1773ot4q","properties":{"formattedCitation":"(Moro, 2019)","plainCitation":"(Moro, 2019)","noteIndex":0},"citationItems":[{"id":459,"uris":["http://zotero.org/users/12807038/items/KA544VTW"],"itemData":{"id":459,"type":"article-journal","container-title":"BMJ Global Health","issue":"Suppl 5","journalAbbreviation":"BMJ Global Health","page":"e001902","title":"Family perceptions of preterm newborns in Ethiopia and Malawi: A qualitative study","volume":"4","author":[{"family":"Moro","given":"M."}],"issued":{"date-parts":[["2019"]]}}}],"schema":"https://github.com/citation-style-language/schema/raw/master/csl-citation.json"} </w:instrText>
      </w:r>
      <w:r w:rsidR="00D93915" w:rsidRPr="00435DD2">
        <w:rPr>
          <w:color w:val="000000" w:themeColor="text1"/>
          <w:lang w:val="en-US"/>
        </w:rPr>
        <w:fldChar w:fldCharType="separate"/>
      </w:r>
      <w:r w:rsidR="00F70AEB" w:rsidRPr="00435DD2">
        <w:rPr>
          <w:rFonts w:eastAsia="SimSun"/>
          <w:color w:val="000000" w:themeColor="text1"/>
          <w:lang w:val="en-US" w:eastAsia="en-US"/>
          <w14:ligatures w14:val="standardContextual"/>
        </w:rPr>
        <w:t>(Moro, 2019)</w:t>
      </w:r>
      <w:r w:rsidR="00D93915" w:rsidRPr="00435DD2">
        <w:rPr>
          <w:color w:val="000000" w:themeColor="text1"/>
          <w:lang w:val="en-US"/>
        </w:rPr>
        <w:fldChar w:fldCharType="end"/>
      </w:r>
      <w:r w:rsidR="00D60C13" w:rsidRPr="00435DD2">
        <w:rPr>
          <w:color w:val="000000" w:themeColor="text1"/>
          <w:lang w:val="en-US"/>
        </w:rPr>
        <w:t>. These results call for integrated community education programs that not only promote preventive behaviors but also aim to shift harmful social narratives about prematurity.</w:t>
      </w:r>
      <w:r w:rsidR="000D3FF1" w:rsidRPr="00435DD2">
        <w:rPr>
          <w:color w:val="000000" w:themeColor="text1"/>
          <w:lang w:val="en-US"/>
        </w:rPr>
        <w:t xml:space="preserve"> </w:t>
      </w:r>
      <w:r w:rsidR="00E76321" w:rsidRPr="00435DD2">
        <w:rPr>
          <w:color w:val="000000" w:themeColor="text1"/>
          <w:lang w:val="en-US"/>
        </w:rPr>
        <w:t>Addressing to these challenges requires not only strengthening clinical capacity but also tackling community-level barriers, particularly parental perceptions, stigma, and socio-economic constraints that compromise care-seeking and adherence to medical recommendations</w:t>
      </w:r>
    </w:p>
    <w:p w14:paraId="27BFABC8" w14:textId="77777777" w:rsidR="001A6870" w:rsidRPr="00435DD2" w:rsidRDefault="00ED113F" w:rsidP="00E12EFD">
      <w:pPr>
        <w:ind w:firstLine="708"/>
        <w:rPr>
          <w:color w:val="000000" w:themeColor="text1"/>
          <w:lang w:val="en-US"/>
        </w:rPr>
      </w:pPr>
      <w:r w:rsidRPr="00435DD2">
        <w:rPr>
          <w:color w:val="000000" w:themeColor="text1"/>
          <w:lang w:val="en-US"/>
        </w:rPr>
        <w:t>C</w:t>
      </w:r>
      <w:r w:rsidR="008B77C2" w:rsidRPr="00435DD2">
        <w:rPr>
          <w:color w:val="000000" w:themeColor="text1"/>
          <w:lang w:val="en-US"/>
        </w:rPr>
        <w:t>ommunity awareness plays role in both the prevention and early detection of conditions leading to preterm birth. Respondents emphasized early antenatal care (ANC), maternal nutrition, and education about pregnancy danger signs. These priorities are consistent with previous studies showing that timely ANC initiation and maternal empowerment can significantly reduce the risk of preterm birth and improve neonatal outcomes</w:t>
      </w:r>
      <w:r w:rsidR="002B2314" w:rsidRPr="00435DD2">
        <w:rPr>
          <w:color w:val="000000" w:themeColor="text1"/>
          <w:lang w:val="en-US"/>
        </w:rPr>
        <w:t xml:space="preserve"> </w:t>
      </w:r>
      <w:r w:rsidR="002B2314" w:rsidRPr="00435DD2">
        <w:rPr>
          <w:color w:val="000000" w:themeColor="text1"/>
          <w:lang w:val="en-US"/>
        </w:rPr>
        <w:fldChar w:fldCharType="begin"/>
      </w:r>
      <w:r w:rsidR="00F70AEB" w:rsidRPr="00435DD2">
        <w:rPr>
          <w:color w:val="000000" w:themeColor="text1"/>
          <w:lang w:val="en-US"/>
        </w:rPr>
        <w:instrText xml:space="preserve"> ADDIN ZOTERO_ITEM CSL_CITATION {"citationID":"agsptg0faq","properties":{"formattedCitation":"(Kuhnt &amp; Vollmer, 2017; Lincetto, 2006)","plainCitation":"(Kuhnt &amp; Vollmer, 2017; Lincetto, 2006)","noteIndex":0},"citationItems":[{"id":423,"uris":["http://zotero.org/users/12807038/items/QFXILUJN"],"itemData":{"id":423,"type":"article-journal","container-title":"BMJ Open","issue":"11","journalAbbreviation":"BMJ Open","page":"e017122","title":"Antenatal care services and its implications for vital and health outcomes of children: Evidence from 193 surveys in 69 low-income and middle-income countries","volume":"7","author":[{"family":"Kuhnt","given":"J."},{"family":"Vollmer","given":"S."}],"issued":{"date-parts":[["2017"]]}}},{"id":422,"uris":["http://zotero.org/users/12807038/items/YK389HER"],"itemData":{"id":422,"type":"article-journal","container-title":"Opportunities for Africa’s Newborns: Practical data, policy and programmatic support for newborn care in Africa","title":"Antenatal care","author":[{"family":"Lincetto","given":"O."}],"issued":{"date-parts":[["2006"]]}}}],"schema":"https://github.com/citation-style-language/schema/raw/master/csl-citation.json"} </w:instrText>
      </w:r>
      <w:r w:rsidR="002B2314" w:rsidRPr="00435DD2">
        <w:rPr>
          <w:color w:val="000000" w:themeColor="text1"/>
          <w:lang w:val="en-US"/>
        </w:rPr>
        <w:fldChar w:fldCharType="separate"/>
      </w:r>
      <w:r w:rsidR="00F70AEB" w:rsidRPr="00435DD2">
        <w:rPr>
          <w:rFonts w:eastAsia="SimSun"/>
          <w:color w:val="000000" w:themeColor="text1"/>
          <w:lang w:val="en-US" w:eastAsia="en-US"/>
          <w14:ligatures w14:val="standardContextual"/>
        </w:rPr>
        <w:t>(Kuhnt &amp; Vollmer, 2017; Lincetto, 2006)</w:t>
      </w:r>
      <w:r w:rsidR="002B2314" w:rsidRPr="00435DD2">
        <w:rPr>
          <w:color w:val="000000" w:themeColor="text1"/>
          <w:lang w:val="en-US"/>
        </w:rPr>
        <w:fldChar w:fldCharType="end"/>
      </w:r>
      <w:r w:rsidR="008B77C2" w:rsidRPr="00435DD2">
        <w:rPr>
          <w:color w:val="000000" w:themeColor="text1"/>
          <w:lang w:val="en-US"/>
        </w:rPr>
        <w:t>.</w:t>
      </w:r>
      <w:r w:rsidR="004F45BC" w:rsidRPr="00435DD2">
        <w:rPr>
          <w:color w:val="000000" w:themeColor="text1"/>
          <w:lang w:val="en-US"/>
        </w:rPr>
        <w:t xml:space="preserve"> </w:t>
      </w:r>
      <w:r w:rsidR="005F6AAC" w:rsidRPr="00435DD2">
        <w:rPr>
          <w:color w:val="000000" w:themeColor="text1"/>
          <w:lang w:val="en-US"/>
        </w:rPr>
        <w:t>Secondly, i</w:t>
      </w:r>
      <w:r w:rsidR="004F45BC" w:rsidRPr="00435DD2">
        <w:rPr>
          <w:color w:val="000000" w:themeColor="text1"/>
          <w:lang w:val="en-US"/>
        </w:rPr>
        <w:t>n response to the critical shortage of neonatal equipment, participants proposed a range of practical and context-</w:t>
      </w:r>
      <w:r w:rsidR="004F45BC" w:rsidRPr="00435DD2">
        <w:rPr>
          <w:color w:val="000000" w:themeColor="text1"/>
          <w:lang w:val="en-US"/>
        </w:rPr>
        <w:lastRenderedPageBreak/>
        <w:t>adapted solutions aimed at mitigating the impact of infrastructural deficits on preterm newborn care. A recurrent suggestion was the establishment of dedicated neonatology units within district and referral hospitals, staffed with trained pediatricians and equipped with essential tools such as radiant warmers, oxygen concentrators, and nasogastric tubes. This aligns with global recommendations emphasizing the decentralization of specialized newborn services to improve timely access to care</w:t>
      </w:r>
      <w:r w:rsidR="00B831E1" w:rsidRPr="00435DD2">
        <w:rPr>
          <w:color w:val="000000" w:themeColor="text1"/>
          <w:lang w:val="en-US"/>
        </w:rPr>
        <w:t xml:space="preserve"> </w:t>
      </w:r>
      <w:r w:rsidR="00736C46" w:rsidRPr="00435DD2">
        <w:rPr>
          <w:color w:val="000000" w:themeColor="text1"/>
          <w:lang w:val="en-US"/>
        </w:rPr>
        <w:fldChar w:fldCharType="begin"/>
      </w:r>
      <w:r w:rsidR="00F70AEB" w:rsidRPr="00435DD2">
        <w:rPr>
          <w:color w:val="000000" w:themeColor="text1"/>
          <w:lang w:val="en-US"/>
        </w:rPr>
        <w:instrText xml:space="preserve"> ADDIN ZOTERO_ITEM CSL_CITATION {"citationID":"af4itc44ot","properties":{"formattedCitation":"(Moxon, 2015; World Health Organization, 2016a)","plainCitation":"(Moxon, 2015; World Health Organization, 2016a)","noteIndex":0},"citationItems":[{"id":427,"uris":["http://zotero.org/users/12807038/items/GC75EB3Q"],"itemData":{"id":427,"type":"article-journal","container-title":"The Lancet","issue":"9941","journalAbbreviation":"The Lancet","page":"1225-1235","title":"Quality of care for newborns: a health systems perspective","volume":"384","author":[{"family":"Moxon","given":"S. G."}],"issued":{"date-parts":[["2015"]]}}},{"id":435,"uris":["http://zotero.org/users/12807038/items/8L3UA669"],"itemData":{"id":435,"type":"book","archive":"WHO IRIS","event-place":"Geneva","ISBN":"978-92-4-151121-6","language":"en","note":"section: 73 p.","publisher":"World Health Organization","publisher-place":"Geneva","source":"http://iris.who.int/","title":"Standards for improving quality of maternal and newborn care in health facilities","URL":"https://iris.who.int/handle/10665/249155","author":[{"literal":"World Health Organization"}],"issued":{"date-parts":[["2016"]]}}}],"schema":"https://github.com/citation-style-language/schema/raw/master/csl-citation.json"} </w:instrText>
      </w:r>
      <w:r w:rsidR="00736C46" w:rsidRPr="00435DD2">
        <w:rPr>
          <w:color w:val="000000" w:themeColor="text1"/>
          <w:lang w:val="en-US"/>
        </w:rPr>
        <w:fldChar w:fldCharType="separate"/>
      </w:r>
      <w:r w:rsidR="00F70AEB" w:rsidRPr="00435DD2">
        <w:rPr>
          <w:rFonts w:eastAsia="SimSun"/>
          <w:color w:val="000000" w:themeColor="text1"/>
          <w:lang w:val="en-US" w:eastAsia="en-US"/>
          <w14:ligatures w14:val="standardContextual"/>
        </w:rPr>
        <w:t>(Moxon, 2015; World Health Organization, 2016</w:t>
      </w:r>
      <w:r w:rsidR="007E535F" w:rsidRPr="00435DD2">
        <w:rPr>
          <w:rFonts w:eastAsia="SimSun"/>
          <w:color w:val="000000" w:themeColor="text1"/>
          <w:lang w:val="en-US" w:eastAsia="en-US"/>
          <w14:ligatures w14:val="standardContextual"/>
        </w:rPr>
        <w:t>a</w:t>
      </w:r>
      <w:r w:rsidR="00F70AEB" w:rsidRPr="00435DD2">
        <w:rPr>
          <w:rFonts w:eastAsia="SimSun"/>
          <w:color w:val="000000" w:themeColor="text1"/>
          <w:lang w:val="en-US" w:eastAsia="en-US"/>
          <w14:ligatures w14:val="standardContextual"/>
        </w:rPr>
        <w:t>)</w:t>
      </w:r>
      <w:r w:rsidR="00736C46" w:rsidRPr="00435DD2">
        <w:rPr>
          <w:color w:val="000000" w:themeColor="text1"/>
          <w:lang w:val="en-US"/>
        </w:rPr>
        <w:fldChar w:fldCharType="end"/>
      </w:r>
      <w:r w:rsidR="005F79FF" w:rsidRPr="00435DD2">
        <w:rPr>
          <w:color w:val="000000" w:themeColor="text1"/>
          <w:lang w:val="en-US"/>
        </w:rPr>
        <w:t>.</w:t>
      </w:r>
      <w:r w:rsidR="004F45BC" w:rsidRPr="00435DD2">
        <w:rPr>
          <w:color w:val="000000" w:themeColor="text1"/>
          <w:lang w:val="en-US"/>
        </w:rPr>
        <w:t xml:space="preserve"> </w:t>
      </w:r>
    </w:p>
    <w:p w14:paraId="389BFC7E" w14:textId="62ACF880" w:rsidR="001B5A25" w:rsidRPr="00435DD2" w:rsidRDefault="00E41D13" w:rsidP="00E12EFD">
      <w:pPr>
        <w:ind w:firstLine="708"/>
        <w:rPr>
          <w:color w:val="000000" w:themeColor="text1"/>
          <w:lang w:val="en-US"/>
        </w:rPr>
      </w:pPr>
      <w:r w:rsidRPr="00435DD2">
        <w:rPr>
          <w:color w:val="000000" w:themeColor="text1"/>
          <w:lang w:val="en-US"/>
        </w:rPr>
        <w:t>Fina</w:t>
      </w:r>
      <w:r w:rsidR="00424EBB" w:rsidRPr="00435DD2">
        <w:rPr>
          <w:color w:val="000000" w:themeColor="text1"/>
          <w:lang w:val="en-US"/>
        </w:rPr>
        <w:t>l</w:t>
      </w:r>
      <w:r w:rsidRPr="00435DD2">
        <w:rPr>
          <w:color w:val="000000" w:themeColor="text1"/>
          <w:lang w:val="en-US"/>
        </w:rPr>
        <w:t>ly, c</w:t>
      </w:r>
      <w:r w:rsidR="00AF116D" w:rsidRPr="00435DD2">
        <w:rPr>
          <w:color w:val="000000" w:themeColor="text1"/>
          <w:lang w:val="en-US"/>
        </w:rPr>
        <w:t>ontinuous professional development was widely viewed by respondents as a cornerstone of quality improvement. In contexts where neonatal care is not part of daily practice, frequent refresher trainings are essential to maintain provider competence. This aligns with the literature showing that targeted in-service training programs</w:t>
      </w:r>
      <w:r w:rsidR="001A6870" w:rsidRPr="00435DD2">
        <w:rPr>
          <w:color w:val="000000" w:themeColor="text1"/>
          <w:lang w:val="en-US"/>
        </w:rPr>
        <w:t xml:space="preserve">, </w:t>
      </w:r>
      <w:r w:rsidR="00AF116D" w:rsidRPr="00435DD2">
        <w:rPr>
          <w:color w:val="000000" w:themeColor="text1"/>
          <w:lang w:val="en-US"/>
        </w:rPr>
        <w:t>especially those that combine theory with hands-on practic</w:t>
      </w:r>
      <w:r w:rsidR="001A6870" w:rsidRPr="00435DD2">
        <w:rPr>
          <w:color w:val="000000" w:themeColor="text1"/>
          <w:lang w:val="en-US"/>
        </w:rPr>
        <w:t xml:space="preserve">e, </w:t>
      </w:r>
      <w:r w:rsidR="00AF116D" w:rsidRPr="00435DD2">
        <w:rPr>
          <w:color w:val="000000" w:themeColor="text1"/>
          <w:lang w:val="en-US"/>
        </w:rPr>
        <w:t>can significantly improve provider performance and neonatal outcomes</w:t>
      </w:r>
      <w:r w:rsidR="00DC3198" w:rsidRPr="00435DD2">
        <w:rPr>
          <w:color w:val="000000" w:themeColor="text1"/>
          <w:lang w:val="en-US"/>
        </w:rPr>
        <w:t xml:space="preserve"> </w:t>
      </w:r>
      <w:r w:rsidR="00DC3198" w:rsidRPr="00435DD2">
        <w:rPr>
          <w:color w:val="000000" w:themeColor="text1"/>
          <w:lang w:val="en-US"/>
        </w:rPr>
        <w:fldChar w:fldCharType="begin"/>
      </w:r>
      <w:r w:rsidR="00F70AEB" w:rsidRPr="00435DD2">
        <w:rPr>
          <w:color w:val="000000" w:themeColor="text1"/>
          <w:lang w:val="en-US"/>
        </w:rPr>
        <w:instrText xml:space="preserve"> ADDIN ZOTERO_ITEM CSL_CITATION {"citationID":"a2chag1ja66","properties":{"formattedCitation":"(Opiyo, 2008; Spector, 2013)","plainCitation":"(Opiyo, 2008; Spector, 2013)","noteIndex":0},"citationItems":[{"id":430,"uris":["http://zotero.org/users/12807038/items/Z8RKKSXA"],"itemData":{"id":430,"type":"article-journal","container-title":"Cochrane Database of Systematic Reviews","issue":"3","journalAbbreviation":"Cochrane Database of Systematic Reviews","title":"The effect of training health care providers on the quality of perinatal care in low-resource settings","author":[{"family":"Opiyo","given":"N."}],"issued":{"date-parts":[["2008"]]}}},{"id":434,"uris":["http://zotero.org/users/12807038/items/7XCQNUPU"],"itemData":{"id":434,"type":"article-journal","container-title":"International Journal for Quality in Health Care","issue":"3","journalAbbreviation":"International Journal for Quality in Health Care","page":"278-286","title":"Scaling up quality improvement: Lessons from maternal and newborn health programs in five countries","volume":"25","author":[{"family":"Spector","given":"J. M."}],"issued":{"date-parts":[["2013"]]}}}],"schema":"https://github.com/citation-style-language/schema/raw/master/csl-citation.json"} </w:instrText>
      </w:r>
      <w:r w:rsidR="00DC3198" w:rsidRPr="00435DD2">
        <w:rPr>
          <w:color w:val="000000" w:themeColor="text1"/>
          <w:lang w:val="en-US"/>
        </w:rPr>
        <w:fldChar w:fldCharType="separate"/>
      </w:r>
      <w:r w:rsidR="00F70AEB" w:rsidRPr="00435DD2">
        <w:rPr>
          <w:rFonts w:eastAsia="SimSun"/>
          <w:color w:val="000000" w:themeColor="text1"/>
          <w:lang w:val="en-US" w:eastAsia="en-US"/>
          <w14:ligatures w14:val="standardContextual"/>
        </w:rPr>
        <w:t>(Opiyo, 2008; Spector, 2013)</w:t>
      </w:r>
      <w:r w:rsidR="00DC3198" w:rsidRPr="00435DD2">
        <w:rPr>
          <w:color w:val="000000" w:themeColor="text1"/>
          <w:lang w:val="en-US"/>
        </w:rPr>
        <w:fldChar w:fldCharType="end"/>
      </w:r>
      <w:r w:rsidR="00AF116D" w:rsidRPr="00435DD2">
        <w:rPr>
          <w:color w:val="000000" w:themeColor="text1"/>
          <w:lang w:val="en-US"/>
        </w:rPr>
        <w:t>.</w:t>
      </w:r>
      <w:r w:rsidR="00325CBB" w:rsidRPr="00435DD2">
        <w:rPr>
          <w:color w:val="000000" w:themeColor="text1"/>
          <w:lang w:val="en-US"/>
        </w:rPr>
        <w:t xml:space="preserve"> Together, these findings emphasize that improving care for preterm newborns in Burkina Faso</w:t>
      </w:r>
      <w:r w:rsidR="001A6870" w:rsidRPr="00435DD2">
        <w:rPr>
          <w:color w:val="000000" w:themeColor="text1"/>
          <w:lang w:val="en-US"/>
        </w:rPr>
        <w:t xml:space="preserve">, </w:t>
      </w:r>
      <w:r w:rsidR="00325CBB" w:rsidRPr="00435DD2">
        <w:rPr>
          <w:color w:val="000000" w:themeColor="text1"/>
          <w:lang w:val="en-US"/>
        </w:rPr>
        <w:t>and similar settings</w:t>
      </w:r>
      <w:r w:rsidR="001A6870" w:rsidRPr="00435DD2">
        <w:rPr>
          <w:color w:val="000000" w:themeColor="text1"/>
          <w:lang w:val="en-US"/>
        </w:rPr>
        <w:t xml:space="preserve">, </w:t>
      </w:r>
      <w:r w:rsidR="00325CBB" w:rsidRPr="00435DD2">
        <w:rPr>
          <w:color w:val="000000" w:themeColor="text1"/>
          <w:lang w:val="en-US"/>
        </w:rPr>
        <w:t>requires a multi-level strategy. At the community level, public health campaigns must address both biomedical prevention and social stigma. At the facility level, health systems require better infrastructure, standardized equipment provision, and improved infection control. And at the workforce level, sustainable investments in training, supervision, and retention mechanisms are essential.</w:t>
      </w:r>
    </w:p>
    <w:p w14:paraId="224CA6D3" w14:textId="7A221BDD" w:rsidR="00193771" w:rsidRPr="00435DD2" w:rsidRDefault="001F1836" w:rsidP="001C388C">
      <w:pPr>
        <w:rPr>
          <w:color w:val="000000" w:themeColor="text1"/>
          <w:lang w:val="en-US"/>
        </w:rPr>
      </w:pPr>
      <w:r w:rsidRPr="00435DD2">
        <w:rPr>
          <w:color w:val="000000" w:themeColor="text1"/>
          <w:lang w:val="en-US" w:eastAsia="zh-CN"/>
        </w:rPr>
        <w:t>The discrepancy between the higher prevalence of prematurity reported by health centers and the lower prevalence detected using the AMANHI algorithm likely stems from an overestimation of preterm births due to reliance on non-ultrasound methods of gestational dating. In settings where ultrasound technology is limited, only a small proportion of pregnant women undergo ultrasound-based gestational age assessment. As a result, health workers often depend on less accurate methods such as the last menstrual period (LMP) recall and fundal height measurements. Consequently, the prevalence estimates derived from late-</w:t>
      </w:r>
      <w:r w:rsidRPr="00435DD2">
        <w:rPr>
          <w:color w:val="000000" w:themeColor="text1"/>
          <w:lang w:val="en-US" w:eastAsia="zh-CN"/>
        </w:rPr>
        <w:lastRenderedPageBreak/>
        <w:t>pregnancy ultrasounds (such as those obtained through the AMANHI algorithm) offer improved accuracy. This underscores the necessity of integrating ultrasound-based methods, like the AMANHI algorithm, into routine prenatal care to minimize misclassification of preterm births, enhance data reliability, and ultimately strengthen public health strategies in settings like urban Burkina Faso.</w:t>
      </w:r>
    </w:p>
    <w:p w14:paraId="6D6E6B5D" w14:textId="335CFF5A" w:rsidR="00037484" w:rsidRPr="00435DD2" w:rsidRDefault="00193771" w:rsidP="001C388C">
      <w:pPr>
        <w:pStyle w:val="ListParagraph"/>
        <w:numPr>
          <w:ilvl w:val="0"/>
          <w:numId w:val="43"/>
        </w:numPr>
        <w:rPr>
          <w:b/>
          <w:color w:val="000000" w:themeColor="text1"/>
          <w:lang w:val="en-US"/>
        </w:rPr>
      </w:pPr>
      <w:r w:rsidRPr="00435DD2">
        <w:rPr>
          <w:b/>
          <w:color w:val="000000" w:themeColor="text1"/>
          <w:lang w:val="en-US"/>
        </w:rPr>
        <w:t>Limit</w:t>
      </w:r>
      <w:r w:rsidR="00106F95" w:rsidRPr="00435DD2">
        <w:rPr>
          <w:b/>
          <w:color w:val="000000" w:themeColor="text1"/>
          <w:lang w:val="en-US"/>
        </w:rPr>
        <w:t>ation</w:t>
      </w:r>
      <w:r w:rsidRPr="00435DD2">
        <w:rPr>
          <w:b/>
          <w:color w:val="000000" w:themeColor="text1"/>
          <w:lang w:val="en-US"/>
        </w:rPr>
        <w:t>s of the study</w:t>
      </w:r>
    </w:p>
    <w:p w14:paraId="30263718" w14:textId="36A0BFE8" w:rsidR="00C87532" w:rsidRPr="00435DD2" w:rsidRDefault="00193771" w:rsidP="001C388C">
      <w:pPr>
        <w:ind w:firstLine="708"/>
        <w:rPr>
          <w:color w:val="000000" w:themeColor="text1"/>
          <w:lang w:val="en-US"/>
        </w:rPr>
      </w:pPr>
      <w:r w:rsidRPr="00435DD2">
        <w:rPr>
          <w:color w:val="000000" w:themeColor="text1"/>
          <w:lang w:val="en-US"/>
        </w:rPr>
        <w:t>The study has s</w:t>
      </w:r>
      <w:r w:rsidR="00D2227A" w:rsidRPr="00435DD2">
        <w:rPr>
          <w:color w:val="000000" w:themeColor="text1"/>
          <w:lang w:val="en-US"/>
        </w:rPr>
        <w:t>ome</w:t>
      </w:r>
      <w:r w:rsidRPr="00435DD2">
        <w:rPr>
          <w:color w:val="000000" w:themeColor="text1"/>
          <w:lang w:val="en-US"/>
        </w:rPr>
        <w:t xml:space="preserve"> limitations. </w:t>
      </w:r>
      <w:r w:rsidR="00314492" w:rsidRPr="00435DD2">
        <w:rPr>
          <w:color w:val="000000" w:themeColor="text1"/>
          <w:lang w:val="en-US"/>
        </w:rPr>
        <w:t>Any in-depth interview is susceptible to desirability bias, where the interviewee may adjust their responses to align with what they perceive the interviewer wants to hear. However, this bias was minimized by employing an independent interviewer with no affiliations to the healthcare setting, reducing the likelihood of influenced responses</w:t>
      </w:r>
      <w:r w:rsidR="00C87532" w:rsidRPr="00435DD2">
        <w:rPr>
          <w:color w:val="000000" w:themeColor="text1"/>
          <w:lang w:val="en-US"/>
        </w:rPr>
        <w:t>.</w:t>
      </w:r>
    </w:p>
    <w:p w14:paraId="2B2AD04C" w14:textId="335AF390" w:rsidR="00C87532" w:rsidRPr="00435DD2" w:rsidRDefault="00323B19" w:rsidP="001C388C">
      <w:pPr>
        <w:ind w:firstLine="630"/>
        <w:rPr>
          <w:color w:val="000000" w:themeColor="text1"/>
          <w:lang w:val="en-US"/>
        </w:rPr>
      </w:pPr>
      <w:r w:rsidRPr="00435DD2">
        <w:rPr>
          <w:color w:val="000000" w:themeColor="text1"/>
          <w:lang w:val="en-US"/>
        </w:rPr>
        <w:t xml:space="preserve">Second, the qualitative data analysis employed a novel </w:t>
      </w:r>
      <w:r w:rsidR="00C87532" w:rsidRPr="00435DD2">
        <w:rPr>
          <w:color w:val="000000" w:themeColor="text1"/>
          <w:lang w:val="en-US"/>
        </w:rPr>
        <w:t xml:space="preserve">NLP </w:t>
      </w:r>
      <w:r w:rsidRPr="00435DD2">
        <w:rPr>
          <w:color w:val="000000" w:themeColor="text1"/>
          <w:lang w:val="en-US"/>
        </w:rPr>
        <w:t xml:space="preserve">approach that is not yet widely adopted in qualitative health research, requiring a rigorous and iterative </w:t>
      </w:r>
      <w:r w:rsidR="001578FE" w:rsidRPr="00435DD2">
        <w:rPr>
          <w:color w:val="000000" w:themeColor="text1"/>
          <w:lang w:val="en-US"/>
        </w:rPr>
        <w:t xml:space="preserve">informatic </w:t>
      </w:r>
      <w:r w:rsidRPr="00435DD2">
        <w:rPr>
          <w:color w:val="000000" w:themeColor="text1"/>
          <w:lang w:val="en-US"/>
        </w:rPr>
        <w:t>coding</w:t>
      </w:r>
      <w:r w:rsidR="000A6595" w:rsidRPr="00435DD2">
        <w:rPr>
          <w:color w:val="000000" w:themeColor="text1"/>
          <w:lang w:val="en-US"/>
        </w:rPr>
        <w:t xml:space="preserve">, </w:t>
      </w:r>
      <w:r w:rsidR="00C87532" w:rsidRPr="00435DD2">
        <w:rPr>
          <w:color w:val="000000" w:themeColor="text1"/>
          <w:lang w:val="en-US"/>
        </w:rPr>
        <w:t xml:space="preserve">and integration with traditional methods (triangulation, saturation and manual theme extraction) to ensure the validity of results. </w:t>
      </w:r>
    </w:p>
    <w:p w14:paraId="33041B97" w14:textId="7D377D0E" w:rsidR="00193771" w:rsidRPr="00435DD2" w:rsidRDefault="004D2FAB" w:rsidP="001C388C">
      <w:pPr>
        <w:ind w:firstLine="630"/>
        <w:rPr>
          <w:color w:val="000000" w:themeColor="text1"/>
          <w:lang w:val="en-US"/>
        </w:rPr>
      </w:pPr>
      <w:r w:rsidRPr="00435DD2">
        <w:rPr>
          <w:color w:val="000000" w:themeColor="text1"/>
          <w:lang w:val="en-US"/>
        </w:rPr>
        <w:t xml:space="preserve">A notable limitation lies in the variability of participants’ responses, shaped by their diverse yet complementary professional backgrounds, which made direct comparisons across interviews more complex. Additionally, potential selection bias in identifying and prioritizing relevant themes may have influenced the interpretation of findings, potentially </w:t>
      </w:r>
      <w:proofErr w:type="gramStart"/>
      <w:r w:rsidRPr="00435DD2">
        <w:rPr>
          <w:color w:val="000000" w:themeColor="text1"/>
          <w:lang w:val="en-US"/>
        </w:rPr>
        <w:t>amplifying</w:t>
      </w:r>
      <w:proofErr w:type="gramEnd"/>
      <w:r w:rsidRPr="00435DD2">
        <w:rPr>
          <w:color w:val="000000" w:themeColor="text1"/>
          <w:lang w:val="en-US"/>
        </w:rPr>
        <w:t xml:space="preserve"> certain perspectives while underrepresenting others. This subjectivity may have constrained the breadth of viewpoints reflected in the final analysis.</w:t>
      </w:r>
    </w:p>
    <w:p w14:paraId="3FECA8E6" w14:textId="4FC9C569" w:rsidR="00371C04" w:rsidRPr="00435DD2" w:rsidRDefault="00780175" w:rsidP="00E12EFD">
      <w:pPr>
        <w:pStyle w:val="Heading1"/>
        <w:numPr>
          <w:ilvl w:val="0"/>
          <w:numId w:val="43"/>
        </w:numPr>
        <w:rPr>
          <w:color w:val="000000" w:themeColor="text1"/>
          <w:lang w:val="en-US"/>
        </w:rPr>
      </w:pPr>
      <w:r w:rsidRPr="00435DD2">
        <w:rPr>
          <w:color w:val="000000" w:themeColor="text1"/>
          <w:lang w:val="en-US"/>
        </w:rPr>
        <w:t>Conclusion</w:t>
      </w:r>
    </w:p>
    <w:p w14:paraId="53E116D4" w14:textId="5FEC92AA" w:rsidR="00D51D11" w:rsidRPr="00435DD2" w:rsidRDefault="00D51D11" w:rsidP="001C388C">
      <w:pPr>
        <w:ind w:firstLine="720"/>
        <w:rPr>
          <w:b/>
          <w:bCs/>
          <w:color w:val="000000" w:themeColor="text1"/>
          <w:lang w:val="en-US"/>
        </w:rPr>
      </w:pPr>
      <w:r w:rsidRPr="00435DD2">
        <w:rPr>
          <w:color w:val="000000" w:themeColor="text1"/>
          <w:lang w:val="en-US"/>
        </w:rPr>
        <w:t xml:space="preserve">This study provides valuable insights into the complexity of gestational age estimation and the challenges involved in managing preterm births within urban health centers in Burkina Faso. The findings emphasize gestational age as the primary criterion for </w:t>
      </w:r>
      <w:r w:rsidRPr="00435DD2">
        <w:rPr>
          <w:color w:val="000000" w:themeColor="text1"/>
          <w:lang w:val="en-US"/>
        </w:rPr>
        <w:lastRenderedPageBreak/>
        <w:t>identifying preterm births but also highlight significant limitations, especially the limited availability of early ultrasound—the gold standard for precise pregnancy dating. Consequently, healthcare workers frequently rely on alternative methods such as the last menstrual period and fundal height measurements, which are susceptible to inaccuracies. Such inaccuracies can lead to misclassification of preterm births, affecting the reliability of public health data and compromising neonatal care.</w:t>
      </w:r>
    </w:p>
    <w:p w14:paraId="2C96D7AF" w14:textId="37078F5C" w:rsidR="004D2C6A" w:rsidRPr="00435DD2" w:rsidRDefault="00D51D11" w:rsidP="001C388C">
      <w:pPr>
        <w:ind w:firstLine="708"/>
        <w:rPr>
          <w:b/>
          <w:bCs/>
          <w:color w:val="000000" w:themeColor="text1"/>
          <w:lang w:val="en-US"/>
        </w:rPr>
      </w:pPr>
      <w:r w:rsidRPr="00435DD2">
        <w:rPr>
          <w:color w:val="000000" w:themeColor="text1"/>
          <w:lang w:val="en-US"/>
        </w:rPr>
        <w:t>In addition, the study identifies considerable inconsistencies in the recording and monitoring of preterm births across health facilities. These inconsistencies hinder effective data aggregation and limit the potential for informed decision-making at both clinical and public health levels. To overcome these challenges, it is essential to standardize gestational age assessment methods through targeted training programs, improve access to affordable ultrasounds</w:t>
      </w:r>
      <w:r w:rsidR="008B6FDA" w:rsidRPr="00435DD2">
        <w:rPr>
          <w:color w:val="000000" w:themeColor="text1"/>
          <w:lang w:val="en-US"/>
        </w:rPr>
        <w:t xml:space="preserve">, </w:t>
      </w:r>
      <w:r w:rsidRPr="00435DD2">
        <w:rPr>
          <w:color w:val="000000" w:themeColor="text1"/>
          <w:lang w:val="en-US"/>
        </w:rPr>
        <w:t>potentially via government subsidies or external funding</w:t>
      </w:r>
      <w:r w:rsidR="008B6FDA" w:rsidRPr="00435DD2">
        <w:rPr>
          <w:color w:val="000000" w:themeColor="text1"/>
          <w:lang w:val="en-US"/>
        </w:rPr>
        <w:t xml:space="preserve">, </w:t>
      </w:r>
      <w:r w:rsidRPr="00435DD2">
        <w:rPr>
          <w:color w:val="000000" w:themeColor="text1"/>
          <w:lang w:val="en-US"/>
        </w:rPr>
        <w:t>and introduce consistent documentation protocols specifically designed for tracking prematurity.</w:t>
      </w:r>
      <w:r w:rsidR="004271A1" w:rsidRPr="00435DD2">
        <w:rPr>
          <w:color w:val="000000" w:themeColor="text1"/>
          <w:lang w:val="en-US"/>
        </w:rPr>
        <w:t xml:space="preserve"> </w:t>
      </w:r>
      <w:r w:rsidRPr="00435DD2">
        <w:rPr>
          <w:color w:val="000000" w:themeColor="text1"/>
          <w:lang w:val="en-US"/>
        </w:rPr>
        <w:t>Clinically, implementing these measures will allow healthcare providers to accurately classify preterm births, tailor interventions effectively, and improve the quality of care provided to preterm infants.</w:t>
      </w:r>
    </w:p>
    <w:p w14:paraId="25EC6251" w14:textId="77777777" w:rsidR="008B6FDA" w:rsidRPr="00435DD2" w:rsidRDefault="004271A1" w:rsidP="008B6FDA">
      <w:pPr>
        <w:ind w:firstLine="708"/>
        <w:rPr>
          <w:color w:val="000000" w:themeColor="text1"/>
          <w:lang w:val="en-US"/>
        </w:rPr>
      </w:pPr>
      <w:r w:rsidRPr="00435DD2">
        <w:rPr>
          <w:color w:val="000000" w:themeColor="text1"/>
          <w:lang w:val="en-US"/>
        </w:rPr>
        <w:t xml:space="preserve">Nevertheless, the results of this qualitative study should be interpreted with caution due to certain inherent limitations. The subjective nature of qualitative research, potential biases in thematic selection and interpretation, and the variability in participant responses across different professional profiles, may affect the generalizability of our conclusions. </w:t>
      </w:r>
    </w:p>
    <w:p w14:paraId="4CD074F9" w14:textId="77777777" w:rsidR="004271A1" w:rsidRPr="00435DD2" w:rsidRDefault="004271A1" w:rsidP="001C388C">
      <w:pPr>
        <w:ind w:firstLine="708"/>
        <w:rPr>
          <w:color w:val="000000" w:themeColor="text1"/>
          <w:lang w:val="en-US"/>
        </w:rPr>
      </w:pPr>
      <w:r w:rsidRPr="00435DD2">
        <w:rPr>
          <w:color w:val="000000" w:themeColor="text1"/>
          <w:lang w:val="en-US"/>
        </w:rPr>
        <w:t>Future research should explore additional postnatal gestational age estimation methods, such as the Ballard score, to complement antenatal assessments.</w:t>
      </w:r>
    </w:p>
    <w:p w14:paraId="4949DA62" w14:textId="381387CD" w:rsidR="00D51D11" w:rsidRPr="00435DD2" w:rsidRDefault="00DB7F94" w:rsidP="001C388C">
      <w:pPr>
        <w:rPr>
          <w:color w:val="000000" w:themeColor="text1"/>
          <w:lang w:val="en-US"/>
        </w:rPr>
      </w:pPr>
      <w:r w:rsidRPr="00435DD2">
        <w:rPr>
          <w:color w:val="000000" w:themeColor="text1"/>
          <w:lang w:val="en-US"/>
        </w:rPr>
        <w:t>Despite these limitations,</w:t>
      </w:r>
      <w:r w:rsidR="0073273E" w:rsidRPr="00435DD2">
        <w:rPr>
          <w:color w:val="000000" w:themeColor="text1"/>
          <w:lang w:val="en-US"/>
        </w:rPr>
        <w:t xml:space="preserve"> recommendations based on the results of the study </w:t>
      </w:r>
      <w:r w:rsidR="0017413C" w:rsidRPr="00435DD2">
        <w:rPr>
          <w:color w:val="000000" w:themeColor="text1"/>
          <w:lang w:val="en-US"/>
        </w:rPr>
        <w:t xml:space="preserve">are </w:t>
      </w:r>
      <w:r w:rsidR="008B6FDA" w:rsidRPr="00435DD2">
        <w:rPr>
          <w:color w:val="000000" w:themeColor="text1"/>
          <w:lang w:val="en-US"/>
        </w:rPr>
        <w:t>important</w:t>
      </w:r>
      <w:r w:rsidR="0017413C" w:rsidRPr="00435DD2">
        <w:rPr>
          <w:color w:val="000000" w:themeColor="text1"/>
          <w:lang w:val="en-US"/>
        </w:rPr>
        <w:t>.</w:t>
      </w:r>
      <w:r w:rsidR="00D27D0A" w:rsidRPr="00435DD2">
        <w:rPr>
          <w:color w:val="000000" w:themeColor="text1"/>
          <w:lang w:val="en-US"/>
        </w:rPr>
        <w:t xml:space="preserve"> Indeed,</w:t>
      </w:r>
      <w:r w:rsidR="00D51D11" w:rsidRPr="00435DD2">
        <w:rPr>
          <w:color w:val="000000" w:themeColor="text1"/>
          <w:lang w:val="en-US"/>
        </w:rPr>
        <w:t xml:space="preserve"> data accuracy</w:t>
      </w:r>
      <w:r w:rsidR="00D27D0A" w:rsidRPr="00435DD2">
        <w:rPr>
          <w:color w:val="000000" w:themeColor="text1"/>
          <w:lang w:val="en-US"/>
        </w:rPr>
        <w:t xml:space="preserve"> enhance</w:t>
      </w:r>
      <w:r w:rsidR="00D51D11" w:rsidRPr="00435DD2">
        <w:rPr>
          <w:color w:val="000000" w:themeColor="text1"/>
          <w:lang w:val="en-US"/>
        </w:rPr>
        <w:t xml:space="preserve"> will support health policymakers in allocating resources more appropriately, leading to better-equipped neonatal units, optimized medication supplies, and </w:t>
      </w:r>
      <w:r w:rsidR="00D51D11" w:rsidRPr="00435DD2">
        <w:rPr>
          <w:color w:val="000000" w:themeColor="text1"/>
          <w:lang w:val="en-US"/>
        </w:rPr>
        <w:lastRenderedPageBreak/>
        <w:t>targeted prevention strategies. Ultimately, this comprehensive approach could significantly reduce neonatal mortality and morbidity associated with preterm births in Burkina Faso and other similar resource-constrained</w:t>
      </w:r>
      <w:r w:rsidR="00D9488A" w:rsidRPr="00435DD2">
        <w:rPr>
          <w:color w:val="000000" w:themeColor="text1"/>
          <w:lang w:val="en-US"/>
        </w:rPr>
        <w:t xml:space="preserve"> settings</w:t>
      </w:r>
      <w:r w:rsidR="00D51D11" w:rsidRPr="00435DD2">
        <w:rPr>
          <w:color w:val="000000" w:themeColor="text1"/>
          <w:lang w:val="en-US"/>
        </w:rPr>
        <w:t>.</w:t>
      </w:r>
    </w:p>
    <w:p w14:paraId="31C94D07" w14:textId="470408B5" w:rsidR="00E5239D" w:rsidRPr="00435DD2" w:rsidRDefault="00F91280" w:rsidP="00290AB3">
      <w:pPr>
        <w:rPr>
          <w:b/>
          <w:bCs/>
          <w:color w:val="000000" w:themeColor="text1"/>
          <w:lang w:val="en-US"/>
        </w:rPr>
      </w:pPr>
      <w:r w:rsidRPr="00435DD2">
        <w:rPr>
          <w:b/>
          <w:bCs/>
          <w:color w:val="000000" w:themeColor="text1"/>
          <w:lang w:val="en-US"/>
        </w:rPr>
        <w:t>Availability of data and materials</w:t>
      </w:r>
    </w:p>
    <w:p w14:paraId="170D33F5" w14:textId="129CD38C" w:rsidR="001B494E" w:rsidRPr="00435DD2" w:rsidRDefault="001B494E" w:rsidP="00E12EFD">
      <w:pPr>
        <w:pStyle w:val="Heading1"/>
        <w:rPr>
          <w:b w:val="0"/>
          <w:color w:val="000000" w:themeColor="text1"/>
          <w:lang w:val="en-US"/>
        </w:rPr>
      </w:pPr>
      <w:r w:rsidRPr="00435DD2">
        <w:rPr>
          <w:b w:val="0"/>
          <w:color w:val="000000" w:themeColor="text1"/>
          <w:lang w:val="en-US"/>
        </w:rPr>
        <w:t>Given the personal nature of the data, data will be made available</w:t>
      </w:r>
    </w:p>
    <w:p w14:paraId="551B9FB0" w14:textId="378C7ABA" w:rsidR="001B494E" w:rsidRPr="00435DD2" w:rsidRDefault="001B494E" w:rsidP="00E12EFD">
      <w:pPr>
        <w:pStyle w:val="Heading1"/>
        <w:rPr>
          <w:b w:val="0"/>
          <w:color w:val="000000" w:themeColor="text1"/>
          <w:lang w:val="en-US"/>
        </w:rPr>
      </w:pPr>
      <w:r w:rsidRPr="00435DD2">
        <w:rPr>
          <w:b w:val="0"/>
          <w:color w:val="000000" w:themeColor="text1"/>
          <w:lang w:val="en-US"/>
        </w:rPr>
        <w:t>through a data-sharing agreement. Please contact trenton@dailey-chwalibog.com for any queries.</w:t>
      </w:r>
    </w:p>
    <w:p w14:paraId="7358A74E" w14:textId="77777777" w:rsidR="00714B69" w:rsidRPr="00435DD2" w:rsidRDefault="00714B69" w:rsidP="001C388C">
      <w:pPr>
        <w:pStyle w:val="Paragraph"/>
        <w:spacing w:before="0"/>
        <w:rPr>
          <w:b/>
          <w:color w:val="000000" w:themeColor="text1"/>
          <w:lang w:val="en-US"/>
        </w:rPr>
      </w:pPr>
    </w:p>
    <w:p w14:paraId="09C184B5" w14:textId="4F365B48" w:rsidR="00714B69" w:rsidRPr="00435DD2" w:rsidRDefault="00714B69" w:rsidP="001C388C">
      <w:pPr>
        <w:pStyle w:val="Paragraph"/>
        <w:spacing w:before="0"/>
        <w:rPr>
          <w:b/>
          <w:color w:val="000000" w:themeColor="text1"/>
          <w:lang w:val="en-US"/>
        </w:rPr>
      </w:pPr>
      <w:r w:rsidRPr="00435DD2">
        <w:rPr>
          <w:b/>
          <w:color w:val="000000" w:themeColor="text1"/>
          <w:lang w:val="en-US"/>
        </w:rPr>
        <w:t>Author Contributions</w:t>
      </w:r>
    </w:p>
    <w:p w14:paraId="0E49CE53" w14:textId="152D78BB" w:rsidR="00743219" w:rsidRPr="00435DD2" w:rsidRDefault="00743219" w:rsidP="00E12EFD">
      <w:pPr>
        <w:pStyle w:val="Authornames"/>
        <w:spacing w:before="0" w:line="480" w:lineRule="auto"/>
        <w:rPr>
          <w:color w:val="000000" w:themeColor="text1"/>
          <w:sz w:val="24"/>
          <w:lang w:val="en-US"/>
        </w:rPr>
      </w:pPr>
      <w:r w:rsidRPr="00435DD2">
        <w:rPr>
          <w:rStyle w:val="normaltextrun"/>
          <w:b/>
          <w:color w:val="000000" w:themeColor="text1"/>
          <w:sz w:val="24"/>
          <w:lang w:val="en-US"/>
        </w:rPr>
        <w:t>Anderson Compaoré</w:t>
      </w:r>
      <w:r w:rsidR="00E77CE4" w:rsidRPr="00435DD2">
        <w:rPr>
          <w:rStyle w:val="normaltextrun"/>
          <w:color w:val="000000" w:themeColor="text1"/>
          <w:sz w:val="24"/>
          <w:lang w:val="en-US"/>
        </w:rPr>
        <w:t xml:space="preserve">: </w:t>
      </w:r>
      <w:r w:rsidR="004923FB" w:rsidRPr="00435DD2">
        <w:rPr>
          <w:color w:val="000000" w:themeColor="text1"/>
          <w:sz w:val="24"/>
          <w:lang w:val="en-US"/>
        </w:rPr>
        <w:t>conceptualization</w:t>
      </w:r>
      <w:r w:rsidR="00D56CE7" w:rsidRPr="00435DD2">
        <w:rPr>
          <w:color w:val="000000" w:themeColor="text1"/>
          <w:sz w:val="24"/>
          <w:lang w:val="en-US"/>
        </w:rPr>
        <w:t xml:space="preserve"> (equal)</w:t>
      </w:r>
      <w:r w:rsidR="00B307B8" w:rsidRPr="00435DD2">
        <w:rPr>
          <w:color w:val="000000" w:themeColor="text1"/>
          <w:sz w:val="24"/>
          <w:lang w:val="en-US"/>
        </w:rPr>
        <w:t xml:space="preserve">; </w:t>
      </w:r>
      <w:r w:rsidR="00552574" w:rsidRPr="00435DD2">
        <w:rPr>
          <w:rStyle w:val="normaltextrun"/>
          <w:color w:val="000000" w:themeColor="text1"/>
          <w:sz w:val="24"/>
          <w:lang w:val="en-US"/>
        </w:rPr>
        <w:t>methodology</w:t>
      </w:r>
      <w:r w:rsidR="004B49C7" w:rsidRPr="00435DD2">
        <w:rPr>
          <w:rStyle w:val="normaltextrun"/>
          <w:color w:val="000000" w:themeColor="text1"/>
          <w:sz w:val="24"/>
          <w:lang w:val="en-US"/>
        </w:rPr>
        <w:t xml:space="preserve"> (equal)</w:t>
      </w:r>
      <w:r w:rsidR="00C27869" w:rsidRPr="00435DD2">
        <w:rPr>
          <w:rStyle w:val="normaltextrun"/>
          <w:color w:val="000000" w:themeColor="text1"/>
          <w:sz w:val="24"/>
          <w:lang w:val="en-US"/>
        </w:rPr>
        <w:t xml:space="preserve">; </w:t>
      </w:r>
      <w:r w:rsidR="003C7D9C" w:rsidRPr="00435DD2">
        <w:rPr>
          <w:rStyle w:val="normaltextrun"/>
          <w:color w:val="000000" w:themeColor="text1"/>
          <w:sz w:val="24"/>
          <w:lang w:val="en-US"/>
        </w:rPr>
        <w:t>formal analysis</w:t>
      </w:r>
      <w:r w:rsidR="00B441D5" w:rsidRPr="00435DD2">
        <w:rPr>
          <w:rStyle w:val="normaltextrun"/>
          <w:color w:val="000000" w:themeColor="text1"/>
          <w:sz w:val="24"/>
          <w:lang w:val="en-US"/>
        </w:rPr>
        <w:t xml:space="preserve"> </w:t>
      </w:r>
      <w:r w:rsidR="003C31C6" w:rsidRPr="00435DD2">
        <w:rPr>
          <w:rStyle w:val="normaltextrun"/>
          <w:color w:val="000000" w:themeColor="text1"/>
          <w:sz w:val="24"/>
          <w:lang w:val="en-US"/>
        </w:rPr>
        <w:t>(lead)</w:t>
      </w:r>
      <w:r w:rsidR="003C7D9C" w:rsidRPr="00435DD2">
        <w:rPr>
          <w:rStyle w:val="normaltextrun"/>
          <w:color w:val="000000" w:themeColor="text1"/>
          <w:sz w:val="24"/>
          <w:lang w:val="en-US"/>
        </w:rPr>
        <w:t xml:space="preserve">; </w:t>
      </w:r>
      <w:r w:rsidR="003A7C83" w:rsidRPr="00435DD2">
        <w:rPr>
          <w:rStyle w:val="normaltextrun"/>
          <w:color w:val="000000" w:themeColor="text1"/>
          <w:sz w:val="24"/>
          <w:lang w:val="en-US"/>
        </w:rPr>
        <w:t>investigation</w:t>
      </w:r>
      <w:r w:rsidR="00B441D5" w:rsidRPr="00435DD2">
        <w:rPr>
          <w:rStyle w:val="normaltextrun"/>
          <w:color w:val="000000" w:themeColor="text1"/>
          <w:sz w:val="24"/>
          <w:lang w:val="en-US"/>
        </w:rPr>
        <w:t xml:space="preserve"> </w:t>
      </w:r>
      <w:r w:rsidR="000A7CE1" w:rsidRPr="00435DD2">
        <w:rPr>
          <w:rStyle w:val="normaltextrun"/>
          <w:color w:val="000000" w:themeColor="text1"/>
          <w:sz w:val="24"/>
          <w:lang w:val="en-US"/>
        </w:rPr>
        <w:t>(equal)</w:t>
      </w:r>
      <w:r w:rsidR="003A7C83" w:rsidRPr="00435DD2">
        <w:rPr>
          <w:rStyle w:val="normaltextrun"/>
          <w:color w:val="000000" w:themeColor="text1"/>
          <w:sz w:val="24"/>
          <w:lang w:val="en-US"/>
        </w:rPr>
        <w:t>;</w:t>
      </w:r>
      <w:r w:rsidR="00C92046" w:rsidRPr="00435DD2">
        <w:rPr>
          <w:rStyle w:val="normaltextrun"/>
          <w:color w:val="000000" w:themeColor="text1"/>
          <w:sz w:val="24"/>
          <w:lang w:val="en-US"/>
        </w:rPr>
        <w:t xml:space="preserve"> </w:t>
      </w:r>
      <w:r w:rsidR="00E2353C" w:rsidRPr="00435DD2">
        <w:rPr>
          <w:rStyle w:val="normaltextrun"/>
          <w:color w:val="000000" w:themeColor="text1"/>
          <w:sz w:val="24"/>
          <w:lang w:val="en-US"/>
        </w:rPr>
        <w:t>data curation</w:t>
      </w:r>
      <w:r w:rsidR="00331DB8" w:rsidRPr="00435DD2">
        <w:rPr>
          <w:rStyle w:val="normaltextrun"/>
          <w:color w:val="000000" w:themeColor="text1"/>
          <w:sz w:val="24"/>
          <w:lang w:val="en-US"/>
        </w:rPr>
        <w:t xml:space="preserve"> </w:t>
      </w:r>
      <w:r w:rsidR="00A56F21" w:rsidRPr="00435DD2">
        <w:rPr>
          <w:rStyle w:val="normaltextrun"/>
          <w:color w:val="000000" w:themeColor="text1"/>
          <w:sz w:val="24"/>
          <w:lang w:val="en-US"/>
        </w:rPr>
        <w:t>(lead)</w:t>
      </w:r>
      <w:r w:rsidR="00E2353C" w:rsidRPr="00435DD2">
        <w:rPr>
          <w:rStyle w:val="normaltextrun"/>
          <w:color w:val="000000" w:themeColor="text1"/>
          <w:sz w:val="24"/>
          <w:lang w:val="en-US"/>
        </w:rPr>
        <w:t xml:space="preserve">; </w:t>
      </w:r>
      <w:r w:rsidR="005B5ACF" w:rsidRPr="00435DD2">
        <w:rPr>
          <w:color w:val="000000" w:themeColor="text1"/>
          <w:sz w:val="24"/>
          <w:lang w:val="en-US"/>
        </w:rPr>
        <w:t>writing – original draft</w:t>
      </w:r>
      <w:r w:rsidR="00E47316" w:rsidRPr="00435DD2">
        <w:rPr>
          <w:color w:val="000000" w:themeColor="text1"/>
          <w:sz w:val="24"/>
          <w:lang w:val="en-US"/>
        </w:rPr>
        <w:t xml:space="preserve"> (lead)</w:t>
      </w:r>
      <w:r w:rsidR="005B5ACF" w:rsidRPr="00435DD2">
        <w:rPr>
          <w:color w:val="000000" w:themeColor="text1"/>
          <w:sz w:val="24"/>
          <w:lang w:val="en-US"/>
        </w:rPr>
        <w:t xml:space="preserve">; </w:t>
      </w:r>
      <w:r w:rsidR="00C51778" w:rsidRPr="00435DD2">
        <w:rPr>
          <w:color w:val="000000" w:themeColor="text1"/>
          <w:sz w:val="24"/>
          <w:lang w:val="en-US"/>
        </w:rPr>
        <w:t>writing—review and editing</w:t>
      </w:r>
      <w:r w:rsidR="00B441D5" w:rsidRPr="00435DD2">
        <w:rPr>
          <w:color w:val="000000" w:themeColor="text1"/>
          <w:sz w:val="24"/>
          <w:lang w:val="en-US"/>
        </w:rPr>
        <w:t xml:space="preserve"> </w:t>
      </w:r>
      <w:r w:rsidR="0052131B" w:rsidRPr="00435DD2">
        <w:rPr>
          <w:color w:val="000000" w:themeColor="text1"/>
          <w:sz w:val="24"/>
          <w:lang w:val="en-US"/>
        </w:rPr>
        <w:t>(lead)</w:t>
      </w:r>
      <w:r w:rsidR="00A808FE" w:rsidRPr="00435DD2">
        <w:rPr>
          <w:color w:val="000000" w:themeColor="text1"/>
          <w:sz w:val="24"/>
          <w:lang w:val="en-US"/>
        </w:rPr>
        <w:t xml:space="preserve">. </w:t>
      </w:r>
      <w:r w:rsidRPr="00435DD2">
        <w:rPr>
          <w:rStyle w:val="normaltextrun"/>
          <w:b/>
          <w:color w:val="000000" w:themeColor="text1"/>
          <w:sz w:val="24"/>
          <w:lang w:val="en-US"/>
        </w:rPr>
        <w:t>Moctar Ouédraogo</w:t>
      </w:r>
      <w:r w:rsidR="00A808FE" w:rsidRPr="00435DD2">
        <w:rPr>
          <w:rStyle w:val="normaltextrun"/>
          <w:color w:val="000000" w:themeColor="text1"/>
          <w:sz w:val="24"/>
          <w:lang w:val="en-US"/>
        </w:rPr>
        <w:t xml:space="preserve">: </w:t>
      </w:r>
      <w:r w:rsidR="006A389C" w:rsidRPr="00435DD2">
        <w:rPr>
          <w:rStyle w:val="normaltextrun"/>
          <w:color w:val="000000" w:themeColor="text1"/>
          <w:sz w:val="24"/>
          <w:lang w:val="en-US"/>
        </w:rPr>
        <w:t>conceptualization</w:t>
      </w:r>
      <w:r w:rsidR="00B441D5" w:rsidRPr="00435DD2">
        <w:rPr>
          <w:rStyle w:val="normaltextrun"/>
          <w:color w:val="000000" w:themeColor="text1"/>
          <w:sz w:val="24"/>
          <w:lang w:val="en-US"/>
        </w:rPr>
        <w:t xml:space="preserve"> </w:t>
      </w:r>
      <w:r w:rsidR="00611C49" w:rsidRPr="00435DD2">
        <w:rPr>
          <w:rStyle w:val="normaltextrun"/>
          <w:color w:val="000000" w:themeColor="text1"/>
          <w:sz w:val="24"/>
          <w:lang w:val="en-US"/>
        </w:rPr>
        <w:t>(equal)</w:t>
      </w:r>
      <w:r w:rsidR="006A389C" w:rsidRPr="00435DD2">
        <w:rPr>
          <w:rStyle w:val="normaltextrun"/>
          <w:color w:val="000000" w:themeColor="text1"/>
          <w:sz w:val="24"/>
          <w:lang w:val="en-US"/>
        </w:rPr>
        <w:t>; methodology</w:t>
      </w:r>
      <w:r w:rsidR="001E4EA7" w:rsidRPr="00435DD2">
        <w:rPr>
          <w:rStyle w:val="normaltextrun"/>
          <w:color w:val="000000" w:themeColor="text1"/>
          <w:sz w:val="24"/>
          <w:lang w:val="en-US"/>
        </w:rPr>
        <w:t xml:space="preserve"> </w:t>
      </w:r>
      <w:r w:rsidR="00611C49" w:rsidRPr="00435DD2">
        <w:rPr>
          <w:rStyle w:val="normaltextrun"/>
          <w:color w:val="000000" w:themeColor="text1"/>
          <w:sz w:val="24"/>
          <w:lang w:val="en-US"/>
        </w:rPr>
        <w:t>(equal)</w:t>
      </w:r>
      <w:r w:rsidR="006A389C" w:rsidRPr="00435DD2">
        <w:rPr>
          <w:rStyle w:val="normaltextrun"/>
          <w:color w:val="000000" w:themeColor="text1"/>
          <w:sz w:val="24"/>
          <w:lang w:val="en-US"/>
        </w:rPr>
        <w:t>;</w:t>
      </w:r>
      <w:r w:rsidR="00C46B7D" w:rsidRPr="00435DD2">
        <w:rPr>
          <w:rStyle w:val="normaltextrun"/>
          <w:color w:val="000000" w:themeColor="text1"/>
          <w:sz w:val="24"/>
          <w:lang w:val="en-US"/>
        </w:rPr>
        <w:t xml:space="preserve"> </w:t>
      </w:r>
      <w:r w:rsidR="00251D4A" w:rsidRPr="00435DD2">
        <w:rPr>
          <w:rStyle w:val="normaltextrun"/>
          <w:color w:val="000000" w:themeColor="text1"/>
          <w:sz w:val="24"/>
          <w:lang w:val="en-US"/>
        </w:rPr>
        <w:t>investigation</w:t>
      </w:r>
      <w:r w:rsidR="00B441D5" w:rsidRPr="00435DD2">
        <w:rPr>
          <w:rStyle w:val="normaltextrun"/>
          <w:color w:val="000000" w:themeColor="text1"/>
          <w:sz w:val="24"/>
          <w:lang w:val="en-US"/>
        </w:rPr>
        <w:t xml:space="preserve"> </w:t>
      </w:r>
      <w:r w:rsidR="00611C49" w:rsidRPr="00435DD2">
        <w:rPr>
          <w:rStyle w:val="normaltextrun"/>
          <w:color w:val="000000" w:themeColor="text1"/>
          <w:sz w:val="24"/>
          <w:lang w:val="en-US"/>
        </w:rPr>
        <w:t>(equal)</w:t>
      </w:r>
      <w:r w:rsidR="00251D4A" w:rsidRPr="00435DD2">
        <w:rPr>
          <w:rStyle w:val="normaltextrun"/>
          <w:color w:val="000000" w:themeColor="text1"/>
          <w:sz w:val="24"/>
          <w:lang w:val="en-US"/>
        </w:rPr>
        <w:t>; resources</w:t>
      </w:r>
      <w:r w:rsidR="00B441D5" w:rsidRPr="00435DD2">
        <w:rPr>
          <w:rStyle w:val="normaltextrun"/>
          <w:color w:val="000000" w:themeColor="text1"/>
          <w:sz w:val="24"/>
          <w:lang w:val="en-US"/>
        </w:rPr>
        <w:t xml:space="preserve"> </w:t>
      </w:r>
      <w:r w:rsidR="00611C49" w:rsidRPr="00435DD2">
        <w:rPr>
          <w:rStyle w:val="normaltextrun"/>
          <w:color w:val="000000" w:themeColor="text1"/>
          <w:sz w:val="24"/>
          <w:lang w:val="en-US"/>
        </w:rPr>
        <w:t>(equal)</w:t>
      </w:r>
      <w:r w:rsidR="00251D4A" w:rsidRPr="00435DD2">
        <w:rPr>
          <w:rStyle w:val="normaltextrun"/>
          <w:color w:val="000000" w:themeColor="text1"/>
          <w:sz w:val="24"/>
          <w:lang w:val="en-US"/>
        </w:rPr>
        <w:t>; data curation</w:t>
      </w:r>
      <w:r w:rsidR="00F51BF6" w:rsidRPr="00435DD2">
        <w:rPr>
          <w:rStyle w:val="normaltextrun"/>
          <w:color w:val="000000" w:themeColor="text1"/>
          <w:sz w:val="24"/>
          <w:lang w:val="en-US"/>
        </w:rPr>
        <w:t xml:space="preserve"> </w:t>
      </w:r>
      <w:r w:rsidR="00611C49" w:rsidRPr="00435DD2">
        <w:rPr>
          <w:rStyle w:val="normaltextrun"/>
          <w:color w:val="000000" w:themeColor="text1"/>
          <w:sz w:val="24"/>
          <w:lang w:val="en-US"/>
        </w:rPr>
        <w:t>(equal)</w:t>
      </w:r>
      <w:r w:rsidR="00251D4A" w:rsidRPr="00435DD2">
        <w:rPr>
          <w:rStyle w:val="normaltextrun"/>
          <w:color w:val="000000" w:themeColor="text1"/>
          <w:sz w:val="24"/>
          <w:lang w:val="en-US"/>
        </w:rPr>
        <w:t xml:space="preserve">; </w:t>
      </w:r>
      <w:r w:rsidR="002C6072" w:rsidRPr="00435DD2">
        <w:rPr>
          <w:color w:val="000000" w:themeColor="text1"/>
          <w:sz w:val="24"/>
          <w:lang w:val="en-US"/>
        </w:rPr>
        <w:t>writing—review and editing</w:t>
      </w:r>
      <w:r w:rsidR="00F51BF6" w:rsidRPr="00435DD2">
        <w:rPr>
          <w:color w:val="000000" w:themeColor="text1"/>
          <w:sz w:val="24"/>
          <w:lang w:val="en-US"/>
        </w:rPr>
        <w:t xml:space="preserve"> </w:t>
      </w:r>
      <w:r w:rsidR="00611C49" w:rsidRPr="00435DD2">
        <w:rPr>
          <w:color w:val="000000" w:themeColor="text1"/>
          <w:sz w:val="24"/>
          <w:lang w:val="en-US"/>
        </w:rPr>
        <w:t>(equal)</w:t>
      </w:r>
      <w:r w:rsidR="00F152C0" w:rsidRPr="00435DD2">
        <w:rPr>
          <w:color w:val="000000" w:themeColor="text1"/>
          <w:sz w:val="24"/>
          <w:lang w:val="en-US"/>
        </w:rPr>
        <w:t>.</w:t>
      </w:r>
      <w:r w:rsidR="00A017AC" w:rsidRPr="00435DD2">
        <w:rPr>
          <w:color w:val="000000" w:themeColor="text1"/>
          <w:sz w:val="24"/>
          <w:lang w:val="en-US"/>
        </w:rPr>
        <w:t xml:space="preserve"> </w:t>
      </w:r>
      <w:r w:rsidRPr="00435DD2">
        <w:rPr>
          <w:rStyle w:val="normaltextrun"/>
          <w:b/>
          <w:color w:val="000000" w:themeColor="text1"/>
          <w:sz w:val="24"/>
          <w:lang w:val="en-US"/>
        </w:rPr>
        <w:t>Cheick Ahmed Ouattara</w:t>
      </w:r>
      <w:r w:rsidR="007021D2" w:rsidRPr="00435DD2">
        <w:rPr>
          <w:rStyle w:val="normaltextrun"/>
          <w:color w:val="000000" w:themeColor="text1"/>
          <w:sz w:val="24"/>
          <w:lang w:val="en-US"/>
        </w:rPr>
        <w:t>:</w:t>
      </w:r>
      <w:r w:rsidR="00115072" w:rsidRPr="00435DD2">
        <w:rPr>
          <w:rStyle w:val="normaltextrun"/>
          <w:color w:val="000000" w:themeColor="text1"/>
          <w:sz w:val="24"/>
          <w:lang w:val="en-US"/>
        </w:rPr>
        <w:t xml:space="preserve"> </w:t>
      </w:r>
      <w:r w:rsidR="00115072" w:rsidRPr="00435DD2">
        <w:rPr>
          <w:color w:val="000000" w:themeColor="text1"/>
          <w:sz w:val="24"/>
          <w:lang w:val="en-US"/>
        </w:rPr>
        <w:t>conceptualization</w:t>
      </w:r>
      <w:r w:rsidR="00015FBC" w:rsidRPr="00435DD2">
        <w:rPr>
          <w:color w:val="000000" w:themeColor="text1"/>
          <w:sz w:val="24"/>
          <w:lang w:val="en-US"/>
        </w:rPr>
        <w:t xml:space="preserve"> </w:t>
      </w:r>
      <w:r w:rsidR="00212318" w:rsidRPr="00435DD2">
        <w:rPr>
          <w:color w:val="000000" w:themeColor="text1"/>
          <w:sz w:val="24"/>
          <w:lang w:val="en-US"/>
        </w:rPr>
        <w:t>(equal)</w:t>
      </w:r>
      <w:r w:rsidR="00115072" w:rsidRPr="00435DD2">
        <w:rPr>
          <w:color w:val="000000" w:themeColor="text1"/>
          <w:sz w:val="24"/>
          <w:lang w:val="en-US"/>
        </w:rPr>
        <w:t xml:space="preserve">; </w:t>
      </w:r>
      <w:r w:rsidR="00115072" w:rsidRPr="00435DD2">
        <w:rPr>
          <w:rStyle w:val="normaltextrun"/>
          <w:color w:val="000000" w:themeColor="text1"/>
          <w:sz w:val="24"/>
          <w:lang w:val="en-US"/>
        </w:rPr>
        <w:t>methodology</w:t>
      </w:r>
      <w:r w:rsidR="00F51BF6" w:rsidRPr="00435DD2">
        <w:rPr>
          <w:rStyle w:val="normaltextrun"/>
          <w:color w:val="000000" w:themeColor="text1"/>
          <w:sz w:val="24"/>
          <w:lang w:val="en-US"/>
        </w:rPr>
        <w:t xml:space="preserve"> </w:t>
      </w:r>
      <w:r w:rsidR="00212318" w:rsidRPr="00435DD2">
        <w:rPr>
          <w:rStyle w:val="normaltextrun"/>
          <w:color w:val="000000" w:themeColor="text1"/>
          <w:sz w:val="24"/>
          <w:lang w:val="en-US"/>
        </w:rPr>
        <w:t>(equal)</w:t>
      </w:r>
      <w:r w:rsidR="00115072" w:rsidRPr="00435DD2">
        <w:rPr>
          <w:rStyle w:val="normaltextrun"/>
          <w:color w:val="000000" w:themeColor="text1"/>
          <w:sz w:val="24"/>
          <w:lang w:val="en-US"/>
        </w:rPr>
        <w:t>; formal analysis</w:t>
      </w:r>
      <w:r w:rsidR="00F51BF6" w:rsidRPr="00435DD2">
        <w:rPr>
          <w:rStyle w:val="normaltextrun"/>
          <w:color w:val="000000" w:themeColor="text1"/>
          <w:sz w:val="24"/>
          <w:lang w:val="en-US"/>
        </w:rPr>
        <w:t xml:space="preserve"> </w:t>
      </w:r>
      <w:r w:rsidR="00212318" w:rsidRPr="00435DD2">
        <w:rPr>
          <w:rStyle w:val="normaltextrun"/>
          <w:color w:val="000000" w:themeColor="text1"/>
          <w:sz w:val="24"/>
          <w:lang w:val="en-US"/>
        </w:rPr>
        <w:t>(equal)</w:t>
      </w:r>
      <w:r w:rsidR="00115072" w:rsidRPr="00435DD2">
        <w:rPr>
          <w:rStyle w:val="normaltextrun"/>
          <w:color w:val="000000" w:themeColor="text1"/>
          <w:sz w:val="24"/>
          <w:lang w:val="en-US"/>
        </w:rPr>
        <w:t>; investigation</w:t>
      </w:r>
      <w:r w:rsidR="00F51BF6" w:rsidRPr="00435DD2">
        <w:rPr>
          <w:rStyle w:val="normaltextrun"/>
          <w:color w:val="000000" w:themeColor="text1"/>
          <w:sz w:val="24"/>
          <w:lang w:val="en-US"/>
        </w:rPr>
        <w:t xml:space="preserve"> </w:t>
      </w:r>
      <w:r w:rsidR="00212318" w:rsidRPr="00435DD2">
        <w:rPr>
          <w:rStyle w:val="normaltextrun"/>
          <w:color w:val="000000" w:themeColor="text1"/>
          <w:sz w:val="24"/>
          <w:lang w:val="en-US"/>
        </w:rPr>
        <w:t>(e</w:t>
      </w:r>
      <w:r w:rsidR="007C7EFE" w:rsidRPr="00435DD2">
        <w:rPr>
          <w:rStyle w:val="normaltextrun"/>
          <w:color w:val="000000" w:themeColor="text1"/>
          <w:sz w:val="24"/>
          <w:lang w:val="en-US"/>
        </w:rPr>
        <w:t>qual)</w:t>
      </w:r>
      <w:r w:rsidR="00115072" w:rsidRPr="00435DD2">
        <w:rPr>
          <w:rStyle w:val="normaltextrun"/>
          <w:color w:val="000000" w:themeColor="text1"/>
          <w:sz w:val="24"/>
          <w:lang w:val="en-US"/>
        </w:rPr>
        <w:t>; data curation</w:t>
      </w:r>
      <w:r w:rsidR="00F51BF6" w:rsidRPr="00435DD2">
        <w:rPr>
          <w:rStyle w:val="normaltextrun"/>
          <w:color w:val="000000" w:themeColor="text1"/>
          <w:sz w:val="24"/>
          <w:lang w:val="en-US"/>
        </w:rPr>
        <w:t xml:space="preserve"> </w:t>
      </w:r>
      <w:r w:rsidR="007C7EFE" w:rsidRPr="00435DD2">
        <w:rPr>
          <w:rStyle w:val="normaltextrun"/>
          <w:color w:val="000000" w:themeColor="text1"/>
          <w:sz w:val="24"/>
          <w:lang w:val="en-US"/>
        </w:rPr>
        <w:t>(equal)</w:t>
      </w:r>
      <w:r w:rsidR="00115072" w:rsidRPr="00435DD2">
        <w:rPr>
          <w:rStyle w:val="normaltextrun"/>
          <w:color w:val="000000" w:themeColor="text1"/>
          <w:sz w:val="24"/>
          <w:lang w:val="en-US"/>
        </w:rPr>
        <w:t xml:space="preserve">; </w:t>
      </w:r>
      <w:r w:rsidR="00115072" w:rsidRPr="00435DD2">
        <w:rPr>
          <w:color w:val="000000" w:themeColor="text1"/>
          <w:sz w:val="24"/>
          <w:lang w:val="en-US"/>
        </w:rPr>
        <w:t>writing – original draft</w:t>
      </w:r>
      <w:r w:rsidR="00F51BF6" w:rsidRPr="00435DD2">
        <w:rPr>
          <w:color w:val="000000" w:themeColor="text1"/>
          <w:sz w:val="24"/>
          <w:lang w:val="en-US"/>
        </w:rPr>
        <w:t xml:space="preserve"> </w:t>
      </w:r>
      <w:r w:rsidR="007C7EFE" w:rsidRPr="00435DD2">
        <w:rPr>
          <w:color w:val="000000" w:themeColor="text1"/>
          <w:sz w:val="24"/>
          <w:lang w:val="en-US"/>
        </w:rPr>
        <w:t>(equal)</w:t>
      </w:r>
      <w:r w:rsidR="00115072" w:rsidRPr="00435DD2">
        <w:rPr>
          <w:color w:val="000000" w:themeColor="text1"/>
          <w:sz w:val="24"/>
          <w:lang w:val="en-US"/>
        </w:rPr>
        <w:t>; writing—review and ed</w:t>
      </w:r>
      <w:r w:rsidR="00F152C0" w:rsidRPr="00435DD2">
        <w:rPr>
          <w:color w:val="000000" w:themeColor="text1"/>
          <w:sz w:val="24"/>
          <w:lang w:val="en-US"/>
        </w:rPr>
        <w:t>iting</w:t>
      </w:r>
      <w:r w:rsidR="00F51BF6" w:rsidRPr="00435DD2">
        <w:rPr>
          <w:color w:val="000000" w:themeColor="text1"/>
          <w:sz w:val="24"/>
          <w:lang w:val="en-US"/>
        </w:rPr>
        <w:t xml:space="preserve"> </w:t>
      </w:r>
      <w:r w:rsidR="007C7EFE" w:rsidRPr="00435DD2">
        <w:rPr>
          <w:color w:val="000000" w:themeColor="text1"/>
          <w:sz w:val="24"/>
          <w:lang w:val="en-US"/>
        </w:rPr>
        <w:t>(equal)</w:t>
      </w:r>
      <w:r w:rsidR="00A11CAC" w:rsidRPr="00435DD2">
        <w:rPr>
          <w:rStyle w:val="normaltextrun"/>
          <w:color w:val="000000" w:themeColor="text1"/>
          <w:sz w:val="24"/>
          <w:lang w:val="en-US"/>
        </w:rPr>
        <w:t>.</w:t>
      </w:r>
      <w:r w:rsidRPr="00435DD2">
        <w:rPr>
          <w:rStyle w:val="normaltextrun"/>
          <w:color w:val="000000" w:themeColor="text1"/>
          <w:sz w:val="24"/>
          <w:lang w:val="en-US"/>
        </w:rPr>
        <w:t xml:space="preserve"> </w:t>
      </w:r>
      <w:r w:rsidRPr="00435DD2">
        <w:rPr>
          <w:rStyle w:val="normaltextrun"/>
          <w:b/>
          <w:color w:val="000000" w:themeColor="text1"/>
          <w:sz w:val="24"/>
          <w:lang w:val="en-US"/>
        </w:rPr>
        <w:t>Lionel Olivier Ouédraogo</w:t>
      </w:r>
      <w:r w:rsidR="00A11CAC" w:rsidRPr="00435DD2">
        <w:rPr>
          <w:rStyle w:val="normaltextrun"/>
          <w:color w:val="000000" w:themeColor="text1"/>
          <w:sz w:val="24"/>
          <w:lang w:val="en-US"/>
        </w:rPr>
        <w:t xml:space="preserve">: </w:t>
      </w:r>
      <w:r w:rsidR="003B739F" w:rsidRPr="00435DD2">
        <w:rPr>
          <w:color w:val="000000" w:themeColor="text1"/>
          <w:sz w:val="24"/>
          <w:lang w:val="en-US"/>
        </w:rPr>
        <w:t>writing—review and editing</w:t>
      </w:r>
      <w:r w:rsidR="00087C00" w:rsidRPr="00435DD2">
        <w:rPr>
          <w:color w:val="000000" w:themeColor="text1"/>
          <w:sz w:val="24"/>
          <w:lang w:val="en-US"/>
        </w:rPr>
        <w:t xml:space="preserve"> </w:t>
      </w:r>
      <w:r w:rsidR="007C7EFE" w:rsidRPr="00435DD2">
        <w:rPr>
          <w:color w:val="000000" w:themeColor="text1"/>
          <w:sz w:val="24"/>
          <w:lang w:val="en-US"/>
        </w:rPr>
        <w:t>(equal)</w:t>
      </w:r>
      <w:r w:rsidR="00C517AA" w:rsidRPr="00435DD2">
        <w:rPr>
          <w:color w:val="000000" w:themeColor="text1"/>
          <w:sz w:val="24"/>
          <w:lang w:val="en-US"/>
        </w:rPr>
        <w:t>.</w:t>
      </w:r>
      <w:r w:rsidR="00864E74" w:rsidRPr="00435DD2">
        <w:rPr>
          <w:rStyle w:val="normaltextrun"/>
          <w:color w:val="000000" w:themeColor="text1"/>
          <w:sz w:val="24"/>
          <w:lang w:val="en-US"/>
        </w:rPr>
        <w:t xml:space="preserve"> </w:t>
      </w:r>
      <w:proofErr w:type="spellStart"/>
      <w:r w:rsidRPr="00435DD2">
        <w:rPr>
          <w:rStyle w:val="normaltextrun"/>
          <w:b/>
          <w:color w:val="000000" w:themeColor="text1"/>
          <w:sz w:val="24"/>
          <w:lang w:val="en-US"/>
        </w:rPr>
        <w:t>Lishi</w:t>
      </w:r>
      <w:proofErr w:type="spellEnd"/>
      <w:r w:rsidRPr="00435DD2">
        <w:rPr>
          <w:rStyle w:val="normaltextrun"/>
          <w:b/>
          <w:color w:val="000000" w:themeColor="text1"/>
          <w:sz w:val="24"/>
          <w:lang w:val="en-US"/>
        </w:rPr>
        <w:t xml:space="preserve"> Deng</w:t>
      </w:r>
      <w:r w:rsidR="00864E74" w:rsidRPr="00435DD2">
        <w:rPr>
          <w:rStyle w:val="normaltextrun"/>
          <w:color w:val="000000" w:themeColor="text1"/>
          <w:sz w:val="24"/>
          <w:lang w:val="en-US"/>
        </w:rPr>
        <w:t xml:space="preserve">: </w:t>
      </w:r>
      <w:r w:rsidR="00864E74" w:rsidRPr="00435DD2">
        <w:rPr>
          <w:color w:val="000000" w:themeColor="text1"/>
          <w:sz w:val="24"/>
          <w:lang w:val="en-US"/>
        </w:rPr>
        <w:t>writing—review and editing</w:t>
      </w:r>
      <w:r w:rsidR="00087C00" w:rsidRPr="00435DD2">
        <w:rPr>
          <w:color w:val="000000" w:themeColor="text1"/>
          <w:sz w:val="24"/>
          <w:lang w:val="en-US"/>
        </w:rPr>
        <w:t xml:space="preserve"> </w:t>
      </w:r>
      <w:r w:rsidR="00D1728C" w:rsidRPr="00435DD2">
        <w:rPr>
          <w:color w:val="000000" w:themeColor="text1"/>
          <w:sz w:val="24"/>
          <w:lang w:val="en-US"/>
        </w:rPr>
        <w:t>(equal)</w:t>
      </w:r>
      <w:r w:rsidR="00864E74" w:rsidRPr="00435DD2">
        <w:rPr>
          <w:color w:val="000000" w:themeColor="text1"/>
          <w:sz w:val="24"/>
          <w:lang w:val="en-US"/>
        </w:rPr>
        <w:t xml:space="preserve">. </w:t>
      </w:r>
      <w:r w:rsidR="00225A83" w:rsidRPr="00435DD2">
        <w:rPr>
          <w:rStyle w:val="normaltextrun"/>
          <w:b/>
          <w:color w:val="000000" w:themeColor="text1"/>
          <w:sz w:val="24"/>
          <w:lang w:val="en-US"/>
        </w:rPr>
        <w:t>Nicolas</w:t>
      </w:r>
      <w:r w:rsidRPr="00435DD2">
        <w:rPr>
          <w:rStyle w:val="normaltextrun"/>
          <w:b/>
          <w:color w:val="000000" w:themeColor="text1"/>
          <w:sz w:val="24"/>
          <w:lang w:val="en-US"/>
        </w:rPr>
        <w:t xml:space="preserve"> Sawadogo</w:t>
      </w:r>
      <w:r w:rsidR="00225A83" w:rsidRPr="00435DD2">
        <w:rPr>
          <w:rStyle w:val="normaltextrun"/>
          <w:color w:val="000000" w:themeColor="text1"/>
          <w:sz w:val="24"/>
          <w:lang w:val="en-US"/>
        </w:rPr>
        <w:t xml:space="preserve">: </w:t>
      </w:r>
      <w:r w:rsidR="00225A83" w:rsidRPr="00435DD2">
        <w:rPr>
          <w:color w:val="000000" w:themeColor="text1"/>
          <w:sz w:val="24"/>
          <w:lang w:val="en-US"/>
        </w:rPr>
        <w:t>software</w:t>
      </w:r>
      <w:r w:rsidR="00087C00" w:rsidRPr="00435DD2">
        <w:rPr>
          <w:color w:val="000000" w:themeColor="text1"/>
          <w:sz w:val="24"/>
          <w:lang w:val="en-US"/>
        </w:rPr>
        <w:t xml:space="preserve"> </w:t>
      </w:r>
      <w:r w:rsidR="00D1728C" w:rsidRPr="00435DD2">
        <w:rPr>
          <w:color w:val="000000" w:themeColor="text1"/>
          <w:sz w:val="24"/>
          <w:lang w:val="en-US"/>
        </w:rPr>
        <w:t>(lead)</w:t>
      </w:r>
      <w:r w:rsidR="00CB13F9" w:rsidRPr="00435DD2">
        <w:rPr>
          <w:color w:val="000000" w:themeColor="text1"/>
          <w:sz w:val="24"/>
          <w:lang w:val="en-US"/>
        </w:rPr>
        <w:t>; formal analysis</w:t>
      </w:r>
      <w:r w:rsidR="00087C00" w:rsidRPr="00435DD2">
        <w:rPr>
          <w:color w:val="000000" w:themeColor="text1"/>
          <w:sz w:val="24"/>
          <w:lang w:val="en-US"/>
        </w:rPr>
        <w:t xml:space="preserve"> </w:t>
      </w:r>
      <w:r w:rsidR="00D1728C" w:rsidRPr="00435DD2">
        <w:rPr>
          <w:color w:val="000000" w:themeColor="text1"/>
          <w:sz w:val="24"/>
          <w:lang w:val="en-US"/>
        </w:rPr>
        <w:t>(</w:t>
      </w:r>
      <w:r w:rsidR="00004601" w:rsidRPr="00435DD2">
        <w:rPr>
          <w:color w:val="000000" w:themeColor="text1"/>
          <w:sz w:val="24"/>
          <w:lang w:val="en-US"/>
        </w:rPr>
        <w:t>equal)</w:t>
      </w:r>
      <w:r w:rsidR="00CB13F9" w:rsidRPr="00435DD2">
        <w:rPr>
          <w:color w:val="000000" w:themeColor="text1"/>
          <w:sz w:val="24"/>
          <w:lang w:val="en-US"/>
        </w:rPr>
        <w:t>; writing—review and editing</w:t>
      </w:r>
      <w:r w:rsidR="00015FBC" w:rsidRPr="00435DD2">
        <w:rPr>
          <w:color w:val="000000" w:themeColor="text1"/>
          <w:sz w:val="24"/>
          <w:lang w:val="en-US"/>
        </w:rPr>
        <w:t xml:space="preserve"> </w:t>
      </w:r>
      <w:r w:rsidR="00004601" w:rsidRPr="00435DD2">
        <w:rPr>
          <w:color w:val="000000" w:themeColor="text1"/>
          <w:sz w:val="24"/>
          <w:lang w:val="en-US"/>
        </w:rPr>
        <w:t>(equal)</w:t>
      </w:r>
      <w:r w:rsidR="00CB13F9" w:rsidRPr="00435DD2">
        <w:rPr>
          <w:color w:val="000000" w:themeColor="text1"/>
          <w:sz w:val="24"/>
          <w:lang w:val="en-US"/>
        </w:rPr>
        <w:t>.</w:t>
      </w:r>
      <w:r w:rsidR="004F66B9" w:rsidRPr="00435DD2">
        <w:rPr>
          <w:rStyle w:val="normaltextrun"/>
          <w:color w:val="000000" w:themeColor="text1"/>
          <w:sz w:val="24"/>
          <w:lang w:val="en-US"/>
        </w:rPr>
        <w:t xml:space="preserve"> </w:t>
      </w:r>
      <w:r w:rsidRPr="00435DD2">
        <w:rPr>
          <w:rStyle w:val="normaltextrun"/>
          <w:b/>
          <w:color w:val="000000" w:themeColor="text1"/>
          <w:sz w:val="24"/>
          <w:lang w:val="en-US"/>
        </w:rPr>
        <w:t>Carl Lachat</w:t>
      </w:r>
      <w:r w:rsidR="004F66B9" w:rsidRPr="00435DD2">
        <w:rPr>
          <w:rStyle w:val="normaltextrun"/>
          <w:color w:val="000000" w:themeColor="text1"/>
          <w:sz w:val="24"/>
          <w:lang w:val="en-US"/>
        </w:rPr>
        <w:t xml:space="preserve">: </w:t>
      </w:r>
      <w:r w:rsidR="00EA650E" w:rsidRPr="00435DD2">
        <w:rPr>
          <w:color w:val="000000" w:themeColor="text1"/>
          <w:sz w:val="24"/>
          <w:lang w:val="en-US"/>
        </w:rPr>
        <w:t>writing—review and editing</w:t>
      </w:r>
      <w:r w:rsidR="00087C00" w:rsidRPr="00435DD2">
        <w:rPr>
          <w:color w:val="000000" w:themeColor="text1"/>
          <w:sz w:val="24"/>
          <w:lang w:val="en-US"/>
        </w:rPr>
        <w:t xml:space="preserve"> </w:t>
      </w:r>
      <w:r w:rsidR="00004601" w:rsidRPr="00435DD2">
        <w:rPr>
          <w:color w:val="000000" w:themeColor="text1"/>
          <w:sz w:val="24"/>
          <w:lang w:val="en-US"/>
        </w:rPr>
        <w:t>(equal)</w:t>
      </w:r>
      <w:r w:rsidR="00EA650E" w:rsidRPr="00435DD2">
        <w:rPr>
          <w:color w:val="000000" w:themeColor="text1"/>
          <w:sz w:val="24"/>
          <w:lang w:val="en-US"/>
        </w:rPr>
        <w:t>.</w:t>
      </w:r>
      <w:r w:rsidRPr="00435DD2">
        <w:rPr>
          <w:rStyle w:val="normaltextrun"/>
          <w:color w:val="000000" w:themeColor="text1"/>
          <w:sz w:val="24"/>
          <w:lang w:val="en-US"/>
        </w:rPr>
        <w:t xml:space="preserve"> </w:t>
      </w:r>
      <w:proofErr w:type="spellStart"/>
      <w:r w:rsidRPr="00435DD2">
        <w:rPr>
          <w:rStyle w:val="normaltextrun"/>
          <w:b/>
          <w:color w:val="000000" w:themeColor="text1"/>
          <w:sz w:val="24"/>
          <w:lang w:val="en-US"/>
        </w:rPr>
        <w:t>Laéticia</w:t>
      </w:r>
      <w:proofErr w:type="spellEnd"/>
      <w:r w:rsidRPr="00435DD2">
        <w:rPr>
          <w:rStyle w:val="normaltextrun"/>
          <w:b/>
          <w:color w:val="000000" w:themeColor="text1"/>
          <w:sz w:val="24"/>
          <w:lang w:val="en-US"/>
        </w:rPr>
        <w:t xml:space="preserve"> Celine </w:t>
      </w:r>
      <w:proofErr w:type="spellStart"/>
      <w:r w:rsidRPr="00435DD2">
        <w:rPr>
          <w:rStyle w:val="normaltextrun"/>
          <w:b/>
          <w:color w:val="000000" w:themeColor="text1"/>
          <w:sz w:val="24"/>
          <w:lang w:val="en-US"/>
        </w:rPr>
        <w:t>Toé</w:t>
      </w:r>
      <w:proofErr w:type="spellEnd"/>
      <w:r w:rsidR="00A85C43" w:rsidRPr="00435DD2">
        <w:rPr>
          <w:rStyle w:val="normaltextrun"/>
          <w:color w:val="000000" w:themeColor="text1"/>
          <w:sz w:val="24"/>
          <w:lang w:val="en-US"/>
        </w:rPr>
        <w:t xml:space="preserve">: </w:t>
      </w:r>
      <w:r w:rsidR="00A85C43" w:rsidRPr="00435DD2">
        <w:rPr>
          <w:color w:val="000000" w:themeColor="text1"/>
          <w:sz w:val="24"/>
          <w:lang w:val="en-US"/>
        </w:rPr>
        <w:t>conceptualization</w:t>
      </w:r>
      <w:r w:rsidR="00015FBC" w:rsidRPr="00435DD2">
        <w:rPr>
          <w:color w:val="000000" w:themeColor="text1"/>
          <w:sz w:val="24"/>
          <w:lang w:val="en-US"/>
        </w:rPr>
        <w:t xml:space="preserve"> </w:t>
      </w:r>
      <w:r w:rsidR="00004601" w:rsidRPr="00435DD2">
        <w:rPr>
          <w:color w:val="000000" w:themeColor="text1"/>
          <w:sz w:val="24"/>
          <w:lang w:val="en-US"/>
        </w:rPr>
        <w:t>(equal)</w:t>
      </w:r>
      <w:r w:rsidR="0089248E" w:rsidRPr="00435DD2">
        <w:rPr>
          <w:rStyle w:val="normaltextrun"/>
          <w:color w:val="000000" w:themeColor="text1"/>
          <w:sz w:val="24"/>
          <w:lang w:val="en-US"/>
        </w:rPr>
        <w:t>; validation</w:t>
      </w:r>
      <w:r w:rsidR="007E27A0" w:rsidRPr="00435DD2">
        <w:rPr>
          <w:rStyle w:val="normaltextrun"/>
          <w:color w:val="000000" w:themeColor="text1"/>
          <w:sz w:val="24"/>
          <w:lang w:val="en-US"/>
        </w:rPr>
        <w:t xml:space="preserve"> </w:t>
      </w:r>
      <w:r w:rsidR="00004601" w:rsidRPr="00435DD2">
        <w:rPr>
          <w:rStyle w:val="normaltextrun"/>
          <w:color w:val="000000" w:themeColor="text1"/>
          <w:sz w:val="24"/>
          <w:lang w:val="en-US"/>
        </w:rPr>
        <w:t>(lead)</w:t>
      </w:r>
      <w:r w:rsidR="0089248E" w:rsidRPr="00435DD2">
        <w:rPr>
          <w:rStyle w:val="normaltextrun"/>
          <w:color w:val="000000" w:themeColor="text1"/>
          <w:sz w:val="24"/>
          <w:lang w:val="en-US"/>
        </w:rPr>
        <w:t xml:space="preserve">; </w:t>
      </w:r>
      <w:r w:rsidR="00601A60" w:rsidRPr="00435DD2">
        <w:rPr>
          <w:rStyle w:val="normaltextrun"/>
          <w:color w:val="000000" w:themeColor="text1"/>
          <w:sz w:val="24"/>
          <w:lang w:val="en-US"/>
        </w:rPr>
        <w:t>resources</w:t>
      </w:r>
      <w:r w:rsidR="00004601" w:rsidRPr="00435DD2">
        <w:rPr>
          <w:rStyle w:val="normaltextrun"/>
          <w:color w:val="000000" w:themeColor="text1"/>
          <w:sz w:val="24"/>
          <w:lang w:val="en-US"/>
        </w:rPr>
        <w:t>(</w:t>
      </w:r>
      <w:r w:rsidR="00CF7FAD" w:rsidRPr="00435DD2">
        <w:rPr>
          <w:rStyle w:val="normaltextrun"/>
          <w:color w:val="000000" w:themeColor="text1"/>
          <w:sz w:val="24"/>
          <w:lang w:val="en-US"/>
        </w:rPr>
        <w:t>lead)</w:t>
      </w:r>
      <w:r w:rsidR="00601A60" w:rsidRPr="00435DD2">
        <w:rPr>
          <w:rStyle w:val="normaltextrun"/>
          <w:color w:val="000000" w:themeColor="text1"/>
          <w:sz w:val="24"/>
          <w:lang w:val="en-US"/>
        </w:rPr>
        <w:t xml:space="preserve">; </w:t>
      </w:r>
      <w:r w:rsidR="00866448" w:rsidRPr="00435DD2">
        <w:rPr>
          <w:color w:val="000000" w:themeColor="text1"/>
          <w:sz w:val="24"/>
          <w:lang w:val="en-US"/>
        </w:rPr>
        <w:t>writing—review and editing</w:t>
      </w:r>
      <w:r w:rsidR="007E27A0" w:rsidRPr="00435DD2">
        <w:rPr>
          <w:color w:val="000000" w:themeColor="text1"/>
          <w:sz w:val="24"/>
          <w:lang w:val="en-US"/>
        </w:rPr>
        <w:t xml:space="preserve"> </w:t>
      </w:r>
      <w:r w:rsidR="00CF7FAD" w:rsidRPr="00435DD2">
        <w:rPr>
          <w:color w:val="000000" w:themeColor="text1"/>
          <w:sz w:val="24"/>
          <w:lang w:val="en-US"/>
        </w:rPr>
        <w:t>(equal)</w:t>
      </w:r>
      <w:r w:rsidR="00866448" w:rsidRPr="00435DD2">
        <w:rPr>
          <w:color w:val="000000" w:themeColor="text1"/>
          <w:sz w:val="24"/>
          <w:lang w:val="en-US"/>
        </w:rPr>
        <w:t xml:space="preserve">; </w:t>
      </w:r>
      <w:r w:rsidR="00F655FF" w:rsidRPr="00435DD2">
        <w:rPr>
          <w:color w:val="000000" w:themeColor="text1"/>
          <w:sz w:val="24"/>
          <w:lang w:val="en-US"/>
        </w:rPr>
        <w:t>supervision</w:t>
      </w:r>
      <w:r w:rsidR="007E27A0" w:rsidRPr="00435DD2">
        <w:rPr>
          <w:color w:val="000000" w:themeColor="text1"/>
          <w:sz w:val="24"/>
          <w:lang w:val="en-US"/>
        </w:rPr>
        <w:t xml:space="preserve"> </w:t>
      </w:r>
      <w:r w:rsidR="00CF7FAD" w:rsidRPr="00435DD2">
        <w:rPr>
          <w:color w:val="000000" w:themeColor="text1"/>
          <w:sz w:val="24"/>
          <w:lang w:val="en-US"/>
        </w:rPr>
        <w:t>(lead)</w:t>
      </w:r>
      <w:r w:rsidR="00F655FF" w:rsidRPr="00435DD2">
        <w:rPr>
          <w:color w:val="000000" w:themeColor="text1"/>
          <w:sz w:val="24"/>
          <w:lang w:val="en-US"/>
        </w:rPr>
        <w:t>; project administration</w:t>
      </w:r>
      <w:r w:rsidR="007E27A0" w:rsidRPr="00435DD2">
        <w:rPr>
          <w:color w:val="000000" w:themeColor="text1"/>
          <w:sz w:val="24"/>
          <w:lang w:val="en-US"/>
        </w:rPr>
        <w:t xml:space="preserve"> </w:t>
      </w:r>
      <w:r w:rsidR="00CF7FAD" w:rsidRPr="00435DD2">
        <w:rPr>
          <w:color w:val="000000" w:themeColor="text1"/>
          <w:sz w:val="24"/>
          <w:lang w:val="en-US"/>
        </w:rPr>
        <w:t>(lead)</w:t>
      </w:r>
      <w:r w:rsidR="00F655FF" w:rsidRPr="00435DD2">
        <w:rPr>
          <w:color w:val="000000" w:themeColor="text1"/>
          <w:sz w:val="24"/>
          <w:lang w:val="en-US"/>
        </w:rPr>
        <w:t xml:space="preserve">; </w:t>
      </w:r>
      <w:r w:rsidR="006F7510" w:rsidRPr="00435DD2">
        <w:rPr>
          <w:color w:val="000000" w:themeColor="text1"/>
          <w:sz w:val="24"/>
          <w:lang w:val="en-US"/>
        </w:rPr>
        <w:t>funding acquisition</w:t>
      </w:r>
      <w:r w:rsidR="007E27A0" w:rsidRPr="00435DD2">
        <w:rPr>
          <w:color w:val="000000" w:themeColor="text1"/>
          <w:sz w:val="24"/>
          <w:lang w:val="en-US"/>
        </w:rPr>
        <w:t xml:space="preserve"> </w:t>
      </w:r>
      <w:r w:rsidR="00CF7FAD" w:rsidRPr="00435DD2">
        <w:rPr>
          <w:color w:val="000000" w:themeColor="text1"/>
          <w:sz w:val="24"/>
          <w:lang w:val="en-US"/>
        </w:rPr>
        <w:t>(lead)</w:t>
      </w:r>
      <w:r w:rsidR="00A70B7A" w:rsidRPr="00435DD2">
        <w:rPr>
          <w:color w:val="000000" w:themeColor="text1"/>
          <w:sz w:val="24"/>
          <w:lang w:val="en-US"/>
        </w:rPr>
        <w:t>.</w:t>
      </w:r>
      <w:r w:rsidRPr="00435DD2">
        <w:rPr>
          <w:rStyle w:val="normaltextrun"/>
          <w:color w:val="000000" w:themeColor="text1"/>
          <w:sz w:val="24"/>
          <w:lang w:val="en-US"/>
        </w:rPr>
        <w:t xml:space="preserve"> </w:t>
      </w:r>
      <w:r w:rsidRPr="00435DD2">
        <w:rPr>
          <w:rStyle w:val="normaltextrun"/>
          <w:b/>
          <w:color w:val="000000" w:themeColor="text1"/>
          <w:sz w:val="24"/>
          <w:lang w:val="en-US"/>
        </w:rPr>
        <w:t>Trenton Dailey-Chwalibóg</w:t>
      </w:r>
      <w:r w:rsidR="00A70B7A" w:rsidRPr="00435DD2">
        <w:rPr>
          <w:rStyle w:val="eop"/>
          <w:color w:val="000000" w:themeColor="text1"/>
          <w:sz w:val="24"/>
          <w:lang w:val="en-US"/>
        </w:rPr>
        <w:t xml:space="preserve">: </w:t>
      </w:r>
      <w:r w:rsidR="000F6627" w:rsidRPr="00435DD2">
        <w:rPr>
          <w:rStyle w:val="eop"/>
          <w:color w:val="000000" w:themeColor="text1"/>
          <w:sz w:val="24"/>
          <w:lang w:val="en-US"/>
        </w:rPr>
        <w:t>conceptualization</w:t>
      </w:r>
      <w:r w:rsidR="00C84543" w:rsidRPr="00435DD2">
        <w:rPr>
          <w:rStyle w:val="eop"/>
          <w:color w:val="000000" w:themeColor="text1"/>
          <w:sz w:val="24"/>
          <w:lang w:val="en-US"/>
        </w:rPr>
        <w:t xml:space="preserve"> </w:t>
      </w:r>
      <w:r w:rsidR="00CF7FAD" w:rsidRPr="00435DD2">
        <w:rPr>
          <w:rStyle w:val="eop"/>
          <w:color w:val="000000" w:themeColor="text1"/>
          <w:sz w:val="24"/>
          <w:lang w:val="en-US"/>
        </w:rPr>
        <w:t>(lead)</w:t>
      </w:r>
      <w:r w:rsidR="000F6627" w:rsidRPr="00435DD2">
        <w:rPr>
          <w:rStyle w:val="eop"/>
          <w:color w:val="000000" w:themeColor="text1"/>
          <w:sz w:val="24"/>
          <w:lang w:val="en-US"/>
        </w:rPr>
        <w:t xml:space="preserve">; </w:t>
      </w:r>
      <w:r w:rsidR="0060538C" w:rsidRPr="00435DD2">
        <w:rPr>
          <w:rStyle w:val="eop"/>
          <w:color w:val="000000" w:themeColor="text1"/>
          <w:sz w:val="24"/>
          <w:lang w:val="en-US"/>
        </w:rPr>
        <w:t>methodology</w:t>
      </w:r>
      <w:r w:rsidR="00C84543" w:rsidRPr="00435DD2">
        <w:rPr>
          <w:rStyle w:val="eop"/>
          <w:color w:val="000000" w:themeColor="text1"/>
          <w:sz w:val="24"/>
          <w:lang w:val="en-US"/>
        </w:rPr>
        <w:t xml:space="preserve"> </w:t>
      </w:r>
      <w:r w:rsidR="000F3506" w:rsidRPr="00435DD2">
        <w:rPr>
          <w:rStyle w:val="eop"/>
          <w:color w:val="000000" w:themeColor="text1"/>
          <w:sz w:val="24"/>
          <w:lang w:val="en-US"/>
        </w:rPr>
        <w:t>(equal)</w:t>
      </w:r>
      <w:r w:rsidR="0060538C" w:rsidRPr="00435DD2">
        <w:rPr>
          <w:rStyle w:val="eop"/>
          <w:color w:val="000000" w:themeColor="text1"/>
          <w:sz w:val="24"/>
          <w:lang w:val="en-US"/>
        </w:rPr>
        <w:t>; software</w:t>
      </w:r>
      <w:r w:rsidR="00C84543" w:rsidRPr="00435DD2">
        <w:rPr>
          <w:rStyle w:val="eop"/>
          <w:color w:val="000000" w:themeColor="text1"/>
          <w:sz w:val="24"/>
          <w:lang w:val="en-US"/>
        </w:rPr>
        <w:t xml:space="preserve"> </w:t>
      </w:r>
      <w:r w:rsidR="000F3506" w:rsidRPr="00435DD2">
        <w:rPr>
          <w:rStyle w:val="eop"/>
          <w:color w:val="000000" w:themeColor="text1"/>
          <w:sz w:val="24"/>
          <w:lang w:val="en-US"/>
        </w:rPr>
        <w:t>(equal)</w:t>
      </w:r>
      <w:r w:rsidR="0060538C" w:rsidRPr="00435DD2">
        <w:rPr>
          <w:rStyle w:val="eop"/>
          <w:color w:val="000000" w:themeColor="text1"/>
          <w:sz w:val="24"/>
          <w:lang w:val="en-US"/>
        </w:rPr>
        <w:t>; validation</w:t>
      </w:r>
      <w:r w:rsidR="00B441D5" w:rsidRPr="00435DD2">
        <w:rPr>
          <w:rStyle w:val="eop"/>
          <w:color w:val="000000" w:themeColor="text1"/>
          <w:sz w:val="24"/>
          <w:lang w:val="en-US"/>
        </w:rPr>
        <w:t xml:space="preserve"> </w:t>
      </w:r>
      <w:r w:rsidR="000F3506" w:rsidRPr="00435DD2">
        <w:rPr>
          <w:rStyle w:val="eop"/>
          <w:color w:val="000000" w:themeColor="text1"/>
          <w:sz w:val="24"/>
          <w:lang w:val="en-US"/>
        </w:rPr>
        <w:t>(lead)</w:t>
      </w:r>
      <w:r w:rsidR="0060538C" w:rsidRPr="00435DD2">
        <w:rPr>
          <w:rStyle w:val="eop"/>
          <w:color w:val="000000" w:themeColor="text1"/>
          <w:sz w:val="24"/>
          <w:lang w:val="en-US"/>
        </w:rPr>
        <w:t>; formal analysis</w:t>
      </w:r>
      <w:r w:rsidR="00C84543" w:rsidRPr="00435DD2">
        <w:rPr>
          <w:rStyle w:val="eop"/>
          <w:color w:val="000000" w:themeColor="text1"/>
          <w:sz w:val="24"/>
          <w:lang w:val="en-US"/>
        </w:rPr>
        <w:t xml:space="preserve"> </w:t>
      </w:r>
      <w:r w:rsidR="000F3506" w:rsidRPr="00435DD2">
        <w:rPr>
          <w:rStyle w:val="eop"/>
          <w:color w:val="000000" w:themeColor="text1"/>
          <w:sz w:val="24"/>
          <w:lang w:val="en-US"/>
        </w:rPr>
        <w:t>(equal)</w:t>
      </w:r>
      <w:r w:rsidR="0060538C" w:rsidRPr="00435DD2">
        <w:rPr>
          <w:rStyle w:val="eop"/>
          <w:color w:val="000000" w:themeColor="text1"/>
          <w:sz w:val="24"/>
          <w:lang w:val="en-US"/>
        </w:rPr>
        <w:t xml:space="preserve">; </w:t>
      </w:r>
      <w:r w:rsidR="0050363B" w:rsidRPr="00435DD2">
        <w:rPr>
          <w:rStyle w:val="eop"/>
          <w:color w:val="000000" w:themeColor="text1"/>
          <w:sz w:val="24"/>
          <w:lang w:val="en-US"/>
        </w:rPr>
        <w:t>investigation</w:t>
      </w:r>
      <w:r w:rsidR="00C84543" w:rsidRPr="00435DD2">
        <w:rPr>
          <w:rStyle w:val="eop"/>
          <w:color w:val="000000" w:themeColor="text1"/>
          <w:sz w:val="24"/>
          <w:lang w:val="en-US"/>
        </w:rPr>
        <w:t xml:space="preserve"> </w:t>
      </w:r>
      <w:r w:rsidR="000F3506" w:rsidRPr="00435DD2">
        <w:rPr>
          <w:rStyle w:val="eop"/>
          <w:color w:val="000000" w:themeColor="text1"/>
          <w:sz w:val="24"/>
          <w:lang w:val="en-US"/>
        </w:rPr>
        <w:t>(equal)</w:t>
      </w:r>
      <w:r w:rsidR="0050363B" w:rsidRPr="00435DD2">
        <w:rPr>
          <w:rStyle w:val="eop"/>
          <w:color w:val="000000" w:themeColor="text1"/>
          <w:sz w:val="24"/>
          <w:lang w:val="en-US"/>
        </w:rPr>
        <w:t>; resources</w:t>
      </w:r>
      <w:r w:rsidR="00C84543" w:rsidRPr="00435DD2">
        <w:rPr>
          <w:rStyle w:val="eop"/>
          <w:color w:val="000000" w:themeColor="text1"/>
          <w:sz w:val="24"/>
          <w:lang w:val="en-US"/>
        </w:rPr>
        <w:t xml:space="preserve"> </w:t>
      </w:r>
      <w:r w:rsidR="00F23CBA" w:rsidRPr="00435DD2">
        <w:rPr>
          <w:rStyle w:val="eop"/>
          <w:color w:val="000000" w:themeColor="text1"/>
          <w:sz w:val="24"/>
          <w:lang w:val="en-US"/>
        </w:rPr>
        <w:t>(lead)</w:t>
      </w:r>
      <w:r w:rsidR="0050363B" w:rsidRPr="00435DD2">
        <w:rPr>
          <w:rStyle w:val="eop"/>
          <w:color w:val="000000" w:themeColor="text1"/>
          <w:sz w:val="24"/>
          <w:lang w:val="en-US"/>
        </w:rPr>
        <w:t xml:space="preserve">; </w:t>
      </w:r>
      <w:r w:rsidR="00797C02" w:rsidRPr="00435DD2">
        <w:rPr>
          <w:rStyle w:val="eop"/>
          <w:color w:val="000000" w:themeColor="text1"/>
          <w:sz w:val="24"/>
          <w:lang w:val="en-US"/>
        </w:rPr>
        <w:t>data curation</w:t>
      </w:r>
      <w:r w:rsidR="00C84543" w:rsidRPr="00435DD2">
        <w:rPr>
          <w:rStyle w:val="eop"/>
          <w:color w:val="000000" w:themeColor="text1"/>
          <w:sz w:val="24"/>
          <w:lang w:val="en-US"/>
        </w:rPr>
        <w:t xml:space="preserve"> </w:t>
      </w:r>
      <w:r w:rsidR="00F23CBA" w:rsidRPr="00435DD2">
        <w:rPr>
          <w:rStyle w:val="eop"/>
          <w:color w:val="000000" w:themeColor="text1"/>
          <w:sz w:val="24"/>
          <w:lang w:val="en-US"/>
        </w:rPr>
        <w:t>(</w:t>
      </w:r>
      <w:r w:rsidR="00B441D5" w:rsidRPr="00435DD2">
        <w:rPr>
          <w:rStyle w:val="eop"/>
          <w:color w:val="000000" w:themeColor="text1"/>
          <w:sz w:val="24"/>
          <w:lang w:val="en-US"/>
        </w:rPr>
        <w:t>equal)</w:t>
      </w:r>
      <w:r w:rsidR="00797C02" w:rsidRPr="00435DD2">
        <w:rPr>
          <w:rStyle w:val="eop"/>
          <w:color w:val="000000" w:themeColor="text1"/>
          <w:sz w:val="24"/>
          <w:lang w:val="en-US"/>
        </w:rPr>
        <w:t xml:space="preserve">; </w:t>
      </w:r>
      <w:r w:rsidR="00B57A63" w:rsidRPr="00435DD2">
        <w:rPr>
          <w:color w:val="000000" w:themeColor="text1"/>
          <w:sz w:val="24"/>
          <w:lang w:val="en-US"/>
        </w:rPr>
        <w:t>writing – original draft</w:t>
      </w:r>
      <w:r w:rsidR="00C84543" w:rsidRPr="00435DD2">
        <w:rPr>
          <w:color w:val="000000" w:themeColor="text1"/>
          <w:sz w:val="24"/>
          <w:lang w:val="en-US"/>
        </w:rPr>
        <w:t xml:space="preserve"> </w:t>
      </w:r>
      <w:r w:rsidR="00B441D5" w:rsidRPr="00435DD2">
        <w:rPr>
          <w:color w:val="000000" w:themeColor="text1"/>
          <w:sz w:val="24"/>
          <w:lang w:val="en-US"/>
        </w:rPr>
        <w:t>(equal)</w:t>
      </w:r>
      <w:r w:rsidR="00B57A63" w:rsidRPr="00435DD2">
        <w:rPr>
          <w:color w:val="000000" w:themeColor="text1"/>
          <w:sz w:val="24"/>
          <w:lang w:val="en-US"/>
        </w:rPr>
        <w:t xml:space="preserve">; </w:t>
      </w:r>
      <w:r w:rsidR="00797C02" w:rsidRPr="00435DD2">
        <w:rPr>
          <w:color w:val="000000" w:themeColor="text1"/>
          <w:sz w:val="24"/>
          <w:lang w:val="en-US"/>
        </w:rPr>
        <w:t>writing—review and editing</w:t>
      </w:r>
      <w:r w:rsidR="00B441D5" w:rsidRPr="00435DD2">
        <w:rPr>
          <w:color w:val="000000" w:themeColor="text1"/>
          <w:sz w:val="24"/>
          <w:lang w:val="en-US"/>
        </w:rPr>
        <w:t xml:space="preserve"> (equal)</w:t>
      </w:r>
      <w:r w:rsidR="00797C02" w:rsidRPr="00435DD2">
        <w:rPr>
          <w:color w:val="000000" w:themeColor="text1"/>
          <w:sz w:val="24"/>
          <w:lang w:val="en-US"/>
        </w:rPr>
        <w:t xml:space="preserve">; </w:t>
      </w:r>
      <w:r w:rsidR="00BE4C0C" w:rsidRPr="00435DD2">
        <w:rPr>
          <w:color w:val="000000" w:themeColor="text1"/>
          <w:sz w:val="24"/>
          <w:lang w:val="en-US"/>
        </w:rPr>
        <w:t>supervision</w:t>
      </w:r>
      <w:r w:rsidR="00C84543" w:rsidRPr="00435DD2">
        <w:rPr>
          <w:color w:val="000000" w:themeColor="text1"/>
          <w:sz w:val="24"/>
          <w:lang w:val="en-US"/>
        </w:rPr>
        <w:t xml:space="preserve"> (</w:t>
      </w:r>
      <w:r w:rsidR="00280946" w:rsidRPr="00435DD2">
        <w:rPr>
          <w:color w:val="000000" w:themeColor="text1"/>
          <w:sz w:val="24"/>
          <w:lang w:val="en-US"/>
        </w:rPr>
        <w:t>lead)</w:t>
      </w:r>
      <w:r w:rsidR="00006115" w:rsidRPr="00435DD2">
        <w:rPr>
          <w:color w:val="000000" w:themeColor="text1"/>
          <w:sz w:val="24"/>
          <w:lang w:val="en-US"/>
        </w:rPr>
        <w:t xml:space="preserve">; project </w:t>
      </w:r>
      <w:r w:rsidR="00006115" w:rsidRPr="00435DD2">
        <w:rPr>
          <w:color w:val="000000" w:themeColor="text1"/>
          <w:sz w:val="24"/>
          <w:lang w:val="en-US"/>
        </w:rPr>
        <w:lastRenderedPageBreak/>
        <w:t>administration</w:t>
      </w:r>
      <w:r w:rsidR="00280946" w:rsidRPr="00435DD2">
        <w:rPr>
          <w:color w:val="000000" w:themeColor="text1"/>
          <w:sz w:val="24"/>
          <w:lang w:val="en-US"/>
        </w:rPr>
        <w:t xml:space="preserve"> (lead)</w:t>
      </w:r>
      <w:r w:rsidR="00006115" w:rsidRPr="00435DD2">
        <w:rPr>
          <w:color w:val="000000" w:themeColor="text1"/>
          <w:sz w:val="24"/>
          <w:lang w:val="en-US"/>
        </w:rPr>
        <w:t xml:space="preserve">; funding </w:t>
      </w:r>
      <w:r w:rsidR="0013258A" w:rsidRPr="00435DD2">
        <w:rPr>
          <w:color w:val="000000" w:themeColor="text1"/>
          <w:sz w:val="24"/>
          <w:lang w:val="en-US"/>
        </w:rPr>
        <w:t>acquisition</w:t>
      </w:r>
      <w:r w:rsidR="00280946" w:rsidRPr="00435DD2">
        <w:rPr>
          <w:color w:val="000000" w:themeColor="text1"/>
          <w:sz w:val="24"/>
          <w:lang w:val="en-US"/>
        </w:rPr>
        <w:t xml:space="preserve"> (lead)</w:t>
      </w:r>
      <w:r w:rsidR="0013258A" w:rsidRPr="00435DD2">
        <w:rPr>
          <w:color w:val="000000" w:themeColor="text1"/>
          <w:sz w:val="24"/>
          <w:lang w:val="en-US"/>
        </w:rPr>
        <w:t>. All authors have read and agreed to the published version of the manuscript.</w:t>
      </w:r>
    </w:p>
    <w:p w14:paraId="4E4B4814" w14:textId="0B3A42A6" w:rsidR="00252781" w:rsidRPr="00435DD2" w:rsidRDefault="00252781" w:rsidP="00E12EFD">
      <w:pPr>
        <w:pStyle w:val="Heading1"/>
        <w:rPr>
          <w:color w:val="000000" w:themeColor="text1"/>
          <w:lang w:val="en-US"/>
        </w:rPr>
      </w:pPr>
      <w:r w:rsidRPr="00435DD2">
        <w:rPr>
          <w:color w:val="000000" w:themeColor="text1"/>
          <w:lang w:val="en-US"/>
        </w:rPr>
        <w:t>Ethical approval and consent to participate</w:t>
      </w:r>
    </w:p>
    <w:p w14:paraId="56BF716C" w14:textId="308BC22C" w:rsidR="00F06D07" w:rsidRPr="00435DD2" w:rsidRDefault="00252781" w:rsidP="00E12EFD">
      <w:pPr>
        <w:pStyle w:val="Heading1"/>
        <w:rPr>
          <w:b w:val="0"/>
          <w:color w:val="000000" w:themeColor="text1"/>
          <w:lang w:val="en-US"/>
        </w:rPr>
      </w:pPr>
      <w:r w:rsidRPr="00435DD2">
        <w:rPr>
          <w:b w:val="0"/>
          <w:color w:val="000000" w:themeColor="text1"/>
          <w:lang w:val="en-US"/>
        </w:rPr>
        <w:t>This study was approved by the</w:t>
      </w:r>
      <w:r w:rsidR="00855BA5" w:rsidRPr="00435DD2">
        <w:rPr>
          <w:b w:val="0"/>
          <w:color w:val="000000" w:themeColor="text1"/>
          <w:lang w:val="en-US"/>
        </w:rPr>
        <w:t xml:space="preserve"> </w:t>
      </w:r>
      <w:proofErr w:type="spellStart"/>
      <w:r w:rsidR="00855BA5" w:rsidRPr="00435DD2">
        <w:rPr>
          <w:b w:val="0"/>
          <w:color w:val="000000" w:themeColor="text1"/>
          <w:lang w:val="en-US"/>
        </w:rPr>
        <w:t>Comité</w:t>
      </w:r>
      <w:proofErr w:type="spellEnd"/>
      <w:r w:rsidR="00855BA5" w:rsidRPr="00435DD2">
        <w:rPr>
          <w:b w:val="0"/>
          <w:color w:val="000000" w:themeColor="text1"/>
          <w:lang w:val="en-US"/>
        </w:rPr>
        <w:t xml:space="preserve"> </w:t>
      </w:r>
      <w:proofErr w:type="spellStart"/>
      <w:r w:rsidR="008D4D66" w:rsidRPr="00435DD2">
        <w:rPr>
          <w:b w:val="0"/>
          <w:color w:val="000000" w:themeColor="text1"/>
          <w:lang w:val="en-US"/>
        </w:rPr>
        <w:t>d’Ethique</w:t>
      </w:r>
      <w:proofErr w:type="spellEnd"/>
      <w:r w:rsidR="008D4D66" w:rsidRPr="00435DD2">
        <w:rPr>
          <w:b w:val="0"/>
          <w:color w:val="000000" w:themeColor="text1"/>
          <w:lang w:val="en-US"/>
        </w:rPr>
        <w:t xml:space="preserve"> </w:t>
      </w:r>
      <w:proofErr w:type="spellStart"/>
      <w:r w:rsidR="00855BA5" w:rsidRPr="00435DD2">
        <w:rPr>
          <w:b w:val="0"/>
          <w:color w:val="000000" w:themeColor="text1"/>
          <w:lang w:val="en-US"/>
        </w:rPr>
        <w:t>Institutionel</w:t>
      </w:r>
      <w:proofErr w:type="spellEnd"/>
      <w:r w:rsidR="00855BA5" w:rsidRPr="00435DD2">
        <w:rPr>
          <w:b w:val="0"/>
          <w:color w:val="000000" w:themeColor="text1"/>
          <w:lang w:val="en-US"/>
        </w:rPr>
        <w:t xml:space="preserve"> de Recherche en Sciences de la Santé</w:t>
      </w:r>
      <w:r w:rsidRPr="00435DD2">
        <w:rPr>
          <w:b w:val="0"/>
          <w:color w:val="000000" w:themeColor="text1"/>
          <w:lang w:val="en-US"/>
        </w:rPr>
        <w:t xml:space="preserve"> </w:t>
      </w:r>
      <w:r w:rsidR="00210D28" w:rsidRPr="00435DD2">
        <w:rPr>
          <w:b w:val="0"/>
          <w:color w:val="000000" w:themeColor="text1"/>
          <w:lang w:val="en-US"/>
        </w:rPr>
        <w:t>(CEIR</w:t>
      </w:r>
      <w:r w:rsidR="00684F40" w:rsidRPr="00435DD2">
        <w:rPr>
          <w:b w:val="0"/>
          <w:color w:val="000000" w:themeColor="text1"/>
          <w:lang w:val="en-US"/>
        </w:rPr>
        <w:t>E</w:t>
      </w:r>
      <w:r w:rsidR="00210D28" w:rsidRPr="00435DD2">
        <w:rPr>
          <w:b w:val="0"/>
          <w:color w:val="000000" w:themeColor="text1"/>
          <w:lang w:val="en-US"/>
        </w:rPr>
        <w:t>S)</w:t>
      </w:r>
      <w:r w:rsidR="00684F40" w:rsidRPr="00435DD2">
        <w:rPr>
          <w:b w:val="0"/>
          <w:color w:val="000000" w:themeColor="text1"/>
          <w:lang w:val="en-US"/>
        </w:rPr>
        <w:t xml:space="preserve"> of the Institut de Recherche en</w:t>
      </w:r>
      <w:r w:rsidR="00BC6F44" w:rsidRPr="00435DD2">
        <w:rPr>
          <w:b w:val="0"/>
          <w:color w:val="000000" w:themeColor="text1"/>
          <w:lang w:val="en-US"/>
        </w:rPr>
        <w:t xml:space="preserve"> Sciences de la santé (IRSS) </w:t>
      </w:r>
      <w:r w:rsidRPr="00435DD2">
        <w:rPr>
          <w:b w:val="0"/>
          <w:color w:val="000000" w:themeColor="text1"/>
          <w:lang w:val="en-US"/>
        </w:rPr>
        <w:t>(</w:t>
      </w:r>
      <w:r w:rsidR="00104917" w:rsidRPr="00435DD2">
        <w:rPr>
          <w:b w:val="0"/>
          <w:color w:val="000000" w:themeColor="text1"/>
          <w:lang w:val="en-US"/>
        </w:rPr>
        <w:t xml:space="preserve">protocol code </w:t>
      </w:r>
      <w:r w:rsidR="00913131" w:rsidRPr="00435DD2">
        <w:rPr>
          <w:b w:val="0"/>
          <w:color w:val="000000" w:themeColor="text1"/>
          <w:lang w:val="en-US"/>
        </w:rPr>
        <w:t>R021-2024/CEIRES</w:t>
      </w:r>
      <w:r w:rsidR="00821868" w:rsidRPr="00435DD2">
        <w:rPr>
          <w:b w:val="0"/>
          <w:color w:val="000000" w:themeColor="text1"/>
          <w:lang w:val="en-US"/>
        </w:rPr>
        <w:t xml:space="preserve"> and the date of </w:t>
      </w:r>
      <w:r w:rsidR="00B05304" w:rsidRPr="00435DD2">
        <w:rPr>
          <w:b w:val="0"/>
          <w:color w:val="000000" w:themeColor="text1"/>
          <w:lang w:val="en-US"/>
        </w:rPr>
        <w:t>06/10/2024</w:t>
      </w:r>
      <w:r w:rsidRPr="00435DD2">
        <w:rPr>
          <w:b w:val="0"/>
          <w:color w:val="000000" w:themeColor="text1"/>
          <w:lang w:val="en-US"/>
        </w:rPr>
        <w:t>) and strictly adhered to the principles of the Declaration of Helsinki. Informed consent was obtained from all participants.</w:t>
      </w:r>
    </w:p>
    <w:p w14:paraId="2F3CAB8C" w14:textId="77777777" w:rsidR="0001386B" w:rsidRPr="00435DD2" w:rsidRDefault="0001386B" w:rsidP="00E12EFD">
      <w:pPr>
        <w:pStyle w:val="Paragraph"/>
        <w:spacing w:before="0"/>
        <w:rPr>
          <w:color w:val="000000" w:themeColor="text1"/>
          <w:lang w:val="en-US"/>
        </w:rPr>
      </w:pPr>
    </w:p>
    <w:p w14:paraId="0311A32D" w14:textId="05F21E3C" w:rsidR="00815029" w:rsidRPr="00435DD2" w:rsidRDefault="00815029" w:rsidP="001C388C">
      <w:pPr>
        <w:pStyle w:val="Newparagraph"/>
        <w:ind w:firstLine="0"/>
        <w:rPr>
          <w:b/>
          <w:color w:val="000000" w:themeColor="text1"/>
          <w:lang w:val="en-US"/>
        </w:rPr>
      </w:pPr>
      <w:r w:rsidRPr="00435DD2">
        <w:rPr>
          <w:b/>
          <w:color w:val="000000" w:themeColor="text1"/>
          <w:lang w:val="en-US"/>
        </w:rPr>
        <w:t>Consent for publication</w:t>
      </w:r>
    </w:p>
    <w:p w14:paraId="3C942FA7" w14:textId="56ADA7A0" w:rsidR="00815029" w:rsidRPr="00435DD2" w:rsidRDefault="00815029" w:rsidP="001C388C">
      <w:pPr>
        <w:pStyle w:val="Newparagraph"/>
        <w:ind w:firstLine="0"/>
        <w:rPr>
          <w:color w:val="000000" w:themeColor="text1"/>
          <w:lang w:val="en-US"/>
        </w:rPr>
      </w:pPr>
      <w:r w:rsidRPr="00435DD2">
        <w:rPr>
          <w:color w:val="000000" w:themeColor="text1"/>
          <w:lang w:val="en-US"/>
        </w:rPr>
        <w:t>The manuscript is approved by all authors for publication.</w:t>
      </w:r>
    </w:p>
    <w:p w14:paraId="4559F612" w14:textId="77777777" w:rsidR="00A12CD6" w:rsidRPr="00435DD2" w:rsidRDefault="00A12CD6" w:rsidP="001C388C">
      <w:pPr>
        <w:pStyle w:val="Paragraph"/>
        <w:spacing w:before="0"/>
        <w:rPr>
          <w:b/>
          <w:color w:val="000000" w:themeColor="text1"/>
          <w:lang w:val="en-US"/>
        </w:rPr>
      </w:pPr>
    </w:p>
    <w:p w14:paraId="148E5161" w14:textId="6CD869A6" w:rsidR="00B6397B" w:rsidRPr="00435DD2" w:rsidRDefault="00B6397B" w:rsidP="001C388C">
      <w:pPr>
        <w:pStyle w:val="Paragraph"/>
        <w:spacing w:before="0"/>
        <w:rPr>
          <w:b/>
          <w:color w:val="000000" w:themeColor="text1"/>
          <w:lang w:val="en-US"/>
        </w:rPr>
      </w:pPr>
      <w:r w:rsidRPr="00435DD2">
        <w:rPr>
          <w:b/>
          <w:color w:val="000000" w:themeColor="text1"/>
          <w:lang w:val="en-US"/>
        </w:rPr>
        <w:t>Disclosure statement</w:t>
      </w:r>
    </w:p>
    <w:p w14:paraId="4FEAEE13" w14:textId="53722F78" w:rsidR="00B6397B" w:rsidRPr="00435DD2" w:rsidRDefault="00B6397B" w:rsidP="001C388C">
      <w:pPr>
        <w:pStyle w:val="Paragraph"/>
        <w:spacing w:before="0"/>
        <w:rPr>
          <w:color w:val="000000" w:themeColor="text1"/>
          <w:lang w:val="en-US"/>
        </w:rPr>
      </w:pPr>
      <w:r w:rsidRPr="00435DD2">
        <w:rPr>
          <w:color w:val="000000" w:themeColor="text1"/>
          <w:lang w:val="en-US"/>
        </w:rPr>
        <w:t>No potential conflict of interest was reported by the authors</w:t>
      </w:r>
      <w:r w:rsidR="00D769CC" w:rsidRPr="00435DD2">
        <w:rPr>
          <w:color w:val="000000" w:themeColor="text1"/>
          <w:lang w:val="en-US"/>
        </w:rPr>
        <w:t>.</w:t>
      </w:r>
    </w:p>
    <w:p w14:paraId="2AF8A273" w14:textId="6C4E28D3" w:rsidR="00F06D07" w:rsidRPr="00435DD2" w:rsidRDefault="00F06D07" w:rsidP="00E12EFD">
      <w:pPr>
        <w:pStyle w:val="Heading1"/>
        <w:rPr>
          <w:color w:val="000000" w:themeColor="text1"/>
          <w:lang w:val="en-US"/>
        </w:rPr>
      </w:pPr>
      <w:r w:rsidRPr="00435DD2">
        <w:rPr>
          <w:color w:val="000000" w:themeColor="text1"/>
          <w:lang w:val="en-US"/>
        </w:rPr>
        <w:t>Additional information</w:t>
      </w:r>
    </w:p>
    <w:p w14:paraId="4F3F9AD6" w14:textId="75CF40DF" w:rsidR="00EF63C9" w:rsidRPr="00435DD2" w:rsidRDefault="00C3141C" w:rsidP="00E12EFD">
      <w:pPr>
        <w:pStyle w:val="Heading1"/>
        <w:rPr>
          <w:color w:val="000000" w:themeColor="text1"/>
          <w:sz w:val="21"/>
          <w:szCs w:val="21"/>
          <w:lang w:val="en-US"/>
        </w:rPr>
      </w:pPr>
      <w:r w:rsidRPr="00435DD2">
        <w:rPr>
          <w:color w:val="000000" w:themeColor="text1"/>
          <w:sz w:val="21"/>
          <w:szCs w:val="21"/>
          <w:lang w:val="en-US"/>
        </w:rPr>
        <w:t>Funding</w:t>
      </w:r>
    </w:p>
    <w:p w14:paraId="29668870" w14:textId="5CCA12C9" w:rsidR="00C3141C" w:rsidRPr="00435DD2" w:rsidRDefault="00C3141C" w:rsidP="00E12EFD">
      <w:pPr>
        <w:pStyle w:val="Heading1"/>
        <w:rPr>
          <w:b w:val="0"/>
          <w:color w:val="000000" w:themeColor="text1"/>
          <w:lang w:val="en-US"/>
        </w:rPr>
      </w:pPr>
      <w:r w:rsidRPr="00435DD2">
        <w:rPr>
          <w:b w:val="0"/>
          <w:color w:val="000000" w:themeColor="text1"/>
          <w:lang w:val="en-US"/>
        </w:rPr>
        <w:t>This research was funded by the Bill &amp; Melinda Gates Foundation [INV-035474, INV-036154]. The funders had no role in the design and conduct of the study; in the collection, management, analysis, and interpretation of the data; or in the preparation, review, or approval of the manuscript.</w:t>
      </w:r>
    </w:p>
    <w:p w14:paraId="4BDD028F" w14:textId="0FF46928" w:rsidR="00B30802" w:rsidRPr="00435DD2" w:rsidRDefault="00B30802" w:rsidP="00E12EFD">
      <w:pPr>
        <w:pStyle w:val="Paragraph"/>
        <w:rPr>
          <w:color w:val="000000" w:themeColor="text1"/>
          <w:lang w:val="en-US"/>
        </w:rPr>
      </w:pPr>
      <w:proofErr w:type="gramStart"/>
      <w:r w:rsidRPr="00435DD2">
        <w:rPr>
          <w:color w:val="000000" w:themeColor="text1"/>
          <w:lang w:val="en-US"/>
        </w:rPr>
        <w:t>Note :</w:t>
      </w:r>
      <w:proofErr w:type="gramEnd"/>
      <w:r w:rsidRPr="00435DD2">
        <w:rPr>
          <w:color w:val="000000" w:themeColor="text1"/>
          <w:lang w:val="en-US"/>
        </w:rPr>
        <w:t xml:space="preserve"> There’s no affiliation between authors and Bill &amp; Melinda Gates Foundation. This is because the initial project (DenBalo) was funded by the Foundation.</w:t>
      </w:r>
    </w:p>
    <w:p w14:paraId="032AD923" w14:textId="554BAD3D" w:rsidR="00F70AEB" w:rsidRPr="00435DD2" w:rsidRDefault="00F70AEB" w:rsidP="00E12EFD">
      <w:pPr>
        <w:rPr>
          <w:rFonts w:cs="Arial"/>
          <w:b/>
          <w:color w:val="000000" w:themeColor="text1"/>
          <w:kern w:val="32"/>
          <w:szCs w:val="32"/>
          <w:lang w:val="en-US"/>
        </w:rPr>
      </w:pPr>
      <w:r w:rsidRPr="00435DD2">
        <w:rPr>
          <w:color w:val="000000" w:themeColor="text1"/>
          <w:lang w:val="en-US"/>
        </w:rPr>
        <w:br w:type="page"/>
      </w:r>
    </w:p>
    <w:p w14:paraId="5341E4A3" w14:textId="77777777" w:rsidR="00C3141C" w:rsidRPr="00435DD2" w:rsidRDefault="00C3141C" w:rsidP="00E12EFD">
      <w:pPr>
        <w:pStyle w:val="Heading1"/>
        <w:rPr>
          <w:color w:val="000000" w:themeColor="text1"/>
          <w:lang w:val="en-US"/>
        </w:rPr>
      </w:pPr>
    </w:p>
    <w:p w14:paraId="4966A8C8" w14:textId="5D8CF1F3" w:rsidR="00A6054C" w:rsidRPr="00435DD2" w:rsidRDefault="00665227" w:rsidP="00E12EFD">
      <w:pPr>
        <w:pStyle w:val="Heading1"/>
        <w:rPr>
          <w:color w:val="000000" w:themeColor="text1"/>
          <w:lang w:val="en-US"/>
        </w:rPr>
      </w:pPr>
      <w:r w:rsidRPr="00435DD2">
        <w:rPr>
          <w:color w:val="000000" w:themeColor="text1"/>
          <w:lang w:val="en-US"/>
        </w:rPr>
        <w:t>References</w:t>
      </w:r>
    </w:p>
    <w:p w14:paraId="0CCFEEDF" w14:textId="77777777" w:rsidR="005E1919" w:rsidRPr="00435DD2" w:rsidRDefault="004478C7" w:rsidP="005E1919">
      <w:pPr>
        <w:pStyle w:val="Bibliography"/>
        <w:rPr>
          <w:rFonts w:eastAsia="SimSun"/>
          <w:color w:val="000000" w:themeColor="text1"/>
          <w:lang w:val="en-US" w:eastAsia="en-US"/>
        </w:rPr>
      </w:pPr>
      <w:r w:rsidRPr="00435DD2">
        <w:rPr>
          <w:color w:val="000000" w:themeColor="text1"/>
          <w:lang w:val="en-US"/>
        </w:rPr>
        <w:fldChar w:fldCharType="begin"/>
      </w:r>
      <w:r w:rsidR="005E1919" w:rsidRPr="00435DD2">
        <w:rPr>
          <w:color w:val="000000" w:themeColor="text1"/>
          <w:lang w:val="en-US"/>
        </w:rPr>
        <w:instrText xml:space="preserve"> ADDIN ZOTERO_BIBL {"uncited":[],"omitted":[],"custom":[]} CSL_BIBLIOGRAPHY </w:instrText>
      </w:r>
      <w:r w:rsidRPr="00435DD2">
        <w:rPr>
          <w:color w:val="000000" w:themeColor="text1"/>
          <w:lang w:val="en-US"/>
        </w:rPr>
        <w:fldChar w:fldCharType="separate"/>
      </w:r>
      <w:r w:rsidR="005E1919" w:rsidRPr="00435DD2">
        <w:rPr>
          <w:rFonts w:eastAsia="SimSun"/>
          <w:color w:val="000000" w:themeColor="text1"/>
          <w:lang w:val="en-US" w:eastAsia="en-US"/>
        </w:rPr>
        <w:t xml:space="preserve">Barros, F. C., Barros, A. J. D., Villar, J., Matijasevich, A., Domingues, M. R., &amp; Victora, C. G. (2011). How many low birthweight babies in low- and middle-income countries are preterm? </w:t>
      </w:r>
      <w:r w:rsidR="005E1919" w:rsidRPr="00435DD2">
        <w:rPr>
          <w:rFonts w:eastAsia="SimSun"/>
          <w:i/>
          <w:iCs/>
          <w:color w:val="000000" w:themeColor="text1"/>
          <w:lang w:val="en-US" w:eastAsia="en-US"/>
        </w:rPr>
        <w:t>Revista De Saude Publica</w:t>
      </w:r>
      <w:r w:rsidR="005E1919" w:rsidRPr="00435DD2">
        <w:rPr>
          <w:rFonts w:eastAsia="SimSun"/>
          <w:color w:val="000000" w:themeColor="text1"/>
          <w:lang w:val="en-US" w:eastAsia="en-US"/>
        </w:rPr>
        <w:t xml:space="preserve">, </w:t>
      </w:r>
      <w:r w:rsidR="005E1919" w:rsidRPr="00435DD2">
        <w:rPr>
          <w:rFonts w:eastAsia="SimSun"/>
          <w:i/>
          <w:iCs/>
          <w:color w:val="000000" w:themeColor="text1"/>
          <w:lang w:val="en-US" w:eastAsia="en-US"/>
        </w:rPr>
        <w:t>45</w:t>
      </w:r>
      <w:r w:rsidR="005E1919" w:rsidRPr="00435DD2">
        <w:rPr>
          <w:rFonts w:eastAsia="SimSun"/>
          <w:color w:val="000000" w:themeColor="text1"/>
          <w:lang w:val="en-US" w:eastAsia="en-US"/>
        </w:rPr>
        <w:t>(3), 607–616. https://doi.org/10.1590/s0034-89102011005000019</w:t>
      </w:r>
    </w:p>
    <w:p w14:paraId="200BA413"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Beck, S., Wojdyla, D., Say, L., Pilar Bertran, A., Meraldi, M., Harris Requejo, J., Rubens, C., Menon, R., &amp; Van Look, P. (2010). The worldwide incidence of preterm birth: A systematic review of maternal mortality and morbidity. </w:t>
      </w:r>
      <w:r w:rsidRPr="00435DD2">
        <w:rPr>
          <w:rFonts w:eastAsia="SimSun"/>
          <w:i/>
          <w:iCs/>
          <w:color w:val="000000" w:themeColor="text1"/>
          <w:lang w:val="en-US" w:eastAsia="en-US"/>
        </w:rPr>
        <w:t>Bulletin of the World Health Organization</w:t>
      </w:r>
      <w:r w:rsidRPr="00435DD2">
        <w:rPr>
          <w:rFonts w:eastAsia="SimSun"/>
          <w:color w:val="000000" w:themeColor="text1"/>
          <w:lang w:val="en-US" w:eastAsia="en-US"/>
        </w:rPr>
        <w:t xml:space="preserve">, </w:t>
      </w:r>
      <w:r w:rsidRPr="00435DD2">
        <w:rPr>
          <w:rFonts w:eastAsia="SimSun"/>
          <w:i/>
          <w:iCs/>
          <w:color w:val="000000" w:themeColor="text1"/>
          <w:lang w:val="en-US" w:eastAsia="en-US"/>
        </w:rPr>
        <w:t>88</w:t>
      </w:r>
      <w:r w:rsidRPr="00435DD2">
        <w:rPr>
          <w:rFonts w:eastAsia="SimSun"/>
          <w:color w:val="000000" w:themeColor="text1"/>
          <w:lang w:val="en-US" w:eastAsia="en-US"/>
        </w:rPr>
        <w:t>(1), 31–38. https://doi.org/10.2471/BLT.08.062554</w:t>
      </w:r>
    </w:p>
    <w:p w14:paraId="79A2362E"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Braun, V., &amp; Clarke, V. (2006). Using thematic analysis in psychology. </w:t>
      </w:r>
      <w:r w:rsidRPr="00435DD2">
        <w:rPr>
          <w:rFonts w:eastAsia="SimSun"/>
          <w:i/>
          <w:iCs/>
          <w:color w:val="000000" w:themeColor="text1"/>
          <w:lang w:val="en-US" w:eastAsia="en-US"/>
        </w:rPr>
        <w:t>Qualitative Research in Psychology</w:t>
      </w:r>
      <w:r w:rsidRPr="00435DD2">
        <w:rPr>
          <w:rFonts w:eastAsia="SimSun"/>
          <w:color w:val="000000" w:themeColor="text1"/>
          <w:lang w:val="en-US" w:eastAsia="en-US"/>
        </w:rPr>
        <w:t xml:space="preserve">, </w:t>
      </w:r>
      <w:r w:rsidRPr="00435DD2">
        <w:rPr>
          <w:rFonts w:eastAsia="SimSun"/>
          <w:i/>
          <w:iCs/>
          <w:color w:val="000000" w:themeColor="text1"/>
          <w:lang w:val="en-US" w:eastAsia="en-US"/>
        </w:rPr>
        <w:t>3</w:t>
      </w:r>
      <w:r w:rsidRPr="00435DD2">
        <w:rPr>
          <w:rFonts w:eastAsia="SimSun"/>
          <w:color w:val="000000" w:themeColor="text1"/>
          <w:lang w:val="en-US" w:eastAsia="en-US"/>
        </w:rPr>
        <w:t>(2), 77–101. https://doi.org/10.1191/1478088706qp063oa</w:t>
      </w:r>
    </w:p>
    <w:p w14:paraId="5F057546"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Chawanpaiboon, S., Vogel, J. P., Moller, A.-B., Lumbiganon, P., Petzold, M., Hogan, D., Landoulsi, S., Jampathong, N., Kongwattanakul, K., Laopaiboon, M., Lewis, C., Rattanakanokchai, S., Teng, D. N., Thinkhamrop, J., Watananirun, K., Zhang, J., Zhou, W., &amp; Gülmezoglu, A. M. (2019). Global, regional, and national estimates of levels of preterm birth in 2014: A systematic review and modelling analysis. </w:t>
      </w:r>
      <w:r w:rsidRPr="00435DD2">
        <w:rPr>
          <w:rFonts w:eastAsia="SimSun"/>
          <w:i/>
          <w:iCs/>
          <w:color w:val="000000" w:themeColor="text1"/>
          <w:lang w:val="en-US" w:eastAsia="en-US"/>
        </w:rPr>
        <w:t>The Lancet Global Health</w:t>
      </w:r>
      <w:r w:rsidRPr="00435DD2">
        <w:rPr>
          <w:rFonts w:eastAsia="SimSun"/>
          <w:color w:val="000000" w:themeColor="text1"/>
          <w:lang w:val="en-US" w:eastAsia="en-US"/>
        </w:rPr>
        <w:t xml:space="preserve">, </w:t>
      </w:r>
      <w:r w:rsidRPr="00435DD2">
        <w:rPr>
          <w:rFonts w:eastAsia="SimSun"/>
          <w:i/>
          <w:iCs/>
          <w:color w:val="000000" w:themeColor="text1"/>
          <w:lang w:val="en-US" w:eastAsia="en-US"/>
        </w:rPr>
        <w:t>7</w:t>
      </w:r>
      <w:r w:rsidRPr="00435DD2">
        <w:rPr>
          <w:rFonts w:eastAsia="SimSun"/>
          <w:color w:val="000000" w:themeColor="text1"/>
          <w:lang w:val="en-US" w:eastAsia="en-US"/>
        </w:rPr>
        <w:t>(1), e37–e46. https://doi.org/10.1016/S2214-109X(18)30451-0</w:t>
      </w:r>
    </w:p>
    <w:p w14:paraId="6F70F44A"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Christian, P., Lee, S. E., Donahue Angel, M., &amp; Adair, L. S. (2013). Risk of childhood undernutrition related to small-for-gestational age and preterm birth in low- and middle-income countries. </w:t>
      </w:r>
      <w:r w:rsidRPr="00435DD2">
        <w:rPr>
          <w:rFonts w:eastAsia="SimSun"/>
          <w:i/>
          <w:iCs/>
          <w:color w:val="000000" w:themeColor="text1"/>
          <w:lang w:val="en-US" w:eastAsia="en-US"/>
        </w:rPr>
        <w:t>International Journal of Epidemiology</w:t>
      </w:r>
      <w:r w:rsidRPr="00435DD2">
        <w:rPr>
          <w:rFonts w:eastAsia="SimSun"/>
          <w:color w:val="000000" w:themeColor="text1"/>
          <w:lang w:val="en-US" w:eastAsia="en-US"/>
        </w:rPr>
        <w:t xml:space="preserve">, </w:t>
      </w:r>
      <w:r w:rsidRPr="00435DD2">
        <w:rPr>
          <w:rFonts w:eastAsia="SimSun"/>
          <w:i/>
          <w:iCs/>
          <w:color w:val="000000" w:themeColor="text1"/>
          <w:lang w:val="en-US" w:eastAsia="en-US"/>
        </w:rPr>
        <w:t>42</w:t>
      </w:r>
      <w:r w:rsidRPr="00435DD2">
        <w:rPr>
          <w:rFonts w:eastAsia="SimSun"/>
          <w:color w:val="000000" w:themeColor="text1"/>
          <w:lang w:val="en-US" w:eastAsia="en-US"/>
        </w:rPr>
        <w:t>(5), 1340–1355. https://doi.org/10.1093/ije/dyt109</w:t>
      </w:r>
    </w:p>
    <w:p w14:paraId="5B58B05E"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District sanitaire de Do. (2023). </w:t>
      </w:r>
      <w:r w:rsidRPr="00435DD2">
        <w:rPr>
          <w:rFonts w:eastAsia="SimSun"/>
          <w:i/>
          <w:iCs/>
          <w:color w:val="000000" w:themeColor="text1"/>
          <w:lang w:val="en-US" w:eastAsia="en-US"/>
        </w:rPr>
        <w:t>Rapports mensuels d’activité Avril à Octobre 2023.Bobo-Dioulasso(Burkina Faso)</w:t>
      </w:r>
      <w:r w:rsidRPr="00435DD2">
        <w:rPr>
          <w:rFonts w:eastAsia="SimSun"/>
          <w:color w:val="000000" w:themeColor="text1"/>
          <w:lang w:val="en-US" w:eastAsia="en-US"/>
        </w:rPr>
        <w:t>.</w:t>
      </w:r>
    </w:p>
    <w:p w14:paraId="7472FF28"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lastRenderedPageBreak/>
        <w:t xml:space="preserve">Harrison, M. S., &amp; Goldenberg, R. L. (2016). Global burden of prematurity. </w:t>
      </w:r>
      <w:r w:rsidRPr="00435DD2">
        <w:rPr>
          <w:rFonts w:eastAsia="SimSun"/>
          <w:i/>
          <w:iCs/>
          <w:color w:val="000000" w:themeColor="text1"/>
          <w:lang w:val="en-US" w:eastAsia="en-US"/>
        </w:rPr>
        <w:t>Seminars in Fetal and Neonatal Medicine</w:t>
      </w:r>
      <w:r w:rsidRPr="00435DD2">
        <w:rPr>
          <w:rFonts w:eastAsia="SimSun"/>
          <w:color w:val="000000" w:themeColor="text1"/>
          <w:lang w:val="en-US" w:eastAsia="en-US"/>
        </w:rPr>
        <w:t xml:space="preserve">, </w:t>
      </w:r>
      <w:r w:rsidRPr="00435DD2">
        <w:rPr>
          <w:rFonts w:eastAsia="SimSun"/>
          <w:i/>
          <w:iCs/>
          <w:color w:val="000000" w:themeColor="text1"/>
          <w:lang w:val="en-US" w:eastAsia="en-US"/>
        </w:rPr>
        <w:t>21</w:t>
      </w:r>
      <w:r w:rsidRPr="00435DD2">
        <w:rPr>
          <w:rFonts w:eastAsia="SimSun"/>
          <w:color w:val="000000" w:themeColor="text1"/>
          <w:lang w:val="en-US" w:eastAsia="en-US"/>
        </w:rPr>
        <w:t>(2), 74–79. https://doi.org/10.1016/j.siny.2015.12.007</w:t>
      </w:r>
    </w:p>
    <w:p w14:paraId="7AB388C7"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Hu, C., Gong, H., &amp; He, Y. (2022). Data driven identification of international cutting edge science and technologies using SpaCy. </w:t>
      </w:r>
      <w:r w:rsidRPr="00435DD2">
        <w:rPr>
          <w:rFonts w:eastAsia="SimSun"/>
          <w:i/>
          <w:iCs/>
          <w:color w:val="000000" w:themeColor="text1"/>
          <w:lang w:val="en-US" w:eastAsia="en-US"/>
        </w:rPr>
        <w:t>PLOS ONE</w:t>
      </w:r>
      <w:r w:rsidRPr="00435DD2">
        <w:rPr>
          <w:rFonts w:eastAsia="SimSun"/>
          <w:color w:val="000000" w:themeColor="text1"/>
          <w:lang w:val="en-US" w:eastAsia="en-US"/>
        </w:rPr>
        <w:t xml:space="preserve">, </w:t>
      </w:r>
      <w:r w:rsidRPr="00435DD2">
        <w:rPr>
          <w:rFonts w:eastAsia="SimSun"/>
          <w:i/>
          <w:iCs/>
          <w:color w:val="000000" w:themeColor="text1"/>
          <w:lang w:val="en-US" w:eastAsia="en-US"/>
        </w:rPr>
        <w:t>17</w:t>
      </w:r>
      <w:r w:rsidRPr="00435DD2">
        <w:rPr>
          <w:rFonts w:eastAsia="SimSun"/>
          <w:color w:val="000000" w:themeColor="text1"/>
          <w:lang w:val="en-US" w:eastAsia="en-US"/>
        </w:rPr>
        <w:t>, e0275872. https://doi.org/10.1371/journal.pone.0275872</w:t>
      </w:r>
    </w:p>
    <w:p w14:paraId="54934609"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Kim, E. T., Singh, K., Moran, A., Armbruster, D., &amp; Kozuki, N. (2018). Obstetric ultrasound use in low and middle income countries: A narrative review. </w:t>
      </w:r>
      <w:r w:rsidRPr="00435DD2">
        <w:rPr>
          <w:rFonts w:eastAsia="SimSun"/>
          <w:i/>
          <w:iCs/>
          <w:color w:val="000000" w:themeColor="text1"/>
          <w:lang w:val="en-US" w:eastAsia="en-US"/>
        </w:rPr>
        <w:t>Reproductive Health</w:t>
      </w:r>
      <w:r w:rsidRPr="00435DD2">
        <w:rPr>
          <w:rFonts w:eastAsia="SimSun"/>
          <w:color w:val="000000" w:themeColor="text1"/>
          <w:lang w:val="en-US" w:eastAsia="en-US"/>
        </w:rPr>
        <w:t xml:space="preserve">, </w:t>
      </w:r>
      <w:r w:rsidRPr="00435DD2">
        <w:rPr>
          <w:rFonts w:eastAsia="SimSun"/>
          <w:i/>
          <w:iCs/>
          <w:color w:val="000000" w:themeColor="text1"/>
          <w:lang w:val="en-US" w:eastAsia="en-US"/>
        </w:rPr>
        <w:t>15</w:t>
      </w:r>
      <w:r w:rsidRPr="00435DD2">
        <w:rPr>
          <w:rFonts w:eastAsia="SimSun"/>
          <w:color w:val="000000" w:themeColor="text1"/>
          <w:lang w:val="en-US" w:eastAsia="en-US"/>
        </w:rPr>
        <w:t>(1), 129. https://doi.org/10.1186/s12978-018-0571-y</w:t>
      </w:r>
    </w:p>
    <w:p w14:paraId="30F297F8"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Kramer, M. S. (2013). Born too small or too soon. </w:t>
      </w:r>
      <w:r w:rsidRPr="00435DD2">
        <w:rPr>
          <w:rFonts w:eastAsia="SimSun"/>
          <w:i/>
          <w:iCs/>
          <w:color w:val="000000" w:themeColor="text1"/>
          <w:lang w:val="en-US" w:eastAsia="en-US"/>
        </w:rPr>
        <w:t>The Lancet Global Health</w:t>
      </w:r>
      <w:r w:rsidRPr="00435DD2">
        <w:rPr>
          <w:rFonts w:eastAsia="SimSun"/>
          <w:color w:val="000000" w:themeColor="text1"/>
          <w:lang w:val="en-US" w:eastAsia="en-US"/>
        </w:rPr>
        <w:t xml:space="preserve">, </w:t>
      </w:r>
      <w:r w:rsidRPr="00435DD2">
        <w:rPr>
          <w:rFonts w:eastAsia="SimSun"/>
          <w:i/>
          <w:iCs/>
          <w:color w:val="000000" w:themeColor="text1"/>
          <w:lang w:val="en-US" w:eastAsia="en-US"/>
        </w:rPr>
        <w:t>1</w:t>
      </w:r>
      <w:r w:rsidRPr="00435DD2">
        <w:rPr>
          <w:rFonts w:eastAsia="SimSun"/>
          <w:color w:val="000000" w:themeColor="text1"/>
          <w:lang w:val="en-US" w:eastAsia="en-US"/>
        </w:rPr>
        <w:t>(1), e7–e8. https://doi.org/10.1016/S2214-109X(13)70014-7</w:t>
      </w:r>
    </w:p>
    <w:p w14:paraId="65BCD09F"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Kuhnt, J., &amp; Vollmer, S. (2017). Antenatal care services and its implications for vital and health outcomes of children: Evidence from 193 surveys in 69 low-income and middle-income countries. </w:t>
      </w:r>
      <w:r w:rsidRPr="00435DD2">
        <w:rPr>
          <w:rFonts w:eastAsia="SimSun"/>
          <w:i/>
          <w:iCs/>
          <w:color w:val="000000" w:themeColor="text1"/>
          <w:lang w:val="en-US" w:eastAsia="en-US"/>
        </w:rPr>
        <w:t>BMJ Open</w:t>
      </w:r>
      <w:r w:rsidRPr="00435DD2">
        <w:rPr>
          <w:rFonts w:eastAsia="SimSun"/>
          <w:color w:val="000000" w:themeColor="text1"/>
          <w:lang w:val="en-US" w:eastAsia="en-US"/>
        </w:rPr>
        <w:t xml:space="preserve">, </w:t>
      </w:r>
      <w:r w:rsidRPr="00435DD2">
        <w:rPr>
          <w:rFonts w:eastAsia="SimSun"/>
          <w:i/>
          <w:iCs/>
          <w:color w:val="000000" w:themeColor="text1"/>
          <w:lang w:val="en-US" w:eastAsia="en-US"/>
        </w:rPr>
        <w:t>7</w:t>
      </w:r>
      <w:r w:rsidRPr="00435DD2">
        <w:rPr>
          <w:rFonts w:eastAsia="SimSun"/>
          <w:color w:val="000000" w:themeColor="text1"/>
          <w:lang w:val="en-US" w:eastAsia="en-US"/>
        </w:rPr>
        <w:t>(11), e017122.</w:t>
      </w:r>
    </w:p>
    <w:p w14:paraId="179C4133"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Lawn, J. E., Kinney, M. V., Belizan, J. M., Mason, E. M., McDougall, L., Larson, J., Lackritz, E., Friberg, I. K., &amp; Howson, C. P. (2013). Born Too Soon: Accelerating actions for prevention and care of 15 million newborns born too soon. </w:t>
      </w:r>
      <w:r w:rsidRPr="00435DD2">
        <w:rPr>
          <w:rFonts w:eastAsia="SimSun"/>
          <w:i/>
          <w:iCs/>
          <w:color w:val="000000" w:themeColor="text1"/>
          <w:lang w:val="en-US" w:eastAsia="en-US"/>
        </w:rPr>
        <w:t>Reproductive Health</w:t>
      </w:r>
      <w:r w:rsidRPr="00435DD2">
        <w:rPr>
          <w:rFonts w:eastAsia="SimSun"/>
          <w:color w:val="000000" w:themeColor="text1"/>
          <w:lang w:val="en-US" w:eastAsia="en-US"/>
        </w:rPr>
        <w:t xml:space="preserve">, </w:t>
      </w:r>
      <w:r w:rsidRPr="00435DD2">
        <w:rPr>
          <w:rFonts w:eastAsia="SimSun"/>
          <w:i/>
          <w:iCs/>
          <w:color w:val="000000" w:themeColor="text1"/>
          <w:lang w:val="en-US" w:eastAsia="en-US"/>
        </w:rPr>
        <w:t>10</w:t>
      </w:r>
      <w:r w:rsidRPr="00435DD2">
        <w:rPr>
          <w:rFonts w:eastAsia="SimSun"/>
          <w:color w:val="000000" w:themeColor="text1"/>
          <w:lang w:val="en-US" w:eastAsia="en-US"/>
        </w:rPr>
        <w:t>(S1), S6. https://doi.org/10.1186/1742-4755-10-S1-S6</w:t>
      </w:r>
    </w:p>
    <w:p w14:paraId="607E0868"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Lincetto, O. (2006). Antenatal care. </w:t>
      </w:r>
      <w:r w:rsidRPr="00435DD2">
        <w:rPr>
          <w:rFonts w:eastAsia="SimSun"/>
          <w:i/>
          <w:iCs/>
          <w:color w:val="000000" w:themeColor="text1"/>
          <w:lang w:val="en-US" w:eastAsia="en-US"/>
        </w:rPr>
        <w:t>Opportunities for Africa’s Newborns: Practical Data, Policy and Programmatic Support for Newborn Care in Africa</w:t>
      </w:r>
      <w:r w:rsidRPr="00435DD2">
        <w:rPr>
          <w:rFonts w:eastAsia="SimSun"/>
          <w:color w:val="000000" w:themeColor="text1"/>
          <w:lang w:val="en-US" w:eastAsia="en-US"/>
        </w:rPr>
        <w:t>.</w:t>
      </w:r>
    </w:p>
    <w:p w14:paraId="5E15778A"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Liu, L., Oza, S., Hogan, D., Perin, J., Rudan, I., Lawn, J. E., Cousens, S., Mathers, C., &amp; Black, R. E. (2015). Global, regional, and national causes of child mortality in 2000–13, with projections to inform post-2015 priorities: An updated systematic analysis. </w:t>
      </w:r>
      <w:r w:rsidRPr="00435DD2">
        <w:rPr>
          <w:rFonts w:eastAsia="SimSun"/>
          <w:i/>
          <w:iCs/>
          <w:color w:val="000000" w:themeColor="text1"/>
          <w:lang w:val="en-US" w:eastAsia="en-US"/>
        </w:rPr>
        <w:t>The Lancet</w:t>
      </w:r>
      <w:r w:rsidRPr="00435DD2">
        <w:rPr>
          <w:rFonts w:eastAsia="SimSun"/>
          <w:color w:val="000000" w:themeColor="text1"/>
          <w:lang w:val="en-US" w:eastAsia="en-US"/>
        </w:rPr>
        <w:t xml:space="preserve">, </w:t>
      </w:r>
      <w:r w:rsidRPr="00435DD2">
        <w:rPr>
          <w:rFonts w:eastAsia="SimSun"/>
          <w:i/>
          <w:iCs/>
          <w:color w:val="000000" w:themeColor="text1"/>
          <w:lang w:val="en-US" w:eastAsia="en-US"/>
        </w:rPr>
        <w:t>385</w:t>
      </w:r>
      <w:r w:rsidRPr="00435DD2">
        <w:rPr>
          <w:rFonts w:eastAsia="SimSun"/>
          <w:color w:val="000000" w:themeColor="text1"/>
          <w:lang w:val="en-US" w:eastAsia="en-US"/>
        </w:rPr>
        <w:t>(9966), 430–440. https://doi.org/10.1016/S0140-6736(14)61698-6</w:t>
      </w:r>
    </w:p>
    <w:p w14:paraId="7897C956"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lastRenderedPageBreak/>
        <w:t xml:space="preserve">Macaulay, S., Buchmann, E. J., Dunger, D. B., &amp; Norris, S. A. (2019). Reliability and validity of last menstrual period for gestational age estimation in a low‐to‐middle‐income setting. </w:t>
      </w:r>
      <w:r w:rsidRPr="00435DD2">
        <w:rPr>
          <w:rFonts w:eastAsia="SimSun"/>
          <w:i/>
          <w:iCs/>
          <w:color w:val="000000" w:themeColor="text1"/>
          <w:lang w:val="en-US" w:eastAsia="en-US"/>
        </w:rPr>
        <w:t>Journal of Obstetrics and Gynaecology Research</w:t>
      </w:r>
      <w:r w:rsidRPr="00435DD2">
        <w:rPr>
          <w:rFonts w:eastAsia="SimSun"/>
          <w:color w:val="000000" w:themeColor="text1"/>
          <w:lang w:val="en-US" w:eastAsia="en-US"/>
        </w:rPr>
        <w:t xml:space="preserve">, </w:t>
      </w:r>
      <w:r w:rsidRPr="00435DD2">
        <w:rPr>
          <w:rFonts w:eastAsia="SimSun"/>
          <w:i/>
          <w:iCs/>
          <w:color w:val="000000" w:themeColor="text1"/>
          <w:lang w:val="en-US" w:eastAsia="en-US"/>
        </w:rPr>
        <w:t>45</w:t>
      </w:r>
      <w:r w:rsidRPr="00435DD2">
        <w:rPr>
          <w:rFonts w:eastAsia="SimSun"/>
          <w:color w:val="000000" w:themeColor="text1"/>
          <w:lang w:val="en-US" w:eastAsia="en-US"/>
        </w:rPr>
        <w:t>(1), 217–225. https://doi.org/10.1111/jog.13801</w:t>
      </w:r>
    </w:p>
    <w:p w14:paraId="7213F122"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Ministère de la santé du Burkina Faso. (2018). </w:t>
      </w:r>
      <w:r w:rsidRPr="00435DD2">
        <w:rPr>
          <w:rFonts w:eastAsia="SimSun"/>
          <w:i/>
          <w:iCs/>
          <w:color w:val="000000" w:themeColor="text1"/>
          <w:lang w:val="en-US" w:eastAsia="en-US"/>
        </w:rPr>
        <w:t>Protocole de santé de la reproduction</w:t>
      </w:r>
      <w:r w:rsidRPr="00435DD2">
        <w:rPr>
          <w:rFonts w:eastAsia="SimSun"/>
          <w:color w:val="000000" w:themeColor="text1"/>
          <w:lang w:val="en-US" w:eastAsia="en-US"/>
        </w:rPr>
        <w:t>.</w:t>
      </w:r>
    </w:p>
    <w:p w14:paraId="0216A02A"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Morgan, A. S., Mendonça, M., Thiele, N., &amp; David, A. L. (2022). Management and outcomes of extreme preterm birth. </w:t>
      </w:r>
      <w:r w:rsidRPr="00435DD2">
        <w:rPr>
          <w:rFonts w:eastAsia="SimSun"/>
          <w:i/>
          <w:iCs/>
          <w:color w:val="000000" w:themeColor="text1"/>
          <w:lang w:val="en-US" w:eastAsia="en-US"/>
        </w:rPr>
        <w:t>BMJ</w:t>
      </w:r>
      <w:r w:rsidRPr="00435DD2">
        <w:rPr>
          <w:rFonts w:eastAsia="SimSun"/>
          <w:color w:val="000000" w:themeColor="text1"/>
          <w:lang w:val="en-US" w:eastAsia="en-US"/>
        </w:rPr>
        <w:t>, e055924. https://doi.org/10.1136/bmj-2021-055924</w:t>
      </w:r>
    </w:p>
    <w:p w14:paraId="390B13A5"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Morgan, J. A., &amp; Cooper, D. B. (2025). Pregnancy Dating. In </w:t>
      </w:r>
      <w:r w:rsidRPr="00435DD2">
        <w:rPr>
          <w:rFonts w:eastAsia="SimSun"/>
          <w:i/>
          <w:iCs/>
          <w:color w:val="000000" w:themeColor="text1"/>
          <w:lang w:val="en-US" w:eastAsia="en-US"/>
        </w:rPr>
        <w:t>StatPearls</w:t>
      </w:r>
      <w:r w:rsidRPr="00435DD2">
        <w:rPr>
          <w:rFonts w:eastAsia="SimSun"/>
          <w:color w:val="000000" w:themeColor="text1"/>
          <w:lang w:val="en-US" w:eastAsia="en-US"/>
        </w:rPr>
        <w:t>. StatPearls Publishing. http://www.ncbi.nlm.nih.gov/books/NBK442018/</w:t>
      </w:r>
    </w:p>
    <w:p w14:paraId="78FD771C"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Moro, M. (2019). Family perceptions of preterm newborns in Ethiopia and Malawi: A qualitative study. </w:t>
      </w:r>
      <w:r w:rsidRPr="00435DD2">
        <w:rPr>
          <w:rFonts w:eastAsia="SimSun"/>
          <w:i/>
          <w:iCs/>
          <w:color w:val="000000" w:themeColor="text1"/>
          <w:lang w:val="en-US" w:eastAsia="en-US"/>
        </w:rPr>
        <w:t>BMJ Global Health</w:t>
      </w:r>
      <w:r w:rsidRPr="00435DD2">
        <w:rPr>
          <w:rFonts w:eastAsia="SimSun"/>
          <w:color w:val="000000" w:themeColor="text1"/>
          <w:lang w:val="en-US" w:eastAsia="en-US"/>
        </w:rPr>
        <w:t xml:space="preserve">, </w:t>
      </w:r>
      <w:r w:rsidRPr="00435DD2">
        <w:rPr>
          <w:rFonts w:eastAsia="SimSun"/>
          <w:i/>
          <w:iCs/>
          <w:color w:val="000000" w:themeColor="text1"/>
          <w:lang w:val="en-US" w:eastAsia="en-US"/>
        </w:rPr>
        <w:t>4</w:t>
      </w:r>
      <w:r w:rsidRPr="00435DD2">
        <w:rPr>
          <w:rFonts w:eastAsia="SimSun"/>
          <w:color w:val="000000" w:themeColor="text1"/>
          <w:lang w:val="en-US" w:eastAsia="en-US"/>
        </w:rPr>
        <w:t>(Suppl 5), e001902.</w:t>
      </w:r>
    </w:p>
    <w:p w14:paraId="2ECF59AB"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Moxon, S. G. (2015). Quality of care for newborns: A health systems perspective. </w:t>
      </w:r>
      <w:r w:rsidRPr="00435DD2">
        <w:rPr>
          <w:rFonts w:eastAsia="SimSun"/>
          <w:i/>
          <w:iCs/>
          <w:color w:val="000000" w:themeColor="text1"/>
          <w:lang w:val="en-US" w:eastAsia="en-US"/>
        </w:rPr>
        <w:t>The Lancet</w:t>
      </w:r>
      <w:r w:rsidRPr="00435DD2">
        <w:rPr>
          <w:rFonts w:eastAsia="SimSun"/>
          <w:color w:val="000000" w:themeColor="text1"/>
          <w:lang w:val="en-US" w:eastAsia="en-US"/>
        </w:rPr>
        <w:t xml:space="preserve">, </w:t>
      </w:r>
      <w:r w:rsidRPr="00435DD2">
        <w:rPr>
          <w:rFonts w:eastAsia="SimSun"/>
          <w:i/>
          <w:iCs/>
          <w:color w:val="000000" w:themeColor="text1"/>
          <w:lang w:val="en-US" w:eastAsia="en-US"/>
        </w:rPr>
        <w:t>384</w:t>
      </w:r>
      <w:r w:rsidRPr="00435DD2">
        <w:rPr>
          <w:rFonts w:eastAsia="SimSun"/>
          <w:color w:val="000000" w:themeColor="text1"/>
          <w:lang w:val="en-US" w:eastAsia="en-US"/>
        </w:rPr>
        <w:t>(9941), 1225–1235.</w:t>
      </w:r>
    </w:p>
    <w:p w14:paraId="63AFCF8F"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Murphy, D., Strachan, B., Bahl, R., &amp; the Royal College of Obstetricians and Gynaecologists. (2020). Assisted Vaginal Birth: Green‐top Guideline No. 26. </w:t>
      </w:r>
      <w:r w:rsidRPr="00435DD2">
        <w:rPr>
          <w:rFonts w:eastAsia="SimSun"/>
          <w:i/>
          <w:iCs/>
          <w:color w:val="000000" w:themeColor="text1"/>
          <w:lang w:val="en-US" w:eastAsia="en-US"/>
        </w:rPr>
        <w:t>BJOG: An International Journal of Obstetrics &amp; Gynaecology</w:t>
      </w:r>
      <w:r w:rsidRPr="00435DD2">
        <w:rPr>
          <w:rFonts w:eastAsia="SimSun"/>
          <w:color w:val="000000" w:themeColor="text1"/>
          <w:lang w:val="en-US" w:eastAsia="en-US"/>
        </w:rPr>
        <w:t xml:space="preserve">, </w:t>
      </w:r>
      <w:r w:rsidRPr="00435DD2">
        <w:rPr>
          <w:rFonts w:eastAsia="SimSun"/>
          <w:i/>
          <w:iCs/>
          <w:color w:val="000000" w:themeColor="text1"/>
          <w:lang w:val="en-US" w:eastAsia="en-US"/>
        </w:rPr>
        <w:t>127</w:t>
      </w:r>
      <w:r w:rsidRPr="00435DD2">
        <w:rPr>
          <w:rFonts w:eastAsia="SimSun"/>
          <w:color w:val="000000" w:themeColor="text1"/>
          <w:lang w:val="en-US" w:eastAsia="en-US"/>
        </w:rPr>
        <w:t>(9). https://doi.org/10.1111/1471-0528.16092</w:t>
      </w:r>
    </w:p>
    <w:p w14:paraId="6ABA8401"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National Institute for Health Care and Excellence. (2015). </w:t>
      </w:r>
      <w:r w:rsidRPr="00435DD2">
        <w:rPr>
          <w:rFonts w:eastAsia="SimSun"/>
          <w:i/>
          <w:iCs/>
          <w:color w:val="000000" w:themeColor="text1"/>
          <w:lang w:val="en-US" w:eastAsia="en-US"/>
        </w:rPr>
        <w:t>Preterm labour and birth</w:t>
      </w:r>
      <w:r w:rsidRPr="00435DD2">
        <w:rPr>
          <w:rFonts w:eastAsia="SimSun"/>
          <w:color w:val="000000" w:themeColor="text1"/>
          <w:lang w:val="en-US" w:eastAsia="en-US"/>
        </w:rPr>
        <w:t>. https://www.nice.org.uk/guidance/ng25</w:t>
      </w:r>
    </w:p>
    <w:p w14:paraId="1066F927"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Ngowa, J. D., Mando, E., Guegang, E., Ngassam, A., &amp; Kasia, J. M. (2014). Datation de la grossesse en pratique courante au Cameroun: Fiabilité de la date de dernières règles. </w:t>
      </w:r>
      <w:r w:rsidRPr="00435DD2">
        <w:rPr>
          <w:rFonts w:eastAsia="SimSun"/>
          <w:i/>
          <w:iCs/>
          <w:color w:val="000000" w:themeColor="text1"/>
          <w:lang w:val="en-US" w:eastAsia="en-US"/>
        </w:rPr>
        <w:t>Pan African Medical Journal</w:t>
      </w:r>
      <w:r w:rsidRPr="00435DD2">
        <w:rPr>
          <w:rFonts w:eastAsia="SimSun"/>
          <w:color w:val="000000" w:themeColor="text1"/>
          <w:lang w:val="en-US" w:eastAsia="en-US"/>
        </w:rPr>
        <w:t xml:space="preserve">, </w:t>
      </w:r>
      <w:r w:rsidRPr="00435DD2">
        <w:rPr>
          <w:rFonts w:eastAsia="SimSun"/>
          <w:i/>
          <w:iCs/>
          <w:color w:val="000000" w:themeColor="text1"/>
          <w:lang w:val="en-US" w:eastAsia="en-US"/>
        </w:rPr>
        <w:t>17</w:t>
      </w:r>
      <w:r w:rsidRPr="00435DD2">
        <w:rPr>
          <w:rFonts w:eastAsia="SimSun"/>
          <w:color w:val="000000" w:themeColor="text1"/>
          <w:lang w:val="en-US" w:eastAsia="en-US"/>
        </w:rPr>
        <w:t>. https://doi.org/10.11604/pamj.2014.17.264.3692</w:t>
      </w:r>
    </w:p>
    <w:p w14:paraId="5970F807"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Ogbe, A., Ekwempu, C., Musa, J., &amp; Anzaku, A. (2015). A Comparison of the Accuracy of the Use of Last Menstrual Period and Symphysio-Fundal Height for Gestational Age </w:t>
      </w:r>
      <w:r w:rsidRPr="00435DD2">
        <w:rPr>
          <w:rFonts w:eastAsia="SimSun"/>
          <w:color w:val="000000" w:themeColor="text1"/>
          <w:lang w:val="en-US" w:eastAsia="en-US"/>
        </w:rPr>
        <w:lastRenderedPageBreak/>
        <w:t xml:space="preserve">Determination among Nigerian Women. </w:t>
      </w:r>
      <w:r w:rsidRPr="00435DD2">
        <w:rPr>
          <w:rFonts w:eastAsia="SimSun"/>
          <w:i/>
          <w:iCs/>
          <w:color w:val="000000" w:themeColor="text1"/>
          <w:lang w:val="en-US" w:eastAsia="en-US"/>
        </w:rPr>
        <w:t>International Journal of TROPICAL DISEASE &amp; Health</w:t>
      </w:r>
      <w:r w:rsidRPr="00435DD2">
        <w:rPr>
          <w:rFonts w:eastAsia="SimSun"/>
          <w:color w:val="000000" w:themeColor="text1"/>
          <w:lang w:val="en-US" w:eastAsia="en-US"/>
        </w:rPr>
        <w:t xml:space="preserve">, </w:t>
      </w:r>
      <w:r w:rsidRPr="00435DD2">
        <w:rPr>
          <w:rFonts w:eastAsia="SimSun"/>
          <w:i/>
          <w:iCs/>
          <w:color w:val="000000" w:themeColor="text1"/>
          <w:lang w:val="en-US" w:eastAsia="en-US"/>
        </w:rPr>
        <w:t>7</w:t>
      </w:r>
      <w:r w:rsidRPr="00435DD2">
        <w:rPr>
          <w:rFonts w:eastAsia="SimSun"/>
          <w:color w:val="000000" w:themeColor="text1"/>
          <w:lang w:val="en-US" w:eastAsia="en-US"/>
        </w:rPr>
        <w:t>(1), 32–39. https://doi.org/10.9734/IJTDH/2015/15826</w:t>
      </w:r>
    </w:p>
    <w:p w14:paraId="5DE7FA7C"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Ohuma, E. O., Moller, A.-B., Bradley, E., Chakwera, S., Hussain-Alkhateeb, L., Lewin, A., Okwaraji, Y. B., Mahanani, W. R., Johansson, E. W., Lavin, T., Fernandez, D. E., Domínguez, G. G., De Costa, A., Cresswell, J. A., Krasevec, J., Lawn, J. E., Blencowe, H., Requejo, J., &amp; Moran, A. C. (2023). National, regional, and global estimates of preterm birth in 2020, with trends from 2010: A systematic analysis. </w:t>
      </w:r>
      <w:r w:rsidRPr="00435DD2">
        <w:rPr>
          <w:rFonts w:eastAsia="SimSun"/>
          <w:i/>
          <w:iCs/>
          <w:color w:val="000000" w:themeColor="text1"/>
          <w:lang w:val="en-US" w:eastAsia="en-US"/>
        </w:rPr>
        <w:t>The Lancet</w:t>
      </w:r>
      <w:r w:rsidRPr="00435DD2">
        <w:rPr>
          <w:rFonts w:eastAsia="SimSun"/>
          <w:color w:val="000000" w:themeColor="text1"/>
          <w:lang w:val="en-US" w:eastAsia="en-US"/>
        </w:rPr>
        <w:t xml:space="preserve">, </w:t>
      </w:r>
      <w:r w:rsidRPr="00435DD2">
        <w:rPr>
          <w:rFonts w:eastAsia="SimSun"/>
          <w:i/>
          <w:iCs/>
          <w:color w:val="000000" w:themeColor="text1"/>
          <w:lang w:val="en-US" w:eastAsia="en-US"/>
        </w:rPr>
        <w:t>402</w:t>
      </w:r>
      <w:r w:rsidRPr="00435DD2">
        <w:rPr>
          <w:rFonts w:eastAsia="SimSun"/>
          <w:color w:val="000000" w:themeColor="text1"/>
          <w:lang w:val="en-US" w:eastAsia="en-US"/>
        </w:rPr>
        <w:t>(10409), 1261–1271. https://doi.org/10.1016/S0140-6736(23)00878-4</w:t>
      </w:r>
    </w:p>
    <w:p w14:paraId="27814E00"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Opiyo, N. (2008). The effect of training health care providers on the quality of perinatal care in low-resource settings. </w:t>
      </w:r>
      <w:r w:rsidRPr="00435DD2">
        <w:rPr>
          <w:rFonts w:eastAsia="SimSun"/>
          <w:i/>
          <w:iCs/>
          <w:color w:val="000000" w:themeColor="text1"/>
          <w:lang w:val="en-US" w:eastAsia="en-US"/>
        </w:rPr>
        <w:t>Cochrane Database of Systematic Reviews</w:t>
      </w:r>
      <w:r w:rsidRPr="00435DD2">
        <w:rPr>
          <w:rFonts w:eastAsia="SimSun"/>
          <w:color w:val="000000" w:themeColor="text1"/>
          <w:lang w:val="en-US" w:eastAsia="en-US"/>
        </w:rPr>
        <w:t xml:space="preserve">, </w:t>
      </w:r>
      <w:r w:rsidRPr="00435DD2">
        <w:rPr>
          <w:rFonts w:eastAsia="SimSun"/>
          <w:i/>
          <w:iCs/>
          <w:color w:val="000000" w:themeColor="text1"/>
          <w:lang w:val="en-US" w:eastAsia="en-US"/>
        </w:rPr>
        <w:t>3</w:t>
      </w:r>
      <w:r w:rsidRPr="00435DD2">
        <w:rPr>
          <w:rFonts w:eastAsia="SimSun"/>
          <w:color w:val="000000" w:themeColor="text1"/>
          <w:lang w:val="en-US" w:eastAsia="en-US"/>
        </w:rPr>
        <w:t>.</w:t>
      </w:r>
    </w:p>
    <w:p w14:paraId="269A1F82"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Ouattara, C. A., Compaoré, A., Ouédraogo, L. O., Ouédraogo, M., Ouattara, H., Coulibaly, M., Deng, L., Nikiéma, Z., Hanley-Cook, G. T., Argaw, A., Huybregts, L., Hadush, K. T., Lachat, C., Toe, L. C., &amp; Dailey-Chwalibóg, T. (2025). Comparison of Gestational Age Assessment Methods in the Second and Third Trimesters: Evaluating Alternative Approaches Against Ultrasound in Urban Burkina Faso. </w:t>
      </w:r>
      <w:r w:rsidRPr="00435DD2">
        <w:rPr>
          <w:rFonts w:eastAsia="SimSun"/>
          <w:i/>
          <w:iCs/>
          <w:color w:val="000000" w:themeColor="text1"/>
          <w:lang w:val="en-US" w:eastAsia="en-US"/>
        </w:rPr>
        <w:t>Journal of Clinical Medicine</w:t>
      </w:r>
      <w:r w:rsidRPr="00435DD2">
        <w:rPr>
          <w:rFonts w:eastAsia="SimSun"/>
          <w:color w:val="000000" w:themeColor="text1"/>
          <w:lang w:val="en-US" w:eastAsia="en-US"/>
        </w:rPr>
        <w:t xml:space="preserve">, </w:t>
      </w:r>
      <w:r w:rsidRPr="00435DD2">
        <w:rPr>
          <w:rFonts w:eastAsia="SimSun"/>
          <w:i/>
          <w:iCs/>
          <w:color w:val="000000" w:themeColor="text1"/>
          <w:lang w:val="en-US" w:eastAsia="en-US"/>
        </w:rPr>
        <w:t>14</w:t>
      </w:r>
      <w:r w:rsidRPr="00435DD2">
        <w:rPr>
          <w:rFonts w:eastAsia="SimSun"/>
          <w:color w:val="000000" w:themeColor="text1"/>
          <w:lang w:val="en-US" w:eastAsia="en-US"/>
        </w:rPr>
        <w:t>(5). https://doi.org/10.3390/jcm14051421</w:t>
      </w:r>
    </w:p>
    <w:p w14:paraId="01B778F9"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Ouédraogo, L. O., Deng, L., Ouattara, C. A., Compaoré, A., Ouédraogo, M., Argaw, A., Lachat, C., Houpt, E. R., Saidi, Q., Haerynck, F., Sonnenburg, J., Azad, M. B., Tavernier, S. J., Bastos-Moreira, Y., Toe, L. C., &amp; Dailey-Chwalibóg, T. (2024). Describing Biological Vulnerability in Small, Vulnerable Newborns in Urban Burkina Faso (DenBalo): Gut Microbiota, Immune System, and Breastmilk Assembly. </w:t>
      </w:r>
      <w:r w:rsidRPr="00435DD2">
        <w:rPr>
          <w:rFonts w:eastAsia="SimSun"/>
          <w:i/>
          <w:iCs/>
          <w:color w:val="000000" w:themeColor="text1"/>
          <w:lang w:val="en-US" w:eastAsia="en-US"/>
        </w:rPr>
        <w:t>Nutrients</w:t>
      </w:r>
      <w:r w:rsidRPr="00435DD2">
        <w:rPr>
          <w:rFonts w:eastAsia="SimSun"/>
          <w:color w:val="000000" w:themeColor="text1"/>
          <w:lang w:val="en-US" w:eastAsia="en-US"/>
        </w:rPr>
        <w:t xml:space="preserve">, </w:t>
      </w:r>
      <w:r w:rsidRPr="00435DD2">
        <w:rPr>
          <w:rFonts w:eastAsia="SimSun"/>
          <w:i/>
          <w:iCs/>
          <w:color w:val="000000" w:themeColor="text1"/>
          <w:lang w:val="en-US" w:eastAsia="en-US"/>
        </w:rPr>
        <w:t>16</w:t>
      </w:r>
      <w:r w:rsidRPr="00435DD2">
        <w:rPr>
          <w:rFonts w:eastAsia="SimSun"/>
          <w:color w:val="000000" w:themeColor="text1"/>
          <w:lang w:val="en-US" w:eastAsia="en-US"/>
        </w:rPr>
        <w:t>(23). https://doi.org/10.3390/nu16234242</w:t>
      </w:r>
    </w:p>
    <w:p w14:paraId="76A8AB84"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Perin, J., Mulick, A., Yeung, D., Villavicencio, F., Lopez, G., Strong, K. L., Prieto-Merino, D., Cousens, S., Black, R. E., &amp; Liu, L. (2022). Global, regional, and national causes of under-5 mortality in 2000–19: An updated systematic analysis with implications </w:t>
      </w:r>
      <w:r w:rsidRPr="00435DD2">
        <w:rPr>
          <w:rFonts w:eastAsia="SimSun"/>
          <w:color w:val="000000" w:themeColor="text1"/>
          <w:lang w:val="en-US" w:eastAsia="en-US"/>
        </w:rPr>
        <w:lastRenderedPageBreak/>
        <w:t xml:space="preserve">for the Sustainable Development Goals. </w:t>
      </w:r>
      <w:r w:rsidRPr="00435DD2">
        <w:rPr>
          <w:rFonts w:eastAsia="SimSun"/>
          <w:i/>
          <w:iCs/>
          <w:color w:val="000000" w:themeColor="text1"/>
          <w:lang w:val="en-US" w:eastAsia="en-US"/>
        </w:rPr>
        <w:t>The Lancet Child &amp; Adolescent Health</w:t>
      </w:r>
      <w:r w:rsidRPr="00435DD2">
        <w:rPr>
          <w:rFonts w:eastAsia="SimSun"/>
          <w:color w:val="000000" w:themeColor="text1"/>
          <w:lang w:val="en-US" w:eastAsia="en-US"/>
        </w:rPr>
        <w:t xml:space="preserve">, </w:t>
      </w:r>
      <w:r w:rsidRPr="00435DD2">
        <w:rPr>
          <w:rFonts w:eastAsia="SimSun"/>
          <w:i/>
          <w:iCs/>
          <w:color w:val="000000" w:themeColor="text1"/>
          <w:lang w:val="en-US" w:eastAsia="en-US"/>
        </w:rPr>
        <w:t>6</w:t>
      </w:r>
      <w:r w:rsidRPr="00435DD2">
        <w:rPr>
          <w:rFonts w:eastAsia="SimSun"/>
          <w:color w:val="000000" w:themeColor="text1"/>
          <w:lang w:val="en-US" w:eastAsia="en-US"/>
        </w:rPr>
        <w:t>(2), 106–115. https://doi.org/10.1016/S2352-4642(21)00311-4</w:t>
      </w:r>
    </w:p>
    <w:p w14:paraId="3FC8D699"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Pope, C. (2000). Qualitative research in health care: Analysing qualitative data. </w:t>
      </w:r>
      <w:r w:rsidRPr="00435DD2">
        <w:rPr>
          <w:rFonts w:eastAsia="SimSun"/>
          <w:i/>
          <w:iCs/>
          <w:color w:val="000000" w:themeColor="text1"/>
          <w:lang w:val="en-US" w:eastAsia="en-US"/>
        </w:rPr>
        <w:t>BMJ</w:t>
      </w:r>
      <w:r w:rsidRPr="00435DD2">
        <w:rPr>
          <w:rFonts w:eastAsia="SimSun"/>
          <w:color w:val="000000" w:themeColor="text1"/>
          <w:lang w:val="en-US" w:eastAsia="en-US"/>
        </w:rPr>
        <w:t xml:space="preserve">, </w:t>
      </w:r>
      <w:r w:rsidRPr="00435DD2">
        <w:rPr>
          <w:rFonts w:eastAsia="SimSun"/>
          <w:i/>
          <w:iCs/>
          <w:color w:val="000000" w:themeColor="text1"/>
          <w:lang w:val="en-US" w:eastAsia="en-US"/>
        </w:rPr>
        <w:t>320</w:t>
      </w:r>
      <w:r w:rsidRPr="00435DD2">
        <w:rPr>
          <w:rFonts w:eastAsia="SimSun"/>
          <w:color w:val="000000" w:themeColor="text1"/>
          <w:lang w:val="en-US" w:eastAsia="en-US"/>
        </w:rPr>
        <w:t>(7227), 114–116. https://doi.org/10.1136/bmj.320.7227.114</w:t>
      </w:r>
    </w:p>
    <w:p w14:paraId="16DD8EB7"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Prakash, N., Prasad N, A., Nagaraj, J., Pareek, P., Maruthikumar, N., &amp; Manjunath, R. (2022). Implementation of NLP based automatic text summarization using spacy. </w:t>
      </w:r>
      <w:r w:rsidRPr="00435DD2">
        <w:rPr>
          <w:rFonts w:eastAsia="SimSun"/>
          <w:i/>
          <w:iCs/>
          <w:color w:val="000000" w:themeColor="text1"/>
          <w:lang w:val="en-US" w:eastAsia="en-US"/>
        </w:rPr>
        <w:t>International Journal of Health Sciences</w:t>
      </w:r>
      <w:r w:rsidRPr="00435DD2">
        <w:rPr>
          <w:rFonts w:eastAsia="SimSun"/>
          <w:color w:val="000000" w:themeColor="text1"/>
          <w:lang w:val="en-US" w:eastAsia="en-US"/>
        </w:rPr>
        <w:t>, 7508–7521. https://doi.org/10.53730/ijhs.v6nS5.10574</w:t>
      </w:r>
    </w:p>
    <w:p w14:paraId="4CB8C1DF"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Rosenberg, R. E., Ahmed, A. N. U., Ahmed, S., Saha, S. K., Chowdhury, M. A., Black, R. E., Santosham, M., &amp; Darmstadt, G. L. (2009). Determining Gestational Age in a Low-resource Setting: Validity of Last Menstrual Period. </w:t>
      </w:r>
      <w:r w:rsidRPr="00435DD2">
        <w:rPr>
          <w:rFonts w:eastAsia="SimSun"/>
          <w:i/>
          <w:iCs/>
          <w:color w:val="000000" w:themeColor="text1"/>
          <w:lang w:val="en-US" w:eastAsia="en-US"/>
        </w:rPr>
        <w:t>Journal of Health, Population and Nutrition</w:t>
      </w:r>
      <w:r w:rsidRPr="00435DD2">
        <w:rPr>
          <w:rFonts w:eastAsia="SimSun"/>
          <w:color w:val="000000" w:themeColor="text1"/>
          <w:lang w:val="en-US" w:eastAsia="en-US"/>
        </w:rPr>
        <w:t xml:space="preserve">, </w:t>
      </w:r>
      <w:r w:rsidRPr="00435DD2">
        <w:rPr>
          <w:rFonts w:eastAsia="SimSun"/>
          <w:i/>
          <w:iCs/>
          <w:color w:val="000000" w:themeColor="text1"/>
          <w:lang w:val="en-US" w:eastAsia="en-US"/>
        </w:rPr>
        <w:t>27</w:t>
      </w:r>
      <w:r w:rsidRPr="00435DD2">
        <w:rPr>
          <w:rFonts w:eastAsia="SimSun"/>
          <w:color w:val="000000" w:themeColor="text1"/>
          <w:lang w:val="en-US" w:eastAsia="en-US"/>
        </w:rPr>
        <w:t>(3), 332–338. https://doi.org/10.3329/jhpn.v27i3.3375</w:t>
      </w:r>
    </w:p>
    <w:p w14:paraId="66F2551C"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Spector, J. M. (2013). Scaling up quality improvement: Lessons from maternal and newborn health programs in five countries. </w:t>
      </w:r>
      <w:r w:rsidRPr="00435DD2">
        <w:rPr>
          <w:rFonts w:eastAsia="SimSun"/>
          <w:i/>
          <w:iCs/>
          <w:color w:val="000000" w:themeColor="text1"/>
          <w:lang w:val="en-US" w:eastAsia="en-US"/>
        </w:rPr>
        <w:t>International Journal for Quality in Health Care</w:t>
      </w:r>
      <w:r w:rsidRPr="00435DD2">
        <w:rPr>
          <w:rFonts w:eastAsia="SimSun"/>
          <w:color w:val="000000" w:themeColor="text1"/>
          <w:lang w:val="en-US" w:eastAsia="en-US"/>
        </w:rPr>
        <w:t xml:space="preserve">, </w:t>
      </w:r>
      <w:r w:rsidRPr="00435DD2">
        <w:rPr>
          <w:rFonts w:eastAsia="SimSun"/>
          <w:i/>
          <w:iCs/>
          <w:color w:val="000000" w:themeColor="text1"/>
          <w:lang w:val="en-US" w:eastAsia="en-US"/>
        </w:rPr>
        <w:t>25</w:t>
      </w:r>
      <w:r w:rsidRPr="00435DD2">
        <w:rPr>
          <w:rFonts w:eastAsia="SimSun"/>
          <w:color w:val="000000" w:themeColor="text1"/>
          <w:lang w:val="en-US" w:eastAsia="en-US"/>
        </w:rPr>
        <w:t>(3), 278–286.</w:t>
      </w:r>
    </w:p>
    <w:p w14:paraId="79B80FD9"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Unger, H., Thriemer, K., Ley, B., Tinto, H., Traoré, M., Valea, I., Tagbor, H., Antwi, G., Gbekor, P., Nambozi, M., Kabuya, J.-B. B., Mulenga, M., Mwapasa, V., Chapotera, G., Madanitsa, M., Rulisa, S., De Crop, M., Claeys, Y., Ravinetto, R., &amp; D’Alessandro, U. (2019). The assessment of gestational age: A comparison of different methods from a malaria pregnancy cohort in sub-Saharan Africa. </w:t>
      </w:r>
      <w:r w:rsidRPr="00435DD2">
        <w:rPr>
          <w:rFonts w:eastAsia="SimSun"/>
          <w:i/>
          <w:iCs/>
          <w:color w:val="000000" w:themeColor="text1"/>
          <w:lang w:val="en-US" w:eastAsia="en-US"/>
        </w:rPr>
        <w:t>BMC Pregnancy and Childbirth</w:t>
      </w:r>
      <w:r w:rsidRPr="00435DD2">
        <w:rPr>
          <w:rFonts w:eastAsia="SimSun"/>
          <w:color w:val="000000" w:themeColor="text1"/>
          <w:lang w:val="en-US" w:eastAsia="en-US"/>
        </w:rPr>
        <w:t xml:space="preserve">, </w:t>
      </w:r>
      <w:r w:rsidRPr="00435DD2">
        <w:rPr>
          <w:rFonts w:eastAsia="SimSun"/>
          <w:i/>
          <w:iCs/>
          <w:color w:val="000000" w:themeColor="text1"/>
          <w:lang w:val="en-US" w:eastAsia="en-US"/>
        </w:rPr>
        <w:t>19</w:t>
      </w:r>
      <w:r w:rsidRPr="00435DD2">
        <w:rPr>
          <w:rFonts w:eastAsia="SimSun"/>
          <w:color w:val="000000" w:themeColor="text1"/>
          <w:lang w:val="en-US" w:eastAsia="en-US"/>
        </w:rPr>
        <w:t>(1), 12. https://doi.org/10.1186/s12884-018-2128-z</w:t>
      </w:r>
    </w:p>
    <w:p w14:paraId="254501A1"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Vogel, J. P., Chawanpaiboon, S., Watananirun, K., Lumbiganon, P., Petzold, M., Moller, A.-B., Thinkhamrop, J., Laopaiboon, M., Seuc, A. H., Hogan, D., Tunçalp, O., Allanson, E., Betrán, A. P., Bonet, M., Oladapo, O. T., &amp; Gülmezoglu, A. M. (2016). Global, regional and national levels and trends of preterm birth rates for 1990 to 2014: </w:t>
      </w:r>
      <w:r w:rsidRPr="00435DD2">
        <w:rPr>
          <w:rFonts w:eastAsia="SimSun"/>
          <w:color w:val="000000" w:themeColor="text1"/>
          <w:lang w:val="en-US" w:eastAsia="en-US"/>
        </w:rPr>
        <w:lastRenderedPageBreak/>
        <w:t xml:space="preserve">Protocol for development of World Health Organization estimates. </w:t>
      </w:r>
      <w:r w:rsidRPr="00435DD2">
        <w:rPr>
          <w:rFonts w:eastAsia="SimSun"/>
          <w:i/>
          <w:iCs/>
          <w:color w:val="000000" w:themeColor="text1"/>
          <w:lang w:val="en-US" w:eastAsia="en-US"/>
        </w:rPr>
        <w:t>Reproductive Health</w:t>
      </w:r>
      <w:r w:rsidRPr="00435DD2">
        <w:rPr>
          <w:rFonts w:eastAsia="SimSun"/>
          <w:color w:val="000000" w:themeColor="text1"/>
          <w:lang w:val="en-US" w:eastAsia="en-US"/>
        </w:rPr>
        <w:t xml:space="preserve">, </w:t>
      </w:r>
      <w:r w:rsidRPr="00435DD2">
        <w:rPr>
          <w:rFonts w:eastAsia="SimSun"/>
          <w:i/>
          <w:iCs/>
          <w:color w:val="000000" w:themeColor="text1"/>
          <w:lang w:val="en-US" w:eastAsia="en-US"/>
        </w:rPr>
        <w:t>13</w:t>
      </w:r>
      <w:r w:rsidRPr="00435DD2">
        <w:rPr>
          <w:rFonts w:eastAsia="SimSun"/>
          <w:color w:val="000000" w:themeColor="text1"/>
          <w:lang w:val="en-US" w:eastAsia="en-US"/>
        </w:rPr>
        <w:t>(1), 76. https://doi.org/10.1186/s12978-016-0193-1</w:t>
      </w:r>
    </w:p>
    <w:p w14:paraId="635C3276"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White, L. J., Lee, S. J., Stepniewska, K., Simpson, J. A., Dwell, S. L. M., Arunjerdja, R., Singhasivanon, P., White, N. J., Nosten, F., &amp; McGready, R. (2012). Estimation of gestational age from fundal height: A solution for resource-poor settings. </w:t>
      </w:r>
      <w:r w:rsidRPr="00435DD2">
        <w:rPr>
          <w:rFonts w:eastAsia="SimSun"/>
          <w:i/>
          <w:iCs/>
          <w:color w:val="000000" w:themeColor="text1"/>
          <w:lang w:val="en-US" w:eastAsia="en-US"/>
        </w:rPr>
        <w:t>Journal of The Royal Society Interface</w:t>
      </w:r>
      <w:r w:rsidRPr="00435DD2">
        <w:rPr>
          <w:rFonts w:eastAsia="SimSun"/>
          <w:color w:val="000000" w:themeColor="text1"/>
          <w:lang w:val="en-US" w:eastAsia="en-US"/>
        </w:rPr>
        <w:t xml:space="preserve">, </w:t>
      </w:r>
      <w:r w:rsidRPr="00435DD2">
        <w:rPr>
          <w:rFonts w:eastAsia="SimSun"/>
          <w:i/>
          <w:iCs/>
          <w:color w:val="000000" w:themeColor="text1"/>
          <w:lang w:val="en-US" w:eastAsia="en-US"/>
        </w:rPr>
        <w:t>9</w:t>
      </w:r>
      <w:r w:rsidRPr="00435DD2">
        <w:rPr>
          <w:rFonts w:eastAsia="SimSun"/>
          <w:color w:val="000000" w:themeColor="text1"/>
          <w:lang w:val="en-US" w:eastAsia="en-US"/>
        </w:rPr>
        <w:t>(68), 503–510. https://doi.org/10.1098/rsif.2011.0376</w:t>
      </w:r>
    </w:p>
    <w:p w14:paraId="6308C2D0"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World Health Organization. (2016a). </w:t>
      </w:r>
      <w:r w:rsidRPr="00435DD2">
        <w:rPr>
          <w:rFonts w:eastAsia="SimSun"/>
          <w:i/>
          <w:iCs/>
          <w:color w:val="000000" w:themeColor="text1"/>
          <w:lang w:val="en-US" w:eastAsia="en-US"/>
        </w:rPr>
        <w:t>Standards for improving quality of maternal and newborn care in health facilities</w:t>
      </w:r>
      <w:r w:rsidRPr="00435DD2">
        <w:rPr>
          <w:rFonts w:eastAsia="SimSun"/>
          <w:color w:val="000000" w:themeColor="text1"/>
          <w:lang w:val="en-US" w:eastAsia="en-US"/>
        </w:rPr>
        <w:t>. World Health Organization; WHO IRIS. https://iris.who.int/handle/10665/249155</w:t>
      </w:r>
    </w:p>
    <w:p w14:paraId="62269F9E"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World Health Organization. (2016b). </w:t>
      </w:r>
      <w:r w:rsidRPr="00435DD2">
        <w:rPr>
          <w:rFonts w:eastAsia="SimSun"/>
          <w:i/>
          <w:iCs/>
          <w:color w:val="000000" w:themeColor="text1"/>
          <w:lang w:val="en-US" w:eastAsia="en-US"/>
        </w:rPr>
        <w:t>WHO recommendations on antenatal care for a positive pregnancy experience</w:t>
      </w:r>
      <w:r w:rsidRPr="00435DD2">
        <w:rPr>
          <w:rFonts w:eastAsia="SimSun"/>
          <w:color w:val="000000" w:themeColor="text1"/>
          <w:lang w:val="en-US" w:eastAsia="en-US"/>
        </w:rPr>
        <w:t>. World Health Organization. https://iris.who.int/handle/10665/250796</w:t>
      </w:r>
    </w:p>
    <w:p w14:paraId="7EC66C7A"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World Health Organization. (2023a). </w:t>
      </w:r>
      <w:r w:rsidRPr="00435DD2">
        <w:rPr>
          <w:rFonts w:eastAsia="SimSun"/>
          <w:i/>
          <w:iCs/>
          <w:color w:val="000000" w:themeColor="text1"/>
          <w:lang w:val="en-US" w:eastAsia="en-US"/>
        </w:rPr>
        <w:t>Born Too Soon: Decade of action on preterm birth.</w:t>
      </w:r>
      <w:r w:rsidRPr="00435DD2">
        <w:rPr>
          <w:rFonts w:eastAsia="SimSun"/>
          <w:color w:val="000000" w:themeColor="text1"/>
          <w:lang w:val="en-US" w:eastAsia="en-US"/>
        </w:rPr>
        <w:t xml:space="preserve"> World Health Organization.</w:t>
      </w:r>
    </w:p>
    <w:p w14:paraId="1D3C7CBC"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World Health Organization. (2023b). </w:t>
      </w:r>
      <w:r w:rsidRPr="00435DD2">
        <w:rPr>
          <w:rFonts w:eastAsia="SimSun"/>
          <w:i/>
          <w:iCs/>
          <w:color w:val="000000" w:themeColor="text1"/>
          <w:lang w:val="en-US" w:eastAsia="en-US"/>
        </w:rPr>
        <w:t>Preterm birth</w:t>
      </w:r>
      <w:r w:rsidRPr="00435DD2">
        <w:rPr>
          <w:rFonts w:eastAsia="SimSun"/>
          <w:color w:val="000000" w:themeColor="text1"/>
          <w:lang w:val="en-US" w:eastAsia="en-US"/>
        </w:rPr>
        <w:t>. https://www.who.int/news-room/fact-sheets/detail/preterm-birth</w:t>
      </w:r>
    </w:p>
    <w:p w14:paraId="3489E7E1"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Wylie, B. J., Kalilani-Phiri, L., Madanitsa, M., Membe, G., Nyirenda, O., Mawindo, P., Kuyenda, R., Malenga, A., Masonbrink, A., Makanani, B., Thesing, P., &amp; Laufer, M. K. (2013). Gestational age assessment in malaria pregnancy cohorts: A prospective ultrasound demonstration project in Malawi. </w:t>
      </w:r>
      <w:r w:rsidRPr="00435DD2">
        <w:rPr>
          <w:rFonts w:eastAsia="SimSun"/>
          <w:i/>
          <w:iCs/>
          <w:color w:val="000000" w:themeColor="text1"/>
          <w:lang w:val="en-US" w:eastAsia="en-US"/>
        </w:rPr>
        <w:t>Malaria Journal</w:t>
      </w:r>
      <w:r w:rsidRPr="00435DD2">
        <w:rPr>
          <w:rFonts w:eastAsia="SimSun"/>
          <w:color w:val="000000" w:themeColor="text1"/>
          <w:lang w:val="en-US" w:eastAsia="en-US"/>
        </w:rPr>
        <w:t xml:space="preserve">, </w:t>
      </w:r>
      <w:r w:rsidRPr="00435DD2">
        <w:rPr>
          <w:rFonts w:eastAsia="SimSun"/>
          <w:i/>
          <w:iCs/>
          <w:color w:val="000000" w:themeColor="text1"/>
          <w:lang w:val="en-US" w:eastAsia="en-US"/>
        </w:rPr>
        <w:t>12</w:t>
      </w:r>
      <w:r w:rsidRPr="00435DD2">
        <w:rPr>
          <w:rFonts w:eastAsia="SimSun"/>
          <w:color w:val="000000" w:themeColor="text1"/>
          <w:lang w:val="en-US" w:eastAsia="en-US"/>
        </w:rPr>
        <w:t>(1), 183. https://doi.org/10.1186/1475-2875-12-183</w:t>
      </w:r>
    </w:p>
    <w:p w14:paraId="29916354"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You, D., Hug, L., Ejdemyr, S., Idele, P., Hogan, D., Mathers, C., Gerland, P., New, J. R., &amp; Alkema, L. (2015). Global, regional, and national levels and trends in under-5 mortality between 1990 and 2015, with scenario-based projections to 2030: A </w:t>
      </w:r>
      <w:r w:rsidRPr="00435DD2">
        <w:rPr>
          <w:rFonts w:eastAsia="SimSun"/>
          <w:color w:val="000000" w:themeColor="text1"/>
          <w:lang w:val="en-US" w:eastAsia="en-US"/>
        </w:rPr>
        <w:lastRenderedPageBreak/>
        <w:t xml:space="preserve">systematic analysis by the UN Inter-agency Group for Child Mortality Estimation. </w:t>
      </w:r>
      <w:r w:rsidRPr="00435DD2">
        <w:rPr>
          <w:rFonts w:eastAsia="SimSun"/>
          <w:i/>
          <w:iCs/>
          <w:color w:val="000000" w:themeColor="text1"/>
          <w:lang w:val="en-US" w:eastAsia="en-US"/>
        </w:rPr>
        <w:t>The Lancet</w:t>
      </w:r>
      <w:r w:rsidRPr="00435DD2">
        <w:rPr>
          <w:rFonts w:eastAsia="SimSun"/>
          <w:color w:val="000000" w:themeColor="text1"/>
          <w:lang w:val="en-US" w:eastAsia="en-US"/>
        </w:rPr>
        <w:t xml:space="preserve">, </w:t>
      </w:r>
      <w:r w:rsidRPr="00435DD2">
        <w:rPr>
          <w:rFonts w:eastAsia="SimSun"/>
          <w:i/>
          <w:iCs/>
          <w:color w:val="000000" w:themeColor="text1"/>
          <w:lang w:val="en-US" w:eastAsia="en-US"/>
        </w:rPr>
        <w:t>386</w:t>
      </w:r>
      <w:r w:rsidRPr="00435DD2">
        <w:rPr>
          <w:rFonts w:eastAsia="SimSun"/>
          <w:color w:val="000000" w:themeColor="text1"/>
          <w:lang w:val="en-US" w:eastAsia="en-US"/>
        </w:rPr>
        <w:t>(10010), 2275–2286. https://doi.org/10.1016/S0140-6736(15)00120-8</w:t>
      </w:r>
    </w:p>
    <w:p w14:paraId="499C5705" w14:textId="77777777" w:rsidR="005E1919" w:rsidRPr="00435DD2" w:rsidRDefault="005E1919" w:rsidP="005E1919">
      <w:pPr>
        <w:pStyle w:val="Bibliography"/>
        <w:rPr>
          <w:rFonts w:eastAsia="SimSun"/>
          <w:color w:val="000000" w:themeColor="text1"/>
          <w:lang w:val="en-US" w:eastAsia="en-US"/>
        </w:rPr>
      </w:pPr>
      <w:r w:rsidRPr="00435DD2">
        <w:rPr>
          <w:rFonts w:eastAsia="SimSun"/>
          <w:color w:val="000000" w:themeColor="text1"/>
          <w:lang w:val="en-US" w:eastAsia="en-US"/>
        </w:rPr>
        <w:t xml:space="preserve">Yuce, T., Keskin, M., Seval, M. M., &amp; Söylemez, F. (2015). Effect of the timing of delivery on perinatal outcomes at gestational hypertension. </w:t>
      </w:r>
      <w:r w:rsidRPr="00435DD2">
        <w:rPr>
          <w:rFonts w:eastAsia="SimSun"/>
          <w:i/>
          <w:iCs/>
          <w:color w:val="000000" w:themeColor="text1"/>
          <w:lang w:val="en-US" w:eastAsia="en-US"/>
        </w:rPr>
        <w:t>Interventional Medicine and Applied Science</w:t>
      </w:r>
      <w:r w:rsidRPr="00435DD2">
        <w:rPr>
          <w:rFonts w:eastAsia="SimSun"/>
          <w:color w:val="000000" w:themeColor="text1"/>
          <w:lang w:val="en-US" w:eastAsia="en-US"/>
        </w:rPr>
        <w:t xml:space="preserve">, </w:t>
      </w:r>
      <w:r w:rsidRPr="00435DD2">
        <w:rPr>
          <w:rFonts w:eastAsia="SimSun"/>
          <w:i/>
          <w:iCs/>
          <w:color w:val="000000" w:themeColor="text1"/>
          <w:lang w:val="en-US" w:eastAsia="en-US"/>
        </w:rPr>
        <w:t>7</w:t>
      </w:r>
      <w:r w:rsidRPr="00435DD2">
        <w:rPr>
          <w:rFonts w:eastAsia="SimSun"/>
          <w:color w:val="000000" w:themeColor="text1"/>
          <w:lang w:val="en-US" w:eastAsia="en-US"/>
        </w:rPr>
        <w:t>(2), 59–62. https://doi.org/10.1556/1646.7.2015.2.3</w:t>
      </w:r>
    </w:p>
    <w:p w14:paraId="50CB34E0" w14:textId="0DC33BED" w:rsidR="0058184E" w:rsidRPr="00435DD2" w:rsidRDefault="004478C7" w:rsidP="00E12EFD">
      <w:pPr>
        <w:pStyle w:val="Bibliography"/>
        <w:rPr>
          <w:color w:val="000000" w:themeColor="text1"/>
          <w:lang w:val="en-US"/>
        </w:rPr>
      </w:pPr>
      <w:r w:rsidRPr="00435DD2">
        <w:rPr>
          <w:color w:val="000000" w:themeColor="text1"/>
          <w:lang w:val="en-US"/>
        </w:rPr>
        <w:fldChar w:fldCharType="end"/>
      </w:r>
    </w:p>
    <w:p w14:paraId="475DF487" w14:textId="77777777" w:rsidR="0058184E" w:rsidRPr="00435DD2" w:rsidRDefault="0058184E" w:rsidP="00E12EFD">
      <w:pPr>
        <w:rPr>
          <w:color w:val="000000" w:themeColor="text1"/>
          <w:lang w:val="en-US"/>
        </w:rPr>
      </w:pPr>
      <w:r w:rsidRPr="00435DD2">
        <w:rPr>
          <w:color w:val="000000" w:themeColor="text1"/>
          <w:lang w:val="en-US"/>
        </w:rPr>
        <w:br w:type="page"/>
      </w:r>
    </w:p>
    <w:p w14:paraId="6CD9D70A" w14:textId="77777777" w:rsidR="00A6054C" w:rsidRPr="00435DD2" w:rsidRDefault="00A6054C" w:rsidP="001C388C">
      <w:pPr>
        <w:pStyle w:val="Bibliography"/>
        <w:ind w:left="0" w:firstLine="0"/>
        <w:rPr>
          <w:color w:val="000000" w:themeColor="text1"/>
          <w:lang w:val="en-US"/>
        </w:rPr>
      </w:pPr>
    </w:p>
    <w:tbl>
      <w:tblPr>
        <w:tblStyle w:val="TableGrid"/>
        <w:tblW w:w="0" w:type="auto"/>
        <w:tblLook w:val="04A0" w:firstRow="1" w:lastRow="0" w:firstColumn="1" w:lastColumn="0" w:noHBand="0" w:noVBand="1"/>
      </w:tblPr>
      <w:tblGrid>
        <w:gridCol w:w="9016"/>
      </w:tblGrid>
      <w:tr w:rsidR="00CE1861" w:rsidRPr="00435DD2" w14:paraId="332748FE" w14:textId="77777777" w:rsidTr="00CE1861">
        <w:tc>
          <w:tcPr>
            <w:tcW w:w="9016" w:type="dxa"/>
          </w:tcPr>
          <w:p w14:paraId="2BAA774A" w14:textId="2F4BBC5C" w:rsidR="00CE1861" w:rsidRPr="00435DD2" w:rsidRDefault="00CE1861" w:rsidP="001C388C">
            <w:pPr>
              <w:pStyle w:val="Title"/>
              <w:spacing w:line="480" w:lineRule="auto"/>
              <w:jc w:val="left"/>
              <w:rPr>
                <w:rFonts w:ascii="Times New Roman" w:hAnsi="Times New Roman"/>
                <w:b/>
                <w:color w:val="000000" w:themeColor="text1"/>
                <w:spacing w:val="0"/>
                <w:kern w:val="0"/>
                <w:sz w:val="24"/>
                <w:szCs w:val="24"/>
                <w:lang w:val="en-US"/>
                <w14:ligatures w14:val="standardContextual"/>
              </w:rPr>
            </w:pPr>
            <w:r w:rsidRPr="00435DD2">
              <w:rPr>
                <w:rFonts w:ascii="Times New Roman" w:hAnsi="Times New Roman"/>
                <w:b/>
                <w:color w:val="000000" w:themeColor="text1"/>
                <w:spacing w:val="0"/>
                <w:kern w:val="0"/>
                <w:sz w:val="24"/>
                <w:szCs w:val="24"/>
                <w:lang w:val="en-US"/>
                <w14:ligatures w14:val="standardContextual"/>
              </w:rPr>
              <w:t>Appendix A</w:t>
            </w:r>
            <w:r w:rsidRPr="00435DD2">
              <w:rPr>
                <w:rFonts w:ascii="Times New Roman" w:hAnsi="Times New Roman"/>
                <w:b/>
                <w:noProof/>
                <w:color w:val="000000" w:themeColor="text1"/>
                <w:spacing w:val="0"/>
                <w:kern w:val="0"/>
                <w:sz w:val="24"/>
                <w:szCs w:val="24"/>
                <w:lang w:val="en-US"/>
                <w14:ligatures w14:val="standardContextual"/>
              </w:rPr>
              <mc:AlternateContent>
                <mc:Choice Requires="wps">
                  <w:drawing>
                    <wp:anchor distT="0" distB="0" distL="114300" distR="114300" simplePos="0" relativeHeight="251658240" behindDoc="0" locked="0" layoutInCell="1" allowOverlap="1" wp14:anchorId="22510611" wp14:editId="19627778">
                      <wp:simplePos x="0" y="0"/>
                      <wp:positionH relativeFrom="column">
                        <wp:posOffset>0</wp:posOffset>
                      </wp:positionH>
                      <wp:positionV relativeFrom="paragraph">
                        <wp:posOffset>0</wp:posOffset>
                      </wp:positionV>
                      <wp:extent cx="635000" cy="635000"/>
                      <wp:effectExtent l="9525" t="9525" r="12700" b="12700"/>
                      <wp:wrapNone/>
                      <wp:docPr id="1" name="Text Box 1" hidden="1"/>
                      <wp:cNvGraphicFramePr>
                        <a:graphicFrameLocks xmlns:a="http://schemas.openxmlformats.org/drawingml/2006/main" noSelect="1"/>
                      </wp:cNvGraphicFramePr>
                      <a:graphic xmlns:a="http://schemas.openxmlformats.org/drawingml/2006/main">
                        <a:graphicData uri="http://schemas.microsoft.com/office/word/2010/wordprocessingShape">
                          <wps:wsp>
                            <wps:cNvSpPr txBox="1">
                              <a:spLocks noSelect="1" noChangeArrowheads="1"/>
                            </wps:cNvSpPr>
                            <wps:spPr bwMode="auto">
                              <a:xfrm>
                                <a:off x="0" y="0"/>
                                <a:ext cx="635000" cy="635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rto="http://schemas.microsoft.com/office/word/2006/arto">
                  <w:pict>
                    <v:shape w14:anchorId="48C759CB" id="Text Box 1" o:spid="_x0000_s1026" type="#_x0000_t202" style="position:absolute;margin-left:0;margin-top:0;width:50pt;height:50pt;z-index:25166233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">
                      <o:lock v:ext="edit" selection="t"/>
                    </v:shape>
                  </w:pict>
                </mc:Fallback>
              </mc:AlternateContent>
            </w:r>
            <w:r w:rsidR="006D3E0A" w:rsidRPr="00435DD2">
              <w:rPr>
                <w:rFonts w:ascii="Times New Roman" w:hAnsi="Times New Roman"/>
                <w:b/>
                <w:color w:val="000000" w:themeColor="text1"/>
                <w:spacing w:val="0"/>
                <w:kern w:val="0"/>
                <w:sz w:val="24"/>
                <w:szCs w:val="24"/>
                <w:lang w:val="en-US"/>
                <w14:ligatures w14:val="standardContextual"/>
              </w:rPr>
              <w:t xml:space="preserve">: </w:t>
            </w:r>
            <w:r w:rsidRPr="00435DD2">
              <w:rPr>
                <w:rFonts w:ascii="Times New Roman" w:hAnsi="Times New Roman"/>
                <w:b/>
                <w:color w:val="000000" w:themeColor="text1"/>
                <w:spacing w:val="0"/>
                <w:kern w:val="0"/>
                <w:sz w:val="24"/>
                <w:szCs w:val="24"/>
                <w:lang w:val="en-US"/>
                <w14:ligatures w14:val="standardContextual"/>
              </w:rPr>
              <w:t>I</w:t>
            </w:r>
            <w:r w:rsidR="001F279F" w:rsidRPr="00435DD2">
              <w:rPr>
                <w:rFonts w:ascii="Times New Roman" w:hAnsi="Times New Roman"/>
                <w:b/>
                <w:color w:val="000000" w:themeColor="text1"/>
                <w:spacing w:val="0"/>
                <w:kern w:val="0"/>
                <w:sz w:val="24"/>
                <w:szCs w:val="24"/>
                <w:lang w:val="en-US"/>
                <w14:ligatures w14:val="standardContextual"/>
              </w:rPr>
              <w:t>nterview guide</w:t>
            </w:r>
          </w:p>
          <w:p w14:paraId="1F55A62C" w14:textId="77777777" w:rsidR="001E20A2" w:rsidRPr="00435DD2" w:rsidRDefault="001E20A2" w:rsidP="00E12EFD">
            <w:pPr>
              <w:rPr>
                <w:color w:val="000000" w:themeColor="text1"/>
                <w:lang w:val="en-US" w:eastAsia="en-US"/>
              </w:rPr>
            </w:pPr>
          </w:p>
          <w:p w14:paraId="45AF0D27" w14:textId="77777777" w:rsidR="00CE1861" w:rsidRPr="00435DD2" w:rsidRDefault="00CE1861" w:rsidP="001C388C">
            <w:pPr>
              <w:pStyle w:val="Title"/>
              <w:spacing w:line="480" w:lineRule="auto"/>
              <w:jc w:val="left"/>
              <w:rPr>
                <w:rFonts w:ascii="Times New Roman" w:hAnsi="Times New Roman"/>
                <w:i/>
                <w:color w:val="000000" w:themeColor="text1"/>
                <w:spacing w:val="0"/>
                <w:kern w:val="0"/>
                <w:sz w:val="24"/>
                <w:szCs w:val="24"/>
                <w:lang w:val="en-US"/>
                <w14:ligatures w14:val="standardContextual"/>
              </w:rPr>
            </w:pPr>
            <w:r w:rsidRPr="00435DD2">
              <w:rPr>
                <w:rFonts w:ascii="Times New Roman" w:hAnsi="Times New Roman"/>
                <w:b/>
                <w:i/>
                <w:color w:val="000000" w:themeColor="text1"/>
                <w:spacing w:val="0"/>
                <w:kern w:val="0"/>
                <w:sz w:val="24"/>
                <w:szCs w:val="24"/>
                <w:lang w:val="en-US"/>
                <w14:ligatures w14:val="standardContextual"/>
              </w:rPr>
              <w:t xml:space="preserve">Interviews: </w:t>
            </w:r>
            <w:r w:rsidRPr="00435DD2">
              <w:rPr>
                <w:rFonts w:ascii="Times New Roman" w:hAnsi="Times New Roman"/>
                <w:i/>
                <w:color w:val="000000" w:themeColor="text1"/>
                <w:spacing w:val="0"/>
                <w:kern w:val="0"/>
                <w:sz w:val="24"/>
                <w:szCs w:val="24"/>
                <w:lang w:val="en-US"/>
                <w14:ligatures w14:val="standardContextual"/>
              </w:rPr>
              <w:t>MCD, Gynecologists, Head Doctors/Nurses, Maternity Ward Managers</w:t>
            </w:r>
          </w:p>
          <w:p w14:paraId="67985EA4" w14:textId="77777777" w:rsidR="00CE1861" w:rsidRPr="00435DD2" w:rsidRDefault="00CE1861" w:rsidP="001C388C">
            <w:pPr>
              <w:pStyle w:val="Title"/>
              <w:spacing w:line="480" w:lineRule="auto"/>
              <w:jc w:val="left"/>
              <w:rPr>
                <w:rFonts w:ascii="Times New Roman" w:hAnsi="Times New Roman"/>
                <w:b/>
                <w:i/>
                <w:color w:val="000000" w:themeColor="text1"/>
                <w:spacing w:val="0"/>
                <w:kern w:val="0"/>
                <w:sz w:val="24"/>
                <w:szCs w:val="24"/>
                <w:lang w:val="en-US"/>
                <w14:ligatures w14:val="standardContextual"/>
              </w:rPr>
            </w:pPr>
            <w:r w:rsidRPr="00435DD2">
              <w:rPr>
                <w:rFonts w:ascii="Times New Roman" w:hAnsi="Times New Roman"/>
                <w:b/>
                <w:i/>
                <w:color w:val="000000" w:themeColor="text1"/>
                <w:spacing w:val="0"/>
                <w:kern w:val="0"/>
                <w:sz w:val="24"/>
                <w:szCs w:val="24"/>
                <w:lang w:val="en-US"/>
                <w14:ligatures w14:val="standardContextual"/>
              </w:rPr>
              <w:t xml:space="preserve">Focus group: </w:t>
            </w:r>
            <w:r w:rsidRPr="00435DD2">
              <w:rPr>
                <w:rFonts w:ascii="Times New Roman" w:hAnsi="Times New Roman"/>
                <w:color w:val="000000" w:themeColor="text1"/>
                <w:spacing w:val="0"/>
                <w:kern w:val="0"/>
                <w:sz w:val="24"/>
                <w:szCs w:val="24"/>
                <w:lang w:val="en-US"/>
                <w14:ligatures w14:val="standardContextual"/>
              </w:rPr>
              <w:t>bring together at least 7 to 8 midwives/midwives from the 4 maternity hospitals</w:t>
            </w:r>
          </w:p>
          <w:p w14:paraId="5B73B2BC" w14:textId="77777777" w:rsidR="00CE1861" w:rsidRPr="00435DD2" w:rsidRDefault="00CE1861" w:rsidP="00E12EFD">
            <w:pPr>
              <w:pStyle w:val="Heading2"/>
              <w:spacing w:before="240"/>
              <w:rPr>
                <w:rFonts w:cs="Times New Roman"/>
                <w:b w:val="0"/>
                <w:color w:val="000000" w:themeColor="text1"/>
                <w:szCs w:val="24"/>
                <w:lang w:val="en-US"/>
                <w14:ligatures w14:val="standardContextual"/>
              </w:rPr>
            </w:pPr>
            <w:bookmarkStart w:id="0" w:name="_Toc424719892"/>
            <w:bookmarkStart w:id="1" w:name="_Toc477941140"/>
            <w:r w:rsidRPr="00435DD2">
              <w:rPr>
                <w:rFonts w:cs="Times New Roman"/>
                <w:color w:val="000000" w:themeColor="text1"/>
                <w:szCs w:val="24"/>
                <w:lang w:val="en-US"/>
                <w14:ligatures w14:val="standardContextual"/>
              </w:rPr>
              <w:t>INTRODUCTIONS</w:t>
            </w:r>
            <w:bookmarkEnd w:id="0"/>
            <w:bookmarkEnd w:id="1"/>
          </w:p>
          <w:p w14:paraId="009CCB7D" w14:textId="77777777" w:rsidR="00CE1861" w:rsidRPr="00435DD2" w:rsidRDefault="00CE1861" w:rsidP="001C388C">
            <w:pPr>
              <w:pStyle w:val="ListParagraph"/>
              <w:numPr>
                <w:ilvl w:val="0"/>
                <w:numId w:val="45"/>
              </w:numPr>
              <w:spacing w:before="120" w:after="120"/>
              <w:contextualSpacing w:val="0"/>
              <w:rPr>
                <w:color w:val="000000" w:themeColor="text1"/>
                <w:lang w:val="en-US"/>
                <w14:ligatures w14:val="standardContextual"/>
              </w:rPr>
            </w:pPr>
            <w:r w:rsidRPr="00435DD2">
              <w:rPr>
                <w:color w:val="000000" w:themeColor="text1"/>
                <w:lang w:val="en-US"/>
                <w14:ligatures w14:val="standardContextual"/>
              </w:rPr>
              <w:t>Introduce yourself and let the health care staff in front know that you are here to better understand some aspects related to preterm birth. All answers are welcome: there are no right or wrong answers.</w:t>
            </w:r>
          </w:p>
          <w:p w14:paraId="1A37312F" w14:textId="77777777" w:rsidR="00CE1861" w:rsidRPr="00435DD2" w:rsidRDefault="00CE1861" w:rsidP="001C388C">
            <w:pPr>
              <w:pStyle w:val="ListParagraph"/>
              <w:numPr>
                <w:ilvl w:val="0"/>
                <w:numId w:val="45"/>
              </w:numPr>
              <w:spacing w:before="120" w:after="120"/>
              <w:contextualSpacing w:val="0"/>
              <w:rPr>
                <w:color w:val="000000" w:themeColor="text1"/>
                <w:lang w:val="en-US"/>
                <w14:ligatures w14:val="standardContextual"/>
              </w:rPr>
            </w:pPr>
            <w:r w:rsidRPr="00435DD2">
              <w:rPr>
                <w:color w:val="000000" w:themeColor="text1"/>
                <w:lang w:val="en-US"/>
                <w14:ligatures w14:val="standardContextual"/>
              </w:rPr>
              <w:t>The interview will be recorded if it is convenient for her. Only the research team will listen to the recording. We will not associate her name with her opinions and experiences about prematurity.</w:t>
            </w:r>
          </w:p>
          <w:p w14:paraId="5266A972" w14:textId="77777777" w:rsidR="00CE1861" w:rsidRPr="00435DD2" w:rsidRDefault="00CE1861" w:rsidP="001C388C">
            <w:pPr>
              <w:pStyle w:val="ListParagraph"/>
              <w:numPr>
                <w:ilvl w:val="2"/>
                <w:numId w:val="0"/>
              </w:numPr>
              <w:spacing w:before="120" w:after="120"/>
              <w:ind w:left="2160" w:hanging="180"/>
              <w:contextualSpacing w:val="0"/>
              <w:rPr>
                <w:color w:val="000000" w:themeColor="text1"/>
                <w:lang w:val="en-US"/>
                <w14:ligatures w14:val="standardContextual"/>
              </w:rPr>
            </w:pPr>
            <w:r w:rsidRPr="00435DD2">
              <w:rPr>
                <w:color w:val="000000" w:themeColor="text1"/>
                <w:lang w:val="en-US"/>
                <w14:ligatures w14:val="standardContextual"/>
              </w:rPr>
              <w:t>The brief consent form should also be recorded and their agreement to participate should also be recorded.</w:t>
            </w:r>
          </w:p>
          <w:p w14:paraId="477F69CB" w14:textId="77777777" w:rsidR="00CE1861" w:rsidRPr="00435DD2" w:rsidRDefault="00CE1861" w:rsidP="001C388C">
            <w:pPr>
              <w:ind w:left="360"/>
              <w:rPr>
                <w:b/>
                <w:i/>
                <w:color w:val="000000" w:themeColor="text1"/>
                <w:lang w:val="en-US"/>
              </w:rPr>
            </w:pPr>
            <w:bookmarkStart w:id="2" w:name="_Hlk89068031"/>
            <w:r w:rsidRPr="00435DD2">
              <w:rPr>
                <w:b/>
                <w:i/>
                <w:color w:val="000000" w:themeColor="text1"/>
                <w:lang w:val="en-US"/>
              </w:rPr>
              <w:t>Start your voice recorder and say out loud:</w:t>
            </w:r>
          </w:p>
          <w:p w14:paraId="7E0A7E23" w14:textId="77777777" w:rsidR="00CE1861" w:rsidRPr="00435DD2" w:rsidRDefault="00CE1861" w:rsidP="001C388C">
            <w:pPr>
              <w:pStyle w:val="ListParagraph"/>
              <w:numPr>
                <w:ilvl w:val="0"/>
                <w:numId w:val="46"/>
              </w:numPr>
              <w:spacing w:after="160"/>
              <w:rPr>
                <w:color w:val="000000" w:themeColor="text1"/>
                <w:lang w:val="en-US"/>
                <w14:ligatures w14:val="standardContextual"/>
              </w:rPr>
            </w:pPr>
            <w:r w:rsidRPr="00435DD2">
              <w:rPr>
                <w:color w:val="000000" w:themeColor="text1"/>
                <w:lang w:val="en-US"/>
                <w14:ligatures w14:val="standardContextual"/>
              </w:rPr>
              <w:t>The name of the CSPS</w:t>
            </w:r>
          </w:p>
          <w:p w14:paraId="73960C68" w14:textId="77777777" w:rsidR="00CE1861" w:rsidRPr="00435DD2" w:rsidRDefault="00CE1861" w:rsidP="001C388C">
            <w:pPr>
              <w:pStyle w:val="ListParagraph"/>
              <w:numPr>
                <w:ilvl w:val="0"/>
                <w:numId w:val="46"/>
              </w:numPr>
              <w:spacing w:after="160"/>
              <w:rPr>
                <w:color w:val="000000" w:themeColor="text1"/>
                <w:lang w:val="en-US"/>
                <w14:ligatures w14:val="standardContextual"/>
              </w:rPr>
            </w:pPr>
            <w:r w:rsidRPr="00435DD2">
              <w:rPr>
                <w:color w:val="000000" w:themeColor="text1"/>
                <w:lang w:val="en-US"/>
                <w14:ligatures w14:val="standardContextual"/>
              </w:rPr>
              <w:t>Today's date and time (interview date)</w:t>
            </w:r>
          </w:p>
          <w:p w14:paraId="5E66F02F" w14:textId="77777777" w:rsidR="00CE1861" w:rsidRPr="00435DD2" w:rsidRDefault="00CE1861" w:rsidP="001C388C">
            <w:pPr>
              <w:pStyle w:val="ListParagraph"/>
              <w:numPr>
                <w:ilvl w:val="2"/>
                <w:numId w:val="0"/>
              </w:numPr>
              <w:spacing w:after="160"/>
              <w:ind w:left="2160" w:hanging="180"/>
              <w:rPr>
                <w:b/>
                <w:i/>
                <w:color w:val="000000" w:themeColor="text1"/>
                <w:lang w:val="en-US"/>
                <w14:ligatures w14:val="standardContextual"/>
              </w:rPr>
            </w:pPr>
            <w:r w:rsidRPr="00435DD2">
              <w:rPr>
                <w:color w:val="000000" w:themeColor="text1"/>
                <w:lang w:val="en-US"/>
                <w14:ligatures w14:val="standardContextual"/>
              </w:rPr>
              <w:t xml:space="preserve">The function, title and role of your contact: ICP of (NAME of CSPS), Maternity manager of (name of CSPS) </w:t>
            </w:r>
            <w:r w:rsidRPr="00435DD2">
              <w:rPr>
                <w:b/>
                <w:i/>
                <w:color w:val="000000" w:themeColor="text1"/>
                <w:lang w:val="en-US"/>
                <w14:ligatures w14:val="standardContextual"/>
              </w:rPr>
              <w:t>(see question 1)</w:t>
            </w:r>
          </w:p>
          <w:p w14:paraId="2E192566" w14:textId="77777777" w:rsidR="00CE1861" w:rsidRPr="00435DD2" w:rsidRDefault="00CE1861" w:rsidP="001C388C">
            <w:pPr>
              <w:pStyle w:val="ListParagraph"/>
              <w:numPr>
                <w:ilvl w:val="0"/>
                <w:numId w:val="46"/>
              </w:numPr>
              <w:spacing w:after="160"/>
              <w:rPr>
                <w:color w:val="000000" w:themeColor="text1"/>
                <w:lang w:val="en-US"/>
                <w14:ligatures w14:val="standardContextual"/>
              </w:rPr>
            </w:pPr>
            <w:r w:rsidRPr="00435DD2">
              <w:rPr>
                <w:color w:val="000000" w:themeColor="text1"/>
                <w:lang w:val="en-US"/>
                <w14:ligatures w14:val="standardContextual"/>
              </w:rPr>
              <w:t>Do not say the name of the person you are talking to.</w:t>
            </w:r>
          </w:p>
          <w:bookmarkEnd w:id="2"/>
          <w:p w14:paraId="15BC8A3B" w14:textId="77777777" w:rsidR="00CE1861" w:rsidRPr="00435DD2" w:rsidRDefault="00CE1861" w:rsidP="001C388C">
            <w:pPr>
              <w:pStyle w:val="xxmsonormal"/>
              <w:spacing w:line="480" w:lineRule="auto"/>
              <w:jc w:val="both"/>
              <w:rPr>
                <w:color w:val="000000" w:themeColor="text1"/>
                <w:lang w:val="en-US"/>
              </w:rPr>
            </w:pPr>
            <w:r w:rsidRPr="00435DD2">
              <w:rPr>
                <w:b/>
                <w:bCs/>
                <w:color w:val="000000" w:themeColor="text1"/>
                <w:lang w:val="en-US"/>
              </w:rPr>
              <w:lastRenderedPageBreak/>
              <w:t xml:space="preserve">INFORMED CONSENT: </w:t>
            </w:r>
            <w:r w:rsidRPr="00435DD2">
              <w:rPr>
                <w:color w:val="000000" w:themeColor="text1"/>
                <w:lang w:val="en-US"/>
              </w:rPr>
              <w:t xml:space="preserve">Hello, thank you very much in advance for your availability and the time you give us. We are a research team from Ghent University, IRSS and AFRICSanté. We are conducting qualitative research on preterm birth in urban areas of Burkina Faso. Our goal is to better understand this phenomenon </w:t>
            </w:r>
            <w:proofErr w:type="gramStart"/>
            <w:r w:rsidRPr="00435DD2">
              <w:rPr>
                <w:color w:val="000000" w:themeColor="text1"/>
                <w:lang w:val="en-US"/>
              </w:rPr>
              <w:t>in order to</w:t>
            </w:r>
            <w:proofErr w:type="gramEnd"/>
            <w:r w:rsidRPr="00435DD2">
              <w:rPr>
                <w:color w:val="000000" w:themeColor="text1"/>
                <w:lang w:val="en-US"/>
              </w:rPr>
              <w:t xml:space="preserve"> improve services and health care for mothers and preterm infants. Your participation is essential to help us understand the specific challenges you face in your health center and to identify opportunities for improvement.</w:t>
            </w:r>
          </w:p>
          <w:p w14:paraId="7D0FBA8B" w14:textId="77777777" w:rsidR="00CE1861" w:rsidRPr="00435DD2" w:rsidRDefault="00CE1861" w:rsidP="001C388C">
            <w:pPr>
              <w:pStyle w:val="xxmsonormal"/>
              <w:spacing w:line="480" w:lineRule="auto"/>
              <w:jc w:val="both"/>
              <w:rPr>
                <w:color w:val="000000" w:themeColor="text1"/>
                <w:lang w:val="en-US"/>
              </w:rPr>
            </w:pPr>
            <w:r w:rsidRPr="00435DD2">
              <w:rPr>
                <w:color w:val="000000" w:themeColor="text1"/>
                <w:lang w:val="en-US"/>
              </w:rPr>
              <w:t xml:space="preserve">Today’s interview will be </w:t>
            </w:r>
            <w:proofErr w:type="gramStart"/>
            <w:r w:rsidRPr="00435DD2">
              <w:rPr>
                <w:color w:val="000000" w:themeColor="text1"/>
                <w:lang w:val="en-US"/>
              </w:rPr>
              <w:t>confidential</w:t>
            </w:r>
            <w:proofErr w:type="gramEnd"/>
            <w:r w:rsidRPr="00435DD2">
              <w:rPr>
                <w:color w:val="000000" w:themeColor="text1"/>
                <w:lang w:val="en-US"/>
              </w:rPr>
              <w:t xml:space="preserve"> and the information collected will be used for research purposes only. You are free not to answer any questions that make you uncomfortable and you can stop the interview at any time. Do you have any questions before we begin? With your permission, may we begin the interview?</w:t>
            </w:r>
          </w:p>
          <w:p w14:paraId="5F7460C7" w14:textId="77777777" w:rsidR="00CE1861" w:rsidRPr="00435DD2" w:rsidRDefault="00CE1861" w:rsidP="001C388C">
            <w:pPr>
              <w:pStyle w:val="xxmsolistparagraph"/>
              <w:numPr>
                <w:ilvl w:val="0"/>
                <w:numId w:val="44"/>
              </w:numPr>
              <w:spacing w:after="60" w:afterAutospacing="0" w:line="480" w:lineRule="auto"/>
              <w:rPr>
                <w:color w:val="000000" w:themeColor="text1"/>
                <w:lang w:val="en-US"/>
              </w:rPr>
            </w:pPr>
            <w:r w:rsidRPr="00435DD2">
              <w:rPr>
                <w:color w:val="000000" w:themeColor="text1"/>
                <w:lang w:val="en-US"/>
              </w:rPr>
              <w:t>Could you start by introducing yourself (no name), your title, your position and your role, please? How long have you been in this position?</w:t>
            </w:r>
          </w:p>
          <w:p w14:paraId="0EB19CEB" w14:textId="77777777" w:rsidR="00CE1861" w:rsidRPr="00435DD2" w:rsidRDefault="00CE1861" w:rsidP="001C388C">
            <w:pPr>
              <w:pStyle w:val="xxmsolistparagraph"/>
              <w:numPr>
                <w:ilvl w:val="0"/>
                <w:numId w:val="44"/>
              </w:numPr>
              <w:spacing w:after="60" w:afterAutospacing="0" w:line="480" w:lineRule="auto"/>
              <w:rPr>
                <w:color w:val="000000" w:themeColor="text1"/>
                <w:lang w:val="en-US"/>
              </w:rPr>
            </w:pPr>
            <w:r w:rsidRPr="00435DD2">
              <w:rPr>
                <w:color w:val="000000" w:themeColor="text1"/>
                <w:lang w:val="en-US"/>
              </w:rPr>
              <w:t>How do you define premature birth in your health center?</w:t>
            </w:r>
          </w:p>
          <w:p w14:paraId="4EDDA90E" w14:textId="77777777" w:rsidR="00CE1861" w:rsidRPr="00435DD2" w:rsidRDefault="00CE1861" w:rsidP="001C388C">
            <w:pPr>
              <w:pStyle w:val="xxmsolistparagraph"/>
              <w:numPr>
                <w:ilvl w:val="0"/>
                <w:numId w:val="44"/>
              </w:numPr>
              <w:spacing w:after="60" w:afterAutospacing="0" w:line="480" w:lineRule="auto"/>
              <w:rPr>
                <w:color w:val="000000" w:themeColor="text1"/>
                <w:lang w:val="en-US"/>
              </w:rPr>
            </w:pPr>
            <w:r w:rsidRPr="00435DD2">
              <w:rPr>
                <w:color w:val="000000" w:themeColor="text1"/>
                <w:lang w:val="en-US"/>
              </w:rPr>
              <w:t>Now that we have defined what premature birth is, how is it measured in your health center?</w:t>
            </w:r>
          </w:p>
          <w:p w14:paraId="28AB5514" w14:textId="77777777" w:rsidR="00CE1861" w:rsidRPr="00435DD2" w:rsidRDefault="00CE1861" w:rsidP="001C388C">
            <w:pPr>
              <w:pStyle w:val="ListParagraph"/>
              <w:numPr>
                <w:ilvl w:val="1"/>
                <w:numId w:val="44"/>
              </w:numPr>
              <w:spacing w:before="120" w:after="60"/>
              <w:contextualSpacing w:val="0"/>
              <w:rPr>
                <w:color w:val="000000" w:themeColor="text1"/>
                <w:lang w:val="en-US"/>
                <w14:ligatures w14:val="standardContextual"/>
              </w:rPr>
            </w:pPr>
            <w:r w:rsidRPr="00435DD2">
              <w:rPr>
                <w:color w:val="000000" w:themeColor="text1"/>
                <w:lang w:val="en-US"/>
                <w14:ligatures w14:val="standardContextual"/>
              </w:rPr>
              <w:t xml:space="preserve">Out of 10 women who come to their first CPN, how many know the date of their last period? In which trimester of pregnancy or what gestational age </w:t>
            </w:r>
            <w:proofErr w:type="gramStart"/>
            <w:r w:rsidRPr="00435DD2">
              <w:rPr>
                <w:color w:val="000000" w:themeColor="text1"/>
                <w:lang w:val="en-US"/>
                <w14:ligatures w14:val="standardContextual"/>
              </w:rPr>
              <w:t>do</w:t>
            </w:r>
            <w:proofErr w:type="gramEnd"/>
            <w:r w:rsidRPr="00435DD2">
              <w:rPr>
                <w:color w:val="000000" w:themeColor="text1"/>
                <w:lang w:val="en-US"/>
                <w14:ligatures w14:val="standardContextual"/>
              </w:rPr>
              <w:t xml:space="preserve"> women most often come to their first CPN? Do you think that women know precisely (plus or minus a week, plus or minus a month) the date of their last period during their first CPN?</w:t>
            </w:r>
          </w:p>
          <w:p w14:paraId="4FEBB5AF" w14:textId="77777777" w:rsidR="00CE1861" w:rsidRPr="00435DD2" w:rsidRDefault="00CE1861" w:rsidP="001C388C">
            <w:pPr>
              <w:pStyle w:val="ListParagraph"/>
              <w:numPr>
                <w:ilvl w:val="1"/>
                <w:numId w:val="44"/>
              </w:numPr>
              <w:spacing w:before="120" w:after="60"/>
              <w:contextualSpacing w:val="0"/>
              <w:rPr>
                <w:color w:val="000000" w:themeColor="text1"/>
                <w:lang w:val="en-US"/>
                <w14:ligatures w14:val="standardContextual"/>
              </w:rPr>
            </w:pPr>
            <w:r w:rsidRPr="00435DD2">
              <w:rPr>
                <w:color w:val="000000" w:themeColor="text1"/>
                <w:lang w:val="en-US"/>
                <w14:ligatures w14:val="standardContextual"/>
              </w:rPr>
              <w:t>Do pregnant women who present for their first ANC later (after the 3rd month of pregnancy) in pregnancy always remember the date of their last period?</w:t>
            </w:r>
          </w:p>
          <w:p w14:paraId="20A5D71D" w14:textId="77777777" w:rsidR="00CE1861" w:rsidRPr="00435DD2" w:rsidRDefault="00CE1861" w:rsidP="001C388C">
            <w:pPr>
              <w:pStyle w:val="ListParagraph"/>
              <w:numPr>
                <w:ilvl w:val="2"/>
                <w:numId w:val="0"/>
              </w:numPr>
              <w:spacing w:before="120" w:after="60"/>
              <w:ind w:left="2160" w:hanging="180"/>
              <w:contextualSpacing w:val="0"/>
              <w:rPr>
                <w:color w:val="000000" w:themeColor="text1"/>
                <w:lang w:val="en-US"/>
                <w14:ligatures w14:val="standardContextual"/>
              </w:rPr>
            </w:pPr>
            <w:r w:rsidRPr="00435DD2">
              <w:rPr>
                <w:color w:val="000000" w:themeColor="text1"/>
                <w:lang w:val="en-US"/>
                <w14:ligatures w14:val="standardContextual"/>
              </w:rPr>
              <w:lastRenderedPageBreak/>
              <w:t>If the pregnant woman does not remember at all, how does the midwife determine the gestational age (fundal height)?</w:t>
            </w:r>
          </w:p>
          <w:p w14:paraId="153A3387" w14:textId="77777777" w:rsidR="00CE1861" w:rsidRPr="00435DD2" w:rsidRDefault="00CE1861" w:rsidP="001C388C">
            <w:pPr>
              <w:pStyle w:val="ListParagraph"/>
              <w:numPr>
                <w:ilvl w:val="2"/>
                <w:numId w:val="0"/>
              </w:numPr>
              <w:spacing w:before="120" w:after="60"/>
              <w:ind w:left="2160" w:hanging="180"/>
              <w:contextualSpacing w:val="0"/>
              <w:rPr>
                <w:color w:val="000000" w:themeColor="text1"/>
                <w:lang w:val="en-US"/>
                <w14:ligatures w14:val="standardContextual"/>
              </w:rPr>
            </w:pPr>
            <w:r w:rsidRPr="00435DD2">
              <w:rPr>
                <w:color w:val="000000" w:themeColor="text1"/>
                <w:lang w:val="en-US"/>
                <w14:ligatures w14:val="standardContextual"/>
              </w:rPr>
              <w:t xml:space="preserve">How do you calculate gestational age from fundal height? By </w:t>
            </w:r>
            <w:proofErr w:type="spellStart"/>
            <w:r w:rsidRPr="00435DD2">
              <w:rPr>
                <w:color w:val="000000" w:themeColor="text1"/>
                <w:lang w:val="en-US"/>
                <w14:ligatures w14:val="standardContextual"/>
              </w:rPr>
              <w:t>gestogram</w:t>
            </w:r>
            <w:proofErr w:type="spellEnd"/>
            <w:r w:rsidRPr="00435DD2">
              <w:rPr>
                <w:color w:val="000000" w:themeColor="text1"/>
                <w:lang w:val="en-US"/>
                <w14:ligatures w14:val="standardContextual"/>
              </w:rPr>
              <w:t xml:space="preserve"> or by table)?</w:t>
            </w:r>
          </w:p>
          <w:p w14:paraId="74D77A29" w14:textId="77777777" w:rsidR="00CE1861" w:rsidRPr="00435DD2" w:rsidRDefault="00CE1861" w:rsidP="001C388C">
            <w:pPr>
              <w:pStyle w:val="ListParagraph"/>
              <w:numPr>
                <w:ilvl w:val="1"/>
                <w:numId w:val="44"/>
              </w:numPr>
              <w:spacing w:before="120" w:after="60"/>
              <w:contextualSpacing w:val="0"/>
              <w:rPr>
                <w:color w:val="000000" w:themeColor="text1"/>
                <w:lang w:val="en-US"/>
                <w14:ligatures w14:val="standardContextual"/>
              </w:rPr>
            </w:pPr>
            <w:r w:rsidRPr="00435DD2">
              <w:rPr>
                <w:color w:val="000000" w:themeColor="text1"/>
                <w:lang w:val="en-US"/>
                <w14:ligatures w14:val="standardContextual"/>
              </w:rPr>
              <w:t>Do you have the equipment to perform the gestational age calculation? If not, what approach do you use in this case?</w:t>
            </w:r>
          </w:p>
          <w:p w14:paraId="097678F9" w14:textId="77777777" w:rsidR="00CE1861" w:rsidRPr="00435DD2" w:rsidRDefault="00CE1861" w:rsidP="001C388C">
            <w:pPr>
              <w:pStyle w:val="ListParagraph"/>
              <w:numPr>
                <w:ilvl w:val="1"/>
                <w:numId w:val="44"/>
              </w:numPr>
              <w:spacing w:before="120" w:after="60"/>
              <w:contextualSpacing w:val="0"/>
              <w:rPr>
                <w:color w:val="000000" w:themeColor="text1"/>
                <w:lang w:val="en-US"/>
                <w14:ligatures w14:val="standardContextual"/>
              </w:rPr>
            </w:pPr>
            <w:r w:rsidRPr="00435DD2">
              <w:rPr>
                <w:color w:val="000000" w:themeColor="text1"/>
                <w:lang w:val="en-US"/>
                <w14:ligatures w14:val="standardContextual"/>
              </w:rPr>
              <w:t>When calculating gestational age, which estimate takes priority: that of the uterine height or that of the date of the last menstrual period?</w:t>
            </w:r>
          </w:p>
          <w:p w14:paraId="210BA886" w14:textId="77777777" w:rsidR="00CE1861" w:rsidRPr="00435DD2" w:rsidRDefault="00CE1861" w:rsidP="001C388C">
            <w:pPr>
              <w:pStyle w:val="ListParagraph"/>
              <w:numPr>
                <w:ilvl w:val="1"/>
                <w:numId w:val="44"/>
              </w:numPr>
              <w:spacing w:before="120" w:after="60"/>
              <w:contextualSpacing w:val="0"/>
              <w:rPr>
                <w:color w:val="000000" w:themeColor="text1"/>
                <w:lang w:val="en-US"/>
                <w14:ligatures w14:val="standardContextual"/>
              </w:rPr>
            </w:pPr>
            <w:r w:rsidRPr="00435DD2">
              <w:rPr>
                <w:color w:val="000000" w:themeColor="text1"/>
                <w:lang w:val="en-US"/>
                <w14:ligatures w14:val="standardContextual"/>
              </w:rPr>
              <w:t>Do women sometimes come with an ultrasound estimate? In that case, which estimate takes priority: the ultrasound estimate, the uterine height estimate, or the date of the last period?</w:t>
            </w:r>
          </w:p>
          <w:p w14:paraId="574CDBC5" w14:textId="77777777" w:rsidR="00CE1861" w:rsidRPr="00435DD2" w:rsidRDefault="00CE1861" w:rsidP="001C388C">
            <w:pPr>
              <w:pStyle w:val="ListParagraph"/>
              <w:numPr>
                <w:ilvl w:val="1"/>
                <w:numId w:val="44"/>
              </w:numPr>
              <w:spacing w:before="120" w:after="60"/>
              <w:contextualSpacing w:val="0"/>
              <w:rPr>
                <w:color w:val="000000" w:themeColor="text1"/>
                <w:lang w:val="en-US"/>
                <w14:ligatures w14:val="standardContextual"/>
              </w:rPr>
            </w:pPr>
            <w:r w:rsidRPr="00435DD2">
              <w:rPr>
                <w:color w:val="000000" w:themeColor="text1"/>
                <w:lang w:val="en-US"/>
                <w14:ligatures w14:val="standardContextual"/>
              </w:rPr>
              <w:t>In case the gestational age estimates by last menstrual period, fundal height and ultrasound are different, which estimate do you decide to use and why?</w:t>
            </w:r>
          </w:p>
          <w:p w14:paraId="3A97EC29" w14:textId="77777777" w:rsidR="00CE1861" w:rsidRPr="00435DD2" w:rsidRDefault="00CE1861" w:rsidP="001C388C">
            <w:pPr>
              <w:pStyle w:val="xxmsolistparagraph"/>
              <w:numPr>
                <w:ilvl w:val="0"/>
                <w:numId w:val="44"/>
              </w:numPr>
              <w:spacing w:after="60" w:afterAutospacing="0" w:line="480" w:lineRule="auto"/>
              <w:rPr>
                <w:color w:val="000000" w:themeColor="text1"/>
                <w:lang w:val="en-US"/>
              </w:rPr>
            </w:pPr>
            <w:r w:rsidRPr="00435DD2">
              <w:rPr>
                <w:color w:val="000000" w:themeColor="text1"/>
                <w:lang w:val="en-US"/>
              </w:rPr>
              <w:t>Is information on premature births recorded in the delivery register? Is this reflected in your monthly activity report?</w:t>
            </w:r>
          </w:p>
          <w:p w14:paraId="714BA155" w14:textId="77777777" w:rsidR="00CE1861" w:rsidRPr="00435DD2" w:rsidRDefault="00CE1861" w:rsidP="001C388C">
            <w:pPr>
              <w:pStyle w:val="xxmsolistparagraph"/>
              <w:numPr>
                <w:ilvl w:val="0"/>
                <w:numId w:val="44"/>
              </w:numPr>
              <w:spacing w:before="0" w:beforeAutospacing="0" w:after="60" w:afterAutospacing="0" w:line="480" w:lineRule="auto"/>
              <w:rPr>
                <w:color w:val="000000" w:themeColor="text1"/>
                <w:lang w:val="en-US"/>
              </w:rPr>
            </w:pPr>
            <w:r w:rsidRPr="00435DD2">
              <w:rPr>
                <w:color w:val="000000" w:themeColor="text1"/>
                <w:lang w:val="en-US"/>
              </w:rPr>
              <w:t>How many premature babies are born each month in your health center?</w:t>
            </w:r>
          </w:p>
          <w:p w14:paraId="7D791BCF" w14:textId="77777777" w:rsidR="00CE1861" w:rsidRPr="00435DD2" w:rsidRDefault="00CE1861" w:rsidP="001C388C">
            <w:pPr>
              <w:pStyle w:val="xxmsolistparagraph"/>
              <w:numPr>
                <w:ilvl w:val="1"/>
                <w:numId w:val="47"/>
              </w:numPr>
              <w:spacing w:before="0" w:beforeAutospacing="0" w:after="60" w:afterAutospacing="0" w:line="480" w:lineRule="auto"/>
              <w:rPr>
                <w:color w:val="000000" w:themeColor="text1"/>
                <w:lang w:val="en-US"/>
              </w:rPr>
            </w:pPr>
            <w:r w:rsidRPr="00435DD2">
              <w:rPr>
                <w:color w:val="000000" w:themeColor="text1"/>
                <w:lang w:val="en-US"/>
              </w:rPr>
              <w:t>To get a rough idea, he can possibly use his birth register.</w:t>
            </w:r>
          </w:p>
          <w:p w14:paraId="2A2CBDA0" w14:textId="77777777" w:rsidR="00CE1861" w:rsidRPr="00435DD2" w:rsidRDefault="00CE1861" w:rsidP="001C388C">
            <w:pPr>
              <w:pStyle w:val="xxmsolistparagraph"/>
              <w:numPr>
                <w:ilvl w:val="1"/>
                <w:numId w:val="47"/>
              </w:numPr>
              <w:spacing w:before="0" w:beforeAutospacing="0" w:after="60" w:afterAutospacing="0" w:line="480" w:lineRule="auto"/>
              <w:rPr>
                <w:color w:val="000000" w:themeColor="text1"/>
                <w:lang w:val="en-US"/>
              </w:rPr>
            </w:pPr>
            <w:r w:rsidRPr="00435DD2">
              <w:rPr>
                <w:color w:val="000000" w:themeColor="text1"/>
                <w:lang w:val="en-US"/>
              </w:rPr>
              <w:t>If he has no idea and wants to consult his register, continue the interview and offer to come back to get the information on prematurity for the last 7 months (January to July).</w:t>
            </w:r>
          </w:p>
          <w:p w14:paraId="11736C7C" w14:textId="77777777" w:rsidR="00CE1861" w:rsidRPr="00435DD2" w:rsidRDefault="00CE1861" w:rsidP="001C388C">
            <w:pPr>
              <w:pStyle w:val="xxmsolistparagraph"/>
              <w:numPr>
                <w:ilvl w:val="0"/>
                <w:numId w:val="44"/>
              </w:numPr>
              <w:spacing w:before="0" w:beforeAutospacing="0" w:after="60" w:afterAutospacing="0" w:line="480" w:lineRule="auto"/>
              <w:rPr>
                <w:color w:val="000000" w:themeColor="text1"/>
                <w:lang w:val="en-US"/>
              </w:rPr>
            </w:pPr>
            <w:r w:rsidRPr="00435DD2">
              <w:rPr>
                <w:color w:val="000000" w:themeColor="text1"/>
                <w:lang w:val="en-US"/>
              </w:rPr>
              <w:t>Is preterm birth a major public health challenge you face in your health center? What types of challenges do you face in your department regarding pregnancy, childbirth and newborn care?</w:t>
            </w:r>
          </w:p>
          <w:p w14:paraId="14157DDB" w14:textId="77777777" w:rsidR="00CE1861" w:rsidRPr="00435DD2" w:rsidRDefault="00CE1861" w:rsidP="001C388C">
            <w:pPr>
              <w:pStyle w:val="xxmsolistparagraph"/>
              <w:numPr>
                <w:ilvl w:val="0"/>
                <w:numId w:val="44"/>
              </w:numPr>
              <w:spacing w:after="60" w:afterAutospacing="0" w:line="480" w:lineRule="auto"/>
              <w:rPr>
                <w:color w:val="000000" w:themeColor="text1"/>
                <w:lang w:val="en-US"/>
              </w:rPr>
            </w:pPr>
            <w:r w:rsidRPr="00435DD2">
              <w:rPr>
                <w:color w:val="000000" w:themeColor="text1"/>
                <w:lang w:val="en-US"/>
              </w:rPr>
              <w:lastRenderedPageBreak/>
              <w:t xml:space="preserve">Do you have the necessary technical platform, </w:t>
            </w:r>
            <w:proofErr w:type="gramStart"/>
            <w:r w:rsidRPr="00435DD2">
              <w:rPr>
                <w:color w:val="000000" w:themeColor="text1"/>
                <w:lang w:val="en-US"/>
              </w:rPr>
              <w:t>that is to say the</w:t>
            </w:r>
            <w:proofErr w:type="gramEnd"/>
            <w:r w:rsidRPr="00435DD2">
              <w:rPr>
                <w:color w:val="000000" w:themeColor="text1"/>
                <w:lang w:val="en-US"/>
              </w:rPr>
              <w:t xml:space="preserve"> trained personnel, the medications and the equipment to manage cases of premature birth?</w:t>
            </w:r>
          </w:p>
          <w:p w14:paraId="178A05DD" w14:textId="77777777" w:rsidR="00CE1861" w:rsidRPr="00435DD2" w:rsidRDefault="00CE1861" w:rsidP="001C388C">
            <w:pPr>
              <w:pStyle w:val="xxmsolistparagraph"/>
              <w:numPr>
                <w:ilvl w:val="1"/>
                <w:numId w:val="44"/>
              </w:numPr>
              <w:spacing w:after="60" w:afterAutospacing="0" w:line="480" w:lineRule="auto"/>
              <w:rPr>
                <w:color w:val="000000" w:themeColor="text1"/>
                <w:lang w:val="en-US"/>
              </w:rPr>
            </w:pPr>
            <w:r w:rsidRPr="00435DD2">
              <w:rPr>
                <w:color w:val="000000" w:themeColor="text1"/>
                <w:lang w:val="en-US"/>
              </w:rPr>
              <w:t>Probe for very premature babies?</w:t>
            </w:r>
          </w:p>
          <w:p w14:paraId="250FB7D1" w14:textId="77777777" w:rsidR="00CE1861" w:rsidRPr="00435DD2" w:rsidRDefault="00CE1861" w:rsidP="001C388C">
            <w:pPr>
              <w:pStyle w:val="xxmsolistparagraph"/>
              <w:numPr>
                <w:ilvl w:val="1"/>
                <w:numId w:val="44"/>
              </w:numPr>
              <w:spacing w:after="60" w:afterAutospacing="0" w:line="480" w:lineRule="auto"/>
              <w:rPr>
                <w:color w:val="000000" w:themeColor="text1"/>
                <w:lang w:val="en-US"/>
              </w:rPr>
            </w:pPr>
            <w:r w:rsidRPr="00435DD2">
              <w:rPr>
                <w:color w:val="000000" w:themeColor="text1"/>
                <w:lang w:val="en-US"/>
              </w:rPr>
              <w:t>What do you do when you find that you cannot handle a case of premature birth in your department?</w:t>
            </w:r>
          </w:p>
          <w:p w14:paraId="670BA02B" w14:textId="77777777" w:rsidR="00CE1861" w:rsidRPr="00435DD2" w:rsidRDefault="00CE1861" w:rsidP="001C388C">
            <w:pPr>
              <w:pStyle w:val="xxmsolistparagraph"/>
              <w:numPr>
                <w:ilvl w:val="0"/>
                <w:numId w:val="44"/>
              </w:numPr>
              <w:spacing w:after="60" w:afterAutospacing="0" w:line="480" w:lineRule="auto"/>
              <w:rPr>
                <w:color w:val="000000" w:themeColor="text1"/>
                <w:lang w:val="en-US"/>
              </w:rPr>
            </w:pPr>
            <w:r w:rsidRPr="00435DD2">
              <w:rPr>
                <w:color w:val="000000" w:themeColor="text1"/>
                <w:lang w:val="en-US"/>
              </w:rPr>
              <w:t>What types of services are provided to premature infants and their mothers, if any, in your department?</w:t>
            </w:r>
          </w:p>
          <w:p w14:paraId="440C8A41" w14:textId="77777777" w:rsidR="00CE1861" w:rsidRPr="00435DD2" w:rsidRDefault="00CE1861" w:rsidP="001C388C">
            <w:pPr>
              <w:pStyle w:val="xxmsolistparagraph"/>
              <w:numPr>
                <w:ilvl w:val="0"/>
                <w:numId w:val="44"/>
              </w:numPr>
              <w:spacing w:after="60" w:afterAutospacing="0" w:line="480" w:lineRule="auto"/>
              <w:rPr>
                <w:color w:val="000000" w:themeColor="text1"/>
                <w:lang w:val="en-US"/>
              </w:rPr>
            </w:pPr>
            <w:r w:rsidRPr="00435DD2">
              <w:rPr>
                <w:color w:val="000000" w:themeColor="text1"/>
                <w:lang w:val="en-US"/>
              </w:rPr>
              <w:t>What are the specific health risks that premature infants face in urban Burkina Faso?</w:t>
            </w:r>
          </w:p>
          <w:p w14:paraId="3020CA63" w14:textId="77777777" w:rsidR="00CE1861" w:rsidRPr="00435DD2" w:rsidRDefault="00CE1861" w:rsidP="001C388C">
            <w:pPr>
              <w:pStyle w:val="xxmsolistparagraph"/>
              <w:numPr>
                <w:ilvl w:val="1"/>
                <w:numId w:val="44"/>
              </w:numPr>
              <w:spacing w:after="60" w:afterAutospacing="0" w:line="480" w:lineRule="auto"/>
              <w:rPr>
                <w:color w:val="000000" w:themeColor="text1"/>
                <w:lang w:val="en-US"/>
              </w:rPr>
            </w:pPr>
            <w:r w:rsidRPr="00435DD2">
              <w:rPr>
                <w:color w:val="000000" w:themeColor="text1"/>
                <w:lang w:val="en-US"/>
              </w:rPr>
              <w:t>Mortality survey?</w:t>
            </w:r>
          </w:p>
          <w:p w14:paraId="75010B95" w14:textId="77777777" w:rsidR="00CE1861" w:rsidRPr="00435DD2" w:rsidRDefault="00CE1861" w:rsidP="001C388C">
            <w:pPr>
              <w:pStyle w:val="xxmsolistparagraph"/>
              <w:numPr>
                <w:ilvl w:val="1"/>
                <w:numId w:val="44"/>
              </w:numPr>
              <w:spacing w:after="60" w:afterAutospacing="0" w:line="480" w:lineRule="auto"/>
              <w:rPr>
                <w:color w:val="000000" w:themeColor="text1"/>
                <w:lang w:val="en-US"/>
              </w:rPr>
            </w:pPr>
            <w:r w:rsidRPr="00435DD2">
              <w:rPr>
                <w:color w:val="000000" w:themeColor="text1"/>
                <w:lang w:val="en-US"/>
              </w:rPr>
              <w:t>Also probe morbidities - diseases?</w:t>
            </w:r>
          </w:p>
          <w:p w14:paraId="4426483E" w14:textId="77777777" w:rsidR="00CE1861" w:rsidRPr="00435DD2" w:rsidRDefault="00CE1861" w:rsidP="001C388C">
            <w:pPr>
              <w:pStyle w:val="xxmsolistparagraph"/>
              <w:numPr>
                <w:ilvl w:val="0"/>
                <w:numId w:val="44"/>
              </w:numPr>
              <w:spacing w:after="60" w:afterAutospacing="0" w:line="480" w:lineRule="auto"/>
              <w:rPr>
                <w:color w:val="000000" w:themeColor="text1"/>
                <w:lang w:val="en-US"/>
              </w:rPr>
            </w:pPr>
            <w:r w:rsidRPr="00435DD2">
              <w:rPr>
                <w:color w:val="000000" w:themeColor="text1"/>
                <w:lang w:val="en-US"/>
              </w:rPr>
              <w:t>Have you noticed any specific characteristics regarding mothers of premature babies?</w:t>
            </w:r>
          </w:p>
          <w:p w14:paraId="0BAE48C5" w14:textId="77777777" w:rsidR="00CE1861" w:rsidRPr="00435DD2" w:rsidRDefault="00CE1861" w:rsidP="001C388C">
            <w:pPr>
              <w:pStyle w:val="xxmsolistparagraph"/>
              <w:numPr>
                <w:ilvl w:val="1"/>
                <w:numId w:val="44"/>
              </w:numPr>
              <w:spacing w:after="60" w:afterAutospacing="0" w:line="480" w:lineRule="auto"/>
              <w:rPr>
                <w:color w:val="000000" w:themeColor="text1"/>
                <w:lang w:val="en-US"/>
              </w:rPr>
            </w:pPr>
            <w:r w:rsidRPr="00435DD2">
              <w:rPr>
                <w:color w:val="000000" w:themeColor="text1"/>
                <w:lang w:val="en-US"/>
              </w:rPr>
              <w:t>Do they tend to be younger or older?</w:t>
            </w:r>
          </w:p>
          <w:p w14:paraId="382A63AA" w14:textId="77777777" w:rsidR="00CE1861" w:rsidRPr="00435DD2" w:rsidRDefault="00CE1861" w:rsidP="001C388C">
            <w:pPr>
              <w:pStyle w:val="xxmsolistparagraph"/>
              <w:numPr>
                <w:ilvl w:val="1"/>
                <w:numId w:val="44"/>
              </w:numPr>
              <w:spacing w:after="60" w:afterAutospacing="0" w:line="480" w:lineRule="auto"/>
              <w:rPr>
                <w:color w:val="000000" w:themeColor="text1"/>
                <w:lang w:val="en-US"/>
              </w:rPr>
            </w:pPr>
            <w:r w:rsidRPr="00435DD2">
              <w:rPr>
                <w:color w:val="000000" w:themeColor="text1"/>
                <w:lang w:val="en-US"/>
              </w:rPr>
              <w:t>Do they come from a specific socio-economic background?</w:t>
            </w:r>
          </w:p>
          <w:p w14:paraId="4D3E5024" w14:textId="77777777" w:rsidR="00CE1861" w:rsidRPr="00435DD2" w:rsidRDefault="00CE1861" w:rsidP="001C388C">
            <w:pPr>
              <w:pStyle w:val="xxmsolistparagraph"/>
              <w:numPr>
                <w:ilvl w:val="1"/>
                <w:numId w:val="44"/>
              </w:numPr>
              <w:spacing w:after="60" w:afterAutospacing="0" w:line="480" w:lineRule="auto"/>
              <w:rPr>
                <w:color w:val="000000" w:themeColor="text1"/>
                <w:lang w:val="en-US"/>
              </w:rPr>
            </w:pPr>
            <w:r w:rsidRPr="00435DD2">
              <w:rPr>
                <w:color w:val="000000" w:themeColor="text1"/>
                <w:lang w:val="en-US"/>
              </w:rPr>
              <w:t>Do they have any special health conditions?</w:t>
            </w:r>
          </w:p>
          <w:p w14:paraId="6A9557AE" w14:textId="77777777" w:rsidR="00CE1861" w:rsidRPr="00435DD2" w:rsidRDefault="00CE1861" w:rsidP="001C388C">
            <w:pPr>
              <w:pStyle w:val="xxmsolistparagraph"/>
              <w:numPr>
                <w:ilvl w:val="0"/>
                <w:numId w:val="44"/>
              </w:numPr>
              <w:spacing w:after="60" w:afterAutospacing="0" w:line="480" w:lineRule="auto"/>
              <w:rPr>
                <w:color w:val="000000" w:themeColor="text1"/>
                <w:lang w:val="en-US"/>
              </w:rPr>
            </w:pPr>
            <w:r w:rsidRPr="00435DD2">
              <w:rPr>
                <w:color w:val="000000" w:themeColor="text1"/>
                <w:lang w:val="en-US"/>
              </w:rPr>
              <w:t>How can we improve the management of premature births in your health center?</w:t>
            </w:r>
          </w:p>
          <w:p w14:paraId="7E51AFE9" w14:textId="77777777" w:rsidR="00CE1861" w:rsidRPr="00435DD2" w:rsidRDefault="00CE1861" w:rsidP="001C388C">
            <w:pPr>
              <w:pStyle w:val="xxmsolistparagraph"/>
              <w:numPr>
                <w:ilvl w:val="1"/>
                <w:numId w:val="44"/>
              </w:numPr>
              <w:spacing w:after="60" w:afterAutospacing="0" w:line="480" w:lineRule="auto"/>
              <w:rPr>
                <w:color w:val="000000" w:themeColor="text1"/>
                <w:lang w:val="en-US"/>
              </w:rPr>
            </w:pPr>
            <w:r w:rsidRPr="00435DD2">
              <w:rPr>
                <w:color w:val="000000" w:themeColor="text1"/>
                <w:lang w:val="en-US"/>
              </w:rPr>
              <w:t>Probe about skill building?</w:t>
            </w:r>
          </w:p>
          <w:p w14:paraId="1ED66798" w14:textId="77777777" w:rsidR="00CE1861" w:rsidRPr="00435DD2" w:rsidRDefault="00CE1861" w:rsidP="001C388C">
            <w:pPr>
              <w:pStyle w:val="xxmsolistparagraph"/>
              <w:numPr>
                <w:ilvl w:val="1"/>
                <w:numId w:val="44"/>
              </w:numPr>
              <w:spacing w:after="60" w:afterAutospacing="0" w:line="480" w:lineRule="auto"/>
              <w:rPr>
                <w:color w:val="000000" w:themeColor="text1"/>
                <w:lang w:val="en-US"/>
              </w:rPr>
            </w:pPr>
            <w:r w:rsidRPr="00435DD2">
              <w:rPr>
                <w:color w:val="000000" w:themeColor="text1"/>
                <w:lang w:val="en-US"/>
              </w:rPr>
              <w:t>Probe on human and material resources?</w:t>
            </w:r>
          </w:p>
          <w:p w14:paraId="460118F5" w14:textId="77777777" w:rsidR="00CE1861" w:rsidRPr="00435DD2" w:rsidRDefault="00CE1861" w:rsidP="001C388C">
            <w:pPr>
              <w:pStyle w:val="References"/>
              <w:spacing w:line="480" w:lineRule="auto"/>
              <w:ind w:left="0" w:firstLine="0"/>
              <w:rPr>
                <w:color w:val="000000" w:themeColor="text1"/>
                <w:lang w:val="en-US"/>
              </w:rPr>
            </w:pPr>
          </w:p>
        </w:tc>
      </w:tr>
    </w:tbl>
    <w:p w14:paraId="0665DFFD" w14:textId="77777777" w:rsidR="00BF4AF1" w:rsidRPr="00435DD2" w:rsidRDefault="00BF4AF1" w:rsidP="001C388C">
      <w:pPr>
        <w:pStyle w:val="References"/>
        <w:spacing w:line="480" w:lineRule="auto"/>
        <w:ind w:left="0" w:firstLine="0"/>
        <w:rPr>
          <w:color w:val="000000" w:themeColor="text1"/>
          <w:lang w:val="en-US"/>
        </w:rPr>
      </w:pPr>
    </w:p>
    <w:tbl>
      <w:tblPr>
        <w:tblStyle w:val="TableGrid"/>
        <w:tblW w:w="9085" w:type="dxa"/>
        <w:tblLook w:val="04A0" w:firstRow="1" w:lastRow="0" w:firstColumn="1" w:lastColumn="0" w:noHBand="0" w:noVBand="1"/>
      </w:tblPr>
      <w:tblGrid>
        <w:gridCol w:w="9085"/>
      </w:tblGrid>
      <w:tr w:rsidR="00536078" w:rsidRPr="00435DD2" w14:paraId="28485B72" w14:textId="77777777" w:rsidTr="00494256">
        <w:tc>
          <w:tcPr>
            <w:tcW w:w="9085" w:type="dxa"/>
          </w:tcPr>
          <w:p w14:paraId="6EDB0A64" w14:textId="0D1D4FF2" w:rsidR="00536078" w:rsidRPr="00435DD2" w:rsidRDefault="007848EF" w:rsidP="001C388C">
            <w:pPr>
              <w:pStyle w:val="References"/>
              <w:spacing w:line="480" w:lineRule="auto"/>
              <w:ind w:left="0" w:firstLine="0"/>
              <w:rPr>
                <w:b/>
                <w:color w:val="000000" w:themeColor="text1"/>
                <w:lang w:val="en-US"/>
              </w:rPr>
            </w:pPr>
            <w:r w:rsidRPr="00435DD2">
              <w:rPr>
                <w:b/>
                <w:color w:val="000000" w:themeColor="text1"/>
                <w:lang w:val="en-US"/>
              </w:rPr>
              <w:t xml:space="preserve">Appendix </w:t>
            </w:r>
            <w:proofErr w:type="gramStart"/>
            <w:r w:rsidRPr="00435DD2">
              <w:rPr>
                <w:b/>
                <w:color w:val="000000" w:themeColor="text1"/>
                <w:lang w:val="en-US"/>
              </w:rPr>
              <w:t>B :</w:t>
            </w:r>
            <w:proofErr w:type="gramEnd"/>
            <w:r w:rsidRPr="00435DD2">
              <w:rPr>
                <w:b/>
                <w:color w:val="000000" w:themeColor="text1"/>
                <w:lang w:val="en-US"/>
              </w:rPr>
              <w:t xml:space="preserve"> </w:t>
            </w:r>
            <w:r w:rsidR="00DE5AD1" w:rsidRPr="00435DD2">
              <w:rPr>
                <w:b/>
                <w:color w:val="000000" w:themeColor="text1"/>
                <w:lang w:val="en-US"/>
              </w:rPr>
              <w:t>Uterine height/gestational age correspondence table</w:t>
            </w:r>
          </w:p>
          <w:p w14:paraId="7A9E125F" w14:textId="77777777" w:rsidR="00494256" w:rsidRPr="00435DD2" w:rsidRDefault="00494256" w:rsidP="001C388C">
            <w:pPr>
              <w:pStyle w:val="References"/>
              <w:spacing w:line="480" w:lineRule="auto"/>
              <w:ind w:left="0" w:firstLine="0"/>
              <w:rPr>
                <w:b/>
                <w:color w:val="000000" w:themeColor="text1"/>
                <w:lang w:val="en-US"/>
              </w:rPr>
            </w:pPr>
          </w:p>
          <w:tbl>
            <w:tblPr>
              <w:tblStyle w:val="TableGrid"/>
              <w:tblW w:w="8699" w:type="dxa"/>
              <w:tblLook w:val="04A0" w:firstRow="1" w:lastRow="0" w:firstColumn="1" w:lastColumn="0" w:noHBand="0" w:noVBand="1"/>
            </w:tblPr>
            <w:tblGrid>
              <w:gridCol w:w="3569"/>
              <w:gridCol w:w="5130"/>
            </w:tblGrid>
            <w:tr w:rsidR="00435DD2" w:rsidRPr="00435DD2" w14:paraId="40A43C90" w14:textId="77777777" w:rsidTr="00C4349E">
              <w:tc>
                <w:tcPr>
                  <w:tcW w:w="3569" w:type="dxa"/>
                </w:tcPr>
                <w:p w14:paraId="642A92C4" w14:textId="77777777" w:rsidR="007848EF" w:rsidRPr="00435DD2" w:rsidRDefault="007848EF" w:rsidP="001C388C">
                  <w:pPr>
                    <w:jc w:val="center"/>
                    <w:rPr>
                      <w:b/>
                      <w:color w:val="000000" w:themeColor="text1"/>
                      <w:lang w:val="en-US"/>
                    </w:rPr>
                  </w:pPr>
                  <w:r w:rsidRPr="00435DD2">
                    <w:rPr>
                      <w:b/>
                      <w:color w:val="000000" w:themeColor="text1"/>
                      <w:lang w:val="en-US"/>
                    </w:rPr>
                    <w:lastRenderedPageBreak/>
                    <w:t>Fundal height in centimeters</w:t>
                  </w:r>
                </w:p>
              </w:tc>
              <w:tc>
                <w:tcPr>
                  <w:tcW w:w="5130" w:type="dxa"/>
                </w:tcPr>
                <w:p w14:paraId="504D4D88" w14:textId="77777777" w:rsidR="007848EF" w:rsidRPr="00435DD2" w:rsidRDefault="007848EF" w:rsidP="001C388C">
                  <w:pPr>
                    <w:jc w:val="center"/>
                    <w:rPr>
                      <w:b/>
                      <w:color w:val="000000" w:themeColor="text1"/>
                      <w:lang w:val="en-US"/>
                    </w:rPr>
                  </w:pPr>
                  <w:r w:rsidRPr="00435DD2">
                    <w:rPr>
                      <w:b/>
                      <w:color w:val="000000" w:themeColor="text1"/>
                      <w:lang w:val="en-US"/>
                    </w:rPr>
                    <w:t>Week of amenorrhea</w:t>
                  </w:r>
                </w:p>
              </w:tc>
            </w:tr>
            <w:tr w:rsidR="00435DD2" w:rsidRPr="00435DD2" w14:paraId="54373F56" w14:textId="77777777" w:rsidTr="00C4349E">
              <w:trPr>
                <w:trHeight w:val="323"/>
              </w:trPr>
              <w:tc>
                <w:tcPr>
                  <w:tcW w:w="3569" w:type="dxa"/>
                </w:tcPr>
                <w:p w14:paraId="77B43833" w14:textId="77777777" w:rsidR="007848EF" w:rsidRPr="00435DD2" w:rsidRDefault="007848EF" w:rsidP="001C388C">
                  <w:pPr>
                    <w:jc w:val="center"/>
                    <w:rPr>
                      <w:color w:val="000000" w:themeColor="text1"/>
                      <w:lang w:val="en-US"/>
                    </w:rPr>
                  </w:pPr>
                  <w:r w:rsidRPr="00435DD2">
                    <w:rPr>
                      <w:color w:val="000000" w:themeColor="text1"/>
                      <w:lang w:val="en-US"/>
                    </w:rPr>
                    <w:t>12 cm</w:t>
                  </w:r>
                </w:p>
              </w:tc>
              <w:tc>
                <w:tcPr>
                  <w:tcW w:w="5130" w:type="dxa"/>
                </w:tcPr>
                <w:p w14:paraId="57DCFF33" w14:textId="77777777" w:rsidR="007848EF" w:rsidRPr="00435DD2" w:rsidRDefault="007848EF" w:rsidP="001C388C">
                  <w:pPr>
                    <w:jc w:val="center"/>
                    <w:rPr>
                      <w:color w:val="000000" w:themeColor="text1"/>
                      <w:lang w:val="en-US"/>
                    </w:rPr>
                  </w:pPr>
                  <w:r w:rsidRPr="00435DD2">
                    <w:rPr>
                      <w:color w:val="000000" w:themeColor="text1"/>
                      <w:lang w:val="en-US"/>
                    </w:rPr>
                    <w:t>16 weeks</w:t>
                  </w:r>
                </w:p>
              </w:tc>
            </w:tr>
            <w:tr w:rsidR="00435DD2" w:rsidRPr="00435DD2" w14:paraId="1D09A38C" w14:textId="77777777" w:rsidTr="00C4349E">
              <w:tc>
                <w:tcPr>
                  <w:tcW w:w="3569" w:type="dxa"/>
                </w:tcPr>
                <w:p w14:paraId="6685B117" w14:textId="77777777" w:rsidR="007848EF" w:rsidRPr="00435DD2" w:rsidRDefault="007848EF" w:rsidP="001C388C">
                  <w:pPr>
                    <w:jc w:val="center"/>
                    <w:rPr>
                      <w:color w:val="000000" w:themeColor="text1"/>
                      <w:lang w:val="en-US"/>
                    </w:rPr>
                  </w:pPr>
                  <w:r w:rsidRPr="00435DD2">
                    <w:rPr>
                      <w:color w:val="000000" w:themeColor="text1"/>
                      <w:lang w:val="en-US"/>
                    </w:rPr>
                    <w:t>14 cm</w:t>
                  </w:r>
                </w:p>
              </w:tc>
              <w:tc>
                <w:tcPr>
                  <w:tcW w:w="5130" w:type="dxa"/>
                </w:tcPr>
                <w:p w14:paraId="31E799F2" w14:textId="77777777" w:rsidR="007848EF" w:rsidRPr="00435DD2" w:rsidRDefault="007848EF" w:rsidP="001C388C">
                  <w:pPr>
                    <w:jc w:val="center"/>
                    <w:rPr>
                      <w:color w:val="000000" w:themeColor="text1"/>
                      <w:lang w:val="en-US"/>
                    </w:rPr>
                  </w:pPr>
                  <w:r w:rsidRPr="00435DD2">
                    <w:rPr>
                      <w:color w:val="000000" w:themeColor="text1"/>
                      <w:lang w:val="en-US"/>
                    </w:rPr>
                    <w:t>18 Weeks</w:t>
                  </w:r>
                </w:p>
              </w:tc>
            </w:tr>
            <w:tr w:rsidR="00435DD2" w:rsidRPr="00435DD2" w14:paraId="3E93E835" w14:textId="77777777" w:rsidTr="00C4349E">
              <w:tc>
                <w:tcPr>
                  <w:tcW w:w="3569" w:type="dxa"/>
                </w:tcPr>
                <w:p w14:paraId="15D3E20B" w14:textId="77777777" w:rsidR="007848EF" w:rsidRPr="00435DD2" w:rsidRDefault="007848EF" w:rsidP="001C388C">
                  <w:pPr>
                    <w:jc w:val="center"/>
                    <w:rPr>
                      <w:color w:val="000000" w:themeColor="text1"/>
                      <w:lang w:val="en-US"/>
                    </w:rPr>
                  </w:pPr>
                  <w:r w:rsidRPr="00435DD2">
                    <w:rPr>
                      <w:color w:val="000000" w:themeColor="text1"/>
                      <w:lang w:val="en-US"/>
                    </w:rPr>
                    <w:t>16 cm</w:t>
                  </w:r>
                </w:p>
              </w:tc>
              <w:tc>
                <w:tcPr>
                  <w:tcW w:w="5130" w:type="dxa"/>
                </w:tcPr>
                <w:p w14:paraId="7C936B9A" w14:textId="77777777" w:rsidR="007848EF" w:rsidRPr="00435DD2" w:rsidRDefault="007848EF" w:rsidP="001C388C">
                  <w:pPr>
                    <w:jc w:val="center"/>
                    <w:rPr>
                      <w:color w:val="000000" w:themeColor="text1"/>
                      <w:lang w:val="en-US"/>
                    </w:rPr>
                  </w:pPr>
                  <w:r w:rsidRPr="00435DD2">
                    <w:rPr>
                      <w:color w:val="000000" w:themeColor="text1"/>
                      <w:lang w:val="en-US"/>
                    </w:rPr>
                    <w:t>20 Weeks</w:t>
                  </w:r>
                </w:p>
              </w:tc>
            </w:tr>
            <w:tr w:rsidR="00435DD2" w:rsidRPr="00435DD2" w14:paraId="621957A1" w14:textId="77777777" w:rsidTr="00C4349E">
              <w:tc>
                <w:tcPr>
                  <w:tcW w:w="3569" w:type="dxa"/>
                </w:tcPr>
                <w:p w14:paraId="4B401D6F" w14:textId="77777777" w:rsidR="007848EF" w:rsidRPr="00435DD2" w:rsidRDefault="007848EF" w:rsidP="001C388C">
                  <w:pPr>
                    <w:jc w:val="center"/>
                    <w:rPr>
                      <w:color w:val="000000" w:themeColor="text1"/>
                      <w:lang w:val="en-US"/>
                    </w:rPr>
                  </w:pPr>
                  <w:r w:rsidRPr="00435DD2">
                    <w:rPr>
                      <w:color w:val="000000" w:themeColor="text1"/>
                      <w:lang w:val="en-US"/>
                    </w:rPr>
                    <w:t>19 cm</w:t>
                  </w:r>
                </w:p>
              </w:tc>
              <w:tc>
                <w:tcPr>
                  <w:tcW w:w="5130" w:type="dxa"/>
                </w:tcPr>
                <w:p w14:paraId="75B5FF8A" w14:textId="77777777" w:rsidR="007848EF" w:rsidRPr="00435DD2" w:rsidRDefault="007848EF" w:rsidP="001C388C">
                  <w:pPr>
                    <w:jc w:val="center"/>
                    <w:rPr>
                      <w:color w:val="000000" w:themeColor="text1"/>
                      <w:lang w:val="en-US"/>
                    </w:rPr>
                  </w:pPr>
                  <w:r w:rsidRPr="00435DD2">
                    <w:rPr>
                      <w:color w:val="000000" w:themeColor="text1"/>
                      <w:lang w:val="en-US"/>
                    </w:rPr>
                    <w:t>22 Weeks</w:t>
                  </w:r>
                </w:p>
              </w:tc>
            </w:tr>
            <w:tr w:rsidR="00435DD2" w:rsidRPr="00435DD2" w14:paraId="1D69BD35" w14:textId="77777777" w:rsidTr="00C4349E">
              <w:tc>
                <w:tcPr>
                  <w:tcW w:w="3569" w:type="dxa"/>
                </w:tcPr>
                <w:p w14:paraId="01439721" w14:textId="77777777" w:rsidR="007848EF" w:rsidRPr="00435DD2" w:rsidRDefault="007848EF" w:rsidP="001C388C">
                  <w:pPr>
                    <w:jc w:val="center"/>
                    <w:rPr>
                      <w:color w:val="000000" w:themeColor="text1"/>
                      <w:lang w:val="en-US"/>
                    </w:rPr>
                  </w:pPr>
                  <w:r w:rsidRPr="00435DD2">
                    <w:rPr>
                      <w:color w:val="000000" w:themeColor="text1"/>
                      <w:lang w:val="en-US"/>
                    </w:rPr>
                    <w:t>21 cm</w:t>
                  </w:r>
                </w:p>
              </w:tc>
              <w:tc>
                <w:tcPr>
                  <w:tcW w:w="5130" w:type="dxa"/>
                </w:tcPr>
                <w:p w14:paraId="19098616" w14:textId="77777777" w:rsidR="007848EF" w:rsidRPr="00435DD2" w:rsidRDefault="007848EF" w:rsidP="001C388C">
                  <w:pPr>
                    <w:jc w:val="center"/>
                    <w:rPr>
                      <w:color w:val="000000" w:themeColor="text1"/>
                      <w:lang w:val="en-US"/>
                    </w:rPr>
                  </w:pPr>
                  <w:r w:rsidRPr="00435DD2">
                    <w:rPr>
                      <w:color w:val="000000" w:themeColor="text1"/>
                      <w:lang w:val="en-US"/>
                    </w:rPr>
                    <w:t>24 Weeks</w:t>
                  </w:r>
                </w:p>
              </w:tc>
            </w:tr>
            <w:tr w:rsidR="00435DD2" w:rsidRPr="00435DD2" w14:paraId="667DA7DA" w14:textId="77777777" w:rsidTr="00C4349E">
              <w:tc>
                <w:tcPr>
                  <w:tcW w:w="3569" w:type="dxa"/>
                </w:tcPr>
                <w:p w14:paraId="7C8C569B" w14:textId="77777777" w:rsidR="007848EF" w:rsidRPr="00435DD2" w:rsidRDefault="007848EF" w:rsidP="001C388C">
                  <w:pPr>
                    <w:jc w:val="center"/>
                    <w:rPr>
                      <w:color w:val="000000" w:themeColor="text1"/>
                      <w:lang w:val="en-US"/>
                    </w:rPr>
                  </w:pPr>
                  <w:r w:rsidRPr="00435DD2">
                    <w:rPr>
                      <w:color w:val="000000" w:themeColor="text1"/>
                      <w:lang w:val="en-US"/>
                    </w:rPr>
                    <w:t>23 cm</w:t>
                  </w:r>
                </w:p>
              </w:tc>
              <w:tc>
                <w:tcPr>
                  <w:tcW w:w="5130" w:type="dxa"/>
                </w:tcPr>
                <w:p w14:paraId="2EE37148" w14:textId="77777777" w:rsidR="007848EF" w:rsidRPr="00435DD2" w:rsidRDefault="007848EF" w:rsidP="001C388C">
                  <w:pPr>
                    <w:jc w:val="center"/>
                    <w:rPr>
                      <w:color w:val="000000" w:themeColor="text1"/>
                      <w:lang w:val="en-US"/>
                    </w:rPr>
                  </w:pPr>
                  <w:r w:rsidRPr="00435DD2">
                    <w:rPr>
                      <w:color w:val="000000" w:themeColor="text1"/>
                      <w:lang w:val="en-US"/>
                    </w:rPr>
                    <w:t>26 Weeks</w:t>
                  </w:r>
                </w:p>
              </w:tc>
            </w:tr>
            <w:tr w:rsidR="00435DD2" w:rsidRPr="00435DD2" w14:paraId="4CB7AFEB" w14:textId="77777777" w:rsidTr="00C4349E">
              <w:tc>
                <w:tcPr>
                  <w:tcW w:w="3569" w:type="dxa"/>
                </w:tcPr>
                <w:p w14:paraId="7D9D4815" w14:textId="77777777" w:rsidR="007848EF" w:rsidRPr="00435DD2" w:rsidRDefault="007848EF" w:rsidP="001C388C">
                  <w:pPr>
                    <w:jc w:val="center"/>
                    <w:rPr>
                      <w:color w:val="000000" w:themeColor="text1"/>
                      <w:lang w:val="en-US"/>
                    </w:rPr>
                  </w:pPr>
                  <w:r w:rsidRPr="00435DD2">
                    <w:rPr>
                      <w:color w:val="000000" w:themeColor="text1"/>
                      <w:lang w:val="en-US"/>
                    </w:rPr>
                    <w:t>25 cm</w:t>
                  </w:r>
                </w:p>
              </w:tc>
              <w:tc>
                <w:tcPr>
                  <w:tcW w:w="5130" w:type="dxa"/>
                </w:tcPr>
                <w:p w14:paraId="15E3516E" w14:textId="77777777" w:rsidR="007848EF" w:rsidRPr="00435DD2" w:rsidRDefault="007848EF" w:rsidP="001C388C">
                  <w:pPr>
                    <w:jc w:val="center"/>
                    <w:rPr>
                      <w:color w:val="000000" w:themeColor="text1"/>
                      <w:lang w:val="en-US"/>
                    </w:rPr>
                  </w:pPr>
                  <w:r w:rsidRPr="00435DD2">
                    <w:rPr>
                      <w:color w:val="000000" w:themeColor="text1"/>
                      <w:lang w:val="en-US"/>
                    </w:rPr>
                    <w:t>28 Weeks</w:t>
                  </w:r>
                </w:p>
              </w:tc>
            </w:tr>
            <w:tr w:rsidR="00435DD2" w:rsidRPr="00435DD2" w14:paraId="51CC3E82" w14:textId="77777777" w:rsidTr="00C4349E">
              <w:tc>
                <w:tcPr>
                  <w:tcW w:w="3569" w:type="dxa"/>
                </w:tcPr>
                <w:p w14:paraId="3DE4A4BC" w14:textId="77777777" w:rsidR="007848EF" w:rsidRPr="00435DD2" w:rsidRDefault="007848EF" w:rsidP="001C388C">
                  <w:pPr>
                    <w:jc w:val="center"/>
                    <w:rPr>
                      <w:color w:val="000000" w:themeColor="text1"/>
                      <w:lang w:val="en-US"/>
                    </w:rPr>
                  </w:pPr>
                  <w:r w:rsidRPr="00435DD2">
                    <w:rPr>
                      <w:color w:val="000000" w:themeColor="text1"/>
                      <w:lang w:val="en-US"/>
                    </w:rPr>
                    <w:t>27 cm</w:t>
                  </w:r>
                </w:p>
              </w:tc>
              <w:tc>
                <w:tcPr>
                  <w:tcW w:w="5130" w:type="dxa"/>
                </w:tcPr>
                <w:p w14:paraId="07909C63" w14:textId="77777777" w:rsidR="007848EF" w:rsidRPr="00435DD2" w:rsidRDefault="007848EF" w:rsidP="001C388C">
                  <w:pPr>
                    <w:jc w:val="center"/>
                    <w:rPr>
                      <w:color w:val="000000" w:themeColor="text1"/>
                      <w:lang w:val="en-US"/>
                    </w:rPr>
                  </w:pPr>
                  <w:r w:rsidRPr="00435DD2">
                    <w:rPr>
                      <w:color w:val="000000" w:themeColor="text1"/>
                      <w:lang w:val="en-US"/>
                    </w:rPr>
                    <w:t>30 Weeks</w:t>
                  </w:r>
                </w:p>
              </w:tc>
            </w:tr>
            <w:tr w:rsidR="00435DD2" w:rsidRPr="00435DD2" w14:paraId="601F7757" w14:textId="77777777" w:rsidTr="00C4349E">
              <w:tc>
                <w:tcPr>
                  <w:tcW w:w="3569" w:type="dxa"/>
                </w:tcPr>
                <w:p w14:paraId="2386D214" w14:textId="77777777" w:rsidR="007848EF" w:rsidRPr="00435DD2" w:rsidRDefault="007848EF" w:rsidP="001C388C">
                  <w:pPr>
                    <w:jc w:val="center"/>
                    <w:rPr>
                      <w:color w:val="000000" w:themeColor="text1"/>
                      <w:lang w:val="en-US"/>
                    </w:rPr>
                  </w:pPr>
                  <w:r w:rsidRPr="00435DD2">
                    <w:rPr>
                      <w:color w:val="000000" w:themeColor="text1"/>
                      <w:lang w:val="en-US"/>
                    </w:rPr>
                    <w:t>28 cm</w:t>
                  </w:r>
                </w:p>
              </w:tc>
              <w:tc>
                <w:tcPr>
                  <w:tcW w:w="5130" w:type="dxa"/>
                </w:tcPr>
                <w:p w14:paraId="0635FC5F" w14:textId="77777777" w:rsidR="007848EF" w:rsidRPr="00435DD2" w:rsidRDefault="007848EF" w:rsidP="001C388C">
                  <w:pPr>
                    <w:jc w:val="center"/>
                    <w:rPr>
                      <w:color w:val="000000" w:themeColor="text1"/>
                      <w:lang w:val="en-US"/>
                    </w:rPr>
                  </w:pPr>
                  <w:r w:rsidRPr="00435DD2">
                    <w:rPr>
                      <w:color w:val="000000" w:themeColor="text1"/>
                      <w:lang w:val="en-US"/>
                    </w:rPr>
                    <w:t>32 Weeks</w:t>
                  </w:r>
                </w:p>
              </w:tc>
            </w:tr>
            <w:tr w:rsidR="00435DD2" w:rsidRPr="00435DD2" w14:paraId="10B3E2F9" w14:textId="77777777" w:rsidTr="00C4349E">
              <w:tc>
                <w:tcPr>
                  <w:tcW w:w="3569" w:type="dxa"/>
                </w:tcPr>
                <w:p w14:paraId="3232329A" w14:textId="77777777" w:rsidR="007848EF" w:rsidRPr="00435DD2" w:rsidRDefault="007848EF" w:rsidP="001C388C">
                  <w:pPr>
                    <w:jc w:val="center"/>
                    <w:rPr>
                      <w:color w:val="000000" w:themeColor="text1"/>
                      <w:lang w:val="en-US"/>
                    </w:rPr>
                  </w:pPr>
                  <w:r w:rsidRPr="00435DD2">
                    <w:rPr>
                      <w:color w:val="000000" w:themeColor="text1"/>
                      <w:lang w:val="en-US"/>
                    </w:rPr>
                    <w:t>30 cm</w:t>
                  </w:r>
                </w:p>
              </w:tc>
              <w:tc>
                <w:tcPr>
                  <w:tcW w:w="5130" w:type="dxa"/>
                </w:tcPr>
                <w:p w14:paraId="4ACC0A4C" w14:textId="77777777" w:rsidR="007848EF" w:rsidRPr="00435DD2" w:rsidRDefault="007848EF" w:rsidP="001C388C">
                  <w:pPr>
                    <w:jc w:val="center"/>
                    <w:rPr>
                      <w:color w:val="000000" w:themeColor="text1"/>
                      <w:lang w:val="en-US"/>
                    </w:rPr>
                  </w:pPr>
                  <w:r w:rsidRPr="00435DD2">
                    <w:rPr>
                      <w:color w:val="000000" w:themeColor="text1"/>
                      <w:lang w:val="en-US"/>
                    </w:rPr>
                    <w:t>34 Weeks</w:t>
                  </w:r>
                </w:p>
              </w:tc>
            </w:tr>
            <w:tr w:rsidR="00435DD2" w:rsidRPr="00435DD2" w14:paraId="5B0E2A60" w14:textId="77777777" w:rsidTr="00C4349E">
              <w:tc>
                <w:tcPr>
                  <w:tcW w:w="3569" w:type="dxa"/>
                </w:tcPr>
                <w:p w14:paraId="60172A5F" w14:textId="77777777" w:rsidR="007848EF" w:rsidRPr="00435DD2" w:rsidRDefault="007848EF" w:rsidP="001C388C">
                  <w:pPr>
                    <w:jc w:val="center"/>
                    <w:rPr>
                      <w:color w:val="000000" w:themeColor="text1"/>
                      <w:lang w:val="en-US"/>
                    </w:rPr>
                  </w:pPr>
                  <w:r w:rsidRPr="00435DD2">
                    <w:rPr>
                      <w:color w:val="000000" w:themeColor="text1"/>
                      <w:lang w:val="en-US"/>
                    </w:rPr>
                    <w:t>34 cm</w:t>
                  </w:r>
                </w:p>
              </w:tc>
              <w:tc>
                <w:tcPr>
                  <w:tcW w:w="5130" w:type="dxa"/>
                </w:tcPr>
                <w:p w14:paraId="73C15606" w14:textId="77777777" w:rsidR="007848EF" w:rsidRPr="00435DD2" w:rsidRDefault="007848EF" w:rsidP="001C388C">
                  <w:pPr>
                    <w:jc w:val="center"/>
                    <w:rPr>
                      <w:color w:val="000000" w:themeColor="text1"/>
                      <w:lang w:val="en-US"/>
                    </w:rPr>
                  </w:pPr>
                  <w:r w:rsidRPr="00435DD2">
                    <w:rPr>
                      <w:color w:val="000000" w:themeColor="text1"/>
                      <w:lang w:val="en-US"/>
                    </w:rPr>
                    <w:t>38 Weeks</w:t>
                  </w:r>
                </w:p>
              </w:tc>
            </w:tr>
            <w:tr w:rsidR="00435DD2" w:rsidRPr="00435DD2" w14:paraId="34C5FBA1" w14:textId="77777777" w:rsidTr="00C4349E">
              <w:tc>
                <w:tcPr>
                  <w:tcW w:w="3569" w:type="dxa"/>
                </w:tcPr>
                <w:p w14:paraId="497C8B01" w14:textId="77777777" w:rsidR="007848EF" w:rsidRPr="00435DD2" w:rsidRDefault="007848EF" w:rsidP="001C388C">
                  <w:pPr>
                    <w:jc w:val="center"/>
                    <w:rPr>
                      <w:color w:val="000000" w:themeColor="text1"/>
                      <w:lang w:val="en-US"/>
                    </w:rPr>
                  </w:pPr>
                  <w:r w:rsidRPr="00435DD2">
                    <w:rPr>
                      <w:color w:val="000000" w:themeColor="text1"/>
                      <w:lang w:val="en-US"/>
                    </w:rPr>
                    <w:t>36 cm</w:t>
                  </w:r>
                </w:p>
              </w:tc>
              <w:tc>
                <w:tcPr>
                  <w:tcW w:w="5130" w:type="dxa"/>
                </w:tcPr>
                <w:p w14:paraId="49ED6EF1" w14:textId="77777777" w:rsidR="007848EF" w:rsidRPr="00435DD2" w:rsidRDefault="007848EF" w:rsidP="001C388C">
                  <w:pPr>
                    <w:jc w:val="center"/>
                    <w:rPr>
                      <w:color w:val="000000" w:themeColor="text1"/>
                      <w:lang w:val="en-US"/>
                    </w:rPr>
                  </w:pPr>
                  <w:r w:rsidRPr="00435DD2">
                    <w:rPr>
                      <w:color w:val="000000" w:themeColor="text1"/>
                      <w:lang w:val="en-US"/>
                    </w:rPr>
                    <w:t>40 weeks</w:t>
                  </w:r>
                </w:p>
              </w:tc>
            </w:tr>
          </w:tbl>
          <w:p w14:paraId="63289E28" w14:textId="7B2EF312" w:rsidR="007848EF" w:rsidRPr="00435DD2" w:rsidRDefault="007848EF" w:rsidP="001C388C">
            <w:pPr>
              <w:pStyle w:val="References"/>
              <w:spacing w:line="480" w:lineRule="auto"/>
              <w:ind w:left="0" w:firstLine="0"/>
              <w:rPr>
                <w:color w:val="000000" w:themeColor="text1"/>
                <w:lang w:val="en-US"/>
              </w:rPr>
            </w:pPr>
          </w:p>
        </w:tc>
      </w:tr>
    </w:tbl>
    <w:p w14:paraId="412398D2" w14:textId="77777777" w:rsidR="00536078" w:rsidRPr="00435DD2" w:rsidRDefault="00536078" w:rsidP="001C388C">
      <w:pPr>
        <w:pStyle w:val="References"/>
        <w:spacing w:line="480" w:lineRule="auto"/>
        <w:ind w:left="0" w:firstLine="0"/>
        <w:rPr>
          <w:color w:val="000000" w:themeColor="text1"/>
          <w:lang w:val="en-US"/>
        </w:rPr>
      </w:pPr>
    </w:p>
    <w:p w14:paraId="582980E9" w14:textId="77777777" w:rsidR="00C566A4" w:rsidRPr="00435DD2" w:rsidRDefault="00C566A4" w:rsidP="001C388C">
      <w:pPr>
        <w:pStyle w:val="References"/>
        <w:spacing w:line="480" w:lineRule="auto"/>
        <w:ind w:left="0" w:firstLine="0"/>
        <w:rPr>
          <w:color w:val="000000" w:themeColor="text1"/>
          <w:lang w:val="en-US"/>
        </w:rPr>
      </w:pPr>
    </w:p>
    <w:p w14:paraId="7BD53FED" w14:textId="68CEFB6F" w:rsidR="00C566A4" w:rsidRPr="00435DD2" w:rsidRDefault="00C566A4" w:rsidP="001C388C">
      <w:pPr>
        <w:pStyle w:val="Figurecaption"/>
        <w:spacing w:line="480" w:lineRule="auto"/>
        <w:rPr>
          <w:b/>
          <w:color w:val="000000" w:themeColor="text1"/>
          <w:lang w:val="en-US"/>
        </w:rPr>
      </w:pPr>
      <w:r w:rsidRPr="00435DD2">
        <w:rPr>
          <w:b/>
          <w:color w:val="000000" w:themeColor="text1"/>
          <w:lang w:val="en-US"/>
        </w:rPr>
        <w:t xml:space="preserve">Figure </w:t>
      </w:r>
      <w:proofErr w:type="gramStart"/>
      <w:r w:rsidRPr="00435DD2">
        <w:rPr>
          <w:b/>
          <w:color w:val="000000" w:themeColor="text1"/>
          <w:lang w:val="en-US"/>
        </w:rPr>
        <w:t>1 :</w:t>
      </w:r>
      <w:proofErr w:type="gramEnd"/>
      <w:r w:rsidRPr="00435DD2">
        <w:rPr>
          <w:b/>
          <w:color w:val="000000" w:themeColor="text1"/>
          <w:lang w:val="en-US"/>
        </w:rPr>
        <w:t xml:space="preserve"> Force directed graphs for 9 of 10 topics based on interview guide</w:t>
      </w:r>
    </w:p>
    <w:p w14:paraId="6AC897EF" w14:textId="77777777" w:rsidR="00C566A4" w:rsidRPr="00435DD2" w:rsidRDefault="00C566A4" w:rsidP="001C388C">
      <w:pPr>
        <w:pStyle w:val="Caption"/>
        <w:spacing w:line="480" w:lineRule="auto"/>
        <w:rPr>
          <w:b/>
          <w:color w:val="000000" w:themeColor="text1"/>
          <w:sz w:val="24"/>
          <w:szCs w:val="24"/>
          <w:lang w:val="en-US"/>
        </w:rPr>
      </w:pPr>
      <w:r w:rsidRPr="00435DD2">
        <w:rPr>
          <w:b/>
          <w:color w:val="000000" w:themeColor="text1"/>
          <w:sz w:val="24"/>
          <w:szCs w:val="24"/>
          <w:lang w:val="en-US"/>
        </w:rPr>
        <w:t>A</w:t>
      </w:r>
      <w:r w:rsidRPr="00435DD2">
        <w:rPr>
          <w:color w:val="000000" w:themeColor="text1"/>
          <w:sz w:val="24"/>
          <w:szCs w:val="24"/>
          <w:lang w:val="en-US"/>
        </w:rPr>
        <w:t xml:space="preserve">: definition of preterm </w:t>
      </w:r>
      <w:proofErr w:type="gramStart"/>
      <w:r w:rsidRPr="00435DD2">
        <w:rPr>
          <w:color w:val="000000" w:themeColor="text1"/>
          <w:sz w:val="24"/>
          <w:szCs w:val="24"/>
          <w:lang w:val="en-US"/>
        </w:rPr>
        <w:t>birth;</w:t>
      </w:r>
      <w:proofErr w:type="gramEnd"/>
      <w:r w:rsidRPr="00435DD2">
        <w:rPr>
          <w:b/>
          <w:color w:val="000000" w:themeColor="text1"/>
          <w:sz w:val="24"/>
          <w:szCs w:val="24"/>
          <w:lang w:val="en-US"/>
        </w:rPr>
        <w:t xml:space="preserve"> </w:t>
      </w:r>
    </w:p>
    <w:p w14:paraId="52A3FC0C" w14:textId="77777777" w:rsidR="00C566A4" w:rsidRPr="00435DD2" w:rsidRDefault="00C566A4" w:rsidP="001C388C">
      <w:pPr>
        <w:pStyle w:val="Caption"/>
        <w:spacing w:line="480" w:lineRule="auto"/>
        <w:rPr>
          <w:color w:val="000000" w:themeColor="text1"/>
          <w:sz w:val="24"/>
          <w:szCs w:val="24"/>
          <w:lang w:val="en-US"/>
        </w:rPr>
      </w:pPr>
      <w:r w:rsidRPr="00435DD2">
        <w:rPr>
          <w:b/>
          <w:color w:val="000000" w:themeColor="text1"/>
          <w:sz w:val="24"/>
          <w:szCs w:val="24"/>
          <w:lang w:val="en-US"/>
        </w:rPr>
        <w:t>B</w:t>
      </w:r>
      <w:r w:rsidRPr="00435DD2">
        <w:rPr>
          <w:color w:val="000000" w:themeColor="text1"/>
          <w:sz w:val="24"/>
          <w:szCs w:val="24"/>
          <w:lang w:val="en-US"/>
        </w:rPr>
        <w:t xml:space="preserve">: health risks in premature </w:t>
      </w:r>
      <w:proofErr w:type="gramStart"/>
      <w:r w:rsidRPr="00435DD2">
        <w:rPr>
          <w:color w:val="000000" w:themeColor="text1"/>
          <w:sz w:val="24"/>
          <w:szCs w:val="24"/>
          <w:lang w:val="en-US"/>
        </w:rPr>
        <w:t>infants;</w:t>
      </w:r>
      <w:proofErr w:type="gramEnd"/>
    </w:p>
    <w:p w14:paraId="1264D0E3" w14:textId="77777777" w:rsidR="00C566A4" w:rsidRPr="00435DD2" w:rsidRDefault="00C566A4" w:rsidP="001C388C">
      <w:pPr>
        <w:pStyle w:val="Caption"/>
        <w:spacing w:line="480" w:lineRule="auto"/>
        <w:rPr>
          <w:color w:val="000000" w:themeColor="text1"/>
          <w:sz w:val="24"/>
          <w:szCs w:val="24"/>
          <w:lang w:val="en-US"/>
        </w:rPr>
      </w:pPr>
      <w:r w:rsidRPr="00435DD2">
        <w:rPr>
          <w:color w:val="000000" w:themeColor="text1"/>
          <w:sz w:val="24"/>
          <w:szCs w:val="24"/>
          <w:lang w:val="en-US"/>
        </w:rPr>
        <w:t xml:space="preserve"> </w:t>
      </w:r>
      <w:r w:rsidRPr="00435DD2">
        <w:rPr>
          <w:b/>
          <w:color w:val="000000" w:themeColor="text1"/>
          <w:sz w:val="24"/>
          <w:szCs w:val="24"/>
          <w:lang w:val="en-US"/>
        </w:rPr>
        <w:t>C</w:t>
      </w:r>
      <w:r w:rsidRPr="00435DD2">
        <w:rPr>
          <w:color w:val="000000" w:themeColor="text1"/>
          <w:sz w:val="24"/>
          <w:szCs w:val="24"/>
          <w:lang w:val="en-US"/>
        </w:rPr>
        <w:t xml:space="preserve"> improvement in care of preterm </w:t>
      </w:r>
      <w:proofErr w:type="gramStart"/>
      <w:r w:rsidRPr="00435DD2">
        <w:rPr>
          <w:color w:val="000000" w:themeColor="text1"/>
          <w:sz w:val="24"/>
          <w:szCs w:val="24"/>
          <w:lang w:val="en-US"/>
        </w:rPr>
        <w:t>birth;</w:t>
      </w:r>
      <w:proofErr w:type="gramEnd"/>
      <w:r w:rsidRPr="00435DD2">
        <w:rPr>
          <w:color w:val="000000" w:themeColor="text1"/>
          <w:sz w:val="24"/>
          <w:szCs w:val="24"/>
          <w:lang w:val="en-US"/>
        </w:rPr>
        <w:t xml:space="preserve"> </w:t>
      </w:r>
    </w:p>
    <w:p w14:paraId="782A844F" w14:textId="77777777" w:rsidR="00C566A4" w:rsidRPr="00435DD2" w:rsidRDefault="00C566A4" w:rsidP="001C388C">
      <w:pPr>
        <w:pStyle w:val="Caption"/>
        <w:spacing w:line="480" w:lineRule="auto"/>
        <w:rPr>
          <w:color w:val="000000" w:themeColor="text1"/>
          <w:sz w:val="24"/>
          <w:szCs w:val="24"/>
          <w:lang w:val="en-US"/>
        </w:rPr>
      </w:pPr>
      <w:r w:rsidRPr="00435DD2">
        <w:rPr>
          <w:b/>
          <w:color w:val="000000" w:themeColor="text1"/>
          <w:sz w:val="24"/>
          <w:szCs w:val="24"/>
          <w:lang w:val="en-US"/>
        </w:rPr>
        <w:t>D</w:t>
      </w:r>
      <w:r w:rsidRPr="00435DD2">
        <w:rPr>
          <w:color w:val="000000" w:themeColor="text1"/>
          <w:sz w:val="24"/>
          <w:szCs w:val="24"/>
          <w:lang w:val="en-US"/>
        </w:rPr>
        <w:t xml:space="preserve">: number of preterm </w:t>
      </w:r>
      <w:proofErr w:type="gramStart"/>
      <w:r w:rsidRPr="00435DD2">
        <w:rPr>
          <w:color w:val="000000" w:themeColor="text1"/>
          <w:sz w:val="24"/>
          <w:szCs w:val="24"/>
          <w:lang w:val="en-US"/>
        </w:rPr>
        <w:t>birth</w:t>
      </w:r>
      <w:proofErr w:type="gramEnd"/>
      <w:r w:rsidRPr="00435DD2">
        <w:rPr>
          <w:color w:val="000000" w:themeColor="text1"/>
          <w:sz w:val="24"/>
          <w:szCs w:val="24"/>
          <w:lang w:val="en-US"/>
        </w:rPr>
        <w:t xml:space="preserve"> per </w:t>
      </w:r>
      <w:proofErr w:type="gramStart"/>
      <w:r w:rsidRPr="00435DD2">
        <w:rPr>
          <w:color w:val="000000" w:themeColor="text1"/>
          <w:sz w:val="24"/>
          <w:szCs w:val="24"/>
          <w:lang w:val="en-US"/>
        </w:rPr>
        <w:t>month;</w:t>
      </w:r>
      <w:proofErr w:type="gramEnd"/>
      <w:r w:rsidRPr="00435DD2">
        <w:rPr>
          <w:color w:val="000000" w:themeColor="text1"/>
          <w:sz w:val="24"/>
          <w:szCs w:val="24"/>
          <w:lang w:val="en-US"/>
        </w:rPr>
        <w:t xml:space="preserve"> </w:t>
      </w:r>
    </w:p>
    <w:p w14:paraId="582B7B91" w14:textId="77777777" w:rsidR="00C566A4" w:rsidRPr="00435DD2" w:rsidRDefault="00C566A4" w:rsidP="001C388C">
      <w:pPr>
        <w:pStyle w:val="Caption"/>
        <w:spacing w:line="480" w:lineRule="auto"/>
        <w:rPr>
          <w:color w:val="000000" w:themeColor="text1"/>
          <w:sz w:val="24"/>
          <w:szCs w:val="24"/>
          <w:lang w:val="en-US"/>
        </w:rPr>
      </w:pPr>
      <w:r w:rsidRPr="00435DD2">
        <w:rPr>
          <w:b/>
          <w:color w:val="000000" w:themeColor="text1"/>
          <w:sz w:val="24"/>
          <w:szCs w:val="24"/>
          <w:lang w:val="en-US"/>
        </w:rPr>
        <w:t>E</w:t>
      </w:r>
      <w:r w:rsidRPr="00435DD2">
        <w:rPr>
          <w:color w:val="000000" w:themeColor="text1"/>
          <w:sz w:val="24"/>
          <w:szCs w:val="24"/>
          <w:lang w:val="en-US"/>
        </w:rPr>
        <w:t xml:space="preserve">: registration of preterm births; </w:t>
      </w:r>
    </w:p>
    <w:p w14:paraId="7F3C99A3" w14:textId="77777777" w:rsidR="00906292" w:rsidRPr="00435DD2" w:rsidRDefault="00C566A4" w:rsidP="001C388C">
      <w:pPr>
        <w:pStyle w:val="Caption"/>
        <w:spacing w:line="480" w:lineRule="auto"/>
        <w:rPr>
          <w:color w:val="000000" w:themeColor="text1"/>
          <w:sz w:val="24"/>
          <w:szCs w:val="24"/>
          <w:lang w:val="en-US"/>
        </w:rPr>
      </w:pPr>
      <w:r w:rsidRPr="00435DD2">
        <w:rPr>
          <w:b/>
          <w:color w:val="000000" w:themeColor="text1"/>
          <w:sz w:val="24"/>
          <w:szCs w:val="24"/>
          <w:lang w:val="en-US"/>
        </w:rPr>
        <w:t>F</w:t>
      </w:r>
      <w:r w:rsidRPr="00435DD2">
        <w:rPr>
          <w:color w:val="000000" w:themeColor="text1"/>
          <w:sz w:val="24"/>
          <w:szCs w:val="24"/>
          <w:lang w:val="en-US"/>
        </w:rPr>
        <w:t>: specificities of mothers of preterm children;</w:t>
      </w:r>
    </w:p>
    <w:p w14:paraId="584ADB7C" w14:textId="77777777" w:rsidR="00906292" w:rsidRPr="00435DD2" w:rsidRDefault="00C566A4" w:rsidP="001C388C">
      <w:pPr>
        <w:pStyle w:val="Caption"/>
        <w:spacing w:line="480" w:lineRule="auto"/>
        <w:rPr>
          <w:color w:val="000000" w:themeColor="text1"/>
          <w:sz w:val="24"/>
          <w:szCs w:val="24"/>
          <w:lang w:val="en-US"/>
        </w:rPr>
      </w:pPr>
      <w:r w:rsidRPr="00435DD2">
        <w:rPr>
          <w:b/>
          <w:color w:val="000000" w:themeColor="text1"/>
          <w:sz w:val="24"/>
          <w:szCs w:val="24"/>
          <w:lang w:val="en-US"/>
        </w:rPr>
        <w:lastRenderedPageBreak/>
        <w:t>G</w:t>
      </w:r>
      <w:r w:rsidRPr="00435DD2">
        <w:rPr>
          <w:color w:val="000000" w:themeColor="text1"/>
          <w:sz w:val="24"/>
          <w:szCs w:val="24"/>
          <w:lang w:val="en-US"/>
        </w:rPr>
        <w:t xml:space="preserve">: services and care </w:t>
      </w:r>
      <w:proofErr w:type="gramStart"/>
      <w:r w:rsidRPr="00435DD2">
        <w:rPr>
          <w:color w:val="000000" w:themeColor="text1"/>
          <w:sz w:val="24"/>
          <w:szCs w:val="24"/>
          <w:lang w:val="en-US"/>
        </w:rPr>
        <w:t>provided  to</w:t>
      </w:r>
      <w:proofErr w:type="gramEnd"/>
      <w:r w:rsidRPr="00435DD2">
        <w:rPr>
          <w:color w:val="000000" w:themeColor="text1"/>
          <w:sz w:val="24"/>
          <w:szCs w:val="24"/>
          <w:lang w:val="en-US"/>
        </w:rPr>
        <w:t xml:space="preserve"> preterm babies and their </w:t>
      </w:r>
      <w:proofErr w:type="gramStart"/>
      <w:r w:rsidRPr="00435DD2">
        <w:rPr>
          <w:color w:val="000000" w:themeColor="text1"/>
          <w:sz w:val="24"/>
          <w:szCs w:val="24"/>
          <w:lang w:val="en-US"/>
        </w:rPr>
        <w:t>mothers;</w:t>
      </w:r>
      <w:proofErr w:type="gramEnd"/>
    </w:p>
    <w:p w14:paraId="587B9B27" w14:textId="409FADA5" w:rsidR="00C566A4" w:rsidRPr="00435DD2" w:rsidRDefault="00C566A4" w:rsidP="001C388C">
      <w:pPr>
        <w:pStyle w:val="Caption"/>
        <w:spacing w:line="480" w:lineRule="auto"/>
        <w:rPr>
          <w:color w:val="000000" w:themeColor="text1"/>
          <w:sz w:val="24"/>
          <w:szCs w:val="24"/>
          <w:lang w:val="en-US"/>
        </w:rPr>
      </w:pPr>
      <w:r w:rsidRPr="00435DD2">
        <w:rPr>
          <w:b/>
          <w:color w:val="000000" w:themeColor="text1"/>
          <w:sz w:val="24"/>
          <w:szCs w:val="24"/>
          <w:lang w:val="en-US"/>
        </w:rPr>
        <w:t>H</w:t>
      </w:r>
      <w:r w:rsidRPr="00435DD2">
        <w:rPr>
          <w:color w:val="000000" w:themeColor="text1"/>
          <w:sz w:val="24"/>
          <w:szCs w:val="24"/>
          <w:lang w:val="en-US"/>
        </w:rPr>
        <w:t xml:space="preserve">: staff skills and existence of equipment for better care; </w:t>
      </w:r>
      <w:r w:rsidRPr="00435DD2">
        <w:rPr>
          <w:b/>
          <w:color w:val="000000" w:themeColor="text1"/>
          <w:sz w:val="24"/>
          <w:szCs w:val="24"/>
          <w:lang w:val="en-US"/>
        </w:rPr>
        <w:t>I</w:t>
      </w:r>
      <w:r w:rsidRPr="00435DD2">
        <w:rPr>
          <w:color w:val="000000" w:themeColor="text1"/>
          <w:sz w:val="24"/>
          <w:szCs w:val="24"/>
          <w:lang w:val="en-US"/>
        </w:rPr>
        <w:t>: types of challenges faced during preterm births</w:t>
      </w:r>
    </w:p>
    <w:p w14:paraId="4047B47B" w14:textId="77777777" w:rsidR="006D1D5C" w:rsidRPr="00435DD2" w:rsidRDefault="006D1D5C" w:rsidP="00E12EFD">
      <w:pPr>
        <w:rPr>
          <w:color w:val="000000" w:themeColor="text1"/>
          <w:lang w:val="en-US"/>
        </w:rPr>
      </w:pPr>
    </w:p>
    <w:p w14:paraId="18FC067B" w14:textId="1A9B56B2" w:rsidR="00C566A4" w:rsidRPr="00435DD2" w:rsidRDefault="00C566A4" w:rsidP="001C388C">
      <w:pPr>
        <w:pStyle w:val="Figurecaption"/>
        <w:spacing w:before="0" w:line="480" w:lineRule="auto"/>
        <w:rPr>
          <w:b/>
          <w:color w:val="000000" w:themeColor="text1"/>
          <w:lang w:val="en-US"/>
        </w:rPr>
      </w:pPr>
      <w:r w:rsidRPr="00435DD2">
        <w:rPr>
          <w:b/>
          <w:color w:val="000000" w:themeColor="text1"/>
          <w:lang w:val="en-US"/>
        </w:rPr>
        <w:t>Figure 2: Force directed graphs for subtopics from assessment of preterm birth topic</w:t>
      </w:r>
    </w:p>
    <w:p w14:paraId="369C0F5A" w14:textId="77777777" w:rsidR="00276A07" w:rsidRPr="00435DD2" w:rsidRDefault="00C566A4" w:rsidP="001C388C">
      <w:pPr>
        <w:pStyle w:val="Caption"/>
        <w:spacing w:line="480" w:lineRule="auto"/>
        <w:rPr>
          <w:color w:val="000000" w:themeColor="text1"/>
          <w:sz w:val="24"/>
          <w:szCs w:val="24"/>
          <w:lang w:val="en-US"/>
        </w:rPr>
      </w:pPr>
      <w:r w:rsidRPr="00435DD2">
        <w:rPr>
          <w:b/>
          <w:color w:val="000000" w:themeColor="text1"/>
          <w:sz w:val="24"/>
          <w:szCs w:val="24"/>
          <w:lang w:val="en-US"/>
        </w:rPr>
        <w:t>A</w:t>
      </w:r>
      <w:r w:rsidRPr="00435DD2">
        <w:rPr>
          <w:color w:val="000000" w:themeColor="text1"/>
          <w:sz w:val="24"/>
          <w:szCs w:val="24"/>
          <w:lang w:val="en-US"/>
        </w:rPr>
        <w:t xml:space="preserve">: method of calculating gestational age from fundal </w:t>
      </w:r>
      <w:proofErr w:type="gramStart"/>
      <w:r w:rsidRPr="00435DD2">
        <w:rPr>
          <w:color w:val="000000" w:themeColor="text1"/>
          <w:sz w:val="24"/>
          <w:szCs w:val="24"/>
          <w:lang w:val="en-US"/>
        </w:rPr>
        <w:t>height;</w:t>
      </w:r>
      <w:proofErr w:type="gramEnd"/>
      <w:r w:rsidRPr="00435DD2">
        <w:rPr>
          <w:color w:val="000000" w:themeColor="text1"/>
          <w:sz w:val="24"/>
          <w:szCs w:val="24"/>
          <w:lang w:val="en-US"/>
        </w:rPr>
        <w:t xml:space="preserve"> </w:t>
      </w:r>
    </w:p>
    <w:p w14:paraId="210C4CBE" w14:textId="77777777" w:rsidR="00276A07" w:rsidRPr="00435DD2" w:rsidRDefault="00C566A4" w:rsidP="001C388C">
      <w:pPr>
        <w:pStyle w:val="Caption"/>
        <w:spacing w:line="480" w:lineRule="auto"/>
        <w:rPr>
          <w:color w:val="000000" w:themeColor="text1"/>
          <w:sz w:val="24"/>
          <w:szCs w:val="24"/>
          <w:lang w:val="en-US"/>
        </w:rPr>
      </w:pPr>
      <w:r w:rsidRPr="00435DD2">
        <w:rPr>
          <w:b/>
          <w:color w:val="000000" w:themeColor="text1"/>
          <w:sz w:val="24"/>
          <w:szCs w:val="24"/>
          <w:lang w:val="en-US"/>
        </w:rPr>
        <w:t>B</w:t>
      </w:r>
      <w:r w:rsidRPr="00435DD2">
        <w:rPr>
          <w:color w:val="000000" w:themeColor="text1"/>
          <w:sz w:val="24"/>
          <w:szCs w:val="24"/>
          <w:lang w:val="en-US"/>
        </w:rPr>
        <w:t xml:space="preserve">: appointment for prenatal consultations with ultrasound measurement carried </w:t>
      </w:r>
      <w:proofErr w:type="gramStart"/>
      <w:r w:rsidRPr="00435DD2">
        <w:rPr>
          <w:color w:val="000000" w:themeColor="text1"/>
          <w:sz w:val="24"/>
          <w:szCs w:val="24"/>
          <w:lang w:val="en-US"/>
        </w:rPr>
        <w:t>out;</w:t>
      </w:r>
      <w:proofErr w:type="gramEnd"/>
      <w:r w:rsidRPr="00435DD2">
        <w:rPr>
          <w:color w:val="000000" w:themeColor="text1"/>
          <w:sz w:val="24"/>
          <w:szCs w:val="24"/>
          <w:lang w:val="en-US"/>
        </w:rPr>
        <w:t xml:space="preserve"> </w:t>
      </w:r>
    </w:p>
    <w:p w14:paraId="52F00AAF" w14:textId="77777777" w:rsidR="00276A07" w:rsidRPr="00435DD2" w:rsidRDefault="00C566A4" w:rsidP="001C388C">
      <w:pPr>
        <w:pStyle w:val="Caption"/>
        <w:spacing w:line="480" w:lineRule="auto"/>
        <w:rPr>
          <w:color w:val="000000" w:themeColor="text1"/>
          <w:sz w:val="24"/>
          <w:szCs w:val="24"/>
          <w:lang w:val="en-US"/>
        </w:rPr>
      </w:pPr>
      <w:r w:rsidRPr="00435DD2">
        <w:rPr>
          <w:b/>
          <w:color w:val="000000" w:themeColor="text1"/>
          <w:sz w:val="24"/>
          <w:szCs w:val="24"/>
          <w:lang w:val="en-US"/>
        </w:rPr>
        <w:t>C</w:t>
      </w:r>
      <w:r w:rsidRPr="00435DD2">
        <w:rPr>
          <w:color w:val="000000" w:themeColor="text1"/>
          <w:sz w:val="24"/>
          <w:szCs w:val="24"/>
          <w:lang w:val="en-US"/>
        </w:rPr>
        <w:t xml:space="preserve">: control of the date of the last period by women who present late to their </w:t>
      </w:r>
      <w:proofErr w:type="gramStart"/>
      <w:r w:rsidRPr="00435DD2">
        <w:rPr>
          <w:color w:val="000000" w:themeColor="text1"/>
          <w:sz w:val="24"/>
          <w:szCs w:val="24"/>
          <w:lang w:val="en-US"/>
        </w:rPr>
        <w:t>ANC;</w:t>
      </w:r>
      <w:proofErr w:type="gramEnd"/>
      <w:r w:rsidRPr="00435DD2">
        <w:rPr>
          <w:color w:val="000000" w:themeColor="text1"/>
          <w:sz w:val="24"/>
          <w:szCs w:val="24"/>
          <w:lang w:val="en-US"/>
        </w:rPr>
        <w:t xml:space="preserve"> </w:t>
      </w:r>
    </w:p>
    <w:p w14:paraId="13DA5413" w14:textId="77777777" w:rsidR="00276A07" w:rsidRPr="00435DD2" w:rsidRDefault="00C566A4" w:rsidP="001C388C">
      <w:pPr>
        <w:pStyle w:val="Caption"/>
        <w:spacing w:line="480" w:lineRule="auto"/>
        <w:rPr>
          <w:color w:val="000000" w:themeColor="text1"/>
          <w:sz w:val="24"/>
          <w:szCs w:val="24"/>
          <w:lang w:val="en-US"/>
        </w:rPr>
      </w:pPr>
      <w:r w:rsidRPr="00435DD2">
        <w:rPr>
          <w:b/>
          <w:color w:val="000000" w:themeColor="text1"/>
          <w:sz w:val="24"/>
          <w:szCs w:val="24"/>
          <w:lang w:val="en-US"/>
        </w:rPr>
        <w:t>D</w:t>
      </w:r>
      <w:r w:rsidRPr="00435DD2">
        <w:rPr>
          <w:color w:val="000000" w:themeColor="text1"/>
          <w:sz w:val="24"/>
          <w:szCs w:val="24"/>
          <w:lang w:val="en-US"/>
        </w:rPr>
        <w:t xml:space="preserve">: control of the last menstrual </w:t>
      </w:r>
      <w:proofErr w:type="gramStart"/>
      <w:r w:rsidRPr="00435DD2">
        <w:rPr>
          <w:color w:val="000000" w:themeColor="text1"/>
          <w:sz w:val="24"/>
          <w:szCs w:val="24"/>
          <w:lang w:val="en-US"/>
        </w:rPr>
        <w:t>period;</w:t>
      </w:r>
      <w:proofErr w:type="gramEnd"/>
      <w:r w:rsidRPr="00435DD2">
        <w:rPr>
          <w:color w:val="000000" w:themeColor="text1"/>
          <w:sz w:val="24"/>
          <w:szCs w:val="24"/>
          <w:lang w:val="en-US"/>
        </w:rPr>
        <w:t xml:space="preserve"> </w:t>
      </w:r>
    </w:p>
    <w:p w14:paraId="33C7CA94" w14:textId="77777777" w:rsidR="00276A07" w:rsidRPr="00435DD2" w:rsidRDefault="00C566A4" w:rsidP="001C388C">
      <w:pPr>
        <w:pStyle w:val="Caption"/>
        <w:spacing w:line="480" w:lineRule="auto"/>
        <w:rPr>
          <w:color w:val="000000" w:themeColor="text1"/>
          <w:sz w:val="24"/>
          <w:szCs w:val="24"/>
          <w:lang w:val="en-US"/>
        </w:rPr>
      </w:pPr>
      <w:r w:rsidRPr="00435DD2">
        <w:rPr>
          <w:b/>
          <w:color w:val="000000" w:themeColor="text1"/>
          <w:sz w:val="24"/>
          <w:szCs w:val="24"/>
          <w:lang w:val="en-US"/>
        </w:rPr>
        <w:t>E</w:t>
      </w:r>
      <w:r w:rsidRPr="00435DD2">
        <w:rPr>
          <w:color w:val="000000" w:themeColor="text1"/>
          <w:sz w:val="24"/>
          <w:szCs w:val="24"/>
          <w:lang w:val="en-US"/>
        </w:rPr>
        <w:t xml:space="preserve">: materials needed for calculating gestational </w:t>
      </w:r>
      <w:proofErr w:type="gramStart"/>
      <w:r w:rsidRPr="00435DD2">
        <w:rPr>
          <w:color w:val="000000" w:themeColor="text1"/>
          <w:sz w:val="24"/>
          <w:szCs w:val="24"/>
          <w:lang w:val="en-US"/>
        </w:rPr>
        <w:t>age;</w:t>
      </w:r>
      <w:proofErr w:type="gramEnd"/>
      <w:r w:rsidRPr="00435DD2">
        <w:rPr>
          <w:color w:val="000000" w:themeColor="text1"/>
          <w:sz w:val="24"/>
          <w:szCs w:val="24"/>
          <w:lang w:val="en-US"/>
        </w:rPr>
        <w:t xml:space="preserve"> </w:t>
      </w:r>
    </w:p>
    <w:p w14:paraId="08AAA831" w14:textId="77777777" w:rsidR="00276A07" w:rsidRPr="00435DD2" w:rsidRDefault="00C566A4" w:rsidP="001C388C">
      <w:pPr>
        <w:pStyle w:val="Caption"/>
        <w:spacing w:line="480" w:lineRule="auto"/>
        <w:rPr>
          <w:color w:val="000000" w:themeColor="text1"/>
          <w:sz w:val="24"/>
          <w:szCs w:val="24"/>
          <w:lang w:val="en-US"/>
        </w:rPr>
      </w:pPr>
      <w:r w:rsidRPr="00435DD2">
        <w:rPr>
          <w:b/>
          <w:color w:val="000000" w:themeColor="text1"/>
          <w:sz w:val="24"/>
          <w:szCs w:val="24"/>
          <w:lang w:val="en-US"/>
        </w:rPr>
        <w:t>F</w:t>
      </w:r>
      <w:r w:rsidRPr="00435DD2">
        <w:rPr>
          <w:color w:val="000000" w:themeColor="text1"/>
          <w:sz w:val="24"/>
          <w:szCs w:val="24"/>
          <w:lang w:val="en-US"/>
        </w:rPr>
        <w:t xml:space="preserve">: priority between different methods of measuring gestational </w:t>
      </w:r>
      <w:proofErr w:type="gramStart"/>
      <w:r w:rsidRPr="00435DD2">
        <w:rPr>
          <w:color w:val="000000" w:themeColor="text1"/>
          <w:sz w:val="24"/>
          <w:szCs w:val="24"/>
          <w:lang w:val="en-US"/>
        </w:rPr>
        <w:t>age;</w:t>
      </w:r>
      <w:proofErr w:type="gramEnd"/>
      <w:r w:rsidRPr="00435DD2">
        <w:rPr>
          <w:color w:val="000000" w:themeColor="text1"/>
          <w:sz w:val="24"/>
          <w:szCs w:val="24"/>
          <w:lang w:val="en-US"/>
        </w:rPr>
        <w:t xml:space="preserve"> </w:t>
      </w:r>
    </w:p>
    <w:p w14:paraId="0D35B16B" w14:textId="77777777" w:rsidR="00276A07" w:rsidRPr="00435DD2" w:rsidRDefault="00C566A4" w:rsidP="001C388C">
      <w:pPr>
        <w:pStyle w:val="Caption"/>
        <w:spacing w:line="480" w:lineRule="auto"/>
        <w:rPr>
          <w:color w:val="000000" w:themeColor="text1"/>
          <w:sz w:val="24"/>
          <w:szCs w:val="24"/>
          <w:lang w:val="en-US"/>
        </w:rPr>
      </w:pPr>
      <w:r w:rsidRPr="00435DD2">
        <w:rPr>
          <w:b/>
          <w:color w:val="000000" w:themeColor="text1"/>
          <w:sz w:val="24"/>
          <w:szCs w:val="24"/>
          <w:lang w:val="en-US"/>
        </w:rPr>
        <w:t>G</w:t>
      </w:r>
      <w:r w:rsidRPr="00435DD2">
        <w:rPr>
          <w:color w:val="000000" w:themeColor="text1"/>
          <w:sz w:val="24"/>
          <w:szCs w:val="24"/>
          <w:lang w:val="en-US"/>
        </w:rPr>
        <w:t xml:space="preserve">: priority method if the date of the last period, fundal height and ultrasound are </w:t>
      </w:r>
      <w:proofErr w:type="gramStart"/>
      <w:r w:rsidRPr="00435DD2">
        <w:rPr>
          <w:color w:val="000000" w:themeColor="text1"/>
          <w:sz w:val="24"/>
          <w:szCs w:val="24"/>
          <w:lang w:val="en-US"/>
        </w:rPr>
        <w:t>discordant;</w:t>
      </w:r>
      <w:proofErr w:type="gramEnd"/>
      <w:r w:rsidRPr="00435DD2">
        <w:rPr>
          <w:color w:val="000000" w:themeColor="text1"/>
          <w:sz w:val="24"/>
          <w:szCs w:val="24"/>
          <w:lang w:val="en-US"/>
        </w:rPr>
        <w:t xml:space="preserve"> </w:t>
      </w:r>
    </w:p>
    <w:p w14:paraId="07223B8F" w14:textId="33B29BE5" w:rsidR="008D7074" w:rsidRPr="00435DD2" w:rsidRDefault="00C566A4" w:rsidP="00070FB1">
      <w:pPr>
        <w:pStyle w:val="Caption"/>
        <w:spacing w:line="480" w:lineRule="auto"/>
        <w:rPr>
          <w:color w:val="000000" w:themeColor="text1"/>
          <w:lang w:val="en-US"/>
        </w:rPr>
      </w:pPr>
      <w:r w:rsidRPr="00435DD2">
        <w:rPr>
          <w:b/>
          <w:color w:val="000000" w:themeColor="text1"/>
          <w:sz w:val="24"/>
          <w:szCs w:val="24"/>
          <w:lang w:val="en-US"/>
        </w:rPr>
        <w:t>H</w:t>
      </w:r>
      <w:r w:rsidRPr="00435DD2">
        <w:rPr>
          <w:color w:val="000000" w:themeColor="text1"/>
          <w:sz w:val="24"/>
          <w:szCs w:val="24"/>
          <w:lang w:val="en-US"/>
        </w:rPr>
        <w:t>: ways health workers help women remember the date of their last period</w:t>
      </w:r>
      <w:r w:rsidRPr="00435DD2">
        <w:rPr>
          <w:color w:val="000000" w:themeColor="text1"/>
          <w:lang w:val="en-US"/>
        </w:rPr>
        <w:t>.</w:t>
      </w:r>
    </w:p>
    <w:p w14:paraId="0617A38D" w14:textId="28312988" w:rsidR="00070FB1" w:rsidRPr="00435DD2" w:rsidRDefault="009D4B36" w:rsidP="00070FB1">
      <w:pPr>
        <w:pStyle w:val="Figurecaption"/>
        <w:spacing w:after="240"/>
        <w:rPr>
          <w:b/>
          <w:bCs/>
          <w:color w:val="000000" w:themeColor="text1"/>
          <w:lang w:val="en-US"/>
        </w:rPr>
      </w:pPr>
      <w:r w:rsidRPr="00435DD2">
        <w:rPr>
          <w:b/>
          <w:bCs/>
          <w:color w:val="000000" w:themeColor="text1"/>
          <w:lang w:val="en-US"/>
        </w:rPr>
        <w:t xml:space="preserve">Figure </w:t>
      </w:r>
      <w:r w:rsidR="00AF4007" w:rsidRPr="00435DD2">
        <w:rPr>
          <w:b/>
          <w:bCs/>
          <w:color w:val="000000" w:themeColor="text1"/>
          <w:lang w:val="en-US"/>
        </w:rPr>
        <w:t xml:space="preserve">3: </w:t>
      </w:r>
      <w:r w:rsidR="002F2E5B" w:rsidRPr="00435DD2">
        <w:rPr>
          <w:b/>
          <w:bCs/>
          <w:color w:val="000000" w:themeColor="text1"/>
          <w:lang w:val="en-US"/>
        </w:rPr>
        <w:t xml:space="preserve">Workflow for qualitative data </w:t>
      </w:r>
      <w:r w:rsidR="00D06E76" w:rsidRPr="00435DD2">
        <w:rPr>
          <w:b/>
          <w:bCs/>
          <w:color w:val="000000" w:themeColor="text1"/>
          <w:lang w:val="en-US"/>
        </w:rPr>
        <w:t>analysis:</w:t>
      </w:r>
      <w:r w:rsidR="001C012F" w:rsidRPr="00435DD2">
        <w:rPr>
          <w:b/>
          <w:bCs/>
          <w:color w:val="000000" w:themeColor="text1"/>
          <w:lang w:val="en-US"/>
        </w:rPr>
        <w:t xml:space="preserve"> from </w:t>
      </w:r>
      <w:r w:rsidR="004A58FC" w:rsidRPr="00435DD2">
        <w:rPr>
          <w:b/>
          <w:bCs/>
          <w:color w:val="000000" w:themeColor="text1"/>
          <w:lang w:val="en-US"/>
        </w:rPr>
        <w:t>d</w:t>
      </w:r>
      <w:r w:rsidR="001C012F" w:rsidRPr="00435DD2">
        <w:rPr>
          <w:b/>
          <w:bCs/>
          <w:color w:val="000000" w:themeColor="text1"/>
          <w:lang w:val="en-US"/>
        </w:rPr>
        <w:t>ata collection to thematic synthesis</w:t>
      </w:r>
      <w:r w:rsidR="002F2E5B" w:rsidRPr="00435DD2">
        <w:rPr>
          <w:b/>
          <w:bCs/>
          <w:color w:val="000000" w:themeColor="text1"/>
          <w:lang w:val="en-US"/>
        </w:rPr>
        <w:t xml:space="preserve"> </w:t>
      </w:r>
    </w:p>
    <w:p w14:paraId="47B85415" w14:textId="556DB010" w:rsidR="00E40AE3" w:rsidRPr="00435DD2" w:rsidRDefault="00031D9B" w:rsidP="004A58FC">
      <w:pPr>
        <w:pStyle w:val="Figurecaption"/>
        <w:spacing w:before="0" w:line="480" w:lineRule="auto"/>
        <w:rPr>
          <w:b/>
          <w:color w:val="000000" w:themeColor="text1"/>
          <w:lang w:val="en-US"/>
        </w:rPr>
      </w:pPr>
      <w:r w:rsidRPr="00435DD2">
        <w:rPr>
          <w:b/>
          <w:color w:val="000000" w:themeColor="text1"/>
          <w:lang w:val="en-US"/>
        </w:rPr>
        <w:t xml:space="preserve">Figure </w:t>
      </w:r>
      <w:r w:rsidR="009D4B36" w:rsidRPr="00435DD2">
        <w:rPr>
          <w:b/>
          <w:color w:val="000000" w:themeColor="text1"/>
          <w:lang w:val="en-US"/>
        </w:rPr>
        <w:t>4</w:t>
      </w:r>
      <w:r w:rsidRPr="00435DD2">
        <w:rPr>
          <w:b/>
          <w:color w:val="000000" w:themeColor="text1"/>
          <w:lang w:val="en-US"/>
        </w:rPr>
        <w:t>: Selection of themes</w:t>
      </w:r>
    </w:p>
    <w:p w14:paraId="4176D05F" w14:textId="177B7C9F" w:rsidR="00E40AE3" w:rsidRPr="00435DD2" w:rsidRDefault="00E40AE3" w:rsidP="004A58FC">
      <w:pPr>
        <w:pStyle w:val="Figurecaption"/>
        <w:spacing w:line="480" w:lineRule="auto"/>
        <w:rPr>
          <w:b/>
          <w:color w:val="000000" w:themeColor="text1"/>
          <w:lang w:val="en-US"/>
        </w:rPr>
      </w:pPr>
      <w:r w:rsidRPr="00435DD2">
        <w:rPr>
          <w:b/>
          <w:color w:val="000000" w:themeColor="text1"/>
          <w:lang w:val="en-US"/>
        </w:rPr>
        <w:t xml:space="preserve">Figure </w:t>
      </w:r>
      <w:r w:rsidR="009D4B36" w:rsidRPr="00435DD2">
        <w:rPr>
          <w:b/>
          <w:color w:val="000000" w:themeColor="text1"/>
          <w:lang w:val="en-US"/>
        </w:rPr>
        <w:t>5</w:t>
      </w:r>
      <w:r w:rsidRPr="00435DD2">
        <w:rPr>
          <w:b/>
          <w:color w:val="000000" w:themeColor="text1"/>
          <w:lang w:val="en-US"/>
        </w:rPr>
        <w:t>: Gestogram</w:t>
      </w:r>
    </w:p>
    <w:p w14:paraId="0E66CB6F" w14:textId="77777777" w:rsidR="00E40AE3" w:rsidRPr="00435DD2" w:rsidRDefault="00E40AE3" w:rsidP="001C388C">
      <w:pPr>
        <w:rPr>
          <w:color w:val="000000" w:themeColor="text1"/>
          <w:lang w:val="en-US"/>
        </w:rPr>
      </w:pPr>
    </w:p>
    <w:p w14:paraId="5D033FA4" w14:textId="77777777" w:rsidR="00031D9B" w:rsidRPr="00435DD2" w:rsidRDefault="00031D9B" w:rsidP="001C388C">
      <w:pPr>
        <w:rPr>
          <w:color w:val="000000" w:themeColor="text1"/>
          <w:lang w:val="en-US"/>
        </w:rPr>
      </w:pPr>
    </w:p>
    <w:sectPr w:rsidR="00031D9B" w:rsidRPr="00435DD2" w:rsidSect="004F2AC7">
      <w:footerReference w:type="even" r:id="rId11"/>
      <w:footerReference w:type="default" r:id="rId12"/>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5FF38D" w14:textId="77777777" w:rsidR="00D41914" w:rsidRDefault="00D41914" w:rsidP="00416187">
      <w:pPr>
        <w:spacing w:line="240" w:lineRule="auto"/>
      </w:pPr>
      <w:r>
        <w:separator/>
      </w:r>
    </w:p>
  </w:endnote>
  <w:endnote w:type="continuationSeparator" w:id="0">
    <w:p w14:paraId="0D5DBD63" w14:textId="77777777" w:rsidR="00D41914" w:rsidRDefault="00D41914" w:rsidP="00416187">
      <w:pPr>
        <w:spacing w:line="240" w:lineRule="auto"/>
      </w:pPr>
      <w:r>
        <w:continuationSeparator/>
      </w:r>
    </w:p>
  </w:endnote>
  <w:endnote w:type="continuationNotice" w:id="1">
    <w:p w14:paraId="3FD93342" w14:textId="77777777" w:rsidR="00D41914" w:rsidRDefault="00D41914">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Bold">
    <w:altName w:val="Times New Roman"/>
    <w:panose1 w:val="020B0604020202020204"/>
    <w:charset w:val="00"/>
    <w:family w:val="auto"/>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22454961"/>
      <w:docPartObj>
        <w:docPartGallery w:val="Page Numbers (Bottom of Page)"/>
        <w:docPartUnique/>
      </w:docPartObj>
    </w:sdtPr>
    <w:sdtContent>
      <w:p w14:paraId="68B6D2E5" w14:textId="5B63B75A" w:rsidR="00416187" w:rsidRDefault="004161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DB8CD7" w14:textId="77777777" w:rsidR="00416187" w:rsidRDefault="00416187" w:rsidP="0041618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70962778"/>
      <w:docPartObj>
        <w:docPartGallery w:val="Page Numbers (Bottom of Page)"/>
        <w:docPartUnique/>
      </w:docPartObj>
    </w:sdtPr>
    <w:sdtContent>
      <w:p w14:paraId="46448704" w14:textId="19CE8C5E" w:rsidR="00416187" w:rsidRDefault="004161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6D7BED1E" w14:textId="77777777" w:rsidR="00416187" w:rsidRDefault="00416187" w:rsidP="0041618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0EB7BE" w14:textId="77777777" w:rsidR="00D41914" w:rsidRDefault="00D41914" w:rsidP="00416187">
      <w:pPr>
        <w:spacing w:line="240" w:lineRule="auto"/>
      </w:pPr>
      <w:r>
        <w:separator/>
      </w:r>
    </w:p>
  </w:footnote>
  <w:footnote w:type="continuationSeparator" w:id="0">
    <w:p w14:paraId="12A0A1FA" w14:textId="77777777" w:rsidR="00D41914" w:rsidRDefault="00D41914" w:rsidP="00416187">
      <w:pPr>
        <w:spacing w:line="240" w:lineRule="auto"/>
      </w:pPr>
      <w:r>
        <w:continuationSeparator/>
      </w:r>
    </w:p>
  </w:footnote>
  <w:footnote w:type="continuationNotice" w:id="1">
    <w:p w14:paraId="459CD3DE" w14:textId="77777777" w:rsidR="00D41914" w:rsidRDefault="00D41914">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5D279E"/>
    <w:multiLevelType w:val="hybridMultilevel"/>
    <w:tmpl w:val="EE1C67DA"/>
    <w:lvl w:ilvl="0" w:tplc="9686341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0FD08F7"/>
    <w:multiLevelType w:val="multilevel"/>
    <w:tmpl w:val="1FEAA17E"/>
    <w:lvl w:ilvl="0">
      <w:start w:val="3"/>
      <w:numFmt w:val="decimal"/>
      <w:lvlText w:val="%1"/>
      <w:lvlJc w:val="left"/>
      <w:pPr>
        <w:ind w:left="360" w:hanging="360"/>
      </w:pPr>
      <w:rPr>
        <w:rFonts w:hint="default"/>
      </w:rPr>
    </w:lvl>
    <w:lvl w:ilvl="1">
      <w:start w:val="5"/>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3" w15:restartNumberingAfterBreak="0">
    <w:nsid w:val="033F2950"/>
    <w:multiLevelType w:val="hybridMultilevel"/>
    <w:tmpl w:val="541870E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08FC6DA3"/>
    <w:multiLevelType w:val="hybridMultilevel"/>
    <w:tmpl w:val="C98201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098D0DE2"/>
    <w:multiLevelType w:val="hybridMultilevel"/>
    <w:tmpl w:val="F6688C78"/>
    <w:lvl w:ilvl="0" w:tplc="2D882B8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0A3A7315"/>
    <w:multiLevelType w:val="multilevel"/>
    <w:tmpl w:val="A33CC75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bCs/>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8"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0DD12FE4"/>
    <w:multiLevelType w:val="hybridMultilevel"/>
    <w:tmpl w:val="D060AD26"/>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20" w15:restartNumberingAfterBreak="0">
    <w:nsid w:val="122A03E4"/>
    <w:multiLevelType w:val="multilevel"/>
    <w:tmpl w:val="D02A63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172B1091"/>
    <w:multiLevelType w:val="multilevel"/>
    <w:tmpl w:val="6218CB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22914EFD"/>
    <w:multiLevelType w:val="multilevel"/>
    <w:tmpl w:val="308274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272B537C"/>
    <w:multiLevelType w:val="hybridMultilevel"/>
    <w:tmpl w:val="25F694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7" w15:restartNumberingAfterBreak="0">
    <w:nsid w:val="29F71067"/>
    <w:multiLevelType w:val="multilevel"/>
    <w:tmpl w:val="E8C45460"/>
    <w:lvl w:ilvl="0">
      <w:start w:val="1"/>
      <w:numFmt w:val="decimal"/>
      <w:lvlText w:val="%1."/>
      <w:lvlJc w:val="left"/>
      <w:pPr>
        <w:tabs>
          <w:tab w:val="num" w:pos="720"/>
        </w:tabs>
        <w:ind w:left="720" w:hanging="360"/>
      </w:pPr>
    </w:lvl>
    <w:lvl w:ilvl="1">
      <w:start w:val="1"/>
      <w:numFmt w:val="low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34CC2EF7"/>
    <w:multiLevelType w:val="multilevel"/>
    <w:tmpl w:val="E6F298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4A6958A3"/>
    <w:multiLevelType w:val="multilevel"/>
    <w:tmpl w:val="474CA6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4A6F41B6"/>
    <w:multiLevelType w:val="hybridMultilevel"/>
    <w:tmpl w:val="A440AC7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4" w15:restartNumberingAfterBreak="0">
    <w:nsid w:val="4FFC38FE"/>
    <w:multiLevelType w:val="multilevel"/>
    <w:tmpl w:val="E4E6E778"/>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DC463B4"/>
    <w:multiLevelType w:val="multilevel"/>
    <w:tmpl w:val="585AE7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3DC4068"/>
    <w:multiLevelType w:val="hybridMultilevel"/>
    <w:tmpl w:val="48FA25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8375874"/>
    <w:multiLevelType w:val="hybridMultilevel"/>
    <w:tmpl w:val="5186D43E"/>
    <w:lvl w:ilvl="0" w:tplc="04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68A56021"/>
    <w:multiLevelType w:val="hybridMultilevel"/>
    <w:tmpl w:val="32CADA1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3" w15:restartNumberingAfterBreak="0">
    <w:nsid w:val="69D84CA9"/>
    <w:multiLevelType w:val="multilevel"/>
    <w:tmpl w:val="746603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5" w15:restartNumberingAfterBreak="0">
    <w:nsid w:val="73FD1255"/>
    <w:multiLevelType w:val="hybridMultilevel"/>
    <w:tmpl w:val="FB42A45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6" w15:restartNumberingAfterBreak="0">
    <w:nsid w:val="74650BCE"/>
    <w:multiLevelType w:val="hybridMultilevel"/>
    <w:tmpl w:val="08FE5A5A"/>
    <w:lvl w:ilvl="0" w:tplc="040C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48E4968"/>
    <w:multiLevelType w:val="multilevel"/>
    <w:tmpl w:val="9F0AAA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75A041EA"/>
    <w:multiLevelType w:val="multilevel"/>
    <w:tmpl w:val="D4F422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96279202">
    <w:abstractNumId w:val="45"/>
  </w:num>
  <w:num w:numId="2" w16cid:durableId="1542280184">
    <w:abstractNumId w:val="47"/>
  </w:num>
  <w:num w:numId="3" w16cid:durableId="539510266">
    <w:abstractNumId w:val="37"/>
  </w:num>
  <w:num w:numId="4" w16cid:durableId="1900555476">
    <w:abstractNumId w:val="43"/>
  </w:num>
  <w:num w:numId="5" w16cid:durableId="1848639831">
    <w:abstractNumId w:val="32"/>
  </w:num>
  <w:num w:numId="6" w16cid:durableId="1953824889">
    <w:abstractNumId w:val="24"/>
  </w:num>
  <w:num w:numId="7" w16cid:durableId="927691057">
    <w:abstractNumId w:val="48"/>
  </w:num>
  <w:num w:numId="8" w16cid:durableId="966159367">
    <w:abstractNumId w:val="28"/>
  </w:num>
  <w:num w:numId="9" w16cid:durableId="420221727">
    <w:abstractNumId w:val="20"/>
  </w:num>
  <w:num w:numId="10" w16cid:durableId="287584891">
    <w:abstractNumId w:val="26"/>
  </w:num>
  <w:num w:numId="11" w16cid:durableId="346373591">
    <w:abstractNumId w:val="35"/>
  </w:num>
  <w:num w:numId="12" w16cid:durableId="1804693151">
    <w:abstractNumId w:val="1"/>
  </w:num>
  <w:num w:numId="13" w16cid:durableId="1984582494">
    <w:abstractNumId w:val="2"/>
  </w:num>
  <w:num w:numId="14" w16cid:durableId="829102241">
    <w:abstractNumId w:val="3"/>
  </w:num>
  <w:num w:numId="15" w16cid:durableId="59594246">
    <w:abstractNumId w:val="4"/>
  </w:num>
  <w:num w:numId="16" w16cid:durableId="1517617434">
    <w:abstractNumId w:val="9"/>
  </w:num>
  <w:num w:numId="17" w16cid:durableId="966475080">
    <w:abstractNumId w:val="5"/>
  </w:num>
  <w:num w:numId="18" w16cid:durableId="90589396">
    <w:abstractNumId w:val="7"/>
  </w:num>
  <w:num w:numId="19" w16cid:durableId="1260260166">
    <w:abstractNumId w:val="6"/>
  </w:num>
  <w:num w:numId="20" w16cid:durableId="1534419837">
    <w:abstractNumId w:val="10"/>
  </w:num>
  <w:num w:numId="21" w16cid:durableId="1026370942">
    <w:abstractNumId w:val="8"/>
  </w:num>
  <w:num w:numId="22" w16cid:durableId="1450005084">
    <w:abstractNumId w:val="30"/>
  </w:num>
  <w:num w:numId="23" w16cid:durableId="432631164">
    <w:abstractNumId w:val="36"/>
  </w:num>
  <w:num w:numId="24" w16cid:durableId="1572764964">
    <w:abstractNumId w:val="23"/>
  </w:num>
  <w:num w:numId="25" w16cid:durableId="1454405825">
    <w:abstractNumId w:val="29"/>
  </w:num>
  <w:num w:numId="26" w16cid:durableId="522010900">
    <w:abstractNumId w:val="14"/>
  </w:num>
  <w:num w:numId="27" w16cid:durableId="2123725066">
    <w:abstractNumId w:val="0"/>
  </w:num>
  <w:num w:numId="28" w16cid:durableId="2002852716">
    <w:abstractNumId w:val="18"/>
  </w:num>
  <w:num w:numId="29" w16cid:durableId="1979604253">
    <w:abstractNumId w:val="31"/>
  </w:num>
  <w:num w:numId="30" w16cid:durableId="784736829">
    <w:abstractNumId w:val="38"/>
  </w:num>
  <w:num w:numId="31" w16cid:durableId="557279841">
    <w:abstractNumId w:val="40"/>
  </w:num>
  <w:num w:numId="32" w16cid:durableId="1682514917">
    <w:abstractNumId w:val="22"/>
  </w:num>
  <w:num w:numId="33" w16cid:durableId="2051686240">
    <w:abstractNumId w:val="44"/>
  </w:num>
  <w:num w:numId="34" w16cid:durableId="866604196">
    <w:abstractNumId w:val="33"/>
  </w:num>
  <w:num w:numId="35" w16cid:durableId="174543183">
    <w:abstractNumId w:val="19"/>
  </w:num>
  <w:num w:numId="36" w16cid:durableId="740063055">
    <w:abstractNumId w:val="42"/>
  </w:num>
  <w:num w:numId="37" w16cid:durableId="586307015">
    <w:abstractNumId w:val="13"/>
  </w:num>
  <w:num w:numId="38" w16cid:durableId="1127622718">
    <w:abstractNumId w:val="16"/>
  </w:num>
  <w:num w:numId="39" w16cid:durableId="1662074566">
    <w:abstractNumId w:val="46"/>
  </w:num>
  <w:num w:numId="40" w16cid:durableId="237860376">
    <w:abstractNumId w:val="21"/>
  </w:num>
  <w:num w:numId="41" w16cid:durableId="1860200872">
    <w:abstractNumId w:val="25"/>
  </w:num>
  <w:num w:numId="42" w16cid:durableId="1404718775">
    <w:abstractNumId w:val="15"/>
  </w:num>
  <w:num w:numId="43" w16cid:durableId="1373457825">
    <w:abstractNumId w:val="17"/>
  </w:num>
  <w:num w:numId="44" w16cid:durableId="1240407826">
    <w:abstractNumId w:val="34"/>
  </w:num>
  <w:num w:numId="45" w16cid:durableId="1002467449">
    <w:abstractNumId w:val="41"/>
  </w:num>
  <w:num w:numId="46" w16cid:durableId="385762830">
    <w:abstractNumId w:val="11"/>
  </w:num>
  <w:num w:numId="47" w16cid:durableId="2119249178">
    <w:abstractNumId w:val="27"/>
  </w:num>
  <w:num w:numId="48" w16cid:durableId="1663117046">
    <w:abstractNumId w:val="12"/>
  </w:num>
  <w:num w:numId="49" w16cid:durableId="1186673903">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attachedTemplate r:id="rId1"/>
  <w:linkStyles/>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5D5A"/>
    <w:rsid w:val="00000B59"/>
    <w:rsid w:val="00001EC0"/>
    <w:rsid w:val="00002533"/>
    <w:rsid w:val="00003330"/>
    <w:rsid w:val="00004601"/>
    <w:rsid w:val="00004F00"/>
    <w:rsid w:val="00006115"/>
    <w:rsid w:val="00007268"/>
    <w:rsid w:val="0001025A"/>
    <w:rsid w:val="0001145E"/>
    <w:rsid w:val="00012312"/>
    <w:rsid w:val="000127E0"/>
    <w:rsid w:val="00012D1E"/>
    <w:rsid w:val="00012DE3"/>
    <w:rsid w:val="00012E04"/>
    <w:rsid w:val="000133F4"/>
    <w:rsid w:val="0001386B"/>
    <w:rsid w:val="00013A47"/>
    <w:rsid w:val="0001446D"/>
    <w:rsid w:val="00014A9D"/>
    <w:rsid w:val="00014B0B"/>
    <w:rsid w:val="0001519B"/>
    <w:rsid w:val="00015FBC"/>
    <w:rsid w:val="00016073"/>
    <w:rsid w:val="000162F8"/>
    <w:rsid w:val="0001651B"/>
    <w:rsid w:val="000166FC"/>
    <w:rsid w:val="000167F6"/>
    <w:rsid w:val="00016A6E"/>
    <w:rsid w:val="00017312"/>
    <w:rsid w:val="000175E6"/>
    <w:rsid w:val="00017921"/>
    <w:rsid w:val="000212B7"/>
    <w:rsid w:val="00022937"/>
    <w:rsid w:val="00022A88"/>
    <w:rsid w:val="00023516"/>
    <w:rsid w:val="00024766"/>
    <w:rsid w:val="0002612B"/>
    <w:rsid w:val="00026432"/>
    <w:rsid w:val="000264BC"/>
    <w:rsid w:val="000279CB"/>
    <w:rsid w:val="00030410"/>
    <w:rsid w:val="00030967"/>
    <w:rsid w:val="00030F03"/>
    <w:rsid w:val="00031D6E"/>
    <w:rsid w:val="00031D9B"/>
    <w:rsid w:val="00031FD4"/>
    <w:rsid w:val="000325E7"/>
    <w:rsid w:val="00032622"/>
    <w:rsid w:val="00032852"/>
    <w:rsid w:val="000328E9"/>
    <w:rsid w:val="00032A03"/>
    <w:rsid w:val="00033282"/>
    <w:rsid w:val="00034E45"/>
    <w:rsid w:val="0003554B"/>
    <w:rsid w:val="000355D4"/>
    <w:rsid w:val="000365FB"/>
    <w:rsid w:val="00037484"/>
    <w:rsid w:val="0003770E"/>
    <w:rsid w:val="00040DB7"/>
    <w:rsid w:val="00041FE1"/>
    <w:rsid w:val="00044EDC"/>
    <w:rsid w:val="000450A5"/>
    <w:rsid w:val="000459DD"/>
    <w:rsid w:val="00047301"/>
    <w:rsid w:val="000502CA"/>
    <w:rsid w:val="0005062F"/>
    <w:rsid w:val="00050E1E"/>
    <w:rsid w:val="0005135D"/>
    <w:rsid w:val="000518C3"/>
    <w:rsid w:val="00052DFC"/>
    <w:rsid w:val="00053B45"/>
    <w:rsid w:val="00053C0E"/>
    <w:rsid w:val="00053DC2"/>
    <w:rsid w:val="00057662"/>
    <w:rsid w:val="00062668"/>
    <w:rsid w:val="00062A09"/>
    <w:rsid w:val="00062EC2"/>
    <w:rsid w:val="000630D5"/>
    <w:rsid w:val="0006434F"/>
    <w:rsid w:val="000661DB"/>
    <w:rsid w:val="000665C1"/>
    <w:rsid w:val="00066765"/>
    <w:rsid w:val="00070FB1"/>
    <w:rsid w:val="000711D0"/>
    <w:rsid w:val="00072C4C"/>
    <w:rsid w:val="00072F33"/>
    <w:rsid w:val="00073108"/>
    <w:rsid w:val="00074A8A"/>
    <w:rsid w:val="0007543C"/>
    <w:rsid w:val="00076958"/>
    <w:rsid w:val="00076CEA"/>
    <w:rsid w:val="00077F57"/>
    <w:rsid w:val="00080636"/>
    <w:rsid w:val="00080BDB"/>
    <w:rsid w:val="00080C75"/>
    <w:rsid w:val="00081188"/>
    <w:rsid w:val="00081466"/>
    <w:rsid w:val="00081AA7"/>
    <w:rsid w:val="00081BEC"/>
    <w:rsid w:val="0008457A"/>
    <w:rsid w:val="00085AE9"/>
    <w:rsid w:val="00085FD2"/>
    <w:rsid w:val="0008600B"/>
    <w:rsid w:val="000864F3"/>
    <w:rsid w:val="000870F0"/>
    <w:rsid w:val="00087C00"/>
    <w:rsid w:val="000915E5"/>
    <w:rsid w:val="000922A0"/>
    <w:rsid w:val="00092565"/>
    <w:rsid w:val="000926CA"/>
    <w:rsid w:val="00092E6A"/>
    <w:rsid w:val="00093EB0"/>
    <w:rsid w:val="00094CF4"/>
    <w:rsid w:val="00095EB0"/>
    <w:rsid w:val="000A2183"/>
    <w:rsid w:val="000A654C"/>
    <w:rsid w:val="000A6595"/>
    <w:rsid w:val="000A69CC"/>
    <w:rsid w:val="000A74B4"/>
    <w:rsid w:val="000A7506"/>
    <w:rsid w:val="000A7881"/>
    <w:rsid w:val="000A7CE1"/>
    <w:rsid w:val="000A7FD5"/>
    <w:rsid w:val="000B02C9"/>
    <w:rsid w:val="000B094F"/>
    <w:rsid w:val="000B0CF5"/>
    <w:rsid w:val="000B1D73"/>
    <w:rsid w:val="000B22F5"/>
    <w:rsid w:val="000B3415"/>
    <w:rsid w:val="000B360B"/>
    <w:rsid w:val="000B582A"/>
    <w:rsid w:val="000B5D58"/>
    <w:rsid w:val="000B6E85"/>
    <w:rsid w:val="000C2A99"/>
    <w:rsid w:val="000C3731"/>
    <w:rsid w:val="000C44EE"/>
    <w:rsid w:val="000C577F"/>
    <w:rsid w:val="000C59A9"/>
    <w:rsid w:val="000C5BDC"/>
    <w:rsid w:val="000C6DCB"/>
    <w:rsid w:val="000C7545"/>
    <w:rsid w:val="000D182B"/>
    <w:rsid w:val="000D1939"/>
    <w:rsid w:val="000D260F"/>
    <w:rsid w:val="000D3079"/>
    <w:rsid w:val="000D3D40"/>
    <w:rsid w:val="000D3FF1"/>
    <w:rsid w:val="000D551D"/>
    <w:rsid w:val="000D5B43"/>
    <w:rsid w:val="000D6862"/>
    <w:rsid w:val="000D7950"/>
    <w:rsid w:val="000D7F07"/>
    <w:rsid w:val="000E0B08"/>
    <w:rsid w:val="000E13E6"/>
    <w:rsid w:val="000E2776"/>
    <w:rsid w:val="000E291B"/>
    <w:rsid w:val="000E42AB"/>
    <w:rsid w:val="000E46B4"/>
    <w:rsid w:val="000E5206"/>
    <w:rsid w:val="000E6A4A"/>
    <w:rsid w:val="000E7013"/>
    <w:rsid w:val="000E78BF"/>
    <w:rsid w:val="000E78E2"/>
    <w:rsid w:val="000E795F"/>
    <w:rsid w:val="000E7A9A"/>
    <w:rsid w:val="000F03A4"/>
    <w:rsid w:val="000F2B6B"/>
    <w:rsid w:val="000F2EE5"/>
    <w:rsid w:val="000F3506"/>
    <w:rsid w:val="000F38C5"/>
    <w:rsid w:val="000F48DD"/>
    <w:rsid w:val="000F5219"/>
    <w:rsid w:val="000F555C"/>
    <w:rsid w:val="000F56F6"/>
    <w:rsid w:val="000F5861"/>
    <w:rsid w:val="000F5DC2"/>
    <w:rsid w:val="000F6627"/>
    <w:rsid w:val="000F743C"/>
    <w:rsid w:val="001001FB"/>
    <w:rsid w:val="00101048"/>
    <w:rsid w:val="001010DB"/>
    <w:rsid w:val="00101422"/>
    <w:rsid w:val="001019C7"/>
    <w:rsid w:val="001025E4"/>
    <w:rsid w:val="0010325A"/>
    <w:rsid w:val="00103829"/>
    <w:rsid w:val="001038EC"/>
    <w:rsid w:val="00103EF1"/>
    <w:rsid w:val="00104442"/>
    <w:rsid w:val="00104917"/>
    <w:rsid w:val="00104E0F"/>
    <w:rsid w:val="00106159"/>
    <w:rsid w:val="00106F95"/>
    <w:rsid w:val="001072F0"/>
    <w:rsid w:val="001077A4"/>
    <w:rsid w:val="00107F57"/>
    <w:rsid w:val="00111DA3"/>
    <w:rsid w:val="00112A2D"/>
    <w:rsid w:val="00114351"/>
    <w:rsid w:val="001145A8"/>
    <w:rsid w:val="00115072"/>
    <w:rsid w:val="00115832"/>
    <w:rsid w:val="0011594C"/>
    <w:rsid w:val="00115DBE"/>
    <w:rsid w:val="00115E5A"/>
    <w:rsid w:val="00115E8C"/>
    <w:rsid w:val="00115EF8"/>
    <w:rsid w:val="00116837"/>
    <w:rsid w:val="0011731F"/>
    <w:rsid w:val="0012123F"/>
    <w:rsid w:val="0012143B"/>
    <w:rsid w:val="00121818"/>
    <w:rsid w:val="0012258A"/>
    <w:rsid w:val="00122670"/>
    <w:rsid w:val="001240B9"/>
    <w:rsid w:val="0012505E"/>
    <w:rsid w:val="00125262"/>
    <w:rsid w:val="00127533"/>
    <w:rsid w:val="00127823"/>
    <w:rsid w:val="00127AD6"/>
    <w:rsid w:val="0013051F"/>
    <w:rsid w:val="0013082D"/>
    <w:rsid w:val="00131023"/>
    <w:rsid w:val="00131B31"/>
    <w:rsid w:val="001320A6"/>
    <w:rsid w:val="0013258A"/>
    <w:rsid w:val="00132858"/>
    <w:rsid w:val="00132D78"/>
    <w:rsid w:val="00134273"/>
    <w:rsid w:val="00134F55"/>
    <w:rsid w:val="00135413"/>
    <w:rsid w:val="00135426"/>
    <w:rsid w:val="0013673D"/>
    <w:rsid w:val="0013756E"/>
    <w:rsid w:val="00137934"/>
    <w:rsid w:val="001402E8"/>
    <w:rsid w:val="00140572"/>
    <w:rsid w:val="00140953"/>
    <w:rsid w:val="00141A53"/>
    <w:rsid w:val="00141B22"/>
    <w:rsid w:val="00142D0D"/>
    <w:rsid w:val="00143DCF"/>
    <w:rsid w:val="0014678F"/>
    <w:rsid w:val="00147142"/>
    <w:rsid w:val="00147611"/>
    <w:rsid w:val="00150304"/>
    <w:rsid w:val="001526C9"/>
    <w:rsid w:val="0015290B"/>
    <w:rsid w:val="00152A93"/>
    <w:rsid w:val="001551C1"/>
    <w:rsid w:val="00155792"/>
    <w:rsid w:val="001558AD"/>
    <w:rsid w:val="001558DA"/>
    <w:rsid w:val="00156A71"/>
    <w:rsid w:val="0015764E"/>
    <w:rsid w:val="001578FE"/>
    <w:rsid w:val="00157F91"/>
    <w:rsid w:val="00162050"/>
    <w:rsid w:val="00162632"/>
    <w:rsid w:val="00163C3B"/>
    <w:rsid w:val="00163F82"/>
    <w:rsid w:val="001648E8"/>
    <w:rsid w:val="00167321"/>
    <w:rsid w:val="00170616"/>
    <w:rsid w:val="001708E4"/>
    <w:rsid w:val="001709DA"/>
    <w:rsid w:val="00170ED5"/>
    <w:rsid w:val="0017218E"/>
    <w:rsid w:val="001724D2"/>
    <w:rsid w:val="0017342C"/>
    <w:rsid w:val="001734C6"/>
    <w:rsid w:val="0017413C"/>
    <w:rsid w:val="001751C1"/>
    <w:rsid w:val="00176494"/>
    <w:rsid w:val="00176D02"/>
    <w:rsid w:val="00177296"/>
    <w:rsid w:val="00177562"/>
    <w:rsid w:val="00177FB4"/>
    <w:rsid w:val="001806B5"/>
    <w:rsid w:val="00180E87"/>
    <w:rsid w:val="00180FC5"/>
    <w:rsid w:val="0018186F"/>
    <w:rsid w:val="00182874"/>
    <w:rsid w:val="00183AC1"/>
    <w:rsid w:val="0018491A"/>
    <w:rsid w:val="00186694"/>
    <w:rsid w:val="00187331"/>
    <w:rsid w:val="001873D1"/>
    <w:rsid w:val="00187B44"/>
    <w:rsid w:val="001903D0"/>
    <w:rsid w:val="00190DF8"/>
    <w:rsid w:val="001910AD"/>
    <w:rsid w:val="00191B69"/>
    <w:rsid w:val="00191BA4"/>
    <w:rsid w:val="00193247"/>
    <w:rsid w:val="00193771"/>
    <w:rsid w:val="00193AEF"/>
    <w:rsid w:val="001A194E"/>
    <w:rsid w:val="001A2339"/>
    <w:rsid w:val="001A341B"/>
    <w:rsid w:val="001A5296"/>
    <w:rsid w:val="001A58C5"/>
    <w:rsid w:val="001A5A48"/>
    <w:rsid w:val="001A5D71"/>
    <w:rsid w:val="001A5DCB"/>
    <w:rsid w:val="001A6870"/>
    <w:rsid w:val="001A769C"/>
    <w:rsid w:val="001A7BEC"/>
    <w:rsid w:val="001B0644"/>
    <w:rsid w:val="001B0967"/>
    <w:rsid w:val="001B1F21"/>
    <w:rsid w:val="001B494E"/>
    <w:rsid w:val="001B4AAB"/>
    <w:rsid w:val="001B4B51"/>
    <w:rsid w:val="001B5A25"/>
    <w:rsid w:val="001B6AAB"/>
    <w:rsid w:val="001B7519"/>
    <w:rsid w:val="001B7520"/>
    <w:rsid w:val="001B7D81"/>
    <w:rsid w:val="001C012F"/>
    <w:rsid w:val="001C0790"/>
    <w:rsid w:val="001C12B5"/>
    <w:rsid w:val="001C1496"/>
    <w:rsid w:val="001C16D3"/>
    <w:rsid w:val="001C2A9F"/>
    <w:rsid w:val="001C2F75"/>
    <w:rsid w:val="001C388C"/>
    <w:rsid w:val="001C38F6"/>
    <w:rsid w:val="001C563B"/>
    <w:rsid w:val="001C59D6"/>
    <w:rsid w:val="001C6B75"/>
    <w:rsid w:val="001D0AA7"/>
    <w:rsid w:val="001D0E93"/>
    <w:rsid w:val="001D1321"/>
    <w:rsid w:val="001D19FB"/>
    <w:rsid w:val="001D1A3A"/>
    <w:rsid w:val="001D1A8E"/>
    <w:rsid w:val="001D2016"/>
    <w:rsid w:val="001D269E"/>
    <w:rsid w:val="001D2848"/>
    <w:rsid w:val="001D2D98"/>
    <w:rsid w:val="001D3098"/>
    <w:rsid w:val="001D3270"/>
    <w:rsid w:val="001D366D"/>
    <w:rsid w:val="001D4015"/>
    <w:rsid w:val="001D437A"/>
    <w:rsid w:val="001D45FE"/>
    <w:rsid w:val="001D4B98"/>
    <w:rsid w:val="001D62E4"/>
    <w:rsid w:val="001D6A28"/>
    <w:rsid w:val="001D6B0C"/>
    <w:rsid w:val="001D6B94"/>
    <w:rsid w:val="001D7706"/>
    <w:rsid w:val="001D79D3"/>
    <w:rsid w:val="001E0344"/>
    <w:rsid w:val="001E03F7"/>
    <w:rsid w:val="001E20A2"/>
    <w:rsid w:val="001E34F4"/>
    <w:rsid w:val="001E3668"/>
    <w:rsid w:val="001E46FD"/>
    <w:rsid w:val="001E4EA7"/>
    <w:rsid w:val="001E551F"/>
    <w:rsid w:val="001E5EF2"/>
    <w:rsid w:val="001E7869"/>
    <w:rsid w:val="001E7F6C"/>
    <w:rsid w:val="001F014D"/>
    <w:rsid w:val="001F05C3"/>
    <w:rsid w:val="001F1836"/>
    <w:rsid w:val="001F1DE8"/>
    <w:rsid w:val="001F1EC6"/>
    <w:rsid w:val="001F279F"/>
    <w:rsid w:val="001F3CA2"/>
    <w:rsid w:val="001F3E77"/>
    <w:rsid w:val="001F61B6"/>
    <w:rsid w:val="001F62E5"/>
    <w:rsid w:val="001F6947"/>
    <w:rsid w:val="001F7B7C"/>
    <w:rsid w:val="00201031"/>
    <w:rsid w:val="00201882"/>
    <w:rsid w:val="00202D4A"/>
    <w:rsid w:val="0020535F"/>
    <w:rsid w:val="0020580E"/>
    <w:rsid w:val="00206349"/>
    <w:rsid w:val="00206372"/>
    <w:rsid w:val="00206476"/>
    <w:rsid w:val="00206EC9"/>
    <w:rsid w:val="00206ECA"/>
    <w:rsid w:val="00207D20"/>
    <w:rsid w:val="00209A71"/>
    <w:rsid w:val="00210531"/>
    <w:rsid w:val="00210D28"/>
    <w:rsid w:val="00210ECC"/>
    <w:rsid w:val="00211531"/>
    <w:rsid w:val="00211EF1"/>
    <w:rsid w:val="00212318"/>
    <w:rsid w:val="00212ED1"/>
    <w:rsid w:val="00213F7C"/>
    <w:rsid w:val="0021564E"/>
    <w:rsid w:val="00215B9A"/>
    <w:rsid w:val="00216CC2"/>
    <w:rsid w:val="002179A9"/>
    <w:rsid w:val="00217A81"/>
    <w:rsid w:val="00217DE2"/>
    <w:rsid w:val="00220D07"/>
    <w:rsid w:val="00220EEB"/>
    <w:rsid w:val="0022143B"/>
    <w:rsid w:val="00221604"/>
    <w:rsid w:val="00221C4D"/>
    <w:rsid w:val="0022336C"/>
    <w:rsid w:val="00223E6C"/>
    <w:rsid w:val="00224363"/>
    <w:rsid w:val="00224653"/>
    <w:rsid w:val="00224EAE"/>
    <w:rsid w:val="00224F6C"/>
    <w:rsid w:val="00224F7C"/>
    <w:rsid w:val="00225A83"/>
    <w:rsid w:val="00225AEC"/>
    <w:rsid w:val="002274E8"/>
    <w:rsid w:val="00227515"/>
    <w:rsid w:val="00230A2A"/>
    <w:rsid w:val="002323CE"/>
    <w:rsid w:val="002340BA"/>
    <w:rsid w:val="00234532"/>
    <w:rsid w:val="0023529F"/>
    <w:rsid w:val="002355C3"/>
    <w:rsid w:val="00235C0A"/>
    <w:rsid w:val="002372BF"/>
    <w:rsid w:val="0023752F"/>
    <w:rsid w:val="00240051"/>
    <w:rsid w:val="002410ED"/>
    <w:rsid w:val="00241F45"/>
    <w:rsid w:val="00243664"/>
    <w:rsid w:val="002439A3"/>
    <w:rsid w:val="00243C52"/>
    <w:rsid w:val="002442FE"/>
    <w:rsid w:val="002452DB"/>
    <w:rsid w:val="002453FF"/>
    <w:rsid w:val="0024761B"/>
    <w:rsid w:val="00251BC8"/>
    <w:rsid w:val="00251D4A"/>
    <w:rsid w:val="00252781"/>
    <w:rsid w:val="002528BF"/>
    <w:rsid w:val="002538B8"/>
    <w:rsid w:val="00253B4D"/>
    <w:rsid w:val="00254147"/>
    <w:rsid w:val="002541C6"/>
    <w:rsid w:val="0025441E"/>
    <w:rsid w:val="002551A9"/>
    <w:rsid w:val="002569A4"/>
    <w:rsid w:val="002601BC"/>
    <w:rsid w:val="00260326"/>
    <w:rsid w:val="00260CB8"/>
    <w:rsid w:val="00260D74"/>
    <w:rsid w:val="00260EF5"/>
    <w:rsid w:val="00261099"/>
    <w:rsid w:val="00262A94"/>
    <w:rsid w:val="00262E71"/>
    <w:rsid w:val="00262F6A"/>
    <w:rsid w:val="0026310B"/>
    <w:rsid w:val="00265567"/>
    <w:rsid w:val="00265D31"/>
    <w:rsid w:val="002671B1"/>
    <w:rsid w:val="00267B64"/>
    <w:rsid w:val="00267F9E"/>
    <w:rsid w:val="0027009B"/>
    <w:rsid w:val="00270CF7"/>
    <w:rsid w:val="0027224B"/>
    <w:rsid w:val="0027352B"/>
    <w:rsid w:val="00273EDC"/>
    <w:rsid w:val="00273FDB"/>
    <w:rsid w:val="00274162"/>
    <w:rsid w:val="002746C8"/>
    <w:rsid w:val="0027594A"/>
    <w:rsid w:val="00276A07"/>
    <w:rsid w:val="00280554"/>
    <w:rsid w:val="00280946"/>
    <w:rsid w:val="002820A3"/>
    <w:rsid w:val="002829EE"/>
    <w:rsid w:val="00282AD7"/>
    <w:rsid w:val="00283359"/>
    <w:rsid w:val="00284B73"/>
    <w:rsid w:val="00284C32"/>
    <w:rsid w:val="00286771"/>
    <w:rsid w:val="00290AB3"/>
    <w:rsid w:val="002917EE"/>
    <w:rsid w:val="00293900"/>
    <w:rsid w:val="002939C6"/>
    <w:rsid w:val="002953EC"/>
    <w:rsid w:val="00296098"/>
    <w:rsid w:val="00297195"/>
    <w:rsid w:val="002979BE"/>
    <w:rsid w:val="002A07BC"/>
    <w:rsid w:val="002A1247"/>
    <w:rsid w:val="002A15DE"/>
    <w:rsid w:val="002A275D"/>
    <w:rsid w:val="002A37D6"/>
    <w:rsid w:val="002A4DE5"/>
    <w:rsid w:val="002A5186"/>
    <w:rsid w:val="002A59C1"/>
    <w:rsid w:val="002A619B"/>
    <w:rsid w:val="002B18DA"/>
    <w:rsid w:val="002B1C4E"/>
    <w:rsid w:val="002B2314"/>
    <w:rsid w:val="002B33B7"/>
    <w:rsid w:val="002B4032"/>
    <w:rsid w:val="002B46FC"/>
    <w:rsid w:val="002B5555"/>
    <w:rsid w:val="002B62F1"/>
    <w:rsid w:val="002B7C8A"/>
    <w:rsid w:val="002C0BD2"/>
    <w:rsid w:val="002C0C39"/>
    <w:rsid w:val="002C1646"/>
    <w:rsid w:val="002C1987"/>
    <w:rsid w:val="002C1DD6"/>
    <w:rsid w:val="002C2239"/>
    <w:rsid w:val="002C2FDF"/>
    <w:rsid w:val="002C3EAC"/>
    <w:rsid w:val="002C4046"/>
    <w:rsid w:val="002C4DAE"/>
    <w:rsid w:val="002C52B7"/>
    <w:rsid w:val="002C6072"/>
    <w:rsid w:val="002C6795"/>
    <w:rsid w:val="002C7165"/>
    <w:rsid w:val="002D09DA"/>
    <w:rsid w:val="002D1385"/>
    <w:rsid w:val="002D139F"/>
    <w:rsid w:val="002D1926"/>
    <w:rsid w:val="002D3431"/>
    <w:rsid w:val="002D3A1A"/>
    <w:rsid w:val="002D3EA6"/>
    <w:rsid w:val="002D579E"/>
    <w:rsid w:val="002E0426"/>
    <w:rsid w:val="002E217D"/>
    <w:rsid w:val="002E235B"/>
    <w:rsid w:val="002E25EE"/>
    <w:rsid w:val="002E3029"/>
    <w:rsid w:val="002E4D39"/>
    <w:rsid w:val="002E4ED8"/>
    <w:rsid w:val="002E63CA"/>
    <w:rsid w:val="002E6DDC"/>
    <w:rsid w:val="002E7578"/>
    <w:rsid w:val="002F0A1B"/>
    <w:rsid w:val="002F1CEE"/>
    <w:rsid w:val="002F2E5B"/>
    <w:rsid w:val="002F2F1F"/>
    <w:rsid w:val="002F40A1"/>
    <w:rsid w:val="002F41FE"/>
    <w:rsid w:val="002F437E"/>
    <w:rsid w:val="002F4440"/>
    <w:rsid w:val="002F4514"/>
    <w:rsid w:val="002F5222"/>
    <w:rsid w:val="002F5682"/>
    <w:rsid w:val="002F578C"/>
    <w:rsid w:val="00300495"/>
    <w:rsid w:val="003005F8"/>
    <w:rsid w:val="00304709"/>
    <w:rsid w:val="003105AD"/>
    <w:rsid w:val="0031105E"/>
    <w:rsid w:val="0031130C"/>
    <w:rsid w:val="00312172"/>
    <w:rsid w:val="003137F0"/>
    <w:rsid w:val="003138C3"/>
    <w:rsid w:val="00314492"/>
    <w:rsid w:val="0031609C"/>
    <w:rsid w:val="00316974"/>
    <w:rsid w:val="00317458"/>
    <w:rsid w:val="00317801"/>
    <w:rsid w:val="00317C59"/>
    <w:rsid w:val="003203F0"/>
    <w:rsid w:val="00321730"/>
    <w:rsid w:val="00321CB5"/>
    <w:rsid w:val="00323B19"/>
    <w:rsid w:val="00323F79"/>
    <w:rsid w:val="003258D4"/>
    <w:rsid w:val="00325A25"/>
    <w:rsid w:val="00325CBB"/>
    <w:rsid w:val="0032609A"/>
    <w:rsid w:val="00327999"/>
    <w:rsid w:val="00327AC1"/>
    <w:rsid w:val="00330DCA"/>
    <w:rsid w:val="00330EAB"/>
    <w:rsid w:val="0033148A"/>
    <w:rsid w:val="00331DB8"/>
    <w:rsid w:val="00331F3A"/>
    <w:rsid w:val="003329F4"/>
    <w:rsid w:val="00332DEC"/>
    <w:rsid w:val="00332E4A"/>
    <w:rsid w:val="00333CA7"/>
    <w:rsid w:val="003341DD"/>
    <w:rsid w:val="00334255"/>
    <w:rsid w:val="0033508E"/>
    <w:rsid w:val="003358C3"/>
    <w:rsid w:val="00336F36"/>
    <w:rsid w:val="00341AB3"/>
    <w:rsid w:val="0034268A"/>
    <w:rsid w:val="00342ED1"/>
    <w:rsid w:val="0034462F"/>
    <w:rsid w:val="00344781"/>
    <w:rsid w:val="00344E07"/>
    <w:rsid w:val="00345695"/>
    <w:rsid w:val="00345DB6"/>
    <w:rsid w:val="003461A6"/>
    <w:rsid w:val="00347263"/>
    <w:rsid w:val="00350895"/>
    <w:rsid w:val="00351253"/>
    <w:rsid w:val="0035337C"/>
    <w:rsid w:val="0035431F"/>
    <w:rsid w:val="00357E72"/>
    <w:rsid w:val="0036006D"/>
    <w:rsid w:val="003603C6"/>
    <w:rsid w:val="0036164E"/>
    <w:rsid w:val="00361710"/>
    <w:rsid w:val="00362F5B"/>
    <w:rsid w:val="0036338B"/>
    <w:rsid w:val="00363794"/>
    <w:rsid w:val="00363EDD"/>
    <w:rsid w:val="00364448"/>
    <w:rsid w:val="00366778"/>
    <w:rsid w:val="00370084"/>
    <w:rsid w:val="00370480"/>
    <w:rsid w:val="003712FA"/>
    <w:rsid w:val="00371545"/>
    <w:rsid w:val="00371C04"/>
    <w:rsid w:val="003722B8"/>
    <w:rsid w:val="00373B76"/>
    <w:rsid w:val="0037450E"/>
    <w:rsid w:val="00375548"/>
    <w:rsid w:val="00375651"/>
    <w:rsid w:val="003767AE"/>
    <w:rsid w:val="003769F6"/>
    <w:rsid w:val="003803CD"/>
    <w:rsid w:val="00382498"/>
    <w:rsid w:val="00382DD8"/>
    <w:rsid w:val="00384D0D"/>
    <w:rsid w:val="00384E00"/>
    <w:rsid w:val="003859C0"/>
    <w:rsid w:val="00386580"/>
    <w:rsid w:val="00386BEB"/>
    <w:rsid w:val="003912E9"/>
    <w:rsid w:val="003913D4"/>
    <w:rsid w:val="00391EA3"/>
    <w:rsid w:val="0039219F"/>
    <w:rsid w:val="00394EE6"/>
    <w:rsid w:val="00394FE2"/>
    <w:rsid w:val="003962A7"/>
    <w:rsid w:val="003962F6"/>
    <w:rsid w:val="00397582"/>
    <w:rsid w:val="0039799C"/>
    <w:rsid w:val="00397CF6"/>
    <w:rsid w:val="003A0A13"/>
    <w:rsid w:val="003A0C6A"/>
    <w:rsid w:val="003A0E87"/>
    <w:rsid w:val="003A1708"/>
    <w:rsid w:val="003A3CAE"/>
    <w:rsid w:val="003A42E0"/>
    <w:rsid w:val="003A4640"/>
    <w:rsid w:val="003A4FA1"/>
    <w:rsid w:val="003A53D5"/>
    <w:rsid w:val="003A580E"/>
    <w:rsid w:val="003A6BD1"/>
    <w:rsid w:val="003A7C83"/>
    <w:rsid w:val="003B18A9"/>
    <w:rsid w:val="003B1F85"/>
    <w:rsid w:val="003B2194"/>
    <w:rsid w:val="003B3752"/>
    <w:rsid w:val="003B5177"/>
    <w:rsid w:val="003B5E85"/>
    <w:rsid w:val="003B62B0"/>
    <w:rsid w:val="003B6EE4"/>
    <w:rsid w:val="003B739F"/>
    <w:rsid w:val="003B76D7"/>
    <w:rsid w:val="003C2A3D"/>
    <w:rsid w:val="003C3001"/>
    <w:rsid w:val="003C31C6"/>
    <w:rsid w:val="003C3610"/>
    <w:rsid w:val="003C376B"/>
    <w:rsid w:val="003C5225"/>
    <w:rsid w:val="003C6EDE"/>
    <w:rsid w:val="003C6F4E"/>
    <w:rsid w:val="003C7D9C"/>
    <w:rsid w:val="003D06D1"/>
    <w:rsid w:val="003D3A9A"/>
    <w:rsid w:val="003D450D"/>
    <w:rsid w:val="003D46B4"/>
    <w:rsid w:val="003D4C12"/>
    <w:rsid w:val="003D6110"/>
    <w:rsid w:val="003D7456"/>
    <w:rsid w:val="003D7619"/>
    <w:rsid w:val="003E0263"/>
    <w:rsid w:val="003E0B88"/>
    <w:rsid w:val="003E11B3"/>
    <w:rsid w:val="003E13A9"/>
    <w:rsid w:val="003E1C96"/>
    <w:rsid w:val="003E24DB"/>
    <w:rsid w:val="003E38B7"/>
    <w:rsid w:val="003E3C12"/>
    <w:rsid w:val="003E3CDF"/>
    <w:rsid w:val="003E3E2C"/>
    <w:rsid w:val="003E3EA8"/>
    <w:rsid w:val="003E4086"/>
    <w:rsid w:val="003E430A"/>
    <w:rsid w:val="003E72BE"/>
    <w:rsid w:val="003F0473"/>
    <w:rsid w:val="003F1BA6"/>
    <w:rsid w:val="003F1DF8"/>
    <w:rsid w:val="003F31A3"/>
    <w:rsid w:val="003F4514"/>
    <w:rsid w:val="003F6167"/>
    <w:rsid w:val="003F6E61"/>
    <w:rsid w:val="003F707B"/>
    <w:rsid w:val="00400EEB"/>
    <w:rsid w:val="004013BA"/>
    <w:rsid w:val="00401F96"/>
    <w:rsid w:val="004020E6"/>
    <w:rsid w:val="00404839"/>
    <w:rsid w:val="0040503D"/>
    <w:rsid w:val="00406B93"/>
    <w:rsid w:val="00406CF1"/>
    <w:rsid w:val="00406DCA"/>
    <w:rsid w:val="00411A5C"/>
    <w:rsid w:val="0041218D"/>
    <w:rsid w:val="004122B5"/>
    <w:rsid w:val="00413719"/>
    <w:rsid w:val="004138E2"/>
    <w:rsid w:val="004144F1"/>
    <w:rsid w:val="00414CDE"/>
    <w:rsid w:val="00414F73"/>
    <w:rsid w:val="00415666"/>
    <w:rsid w:val="00415AFA"/>
    <w:rsid w:val="00416187"/>
    <w:rsid w:val="004216D7"/>
    <w:rsid w:val="0042179E"/>
    <w:rsid w:val="00421AF4"/>
    <w:rsid w:val="00421C21"/>
    <w:rsid w:val="0042202E"/>
    <w:rsid w:val="00423271"/>
    <w:rsid w:val="004234E2"/>
    <w:rsid w:val="00423829"/>
    <w:rsid w:val="0042389F"/>
    <w:rsid w:val="00423E95"/>
    <w:rsid w:val="00424EBB"/>
    <w:rsid w:val="004251C9"/>
    <w:rsid w:val="00425F7D"/>
    <w:rsid w:val="004271A1"/>
    <w:rsid w:val="0043033F"/>
    <w:rsid w:val="004310B1"/>
    <w:rsid w:val="00431642"/>
    <w:rsid w:val="004318F7"/>
    <w:rsid w:val="0043312B"/>
    <w:rsid w:val="004333E0"/>
    <w:rsid w:val="00433B5E"/>
    <w:rsid w:val="0043401D"/>
    <w:rsid w:val="00434930"/>
    <w:rsid w:val="00434BCD"/>
    <w:rsid w:val="00434D21"/>
    <w:rsid w:val="00435561"/>
    <w:rsid w:val="00435DD2"/>
    <w:rsid w:val="004369E9"/>
    <w:rsid w:val="00436EC0"/>
    <w:rsid w:val="00437619"/>
    <w:rsid w:val="00437680"/>
    <w:rsid w:val="00437BB2"/>
    <w:rsid w:val="00437E6A"/>
    <w:rsid w:val="0044015B"/>
    <w:rsid w:val="004407C0"/>
    <w:rsid w:val="00441F34"/>
    <w:rsid w:val="00443135"/>
    <w:rsid w:val="00443301"/>
    <w:rsid w:val="004433EC"/>
    <w:rsid w:val="004437EA"/>
    <w:rsid w:val="00443C84"/>
    <w:rsid w:val="00444575"/>
    <w:rsid w:val="00444988"/>
    <w:rsid w:val="00444C65"/>
    <w:rsid w:val="00447410"/>
    <w:rsid w:val="00447797"/>
    <w:rsid w:val="004478C7"/>
    <w:rsid w:val="00450309"/>
    <w:rsid w:val="00451127"/>
    <w:rsid w:val="00451D57"/>
    <w:rsid w:val="00451DA5"/>
    <w:rsid w:val="00453051"/>
    <w:rsid w:val="00453A78"/>
    <w:rsid w:val="0045426E"/>
    <w:rsid w:val="00455273"/>
    <w:rsid w:val="0045623C"/>
    <w:rsid w:val="00456493"/>
    <w:rsid w:val="004616DF"/>
    <w:rsid w:val="004636A5"/>
    <w:rsid w:val="004642E4"/>
    <w:rsid w:val="00465164"/>
    <w:rsid w:val="00466226"/>
    <w:rsid w:val="00470555"/>
    <w:rsid w:val="00472376"/>
    <w:rsid w:val="00472753"/>
    <w:rsid w:val="00472A86"/>
    <w:rsid w:val="00472DB8"/>
    <w:rsid w:val="0047316C"/>
    <w:rsid w:val="00475937"/>
    <w:rsid w:val="00476165"/>
    <w:rsid w:val="004764AC"/>
    <w:rsid w:val="0047659C"/>
    <w:rsid w:val="00480E61"/>
    <w:rsid w:val="00481136"/>
    <w:rsid w:val="004820F3"/>
    <w:rsid w:val="004825BC"/>
    <w:rsid w:val="004832E8"/>
    <w:rsid w:val="00483354"/>
    <w:rsid w:val="00483810"/>
    <w:rsid w:val="004843CE"/>
    <w:rsid w:val="0048511C"/>
    <w:rsid w:val="00485812"/>
    <w:rsid w:val="00486535"/>
    <w:rsid w:val="00486C6F"/>
    <w:rsid w:val="00486F90"/>
    <w:rsid w:val="00487970"/>
    <w:rsid w:val="004902DE"/>
    <w:rsid w:val="00490BAB"/>
    <w:rsid w:val="00490EB2"/>
    <w:rsid w:val="004910C7"/>
    <w:rsid w:val="004916C1"/>
    <w:rsid w:val="004923FB"/>
    <w:rsid w:val="00492850"/>
    <w:rsid w:val="00492AA1"/>
    <w:rsid w:val="00493C89"/>
    <w:rsid w:val="00494256"/>
    <w:rsid w:val="00494BEE"/>
    <w:rsid w:val="004950D0"/>
    <w:rsid w:val="00495761"/>
    <w:rsid w:val="00496656"/>
    <w:rsid w:val="00496BC0"/>
    <w:rsid w:val="004976D3"/>
    <w:rsid w:val="004A0084"/>
    <w:rsid w:val="004A0D65"/>
    <w:rsid w:val="004A0DB1"/>
    <w:rsid w:val="004A1ABE"/>
    <w:rsid w:val="004A220B"/>
    <w:rsid w:val="004A330C"/>
    <w:rsid w:val="004A4173"/>
    <w:rsid w:val="004A46C1"/>
    <w:rsid w:val="004A4CC1"/>
    <w:rsid w:val="004A4D7F"/>
    <w:rsid w:val="004A55E0"/>
    <w:rsid w:val="004A58FC"/>
    <w:rsid w:val="004A6C4D"/>
    <w:rsid w:val="004A7534"/>
    <w:rsid w:val="004A7CB4"/>
    <w:rsid w:val="004B0144"/>
    <w:rsid w:val="004B24E8"/>
    <w:rsid w:val="004B299C"/>
    <w:rsid w:val="004B2CB7"/>
    <w:rsid w:val="004B2E89"/>
    <w:rsid w:val="004B3125"/>
    <w:rsid w:val="004B3467"/>
    <w:rsid w:val="004B37AC"/>
    <w:rsid w:val="004B405E"/>
    <w:rsid w:val="004B49C7"/>
    <w:rsid w:val="004B6F9D"/>
    <w:rsid w:val="004B78C4"/>
    <w:rsid w:val="004C07F7"/>
    <w:rsid w:val="004C0904"/>
    <w:rsid w:val="004C1B00"/>
    <w:rsid w:val="004C2178"/>
    <w:rsid w:val="004C2667"/>
    <w:rsid w:val="004C295E"/>
    <w:rsid w:val="004C2B83"/>
    <w:rsid w:val="004C300C"/>
    <w:rsid w:val="004C5C9E"/>
    <w:rsid w:val="004C6025"/>
    <w:rsid w:val="004D1A90"/>
    <w:rsid w:val="004D209B"/>
    <w:rsid w:val="004D2C6A"/>
    <w:rsid w:val="004D2FAB"/>
    <w:rsid w:val="004D3B31"/>
    <w:rsid w:val="004D3C0C"/>
    <w:rsid w:val="004D3C2C"/>
    <w:rsid w:val="004D5889"/>
    <w:rsid w:val="004D64BD"/>
    <w:rsid w:val="004D6E3B"/>
    <w:rsid w:val="004E111C"/>
    <w:rsid w:val="004E24BE"/>
    <w:rsid w:val="004E2EA3"/>
    <w:rsid w:val="004E2ECB"/>
    <w:rsid w:val="004E3F67"/>
    <w:rsid w:val="004E460B"/>
    <w:rsid w:val="004E4BEE"/>
    <w:rsid w:val="004E60A0"/>
    <w:rsid w:val="004E6E83"/>
    <w:rsid w:val="004E7FA0"/>
    <w:rsid w:val="004F00FE"/>
    <w:rsid w:val="004F029F"/>
    <w:rsid w:val="004F0DC2"/>
    <w:rsid w:val="004F1756"/>
    <w:rsid w:val="004F1978"/>
    <w:rsid w:val="004F1BA8"/>
    <w:rsid w:val="004F1D4A"/>
    <w:rsid w:val="004F270C"/>
    <w:rsid w:val="004F2AC7"/>
    <w:rsid w:val="004F316B"/>
    <w:rsid w:val="004F3470"/>
    <w:rsid w:val="004F35DB"/>
    <w:rsid w:val="004F45BC"/>
    <w:rsid w:val="004F4BB2"/>
    <w:rsid w:val="004F66B9"/>
    <w:rsid w:val="004F6B3C"/>
    <w:rsid w:val="004F780C"/>
    <w:rsid w:val="004F7B93"/>
    <w:rsid w:val="005004B0"/>
    <w:rsid w:val="005007E0"/>
    <w:rsid w:val="00500838"/>
    <w:rsid w:val="005010BE"/>
    <w:rsid w:val="00501C1C"/>
    <w:rsid w:val="00501CC0"/>
    <w:rsid w:val="00501F35"/>
    <w:rsid w:val="0050202B"/>
    <w:rsid w:val="005035EF"/>
    <w:rsid w:val="0050363B"/>
    <w:rsid w:val="00504833"/>
    <w:rsid w:val="00511311"/>
    <w:rsid w:val="00512390"/>
    <w:rsid w:val="00512B45"/>
    <w:rsid w:val="0051469B"/>
    <w:rsid w:val="0051498E"/>
    <w:rsid w:val="00515954"/>
    <w:rsid w:val="00515D5A"/>
    <w:rsid w:val="0051676A"/>
    <w:rsid w:val="00516E8F"/>
    <w:rsid w:val="00516F04"/>
    <w:rsid w:val="0051795D"/>
    <w:rsid w:val="00520925"/>
    <w:rsid w:val="0052131B"/>
    <w:rsid w:val="0052133D"/>
    <w:rsid w:val="0052250B"/>
    <w:rsid w:val="00524279"/>
    <w:rsid w:val="005242BF"/>
    <w:rsid w:val="00524A54"/>
    <w:rsid w:val="00525650"/>
    <w:rsid w:val="005259B6"/>
    <w:rsid w:val="00526544"/>
    <w:rsid w:val="005275D9"/>
    <w:rsid w:val="00527EAA"/>
    <w:rsid w:val="00530C18"/>
    <w:rsid w:val="00535F12"/>
    <w:rsid w:val="00536078"/>
    <w:rsid w:val="00536E0D"/>
    <w:rsid w:val="00537A0F"/>
    <w:rsid w:val="0054114F"/>
    <w:rsid w:val="005413C8"/>
    <w:rsid w:val="00543C66"/>
    <w:rsid w:val="005443CC"/>
    <w:rsid w:val="0054480F"/>
    <w:rsid w:val="00544C54"/>
    <w:rsid w:val="00545E4B"/>
    <w:rsid w:val="0054640E"/>
    <w:rsid w:val="0054694C"/>
    <w:rsid w:val="00546DB4"/>
    <w:rsid w:val="00547459"/>
    <w:rsid w:val="00550BBD"/>
    <w:rsid w:val="00551374"/>
    <w:rsid w:val="00552574"/>
    <w:rsid w:val="00552C3E"/>
    <w:rsid w:val="00554457"/>
    <w:rsid w:val="00555673"/>
    <w:rsid w:val="00555F5B"/>
    <w:rsid w:val="00555F73"/>
    <w:rsid w:val="00557390"/>
    <w:rsid w:val="00557A24"/>
    <w:rsid w:val="00560105"/>
    <w:rsid w:val="005610BF"/>
    <w:rsid w:val="00561E68"/>
    <w:rsid w:val="00562C73"/>
    <w:rsid w:val="0056358F"/>
    <w:rsid w:val="00563A6F"/>
    <w:rsid w:val="00563CFA"/>
    <w:rsid w:val="00564B7A"/>
    <w:rsid w:val="005658D6"/>
    <w:rsid w:val="005659E8"/>
    <w:rsid w:val="00565BCD"/>
    <w:rsid w:val="005708B3"/>
    <w:rsid w:val="005726B4"/>
    <w:rsid w:val="00572776"/>
    <w:rsid w:val="00573462"/>
    <w:rsid w:val="005739EA"/>
    <w:rsid w:val="00573BBA"/>
    <w:rsid w:val="00574597"/>
    <w:rsid w:val="00574749"/>
    <w:rsid w:val="005774D1"/>
    <w:rsid w:val="005777F8"/>
    <w:rsid w:val="0058081C"/>
    <w:rsid w:val="00580B51"/>
    <w:rsid w:val="00580BB3"/>
    <w:rsid w:val="00580FCC"/>
    <w:rsid w:val="00581344"/>
    <w:rsid w:val="005816F3"/>
    <w:rsid w:val="0058184E"/>
    <w:rsid w:val="00582888"/>
    <w:rsid w:val="00582FB0"/>
    <w:rsid w:val="00583229"/>
    <w:rsid w:val="00583420"/>
    <w:rsid w:val="00583C12"/>
    <w:rsid w:val="00583D7E"/>
    <w:rsid w:val="00584101"/>
    <w:rsid w:val="00585DF2"/>
    <w:rsid w:val="0058628E"/>
    <w:rsid w:val="00586DDA"/>
    <w:rsid w:val="00587D64"/>
    <w:rsid w:val="005905BC"/>
    <w:rsid w:val="00591798"/>
    <w:rsid w:val="00591A2D"/>
    <w:rsid w:val="00592675"/>
    <w:rsid w:val="00592B8E"/>
    <w:rsid w:val="00592DF1"/>
    <w:rsid w:val="00592F54"/>
    <w:rsid w:val="00593052"/>
    <w:rsid w:val="005930FE"/>
    <w:rsid w:val="00593F70"/>
    <w:rsid w:val="00593FBB"/>
    <w:rsid w:val="00594AAC"/>
    <w:rsid w:val="0059795A"/>
    <w:rsid w:val="005A1187"/>
    <w:rsid w:val="005A1E18"/>
    <w:rsid w:val="005A2BB7"/>
    <w:rsid w:val="005A2D29"/>
    <w:rsid w:val="005A4B26"/>
    <w:rsid w:val="005A4BC5"/>
    <w:rsid w:val="005A4F63"/>
    <w:rsid w:val="005A58BC"/>
    <w:rsid w:val="005A5D47"/>
    <w:rsid w:val="005A6C9A"/>
    <w:rsid w:val="005A7036"/>
    <w:rsid w:val="005A7510"/>
    <w:rsid w:val="005B07FD"/>
    <w:rsid w:val="005B08BA"/>
    <w:rsid w:val="005B1468"/>
    <w:rsid w:val="005B2BC6"/>
    <w:rsid w:val="005B2D05"/>
    <w:rsid w:val="005B3AE6"/>
    <w:rsid w:val="005B5034"/>
    <w:rsid w:val="005B5311"/>
    <w:rsid w:val="005B5403"/>
    <w:rsid w:val="005B5ACF"/>
    <w:rsid w:val="005B6739"/>
    <w:rsid w:val="005B6762"/>
    <w:rsid w:val="005C07B0"/>
    <w:rsid w:val="005C2C36"/>
    <w:rsid w:val="005C36FE"/>
    <w:rsid w:val="005C3D11"/>
    <w:rsid w:val="005C5BC3"/>
    <w:rsid w:val="005C5D38"/>
    <w:rsid w:val="005C6694"/>
    <w:rsid w:val="005C7B2F"/>
    <w:rsid w:val="005D01F2"/>
    <w:rsid w:val="005D0F57"/>
    <w:rsid w:val="005D209A"/>
    <w:rsid w:val="005D26D8"/>
    <w:rsid w:val="005D3C19"/>
    <w:rsid w:val="005D48BA"/>
    <w:rsid w:val="005D4D65"/>
    <w:rsid w:val="005D50C2"/>
    <w:rsid w:val="005D5D56"/>
    <w:rsid w:val="005D6552"/>
    <w:rsid w:val="005D6D06"/>
    <w:rsid w:val="005D7DCE"/>
    <w:rsid w:val="005E135E"/>
    <w:rsid w:val="005E151D"/>
    <w:rsid w:val="005E1919"/>
    <w:rsid w:val="005E1A3A"/>
    <w:rsid w:val="005E2482"/>
    <w:rsid w:val="005E280A"/>
    <w:rsid w:val="005E2C4A"/>
    <w:rsid w:val="005E40D0"/>
    <w:rsid w:val="005E43C1"/>
    <w:rsid w:val="005E4926"/>
    <w:rsid w:val="005E5BBD"/>
    <w:rsid w:val="005E6137"/>
    <w:rsid w:val="005E667E"/>
    <w:rsid w:val="005E7245"/>
    <w:rsid w:val="005F026A"/>
    <w:rsid w:val="005F148B"/>
    <w:rsid w:val="005F1A6F"/>
    <w:rsid w:val="005F2162"/>
    <w:rsid w:val="005F230C"/>
    <w:rsid w:val="005F3C23"/>
    <w:rsid w:val="005F5D1B"/>
    <w:rsid w:val="005F6AAC"/>
    <w:rsid w:val="005F79FF"/>
    <w:rsid w:val="005F7D0F"/>
    <w:rsid w:val="00600297"/>
    <w:rsid w:val="00601A60"/>
    <w:rsid w:val="00601E06"/>
    <w:rsid w:val="0060369A"/>
    <w:rsid w:val="006038BE"/>
    <w:rsid w:val="00603A2E"/>
    <w:rsid w:val="0060538C"/>
    <w:rsid w:val="0060620C"/>
    <w:rsid w:val="006068F7"/>
    <w:rsid w:val="0060740F"/>
    <w:rsid w:val="0061121A"/>
    <w:rsid w:val="00611412"/>
    <w:rsid w:val="006118BF"/>
    <w:rsid w:val="00611C49"/>
    <w:rsid w:val="00612455"/>
    <w:rsid w:val="00613EB6"/>
    <w:rsid w:val="00614682"/>
    <w:rsid w:val="0061611E"/>
    <w:rsid w:val="0061675D"/>
    <w:rsid w:val="00616AE5"/>
    <w:rsid w:val="00616E46"/>
    <w:rsid w:val="00617933"/>
    <w:rsid w:val="00617AC7"/>
    <w:rsid w:val="00620869"/>
    <w:rsid w:val="00620A19"/>
    <w:rsid w:val="0062224D"/>
    <w:rsid w:val="006222E3"/>
    <w:rsid w:val="00623508"/>
    <w:rsid w:val="006242A2"/>
    <w:rsid w:val="006251CA"/>
    <w:rsid w:val="00625AA1"/>
    <w:rsid w:val="00625F8B"/>
    <w:rsid w:val="0062623D"/>
    <w:rsid w:val="0062651A"/>
    <w:rsid w:val="006266D3"/>
    <w:rsid w:val="00630479"/>
    <w:rsid w:val="00631391"/>
    <w:rsid w:val="006313A5"/>
    <w:rsid w:val="0063296F"/>
    <w:rsid w:val="00632B19"/>
    <w:rsid w:val="00632CF7"/>
    <w:rsid w:val="006345AF"/>
    <w:rsid w:val="006350D4"/>
    <w:rsid w:val="00636358"/>
    <w:rsid w:val="00636B2C"/>
    <w:rsid w:val="00637F0D"/>
    <w:rsid w:val="006406C8"/>
    <w:rsid w:val="00640DFD"/>
    <w:rsid w:val="00643552"/>
    <w:rsid w:val="0064390F"/>
    <w:rsid w:val="00643A91"/>
    <w:rsid w:val="00643B7C"/>
    <w:rsid w:val="00643CDB"/>
    <w:rsid w:val="00643D96"/>
    <w:rsid w:val="006450ED"/>
    <w:rsid w:val="0064523A"/>
    <w:rsid w:val="00647566"/>
    <w:rsid w:val="0064766D"/>
    <w:rsid w:val="00647AB4"/>
    <w:rsid w:val="0065084A"/>
    <w:rsid w:val="00651364"/>
    <w:rsid w:val="0065253B"/>
    <w:rsid w:val="006525B0"/>
    <w:rsid w:val="00652713"/>
    <w:rsid w:val="006536CE"/>
    <w:rsid w:val="0065421B"/>
    <w:rsid w:val="00654F78"/>
    <w:rsid w:val="0065580B"/>
    <w:rsid w:val="0065635D"/>
    <w:rsid w:val="00656E32"/>
    <w:rsid w:val="00657CC7"/>
    <w:rsid w:val="0066188B"/>
    <w:rsid w:val="006619E7"/>
    <w:rsid w:val="006621A1"/>
    <w:rsid w:val="006622F9"/>
    <w:rsid w:val="00662A23"/>
    <w:rsid w:val="006638F3"/>
    <w:rsid w:val="00664261"/>
    <w:rsid w:val="006651B6"/>
    <w:rsid w:val="00665227"/>
    <w:rsid w:val="006653DB"/>
    <w:rsid w:val="00665432"/>
    <w:rsid w:val="00666057"/>
    <w:rsid w:val="00666355"/>
    <w:rsid w:val="00666C5D"/>
    <w:rsid w:val="00666DC5"/>
    <w:rsid w:val="00666DDF"/>
    <w:rsid w:val="00667542"/>
    <w:rsid w:val="00667DE8"/>
    <w:rsid w:val="00667F8E"/>
    <w:rsid w:val="00670284"/>
    <w:rsid w:val="006708D9"/>
    <w:rsid w:val="00671CCE"/>
    <w:rsid w:val="00672678"/>
    <w:rsid w:val="00672937"/>
    <w:rsid w:val="00673D2B"/>
    <w:rsid w:val="00676236"/>
    <w:rsid w:val="0067635C"/>
    <w:rsid w:val="00680031"/>
    <w:rsid w:val="0068028D"/>
    <w:rsid w:val="00681087"/>
    <w:rsid w:val="00681B39"/>
    <w:rsid w:val="00681D6A"/>
    <w:rsid w:val="00682113"/>
    <w:rsid w:val="00682695"/>
    <w:rsid w:val="00682858"/>
    <w:rsid w:val="00683878"/>
    <w:rsid w:val="0068438C"/>
    <w:rsid w:val="006846B0"/>
    <w:rsid w:val="00684B29"/>
    <w:rsid w:val="00684F40"/>
    <w:rsid w:val="00686AE7"/>
    <w:rsid w:val="006873BD"/>
    <w:rsid w:val="00687C22"/>
    <w:rsid w:val="00690599"/>
    <w:rsid w:val="006938C6"/>
    <w:rsid w:val="00693F14"/>
    <w:rsid w:val="00694389"/>
    <w:rsid w:val="0069515E"/>
    <w:rsid w:val="006962B2"/>
    <w:rsid w:val="00696841"/>
    <w:rsid w:val="006970A5"/>
    <w:rsid w:val="006A13D9"/>
    <w:rsid w:val="006A2AD6"/>
    <w:rsid w:val="006A321F"/>
    <w:rsid w:val="006A3885"/>
    <w:rsid w:val="006A389C"/>
    <w:rsid w:val="006A59C2"/>
    <w:rsid w:val="006A6248"/>
    <w:rsid w:val="006A6684"/>
    <w:rsid w:val="006B0194"/>
    <w:rsid w:val="006B1006"/>
    <w:rsid w:val="006B1053"/>
    <w:rsid w:val="006B12CA"/>
    <w:rsid w:val="006B1E41"/>
    <w:rsid w:val="006B298D"/>
    <w:rsid w:val="006B2CE3"/>
    <w:rsid w:val="006B3F17"/>
    <w:rsid w:val="006B6480"/>
    <w:rsid w:val="006B69D1"/>
    <w:rsid w:val="006C088C"/>
    <w:rsid w:val="006C1AB1"/>
    <w:rsid w:val="006C1F28"/>
    <w:rsid w:val="006D1101"/>
    <w:rsid w:val="006D1D5C"/>
    <w:rsid w:val="006D1E0E"/>
    <w:rsid w:val="006D1EFA"/>
    <w:rsid w:val="006D2FA8"/>
    <w:rsid w:val="006D3773"/>
    <w:rsid w:val="006D3E0A"/>
    <w:rsid w:val="006D5869"/>
    <w:rsid w:val="006D5EA5"/>
    <w:rsid w:val="006D601B"/>
    <w:rsid w:val="006D6281"/>
    <w:rsid w:val="006E0377"/>
    <w:rsid w:val="006E207A"/>
    <w:rsid w:val="006E3B8E"/>
    <w:rsid w:val="006E41FF"/>
    <w:rsid w:val="006E683D"/>
    <w:rsid w:val="006E6B23"/>
    <w:rsid w:val="006E6F7A"/>
    <w:rsid w:val="006E7D53"/>
    <w:rsid w:val="006F087A"/>
    <w:rsid w:val="006F0B0F"/>
    <w:rsid w:val="006F0CC9"/>
    <w:rsid w:val="006F2177"/>
    <w:rsid w:val="006F23C9"/>
    <w:rsid w:val="006F244F"/>
    <w:rsid w:val="006F4687"/>
    <w:rsid w:val="006F4762"/>
    <w:rsid w:val="006F5B71"/>
    <w:rsid w:val="006F5FCB"/>
    <w:rsid w:val="006F611C"/>
    <w:rsid w:val="006F7330"/>
    <w:rsid w:val="006F7510"/>
    <w:rsid w:val="006F770B"/>
    <w:rsid w:val="00700AB6"/>
    <w:rsid w:val="00700BA6"/>
    <w:rsid w:val="007021D2"/>
    <w:rsid w:val="0070336E"/>
    <w:rsid w:val="007034CE"/>
    <w:rsid w:val="00704523"/>
    <w:rsid w:val="00705064"/>
    <w:rsid w:val="00705299"/>
    <w:rsid w:val="007052DA"/>
    <w:rsid w:val="00705DD0"/>
    <w:rsid w:val="00707531"/>
    <w:rsid w:val="00710396"/>
    <w:rsid w:val="00713616"/>
    <w:rsid w:val="00714145"/>
    <w:rsid w:val="007147F7"/>
    <w:rsid w:val="00714A46"/>
    <w:rsid w:val="00714AA1"/>
    <w:rsid w:val="00714B69"/>
    <w:rsid w:val="00714C4E"/>
    <w:rsid w:val="00715135"/>
    <w:rsid w:val="0071650D"/>
    <w:rsid w:val="00720E7A"/>
    <w:rsid w:val="00721D41"/>
    <w:rsid w:val="00722328"/>
    <w:rsid w:val="00722D66"/>
    <w:rsid w:val="00722E27"/>
    <w:rsid w:val="007233D3"/>
    <w:rsid w:val="007249D8"/>
    <w:rsid w:val="00724B97"/>
    <w:rsid w:val="00724BAB"/>
    <w:rsid w:val="00725677"/>
    <w:rsid w:val="007257C3"/>
    <w:rsid w:val="00725A68"/>
    <w:rsid w:val="007263A1"/>
    <w:rsid w:val="0072689E"/>
    <w:rsid w:val="00726D5F"/>
    <w:rsid w:val="00726ECA"/>
    <w:rsid w:val="00727718"/>
    <w:rsid w:val="00727D1A"/>
    <w:rsid w:val="0073078C"/>
    <w:rsid w:val="0073092C"/>
    <w:rsid w:val="00730DA6"/>
    <w:rsid w:val="007316E2"/>
    <w:rsid w:val="0073222A"/>
    <w:rsid w:val="0073273E"/>
    <w:rsid w:val="007328D1"/>
    <w:rsid w:val="00732BEC"/>
    <w:rsid w:val="0073394A"/>
    <w:rsid w:val="007342BE"/>
    <w:rsid w:val="00734A2C"/>
    <w:rsid w:val="00735C2B"/>
    <w:rsid w:val="00736C46"/>
    <w:rsid w:val="007372C8"/>
    <w:rsid w:val="007373FF"/>
    <w:rsid w:val="00737D0E"/>
    <w:rsid w:val="00740ABD"/>
    <w:rsid w:val="00740EA1"/>
    <w:rsid w:val="00741A0E"/>
    <w:rsid w:val="007423C0"/>
    <w:rsid w:val="00742C8C"/>
    <w:rsid w:val="00743219"/>
    <w:rsid w:val="0074382E"/>
    <w:rsid w:val="0074422F"/>
    <w:rsid w:val="0074564E"/>
    <w:rsid w:val="00745B67"/>
    <w:rsid w:val="007471EA"/>
    <w:rsid w:val="00750BFF"/>
    <w:rsid w:val="0075238B"/>
    <w:rsid w:val="007526CE"/>
    <w:rsid w:val="007527E8"/>
    <w:rsid w:val="00752DD6"/>
    <w:rsid w:val="007532EE"/>
    <w:rsid w:val="00753C48"/>
    <w:rsid w:val="007540D4"/>
    <w:rsid w:val="0075708F"/>
    <w:rsid w:val="0075759A"/>
    <w:rsid w:val="00757EEF"/>
    <w:rsid w:val="0076128C"/>
    <w:rsid w:val="00762536"/>
    <w:rsid w:val="00763019"/>
    <w:rsid w:val="00763D9B"/>
    <w:rsid w:val="0076422B"/>
    <w:rsid w:val="00765EE2"/>
    <w:rsid w:val="007665B6"/>
    <w:rsid w:val="00766709"/>
    <w:rsid w:val="007669F5"/>
    <w:rsid w:val="00766B89"/>
    <w:rsid w:val="00766BD5"/>
    <w:rsid w:val="00770FEC"/>
    <w:rsid w:val="007714D4"/>
    <w:rsid w:val="00771DAC"/>
    <w:rsid w:val="00773008"/>
    <w:rsid w:val="00773456"/>
    <w:rsid w:val="00773DA6"/>
    <w:rsid w:val="00775D01"/>
    <w:rsid w:val="00777722"/>
    <w:rsid w:val="00777F59"/>
    <w:rsid w:val="00780175"/>
    <w:rsid w:val="00780668"/>
    <w:rsid w:val="00780BF3"/>
    <w:rsid w:val="0078159E"/>
    <w:rsid w:val="00782377"/>
    <w:rsid w:val="0078237E"/>
    <w:rsid w:val="00782F74"/>
    <w:rsid w:val="00783559"/>
    <w:rsid w:val="007848EF"/>
    <w:rsid w:val="007856C6"/>
    <w:rsid w:val="0078669C"/>
    <w:rsid w:val="00786E19"/>
    <w:rsid w:val="0078720C"/>
    <w:rsid w:val="0078726A"/>
    <w:rsid w:val="00787297"/>
    <w:rsid w:val="00787D9B"/>
    <w:rsid w:val="00787EC7"/>
    <w:rsid w:val="00790068"/>
    <w:rsid w:val="00790228"/>
    <w:rsid w:val="007904FF"/>
    <w:rsid w:val="007924B8"/>
    <w:rsid w:val="007928BF"/>
    <w:rsid w:val="007929E9"/>
    <w:rsid w:val="00793A33"/>
    <w:rsid w:val="00795828"/>
    <w:rsid w:val="00796664"/>
    <w:rsid w:val="00797288"/>
    <w:rsid w:val="007979B2"/>
    <w:rsid w:val="00797C02"/>
    <w:rsid w:val="007A09C9"/>
    <w:rsid w:val="007A0A28"/>
    <w:rsid w:val="007A10BE"/>
    <w:rsid w:val="007A2C0A"/>
    <w:rsid w:val="007A3935"/>
    <w:rsid w:val="007A7069"/>
    <w:rsid w:val="007A7F61"/>
    <w:rsid w:val="007B0267"/>
    <w:rsid w:val="007B0936"/>
    <w:rsid w:val="007B146D"/>
    <w:rsid w:val="007B1ABC"/>
    <w:rsid w:val="007B28EC"/>
    <w:rsid w:val="007B3F77"/>
    <w:rsid w:val="007B4294"/>
    <w:rsid w:val="007B510B"/>
    <w:rsid w:val="007B518E"/>
    <w:rsid w:val="007B69C2"/>
    <w:rsid w:val="007B7CFD"/>
    <w:rsid w:val="007C03AF"/>
    <w:rsid w:val="007C0CCF"/>
    <w:rsid w:val="007C1E38"/>
    <w:rsid w:val="007C1EC9"/>
    <w:rsid w:val="007C5878"/>
    <w:rsid w:val="007C6303"/>
    <w:rsid w:val="007C6EE9"/>
    <w:rsid w:val="007C7281"/>
    <w:rsid w:val="007C7AAE"/>
    <w:rsid w:val="007C7EFE"/>
    <w:rsid w:val="007D004A"/>
    <w:rsid w:val="007D0604"/>
    <w:rsid w:val="007D1707"/>
    <w:rsid w:val="007D1BF6"/>
    <w:rsid w:val="007D2E91"/>
    <w:rsid w:val="007D3219"/>
    <w:rsid w:val="007D342A"/>
    <w:rsid w:val="007D37B4"/>
    <w:rsid w:val="007D3924"/>
    <w:rsid w:val="007D3A54"/>
    <w:rsid w:val="007D3D57"/>
    <w:rsid w:val="007D4B7A"/>
    <w:rsid w:val="007D5638"/>
    <w:rsid w:val="007D59CD"/>
    <w:rsid w:val="007D5B71"/>
    <w:rsid w:val="007D7B67"/>
    <w:rsid w:val="007E0E93"/>
    <w:rsid w:val="007E149A"/>
    <w:rsid w:val="007E27A0"/>
    <w:rsid w:val="007E2E23"/>
    <w:rsid w:val="007E358E"/>
    <w:rsid w:val="007E35F6"/>
    <w:rsid w:val="007E3897"/>
    <w:rsid w:val="007E4BD9"/>
    <w:rsid w:val="007E4C32"/>
    <w:rsid w:val="007E4D5E"/>
    <w:rsid w:val="007E535F"/>
    <w:rsid w:val="007E5E80"/>
    <w:rsid w:val="007E625C"/>
    <w:rsid w:val="007E6305"/>
    <w:rsid w:val="007E66CC"/>
    <w:rsid w:val="007E6BC1"/>
    <w:rsid w:val="007E7767"/>
    <w:rsid w:val="007F03E0"/>
    <w:rsid w:val="007F0BF2"/>
    <w:rsid w:val="007F14FE"/>
    <w:rsid w:val="007F1AD5"/>
    <w:rsid w:val="007F1D60"/>
    <w:rsid w:val="007F2193"/>
    <w:rsid w:val="007F349C"/>
    <w:rsid w:val="007F3B85"/>
    <w:rsid w:val="007F4B0F"/>
    <w:rsid w:val="007F55CB"/>
    <w:rsid w:val="007F62FF"/>
    <w:rsid w:val="007F7007"/>
    <w:rsid w:val="00800226"/>
    <w:rsid w:val="00800AA5"/>
    <w:rsid w:val="00800F20"/>
    <w:rsid w:val="00801799"/>
    <w:rsid w:val="00801A35"/>
    <w:rsid w:val="00802E73"/>
    <w:rsid w:val="0080326F"/>
    <w:rsid w:val="00803BF6"/>
    <w:rsid w:val="00803E70"/>
    <w:rsid w:val="00804260"/>
    <w:rsid w:val="00804314"/>
    <w:rsid w:val="008047A7"/>
    <w:rsid w:val="00805386"/>
    <w:rsid w:val="00805510"/>
    <w:rsid w:val="00805B06"/>
    <w:rsid w:val="00805BCC"/>
    <w:rsid w:val="00805D9C"/>
    <w:rsid w:val="0081031D"/>
    <w:rsid w:val="0081083B"/>
    <w:rsid w:val="0081126A"/>
    <w:rsid w:val="00813077"/>
    <w:rsid w:val="008140F9"/>
    <w:rsid w:val="00814B40"/>
    <w:rsid w:val="00815029"/>
    <w:rsid w:val="00815069"/>
    <w:rsid w:val="0081692A"/>
    <w:rsid w:val="00817588"/>
    <w:rsid w:val="00820B28"/>
    <w:rsid w:val="00821868"/>
    <w:rsid w:val="00822018"/>
    <w:rsid w:val="0082324D"/>
    <w:rsid w:val="00823601"/>
    <w:rsid w:val="00824FB1"/>
    <w:rsid w:val="00825930"/>
    <w:rsid w:val="00825B9A"/>
    <w:rsid w:val="00825DEA"/>
    <w:rsid w:val="0082622D"/>
    <w:rsid w:val="00826533"/>
    <w:rsid w:val="008308C6"/>
    <w:rsid w:val="00831207"/>
    <w:rsid w:val="0083154C"/>
    <w:rsid w:val="0083157D"/>
    <w:rsid w:val="00831EBB"/>
    <w:rsid w:val="00832C4A"/>
    <w:rsid w:val="008342A3"/>
    <w:rsid w:val="008348E5"/>
    <w:rsid w:val="00834A0C"/>
    <w:rsid w:val="00834CC9"/>
    <w:rsid w:val="00834E7C"/>
    <w:rsid w:val="00836A59"/>
    <w:rsid w:val="008373C6"/>
    <w:rsid w:val="00837464"/>
    <w:rsid w:val="0084000D"/>
    <w:rsid w:val="00840646"/>
    <w:rsid w:val="00840A96"/>
    <w:rsid w:val="00840C7C"/>
    <w:rsid w:val="00841F56"/>
    <w:rsid w:val="00842898"/>
    <w:rsid w:val="00842F42"/>
    <w:rsid w:val="00843289"/>
    <w:rsid w:val="0084376E"/>
    <w:rsid w:val="0084432B"/>
    <w:rsid w:val="00844A6F"/>
    <w:rsid w:val="00845168"/>
    <w:rsid w:val="00845FFA"/>
    <w:rsid w:val="0084632A"/>
    <w:rsid w:val="008464E0"/>
    <w:rsid w:val="008474FB"/>
    <w:rsid w:val="00847E13"/>
    <w:rsid w:val="00847EB7"/>
    <w:rsid w:val="008511A9"/>
    <w:rsid w:val="00851F59"/>
    <w:rsid w:val="008520DB"/>
    <w:rsid w:val="00852488"/>
    <w:rsid w:val="00853448"/>
    <w:rsid w:val="00855AE7"/>
    <w:rsid w:val="00855BA5"/>
    <w:rsid w:val="008567D1"/>
    <w:rsid w:val="00856879"/>
    <w:rsid w:val="00857870"/>
    <w:rsid w:val="00857C6E"/>
    <w:rsid w:val="0086051F"/>
    <w:rsid w:val="008606FE"/>
    <w:rsid w:val="008622A8"/>
    <w:rsid w:val="0086261E"/>
    <w:rsid w:val="00863EDF"/>
    <w:rsid w:val="0086415F"/>
    <w:rsid w:val="008643A2"/>
    <w:rsid w:val="00864E74"/>
    <w:rsid w:val="008650D4"/>
    <w:rsid w:val="00865BB2"/>
    <w:rsid w:val="00866448"/>
    <w:rsid w:val="008668F6"/>
    <w:rsid w:val="00866F1A"/>
    <w:rsid w:val="00867012"/>
    <w:rsid w:val="00867327"/>
    <w:rsid w:val="00870A7E"/>
    <w:rsid w:val="00876350"/>
    <w:rsid w:val="00880408"/>
    <w:rsid w:val="00880498"/>
    <w:rsid w:val="00880539"/>
    <w:rsid w:val="008834BE"/>
    <w:rsid w:val="008837A4"/>
    <w:rsid w:val="00883B41"/>
    <w:rsid w:val="00884162"/>
    <w:rsid w:val="00885A00"/>
    <w:rsid w:val="008862DD"/>
    <w:rsid w:val="0088729C"/>
    <w:rsid w:val="00887974"/>
    <w:rsid w:val="00890BDF"/>
    <w:rsid w:val="008915D1"/>
    <w:rsid w:val="00891B73"/>
    <w:rsid w:val="00891C5C"/>
    <w:rsid w:val="0089248E"/>
    <w:rsid w:val="00894327"/>
    <w:rsid w:val="00894D7E"/>
    <w:rsid w:val="008970F1"/>
    <w:rsid w:val="0089798F"/>
    <w:rsid w:val="00897D10"/>
    <w:rsid w:val="00897F22"/>
    <w:rsid w:val="008A0202"/>
    <w:rsid w:val="008A0957"/>
    <w:rsid w:val="008A2528"/>
    <w:rsid w:val="008A2768"/>
    <w:rsid w:val="008A3B4B"/>
    <w:rsid w:val="008A4548"/>
    <w:rsid w:val="008A7F43"/>
    <w:rsid w:val="008B1312"/>
    <w:rsid w:val="008B18B8"/>
    <w:rsid w:val="008B1B16"/>
    <w:rsid w:val="008B1C78"/>
    <w:rsid w:val="008B1F84"/>
    <w:rsid w:val="008B3D75"/>
    <w:rsid w:val="008B429D"/>
    <w:rsid w:val="008B432C"/>
    <w:rsid w:val="008B47AB"/>
    <w:rsid w:val="008B550E"/>
    <w:rsid w:val="008B6FDA"/>
    <w:rsid w:val="008B77C2"/>
    <w:rsid w:val="008C1126"/>
    <w:rsid w:val="008C5EA8"/>
    <w:rsid w:val="008C74FE"/>
    <w:rsid w:val="008C7ADD"/>
    <w:rsid w:val="008C7DAD"/>
    <w:rsid w:val="008D0FB3"/>
    <w:rsid w:val="008D1E5B"/>
    <w:rsid w:val="008D2257"/>
    <w:rsid w:val="008D255D"/>
    <w:rsid w:val="008D2C09"/>
    <w:rsid w:val="008D4D44"/>
    <w:rsid w:val="008D4D66"/>
    <w:rsid w:val="008D600A"/>
    <w:rsid w:val="008D6D40"/>
    <w:rsid w:val="008D6F30"/>
    <w:rsid w:val="008D7074"/>
    <w:rsid w:val="008D7E0A"/>
    <w:rsid w:val="008D7EDB"/>
    <w:rsid w:val="008E07BF"/>
    <w:rsid w:val="008E1782"/>
    <w:rsid w:val="008E1D56"/>
    <w:rsid w:val="008E22E1"/>
    <w:rsid w:val="008E27F0"/>
    <w:rsid w:val="008E364A"/>
    <w:rsid w:val="008E3687"/>
    <w:rsid w:val="008E390B"/>
    <w:rsid w:val="008E3F1D"/>
    <w:rsid w:val="008E49F1"/>
    <w:rsid w:val="008E4ABB"/>
    <w:rsid w:val="008E4D56"/>
    <w:rsid w:val="008E520E"/>
    <w:rsid w:val="008E58F6"/>
    <w:rsid w:val="008E6256"/>
    <w:rsid w:val="008E6ABB"/>
    <w:rsid w:val="008E6CA9"/>
    <w:rsid w:val="008E6CC8"/>
    <w:rsid w:val="008E7641"/>
    <w:rsid w:val="008F0344"/>
    <w:rsid w:val="008F0A26"/>
    <w:rsid w:val="008F17DE"/>
    <w:rsid w:val="008F275B"/>
    <w:rsid w:val="008F3266"/>
    <w:rsid w:val="008F493B"/>
    <w:rsid w:val="008F7655"/>
    <w:rsid w:val="009000BA"/>
    <w:rsid w:val="009000D0"/>
    <w:rsid w:val="00900B7D"/>
    <w:rsid w:val="00900EDF"/>
    <w:rsid w:val="00901BE2"/>
    <w:rsid w:val="0090235C"/>
    <w:rsid w:val="00905993"/>
    <w:rsid w:val="00905A1E"/>
    <w:rsid w:val="00906292"/>
    <w:rsid w:val="00906839"/>
    <w:rsid w:val="00907816"/>
    <w:rsid w:val="00910306"/>
    <w:rsid w:val="009110B3"/>
    <w:rsid w:val="009113B4"/>
    <w:rsid w:val="00912148"/>
    <w:rsid w:val="00912748"/>
    <w:rsid w:val="00913131"/>
    <w:rsid w:val="00914DBC"/>
    <w:rsid w:val="0091580B"/>
    <w:rsid w:val="00915C02"/>
    <w:rsid w:val="00916BAB"/>
    <w:rsid w:val="00920723"/>
    <w:rsid w:val="00921814"/>
    <w:rsid w:val="0092232E"/>
    <w:rsid w:val="00923441"/>
    <w:rsid w:val="009245EA"/>
    <w:rsid w:val="00924AD4"/>
    <w:rsid w:val="00924EB4"/>
    <w:rsid w:val="009250AB"/>
    <w:rsid w:val="009266F9"/>
    <w:rsid w:val="009267FE"/>
    <w:rsid w:val="0092755E"/>
    <w:rsid w:val="0092783D"/>
    <w:rsid w:val="009302B3"/>
    <w:rsid w:val="00930EFC"/>
    <w:rsid w:val="0093101E"/>
    <w:rsid w:val="00931324"/>
    <w:rsid w:val="00932206"/>
    <w:rsid w:val="00932604"/>
    <w:rsid w:val="00932F9C"/>
    <w:rsid w:val="00933323"/>
    <w:rsid w:val="00933C4C"/>
    <w:rsid w:val="00933D58"/>
    <w:rsid w:val="00933ED3"/>
    <w:rsid w:val="009351E8"/>
    <w:rsid w:val="0093546D"/>
    <w:rsid w:val="00935931"/>
    <w:rsid w:val="00935DD4"/>
    <w:rsid w:val="00936ACA"/>
    <w:rsid w:val="00937643"/>
    <w:rsid w:val="00940943"/>
    <w:rsid w:val="00940DB8"/>
    <w:rsid w:val="00941651"/>
    <w:rsid w:val="009429F3"/>
    <w:rsid w:val="0094328E"/>
    <w:rsid w:val="00943826"/>
    <w:rsid w:val="00944D1F"/>
    <w:rsid w:val="00945A4B"/>
    <w:rsid w:val="00946493"/>
    <w:rsid w:val="00946F03"/>
    <w:rsid w:val="00947713"/>
    <w:rsid w:val="009508BC"/>
    <w:rsid w:val="009516B4"/>
    <w:rsid w:val="0095368A"/>
    <w:rsid w:val="00954CCF"/>
    <w:rsid w:val="00955907"/>
    <w:rsid w:val="009572E4"/>
    <w:rsid w:val="00957DDB"/>
    <w:rsid w:val="0096019A"/>
    <w:rsid w:val="00961238"/>
    <w:rsid w:val="009614F1"/>
    <w:rsid w:val="00962B26"/>
    <w:rsid w:val="00964D52"/>
    <w:rsid w:val="009666E3"/>
    <w:rsid w:val="0096707F"/>
    <w:rsid w:val="00967C9E"/>
    <w:rsid w:val="00967CD7"/>
    <w:rsid w:val="009701A2"/>
    <w:rsid w:val="00971000"/>
    <w:rsid w:val="00971559"/>
    <w:rsid w:val="00971E25"/>
    <w:rsid w:val="00972BA5"/>
    <w:rsid w:val="00972C28"/>
    <w:rsid w:val="00974252"/>
    <w:rsid w:val="009749D2"/>
    <w:rsid w:val="00974C00"/>
    <w:rsid w:val="009752E8"/>
    <w:rsid w:val="00975A3F"/>
    <w:rsid w:val="009762CD"/>
    <w:rsid w:val="00976804"/>
    <w:rsid w:val="009777B9"/>
    <w:rsid w:val="0098047E"/>
    <w:rsid w:val="00982C70"/>
    <w:rsid w:val="009857E7"/>
    <w:rsid w:val="00985A14"/>
    <w:rsid w:val="00985A8B"/>
    <w:rsid w:val="009863FB"/>
    <w:rsid w:val="00986DEA"/>
    <w:rsid w:val="0098732A"/>
    <w:rsid w:val="00987B9B"/>
    <w:rsid w:val="009901BD"/>
    <w:rsid w:val="009904E6"/>
    <w:rsid w:val="0099098E"/>
    <w:rsid w:val="00992DF8"/>
    <w:rsid w:val="00992EA0"/>
    <w:rsid w:val="0099346C"/>
    <w:rsid w:val="00993F06"/>
    <w:rsid w:val="0099613F"/>
    <w:rsid w:val="009964F8"/>
    <w:rsid w:val="009A19A4"/>
    <w:rsid w:val="009A3A35"/>
    <w:rsid w:val="009A40F3"/>
    <w:rsid w:val="009A46B4"/>
    <w:rsid w:val="009A5258"/>
    <w:rsid w:val="009A715C"/>
    <w:rsid w:val="009A74BE"/>
    <w:rsid w:val="009B05E2"/>
    <w:rsid w:val="009B07B1"/>
    <w:rsid w:val="009B1656"/>
    <w:rsid w:val="009B2411"/>
    <w:rsid w:val="009B312F"/>
    <w:rsid w:val="009B3AD1"/>
    <w:rsid w:val="009B42D6"/>
    <w:rsid w:val="009B5106"/>
    <w:rsid w:val="009B6B76"/>
    <w:rsid w:val="009B7DC3"/>
    <w:rsid w:val="009C0C8F"/>
    <w:rsid w:val="009C2744"/>
    <w:rsid w:val="009C2807"/>
    <w:rsid w:val="009C2DCF"/>
    <w:rsid w:val="009C306F"/>
    <w:rsid w:val="009C4575"/>
    <w:rsid w:val="009C476E"/>
    <w:rsid w:val="009C5AF9"/>
    <w:rsid w:val="009C5AFB"/>
    <w:rsid w:val="009C5C8D"/>
    <w:rsid w:val="009C60F6"/>
    <w:rsid w:val="009C6657"/>
    <w:rsid w:val="009C6F4A"/>
    <w:rsid w:val="009C73E2"/>
    <w:rsid w:val="009C7D79"/>
    <w:rsid w:val="009D0940"/>
    <w:rsid w:val="009D12EE"/>
    <w:rsid w:val="009D2049"/>
    <w:rsid w:val="009D2E39"/>
    <w:rsid w:val="009D33C8"/>
    <w:rsid w:val="009D45A2"/>
    <w:rsid w:val="009D495D"/>
    <w:rsid w:val="009D4B36"/>
    <w:rsid w:val="009D4E29"/>
    <w:rsid w:val="009D6942"/>
    <w:rsid w:val="009E1FD3"/>
    <w:rsid w:val="009E29FC"/>
    <w:rsid w:val="009E310D"/>
    <w:rsid w:val="009E3F30"/>
    <w:rsid w:val="009E477A"/>
    <w:rsid w:val="009E4B22"/>
    <w:rsid w:val="009E5238"/>
    <w:rsid w:val="009E5705"/>
    <w:rsid w:val="009E5E1C"/>
    <w:rsid w:val="009E61F9"/>
    <w:rsid w:val="009E6607"/>
    <w:rsid w:val="009E66BE"/>
    <w:rsid w:val="009E67A5"/>
    <w:rsid w:val="009E6DFC"/>
    <w:rsid w:val="009E7945"/>
    <w:rsid w:val="009E7976"/>
    <w:rsid w:val="009F107E"/>
    <w:rsid w:val="009F11C1"/>
    <w:rsid w:val="009F1648"/>
    <w:rsid w:val="009F18EC"/>
    <w:rsid w:val="009F1E70"/>
    <w:rsid w:val="009F2666"/>
    <w:rsid w:val="009F29DE"/>
    <w:rsid w:val="009F3355"/>
    <w:rsid w:val="009F3ABB"/>
    <w:rsid w:val="009F3BBD"/>
    <w:rsid w:val="009F41DB"/>
    <w:rsid w:val="009F491E"/>
    <w:rsid w:val="009F5811"/>
    <w:rsid w:val="009F5914"/>
    <w:rsid w:val="009F5BB1"/>
    <w:rsid w:val="009F6315"/>
    <w:rsid w:val="009F6E54"/>
    <w:rsid w:val="009F711C"/>
    <w:rsid w:val="009F784C"/>
    <w:rsid w:val="009F7B20"/>
    <w:rsid w:val="00A00536"/>
    <w:rsid w:val="00A0078A"/>
    <w:rsid w:val="00A01667"/>
    <w:rsid w:val="00A017AC"/>
    <w:rsid w:val="00A01FF9"/>
    <w:rsid w:val="00A020D9"/>
    <w:rsid w:val="00A02575"/>
    <w:rsid w:val="00A02620"/>
    <w:rsid w:val="00A02DE4"/>
    <w:rsid w:val="00A033F3"/>
    <w:rsid w:val="00A03A79"/>
    <w:rsid w:val="00A044A0"/>
    <w:rsid w:val="00A05106"/>
    <w:rsid w:val="00A05793"/>
    <w:rsid w:val="00A05CF7"/>
    <w:rsid w:val="00A113A1"/>
    <w:rsid w:val="00A11CAC"/>
    <w:rsid w:val="00A12CD6"/>
    <w:rsid w:val="00A131C5"/>
    <w:rsid w:val="00A135DE"/>
    <w:rsid w:val="00A1435C"/>
    <w:rsid w:val="00A15A04"/>
    <w:rsid w:val="00A15B21"/>
    <w:rsid w:val="00A178D7"/>
    <w:rsid w:val="00A20780"/>
    <w:rsid w:val="00A20EC4"/>
    <w:rsid w:val="00A214EE"/>
    <w:rsid w:val="00A22054"/>
    <w:rsid w:val="00A22230"/>
    <w:rsid w:val="00A2246F"/>
    <w:rsid w:val="00A228CB"/>
    <w:rsid w:val="00A229E3"/>
    <w:rsid w:val="00A235CA"/>
    <w:rsid w:val="00A24534"/>
    <w:rsid w:val="00A24943"/>
    <w:rsid w:val="00A2579E"/>
    <w:rsid w:val="00A26B18"/>
    <w:rsid w:val="00A26F30"/>
    <w:rsid w:val="00A26FC3"/>
    <w:rsid w:val="00A271E9"/>
    <w:rsid w:val="00A3025E"/>
    <w:rsid w:val="00A30A89"/>
    <w:rsid w:val="00A30AFB"/>
    <w:rsid w:val="00A31257"/>
    <w:rsid w:val="00A32931"/>
    <w:rsid w:val="00A339F9"/>
    <w:rsid w:val="00A34B65"/>
    <w:rsid w:val="00A35416"/>
    <w:rsid w:val="00A36CBB"/>
    <w:rsid w:val="00A3785B"/>
    <w:rsid w:val="00A40547"/>
    <w:rsid w:val="00A4106B"/>
    <w:rsid w:val="00A41BA0"/>
    <w:rsid w:val="00A4407B"/>
    <w:rsid w:val="00A453B6"/>
    <w:rsid w:val="00A4593D"/>
    <w:rsid w:val="00A45B4C"/>
    <w:rsid w:val="00A45FD3"/>
    <w:rsid w:val="00A468E0"/>
    <w:rsid w:val="00A47393"/>
    <w:rsid w:val="00A508A6"/>
    <w:rsid w:val="00A51F25"/>
    <w:rsid w:val="00A522DE"/>
    <w:rsid w:val="00A52D42"/>
    <w:rsid w:val="00A56330"/>
    <w:rsid w:val="00A56581"/>
    <w:rsid w:val="00A5669B"/>
    <w:rsid w:val="00A56709"/>
    <w:rsid w:val="00A56F21"/>
    <w:rsid w:val="00A5700C"/>
    <w:rsid w:val="00A57FAD"/>
    <w:rsid w:val="00A6054C"/>
    <w:rsid w:val="00A60AB2"/>
    <w:rsid w:val="00A61B45"/>
    <w:rsid w:val="00A61D95"/>
    <w:rsid w:val="00A63C9C"/>
    <w:rsid w:val="00A63FE7"/>
    <w:rsid w:val="00A6423A"/>
    <w:rsid w:val="00A648FF"/>
    <w:rsid w:val="00A64C26"/>
    <w:rsid w:val="00A65758"/>
    <w:rsid w:val="00A66AE1"/>
    <w:rsid w:val="00A674B6"/>
    <w:rsid w:val="00A67980"/>
    <w:rsid w:val="00A679DA"/>
    <w:rsid w:val="00A67A68"/>
    <w:rsid w:val="00A701F0"/>
    <w:rsid w:val="00A70AC0"/>
    <w:rsid w:val="00A70B7A"/>
    <w:rsid w:val="00A70DE5"/>
    <w:rsid w:val="00A72C39"/>
    <w:rsid w:val="00A72F4B"/>
    <w:rsid w:val="00A7539A"/>
    <w:rsid w:val="00A76989"/>
    <w:rsid w:val="00A808FE"/>
    <w:rsid w:val="00A81169"/>
    <w:rsid w:val="00A81D48"/>
    <w:rsid w:val="00A81E21"/>
    <w:rsid w:val="00A84B73"/>
    <w:rsid w:val="00A855DD"/>
    <w:rsid w:val="00A85C43"/>
    <w:rsid w:val="00A86CD0"/>
    <w:rsid w:val="00A8768F"/>
    <w:rsid w:val="00A87A99"/>
    <w:rsid w:val="00A87F1C"/>
    <w:rsid w:val="00A87FC0"/>
    <w:rsid w:val="00A90282"/>
    <w:rsid w:val="00A917FE"/>
    <w:rsid w:val="00A91833"/>
    <w:rsid w:val="00A91E7F"/>
    <w:rsid w:val="00A9211C"/>
    <w:rsid w:val="00A952AB"/>
    <w:rsid w:val="00A9648D"/>
    <w:rsid w:val="00A97592"/>
    <w:rsid w:val="00A976D6"/>
    <w:rsid w:val="00AA16C1"/>
    <w:rsid w:val="00AA1CBB"/>
    <w:rsid w:val="00AA320F"/>
    <w:rsid w:val="00AA4A84"/>
    <w:rsid w:val="00AA5C4F"/>
    <w:rsid w:val="00AA6004"/>
    <w:rsid w:val="00AA60A6"/>
    <w:rsid w:val="00AA67D7"/>
    <w:rsid w:val="00AA6DB7"/>
    <w:rsid w:val="00AA7C05"/>
    <w:rsid w:val="00AA7D44"/>
    <w:rsid w:val="00AB0369"/>
    <w:rsid w:val="00AB0641"/>
    <w:rsid w:val="00AB3841"/>
    <w:rsid w:val="00AB3E27"/>
    <w:rsid w:val="00AB4AA5"/>
    <w:rsid w:val="00AB5BE9"/>
    <w:rsid w:val="00AB6247"/>
    <w:rsid w:val="00AB6BF9"/>
    <w:rsid w:val="00AB79DF"/>
    <w:rsid w:val="00AC1F2E"/>
    <w:rsid w:val="00AC22EA"/>
    <w:rsid w:val="00AC3A1B"/>
    <w:rsid w:val="00AC3BD6"/>
    <w:rsid w:val="00AC4DF3"/>
    <w:rsid w:val="00AC526D"/>
    <w:rsid w:val="00AC5760"/>
    <w:rsid w:val="00AC66A9"/>
    <w:rsid w:val="00AC67C1"/>
    <w:rsid w:val="00AC71A1"/>
    <w:rsid w:val="00AD0812"/>
    <w:rsid w:val="00AD27A2"/>
    <w:rsid w:val="00AD398B"/>
    <w:rsid w:val="00AD39A5"/>
    <w:rsid w:val="00AD3CEB"/>
    <w:rsid w:val="00AD4B67"/>
    <w:rsid w:val="00AD51F1"/>
    <w:rsid w:val="00AD5922"/>
    <w:rsid w:val="00AD6626"/>
    <w:rsid w:val="00AD71F7"/>
    <w:rsid w:val="00AD740F"/>
    <w:rsid w:val="00AD75E5"/>
    <w:rsid w:val="00AD7CA1"/>
    <w:rsid w:val="00AE0599"/>
    <w:rsid w:val="00AE0E4B"/>
    <w:rsid w:val="00AE26EF"/>
    <w:rsid w:val="00AE2BEB"/>
    <w:rsid w:val="00AE4362"/>
    <w:rsid w:val="00AE4C24"/>
    <w:rsid w:val="00AE52AD"/>
    <w:rsid w:val="00AE774B"/>
    <w:rsid w:val="00AF116D"/>
    <w:rsid w:val="00AF197D"/>
    <w:rsid w:val="00AF1993"/>
    <w:rsid w:val="00AF1BA6"/>
    <w:rsid w:val="00AF2F17"/>
    <w:rsid w:val="00AF3F3D"/>
    <w:rsid w:val="00AF4007"/>
    <w:rsid w:val="00AF4044"/>
    <w:rsid w:val="00AF5E87"/>
    <w:rsid w:val="00AF679C"/>
    <w:rsid w:val="00AF71E8"/>
    <w:rsid w:val="00B003E3"/>
    <w:rsid w:val="00B01D17"/>
    <w:rsid w:val="00B030B9"/>
    <w:rsid w:val="00B041BC"/>
    <w:rsid w:val="00B043E5"/>
    <w:rsid w:val="00B05304"/>
    <w:rsid w:val="00B068B1"/>
    <w:rsid w:val="00B07BAD"/>
    <w:rsid w:val="00B11ED0"/>
    <w:rsid w:val="00B12785"/>
    <w:rsid w:val="00B12D60"/>
    <w:rsid w:val="00B130A5"/>
    <w:rsid w:val="00B13A7B"/>
    <w:rsid w:val="00B13CD4"/>
    <w:rsid w:val="00B1598D"/>
    <w:rsid w:val="00B15F05"/>
    <w:rsid w:val="00B16241"/>
    <w:rsid w:val="00B16469"/>
    <w:rsid w:val="00B20B4D"/>
    <w:rsid w:val="00B20CDE"/>
    <w:rsid w:val="00B21A10"/>
    <w:rsid w:val="00B22636"/>
    <w:rsid w:val="00B234AD"/>
    <w:rsid w:val="00B24CA7"/>
    <w:rsid w:val="00B24E06"/>
    <w:rsid w:val="00B25164"/>
    <w:rsid w:val="00B27241"/>
    <w:rsid w:val="00B2763E"/>
    <w:rsid w:val="00B27C97"/>
    <w:rsid w:val="00B305AF"/>
    <w:rsid w:val="00B307B8"/>
    <w:rsid w:val="00B30802"/>
    <w:rsid w:val="00B3259A"/>
    <w:rsid w:val="00B328D8"/>
    <w:rsid w:val="00B32F5A"/>
    <w:rsid w:val="00B33512"/>
    <w:rsid w:val="00B35A0A"/>
    <w:rsid w:val="00B363C1"/>
    <w:rsid w:val="00B36F7E"/>
    <w:rsid w:val="00B3754F"/>
    <w:rsid w:val="00B401EE"/>
    <w:rsid w:val="00B40462"/>
    <w:rsid w:val="00B441D5"/>
    <w:rsid w:val="00B4485D"/>
    <w:rsid w:val="00B44E75"/>
    <w:rsid w:val="00B45050"/>
    <w:rsid w:val="00B4683C"/>
    <w:rsid w:val="00B46D62"/>
    <w:rsid w:val="00B5032A"/>
    <w:rsid w:val="00B50500"/>
    <w:rsid w:val="00B51CE1"/>
    <w:rsid w:val="00B52BEC"/>
    <w:rsid w:val="00B5301F"/>
    <w:rsid w:val="00B532D4"/>
    <w:rsid w:val="00B542D5"/>
    <w:rsid w:val="00B54EBF"/>
    <w:rsid w:val="00B54FDF"/>
    <w:rsid w:val="00B567AA"/>
    <w:rsid w:val="00B5697D"/>
    <w:rsid w:val="00B56B79"/>
    <w:rsid w:val="00B57409"/>
    <w:rsid w:val="00B5782C"/>
    <w:rsid w:val="00B57A63"/>
    <w:rsid w:val="00B57E87"/>
    <w:rsid w:val="00B6397B"/>
    <w:rsid w:val="00B63E79"/>
    <w:rsid w:val="00B6419E"/>
    <w:rsid w:val="00B6497A"/>
    <w:rsid w:val="00B64A61"/>
    <w:rsid w:val="00B654A5"/>
    <w:rsid w:val="00B65B59"/>
    <w:rsid w:val="00B66CC3"/>
    <w:rsid w:val="00B70534"/>
    <w:rsid w:val="00B70F33"/>
    <w:rsid w:val="00B7124A"/>
    <w:rsid w:val="00B7298A"/>
    <w:rsid w:val="00B72D7F"/>
    <w:rsid w:val="00B73B36"/>
    <w:rsid w:val="00B73C58"/>
    <w:rsid w:val="00B75E33"/>
    <w:rsid w:val="00B76069"/>
    <w:rsid w:val="00B767B6"/>
    <w:rsid w:val="00B77FD9"/>
    <w:rsid w:val="00B81833"/>
    <w:rsid w:val="00B81914"/>
    <w:rsid w:val="00B81BF6"/>
    <w:rsid w:val="00B82A5A"/>
    <w:rsid w:val="00B831E1"/>
    <w:rsid w:val="00B835E1"/>
    <w:rsid w:val="00B83E3E"/>
    <w:rsid w:val="00B84167"/>
    <w:rsid w:val="00B8578C"/>
    <w:rsid w:val="00B85B49"/>
    <w:rsid w:val="00B865B2"/>
    <w:rsid w:val="00B8770C"/>
    <w:rsid w:val="00B900D3"/>
    <w:rsid w:val="00B902FB"/>
    <w:rsid w:val="00B90F70"/>
    <w:rsid w:val="00B92A25"/>
    <w:rsid w:val="00B93860"/>
    <w:rsid w:val="00B93BE6"/>
    <w:rsid w:val="00B9463D"/>
    <w:rsid w:val="00B94985"/>
    <w:rsid w:val="00B94FDA"/>
    <w:rsid w:val="00B95421"/>
    <w:rsid w:val="00B969BD"/>
    <w:rsid w:val="00BA02A2"/>
    <w:rsid w:val="00BA0EFC"/>
    <w:rsid w:val="00BA1422"/>
    <w:rsid w:val="00BA1D63"/>
    <w:rsid w:val="00BA25F5"/>
    <w:rsid w:val="00BA2B21"/>
    <w:rsid w:val="00BA527B"/>
    <w:rsid w:val="00BA5CBD"/>
    <w:rsid w:val="00BA5EA6"/>
    <w:rsid w:val="00BA78A8"/>
    <w:rsid w:val="00BB067B"/>
    <w:rsid w:val="00BB1681"/>
    <w:rsid w:val="00BB250C"/>
    <w:rsid w:val="00BB2CE1"/>
    <w:rsid w:val="00BB42D1"/>
    <w:rsid w:val="00BB500E"/>
    <w:rsid w:val="00BB60EC"/>
    <w:rsid w:val="00BB6C84"/>
    <w:rsid w:val="00BB7035"/>
    <w:rsid w:val="00BC0949"/>
    <w:rsid w:val="00BC0F9A"/>
    <w:rsid w:val="00BC1AA2"/>
    <w:rsid w:val="00BC1D58"/>
    <w:rsid w:val="00BC26EA"/>
    <w:rsid w:val="00BC27CF"/>
    <w:rsid w:val="00BC6098"/>
    <w:rsid w:val="00BC6BBE"/>
    <w:rsid w:val="00BC6F44"/>
    <w:rsid w:val="00BD00D8"/>
    <w:rsid w:val="00BD05EE"/>
    <w:rsid w:val="00BD0BB0"/>
    <w:rsid w:val="00BD208E"/>
    <w:rsid w:val="00BD28C9"/>
    <w:rsid w:val="00BD426D"/>
    <w:rsid w:val="00BD4713"/>
    <w:rsid w:val="00BD4C60"/>
    <w:rsid w:val="00BD713F"/>
    <w:rsid w:val="00BD7576"/>
    <w:rsid w:val="00BE168A"/>
    <w:rsid w:val="00BE1998"/>
    <w:rsid w:val="00BE1A47"/>
    <w:rsid w:val="00BE23CE"/>
    <w:rsid w:val="00BE2661"/>
    <w:rsid w:val="00BE277B"/>
    <w:rsid w:val="00BE317F"/>
    <w:rsid w:val="00BE4633"/>
    <w:rsid w:val="00BE4C0C"/>
    <w:rsid w:val="00BE4E14"/>
    <w:rsid w:val="00BE5A04"/>
    <w:rsid w:val="00BE5F91"/>
    <w:rsid w:val="00BE627A"/>
    <w:rsid w:val="00BE6493"/>
    <w:rsid w:val="00BE6D0C"/>
    <w:rsid w:val="00BE7D32"/>
    <w:rsid w:val="00BF0516"/>
    <w:rsid w:val="00BF21F8"/>
    <w:rsid w:val="00BF23F0"/>
    <w:rsid w:val="00BF31AB"/>
    <w:rsid w:val="00BF3592"/>
    <w:rsid w:val="00BF3FDA"/>
    <w:rsid w:val="00BF44AB"/>
    <w:rsid w:val="00BF4AF1"/>
    <w:rsid w:val="00BF623B"/>
    <w:rsid w:val="00BF7043"/>
    <w:rsid w:val="00BF7814"/>
    <w:rsid w:val="00C01784"/>
    <w:rsid w:val="00C03435"/>
    <w:rsid w:val="00C03748"/>
    <w:rsid w:val="00C03F28"/>
    <w:rsid w:val="00C04C12"/>
    <w:rsid w:val="00C060E6"/>
    <w:rsid w:val="00C0782C"/>
    <w:rsid w:val="00C104E3"/>
    <w:rsid w:val="00C10837"/>
    <w:rsid w:val="00C118DA"/>
    <w:rsid w:val="00C11D69"/>
    <w:rsid w:val="00C12F2E"/>
    <w:rsid w:val="00C12FF0"/>
    <w:rsid w:val="00C13452"/>
    <w:rsid w:val="00C13A51"/>
    <w:rsid w:val="00C1482D"/>
    <w:rsid w:val="00C15A92"/>
    <w:rsid w:val="00C16295"/>
    <w:rsid w:val="00C16944"/>
    <w:rsid w:val="00C1720C"/>
    <w:rsid w:val="00C2007A"/>
    <w:rsid w:val="00C20975"/>
    <w:rsid w:val="00C22DC0"/>
    <w:rsid w:val="00C237B5"/>
    <w:rsid w:val="00C24911"/>
    <w:rsid w:val="00C24E8B"/>
    <w:rsid w:val="00C25038"/>
    <w:rsid w:val="00C25206"/>
    <w:rsid w:val="00C25ED4"/>
    <w:rsid w:val="00C26CE4"/>
    <w:rsid w:val="00C274AB"/>
    <w:rsid w:val="00C2777F"/>
    <w:rsid w:val="00C27869"/>
    <w:rsid w:val="00C279D9"/>
    <w:rsid w:val="00C3026D"/>
    <w:rsid w:val="00C30306"/>
    <w:rsid w:val="00C30B90"/>
    <w:rsid w:val="00C3141C"/>
    <w:rsid w:val="00C32380"/>
    <w:rsid w:val="00C327F3"/>
    <w:rsid w:val="00C328E8"/>
    <w:rsid w:val="00C345F6"/>
    <w:rsid w:val="00C3509A"/>
    <w:rsid w:val="00C35194"/>
    <w:rsid w:val="00C35B69"/>
    <w:rsid w:val="00C3712C"/>
    <w:rsid w:val="00C403B2"/>
    <w:rsid w:val="00C41960"/>
    <w:rsid w:val="00C41C6C"/>
    <w:rsid w:val="00C42EA9"/>
    <w:rsid w:val="00C4324F"/>
    <w:rsid w:val="00C4349E"/>
    <w:rsid w:val="00C44D05"/>
    <w:rsid w:val="00C46035"/>
    <w:rsid w:val="00C465B7"/>
    <w:rsid w:val="00C46B7D"/>
    <w:rsid w:val="00C47D3B"/>
    <w:rsid w:val="00C5032C"/>
    <w:rsid w:val="00C5058D"/>
    <w:rsid w:val="00C50814"/>
    <w:rsid w:val="00C50AA5"/>
    <w:rsid w:val="00C50ABD"/>
    <w:rsid w:val="00C511A8"/>
    <w:rsid w:val="00C51778"/>
    <w:rsid w:val="00C517AA"/>
    <w:rsid w:val="00C53172"/>
    <w:rsid w:val="00C53266"/>
    <w:rsid w:val="00C5408A"/>
    <w:rsid w:val="00C5417A"/>
    <w:rsid w:val="00C55672"/>
    <w:rsid w:val="00C55691"/>
    <w:rsid w:val="00C566A4"/>
    <w:rsid w:val="00C57BFD"/>
    <w:rsid w:val="00C57EEA"/>
    <w:rsid w:val="00C601A2"/>
    <w:rsid w:val="00C61D07"/>
    <w:rsid w:val="00C61E8E"/>
    <w:rsid w:val="00C62013"/>
    <w:rsid w:val="00C644F4"/>
    <w:rsid w:val="00C64783"/>
    <w:rsid w:val="00C65DCD"/>
    <w:rsid w:val="00C669C1"/>
    <w:rsid w:val="00C70755"/>
    <w:rsid w:val="00C70954"/>
    <w:rsid w:val="00C7124A"/>
    <w:rsid w:val="00C7241B"/>
    <w:rsid w:val="00C735FD"/>
    <w:rsid w:val="00C7495A"/>
    <w:rsid w:val="00C74C52"/>
    <w:rsid w:val="00C75729"/>
    <w:rsid w:val="00C76843"/>
    <w:rsid w:val="00C776E7"/>
    <w:rsid w:val="00C80210"/>
    <w:rsid w:val="00C81E9D"/>
    <w:rsid w:val="00C8286B"/>
    <w:rsid w:val="00C83545"/>
    <w:rsid w:val="00C83B71"/>
    <w:rsid w:val="00C84211"/>
    <w:rsid w:val="00C84543"/>
    <w:rsid w:val="00C848D3"/>
    <w:rsid w:val="00C86867"/>
    <w:rsid w:val="00C87018"/>
    <w:rsid w:val="00C87532"/>
    <w:rsid w:val="00C901BD"/>
    <w:rsid w:val="00C9038F"/>
    <w:rsid w:val="00C907DE"/>
    <w:rsid w:val="00C92046"/>
    <w:rsid w:val="00C92242"/>
    <w:rsid w:val="00C922A1"/>
    <w:rsid w:val="00C9272E"/>
    <w:rsid w:val="00C9280F"/>
    <w:rsid w:val="00C9320C"/>
    <w:rsid w:val="00C94746"/>
    <w:rsid w:val="00C94D09"/>
    <w:rsid w:val="00C9521F"/>
    <w:rsid w:val="00CA07E1"/>
    <w:rsid w:val="00CA359B"/>
    <w:rsid w:val="00CA3FA4"/>
    <w:rsid w:val="00CA51FB"/>
    <w:rsid w:val="00CA535C"/>
    <w:rsid w:val="00CA566E"/>
    <w:rsid w:val="00CA5FCF"/>
    <w:rsid w:val="00CA6414"/>
    <w:rsid w:val="00CA6E09"/>
    <w:rsid w:val="00CA7158"/>
    <w:rsid w:val="00CA7302"/>
    <w:rsid w:val="00CB0117"/>
    <w:rsid w:val="00CB0E06"/>
    <w:rsid w:val="00CB13F9"/>
    <w:rsid w:val="00CB1630"/>
    <w:rsid w:val="00CB23BD"/>
    <w:rsid w:val="00CB26D9"/>
    <w:rsid w:val="00CB34E7"/>
    <w:rsid w:val="00CB4377"/>
    <w:rsid w:val="00CB4620"/>
    <w:rsid w:val="00CB51AB"/>
    <w:rsid w:val="00CB5251"/>
    <w:rsid w:val="00CB5A50"/>
    <w:rsid w:val="00CC04ED"/>
    <w:rsid w:val="00CC2066"/>
    <w:rsid w:val="00CC2C52"/>
    <w:rsid w:val="00CC2E0C"/>
    <w:rsid w:val="00CC2F2B"/>
    <w:rsid w:val="00CC4F58"/>
    <w:rsid w:val="00CC5202"/>
    <w:rsid w:val="00CC5797"/>
    <w:rsid w:val="00CC60D7"/>
    <w:rsid w:val="00CC6EBE"/>
    <w:rsid w:val="00CC73BF"/>
    <w:rsid w:val="00CC77B7"/>
    <w:rsid w:val="00CC7D82"/>
    <w:rsid w:val="00CC7DF5"/>
    <w:rsid w:val="00CD1296"/>
    <w:rsid w:val="00CD1605"/>
    <w:rsid w:val="00CD3B58"/>
    <w:rsid w:val="00CD4A4E"/>
    <w:rsid w:val="00CE0855"/>
    <w:rsid w:val="00CE12A3"/>
    <w:rsid w:val="00CE1861"/>
    <w:rsid w:val="00CE1876"/>
    <w:rsid w:val="00CE1982"/>
    <w:rsid w:val="00CE1A02"/>
    <w:rsid w:val="00CE2BF7"/>
    <w:rsid w:val="00CE37EA"/>
    <w:rsid w:val="00CE423B"/>
    <w:rsid w:val="00CE446F"/>
    <w:rsid w:val="00CE4C95"/>
    <w:rsid w:val="00CE620A"/>
    <w:rsid w:val="00CE6B03"/>
    <w:rsid w:val="00CE7830"/>
    <w:rsid w:val="00CF02B8"/>
    <w:rsid w:val="00CF27D2"/>
    <w:rsid w:val="00CF2BC6"/>
    <w:rsid w:val="00CF3312"/>
    <w:rsid w:val="00CF3327"/>
    <w:rsid w:val="00CF3D00"/>
    <w:rsid w:val="00CF4039"/>
    <w:rsid w:val="00CF4D6B"/>
    <w:rsid w:val="00CF50FE"/>
    <w:rsid w:val="00CF64A8"/>
    <w:rsid w:val="00CF679E"/>
    <w:rsid w:val="00CF694A"/>
    <w:rsid w:val="00CF7384"/>
    <w:rsid w:val="00CF7D89"/>
    <w:rsid w:val="00CF7E28"/>
    <w:rsid w:val="00CF7FAD"/>
    <w:rsid w:val="00CF7FE3"/>
    <w:rsid w:val="00D01701"/>
    <w:rsid w:val="00D01A38"/>
    <w:rsid w:val="00D02851"/>
    <w:rsid w:val="00D039E3"/>
    <w:rsid w:val="00D03FFD"/>
    <w:rsid w:val="00D04403"/>
    <w:rsid w:val="00D06A28"/>
    <w:rsid w:val="00D06E16"/>
    <w:rsid w:val="00D06E76"/>
    <w:rsid w:val="00D079F9"/>
    <w:rsid w:val="00D12C1F"/>
    <w:rsid w:val="00D1402D"/>
    <w:rsid w:val="00D14815"/>
    <w:rsid w:val="00D1609C"/>
    <w:rsid w:val="00D17116"/>
    <w:rsid w:val="00D1728C"/>
    <w:rsid w:val="00D17DD6"/>
    <w:rsid w:val="00D200B7"/>
    <w:rsid w:val="00D20694"/>
    <w:rsid w:val="00D206C3"/>
    <w:rsid w:val="00D208FB"/>
    <w:rsid w:val="00D20C88"/>
    <w:rsid w:val="00D20F6D"/>
    <w:rsid w:val="00D22139"/>
    <w:rsid w:val="00D2227A"/>
    <w:rsid w:val="00D22359"/>
    <w:rsid w:val="00D2255A"/>
    <w:rsid w:val="00D22769"/>
    <w:rsid w:val="00D227D5"/>
    <w:rsid w:val="00D22F98"/>
    <w:rsid w:val="00D26857"/>
    <w:rsid w:val="00D268C1"/>
    <w:rsid w:val="00D270BB"/>
    <w:rsid w:val="00D27335"/>
    <w:rsid w:val="00D27D0A"/>
    <w:rsid w:val="00D30849"/>
    <w:rsid w:val="00D31B39"/>
    <w:rsid w:val="00D31D61"/>
    <w:rsid w:val="00D31FCA"/>
    <w:rsid w:val="00D3249D"/>
    <w:rsid w:val="00D33440"/>
    <w:rsid w:val="00D34209"/>
    <w:rsid w:val="00D34613"/>
    <w:rsid w:val="00D35318"/>
    <w:rsid w:val="00D359F4"/>
    <w:rsid w:val="00D41914"/>
    <w:rsid w:val="00D428F2"/>
    <w:rsid w:val="00D43BB8"/>
    <w:rsid w:val="00D44946"/>
    <w:rsid w:val="00D44D30"/>
    <w:rsid w:val="00D4518F"/>
    <w:rsid w:val="00D45546"/>
    <w:rsid w:val="00D45A52"/>
    <w:rsid w:val="00D45EEB"/>
    <w:rsid w:val="00D463F5"/>
    <w:rsid w:val="00D46BEB"/>
    <w:rsid w:val="00D50D97"/>
    <w:rsid w:val="00D51272"/>
    <w:rsid w:val="00D51D11"/>
    <w:rsid w:val="00D51F0C"/>
    <w:rsid w:val="00D52917"/>
    <w:rsid w:val="00D52A78"/>
    <w:rsid w:val="00D52EB4"/>
    <w:rsid w:val="00D53305"/>
    <w:rsid w:val="00D537CF"/>
    <w:rsid w:val="00D550B3"/>
    <w:rsid w:val="00D557E2"/>
    <w:rsid w:val="00D5595C"/>
    <w:rsid w:val="00D5601D"/>
    <w:rsid w:val="00D562F5"/>
    <w:rsid w:val="00D56CE7"/>
    <w:rsid w:val="00D57628"/>
    <w:rsid w:val="00D60C13"/>
    <w:rsid w:val="00D61EB6"/>
    <w:rsid w:val="00D6281A"/>
    <w:rsid w:val="00D62A43"/>
    <w:rsid w:val="00D62C11"/>
    <w:rsid w:val="00D635F0"/>
    <w:rsid w:val="00D64758"/>
    <w:rsid w:val="00D65141"/>
    <w:rsid w:val="00D66C09"/>
    <w:rsid w:val="00D67467"/>
    <w:rsid w:val="00D70602"/>
    <w:rsid w:val="00D71C79"/>
    <w:rsid w:val="00D71EE3"/>
    <w:rsid w:val="00D74BC8"/>
    <w:rsid w:val="00D756B1"/>
    <w:rsid w:val="00D769CC"/>
    <w:rsid w:val="00D8267A"/>
    <w:rsid w:val="00D84676"/>
    <w:rsid w:val="00D84FAB"/>
    <w:rsid w:val="00D8504F"/>
    <w:rsid w:val="00D87DE1"/>
    <w:rsid w:val="00D90F9E"/>
    <w:rsid w:val="00D912B5"/>
    <w:rsid w:val="00D91D8E"/>
    <w:rsid w:val="00D92399"/>
    <w:rsid w:val="00D935E8"/>
    <w:rsid w:val="00D93891"/>
    <w:rsid w:val="00D93915"/>
    <w:rsid w:val="00D94608"/>
    <w:rsid w:val="00D94788"/>
    <w:rsid w:val="00D9488A"/>
    <w:rsid w:val="00D94D3A"/>
    <w:rsid w:val="00D97524"/>
    <w:rsid w:val="00DA051F"/>
    <w:rsid w:val="00DA0B21"/>
    <w:rsid w:val="00DA292B"/>
    <w:rsid w:val="00DA32C2"/>
    <w:rsid w:val="00DA4513"/>
    <w:rsid w:val="00DB0E43"/>
    <w:rsid w:val="00DB1126"/>
    <w:rsid w:val="00DB1E58"/>
    <w:rsid w:val="00DB2986"/>
    <w:rsid w:val="00DB2BCD"/>
    <w:rsid w:val="00DB2CC6"/>
    <w:rsid w:val="00DB3314"/>
    <w:rsid w:val="00DB5193"/>
    <w:rsid w:val="00DB5CF3"/>
    <w:rsid w:val="00DB615A"/>
    <w:rsid w:val="00DB7F94"/>
    <w:rsid w:val="00DC0464"/>
    <w:rsid w:val="00DC3198"/>
    <w:rsid w:val="00DC38E4"/>
    <w:rsid w:val="00DC3FBE"/>
    <w:rsid w:val="00DC4044"/>
    <w:rsid w:val="00DC4CF8"/>
    <w:rsid w:val="00DC52A0"/>
    <w:rsid w:val="00DC5AB0"/>
    <w:rsid w:val="00DC5B35"/>
    <w:rsid w:val="00DC6B20"/>
    <w:rsid w:val="00DC6D9D"/>
    <w:rsid w:val="00DC78BF"/>
    <w:rsid w:val="00DD004F"/>
    <w:rsid w:val="00DD1FBE"/>
    <w:rsid w:val="00DD1FC0"/>
    <w:rsid w:val="00DD3CCB"/>
    <w:rsid w:val="00DD4202"/>
    <w:rsid w:val="00DD4677"/>
    <w:rsid w:val="00DD65BB"/>
    <w:rsid w:val="00DD745A"/>
    <w:rsid w:val="00DD7E99"/>
    <w:rsid w:val="00DE1742"/>
    <w:rsid w:val="00DE236A"/>
    <w:rsid w:val="00DE38AE"/>
    <w:rsid w:val="00DE4433"/>
    <w:rsid w:val="00DE52B0"/>
    <w:rsid w:val="00DE5AD1"/>
    <w:rsid w:val="00DE6804"/>
    <w:rsid w:val="00DE79C9"/>
    <w:rsid w:val="00DF01E4"/>
    <w:rsid w:val="00DF09A3"/>
    <w:rsid w:val="00DF0F19"/>
    <w:rsid w:val="00DF1A2A"/>
    <w:rsid w:val="00DF21BC"/>
    <w:rsid w:val="00DF261D"/>
    <w:rsid w:val="00DF2F2F"/>
    <w:rsid w:val="00DF3E0C"/>
    <w:rsid w:val="00E01452"/>
    <w:rsid w:val="00E029D3"/>
    <w:rsid w:val="00E030DA"/>
    <w:rsid w:val="00E040A3"/>
    <w:rsid w:val="00E056CB"/>
    <w:rsid w:val="00E05EAE"/>
    <w:rsid w:val="00E06743"/>
    <w:rsid w:val="00E07A6F"/>
    <w:rsid w:val="00E10B45"/>
    <w:rsid w:val="00E128C3"/>
    <w:rsid w:val="00E12EFD"/>
    <w:rsid w:val="00E13346"/>
    <w:rsid w:val="00E1484D"/>
    <w:rsid w:val="00E14892"/>
    <w:rsid w:val="00E14A08"/>
    <w:rsid w:val="00E1546A"/>
    <w:rsid w:val="00E167EE"/>
    <w:rsid w:val="00E16986"/>
    <w:rsid w:val="00E2067C"/>
    <w:rsid w:val="00E21A45"/>
    <w:rsid w:val="00E224D5"/>
    <w:rsid w:val="00E23135"/>
    <w:rsid w:val="00E23258"/>
    <w:rsid w:val="00E2353C"/>
    <w:rsid w:val="00E235E8"/>
    <w:rsid w:val="00E24069"/>
    <w:rsid w:val="00E2614F"/>
    <w:rsid w:val="00E26530"/>
    <w:rsid w:val="00E27066"/>
    <w:rsid w:val="00E27941"/>
    <w:rsid w:val="00E337B3"/>
    <w:rsid w:val="00E34233"/>
    <w:rsid w:val="00E34DC0"/>
    <w:rsid w:val="00E35C61"/>
    <w:rsid w:val="00E36AFE"/>
    <w:rsid w:val="00E379CB"/>
    <w:rsid w:val="00E379E0"/>
    <w:rsid w:val="00E37E82"/>
    <w:rsid w:val="00E40AE3"/>
    <w:rsid w:val="00E41061"/>
    <w:rsid w:val="00E4107F"/>
    <w:rsid w:val="00E413D6"/>
    <w:rsid w:val="00E417DC"/>
    <w:rsid w:val="00E41D13"/>
    <w:rsid w:val="00E41F81"/>
    <w:rsid w:val="00E42F8B"/>
    <w:rsid w:val="00E44A57"/>
    <w:rsid w:val="00E455E0"/>
    <w:rsid w:val="00E45F10"/>
    <w:rsid w:val="00E46A11"/>
    <w:rsid w:val="00E46BB1"/>
    <w:rsid w:val="00E47316"/>
    <w:rsid w:val="00E47581"/>
    <w:rsid w:val="00E50258"/>
    <w:rsid w:val="00E504BD"/>
    <w:rsid w:val="00E51329"/>
    <w:rsid w:val="00E51C93"/>
    <w:rsid w:val="00E5239D"/>
    <w:rsid w:val="00E523C6"/>
    <w:rsid w:val="00E52F04"/>
    <w:rsid w:val="00E5348A"/>
    <w:rsid w:val="00E543BC"/>
    <w:rsid w:val="00E54BC4"/>
    <w:rsid w:val="00E5522A"/>
    <w:rsid w:val="00E552A9"/>
    <w:rsid w:val="00E559EF"/>
    <w:rsid w:val="00E55DCF"/>
    <w:rsid w:val="00E5623F"/>
    <w:rsid w:val="00E57108"/>
    <w:rsid w:val="00E5787C"/>
    <w:rsid w:val="00E57E61"/>
    <w:rsid w:val="00E57EF2"/>
    <w:rsid w:val="00E60352"/>
    <w:rsid w:val="00E60528"/>
    <w:rsid w:val="00E606C2"/>
    <w:rsid w:val="00E60B6D"/>
    <w:rsid w:val="00E6100F"/>
    <w:rsid w:val="00E611E9"/>
    <w:rsid w:val="00E624CB"/>
    <w:rsid w:val="00E6256A"/>
    <w:rsid w:val="00E6270D"/>
    <w:rsid w:val="00E62D47"/>
    <w:rsid w:val="00E62D4F"/>
    <w:rsid w:val="00E64669"/>
    <w:rsid w:val="00E64C29"/>
    <w:rsid w:val="00E64D55"/>
    <w:rsid w:val="00E6555F"/>
    <w:rsid w:val="00E679FE"/>
    <w:rsid w:val="00E7049B"/>
    <w:rsid w:val="00E70889"/>
    <w:rsid w:val="00E70C2F"/>
    <w:rsid w:val="00E71534"/>
    <w:rsid w:val="00E71BEC"/>
    <w:rsid w:val="00E72880"/>
    <w:rsid w:val="00E7319A"/>
    <w:rsid w:val="00E73CAA"/>
    <w:rsid w:val="00E75251"/>
    <w:rsid w:val="00E75415"/>
    <w:rsid w:val="00E757D6"/>
    <w:rsid w:val="00E76321"/>
    <w:rsid w:val="00E768DF"/>
    <w:rsid w:val="00E77423"/>
    <w:rsid w:val="00E7750E"/>
    <w:rsid w:val="00E77CE4"/>
    <w:rsid w:val="00E803F0"/>
    <w:rsid w:val="00E809AE"/>
    <w:rsid w:val="00E83A12"/>
    <w:rsid w:val="00E851E6"/>
    <w:rsid w:val="00E856B7"/>
    <w:rsid w:val="00E87FB9"/>
    <w:rsid w:val="00E90634"/>
    <w:rsid w:val="00E91106"/>
    <w:rsid w:val="00E928AA"/>
    <w:rsid w:val="00E94D8B"/>
    <w:rsid w:val="00E96CD5"/>
    <w:rsid w:val="00E97C46"/>
    <w:rsid w:val="00E97FA2"/>
    <w:rsid w:val="00EA06C6"/>
    <w:rsid w:val="00EA111F"/>
    <w:rsid w:val="00EA26AE"/>
    <w:rsid w:val="00EA2DDF"/>
    <w:rsid w:val="00EA365C"/>
    <w:rsid w:val="00EA54DA"/>
    <w:rsid w:val="00EA5C0E"/>
    <w:rsid w:val="00EA650E"/>
    <w:rsid w:val="00EA735F"/>
    <w:rsid w:val="00EA7593"/>
    <w:rsid w:val="00EB004E"/>
    <w:rsid w:val="00EB0287"/>
    <w:rsid w:val="00EB0798"/>
    <w:rsid w:val="00EB0C93"/>
    <w:rsid w:val="00EB10FE"/>
    <w:rsid w:val="00EB1809"/>
    <w:rsid w:val="00EB1A54"/>
    <w:rsid w:val="00EB3016"/>
    <w:rsid w:val="00EB3588"/>
    <w:rsid w:val="00EB38E0"/>
    <w:rsid w:val="00EB3C1E"/>
    <w:rsid w:val="00EB604A"/>
    <w:rsid w:val="00EB6795"/>
    <w:rsid w:val="00EB7F21"/>
    <w:rsid w:val="00EC0663"/>
    <w:rsid w:val="00EC0AC7"/>
    <w:rsid w:val="00EC12D8"/>
    <w:rsid w:val="00EC16C4"/>
    <w:rsid w:val="00EC238B"/>
    <w:rsid w:val="00EC2C19"/>
    <w:rsid w:val="00EC312A"/>
    <w:rsid w:val="00EC3728"/>
    <w:rsid w:val="00EC3F30"/>
    <w:rsid w:val="00EC5616"/>
    <w:rsid w:val="00EC5706"/>
    <w:rsid w:val="00EC7528"/>
    <w:rsid w:val="00ED0D84"/>
    <w:rsid w:val="00ED0F5D"/>
    <w:rsid w:val="00ED113F"/>
    <w:rsid w:val="00ED2DDB"/>
    <w:rsid w:val="00ED2E19"/>
    <w:rsid w:val="00ED3052"/>
    <w:rsid w:val="00ED394D"/>
    <w:rsid w:val="00ED5119"/>
    <w:rsid w:val="00ED518D"/>
    <w:rsid w:val="00ED5191"/>
    <w:rsid w:val="00ED583D"/>
    <w:rsid w:val="00ED5AB4"/>
    <w:rsid w:val="00ED6276"/>
    <w:rsid w:val="00ED78C0"/>
    <w:rsid w:val="00ED79EA"/>
    <w:rsid w:val="00ED7BA1"/>
    <w:rsid w:val="00EE0CE6"/>
    <w:rsid w:val="00EE0DAA"/>
    <w:rsid w:val="00EE1C6D"/>
    <w:rsid w:val="00EE3DCE"/>
    <w:rsid w:val="00EE5767"/>
    <w:rsid w:val="00EE5A1E"/>
    <w:rsid w:val="00EE7C1E"/>
    <w:rsid w:val="00EF2191"/>
    <w:rsid w:val="00EF2A3A"/>
    <w:rsid w:val="00EF4C52"/>
    <w:rsid w:val="00EF50DF"/>
    <w:rsid w:val="00EF5BFD"/>
    <w:rsid w:val="00EF63C9"/>
    <w:rsid w:val="00EF6A76"/>
    <w:rsid w:val="00EF7087"/>
    <w:rsid w:val="00EF7609"/>
    <w:rsid w:val="00F00BCF"/>
    <w:rsid w:val="00F03E46"/>
    <w:rsid w:val="00F06D07"/>
    <w:rsid w:val="00F0774C"/>
    <w:rsid w:val="00F10295"/>
    <w:rsid w:val="00F102C9"/>
    <w:rsid w:val="00F1071C"/>
    <w:rsid w:val="00F11D1D"/>
    <w:rsid w:val="00F11E97"/>
    <w:rsid w:val="00F12BCB"/>
    <w:rsid w:val="00F134F5"/>
    <w:rsid w:val="00F13A17"/>
    <w:rsid w:val="00F1498D"/>
    <w:rsid w:val="00F14C59"/>
    <w:rsid w:val="00F152C0"/>
    <w:rsid w:val="00F1653E"/>
    <w:rsid w:val="00F16853"/>
    <w:rsid w:val="00F17D22"/>
    <w:rsid w:val="00F20AE8"/>
    <w:rsid w:val="00F2165E"/>
    <w:rsid w:val="00F21F63"/>
    <w:rsid w:val="00F23401"/>
    <w:rsid w:val="00F23CBA"/>
    <w:rsid w:val="00F24650"/>
    <w:rsid w:val="00F24DE2"/>
    <w:rsid w:val="00F254A6"/>
    <w:rsid w:val="00F25556"/>
    <w:rsid w:val="00F264D6"/>
    <w:rsid w:val="00F27E9F"/>
    <w:rsid w:val="00F31182"/>
    <w:rsid w:val="00F31B0B"/>
    <w:rsid w:val="00F32199"/>
    <w:rsid w:val="00F3236B"/>
    <w:rsid w:val="00F32E86"/>
    <w:rsid w:val="00F33845"/>
    <w:rsid w:val="00F34756"/>
    <w:rsid w:val="00F347D7"/>
    <w:rsid w:val="00F351A0"/>
    <w:rsid w:val="00F35989"/>
    <w:rsid w:val="00F408CC"/>
    <w:rsid w:val="00F416C7"/>
    <w:rsid w:val="00F42B26"/>
    <w:rsid w:val="00F43DD4"/>
    <w:rsid w:val="00F43E1A"/>
    <w:rsid w:val="00F4404B"/>
    <w:rsid w:val="00F459A3"/>
    <w:rsid w:val="00F45BBD"/>
    <w:rsid w:val="00F469ED"/>
    <w:rsid w:val="00F510EF"/>
    <w:rsid w:val="00F51BF6"/>
    <w:rsid w:val="00F5204A"/>
    <w:rsid w:val="00F54895"/>
    <w:rsid w:val="00F55ED5"/>
    <w:rsid w:val="00F57194"/>
    <w:rsid w:val="00F57736"/>
    <w:rsid w:val="00F613C9"/>
    <w:rsid w:val="00F61DA8"/>
    <w:rsid w:val="00F6294D"/>
    <w:rsid w:val="00F62B68"/>
    <w:rsid w:val="00F62C15"/>
    <w:rsid w:val="00F63138"/>
    <w:rsid w:val="00F64510"/>
    <w:rsid w:val="00F653B1"/>
    <w:rsid w:val="00F655FF"/>
    <w:rsid w:val="00F65905"/>
    <w:rsid w:val="00F65D54"/>
    <w:rsid w:val="00F66DFB"/>
    <w:rsid w:val="00F66ED6"/>
    <w:rsid w:val="00F67DF0"/>
    <w:rsid w:val="00F70444"/>
    <w:rsid w:val="00F706F9"/>
    <w:rsid w:val="00F70AEB"/>
    <w:rsid w:val="00F70D03"/>
    <w:rsid w:val="00F71DF4"/>
    <w:rsid w:val="00F72968"/>
    <w:rsid w:val="00F73DD6"/>
    <w:rsid w:val="00F74600"/>
    <w:rsid w:val="00F751F3"/>
    <w:rsid w:val="00F75F54"/>
    <w:rsid w:val="00F764C3"/>
    <w:rsid w:val="00F77A68"/>
    <w:rsid w:val="00F77A9D"/>
    <w:rsid w:val="00F77D66"/>
    <w:rsid w:val="00F80264"/>
    <w:rsid w:val="00F80741"/>
    <w:rsid w:val="00F80CC6"/>
    <w:rsid w:val="00F812D4"/>
    <w:rsid w:val="00F81FBF"/>
    <w:rsid w:val="00F850C3"/>
    <w:rsid w:val="00F8601D"/>
    <w:rsid w:val="00F860CA"/>
    <w:rsid w:val="00F860CD"/>
    <w:rsid w:val="00F86D1F"/>
    <w:rsid w:val="00F874DD"/>
    <w:rsid w:val="00F87A55"/>
    <w:rsid w:val="00F90A4D"/>
    <w:rsid w:val="00F91280"/>
    <w:rsid w:val="00F91886"/>
    <w:rsid w:val="00F91DAA"/>
    <w:rsid w:val="00F91EE1"/>
    <w:rsid w:val="00F9332F"/>
    <w:rsid w:val="00F9452F"/>
    <w:rsid w:val="00F951E9"/>
    <w:rsid w:val="00F959BE"/>
    <w:rsid w:val="00FA074A"/>
    <w:rsid w:val="00FA0BEB"/>
    <w:rsid w:val="00FA1177"/>
    <w:rsid w:val="00FA127C"/>
    <w:rsid w:val="00FA2207"/>
    <w:rsid w:val="00FA3B65"/>
    <w:rsid w:val="00FA4076"/>
    <w:rsid w:val="00FA4257"/>
    <w:rsid w:val="00FA58A6"/>
    <w:rsid w:val="00FA6232"/>
    <w:rsid w:val="00FA6CFF"/>
    <w:rsid w:val="00FA6D9C"/>
    <w:rsid w:val="00FA7AFB"/>
    <w:rsid w:val="00FA7B36"/>
    <w:rsid w:val="00FA7DD8"/>
    <w:rsid w:val="00FB0BA1"/>
    <w:rsid w:val="00FB16B8"/>
    <w:rsid w:val="00FB2864"/>
    <w:rsid w:val="00FB3941"/>
    <w:rsid w:val="00FB3ADF"/>
    <w:rsid w:val="00FB4707"/>
    <w:rsid w:val="00FB4E78"/>
    <w:rsid w:val="00FB569E"/>
    <w:rsid w:val="00FB6221"/>
    <w:rsid w:val="00FB67D3"/>
    <w:rsid w:val="00FC081F"/>
    <w:rsid w:val="00FC218F"/>
    <w:rsid w:val="00FC22AF"/>
    <w:rsid w:val="00FC29D6"/>
    <w:rsid w:val="00FC3054"/>
    <w:rsid w:val="00FC4017"/>
    <w:rsid w:val="00FC5992"/>
    <w:rsid w:val="00FC604D"/>
    <w:rsid w:val="00FC66DA"/>
    <w:rsid w:val="00FC6ED1"/>
    <w:rsid w:val="00FD0A2F"/>
    <w:rsid w:val="00FD0CF0"/>
    <w:rsid w:val="00FD226F"/>
    <w:rsid w:val="00FD3032"/>
    <w:rsid w:val="00FD38C0"/>
    <w:rsid w:val="00FD3B6A"/>
    <w:rsid w:val="00FD3F87"/>
    <w:rsid w:val="00FD448A"/>
    <w:rsid w:val="00FD4996"/>
    <w:rsid w:val="00FD5E88"/>
    <w:rsid w:val="00FD673F"/>
    <w:rsid w:val="00FD7599"/>
    <w:rsid w:val="00FD7A66"/>
    <w:rsid w:val="00FE0A12"/>
    <w:rsid w:val="00FE0C54"/>
    <w:rsid w:val="00FE1EB0"/>
    <w:rsid w:val="00FE2D56"/>
    <w:rsid w:val="00FE404C"/>
    <w:rsid w:val="00FE4128"/>
    <w:rsid w:val="00FE4A69"/>
    <w:rsid w:val="00FE6639"/>
    <w:rsid w:val="00FF1808"/>
    <w:rsid w:val="00FF2C11"/>
    <w:rsid w:val="00FF2C14"/>
    <w:rsid w:val="00FF39E8"/>
    <w:rsid w:val="00FF3F9B"/>
    <w:rsid w:val="00FF6097"/>
    <w:rsid w:val="00FF78D8"/>
    <w:rsid w:val="00FF7C23"/>
    <w:rsid w:val="01075790"/>
    <w:rsid w:val="01450701"/>
    <w:rsid w:val="014A27FC"/>
    <w:rsid w:val="0170A28E"/>
    <w:rsid w:val="01AC3051"/>
    <w:rsid w:val="01BFDC76"/>
    <w:rsid w:val="01C26A6F"/>
    <w:rsid w:val="01CAF980"/>
    <w:rsid w:val="01CC4DE6"/>
    <w:rsid w:val="01EACB46"/>
    <w:rsid w:val="020724DA"/>
    <w:rsid w:val="02096130"/>
    <w:rsid w:val="02C82F0E"/>
    <w:rsid w:val="033FC1B6"/>
    <w:rsid w:val="035B6CEB"/>
    <w:rsid w:val="03E7F953"/>
    <w:rsid w:val="041F898E"/>
    <w:rsid w:val="04AE7B2B"/>
    <w:rsid w:val="04DF390C"/>
    <w:rsid w:val="04F32DA6"/>
    <w:rsid w:val="053E5576"/>
    <w:rsid w:val="057B0955"/>
    <w:rsid w:val="059A9F94"/>
    <w:rsid w:val="05D651D8"/>
    <w:rsid w:val="05E15B4B"/>
    <w:rsid w:val="060315EC"/>
    <w:rsid w:val="063B667F"/>
    <w:rsid w:val="0656CFFF"/>
    <w:rsid w:val="06C979B1"/>
    <w:rsid w:val="06D37C26"/>
    <w:rsid w:val="074CF7A3"/>
    <w:rsid w:val="076DBD2E"/>
    <w:rsid w:val="08002D41"/>
    <w:rsid w:val="0859DFDD"/>
    <w:rsid w:val="086FEDD9"/>
    <w:rsid w:val="08C5A8EF"/>
    <w:rsid w:val="08D8BC54"/>
    <w:rsid w:val="08F16D03"/>
    <w:rsid w:val="0939C2B6"/>
    <w:rsid w:val="0968D664"/>
    <w:rsid w:val="0975600F"/>
    <w:rsid w:val="09A6D5DD"/>
    <w:rsid w:val="09A84404"/>
    <w:rsid w:val="09ADA58A"/>
    <w:rsid w:val="09D8B2F4"/>
    <w:rsid w:val="09DBA40F"/>
    <w:rsid w:val="09E13B60"/>
    <w:rsid w:val="0A0B9C77"/>
    <w:rsid w:val="0A0E2A15"/>
    <w:rsid w:val="0A761824"/>
    <w:rsid w:val="0A90E563"/>
    <w:rsid w:val="0AB131A0"/>
    <w:rsid w:val="0B62886C"/>
    <w:rsid w:val="0B6D261F"/>
    <w:rsid w:val="0B72E8B9"/>
    <w:rsid w:val="0BA9D8F0"/>
    <w:rsid w:val="0BAB93BE"/>
    <w:rsid w:val="0BEA916E"/>
    <w:rsid w:val="0BFC5E2A"/>
    <w:rsid w:val="0C198A7A"/>
    <w:rsid w:val="0C55C977"/>
    <w:rsid w:val="0C55FD29"/>
    <w:rsid w:val="0CE9C83E"/>
    <w:rsid w:val="0CEDAB4D"/>
    <w:rsid w:val="0D355AD2"/>
    <w:rsid w:val="0D6F914B"/>
    <w:rsid w:val="0D8F875C"/>
    <w:rsid w:val="0E150AD0"/>
    <w:rsid w:val="0E80CF5D"/>
    <w:rsid w:val="0E907834"/>
    <w:rsid w:val="0F16E5E9"/>
    <w:rsid w:val="0F1FFB91"/>
    <w:rsid w:val="0F32A980"/>
    <w:rsid w:val="0F453A87"/>
    <w:rsid w:val="0F76FD20"/>
    <w:rsid w:val="0F7AA29C"/>
    <w:rsid w:val="0F9AB405"/>
    <w:rsid w:val="0FA1EB40"/>
    <w:rsid w:val="1074C72D"/>
    <w:rsid w:val="1079D12F"/>
    <w:rsid w:val="10959AE0"/>
    <w:rsid w:val="10AFEB0D"/>
    <w:rsid w:val="10C480F1"/>
    <w:rsid w:val="10CCE6C6"/>
    <w:rsid w:val="10F0AD87"/>
    <w:rsid w:val="111B0A5D"/>
    <w:rsid w:val="113BA9BC"/>
    <w:rsid w:val="118D5D2F"/>
    <w:rsid w:val="11ACD788"/>
    <w:rsid w:val="11AF528A"/>
    <w:rsid w:val="11B11490"/>
    <w:rsid w:val="11D55761"/>
    <w:rsid w:val="11D73F49"/>
    <w:rsid w:val="120B0558"/>
    <w:rsid w:val="1236B14D"/>
    <w:rsid w:val="12BB0A22"/>
    <w:rsid w:val="12DA9A2F"/>
    <w:rsid w:val="133735C5"/>
    <w:rsid w:val="134B38FB"/>
    <w:rsid w:val="135685CE"/>
    <w:rsid w:val="1368B734"/>
    <w:rsid w:val="13828334"/>
    <w:rsid w:val="1395D8E1"/>
    <w:rsid w:val="139DB241"/>
    <w:rsid w:val="13E7B555"/>
    <w:rsid w:val="140129D1"/>
    <w:rsid w:val="14291822"/>
    <w:rsid w:val="142F9BF5"/>
    <w:rsid w:val="144E0641"/>
    <w:rsid w:val="147CD1BF"/>
    <w:rsid w:val="148A0170"/>
    <w:rsid w:val="15281300"/>
    <w:rsid w:val="1548F2DD"/>
    <w:rsid w:val="154A0096"/>
    <w:rsid w:val="156BE663"/>
    <w:rsid w:val="16168F1D"/>
    <w:rsid w:val="165D6868"/>
    <w:rsid w:val="167E4A19"/>
    <w:rsid w:val="16DC59EF"/>
    <w:rsid w:val="16E9EC02"/>
    <w:rsid w:val="16F7AEB5"/>
    <w:rsid w:val="17137368"/>
    <w:rsid w:val="172D40EE"/>
    <w:rsid w:val="17376B1E"/>
    <w:rsid w:val="1739F0D6"/>
    <w:rsid w:val="1767183F"/>
    <w:rsid w:val="176D0113"/>
    <w:rsid w:val="17A3BE04"/>
    <w:rsid w:val="17FE05D3"/>
    <w:rsid w:val="1824E57A"/>
    <w:rsid w:val="18291469"/>
    <w:rsid w:val="18365165"/>
    <w:rsid w:val="18764B58"/>
    <w:rsid w:val="1902211F"/>
    <w:rsid w:val="19184838"/>
    <w:rsid w:val="192CABB8"/>
    <w:rsid w:val="1934C821"/>
    <w:rsid w:val="19E18C7B"/>
    <w:rsid w:val="1A77F218"/>
    <w:rsid w:val="1A86F17C"/>
    <w:rsid w:val="1A923F97"/>
    <w:rsid w:val="1AB723B9"/>
    <w:rsid w:val="1B588B5B"/>
    <w:rsid w:val="1B6EE668"/>
    <w:rsid w:val="1C137F1B"/>
    <w:rsid w:val="1C34854C"/>
    <w:rsid w:val="1C4B4A8C"/>
    <w:rsid w:val="1C5A57AE"/>
    <w:rsid w:val="1D0069D1"/>
    <w:rsid w:val="1D1A70D5"/>
    <w:rsid w:val="1D210639"/>
    <w:rsid w:val="1D2462A7"/>
    <w:rsid w:val="1D3E3298"/>
    <w:rsid w:val="1D5B3741"/>
    <w:rsid w:val="1D8F1827"/>
    <w:rsid w:val="1DF0E4A0"/>
    <w:rsid w:val="1DF49AF6"/>
    <w:rsid w:val="1E487B69"/>
    <w:rsid w:val="1E58AF9A"/>
    <w:rsid w:val="1E900D1E"/>
    <w:rsid w:val="1F867CE8"/>
    <w:rsid w:val="1FAA9680"/>
    <w:rsid w:val="205A982B"/>
    <w:rsid w:val="207C05F1"/>
    <w:rsid w:val="208861D2"/>
    <w:rsid w:val="20D01C1D"/>
    <w:rsid w:val="20D9902C"/>
    <w:rsid w:val="2110675D"/>
    <w:rsid w:val="21118BAA"/>
    <w:rsid w:val="2143504E"/>
    <w:rsid w:val="21D3F9C7"/>
    <w:rsid w:val="21DBF367"/>
    <w:rsid w:val="21E1DE5F"/>
    <w:rsid w:val="21E7429A"/>
    <w:rsid w:val="22BF0A3F"/>
    <w:rsid w:val="22E37BD9"/>
    <w:rsid w:val="230C7D6B"/>
    <w:rsid w:val="23211BA6"/>
    <w:rsid w:val="23230C79"/>
    <w:rsid w:val="2354CF01"/>
    <w:rsid w:val="235835ED"/>
    <w:rsid w:val="24185D61"/>
    <w:rsid w:val="24A8F1E2"/>
    <w:rsid w:val="24B92E6E"/>
    <w:rsid w:val="256FBDD0"/>
    <w:rsid w:val="25B7C038"/>
    <w:rsid w:val="25EAF1FE"/>
    <w:rsid w:val="25FF9E6B"/>
    <w:rsid w:val="265DDC43"/>
    <w:rsid w:val="26E104D7"/>
    <w:rsid w:val="270D44F9"/>
    <w:rsid w:val="2733079F"/>
    <w:rsid w:val="274A45F8"/>
    <w:rsid w:val="275222BA"/>
    <w:rsid w:val="27621836"/>
    <w:rsid w:val="2786FBC8"/>
    <w:rsid w:val="2791D308"/>
    <w:rsid w:val="27A9E6B2"/>
    <w:rsid w:val="27ADC656"/>
    <w:rsid w:val="27BE6F76"/>
    <w:rsid w:val="27C21B32"/>
    <w:rsid w:val="27E79CB2"/>
    <w:rsid w:val="27F58C6F"/>
    <w:rsid w:val="2800B0F3"/>
    <w:rsid w:val="2801D719"/>
    <w:rsid w:val="281907EB"/>
    <w:rsid w:val="28202D72"/>
    <w:rsid w:val="2822ECE6"/>
    <w:rsid w:val="28C4F0AD"/>
    <w:rsid w:val="28FB02B5"/>
    <w:rsid w:val="2919EFAF"/>
    <w:rsid w:val="2A0B4201"/>
    <w:rsid w:val="2A6208DE"/>
    <w:rsid w:val="2A62436A"/>
    <w:rsid w:val="2AA613C6"/>
    <w:rsid w:val="2B0BB77D"/>
    <w:rsid w:val="2B2800E1"/>
    <w:rsid w:val="2B2BDC9D"/>
    <w:rsid w:val="2B2BE004"/>
    <w:rsid w:val="2B58BE99"/>
    <w:rsid w:val="2B8DF93A"/>
    <w:rsid w:val="2B9C3254"/>
    <w:rsid w:val="2BABE7BA"/>
    <w:rsid w:val="2BB960E8"/>
    <w:rsid w:val="2BCB7FA1"/>
    <w:rsid w:val="2BE59B72"/>
    <w:rsid w:val="2C3856DC"/>
    <w:rsid w:val="2C511B53"/>
    <w:rsid w:val="2C55AFE7"/>
    <w:rsid w:val="2C6605CF"/>
    <w:rsid w:val="2C9E3434"/>
    <w:rsid w:val="2CD7F5AC"/>
    <w:rsid w:val="2D553149"/>
    <w:rsid w:val="2DE5C843"/>
    <w:rsid w:val="2DF6E754"/>
    <w:rsid w:val="2E0B9063"/>
    <w:rsid w:val="2EDC064D"/>
    <w:rsid w:val="2EF101AA"/>
    <w:rsid w:val="2F5E3A22"/>
    <w:rsid w:val="2F7E2D3B"/>
    <w:rsid w:val="2F96BF7C"/>
    <w:rsid w:val="2FE462DE"/>
    <w:rsid w:val="2FF7DC72"/>
    <w:rsid w:val="305EFFA8"/>
    <w:rsid w:val="30AF3BAC"/>
    <w:rsid w:val="30B99155"/>
    <w:rsid w:val="313A6C7A"/>
    <w:rsid w:val="314BE318"/>
    <w:rsid w:val="31719462"/>
    <w:rsid w:val="317B24DC"/>
    <w:rsid w:val="31CE33BF"/>
    <w:rsid w:val="31DE059E"/>
    <w:rsid w:val="3233A4E6"/>
    <w:rsid w:val="3264CC9B"/>
    <w:rsid w:val="3292704A"/>
    <w:rsid w:val="33A7A96B"/>
    <w:rsid w:val="340ECDDF"/>
    <w:rsid w:val="3452F48C"/>
    <w:rsid w:val="34660D14"/>
    <w:rsid w:val="34964518"/>
    <w:rsid w:val="34CED289"/>
    <w:rsid w:val="34CFA9F8"/>
    <w:rsid w:val="35A9CDD4"/>
    <w:rsid w:val="35B9BA84"/>
    <w:rsid w:val="360957C4"/>
    <w:rsid w:val="361B683A"/>
    <w:rsid w:val="362EB1C4"/>
    <w:rsid w:val="3667F3FF"/>
    <w:rsid w:val="368FE9B1"/>
    <w:rsid w:val="36CA84D0"/>
    <w:rsid w:val="3707F837"/>
    <w:rsid w:val="37742871"/>
    <w:rsid w:val="37A4AB3A"/>
    <w:rsid w:val="37D4325F"/>
    <w:rsid w:val="37D7D6FA"/>
    <w:rsid w:val="37D8D4C4"/>
    <w:rsid w:val="37E6F70B"/>
    <w:rsid w:val="38467AF1"/>
    <w:rsid w:val="3869F37C"/>
    <w:rsid w:val="386ED752"/>
    <w:rsid w:val="3890293B"/>
    <w:rsid w:val="38994E93"/>
    <w:rsid w:val="38C40B4E"/>
    <w:rsid w:val="38C712C3"/>
    <w:rsid w:val="38E20F9E"/>
    <w:rsid w:val="38F2092B"/>
    <w:rsid w:val="3929DE82"/>
    <w:rsid w:val="39439C60"/>
    <w:rsid w:val="3955507D"/>
    <w:rsid w:val="39620E82"/>
    <w:rsid w:val="3970E057"/>
    <w:rsid w:val="39A8BF8F"/>
    <w:rsid w:val="39D3F97C"/>
    <w:rsid w:val="39DF7DF6"/>
    <w:rsid w:val="3A55AD1B"/>
    <w:rsid w:val="3ACA86E8"/>
    <w:rsid w:val="3AD171C5"/>
    <w:rsid w:val="3B38CFC2"/>
    <w:rsid w:val="3B5199C5"/>
    <w:rsid w:val="3B5C39A9"/>
    <w:rsid w:val="3B709080"/>
    <w:rsid w:val="3B7FA5B7"/>
    <w:rsid w:val="3BC05DED"/>
    <w:rsid w:val="3C09611C"/>
    <w:rsid w:val="3C1668C0"/>
    <w:rsid w:val="3C1AA2BF"/>
    <w:rsid w:val="3C2479E2"/>
    <w:rsid w:val="3C316315"/>
    <w:rsid w:val="3C4C8AA9"/>
    <w:rsid w:val="3C518635"/>
    <w:rsid w:val="3C84CA2F"/>
    <w:rsid w:val="3CBC348D"/>
    <w:rsid w:val="3CEAE29D"/>
    <w:rsid w:val="3D0D2337"/>
    <w:rsid w:val="3D62A80E"/>
    <w:rsid w:val="3DA6AD07"/>
    <w:rsid w:val="3DFD1147"/>
    <w:rsid w:val="3E09C3E8"/>
    <w:rsid w:val="3E28C1A0"/>
    <w:rsid w:val="3E50A206"/>
    <w:rsid w:val="3E6E77EC"/>
    <w:rsid w:val="3EBBA646"/>
    <w:rsid w:val="3F21171F"/>
    <w:rsid w:val="3F345AE2"/>
    <w:rsid w:val="3F42677A"/>
    <w:rsid w:val="3F63554D"/>
    <w:rsid w:val="3F8F692A"/>
    <w:rsid w:val="3FD0FAE8"/>
    <w:rsid w:val="403093F9"/>
    <w:rsid w:val="409934B4"/>
    <w:rsid w:val="412F722B"/>
    <w:rsid w:val="413ADDCB"/>
    <w:rsid w:val="41566DE8"/>
    <w:rsid w:val="41946F63"/>
    <w:rsid w:val="41D6D20D"/>
    <w:rsid w:val="4261BE66"/>
    <w:rsid w:val="4263E096"/>
    <w:rsid w:val="42C44A5F"/>
    <w:rsid w:val="433A7C41"/>
    <w:rsid w:val="446078F3"/>
    <w:rsid w:val="4461F86C"/>
    <w:rsid w:val="450C4A42"/>
    <w:rsid w:val="4558C851"/>
    <w:rsid w:val="45A3DB0F"/>
    <w:rsid w:val="45E4CD4D"/>
    <w:rsid w:val="4640ED09"/>
    <w:rsid w:val="466C54FA"/>
    <w:rsid w:val="46DBA364"/>
    <w:rsid w:val="475203BB"/>
    <w:rsid w:val="4759EB14"/>
    <w:rsid w:val="4796F320"/>
    <w:rsid w:val="47A315A3"/>
    <w:rsid w:val="47B66ED8"/>
    <w:rsid w:val="47B67B89"/>
    <w:rsid w:val="47B8F245"/>
    <w:rsid w:val="47C389B6"/>
    <w:rsid w:val="47DC23F8"/>
    <w:rsid w:val="482692B6"/>
    <w:rsid w:val="4848CE54"/>
    <w:rsid w:val="4876545A"/>
    <w:rsid w:val="48ADDD1D"/>
    <w:rsid w:val="48EB405C"/>
    <w:rsid w:val="49256AC3"/>
    <w:rsid w:val="49511EC5"/>
    <w:rsid w:val="49AF49E8"/>
    <w:rsid w:val="49BE44EF"/>
    <w:rsid w:val="49DB3DA9"/>
    <w:rsid w:val="4A196E0A"/>
    <w:rsid w:val="4A2C789D"/>
    <w:rsid w:val="4A40DF59"/>
    <w:rsid w:val="4A45E7B7"/>
    <w:rsid w:val="4A62B8B5"/>
    <w:rsid w:val="4A7A64ED"/>
    <w:rsid w:val="4AD5C28B"/>
    <w:rsid w:val="4AFA5845"/>
    <w:rsid w:val="4B000DE2"/>
    <w:rsid w:val="4B30B559"/>
    <w:rsid w:val="4B4F0A7F"/>
    <w:rsid w:val="4B60780E"/>
    <w:rsid w:val="4B7E1407"/>
    <w:rsid w:val="4BAEAC74"/>
    <w:rsid w:val="4BB701E5"/>
    <w:rsid w:val="4BBE0F9E"/>
    <w:rsid w:val="4BC9546E"/>
    <w:rsid w:val="4BD685A7"/>
    <w:rsid w:val="4C21556B"/>
    <w:rsid w:val="4C652732"/>
    <w:rsid w:val="4C7A764B"/>
    <w:rsid w:val="4C84B973"/>
    <w:rsid w:val="4CDC2546"/>
    <w:rsid w:val="4D06E166"/>
    <w:rsid w:val="4D5150DF"/>
    <w:rsid w:val="4DB26279"/>
    <w:rsid w:val="4DE53A49"/>
    <w:rsid w:val="4E3F7BBE"/>
    <w:rsid w:val="4E50069F"/>
    <w:rsid w:val="4E536B8C"/>
    <w:rsid w:val="4E776B29"/>
    <w:rsid w:val="4EB42AAC"/>
    <w:rsid w:val="4EDC09EC"/>
    <w:rsid w:val="4EFBBD27"/>
    <w:rsid w:val="4F496DE1"/>
    <w:rsid w:val="4F649887"/>
    <w:rsid w:val="4F6523BE"/>
    <w:rsid w:val="4F6FDB71"/>
    <w:rsid w:val="4FAFDD19"/>
    <w:rsid w:val="4FBAAF75"/>
    <w:rsid w:val="4FD97B88"/>
    <w:rsid w:val="4FDAC063"/>
    <w:rsid w:val="501A8DA5"/>
    <w:rsid w:val="5046581F"/>
    <w:rsid w:val="50B40DE8"/>
    <w:rsid w:val="50C6935A"/>
    <w:rsid w:val="50D39249"/>
    <w:rsid w:val="50DA4492"/>
    <w:rsid w:val="50DCCAEC"/>
    <w:rsid w:val="5119A068"/>
    <w:rsid w:val="51214B5C"/>
    <w:rsid w:val="51219ADD"/>
    <w:rsid w:val="512AF8AB"/>
    <w:rsid w:val="515186F7"/>
    <w:rsid w:val="5169DDBD"/>
    <w:rsid w:val="516C888E"/>
    <w:rsid w:val="517570B7"/>
    <w:rsid w:val="51BFFF87"/>
    <w:rsid w:val="51FC6AD3"/>
    <w:rsid w:val="52581846"/>
    <w:rsid w:val="526BDFF7"/>
    <w:rsid w:val="53566943"/>
    <w:rsid w:val="5449A235"/>
    <w:rsid w:val="54783984"/>
    <w:rsid w:val="5495D809"/>
    <w:rsid w:val="54B4721D"/>
    <w:rsid w:val="54D1544F"/>
    <w:rsid w:val="55350632"/>
    <w:rsid w:val="5537E832"/>
    <w:rsid w:val="5603E74F"/>
    <w:rsid w:val="5662203E"/>
    <w:rsid w:val="567DCC26"/>
    <w:rsid w:val="570F6597"/>
    <w:rsid w:val="573E9A4A"/>
    <w:rsid w:val="5765E2A4"/>
    <w:rsid w:val="5778FB04"/>
    <w:rsid w:val="57CC1D34"/>
    <w:rsid w:val="5815F93B"/>
    <w:rsid w:val="58199219"/>
    <w:rsid w:val="58832068"/>
    <w:rsid w:val="58873848"/>
    <w:rsid w:val="58D199AF"/>
    <w:rsid w:val="5915C8A1"/>
    <w:rsid w:val="591E63B0"/>
    <w:rsid w:val="59298EE6"/>
    <w:rsid w:val="593F0FF6"/>
    <w:rsid w:val="59476C1F"/>
    <w:rsid w:val="595E636C"/>
    <w:rsid w:val="59714DC6"/>
    <w:rsid w:val="59A1C96B"/>
    <w:rsid w:val="59EE4D22"/>
    <w:rsid w:val="59EF1C35"/>
    <w:rsid w:val="59F9079C"/>
    <w:rsid w:val="59FCB029"/>
    <w:rsid w:val="5A088A48"/>
    <w:rsid w:val="5A1D48BC"/>
    <w:rsid w:val="5ADBF148"/>
    <w:rsid w:val="5B01BEC2"/>
    <w:rsid w:val="5B9119E0"/>
    <w:rsid w:val="5B9D974A"/>
    <w:rsid w:val="5BC82F4B"/>
    <w:rsid w:val="5BCC8BEC"/>
    <w:rsid w:val="5BCE6F63"/>
    <w:rsid w:val="5C038C55"/>
    <w:rsid w:val="5C86519C"/>
    <w:rsid w:val="5C878255"/>
    <w:rsid w:val="5CBE739B"/>
    <w:rsid w:val="5CD1BF91"/>
    <w:rsid w:val="5CE08DE0"/>
    <w:rsid w:val="5D20565C"/>
    <w:rsid w:val="5D3395D3"/>
    <w:rsid w:val="5D78C901"/>
    <w:rsid w:val="5D8F75BC"/>
    <w:rsid w:val="5E0D6E0F"/>
    <w:rsid w:val="5E76E6E9"/>
    <w:rsid w:val="5EACEED6"/>
    <w:rsid w:val="5EE774A9"/>
    <w:rsid w:val="5EEF7619"/>
    <w:rsid w:val="5F0D5D87"/>
    <w:rsid w:val="5F125DC7"/>
    <w:rsid w:val="5F6B178B"/>
    <w:rsid w:val="5FBD59A3"/>
    <w:rsid w:val="5FBFB275"/>
    <w:rsid w:val="5FCEFA65"/>
    <w:rsid w:val="5FECBFE3"/>
    <w:rsid w:val="601AD10F"/>
    <w:rsid w:val="6073F1B5"/>
    <w:rsid w:val="608343AC"/>
    <w:rsid w:val="6103F5A0"/>
    <w:rsid w:val="610D15AF"/>
    <w:rsid w:val="61201EF1"/>
    <w:rsid w:val="61660B3A"/>
    <w:rsid w:val="6180B4CE"/>
    <w:rsid w:val="61B46A4A"/>
    <w:rsid w:val="61F00BE2"/>
    <w:rsid w:val="6214DBB6"/>
    <w:rsid w:val="6229C832"/>
    <w:rsid w:val="6251D316"/>
    <w:rsid w:val="625B1ABD"/>
    <w:rsid w:val="6271C3EB"/>
    <w:rsid w:val="629FC601"/>
    <w:rsid w:val="62FE1723"/>
    <w:rsid w:val="6303AF86"/>
    <w:rsid w:val="6305E2F4"/>
    <w:rsid w:val="6310550C"/>
    <w:rsid w:val="6315B23D"/>
    <w:rsid w:val="634166D9"/>
    <w:rsid w:val="634FC0F5"/>
    <w:rsid w:val="637D9BAC"/>
    <w:rsid w:val="64459B2F"/>
    <w:rsid w:val="6464B63E"/>
    <w:rsid w:val="6472DE4F"/>
    <w:rsid w:val="6485C9FE"/>
    <w:rsid w:val="64C77B89"/>
    <w:rsid w:val="64CD4C09"/>
    <w:rsid w:val="64CD7BED"/>
    <w:rsid w:val="64EC8E62"/>
    <w:rsid w:val="64FFE6BE"/>
    <w:rsid w:val="6513A373"/>
    <w:rsid w:val="65B2059D"/>
    <w:rsid w:val="65D7AED4"/>
    <w:rsid w:val="669BB263"/>
    <w:rsid w:val="66B9FFEF"/>
    <w:rsid w:val="66BDD7CA"/>
    <w:rsid w:val="66DAAF8D"/>
    <w:rsid w:val="67084003"/>
    <w:rsid w:val="67095C59"/>
    <w:rsid w:val="6716DB0D"/>
    <w:rsid w:val="671AAA4D"/>
    <w:rsid w:val="67205212"/>
    <w:rsid w:val="67313DDF"/>
    <w:rsid w:val="6745A2D2"/>
    <w:rsid w:val="677CAC0B"/>
    <w:rsid w:val="67B06E4F"/>
    <w:rsid w:val="67B82B14"/>
    <w:rsid w:val="67CA8744"/>
    <w:rsid w:val="6818A7C9"/>
    <w:rsid w:val="681AD7E1"/>
    <w:rsid w:val="6877B690"/>
    <w:rsid w:val="689329A5"/>
    <w:rsid w:val="68B2752B"/>
    <w:rsid w:val="68CE10C2"/>
    <w:rsid w:val="68F1B00F"/>
    <w:rsid w:val="68F5DF28"/>
    <w:rsid w:val="692EBE7C"/>
    <w:rsid w:val="694517C6"/>
    <w:rsid w:val="69785D3A"/>
    <w:rsid w:val="6979440D"/>
    <w:rsid w:val="69D5FCB8"/>
    <w:rsid w:val="6A5A8232"/>
    <w:rsid w:val="6A6517A9"/>
    <w:rsid w:val="6A8A14C1"/>
    <w:rsid w:val="6B391064"/>
    <w:rsid w:val="6B3CEB36"/>
    <w:rsid w:val="6B3F2545"/>
    <w:rsid w:val="6B82746E"/>
    <w:rsid w:val="6BF11952"/>
    <w:rsid w:val="6C555759"/>
    <w:rsid w:val="6C6B420A"/>
    <w:rsid w:val="6C93BE88"/>
    <w:rsid w:val="6C9F127E"/>
    <w:rsid w:val="6CB6875E"/>
    <w:rsid w:val="6CB82D4F"/>
    <w:rsid w:val="6CC7C51A"/>
    <w:rsid w:val="6D31B635"/>
    <w:rsid w:val="6D3347FD"/>
    <w:rsid w:val="6D43F50E"/>
    <w:rsid w:val="6D46A4B3"/>
    <w:rsid w:val="6D487365"/>
    <w:rsid w:val="6DAA0F51"/>
    <w:rsid w:val="6E6848DB"/>
    <w:rsid w:val="6E96BD41"/>
    <w:rsid w:val="6EC8737B"/>
    <w:rsid w:val="6EEA17D2"/>
    <w:rsid w:val="6F140B66"/>
    <w:rsid w:val="6F23BD3D"/>
    <w:rsid w:val="6F250D40"/>
    <w:rsid w:val="6F477779"/>
    <w:rsid w:val="6F8A1B01"/>
    <w:rsid w:val="6F92CF19"/>
    <w:rsid w:val="70FD6328"/>
    <w:rsid w:val="713EB9C4"/>
    <w:rsid w:val="71A71E39"/>
    <w:rsid w:val="71B43D9F"/>
    <w:rsid w:val="72082D84"/>
    <w:rsid w:val="7223B5C9"/>
    <w:rsid w:val="725E0C6C"/>
    <w:rsid w:val="726D45E6"/>
    <w:rsid w:val="728E2E46"/>
    <w:rsid w:val="729A9191"/>
    <w:rsid w:val="72D1E7AA"/>
    <w:rsid w:val="732B6578"/>
    <w:rsid w:val="732EA411"/>
    <w:rsid w:val="735384E1"/>
    <w:rsid w:val="738CEFF7"/>
    <w:rsid w:val="738E12CC"/>
    <w:rsid w:val="73C279DA"/>
    <w:rsid w:val="73F497FA"/>
    <w:rsid w:val="74BC3EA3"/>
    <w:rsid w:val="74D49F2B"/>
    <w:rsid w:val="74DD0BF5"/>
    <w:rsid w:val="7519A4B0"/>
    <w:rsid w:val="7546BE67"/>
    <w:rsid w:val="755BD083"/>
    <w:rsid w:val="75AC5244"/>
    <w:rsid w:val="75D28B92"/>
    <w:rsid w:val="75F99754"/>
    <w:rsid w:val="760F3CBE"/>
    <w:rsid w:val="7642290F"/>
    <w:rsid w:val="764C4056"/>
    <w:rsid w:val="7668E69B"/>
    <w:rsid w:val="76820552"/>
    <w:rsid w:val="768BEDEF"/>
    <w:rsid w:val="7693197B"/>
    <w:rsid w:val="76BFAD7E"/>
    <w:rsid w:val="76D625E7"/>
    <w:rsid w:val="76D6F3EE"/>
    <w:rsid w:val="772C38BC"/>
    <w:rsid w:val="775D88E7"/>
    <w:rsid w:val="7784300E"/>
    <w:rsid w:val="778FCFDB"/>
    <w:rsid w:val="779DB3AD"/>
    <w:rsid w:val="77ADA5B9"/>
    <w:rsid w:val="77CDED36"/>
    <w:rsid w:val="77D48EEC"/>
    <w:rsid w:val="781088A3"/>
    <w:rsid w:val="785BD6C9"/>
    <w:rsid w:val="78719DAD"/>
    <w:rsid w:val="78857BA4"/>
    <w:rsid w:val="79317E68"/>
    <w:rsid w:val="793CE9B3"/>
    <w:rsid w:val="797C509B"/>
    <w:rsid w:val="79D3C1B1"/>
    <w:rsid w:val="79FFCCDB"/>
    <w:rsid w:val="7A018609"/>
    <w:rsid w:val="7A3D4D0C"/>
    <w:rsid w:val="7A773F64"/>
    <w:rsid w:val="7A9393DB"/>
    <w:rsid w:val="7AC13A0F"/>
    <w:rsid w:val="7B19492C"/>
    <w:rsid w:val="7B3C3E0A"/>
    <w:rsid w:val="7BE65F2A"/>
    <w:rsid w:val="7C2F9980"/>
    <w:rsid w:val="7C3D39CD"/>
    <w:rsid w:val="7C6C766D"/>
    <w:rsid w:val="7CAB75DE"/>
    <w:rsid w:val="7D13FD74"/>
    <w:rsid w:val="7D242D51"/>
    <w:rsid w:val="7D49CCB6"/>
    <w:rsid w:val="7DFF1E1D"/>
    <w:rsid w:val="7E7D93F9"/>
    <w:rsid w:val="7E953180"/>
    <w:rsid w:val="7EBE32F3"/>
    <w:rsid w:val="7EEA12C4"/>
    <w:rsid w:val="7EF59574"/>
    <w:rsid w:val="7F0A7EF5"/>
    <w:rsid w:val="7F3191A1"/>
    <w:rsid w:val="7F502550"/>
    <w:rsid w:val="7F6EBBEE"/>
    <w:rsid w:val="7FC6CDA0"/>
    <w:rsid w:val="7FCE9E1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AB0BF"/>
  <w15:chartTrackingRefBased/>
  <w15:docId w15:val="{AF9FF4E1-E0FD-4953-B436-BE1F37619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9F5"/>
    <w:pPr>
      <w:spacing w:line="480" w:lineRule="auto"/>
    </w:pPr>
    <w:rPr>
      <w:rFonts w:ascii="Times New Roman" w:eastAsia="Times New Roman" w:hAnsi="Times New Roman" w:cs="Times New Roman"/>
      <w:kern w:val="0"/>
      <w:lang w:val="en-GB" w:eastAsia="en-GB"/>
      <w14:ligatures w14:val="none"/>
    </w:rPr>
  </w:style>
  <w:style w:type="paragraph" w:styleId="Heading1">
    <w:name w:val="heading 1"/>
    <w:basedOn w:val="Normal"/>
    <w:next w:val="Paragraph"/>
    <w:link w:val="Heading1Char"/>
    <w:qFormat/>
    <w:rsid w:val="000D5B43"/>
    <w:pPr>
      <w:keepNext/>
      <w:ind w:right="562"/>
      <w:contextualSpacing/>
      <w:outlineLvl w:val="0"/>
    </w:pPr>
    <w:rPr>
      <w:rFonts w:cs="Arial"/>
      <w:b/>
      <w:bCs/>
      <w:kern w:val="32"/>
      <w:szCs w:val="32"/>
    </w:rPr>
  </w:style>
  <w:style w:type="paragraph" w:styleId="Heading2">
    <w:name w:val="heading 2"/>
    <w:basedOn w:val="Normal"/>
    <w:next w:val="Paragraph"/>
    <w:link w:val="Heading2Char"/>
    <w:qFormat/>
    <w:rsid w:val="00C9272E"/>
    <w:pPr>
      <w:keepNext/>
      <w:ind w:right="562"/>
      <w:contextualSpacing/>
      <w:outlineLvl w:val="1"/>
    </w:pPr>
    <w:rPr>
      <w:rFonts w:cs="Arial"/>
      <w:b/>
      <w:bCs/>
      <w:iCs/>
      <w:szCs w:val="28"/>
    </w:rPr>
  </w:style>
  <w:style w:type="paragraph" w:styleId="Heading3">
    <w:name w:val="heading 3"/>
    <w:basedOn w:val="Normal"/>
    <w:next w:val="Paragraph"/>
    <w:link w:val="Heading3Char"/>
    <w:qFormat/>
    <w:rsid w:val="00573462"/>
    <w:pPr>
      <w:keepNext/>
      <w:ind w:right="562"/>
      <w:contextualSpacing/>
      <w:outlineLvl w:val="2"/>
    </w:pPr>
    <w:rPr>
      <w:rFonts w:cs="Arial"/>
      <w:bCs/>
      <w:i/>
      <w:szCs w:val="26"/>
    </w:rPr>
  </w:style>
  <w:style w:type="paragraph" w:styleId="Heading4">
    <w:name w:val="heading 4"/>
    <w:basedOn w:val="Paragraph"/>
    <w:next w:val="Newparagraph"/>
    <w:link w:val="Heading4Char"/>
    <w:rsid w:val="00E36AFE"/>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F18EC"/>
    <w:pPr>
      <w:ind w:left="720"/>
      <w:contextualSpacing/>
    </w:pPr>
  </w:style>
  <w:style w:type="character" w:styleId="Hyperlink">
    <w:name w:val="Hyperlink"/>
    <w:basedOn w:val="DefaultParagraphFont"/>
    <w:uiPriority w:val="99"/>
    <w:unhideWhenUsed/>
    <w:rsid w:val="009F18EC"/>
    <w:rPr>
      <w:color w:val="0000FF"/>
      <w:u w:val="single"/>
    </w:rPr>
  </w:style>
  <w:style w:type="character" w:customStyle="1" w:styleId="apple-converted-space">
    <w:name w:val="apple-converted-space"/>
    <w:basedOn w:val="DefaultParagraphFont"/>
    <w:rsid w:val="009F18EC"/>
  </w:style>
  <w:style w:type="paragraph" w:styleId="NormalWeb">
    <w:name w:val="Normal (Web)"/>
    <w:basedOn w:val="Normal"/>
    <w:uiPriority w:val="99"/>
    <w:unhideWhenUsed/>
    <w:rsid w:val="0018186F"/>
    <w:pPr>
      <w:spacing w:before="100" w:beforeAutospacing="1" w:after="100" w:afterAutospacing="1"/>
    </w:pPr>
    <w:rPr>
      <w:lang w:eastAsia="fr-FR"/>
    </w:rPr>
  </w:style>
  <w:style w:type="paragraph" w:styleId="NoSpacing">
    <w:name w:val="No Spacing"/>
    <w:link w:val="NoSpacingChar"/>
    <w:uiPriority w:val="1"/>
    <w:qFormat/>
    <w:rsid w:val="00512B45"/>
  </w:style>
  <w:style w:type="character" w:customStyle="1" w:styleId="article-headerdoilabel">
    <w:name w:val="article-header__doi__label"/>
    <w:basedOn w:val="DefaultParagraphFont"/>
    <w:rsid w:val="00BF3592"/>
  </w:style>
  <w:style w:type="character" w:customStyle="1" w:styleId="Heading1Char">
    <w:name w:val="Heading 1 Char"/>
    <w:basedOn w:val="DefaultParagraphFont"/>
    <w:link w:val="Heading1"/>
    <w:rsid w:val="000D5B43"/>
    <w:rPr>
      <w:rFonts w:ascii="Times New Roman" w:eastAsia="Times New Roman" w:hAnsi="Times New Roman" w:cs="Arial"/>
      <w:b/>
      <w:bCs/>
      <w:kern w:val="32"/>
      <w:szCs w:val="32"/>
      <w:lang w:val="en-GB" w:eastAsia="en-GB"/>
      <w14:ligatures w14:val="none"/>
    </w:rPr>
  </w:style>
  <w:style w:type="character" w:customStyle="1" w:styleId="Heading2Char">
    <w:name w:val="Heading 2 Char"/>
    <w:basedOn w:val="DefaultParagraphFont"/>
    <w:link w:val="Heading2"/>
    <w:rsid w:val="00C9272E"/>
    <w:rPr>
      <w:rFonts w:ascii="Times New Roman" w:eastAsia="Times New Roman" w:hAnsi="Times New Roman" w:cs="Arial"/>
      <w:b/>
      <w:bCs/>
      <w:iCs/>
      <w:kern w:val="0"/>
      <w:szCs w:val="28"/>
      <w:lang w:val="en-GB" w:eastAsia="en-GB"/>
      <w14:ligatures w14:val="none"/>
    </w:rPr>
  </w:style>
  <w:style w:type="character" w:customStyle="1" w:styleId="Heading3Char">
    <w:name w:val="Heading 3 Char"/>
    <w:basedOn w:val="DefaultParagraphFont"/>
    <w:link w:val="Heading3"/>
    <w:rsid w:val="00573462"/>
    <w:rPr>
      <w:rFonts w:ascii="Times New Roman" w:eastAsia="Times New Roman" w:hAnsi="Times New Roman" w:cs="Arial"/>
      <w:bCs/>
      <w:i/>
      <w:kern w:val="0"/>
      <w:szCs w:val="26"/>
      <w:lang w:val="en-GB" w:eastAsia="en-GB"/>
      <w14:ligatures w14:val="none"/>
    </w:rPr>
  </w:style>
  <w:style w:type="character" w:customStyle="1" w:styleId="Heading4Char">
    <w:name w:val="Heading 4 Char"/>
    <w:basedOn w:val="DefaultParagraphFont"/>
    <w:link w:val="Heading4"/>
    <w:rsid w:val="00E36AFE"/>
    <w:rPr>
      <w:rFonts w:ascii="Times New Roman" w:eastAsia="Times New Roman" w:hAnsi="Times New Roman" w:cs="Times New Roman"/>
      <w:bCs/>
      <w:kern w:val="0"/>
      <w:szCs w:val="28"/>
      <w:lang w:val="en-GB" w:eastAsia="en-GB"/>
      <w14:ligatures w14:val="none"/>
    </w:rPr>
  </w:style>
  <w:style w:type="paragraph" w:customStyle="1" w:styleId="Articletitle">
    <w:name w:val="Article title"/>
    <w:basedOn w:val="Normal"/>
    <w:next w:val="Normal"/>
    <w:qFormat/>
    <w:rsid w:val="00C9272E"/>
    <w:rPr>
      <w:rFonts w:ascii="Times New Roman Bold" w:hAnsi="Times New Roman Bold"/>
      <w:b/>
    </w:rPr>
  </w:style>
  <w:style w:type="paragraph" w:customStyle="1" w:styleId="Authornames">
    <w:name w:val="Author names"/>
    <w:basedOn w:val="Normal"/>
    <w:next w:val="Normal"/>
    <w:qFormat/>
    <w:rsid w:val="00E36AFE"/>
    <w:pPr>
      <w:spacing w:before="240" w:line="360" w:lineRule="auto"/>
    </w:pPr>
    <w:rPr>
      <w:sz w:val="28"/>
    </w:rPr>
  </w:style>
  <w:style w:type="paragraph" w:customStyle="1" w:styleId="Affiliation">
    <w:name w:val="Affiliation"/>
    <w:basedOn w:val="Normal"/>
    <w:qFormat/>
    <w:rsid w:val="00E36AFE"/>
    <w:pPr>
      <w:spacing w:before="240" w:line="360" w:lineRule="auto"/>
    </w:pPr>
    <w:rPr>
      <w:i/>
    </w:rPr>
  </w:style>
  <w:style w:type="paragraph" w:customStyle="1" w:styleId="Receiveddates">
    <w:name w:val="Received dates"/>
    <w:basedOn w:val="Affiliation"/>
    <w:next w:val="Normal"/>
    <w:qFormat/>
    <w:rsid w:val="00E36AFE"/>
  </w:style>
  <w:style w:type="paragraph" w:customStyle="1" w:styleId="Abstract">
    <w:name w:val="Abstract"/>
    <w:basedOn w:val="Normal"/>
    <w:next w:val="Keywords"/>
    <w:qFormat/>
    <w:rsid w:val="00E36AFE"/>
    <w:pPr>
      <w:spacing w:before="360" w:after="300" w:line="360" w:lineRule="auto"/>
      <w:ind w:left="720" w:right="567"/>
    </w:pPr>
    <w:rPr>
      <w:sz w:val="22"/>
    </w:rPr>
  </w:style>
  <w:style w:type="paragraph" w:customStyle="1" w:styleId="Keywords">
    <w:name w:val="Keywords"/>
    <w:basedOn w:val="Normal"/>
    <w:next w:val="Paragraph"/>
    <w:qFormat/>
    <w:rsid w:val="00E36AFE"/>
    <w:pPr>
      <w:spacing w:before="240" w:after="240" w:line="360" w:lineRule="auto"/>
      <w:ind w:left="720" w:right="567"/>
    </w:pPr>
    <w:rPr>
      <w:sz w:val="22"/>
    </w:rPr>
  </w:style>
  <w:style w:type="paragraph" w:customStyle="1" w:styleId="Correspondencedetails">
    <w:name w:val="Correspondence details"/>
    <w:basedOn w:val="Normal"/>
    <w:qFormat/>
    <w:rsid w:val="00E36AFE"/>
    <w:pPr>
      <w:spacing w:before="240" w:line="360" w:lineRule="auto"/>
    </w:pPr>
  </w:style>
  <w:style w:type="paragraph" w:customStyle="1" w:styleId="Displayedquotation">
    <w:name w:val="Displayed quotation"/>
    <w:basedOn w:val="Normal"/>
    <w:qFormat/>
    <w:rsid w:val="00E36AFE"/>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E36AFE"/>
    <w:pPr>
      <w:widowControl/>
      <w:numPr>
        <w:numId w:val="22"/>
      </w:numPr>
      <w:spacing w:after="240"/>
      <w:contextualSpacing/>
    </w:pPr>
  </w:style>
  <w:style w:type="paragraph" w:customStyle="1" w:styleId="Displayedequation">
    <w:name w:val="Displayed equation"/>
    <w:basedOn w:val="Normal"/>
    <w:next w:val="Paragraph"/>
    <w:qFormat/>
    <w:rsid w:val="00E36AFE"/>
    <w:pPr>
      <w:tabs>
        <w:tab w:val="center" w:pos="4253"/>
        <w:tab w:val="right" w:pos="8222"/>
      </w:tabs>
      <w:spacing w:before="240" w:after="240"/>
      <w:jc w:val="center"/>
    </w:pPr>
  </w:style>
  <w:style w:type="paragraph" w:customStyle="1" w:styleId="Acknowledgements">
    <w:name w:val="Acknowledgements"/>
    <w:basedOn w:val="Normal"/>
    <w:next w:val="Normal"/>
    <w:qFormat/>
    <w:rsid w:val="00E36AFE"/>
    <w:pPr>
      <w:spacing w:before="120" w:line="360" w:lineRule="auto"/>
    </w:pPr>
    <w:rPr>
      <w:sz w:val="22"/>
    </w:rPr>
  </w:style>
  <w:style w:type="paragraph" w:customStyle="1" w:styleId="Tabletitle">
    <w:name w:val="Table title"/>
    <w:basedOn w:val="Normal"/>
    <w:next w:val="Normal"/>
    <w:qFormat/>
    <w:rsid w:val="00E36AFE"/>
    <w:pPr>
      <w:spacing w:before="240" w:line="360" w:lineRule="auto"/>
    </w:pPr>
  </w:style>
  <w:style w:type="paragraph" w:customStyle="1" w:styleId="Figurecaption">
    <w:name w:val="Figure caption"/>
    <w:basedOn w:val="Normal"/>
    <w:next w:val="Normal"/>
    <w:qFormat/>
    <w:rsid w:val="00E36AFE"/>
    <w:pPr>
      <w:spacing w:before="240" w:line="360" w:lineRule="auto"/>
    </w:pPr>
  </w:style>
  <w:style w:type="paragraph" w:customStyle="1" w:styleId="Footnotes">
    <w:name w:val="Footnotes"/>
    <w:basedOn w:val="Normal"/>
    <w:qFormat/>
    <w:rsid w:val="00E36AFE"/>
    <w:pPr>
      <w:spacing w:before="120" w:line="360" w:lineRule="auto"/>
      <w:ind w:left="482" w:hanging="482"/>
      <w:contextualSpacing/>
    </w:pPr>
    <w:rPr>
      <w:sz w:val="22"/>
    </w:rPr>
  </w:style>
  <w:style w:type="paragraph" w:customStyle="1" w:styleId="Notesoncontributors">
    <w:name w:val="Notes on contributors"/>
    <w:basedOn w:val="Normal"/>
    <w:qFormat/>
    <w:rsid w:val="00E36AFE"/>
    <w:pPr>
      <w:spacing w:before="240" w:line="360" w:lineRule="auto"/>
    </w:pPr>
    <w:rPr>
      <w:sz w:val="22"/>
    </w:rPr>
  </w:style>
  <w:style w:type="paragraph" w:customStyle="1" w:styleId="Normalparagraphstyle">
    <w:name w:val="Normal paragraph style"/>
    <w:basedOn w:val="Normal"/>
    <w:next w:val="Normal"/>
    <w:rsid w:val="00E36AFE"/>
  </w:style>
  <w:style w:type="paragraph" w:customStyle="1" w:styleId="Paragraph">
    <w:name w:val="Paragraph"/>
    <w:basedOn w:val="Normal"/>
    <w:next w:val="Newparagraph"/>
    <w:qFormat/>
    <w:rsid w:val="00E36AFE"/>
    <w:pPr>
      <w:widowControl w:val="0"/>
      <w:spacing w:before="240"/>
    </w:pPr>
  </w:style>
  <w:style w:type="paragraph" w:customStyle="1" w:styleId="Newparagraph">
    <w:name w:val="New paragraph"/>
    <w:basedOn w:val="Normal"/>
    <w:qFormat/>
    <w:rsid w:val="00E36AFE"/>
    <w:pPr>
      <w:ind w:firstLine="720"/>
    </w:pPr>
  </w:style>
  <w:style w:type="paragraph" w:styleId="NormalIndent">
    <w:name w:val="Normal Indent"/>
    <w:basedOn w:val="Normal"/>
    <w:rsid w:val="00E36AFE"/>
    <w:pPr>
      <w:ind w:left="720"/>
    </w:pPr>
  </w:style>
  <w:style w:type="paragraph" w:customStyle="1" w:styleId="References">
    <w:name w:val="References"/>
    <w:basedOn w:val="Normal"/>
    <w:qFormat/>
    <w:rsid w:val="00E36AFE"/>
    <w:pPr>
      <w:spacing w:before="120" w:line="360" w:lineRule="auto"/>
      <w:ind w:left="720" w:hanging="720"/>
      <w:contextualSpacing/>
    </w:pPr>
  </w:style>
  <w:style w:type="paragraph" w:customStyle="1" w:styleId="Subjectcodes">
    <w:name w:val="Subject codes"/>
    <w:basedOn w:val="Keywords"/>
    <w:next w:val="Paragraph"/>
    <w:qFormat/>
    <w:rsid w:val="00E36AFE"/>
  </w:style>
  <w:style w:type="paragraph" w:customStyle="1" w:styleId="Bulletedlist">
    <w:name w:val="Bulleted list"/>
    <w:basedOn w:val="Paragraph"/>
    <w:next w:val="Paragraph"/>
    <w:qFormat/>
    <w:rsid w:val="00E36AFE"/>
    <w:pPr>
      <w:widowControl/>
      <w:numPr>
        <w:numId w:val="23"/>
      </w:numPr>
      <w:spacing w:after="240"/>
      <w:contextualSpacing/>
    </w:pPr>
  </w:style>
  <w:style w:type="paragraph" w:styleId="FootnoteText">
    <w:name w:val="footnote text"/>
    <w:basedOn w:val="Normal"/>
    <w:link w:val="FootnoteTextChar"/>
    <w:autoRedefine/>
    <w:rsid w:val="00E36AFE"/>
    <w:pPr>
      <w:ind w:left="284" w:hanging="284"/>
    </w:pPr>
    <w:rPr>
      <w:sz w:val="22"/>
      <w:szCs w:val="20"/>
    </w:rPr>
  </w:style>
  <w:style w:type="character" w:customStyle="1" w:styleId="FootnoteTextChar">
    <w:name w:val="Footnote Text Char"/>
    <w:basedOn w:val="DefaultParagraphFont"/>
    <w:link w:val="FootnoteText"/>
    <w:rsid w:val="00E36AFE"/>
    <w:rPr>
      <w:rFonts w:ascii="Times New Roman" w:eastAsia="Times New Roman" w:hAnsi="Times New Roman" w:cs="Times New Roman"/>
      <w:kern w:val="0"/>
      <w:sz w:val="22"/>
      <w:szCs w:val="20"/>
      <w:lang w:val="en-GB" w:eastAsia="en-GB"/>
      <w14:ligatures w14:val="none"/>
    </w:rPr>
  </w:style>
  <w:style w:type="character" w:styleId="FootnoteReference">
    <w:name w:val="footnote reference"/>
    <w:basedOn w:val="DefaultParagraphFont"/>
    <w:rsid w:val="00E36AFE"/>
    <w:rPr>
      <w:vertAlign w:val="superscript"/>
    </w:rPr>
  </w:style>
  <w:style w:type="paragraph" w:styleId="EndnoteText">
    <w:name w:val="endnote text"/>
    <w:basedOn w:val="Normal"/>
    <w:link w:val="EndnoteTextChar"/>
    <w:autoRedefine/>
    <w:rsid w:val="00E36AFE"/>
    <w:pPr>
      <w:ind w:left="284" w:hanging="284"/>
    </w:pPr>
    <w:rPr>
      <w:sz w:val="22"/>
      <w:szCs w:val="20"/>
    </w:rPr>
  </w:style>
  <w:style w:type="character" w:customStyle="1" w:styleId="EndnoteTextChar">
    <w:name w:val="Endnote Text Char"/>
    <w:basedOn w:val="DefaultParagraphFont"/>
    <w:link w:val="EndnoteText"/>
    <w:rsid w:val="00E36AFE"/>
    <w:rPr>
      <w:rFonts w:ascii="Times New Roman" w:eastAsia="Times New Roman" w:hAnsi="Times New Roman" w:cs="Times New Roman"/>
      <w:kern w:val="0"/>
      <w:sz w:val="22"/>
      <w:szCs w:val="20"/>
      <w:lang w:val="en-GB" w:eastAsia="en-GB"/>
      <w14:ligatures w14:val="none"/>
    </w:rPr>
  </w:style>
  <w:style w:type="character" w:styleId="EndnoteReference">
    <w:name w:val="endnote reference"/>
    <w:basedOn w:val="DefaultParagraphFont"/>
    <w:rsid w:val="00E36AFE"/>
    <w:rPr>
      <w:vertAlign w:val="superscript"/>
    </w:rPr>
  </w:style>
  <w:style w:type="paragraph" w:styleId="Header">
    <w:name w:val="header"/>
    <w:basedOn w:val="Normal"/>
    <w:link w:val="HeaderChar"/>
    <w:rsid w:val="00E36AFE"/>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E36AFE"/>
    <w:rPr>
      <w:rFonts w:ascii="Times New Roman" w:eastAsia="Times New Roman" w:hAnsi="Times New Roman" w:cs="Times New Roman"/>
      <w:kern w:val="0"/>
      <w:lang w:val="en-GB" w:eastAsia="en-GB"/>
      <w14:ligatures w14:val="none"/>
    </w:rPr>
  </w:style>
  <w:style w:type="paragraph" w:styleId="Footer">
    <w:name w:val="footer"/>
    <w:basedOn w:val="Normal"/>
    <w:link w:val="FooterChar"/>
    <w:rsid w:val="00E36AFE"/>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E36AFE"/>
    <w:rPr>
      <w:rFonts w:ascii="Times New Roman" w:eastAsia="Times New Roman" w:hAnsi="Times New Roman" w:cs="Times New Roman"/>
      <w:kern w:val="0"/>
      <w:lang w:val="en-GB" w:eastAsia="en-GB"/>
      <w14:ligatures w14:val="none"/>
    </w:rPr>
  </w:style>
  <w:style w:type="paragraph" w:customStyle="1" w:styleId="Heading4Paragraph">
    <w:name w:val="Heading 4 + Paragraph"/>
    <w:basedOn w:val="Paragraph"/>
    <w:next w:val="Newparagraph"/>
    <w:qFormat/>
    <w:rsid w:val="00E36AFE"/>
    <w:pPr>
      <w:widowControl/>
      <w:spacing w:before="360"/>
    </w:pPr>
  </w:style>
  <w:style w:type="character" w:customStyle="1" w:styleId="normaltextrun">
    <w:name w:val="normaltextrun"/>
    <w:basedOn w:val="DefaultParagraphFont"/>
    <w:rsid w:val="005658D6"/>
  </w:style>
  <w:style w:type="character" w:customStyle="1" w:styleId="eop">
    <w:name w:val="eop"/>
    <w:basedOn w:val="DefaultParagraphFont"/>
    <w:rsid w:val="005658D6"/>
  </w:style>
  <w:style w:type="paragraph" w:customStyle="1" w:styleId="MDPI42tablebody">
    <w:name w:val="MDPI_4.2_table_body"/>
    <w:qFormat/>
    <w:rsid w:val="006F0CC9"/>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14:ligatures w14:val="none"/>
    </w:rPr>
  </w:style>
  <w:style w:type="character" w:styleId="CommentReference">
    <w:name w:val="annotation reference"/>
    <w:rsid w:val="006F0CC9"/>
    <w:rPr>
      <w:sz w:val="21"/>
      <w:szCs w:val="21"/>
    </w:rPr>
  </w:style>
  <w:style w:type="character" w:styleId="LineNumber">
    <w:name w:val="line number"/>
    <w:basedOn w:val="DefaultParagraphFont"/>
    <w:uiPriority w:val="99"/>
    <w:semiHidden/>
    <w:unhideWhenUsed/>
    <w:rsid w:val="00AA1CBB"/>
  </w:style>
  <w:style w:type="character" w:styleId="UnresolvedMention">
    <w:name w:val="Unresolved Mention"/>
    <w:basedOn w:val="DefaultParagraphFont"/>
    <w:uiPriority w:val="99"/>
    <w:semiHidden/>
    <w:unhideWhenUsed/>
    <w:rsid w:val="00552C3E"/>
    <w:rPr>
      <w:color w:val="605E5C"/>
      <w:shd w:val="clear" w:color="auto" w:fill="E1DFDD"/>
    </w:rPr>
  </w:style>
  <w:style w:type="character" w:styleId="FollowedHyperlink">
    <w:name w:val="FollowedHyperlink"/>
    <w:basedOn w:val="DefaultParagraphFont"/>
    <w:uiPriority w:val="99"/>
    <w:semiHidden/>
    <w:unhideWhenUsed/>
    <w:rsid w:val="001D2D98"/>
    <w:rPr>
      <w:color w:val="954F72" w:themeColor="followedHyperlink"/>
      <w:u w:val="single"/>
    </w:rPr>
  </w:style>
  <w:style w:type="paragraph" w:styleId="Revision">
    <w:name w:val="Revision"/>
    <w:hidden/>
    <w:uiPriority w:val="99"/>
    <w:semiHidden/>
    <w:rsid w:val="00FF1808"/>
    <w:rPr>
      <w:rFonts w:ascii="Times New Roman" w:eastAsia="Times New Roman" w:hAnsi="Times New Roman" w:cs="Times New Roman"/>
      <w:kern w:val="0"/>
      <w:lang w:val="en-GB" w:eastAsia="en-GB"/>
      <w14:ligatures w14:val="none"/>
    </w:rPr>
  </w:style>
  <w:style w:type="paragraph" w:styleId="CommentText">
    <w:name w:val="annotation text"/>
    <w:basedOn w:val="Normal"/>
    <w:link w:val="CommentTextChar"/>
    <w:uiPriority w:val="99"/>
    <w:semiHidden/>
    <w:unhideWhenUsed/>
    <w:rsid w:val="001F05C3"/>
    <w:pPr>
      <w:spacing w:line="240" w:lineRule="auto"/>
    </w:pPr>
    <w:rPr>
      <w:sz w:val="20"/>
      <w:szCs w:val="20"/>
    </w:rPr>
  </w:style>
  <w:style w:type="character" w:customStyle="1" w:styleId="CommentTextChar">
    <w:name w:val="Comment Text Char"/>
    <w:basedOn w:val="DefaultParagraphFont"/>
    <w:link w:val="CommentText"/>
    <w:uiPriority w:val="99"/>
    <w:semiHidden/>
    <w:rsid w:val="001F05C3"/>
    <w:rPr>
      <w:rFonts w:ascii="Times New Roman" w:eastAsia="Times New Roman" w:hAnsi="Times New Roman" w:cs="Times New Roman"/>
      <w:kern w:val="0"/>
      <w:sz w:val="20"/>
      <w:szCs w:val="20"/>
      <w:lang w:val="en-GB" w:eastAsia="en-GB"/>
      <w14:ligatures w14:val="none"/>
    </w:rPr>
  </w:style>
  <w:style w:type="paragraph" w:styleId="CommentSubject">
    <w:name w:val="annotation subject"/>
    <w:basedOn w:val="CommentText"/>
    <w:next w:val="CommentText"/>
    <w:link w:val="CommentSubjectChar"/>
    <w:uiPriority w:val="99"/>
    <w:semiHidden/>
    <w:unhideWhenUsed/>
    <w:rsid w:val="001F05C3"/>
    <w:rPr>
      <w:b/>
      <w:bCs/>
    </w:rPr>
  </w:style>
  <w:style w:type="character" w:customStyle="1" w:styleId="CommentSubjectChar">
    <w:name w:val="Comment Subject Char"/>
    <w:basedOn w:val="CommentTextChar"/>
    <w:link w:val="CommentSubject"/>
    <w:uiPriority w:val="99"/>
    <w:semiHidden/>
    <w:rsid w:val="001F05C3"/>
    <w:rPr>
      <w:rFonts w:ascii="Times New Roman" w:eastAsia="Times New Roman" w:hAnsi="Times New Roman" w:cs="Times New Roman"/>
      <w:b/>
      <w:bCs/>
      <w:kern w:val="0"/>
      <w:sz w:val="20"/>
      <w:szCs w:val="20"/>
      <w:lang w:val="en-GB" w:eastAsia="en-GB"/>
      <w14:ligatures w14:val="none"/>
    </w:rPr>
  </w:style>
  <w:style w:type="paragraph" w:styleId="Caption">
    <w:name w:val="caption"/>
    <w:basedOn w:val="Normal"/>
    <w:next w:val="Normal"/>
    <w:uiPriority w:val="35"/>
    <w:unhideWhenUsed/>
    <w:qFormat/>
    <w:rsid w:val="002E25EE"/>
    <w:pPr>
      <w:spacing w:after="200" w:line="240" w:lineRule="auto"/>
    </w:pPr>
    <w:rPr>
      <w:i/>
      <w:iCs/>
      <w:color w:val="44546A" w:themeColor="text2"/>
      <w:sz w:val="18"/>
      <w:szCs w:val="18"/>
    </w:rPr>
  </w:style>
  <w:style w:type="table" w:styleId="TableGrid">
    <w:name w:val="Table Grid"/>
    <w:basedOn w:val="TableNormal"/>
    <w:uiPriority w:val="39"/>
    <w:rsid w:val="003700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478C7"/>
    <w:pPr>
      <w:ind w:left="720" w:hanging="720"/>
    </w:pPr>
  </w:style>
  <w:style w:type="character" w:customStyle="1" w:styleId="NoSpacingChar">
    <w:name w:val="No Spacing Char"/>
    <w:basedOn w:val="DefaultParagraphFont"/>
    <w:link w:val="NoSpacing"/>
    <w:uiPriority w:val="1"/>
    <w:rsid w:val="000D6862"/>
  </w:style>
  <w:style w:type="paragraph" w:customStyle="1" w:styleId="xxmsonormal">
    <w:name w:val="x_x_msonormal"/>
    <w:basedOn w:val="Normal"/>
    <w:rsid w:val="00CE1861"/>
    <w:pPr>
      <w:spacing w:before="100" w:beforeAutospacing="1" w:after="100" w:afterAutospacing="1" w:line="240" w:lineRule="auto"/>
    </w:pPr>
    <w:rPr>
      <w:lang w:val="en" w:eastAsia="en-US"/>
      <w14:ligatures w14:val="standardContextual"/>
    </w:rPr>
  </w:style>
  <w:style w:type="paragraph" w:customStyle="1" w:styleId="xxmsolistparagraph">
    <w:name w:val="x_x_msolistparagraph"/>
    <w:basedOn w:val="Normal"/>
    <w:rsid w:val="00CE1861"/>
    <w:pPr>
      <w:spacing w:before="100" w:beforeAutospacing="1" w:after="100" w:afterAutospacing="1" w:line="240" w:lineRule="auto"/>
    </w:pPr>
    <w:rPr>
      <w:lang w:val="en" w:eastAsia="en-US"/>
      <w14:ligatures w14:val="standardContextual"/>
    </w:rPr>
  </w:style>
  <w:style w:type="paragraph" w:styleId="Title">
    <w:name w:val="Title"/>
    <w:basedOn w:val="Normal"/>
    <w:next w:val="Normal"/>
    <w:link w:val="TitleChar"/>
    <w:uiPriority w:val="10"/>
    <w:qFormat/>
    <w:rsid w:val="00CE1861"/>
    <w:pPr>
      <w:spacing w:before="120" w:line="240" w:lineRule="auto"/>
      <w:contextualSpacing/>
      <w:jc w:val="center"/>
    </w:pPr>
    <w:rPr>
      <w:rFonts w:ascii="Calibri Light" w:hAnsi="Calibri Light"/>
      <w:spacing w:val="-10"/>
      <w:kern w:val="28"/>
      <w:sz w:val="40"/>
      <w:szCs w:val="56"/>
      <w:lang w:val="en" w:eastAsia="en-US"/>
    </w:rPr>
  </w:style>
  <w:style w:type="character" w:customStyle="1" w:styleId="TitleChar">
    <w:name w:val="Title Char"/>
    <w:basedOn w:val="DefaultParagraphFont"/>
    <w:link w:val="Title"/>
    <w:uiPriority w:val="10"/>
    <w:rsid w:val="00CE1861"/>
    <w:rPr>
      <w:rFonts w:ascii="Calibri Light" w:eastAsia="Times New Roman" w:hAnsi="Calibri Light" w:cs="Times New Roman"/>
      <w:spacing w:val="-10"/>
      <w:kern w:val="28"/>
      <w:sz w:val="40"/>
      <w:szCs w:val="56"/>
      <w:lang w:val="en"/>
      <w14:ligatures w14:val="none"/>
    </w:rPr>
  </w:style>
  <w:style w:type="character" w:customStyle="1" w:styleId="ListParagraphChar">
    <w:name w:val="List Paragraph Char"/>
    <w:link w:val="ListParagraph"/>
    <w:uiPriority w:val="34"/>
    <w:locked/>
    <w:rsid w:val="00CE1861"/>
    <w:rPr>
      <w:rFonts w:ascii="Times New Roman" w:eastAsia="Times New Roman" w:hAnsi="Times New Roman" w:cs="Times New Roman"/>
      <w:kern w:val="0"/>
      <w:lang w:val="en-GB" w:eastAsia="en-GB"/>
      <w14:ligatures w14:val="none"/>
    </w:rPr>
  </w:style>
  <w:style w:type="character" w:styleId="PageNumber">
    <w:name w:val="page number"/>
    <w:basedOn w:val="DefaultParagraphFont"/>
    <w:uiPriority w:val="99"/>
    <w:semiHidden/>
    <w:unhideWhenUsed/>
    <w:rsid w:val="00416187"/>
  </w:style>
  <w:style w:type="paragraph" w:customStyle="1" w:styleId="p1">
    <w:name w:val="p1"/>
    <w:basedOn w:val="Normal"/>
    <w:rsid w:val="00EF4C52"/>
    <w:pPr>
      <w:spacing w:before="100" w:beforeAutospacing="1" w:after="100" w:afterAutospacing="1" w:line="240" w:lineRule="auto"/>
    </w:pPr>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429312">
      <w:bodyDiv w:val="1"/>
      <w:marLeft w:val="0"/>
      <w:marRight w:val="0"/>
      <w:marTop w:val="0"/>
      <w:marBottom w:val="0"/>
      <w:divBdr>
        <w:top w:val="none" w:sz="0" w:space="0" w:color="auto"/>
        <w:left w:val="none" w:sz="0" w:space="0" w:color="auto"/>
        <w:bottom w:val="none" w:sz="0" w:space="0" w:color="auto"/>
        <w:right w:val="none" w:sz="0" w:space="0" w:color="auto"/>
      </w:divBdr>
      <w:divsChild>
        <w:div w:id="2040203024">
          <w:marLeft w:val="0"/>
          <w:marRight w:val="0"/>
          <w:marTop w:val="0"/>
          <w:marBottom w:val="0"/>
          <w:divBdr>
            <w:top w:val="none" w:sz="0" w:space="0" w:color="auto"/>
            <w:left w:val="none" w:sz="0" w:space="0" w:color="auto"/>
            <w:bottom w:val="none" w:sz="0" w:space="0" w:color="auto"/>
            <w:right w:val="none" w:sz="0" w:space="0" w:color="auto"/>
          </w:divBdr>
          <w:divsChild>
            <w:div w:id="427897195">
              <w:marLeft w:val="0"/>
              <w:marRight w:val="0"/>
              <w:marTop w:val="0"/>
              <w:marBottom w:val="0"/>
              <w:divBdr>
                <w:top w:val="none" w:sz="0" w:space="0" w:color="auto"/>
                <w:left w:val="none" w:sz="0" w:space="0" w:color="auto"/>
                <w:bottom w:val="none" w:sz="0" w:space="0" w:color="auto"/>
                <w:right w:val="none" w:sz="0" w:space="0" w:color="auto"/>
              </w:divBdr>
              <w:divsChild>
                <w:div w:id="207808743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5952969">
      <w:bodyDiv w:val="1"/>
      <w:marLeft w:val="0"/>
      <w:marRight w:val="0"/>
      <w:marTop w:val="0"/>
      <w:marBottom w:val="0"/>
      <w:divBdr>
        <w:top w:val="none" w:sz="0" w:space="0" w:color="auto"/>
        <w:left w:val="none" w:sz="0" w:space="0" w:color="auto"/>
        <w:bottom w:val="none" w:sz="0" w:space="0" w:color="auto"/>
        <w:right w:val="none" w:sz="0" w:space="0" w:color="auto"/>
      </w:divBdr>
    </w:div>
    <w:div w:id="138152047">
      <w:bodyDiv w:val="1"/>
      <w:marLeft w:val="0"/>
      <w:marRight w:val="0"/>
      <w:marTop w:val="0"/>
      <w:marBottom w:val="0"/>
      <w:divBdr>
        <w:top w:val="none" w:sz="0" w:space="0" w:color="auto"/>
        <w:left w:val="none" w:sz="0" w:space="0" w:color="auto"/>
        <w:bottom w:val="none" w:sz="0" w:space="0" w:color="auto"/>
        <w:right w:val="none" w:sz="0" w:space="0" w:color="auto"/>
      </w:divBdr>
    </w:div>
    <w:div w:id="195390388">
      <w:bodyDiv w:val="1"/>
      <w:marLeft w:val="0"/>
      <w:marRight w:val="0"/>
      <w:marTop w:val="0"/>
      <w:marBottom w:val="0"/>
      <w:divBdr>
        <w:top w:val="none" w:sz="0" w:space="0" w:color="auto"/>
        <w:left w:val="none" w:sz="0" w:space="0" w:color="auto"/>
        <w:bottom w:val="none" w:sz="0" w:space="0" w:color="auto"/>
        <w:right w:val="none" w:sz="0" w:space="0" w:color="auto"/>
      </w:divBdr>
    </w:div>
    <w:div w:id="237717357">
      <w:bodyDiv w:val="1"/>
      <w:marLeft w:val="0"/>
      <w:marRight w:val="0"/>
      <w:marTop w:val="0"/>
      <w:marBottom w:val="0"/>
      <w:divBdr>
        <w:top w:val="none" w:sz="0" w:space="0" w:color="auto"/>
        <w:left w:val="none" w:sz="0" w:space="0" w:color="auto"/>
        <w:bottom w:val="none" w:sz="0" w:space="0" w:color="auto"/>
        <w:right w:val="none" w:sz="0" w:space="0" w:color="auto"/>
      </w:divBdr>
      <w:divsChild>
        <w:div w:id="1592466421">
          <w:marLeft w:val="0"/>
          <w:marRight w:val="0"/>
          <w:marTop w:val="0"/>
          <w:marBottom w:val="0"/>
          <w:divBdr>
            <w:top w:val="none" w:sz="0" w:space="0" w:color="auto"/>
            <w:left w:val="none" w:sz="0" w:space="0" w:color="auto"/>
            <w:bottom w:val="none" w:sz="0" w:space="0" w:color="auto"/>
            <w:right w:val="none" w:sz="0" w:space="0" w:color="auto"/>
          </w:divBdr>
          <w:divsChild>
            <w:div w:id="1102726642">
              <w:marLeft w:val="0"/>
              <w:marRight w:val="0"/>
              <w:marTop w:val="0"/>
              <w:marBottom w:val="0"/>
              <w:divBdr>
                <w:top w:val="none" w:sz="0" w:space="0" w:color="auto"/>
                <w:left w:val="none" w:sz="0" w:space="0" w:color="auto"/>
                <w:bottom w:val="none" w:sz="0" w:space="0" w:color="auto"/>
                <w:right w:val="none" w:sz="0" w:space="0" w:color="auto"/>
              </w:divBdr>
              <w:divsChild>
                <w:div w:id="203045193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95259444">
      <w:bodyDiv w:val="1"/>
      <w:marLeft w:val="0"/>
      <w:marRight w:val="0"/>
      <w:marTop w:val="0"/>
      <w:marBottom w:val="0"/>
      <w:divBdr>
        <w:top w:val="none" w:sz="0" w:space="0" w:color="auto"/>
        <w:left w:val="none" w:sz="0" w:space="0" w:color="auto"/>
        <w:bottom w:val="none" w:sz="0" w:space="0" w:color="auto"/>
        <w:right w:val="none" w:sz="0" w:space="0" w:color="auto"/>
      </w:divBdr>
    </w:div>
    <w:div w:id="418988491">
      <w:bodyDiv w:val="1"/>
      <w:marLeft w:val="0"/>
      <w:marRight w:val="0"/>
      <w:marTop w:val="0"/>
      <w:marBottom w:val="0"/>
      <w:divBdr>
        <w:top w:val="none" w:sz="0" w:space="0" w:color="auto"/>
        <w:left w:val="none" w:sz="0" w:space="0" w:color="auto"/>
        <w:bottom w:val="none" w:sz="0" w:space="0" w:color="auto"/>
        <w:right w:val="none" w:sz="0" w:space="0" w:color="auto"/>
      </w:divBdr>
    </w:div>
    <w:div w:id="441388452">
      <w:bodyDiv w:val="1"/>
      <w:marLeft w:val="0"/>
      <w:marRight w:val="0"/>
      <w:marTop w:val="0"/>
      <w:marBottom w:val="0"/>
      <w:divBdr>
        <w:top w:val="none" w:sz="0" w:space="0" w:color="auto"/>
        <w:left w:val="none" w:sz="0" w:space="0" w:color="auto"/>
        <w:bottom w:val="none" w:sz="0" w:space="0" w:color="auto"/>
        <w:right w:val="none" w:sz="0" w:space="0" w:color="auto"/>
      </w:divBdr>
    </w:div>
    <w:div w:id="446706013">
      <w:bodyDiv w:val="1"/>
      <w:marLeft w:val="0"/>
      <w:marRight w:val="0"/>
      <w:marTop w:val="0"/>
      <w:marBottom w:val="0"/>
      <w:divBdr>
        <w:top w:val="none" w:sz="0" w:space="0" w:color="auto"/>
        <w:left w:val="none" w:sz="0" w:space="0" w:color="auto"/>
        <w:bottom w:val="none" w:sz="0" w:space="0" w:color="auto"/>
        <w:right w:val="none" w:sz="0" w:space="0" w:color="auto"/>
      </w:divBdr>
    </w:div>
    <w:div w:id="489060419">
      <w:bodyDiv w:val="1"/>
      <w:marLeft w:val="0"/>
      <w:marRight w:val="0"/>
      <w:marTop w:val="0"/>
      <w:marBottom w:val="0"/>
      <w:divBdr>
        <w:top w:val="none" w:sz="0" w:space="0" w:color="auto"/>
        <w:left w:val="none" w:sz="0" w:space="0" w:color="auto"/>
        <w:bottom w:val="none" w:sz="0" w:space="0" w:color="auto"/>
        <w:right w:val="none" w:sz="0" w:space="0" w:color="auto"/>
      </w:divBdr>
    </w:div>
    <w:div w:id="506137028">
      <w:bodyDiv w:val="1"/>
      <w:marLeft w:val="0"/>
      <w:marRight w:val="0"/>
      <w:marTop w:val="0"/>
      <w:marBottom w:val="0"/>
      <w:divBdr>
        <w:top w:val="none" w:sz="0" w:space="0" w:color="auto"/>
        <w:left w:val="none" w:sz="0" w:space="0" w:color="auto"/>
        <w:bottom w:val="none" w:sz="0" w:space="0" w:color="auto"/>
        <w:right w:val="none" w:sz="0" w:space="0" w:color="auto"/>
      </w:divBdr>
    </w:div>
    <w:div w:id="553352787">
      <w:bodyDiv w:val="1"/>
      <w:marLeft w:val="0"/>
      <w:marRight w:val="0"/>
      <w:marTop w:val="0"/>
      <w:marBottom w:val="0"/>
      <w:divBdr>
        <w:top w:val="none" w:sz="0" w:space="0" w:color="auto"/>
        <w:left w:val="none" w:sz="0" w:space="0" w:color="auto"/>
        <w:bottom w:val="none" w:sz="0" w:space="0" w:color="auto"/>
        <w:right w:val="none" w:sz="0" w:space="0" w:color="auto"/>
      </w:divBdr>
    </w:div>
    <w:div w:id="587468614">
      <w:bodyDiv w:val="1"/>
      <w:marLeft w:val="0"/>
      <w:marRight w:val="0"/>
      <w:marTop w:val="0"/>
      <w:marBottom w:val="0"/>
      <w:divBdr>
        <w:top w:val="none" w:sz="0" w:space="0" w:color="auto"/>
        <w:left w:val="none" w:sz="0" w:space="0" w:color="auto"/>
        <w:bottom w:val="none" w:sz="0" w:space="0" w:color="auto"/>
        <w:right w:val="none" w:sz="0" w:space="0" w:color="auto"/>
      </w:divBdr>
    </w:div>
    <w:div w:id="603999305">
      <w:bodyDiv w:val="1"/>
      <w:marLeft w:val="0"/>
      <w:marRight w:val="0"/>
      <w:marTop w:val="0"/>
      <w:marBottom w:val="0"/>
      <w:divBdr>
        <w:top w:val="none" w:sz="0" w:space="0" w:color="auto"/>
        <w:left w:val="none" w:sz="0" w:space="0" w:color="auto"/>
        <w:bottom w:val="none" w:sz="0" w:space="0" w:color="auto"/>
        <w:right w:val="none" w:sz="0" w:space="0" w:color="auto"/>
      </w:divBdr>
    </w:div>
    <w:div w:id="605503913">
      <w:bodyDiv w:val="1"/>
      <w:marLeft w:val="0"/>
      <w:marRight w:val="0"/>
      <w:marTop w:val="0"/>
      <w:marBottom w:val="0"/>
      <w:divBdr>
        <w:top w:val="none" w:sz="0" w:space="0" w:color="auto"/>
        <w:left w:val="none" w:sz="0" w:space="0" w:color="auto"/>
        <w:bottom w:val="none" w:sz="0" w:space="0" w:color="auto"/>
        <w:right w:val="none" w:sz="0" w:space="0" w:color="auto"/>
      </w:divBdr>
    </w:div>
    <w:div w:id="663094910">
      <w:bodyDiv w:val="1"/>
      <w:marLeft w:val="0"/>
      <w:marRight w:val="0"/>
      <w:marTop w:val="0"/>
      <w:marBottom w:val="0"/>
      <w:divBdr>
        <w:top w:val="none" w:sz="0" w:space="0" w:color="auto"/>
        <w:left w:val="none" w:sz="0" w:space="0" w:color="auto"/>
        <w:bottom w:val="none" w:sz="0" w:space="0" w:color="auto"/>
        <w:right w:val="none" w:sz="0" w:space="0" w:color="auto"/>
      </w:divBdr>
    </w:div>
    <w:div w:id="663364646">
      <w:bodyDiv w:val="1"/>
      <w:marLeft w:val="0"/>
      <w:marRight w:val="0"/>
      <w:marTop w:val="0"/>
      <w:marBottom w:val="0"/>
      <w:divBdr>
        <w:top w:val="none" w:sz="0" w:space="0" w:color="auto"/>
        <w:left w:val="none" w:sz="0" w:space="0" w:color="auto"/>
        <w:bottom w:val="none" w:sz="0" w:space="0" w:color="auto"/>
        <w:right w:val="none" w:sz="0" w:space="0" w:color="auto"/>
      </w:divBdr>
    </w:div>
    <w:div w:id="702444610">
      <w:bodyDiv w:val="1"/>
      <w:marLeft w:val="0"/>
      <w:marRight w:val="0"/>
      <w:marTop w:val="0"/>
      <w:marBottom w:val="0"/>
      <w:divBdr>
        <w:top w:val="none" w:sz="0" w:space="0" w:color="auto"/>
        <w:left w:val="none" w:sz="0" w:space="0" w:color="auto"/>
        <w:bottom w:val="none" w:sz="0" w:space="0" w:color="auto"/>
        <w:right w:val="none" w:sz="0" w:space="0" w:color="auto"/>
      </w:divBdr>
      <w:divsChild>
        <w:div w:id="70780316">
          <w:marLeft w:val="0"/>
          <w:marRight w:val="0"/>
          <w:marTop w:val="0"/>
          <w:marBottom w:val="0"/>
          <w:divBdr>
            <w:top w:val="none" w:sz="0" w:space="0" w:color="auto"/>
            <w:left w:val="none" w:sz="0" w:space="0" w:color="auto"/>
            <w:bottom w:val="none" w:sz="0" w:space="0" w:color="auto"/>
            <w:right w:val="none" w:sz="0" w:space="0" w:color="auto"/>
          </w:divBdr>
          <w:divsChild>
            <w:div w:id="1745030862">
              <w:marLeft w:val="0"/>
              <w:marRight w:val="0"/>
              <w:marTop w:val="0"/>
              <w:marBottom w:val="0"/>
              <w:divBdr>
                <w:top w:val="none" w:sz="0" w:space="0" w:color="auto"/>
                <w:left w:val="none" w:sz="0" w:space="0" w:color="auto"/>
                <w:bottom w:val="none" w:sz="0" w:space="0" w:color="auto"/>
                <w:right w:val="none" w:sz="0" w:space="0" w:color="auto"/>
              </w:divBdr>
              <w:divsChild>
                <w:div w:id="211559317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39592713">
      <w:bodyDiv w:val="1"/>
      <w:marLeft w:val="0"/>
      <w:marRight w:val="0"/>
      <w:marTop w:val="0"/>
      <w:marBottom w:val="0"/>
      <w:divBdr>
        <w:top w:val="none" w:sz="0" w:space="0" w:color="auto"/>
        <w:left w:val="none" w:sz="0" w:space="0" w:color="auto"/>
        <w:bottom w:val="none" w:sz="0" w:space="0" w:color="auto"/>
        <w:right w:val="none" w:sz="0" w:space="0" w:color="auto"/>
      </w:divBdr>
    </w:div>
    <w:div w:id="756635285">
      <w:bodyDiv w:val="1"/>
      <w:marLeft w:val="0"/>
      <w:marRight w:val="0"/>
      <w:marTop w:val="0"/>
      <w:marBottom w:val="0"/>
      <w:divBdr>
        <w:top w:val="none" w:sz="0" w:space="0" w:color="auto"/>
        <w:left w:val="none" w:sz="0" w:space="0" w:color="auto"/>
        <w:bottom w:val="none" w:sz="0" w:space="0" w:color="auto"/>
        <w:right w:val="none" w:sz="0" w:space="0" w:color="auto"/>
      </w:divBdr>
    </w:div>
    <w:div w:id="769005524">
      <w:bodyDiv w:val="1"/>
      <w:marLeft w:val="0"/>
      <w:marRight w:val="0"/>
      <w:marTop w:val="0"/>
      <w:marBottom w:val="0"/>
      <w:divBdr>
        <w:top w:val="none" w:sz="0" w:space="0" w:color="auto"/>
        <w:left w:val="none" w:sz="0" w:space="0" w:color="auto"/>
        <w:bottom w:val="none" w:sz="0" w:space="0" w:color="auto"/>
        <w:right w:val="none" w:sz="0" w:space="0" w:color="auto"/>
      </w:divBdr>
      <w:divsChild>
        <w:div w:id="1491407904">
          <w:marLeft w:val="0"/>
          <w:marRight w:val="0"/>
          <w:marTop w:val="0"/>
          <w:marBottom w:val="0"/>
          <w:divBdr>
            <w:top w:val="none" w:sz="0" w:space="0" w:color="auto"/>
            <w:left w:val="none" w:sz="0" w:space="0" w:color="auto"/>
            <w:bottom w:val="none" w:sz="0" w:space="0" w:color="auto"/>
            <w:right w:val="none" w:sz="0" w:space="0" w:color="auto"/>
          </w:divBdr>
          <w:divsChild>
            <w:div w:id="636835912">
              <w:marLeft w:val="0"/>
              <w:marRight w:val="0"/>
              <w:marTop w:val="0"/>
              <w:marBottom w:val="0"/>
              <w:divBdr>
                <w:top w:val="none" w:sz="0" w:space="0" w:color="auto"/>
                <w:left w:val="none" w:sz="0" w:space="0" w:color="auto"/>
                <w:bottom w:val="none" w:sz="0" w:space="0" w:color="auto"/>
                <w:right w:val="none" w:sz="0" w:space="0" w:color="auto"/>
              </w:divBdr>
              <w:divsChild>
                <w:div w:id="154771967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94712837">
      <w:bodyDiv w:val="1"/>
      <w:marLeft w:val="0"/>
      <w:marRight w:val="0"/>
      <w:marTop w:val="0"/>
      <w:marBottom w:val="0"/>
      <w:divBdr>
        <w:top w:val="none" w:sz="0" w:space="0" w:color="auto"/>
        <w:left w:val="none" w:sz="0" w:space="0" w:color="auto"/>
        <w:bottom w:val="none" w:sz="0" w:space="0" w:color="auto"/>
        <w:right w:val="none" w:sz="0" w:space="0" w:color="auto"/>
      </w:divBdr>
      <w:divsChild>
        <w:div w:id="2145191644">
          <w:marLeft w:val="0"/>
          <w:marRight w:val="0"/>
          <w:marTop w:val="0"/>
          <w:marBottom w:val="0"/>
          <w:divBdr>
            <w:top w:val="none" w:sz="0" w:space="0" w:color="auto"/>
            <w:left w:val="none" w:sz="0" w:space="0" w:color="auto"/>
            <w:bottom w:val="none" w:sz="0" w:space="0" w:color="auto"/>
            <w:right w:val="none" w:sz="0" w:space="0" w:color="auto"/>
          </w:divBdr>
          <w:divsChild>
            <w:div w:id="2065911787">
              <w:marLeft w:val="0"/>
              <w:marRight w:val="0"/>
              <w:marTop w:val="0"/>
              <w:marBottom w:val="0"/>
              <w:divBdr>
                <w:top w:val="none" w:sz="0" w:space="0" w:color="auto"/>
                <w:left w:val="none" w:sz="0" w:space="0" w:color="auto"/>
                <w:bottom w:val="none" w:sz="0" w:space="0" w:color="auto"/>
                <w:right w:val="none" w:sz="0" w:space="0" w:color="auto"/>
              </w:divBdr>
              <w:divsChild>
                <w:div w:id="150288751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30023536">
      <w:bodyDiv w:val="1"/>
      <w:marLeft w:val="0"/>
      <w:marRight w:val="0"/>
      <w:marTop w:val="0"/>
      <w:marBottom w:val="0"/>
      <w:divBdr>
        <w:top w:val="none" w:sz="0" w:space="0" w:color="auto"/>
        <w:left w:val="none" w:sz="0" w:space="0" w:color="auto"/>
        <w:bottom w:val="none" w:sz="0" w:space="0" w:color="auto"/>
        <w:right w:val="none" w:sz="0" w:space="0" w:color="auto"/>
      </w:divBdr>
    </w:div>
    <w:div w:id="884098903">
      <w:bodyDiv w:val="1"/>
      <w:marLeft w:val="0"/>
      <w:marRight w:val="0"/>
      <w:marTop w:val="0"/>
      <w:marBottom w:val="0"/>
      <w:divBdr>
        <w:top w:val="none" w:sz="0" w:space="0" w:color="auto"/>
        <w:left w:val="none" w:sz="0" w:space="0" w:color="auto"/>
        <w:bottom w:val="none" w:sz="0" w:space="0" w:color="auto"/>
        <w:right w:val="none" w:sz="0" w:space="0" w:color="auto"/>
      </w:divBdr>
    </w:div>
    <w:div w:id="907181813">
      <w:bodyDiv w:val="1"/>
      <w:marLeft w:val="0"/>
      <w:marRight w:val="0"/>
      <w:marTop w:val="0"/>
      <w:marBottom w:val="0"/>
      <w:divBdr>
        <w:top w:val="none" w:sz="0" w:space="0" w:color="auto"/>
        <w:left w:val="none" w:sz="0" w:space="0" w:color="auto"/>
        <w:bottom w:val="none" w:sz="0" w:space="0" w:color="auto"/>
        <w:right w:val="none" w:sz="0" w:space="0" w:color="auto"/>
      </w:divBdr>
    </w:div>
    <w:div w:id="913473092">
      <w:bodyDiv w:val="1"/>
      <w:marLeft w:val="0"/>
      <w:marRight w:val="0"/>
      <w:marTop w:val="0"/>
      <w:marBottom w:val="0"/>
      <w:divBdr>
        <w:top w:val="none" w:sz="0" w:space="0" w:color="auto"/>
        <w:left w:val="none" w:sz="0" w:space="0" w:color="auto"/>
        <w:bottom w:val="none" w:sz="0" w:space="0" w:color="auto"/>
        <w:right w:val="none" w:sz="0" w:space="0" w:color="auto"/>
      </w:divBdr>
    </w:div>
    <w:div w:id="1007290652">
      <w:bodyDiv w:val="1"/>
      <w:marLeft w:val="0"/>
      <w:marRight w:val="0"/>
      <w:marTop w:val="0"/>
      <w:marBottom w:val="0"/>
      <w:divBdr>
        <w:top w:val="none" w:sz="0" w:space="0" w:color="auto"/>
        <w:left w:val="none" w:sz="0" w:space="0" w:color="auto"/>
        <w:bottom w:val="none" w:sz="0" w:space="0" w:color="auto"/>
        <w:right w:val="none" w:sz="0" w:space="0" w:color="auto"/>
      </w:divBdr>
    </w:div>
    <w:div w:id="1014378604">
      <w:bodyDiv w:val="1"/>
      <w:marLeft w:val="0"/>
      <w:marRight w:val="0"/>
      <w:marTop w:val="0"/>
      <w:marBottom w:val="0"/>
      <w:divBdr>
        <w:top w:val="none" w:sz="0" w:space="0" w:color="auto"/>
        <w:left w:val="none" w:sz="0" w:space="0" w:color="auto"/>
        <w:bottom w:val="none" w:sz="0" w:space="0" w:color="auto"/>
        <w:right w:val="none" w:sz="0" w:space="0" w:color="auto"/>
      </w:divBdr>
    </w:div>
    <w:div w:id="1028801233">
      <w:bodyDiv w:val="1"/>
      <w:marLeft w:val="0"/>
      <w:marRight w:val="0"/>
      <w:marTop w:val="0"/>
      <w:marBottom w:val="0"/>
      <w:divBdr>
        <w:top w:val="none" w:sz="0" w:space="0" w:color="auto"/>
        <w:left w:val="none" w:sz="0" w:space="0" w:color="auto"/>
        <w:bottom w:val="none" w:sz="0" w:space="0" w:color="auto"/>
        <w:right w:val="none" w:sz="0" w:space="0" w:color="auto"/>
      </w:divBdr>
      <w:divsChild>
        <w:div w:id="138960751">
          <w:marLeft w:val="0"/>
          <w:marRight w:val="0"/>
          <w:marTop w:val="0"/>
          <w:marBottom w:val="0"/>
          <w:divBdr>
            <w:top w:val="single" w:sz="2" w:space="0" w:color="D9D9E3"/>
            <w:left w:val="single" w:sz="2" w:space="0" w:color="D9D9E3"/>
            <w:bottom w:val="single" w:sz="2" w:space="0" w:color="D9D9E3"/>
            <w:right w:val="single" w:sz="2" w:space="0" w:color="D9D9E3"/>
          </w:divBdr>
          <w:divsChild>
            <w:div w:id="1658728288">
              <w:marLeft w:val="0"/>
              <w:marRight w:val="0"/>
              <w:marTop w:val="0"/>
              <w:marBottom w:val="0"/>
              <w:divBdr>
                <w:top w:val="single" w:sz="2" w:space="0" w:color="D9D9E3"/>
                <w:left w:val="single" w:sz="2" w:space="0" w:color="D9D9E3"/>
                <w:bottom w:val="single" w:sz="2" w:space="0" w:color="D9D9E3"/>
                <w:right w:val="single" w:sz="2" w:space="0" w:color="D9D9E3"/>
              </w:divBdr>
              <w:divsChild>
                <w:div w:id="979312481">
                  <w:marLeft w:val="0"/>
                  <w:marRight w:val="0"/>
                  <w:marTop w:val="0"/>
                  <w:marBottom w:val="0"/>
                  <w:divBdr>
                    <w:top w:val="single" w:sz="2" w:space="0" w:color="D9D9E3"/>
                    <w:left w:val="single" w:sz="2" w:space="0" w:color="D9D9E3"/>
                    <w:bottom w:val="single" w:sz="2" w:space="0" w:color="D9D9E3"/>
                    <w:right w:val="single" w:sz="2" w:space="0" w:color="D9D9E3"/>
                  </w:divBdr>
                  <w:divsChild>
                    <w:div w:id="1001470341">
                      <w:marLeft w:val="0"/>
                      <w:marRight w:val="0"/>
                      <w:marTop w:val="0"/>
                      <w:marBottom w:val="0"/>
                      <w:divBdr>
                        <w:top w:val="single" w:sz="2" w:space="0" w:color="D9D9E3"/>
                        <w:left w:val="single" w:sz="2" w:space="0" w:color="D9D9E3"/>
                        <w:bottom w:val="single" w:sz="2" w:space="0" w:color="D9D9E3"/>
                        <w:right w:val="single" w:sz="2" w:space="0" w:color="D9D9E3"/>
                      </w:divBdr>
                      <w:divsChild>
                        <w:div w:id="52802739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971980722">
          <w:marLeft w:val="0"/>
          <w:marRight w:val="0"/>
          <w:marTop w:val="0"/>
          <w:marBottom w:val="0"/>
          <w:divBdr>
            <w:top w:val="single" w:sz="2" w:space="0" w:color="D9D9E3"/>
            <w:left w:val="single" w:sz="2" w:space="0" w:color="D9D9E3"/>
            <w:bottom w:val="single" w:sz="2" w:space="0" w:color="D9D9E3"/>
            <w:right w:val="single" w:sz="2" w:space="0" w:color="D9D9E3"/>
          </w:divBdr>
          <w:divsChild>
            <w:div w:id="1290167651">
              <w:marLeft w:val="0"/>
              <w:marRight w:val="0"/>
              <w:marTop w:val="0"/>
              <w:marBottom w:val="0"/>
              <w:divBdr>
                <w:top w:val="single" w:sz="2" w:space="0" w:color="D9D9E3"/>
                <w:left w:val="single" w:sz="2" w:space="0" w:color="D9D9E3"/>
                <w:bottom w:val="single" w:sz="2" w:space="0" w:color="D9D9E3"/>
                <w:right w:val="single" w:sz="2" w:space="0" w:color="D9D9E3"/>
              </w:divBdr>
              <w:divsChild>
                <w:div w:id="1955674001">
                  <w:marLeft w:val="0"/>
                  <w:marRight w:val="0"/>
                  <w:marTop w:val="0"/>
                  <w:marBottom w:val="0"/>
                  <w:divBdr>
                    <w:top w:val="single" w:sz="2" w:space="0" w:color="D9D9E3"/>
                    <w:left w:val="single" w:sz="2" w:space="0" w:color="D9D9E3"/>
                    <w:bottom w:val="single" w:sz="2" w:space="0" w:color="D9D9E3"/>
                    <w:right w:val="single" w:sz="2" w:space="0" w:color="D9D9E3"/>
                  </w:divBdr>
                  <w:divsChild>
                    <w:div w:id="1880899488">
                      <w:marLeft w:val="0"/>
                      <w:marRight w:val="0"/>
                      <w:marTop w:val="0"/>
                      <w:marBottom w:val="0"/>
                      <w:divBdr>
                        <w:top w:val="single" w:sz="2" w:space="0" w:color="D9D9E3"/>
                        <w:left w:val="single" w:sz="2" w:space="0" w:color="D9D9E3"/>
                        <w:bottom w:val="single" w:sz="2" w:space="0" w:color="D9D9E3"/>
                        <w:right w:val="single" w:sz="2" w:space="0" w:color="D9D9E3"/>
                      </w:divBdr>
                      <w:divsChild>
                        <w:div w:id="236289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044134171">
      <w:bodyDiv w:val="1"/>
      <w:marLeft w:val="0"/>
      <w:marRight w:val="0"/>
      <w:marTop w:val="0"/>
      <w:marBottom w:val="0"/>
      <w:divBdr>
        <w:top w:val="none" w:sz="0" w:space="0" w:color="auto"/>
        <w:left w:val="none" w:sz="0" w:space="0" w:color="auto"/>
        <w:bottom w:val="none" w:sz="0" w:space="0" w:color="auto"/>
        <w:right w:val="none" w:sz="0" w:space="0" w:color="auto"/>
      </w:divBdr>
    </w:div>
    <w:div w:id="1074354892">
      <w:bodyDiv w:val="1"/>
      <w:marLeft w:val="0"/>
      <w:marRight w:val="0"/>
      <w:marTop w:val="0"/>
      <w:marBottom w:val="0"/>
      <w:divBdr>
        <w:top w:val="none" w:sz="0" w:space="0" w:color="auto"/>
        <w:left w:val="none" w:sz="0" w:space="0" w:color="auto"/>
        <w:bottom w:val="none" w:sz="0" w:space="0" w:color="auto"/>
        <w:right w:val="none" w:sz="0" w:space="0" w:color="auto"/>
      </w:divBdr>
    </w:div>
    <w:div w:id="1105350330">
      <w:bodyDiv w:val="1"/>
      <w:marLeft w:val="0"/>
      <w:marRight w:val="0"/>
      <w:marTop w:val="0"/>
      <w:marBottom w:val="0"/>
      <w:divBdr>
        <w:top w:val="none" w:sz="0" w:space="0" w:color="auto"/>
        <w:left w:val="none" w:sz="0" w:space="0" w:color="auto"/>
        <w:bottom w:val="none" w:sz="0" w:space="0" w:color="auto"/>
        <w:right w:val="none" w:sz="0" w:space="0" w:color="auto"/>
      </w:divBdr>
    </w:div>
    <w:div w:id="1117874240">
      <w:bodyDiv w:val="1"/>
      <w:marLeft w:val="0"/>
      <w:marRight w:val="0"/>
      <w:marTop w:val="0"/>
      <w:marBottom w:val="0"/>
      <w:divBdr>
        <w:top w:val="none" w:sz="0" w:space="0" w:color="auto"/>
        <w:left w:val="none" w:sz="0" w:space="0" w:color="auto"/>
        <w:bottom w:val="none" w:sz="0" w:space="0" w:color="auto"/>
        <w:right w:val="none" w:sz="0" w:space="0" w:color="auto"/>
      </w:divBdr>
    </w:div>
    <w:div w:id="1123306317">
      <w:bodyDiv w:val="1"/>
      <w:marLeft w:val="0"/>
      <w:marRight w:val="0"/>
      <w:marTop w:val="0"/>
      <w:marBottom w:val="0"/>
      <w:divBdr>
        <w:top w:val="none" w:sz="0" w:space="0" w:color="auto"/>
        <w:left w:val="none" w:sz="0" w:space="0" w:color="auto"/>
        <w:bottom w:val="none" w:sz="0" w:space="0" w:color="auto"/>
        <w:right w:val="none" w:sz="0" w:space="0" w:color="auto"/>
      </w:divBdr>
    </w:div>
    <w:div w:id="1245795543">
      <w:bodyDiv w:val="1"/>
      <w:marLeft w:val="0"/>
      <w:marRight w:val="0"/>
      <w:marTop w:val="0"/>
      <w:marBottom w:val="0"/>
      <w:divBdr>
        <w:top w:val="none" w:sz="0" w:space="0" w:color="auto"/>
        <w:left w:val="none" w:sz="0" w:space="0" w:color="auto"/>
        <w:bottom w:val="none" w:sz="0" w:space="0" w:color="auto"/>
        <w:right w:val="none" w:sz="0" w:space="0" w:color="auto"/>
      </w:divBdr>
      <w:divsChild>
        <w:div w:id="977413895">
          <w:marLeft w:val="0"/>
          <w:marRight w:val="0"/>
          <w:marTop w:val="0"/>
          <w:marBottom w:val="0"/>
          <w:divBdr>
            <w:top w:val="none" w:sz="0" w:space="0" w:color="auto"/>
            <w:left w:val="none" w:sz="0" w:space="0" w:color="auto"/>
            <w:bottom w:val="none" w:sz="0" w:space="0" w:color="auto"/>
            <w:right w:val="none" w:sz="0" w:space="0" w:color="auto"/>
          </w:divBdr>
          <w:divsChild>
            <w:div w:id="58216061">
              <w:marLeft w:val="0"/>
              <w:marRight w:val="0"/>
              <w:marTop w:val="0"/>
              <w:marBottom w:val="0"/>
              <w:divBdr>
                <w:top w:val="none" w:sz="0" w:space="0" w:color="auto"/>
                <w:left w:val="none" w:sz="0" w:space="0" w:color="auto"/>
                <w:bottom w:val="none" w:sz="0" w:space="0" w:color="auto"/>
                <w:right w:val="none" w:sz="0" w:space="0" w:color="auto"/>
              </w:divBdr>
              <w:divsChild>
                <w:div w:id="161875088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09303674">
      <w:bodyDiv w:val="1"/>
      <w:marLeft w:val="0"/>
      <w:marRight w:val="0"/>
      <w:marTop w:val="0"/>
      <w:marBottom w:val="0"/>
      <w:divBdr>
        <w:top w:val="none" w:sz="0" w:space="0" w:color="auto"/>
        <w:left w:val="none" w:sz="0" w:space="0" w:color="auto"/>
        <w:bottom w:val="none" w:sz="0" w:space="0" w:color="auto"/>
        <w:right w:val="none" w:sz="0" w:space="0" w:color="auto"/>
      </w:divBdr>
    </w:div>
    <w:div w:id="1423062811">
      <w:bodyDiv w:val="1"/>
      <w:marLeft w:val="0"/>
      <w:marRight w:val="0"/>
      <w:marTop w:val="0"/>
      <w:marBottom w:val="0"/>
      <w:divBdr>
        <w:top w:val="none" w:sz="0" w:space="0" w:color="auto"/>
        <w:left w:val="none" w:sz="0" w:space="0" w:color="auto"/>
        <w:bottom w:val="none" w:sz="0" w:space="0" w:color="auto"/>
        <w:right w:val="none" w:sz="0" w:space="0" w:color="auto"/>
      </w:divBdr>
    </w:div>
    <w:div w:id="1447113036">
      <w:bodyDiv w:val="1"/>
      <w:marLeft w:val="0"/>
      <w:marRight w:val="0"/>
      <w:marTop w:val="0"/>
      <w:marBottom w:val="0"/>
      <w:divBdr>
        <w:top w:val="none" w:sz="0" w:space="0" w:color="auto"/>
        <w:left w:val="none" w:sz="0" w:space="0" w:color="auto"/>
        <w:bottom w:val="none" w:sz="0" w:space="0" w:color="auto"/>
        <w:right w:val="none" w:sz="0" w:space="0" w:color="auto"/>
      </w:divBdr>
    </w:div>
    <w:div w:id="1489516861">
      <w:bodyDiv w:val="1"/>
      <w:marLeft w:val="0"/>
      <w:marRight w:val="0"/>
      <w:marTop w:val="0"/>
      <w:marBottom w:val="0"/>
      <w:divBdr>
        <w:top w:val="none" w:sz="0" w:space="0" w:color="auto"/>
        <w:left w:val="none" w:sz="0" w:space="0" w:color="auto"/>
        <w:bottom w:val="none" w:sz="0" w:space="0" w:color="auto"/>
        <w:right w:val="none" w:sz="0" w:space="0" w:color="auto"/>
      </w:divBdr>
    </w:div>
    <w:div w:id="1612400778">
      <w:bodyDiv w:val="1"/>
      <w:marLeft w:val="0"/>
      <w:marRight w:val="0"/>
      <w:marTop w:val="0"/>
      <w:marBottom w:val="0"/>
      <w:divBdr>
        <w:top w:val="none" w:sz="0" w:space="0" w:color="auto"/>
        <w:left w:val="none" w:sz="0" w:space="0" w:color="auto"/>
        <w:bottom w:val="none" w:sz="0" w:space="0" w:color="auto"/>
        <w:right w:val="none" w:sz="0" w:space="0" w:color="auto"/>
      </w:divBdr>
    </w:div>
    <w:div w:id="1612979513">
      <w:bodyDiv w:val="1"/>
      <w:marLeft w:val="0"/>
      <w:marRight w:val="0"/>
      <w:marTop w:val="0"/>
      <w:marBottom w:val="0"/>
      <w:divBdr>
        <w:top w:val="none" w:sz="0" w:space="0" w:color="auto"/>
        <w:left w:val="none" w:sz="0" w:space="0" w:color="auto"/>
        <w:bottom w:val="none" w:sz="0" w:space="0" w:color="auto"/>
        <w:right w:val="none" w:sz="0" w:space="0" w:color="auto"/>
      </w:divBdr>
    </w:div>
    <w:div w:id="1616211317">
      <w:bodyDiv w:val="1"/>
      <w:marLeft w:val="0"/>
      <w:marRight w:val="0"/>
      <w:marTop w:val="0"/>
      <w:marBottom w:val="0"/>
      <w:divBdr>
        <w:top w:val="none" w:sz="0" w:space="0" w:color="auto"/>
        <w:left w:val="none" w:sz="0" w:space="0" w:color="auto"/>
        <w:bottom w:val="none" w:sz="0" w:space="0" w:color="auto"/>
        <w:right w:val="none" w:sz="0" w:space="0" w:color="auto"/>
      </w:divBdr>
    </w:div>
    <w:div w:id="1643850794">
      <w:bodyDiv w:val="1"/>
      <w:marLeft w:val="0"/>
      <w:marRight w:val="0"/>
      <w:marTop w:val="0"/>
      <w:marBottom w:val="0"/>
      <w:divBdr>
        <w:top w:val="none" w:sz="0" w:space="0" w:color="auto"/>
        <w:left w:val="none" w:sz="0" w:space="0" w:color="auto"/>
        <w:bottom w:val="none" w:sz="0" w:space="0" w:color="auto"/>
        <w:right w:val="none" w:sz="0" w:space="0" w:color="auto"/>
      </w:divBdr>
    </w:div>
    <w:div w:id="1648241632">
      <w:bodyDiv w:val="1"/>
      <w:marLeft w:val="0"/>
      <w:marRight w:val="0"/>
      <w:marTop w:val="0"/>
      <w:marBottom w:val="0"/>
      <w:divBdr>
        <w:top w:val="none" w:sz="0" w:space="0" w:color="auto"/>
        <w:left w:val="none" w:sz="0" w:space="0" w:color="auto"/>
        <w:bottom w:val="none" w:sz="0" w:space="0" w:color="auto"/>
        <w:right w:val="none" w:sz="0" w:space="0" w:color="auto"/>
      </w:divBdr>
    </w:div>
    <w:div w:id="1701319773">
      <w:bodyDiv w:val="1"/>
      <w:marLeft w:val="0"/>
      <w:marRight w:val="0"/>
      <w:marTop w:val="0"/>
      <w:marBottom w:val="0"/>
      <w:divBdr>
        <w:top w:val="none" w:sz="0" w:space="0" w:color="auto"/>
        <w:left w:val="none" w:sz="0" w:space="0" w:color="auto"/>
        <w:bottom w:val="none" w:sz="0" w:space="0" w:color="auto"/>
        <w:right w:val="none" w:sz="0" w:space="0" w:color="auto"/>
      </w:divBdr>
    </w:div>
    <w:div w:id="1739404801">
      <w:bodyDiv w:val="1"/>
      <w:marLeft w:val="0"/>
      <w:marRight w:val="0"/>
      <w:marTop w:val="0"/>
      <w:marBottom w:val="0"/>
      <w:divBdr>
        <w:top w:val="none" w:sz="0" w:space="0" w:color="auto"/>
        <w:left w:val="none" w:sz="0" w:space="0" w:color="auto"/>
        <w:bottom w:val="none" w:sz="0" w:space="0" w:color="auto"/>
        <w:right w:val="none" w:sz="0" w:space="0" w:color="auto"/>
      </w:divBdr>
    </w:div>
    <w:div w:id="1817455846">
      <w:bodyDiv w:val="1"/>
      <w:marLeft w:val="0"/>
      <w:marRight w:val="0"/>
      <w:marTop w:val="0"/>
      <w:marBottom w:val="0"/>
      <w:divBdr>
        <w:top w:val="none" w:sz="0" w:space="0" w:color="auto"/>
        <w:left w:val="none" w:sz="0" w:space="0" w:color="auto"/>
        <w:bottom w:val="none" w:sz="0" w:space="0" w:color="auto"/>
        <w:right w:val="none" w:sz="0" w:space="0" w:color="auto"/>
      </w:divBdr>
    </w:div>
    <w:div w:id="1824857169">
      <w:bodyDiv w:val="1"/>
      <w:marLeft w:val="0"/>
      <w:marRight w:val="0"/>
      <w:marTop w:val="0"/>
      <w:marBottom w:val="0"/>
      <w:divBdr>
        <w:top w:val="none" w:sz="0" w:space="0" w:color="auto"/>
        <w:left w:val="none" w:sz="0" w:space="0" w:color="auto"/>
        <w:bottom w:val="none" w:sz="0" w:space="0" w:color="auto"/>
        <w:right w:val="none" w:sz="0" w:space="0" w:color="auto"/>
      </w:divBdr>
    </w:div>
    <w:div w:id="1909072580">
      <w:bodyDiv w:val="1"/>
      <w:marLeft w:val="0"/>
      <w:marRight w:val="0"/>
      <w:marTop w:val="0"/>
      <w:marBottom w:val="0"/>
      <w:divBdr>
        <w:top w:val="none" w:sz="0" w:space="0" w:color="auto"/>
        <w:left w:val="none" w:sz="0" w:space="0" w:color="auto"/>
        <w:bottom w:val="none" w:sz="0" w:space="0" w:color="auto"/>
        <w:right w:val="none" w:sz="0" w:space="0" w:color="auto"/>
      </w:divBdr>
    </w:div>
    <w:div w:id="1919090808">
      <w:bodyDiv w:val="1"/>
      <w:marLeft w:val="0"/>
      <w:marRight w:val="0"/>
      <w:marTop w:val="0"/>
      <w:marBottom w:val="0"/>
      <w:divBdr>
        <w:top w:val="none" w:sz="0" w:space="0" w:color="auto"/>
        <w:left w:val="none" w:sz="0" w:space="0" w:color="auto"/>
        <w:bottom w:val="none" w:sz="0" w:space="0" w:color="auto"/>
        <w:right w:val="none" w:sz="0" w:space="0" w:color="auto"/>
      </w:divBdr>
    </w:div>
    <w:div w:id="1953587627">
      <w:bodyDiv w:val="1"/>
      <w:marLeft w:val="0"/>
      <w:marRight w:val="0"/>
      <w:marTop w:val="0"/>
      <w:marBottom w:val="0"/>
      <w:divBdr>
        <w:top w:val="none" w:sz="0" w:space="0" w:color="auto"/>
        <w:left w:val="none" w:sz="0" w:space="0" w:color="auto"/>
        <w:bottom w:val="none" w:sz="0" w:space="0" w:color="auto"/>
        <w:right w:val="none" w:sz="0" w:space="0" w:color="auto"/>
      </w:divBdr>
    </w:div>
    <w:div w:id="1985157313">
      <w:bodyDiv w:val="1"/>
      <w:marLeft w:val="0"/>
      <w:marRight w:val="0"/>
      <w:marTop w:val="0"/>
      <w:marBottom w:val="0"/>
      <w:divBdr>
        <w:top w:val="none" w:sz="0" w:space="0" w:color="auto"/>
        <w:left w:val="none" w:sz="0" w:space="0" w:color="auto"/>
        <w:bottom w:val="none" w:sz="0" w:space="0" w:color="auto"/>
        <w:right w:val="none" w:sz="0" w:space="0" w:color="auto"/>
      </w:divBdr>
      <w:divsChild>
        <w:div w:id="1419593956">
          <w:marLeft w:val="0"/>
          <w:marRight w:val="0"/>
          <w:marTop w:val="0"/>
          <w:marBottom w:val="0"/>
          <w:divBdr>
            <w:top w:val="none" w:sz="0" w:space="0" w:color="auto"/>
            <w:left w:val="none" w:sz="0" w:space="0" w:color="auto"/>
            <w:bottom w:val="none" w:sz="0" w:space="0" w:color="auto"/>
            <w:right w:val="none" w:sz="0" w:space="0" w:color="auto"/>
          </w:divBdr>
          <w:divsChild>
            <w:div w:id="371416770">
              <w:marLeft w:val="0"/>
              <w:marRight w:val="0"/>
              <w:marTop w:val="0"/>
              <w:marBottom w:val="0"/>
              <w:divBdr>
                <w:top w:val="none" w:sz="0" w:space="0" w:color="auto"/>
                <w:left w:val="none" w:sz="0" w:space="0" w:color="auto"/>
                <w:bottom w:val="none" w:sz="0" w:space="0" w:color="auto"/>
                <w:right w:val="none" w:sz="0" w:space="0" w:color="auto"/>
              </w:divBdr>
              <w:divsChild>
                <w:div w:id="655114452">
                  <w:marLeft w:val="0"/>
                  <w:marRight w:val="0"/>
                  <w:marTop w:val="0"/>
                  <w:marBottom w:val="0"/>
                  <w:divBdr>
                    <w:top w:val="none" w:sz="0" w:space="0" w:color="auto"/>
                    <w:left w:val="none" w:sz="0" w:space="0" w:color="auto"/>
                    <w:bottom w:val="none" w:sz="0" w:space="0" w:color="auto"/>
                    <w:right w:val="none" w:sz="0" w:space="0" w:color="auto"/>
                  </w:divBdr>
                  <w:divsChild>
                    <w:div w:id="1571305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3582892">
      <w:bodyDiv w:val="1"/>
      <w:marLeft w:val="0"/>
      <w:marRight w:val="0"/>
      <w:marTop w:val="0"/>
      <w:marBottom w:val="0"/>
      <w:divBdr>
        <w:top w:val="none" w:sz="0" w:space="0" w:color="auto"/>
        <w:left w:val="none" w:sz="0" w:space="0" w:color="auto"/>
        <w:bottom w:val="none" w:sz="0" w:space="0" w:color="auto"/>
        <w:right w:val="none" w:sz="0" w:space="0" w:color="auto"/>
      </w:divBdr>
    </w:div>
    <w:div w:id="2085445906">
      <w:bodyDiv w:val="1"/>
      <w:marLeft w:val="0"/>
      <w:marRight w:val="0"/>
      <w:marTop w:val="0"/>
      <w:marBottom w:val="0"/>
      <w:divBdr>
        <w:top w:val="none" w:sz="0" w:space="0" w:color="auto"/>
        <w:left w:val="none" w:sz="0" w:space="0" w:color="auto"/>
        <w:bottom w:val="none" w:sz="0" w:space="0" w:color="auto"/>
        <w:right w:val="none" w:sz="0" w:space="0" w:color="auto"/>
      </w:divBdr>
    </w:div>
    <w:div w:id="2103144945">
      <w:bodyDiv w:val="1"/>
      <w:marLeft w:val="0"/>
      <w:marRight w:val="0"/>
      <w:marTop w:val="0"/>
      <w:marBottom w:val="0"/>
      <w:divBdr>
        <w:top w:val="none" w:sz="0" w:space="0" w:color="auto"/>
        <w:left w:val="none" w:sz="0" w:space="0" w:color="auto"/>
        <w:bottom w:val="none" w:sz="0" w:space="0" w:color="auto"/>
        <w:right w:val="none" w:sz="0" w:space="0" w:color="auto"/>
      </w:divBdr>
    </w:div>
    <w:div w:id="2144037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sidanders/Downloads/TF_Template_Word_Windows_2016.dotx"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c91df03-9e08-47c7-b281-ff65fb221abf" xsi:nil="true"/>
    <lcf76f155ced4ddcb4097134ff3c332f xmlns="7d61f7a9-6e90-4a97-8859-29895780c725">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AD9F38FE15A88408A52C30575D91D71" ma:contentTypeVersion="17" ma:contentTypeDescription="Create a new document." ma:contentTypeScope="" ma:versionID="b8c39fc7749eddb649815defcb65994f">
  <xsd:schema xmlns:xsd="http://www.w3.org/2001/XMLSchema" xmlns:xs="http://www.w3.org/2001/XMLSchema" xmlns:p="http://schemas.microsoft.com/office/2006/metadata/properties" xmlns:ns2="7d61f7a9-6e90-4a97-8859-29895780c725" xmlns:ns3="3c91df03-9e08-47c7-b281-ff65fb221abf" targetNamespace="http://schemas.microsoft.com/office/2006/metadata/properties" ma:root="true" ma:fieldsID="ba5091adcbd6025414f71953bc88c253" ns2:_="" ns3:_="">
    <xsd:import namespace="7d61f7a9-6e90-4a97-8859-29895780c725"/>
    <xsd:import namespace="3c91df03-9e08-47c7-b281-ff65fb221ab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3:SharedWithUsers" minOccurs="0"/>
                <xsd:element ref="ns3:SharedWithDetails" minOccurs="0"/>
                <xsd:element ref="ns2:MediaServiceOCR" minOccurs="0"/>
                <xsd:element ref="ns2:MediaLengthInSeconds"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61f7a9-6e90-4a97-8859-29895780c7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3b9bb814-139f-4039-9463-697760f06ab3"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Location" ma:index="23" nillable="true" ma:displayName="Location" ma:descrip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c91df03-9e08-47c7-b281-ff65fb221abf"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24e64b48-7b16-465e-8ca2-7e8f7a6a66ac}" ma:internalName="TaxCatchAll" ma:showField="CatchAllData" ma:web="3c91df03-9e08-47c7-b281-ff65fb221abf">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A77F89-EB9A-4C2D-93EE-805BC1C4CB9F}">
  <ds:schemaRefs>
    <ds:schemaRef ds:uri="http://schemas.microsoft.com/office/2006/metadata/properties"/>
    <ds:schemaRef ds:uri="http://schemas.microsoft.com/office/infopath/2007/PartnerControls"/>
    <ds:schemaRef ds:uri="3c91df03-9e08-47c7-b281-ff65fb221abf"/>
    <ds:schemaRef ds:uri="7d61f7a9-6e90-4a97-8859-29895780c725"/>
  </ds:schemaRefs>
</ds:datastoreItem>
</file>

<file path=customXml/itemProps2.xml><?xml version="1.0" encoding="utf-8"?>
<ds:datastoreItem xmlns:ds="http://schemas.openxmlformats.org/officeDocument/2006/customXml" ds:itemID="{4A70DAF4-D8BC-4961-BA78-C8233952A3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61f7a9-6e90-4a97-8859-29895780c725"/>
    <ds:schemaRef ds:uri="3c91df03-9e08-47c7-b281-ff65fb221a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5907CA6-C40C-4500-9480-7BACB5E5198E}">
  <ds:schemaRefs>
    <ds:schemaRef ds:uri="http://schemas.microsoft.com/sharepoint/v3/contenttype/forms"/>
  </ds:schemaRefs>
</ds:datastoreItem>
</file>

<file path=customXml/itemProps4.xml><?xml version="1.0" encoding="utf-8"?>
<ds:datastoreItem xmlns:ds="http://schemas.openxmlformats.org/officeDocument/2006/customXml" ds:itemID="{45E1DDD3-84B6-CA47-A1C2-C2AC97EC14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6.dotx</Template>
  <TotalTime>212</TotalTime>
  <Pages>45</Pages>
  <Words>22044</Words>
  <Characters>125655</Characters>
  <Application>Microsoft Office Word</Application>
  <DocSecurity>0</DocSecurity>
  <Lines>1047</Lines>
  <Paragraphs>294</Paragraphs>
  <ScaleCrop>false</ScaleCrop>
  <HeadingPairs>
    <vt:vector size="2" baseType="variant">
      <vt:variant>
        <vt:lpstr>Title</vt:lpstr>
      </vt:variant>
      <vt:variant>
        <vt:i4>1</vt:i4>
      </vt:variant>
    </vt:vector>
  </HeadingPairs>
  <TitlesOfParts>
    <vt:vector size="1" baseType="lpstr">
      <vt:lpstr>Perceptions and practices: a qualitative study on gestational age estimation by health workers in urban Burkina Faso</vt:lpstr>
    </vt:vector>
  </TitlesOfParts>
  <Company/>
  <LinksUpToDate>false</LinksUpToDate>
  <CharactersWithSpaces>147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erceptions and practices: a qualitative study on gestational age estimation by health workers in urban Burkina Faso</dc:title>
  <dc:subject/>
  <dc:creator>Anderson COMPAORE</dc:creator>
  <cp:keywords/>
  <dc:description/>
  <cp:lastModifiedBy>Anderson Compaore</cp:lastModifiedBy>
  <cp:revision>177</cp:revision>
  <cp:lastPrinted>2025-04-18T00:08:00Z</cp:lastPrinted>
  <dcterms:created xsi:type="dcterms:W3CDTF">2025-04-18T00:08:00Z</dcterms:created>
  <dcterms:modified xsi:type="dcterms:W3CDTF">2025-05-14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D9F38FE15A88408A52C30575D91D71</vt:lpwstr>
  </property>
  <property fmtid="{D5CDD505-2E9C-101B-9397-08002B2CF9AE}" pid="3" name="MediaServiceImageTags">
    <vt:lpwstr/>
  </property>
  <property fmtid="{D5CDD505-2E9C-101B-9397-08002B2CF9AE}" pid="4" name="ZOTERO_PREF_1">
    <vt:lpwstr>&lt;data data-version="3" zotero-version="7.0.15"&gt;&lt;session id="0HStaT68"/&gt;&lt;style id="http://www.zotero.org/styles/apa" locale="en-US" hasBibliography="1" bibliographyStyleHasBeenSet="1"/&gt;&lt;prefs&gt;&lt;pref name="fieldType" value="Field"/&gt;&lt;pref name="automaticJourn</vt:lpwstr>
  </property>
  <property fmtid="{D5CDD505-2E9C-101B-9397-08002B2CF9AE}" pid="5" name="ZOTERO_PREF_2">
    <vt:lpwstr>alAbbreviations" value="true"/&gt;&lt;pref name="delayCitationUpdates" value="true"/&gt;&lt;pref name="dontAskDelayCitationUpdates" value="true"/&gt;&lt;/prefs&gt;&lt;/data&gt;</vt:lpwstr>
  </property>
</Properties>
</file>